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391A33" w14:textId="77777777" w:rsidR="005A1781" w:rsidRPr="005A1781" w:rsidRDefault="005A1781" w:rsidP="005A1781">
      <w:pPr>
        <w:suppressLineNumbers/>
        <w:jc w:val="center"/>
        <w:rPr>
          <w:sz w:val="32"/>
          <w:szCs w:val="32"/>
        </w:rPr>
      </w:pPr>
    </w:p>
    <w:p w14:paraId="5AAEF54F" w14:textId="77777777" w:rsidR="005A1781" w:rsidRPr="005A1781" w:rsidRDefault="005A1781" w:rsidP="005A1781">
      <w:pPr>
        <w:suppressLineNumbers/>
        <w:jc w:val="center"/>
        <w:rPr>
          <w:sz w:val="32"/>
          <w:szCs w:val="32"/>
        </w:rPr>
      </w:pPr>
    </w:p>
    <w:p w14:paraId="0505CF4A" w14:textId="77777777" w:rsidR="005A1781" w:rsidRPr="005A1781" w:rsidRDefault="005A1781" w:rsidP="005A1781">
      <w:pPr>
        <w:suppressLineNumbers/>
        <w:jc w:val="center"/>
        <w:rPr>
          <w:sz w:val="32"/>
          <w:szCs w:val="32"/>
        </w:rPr>
      </w:pPr>
    </w:p>
    <w:p w14:paraId="4AEDF976" w14:textId="29328837" w:rsidR="005A1781" w:rsidRDefault="005A1781" w:rsidP="005A1781">
      <w:pPr>
        <w:suppressLineNumbers/>
        <w:jc w:val="center"/>
        <w:rPr>
          <w:sz w:val="32"/>
          <w:szCs w:val="32"/>
        </w:rPr>
      </w:pPr>
    </w:p>
    <w:p w14:paraId="12A076C2" w14:textId="4C9CE5FC" w:rsidR="00086BE1" w:rsidRPr="005A1781" w:rsidRDefault="00086BE1" w:rsidP="005A1781">
      <w:pPr>
        <w:suppressLineNumbers/>
        <w:jc w:val="center"/>
        <w:rPr>
          <w:sz w:val="32"/>
          <w:szCs w:val="32"/>
        </w:rPr>
      </w:pPr>
    </w:p>
    <w:p w14:paraId="5377DE50" w14:textId="663AB1B0" w:rsidR="009300D7" w:rsidRPr="005A1781" w:rsidRDefault="005A1781" w:rsidP="00C86F73">
      <w:pPr>
        <w:suppressLineNumbers/>
        <w:jc w:val="center"/>
        <w:rPr>
          <w:sz w:val="44"/>
          <w:szCs w:val="44"/>
        </w:rPr>
      </w:pPr>
      <w:r w:rsidRPr="005A1781">
        <w:rPr>
          <w:sz w:val="44"/>
          <w:szCs w:val="44"/>
        </w:rPr>
        <w:t>Suppressing evolution in genetically engineered systems through repeated supplementation.</w:t>
      </w:r>
    </w:p>
    <w:p w14:paraId="4C13E3CB" w14:textId="77777777" w:rsidR="005A1781" w:rsidRPr="005A1781" w:rsidRDefault="005A1781" w:rsidP="005A1781">
      <w:pPr>
        <w:suppressLineNumbers/>
        <w:jc w:val="center"/>
        <w:rPr>
          <w:sz w:val="32"/>
          <w:szCs w:val="32"/>
        </w:rPr>
      </w:pPr>
    </w:p>
    <w:p w14:paraId="3216C3DB" w14:textId="1ADF37D6" w:rsidR="005A1781" w:rsidRPr="005A1781" w:rsidRDefault="005A1781" w:rsidP="00086BE1">
      <w:pPr>
        <w:suppressLineNumbers/>
        <w:jc w:val="center"/>
      </w:pPr>
      <w:r w:rsidRPr="005A1781">
        <w:t xml:space="preserve">Layman, N. </w:t>
      </w:r>
      <w:proofErr w:type="gramStart"/>
      <w:r w:rsidRPr="005A1781">
        <w:t>C.</w:t>
      </w:r>
      <w:r w:rsidRPr="005A1781">
        <w:rPr>
          <w:vertAlign w:val="superscript"/>
        </w:rPr>
        <w:t>1,*</w:t>
      </w:r>
      <w:proofErr w:type="gramEnd"/>
      <w:r w:rsidRPr="005A1781">
        <w:t xml:space="preserve">, </w:t>
      </w:r>
      <w:proofErr w:type="spellStart"/>
      <w:r w:rsidRPr="005A1781">
        <w:t>Tuschhoff</w:t>
      </w:r>
      <w:proofErr w:type="spellEnd"/>
      <w:r w:rsidRPr="005A1781">
        <w:t>, B. M.</w:t>
      </w:r>
      <w:r w:rsidRPr="005A1781">
        <w:rPr>
          <w:vertAlign w:val="superscript"/>
        </w:rPr>
        <w:t>2</w:t>
      </w:r>
      <w:r w:rsidRPr="005A1781">
        <w:t>, Basinski, A. J.</w:t>
      </w:r>
      <w:r w:rsidRPr="005A1781">
        <w:rPr>
          <w:vertAlign w:val="superscript"/>
        </w:rPr>
        <w:t>3</w:t>
      </w:r>
      <w:r w:rsidRPr="005A1781">
        <w:t xml:space="preserve">, </w:t>
      </w:r>
      <w:proofErr w:type="spellStart"/>
      <w:r w:rsidRPr="005A1781">
        <w:t>Remien</w:t>
      </w:r>
      <w:proofErr w:type="spellEnd"/>
      <w:r w:rsidRPr="005A1781">
        <w:t>, C. H.</w:t>
      </w:r>
      <w:r w:rsidRPr="005A1781">
        <w:rPr>
          <w:vertAlign w:val="superscript"/>
        </w:rPr>
        <w:t>4</w:t>
      </w:r>
      <w:r w:rsidRPr="005A1781">
        <w:t>, Bull, J. J.</w:t>
      </w:r>
      <w:r w:rsidRPr="005A1781">
        <w:rPr>
          <w:vertAlign w:val="superscript"/>
        </w:rPr>
        <w:t>5</w:t>
      </w:r>
      <w:r w:rsidRPr="005A1781">
        <w:t>, and S. L. Nuismer</w:t>
      </w:r>
      <w:r w:rsidRPr="005A1781">
        <w:rPr>
          <w:vertAlign w:val="superscript"/>
        </w:rPr>
        <w:t>6</w:t>
      </w:r>
      <w:r w:rsidRPr="005A1781">
        <w:t>.</w:t>
      </w:r>
    </w:p>
    <w:p w14:paraId="2E646B9F" w14:textId="77777777" w:rsidR="005A1781" w:rsidRPr="005A1781" w:rsidRDefault="005A1781" w:rsidP="005A1781">
      <w:pPr>
        <w:suppressLineNumbers/>
      </w:pPr>
    </w:p>
    <w:p w14:paraId="5D817C0A" w14:textId="77777777" w:rsidR="005A1781" w:rsidRPr="005A1781" w:rsidRDefault="005A1781" w:rsidP="005A1781">
      <w:pPr>
        <w:suppressLineNumbers/>
      </w:pPr>
    </w:p>
    <w:p w14:paraId="4B807E33" w14:textId="77777777" w:rsidR="005A1781" w:rsidRPr="005A1781" w:rsidRDefault="005A1781" w:rsidP="005A1781">
      <w:pPr>
        <w:suppressLineNumbers/>
      </w:pPr>
    </w:p>
    <w:p w14:paraId="1B7639F4" w14:textId="77777777" w:rsidR="005A1781" w:rsidRPr="005A1781" w:rsidRDefault="005A1781" w:rsidP="005A1781">
      <w:pPr>
        <w:suppressLineNumbers/>
      </w:pPr>
    </w:p>
    <w:p w14:paraId="219A0DCC" w14:textId="77777777" w:rsidR="005A1781" w:rsidRPr="005A1781" w:rsidRDefault="005A1781" w:rsidP="005A1781">
      <w:pPr>
        <w:suppressLineNumbers/>
      </w:pPr>
    </w:p>
    <w:p w14:paraId="2E1021E1" w14:textId="77777777" w:rsidR="005A1781" w:rsidRPr="005A1781" w:rsidRDefault="005A1781" w:rsidP="005A1781">
      <w:pPr>
        <w:suppressLineNumbers/>
      </w:pPr>
    </w:p>
    <w:p w14:paraId="3BF07541" w14:textId="77777777" w:rsidR="005A1781" w:rsidRPr="005A1781" w:rsidRDefault="005A1781" w:rsidP="005A1781">
      <w:pPr>
        <w:suppressLineNumbers/>
      </w:pPr>
    </w:p>
    <w:p w14:paraId="12CF0127" w14:textId="77777777" w:rsidR="005A1781" w:rsidRPr="005A1781" w:rsidRDefault="005A1781" w:rsidP="005A1781">
      <w:pPr>
        <w:suppressLineNumbers/>
      </w:pPr>
    </w:p>
    <w:p w14:paraId="2A6BF409" w14:textId="77777777" w:rsidR="005A1781" w:rsidRPr="005A1781" w:rsidRDefault="005A1781" w:rsidP="005A1781">
      <w:pPr>
        <w:suppressLineNumbers/>
      </w:pPr>
    </w:p>
    <w:p w14:paraId="0A7DBFF6" w14:textId="77777777" w:rsidR="005A1781" w:rsidRPr="005A1781" w:rsidRDefault="005A1781" w:rsidP="005A1781">
      <w:pPr>
        <w:suppressLineNumbers/>
      </w:pPr>
    </w:p>
    <w:p w14:paraId="1539E6CF" w14:textId="77777777" w:rsidR="005A1781" w:rsidRPr="005A1781" w:rsidRDefault="005A1781" w:rsidP="005A1781">
      <w:pPr>
        <w:suppressLineNumbers/>
      </w:pPr>
    </w:p>
    <w:p w14:paraId="69584DA4" w14:textId="77777777" w:rsidR="005A1781" w:rsidRPr="005A1781" w:rsidRDefault="005A1781" w:rsidP="005A1781">
      <w:pPr>
        <w:suppressLineNumbers/>
      </w:pPr>
    </w:p>
    <w:p w14:paraId="7BA7807D" w14:textId="77777777" w:rsidR="005A1781" w:rsidRPr="005A1781" w:rsidRDefault="005A1781" w:rsidP="005A1781">
      <w:pPr>
        <w:suppressLineNumbers/>
      </w:pPr>
    </w:p>
    <w:p w14:paraId="63F93B89" w14:textId="77777777" w:rsidR="005A1781" w:rsidRPr="005A1781" w:rsidRDefault="005A1781" w:rsidP="005A1781">
      <w:pPr>
        <w:suppressLineNumbers/>
      </w:pPr>
    </w:p>
    <w:p w14:paraId="7FE7ADB9" w14:textId="77777777" w:rsidR="005A1781" w:rsidRPr="005A1781" w:rsidRDefault="005A1781" w:rsidP="005A1781">
      <w:pPr>
        <w:suppressLineNumbers/>
        <w:rPr>
          <w:b/>
          <w:bCs/>
          <w:smallCaps/>
        </w:rPr>
      </w:pPr>
    </w:p>
    <w:p w14:paraId="32A8ED80" w14:textId="77777777" w:rsidR="00BB042B" w:rsidRPr="005A1781" w:rsidRDefault="00BB042B" w:rsidP="005A1781">
      <w:pPr>
        <w:suppressLineNumbers/>
      </w:pPr>
    </w:p>
    <w:p w14:paraId="53F11E1E" w14:textId="77777777" w:rsidR="005A1781" w:rsidRPr="005A1781" w:rsidRDefault="005A1781" w:rsidP="005A1781">
      <w:pPr>
        <w:suppressLineNumbers/>
      </w:pPr>
    </w:p>
    <w:p w14:paraId="016C62B8" w14:textId="3613D3F5" w:rsidR="009300D7" w:rsidRDefault="009300D7" w:rsidP="005A1781">
      <w:pPr>
        <w:suppressLineNumbers/>
      </w:pPr>
    </w:p>
    <w:p w14:paraId="31B730CD" w14:textId="5BD802C3" w:rsidR="009300D7" w:rsidRDefault="009300D7" w:rsidP="005A1781">
      <w:pPr>
        <w:suppressLineNumbers/>
      </w:pPr>
    </w:p>
    <w:p w14:paraId="08EEC7F6" w14:textId="4B79E908" w:rsidR="009300D7" w:rsidRDefault="009300D7" w:rsidP="005A1781">
      <w:pPr>
        <w:suppressLineNumbers/>
      </w:pPr>
    </w:p>
    <w:p w14:paraId="1ACE6A82" w14:textId="7BD8C2FB" w:rsidR="009300D7" w:rsidRDefault="009300D7" w:rsidP="005A1781">
      <w:pPr>
        <w:suppressLineNumbers/>
      </w:pPr>
    </w:p>
    <w:p w14:paraId="2F8943E1" w14:textId="77777777" w:rsidR="00AC483E" w:rsidRPr="005A1781" w:rsidRDefault="00AC483E" w:rsidP="00AC483E">
      <w:pPr>
        <w:suppressLineNumbers/>
      </w:pPr>
      <w:r w:rsidRPr="005A1781">
        <w:rPr>
          <w:b/>
          <w:bCs/>
          <w:smallCaps/>
        </w:rPr>
        <w:t>Running Title:</w:t>
      </w:r>
      <w:r w:rsidRPr="005A1781">
        <w:t xml:space="preserve"> Swamping and the genetic stability of genetically modified organisms.</w:t>
      </w:r>
    </w:p>
    <w:p w14:paraId="45BD1B82" w14:textId="14B8CE14" w:rsidR="009300D7" w:rsidRDefault="009300D7" w:rsidP="005A1781">
      <w:pPr>
        <w:suppressLineNumbers/>
      </w:pPr>
    </w:p>
    <w:p w14:paraId="10C6A3DE" w14:textId="77777777" w:rsidR="00AC483E" w:rsidRPr="005A1781" w:rsidRDefault="00AC483E" w:rsidP="005A1781">
      <w:pPr>
        <w:suppressLineNumbers/>
      </w:pPr>
    </w:p>
    <w:p w14:paraId="50F12AD9" w14:textId="77777777" w:rsidR="005A1781" w:rsidRPr="005A1781" w:rsidRDefault="005A1781" w:rsidP="005A1781">
      <w:pPr>
        <w:suppressLineNumbers/>
      </w:pPr>
      <w:r w:rsidRPr="005A1781">
        <w:rPr>
          <w:vertAlign w:val="superscript"/>
        </w:rPr>
        <w:t>*</w:t>
      </w:r>
      <w:r w:rsidRPr="005A1781">
        <w:t>Corresponding author</w:t>
      </w:r>
    </w:p>
    <w:p w14:paraId="4F05B0B5" w14:textId="77777777" w:rsidR="005A1781" w:rsidRPr="005A1781" w:rsidRDefault="005A1781" w:rsidP="005A1781">
      <w:pPr>
        <w:suppressLineNumbers/>
      </w:pPr>
    </w:p>
    <w:p w14:paraId="2858DC7B" w14:textId="77777777" w:rsidR="005A1781" w:rsidRPr="005A1781" w:rsidRDefault="005A1781" w:rsidP="005A1781">
      <w:pPr>
        <w:suppressLineNumbers/>
      </w:pPr>
      <w:r w:rsidRPr="005A1781">
        <w:rPr>
          <w:vertAlign w:val="superscript"/>
        </w:rPr>
        <w:t>1,5,6</w:t>
      </w:r>
      <w:r w:rsidRPr="005A1781">
        <w:t>Department of Biological Sciences, University of Idaho, Moscow ID, 83844</w:t>
      </w:r>
    </w:p>
    <w:p w14:paraId="740F3485" w14:textId="77777777" w:rsidR="005A1781" w:rsidRPr="005A1781" w:rsidRDefault="005A1781" w:rsidP="005A1781">
      <w:pPr>
        <w:suppressLineNumbers/>
      </w:pPr>
      <w:r w:rsidRPr="005A1781">
        <w:rPr>
          <w:vertAlign w:val="superscript"/>
        </w:rPr>
        <w:t>2,3,4</w:t>
      </w:r>
      <w:r w:rsidRPr="005A1781">
        <w:t>Department of Mathematics, University of Idaho, Moscow ID, 83844</w:t>
      </w:r>
    </w:p>
    <w:p w14:paraId="065ECA5B" w14:textId="77777777" w:rsidR="005A1781" w:rsidRPr="005A1781" w:rsidRDefault="005A1781" w:rsidP="005A1781">
      <w:pPr>
        <w:suppressLineNumbers/>
      </w:pPr>
    </w:p>
    <w:p w14:paraId="759BB9C3" w14:textId="77777777" w:rsidR="009300D7" w:rsidRPr="005A1781" w:rsidRDefault="009300D7" w:rsidP="009300D7">
      <w:pPr>
        <w:suppressLineNumbers/>
      </w:pPr>
      <w:r w:rsidRPr="005A1781">
        <w:rPr>
          <w:b/>
          <w:bCs/>
          <w:smallCaps/>
        </w:rPr>
        <w:t>Author Contact Info:</w:t>
      </w:r>
    </w:p>
    <w:p w14:paraId="72325ED4" w14:textId="77777777" w:rsidR="009300D7" w:rsidRPr="005A1781" w:rsidRDefault="009300D7" w:rsidP="009300D7">
      <w:pPr>
        <w:suppressLineNumbers/>
        <w:rPr>
          <w:color w:val="000000"/>
        </w:rPr>
      </w:pPr>
      <w:r w:rsidRPr="005A1781">
        <w:rPr>
          <w:vertAlign w:val="superscript"/>
        </w:rPr>
        <w:t>1,*</w:t>
      </w:r>
      <w:hyperlink r:id="rId8" w:history="1">
        <w:r w:rsidRPr="005A1781">
          <w:rPr>
            <w:color w:val="0563C1" w:themeColor="hyperlink"/>
            <w:u w:val="single"/>
          </w:rPr>
          <w:t>nlayman@uidaho.edu</w:t>
        </w:r>
      </w:hyperlink>
      <w:r w:rsidRPr="005A1781">
        <w:t xml:space="preserve">, </w:t>
      </w:r>
      <w:r w:rsidRPr="005A1781">
        <w:rPr>
          <w:vertAlign w:val="superscript"/>
        </w:rPr>
        <w:t>2</w:t>
      </w:r>
      <w:hyperlink r:id="rId9" w:history="1">
        <w:r w:rsidRPr="005A1781">
          <w:rPr>
            <w:color w:val="0563C1" w:themeColor="hyperlink"/>
            <w:u w:val="single"/>
          </w:rPr>
          <w:t>tusc3130@vandals.uidaho.edu</w:t>
        </w:r>
      </w:hyperlink>
      <w:r w:rsidRPr="005A1781">
        <w:rPr>
          <w:color w:val="000000"/>
        </w:rPr>
        <w:t xml:space="preserve">, </w:t>
      </w:r>
      <w:r w:rsidRPr="005A1781">
        <w:rPr>
          <w:color w:val="000000"/>
          <w:vertAlign w:val="superscript"/>
        </w:rPr>
        <w:t>3</w:t>
      </w:r>
      <w:hyperlink r:id="rId10" w:history="1">
        <w:r w:rsidRPr="005A1781">
          <w:rPr>
            <w:color w:val="0563C1" w:themeColor="hyperlink"/>
            <w:u w:val="single"/>
          </w:rPr>
          <w:t>abasinski@uidaho.edu</w:t>
        </w:r>
      </w:hyperlink>
      <w:r w:rsidRPr="005A1781">
        <w:rPr>
          <w:color w:val="000000"/>
        </w:rPr>
        <w:t>,</w:t>
      </w:r>
    </w:p>
    <w:p w14:paraId="116CE7ED" w14:textId="77777777" w:rsidR="009300D7" w:rsidRPr="005A1781" w:rsidRDefault="009300D7" w:rsidP="009300D7">
      <w:pPr>
        <w:suppressLineNumbers/>
        <w:rPr>
          <w:color w:val="000000"/>
        </w:rPr>
      </w:pPr>
      <w:r w:rsidRPr="005A1781">
        <w:rPr>
          <w:color w:val="000000"/>
          <w:vertAlign w:val="superscript"/>
        </w:rPr>
        <w:t>4</w:t>
      </w:r>
      <w:hyperlink r:id="rId11" w:history="1">
        <w:r w:rsidRPr="005A1781">
          <w:rPr>
            <w:color w:val="0563C1" w:themeColor="hyperlink"/>
            <w:u w:val="single"/>
          </w:rPr>
          <w:t>cremien@uidaho.edu</w:t>
        </w:r>
      </w:hyperlink>
      <w:r w:rsidRPr="005A1781">
        <w:rPr>
          <w:color w:val="000000"/>
        </w:rPr>
        <w:t xml:space="preserve">, </w:t>
      </w:r>
      <w:r w:rsidRPr="005A1781">
        <w:rPr>
          <w:color w:val="000000"/>
          <w:vertAlign w:val="superscript"/>
        </w:rPr>
        <w:t>5</w:t>
      </w:r>
      <w:hyperlink r:id="rId12" w:history="1">
        <w:r w:rsidRPr="005A1781">
          <w:rPr>
            <w:color w:val="0563C1" w:themeColor="hyperlink"/>
            <w:u w:val="single"/>
          </w:rPr>
          <w:t>jbull@uidaho.edu</w:t>
        </w:r>
      </w:hyperlink>
      <w:r w:rsidRPr="005A1781">
        <w:rPr>
          <w:color w:val="000000"/>
        </w:rPr>
        <w:t xml:space="preserve">, </w:t>
      </w:r>
      <w:r w:rsidRPr="005A1781">
        <w:rPr>
          <w:color w:val="000000"/>
          <w:vertAlign w:val="superscript"/>
        </w:rPr>
        <w:t>6</w:t>
      </w:r>
      <w:hyperlink r:id="rId13" w:history="1">
        <w:r w:rsidRPr="005A1781">
          <w:rPr>
            <w:color w:val="0563C1" w:themeColor="hyperlink"/>
            <w:u w:val="single"/>
          </w:rPr>
          <w:t>snuismer@uidaho.edu</w:t>
        </w:r>
      </w:hyperlink>
    </w:p>
    <w:p w14:paraId="50C1EC3E" w14:textId="3EF26F11" w:rsidR="005A1781" w:rsidRDefault="005A1781" w:rsidP="005A1781">
      <w:pPr>
        <w:suppressLineNumbers/>
        <w:spacing w:after="160" w:line="259" w:lineRule="auto"/>
        <w:rPr>
          <w:b/>
          <w:bCs/>
          <w:smallCaps/>
        </w:rPr>
      </w:pPr>
    </w:p>
    <w:p w14:paraId="17568C27" w14:textId="255BE08B" w:rsidR="00D4687D" w:rsidRPr="003D2335" w:rsidRDefault="00D4687D" w:rsidP="00DF02EC">
      <w:pPr>
        <w:spacing w:line="480" w:lineRule="auto"/>
        <w:rPr>
          <w:b/>
          <w:bCs/>
          <w:smallCaps/>
        </w:rPr>
      </w:pPr>
      <w:r>
        <w:rPr>
          <w:b/>
          <w:bCs/>
          <w:smallCaps/>
        </w:rPr>
        <w:lastRenderedPageBreak/>
        <w:t>Abstract</w:t>
      </w:r>
      <w:r w:rsidR="00AD5E27">
        <w:tab/>
      </w:r>
    </w:p>
    <w:p w14:paraId="24B19A05" w14:textId="77777777" w:rsidR="00BB042B" w:rsidRDefault="00ED49D6" w:rsidP="00BB042B">
      <w:pPr>
        <w:tabs>
          <w:tab w:val="left" w:pos="1130"/>
        </w:tabs>
        <w:spacing w:line="480" w:lineRule="auto"/>
        <w:ind w:firstLine="810"/>
      </w:pPr>
      <w:r>
        <w:t xml:space="preserve">Genetically engineered organisms are </w:t>
      </w:r>
      <w:r w:rsidR="00327425">
        <w:t xml:space="preserve">prone to evolve in response to the engineering.  This evolution is </w:t>
      </w:r>
      <w:r w:rsidR="006018BE">
        <w:t xml:space="preserve">often </w:t>
      </w:r>
      <w:r w:rsidR="00486DAA">
        <w:t xml:space="preserve">undesirable and can negatively affect </w:t>
      </w:r>
      <w:r w:rsidR="00327425">
        <w:t>the purpose of the engineering</w:t>
      </w:r>
      <w:r w:rsidR="006018BE">
        <w:t>.</w:t>
      </w:r>
      <w:r w:rsidR="00486DAA">
        <w:t xml:space="preserve"> </w:t>
      </w:r>
      <w:r w:rsidR="006018BE">
        <w:t xml:space="preserve">Methods that maintain the stability of engineered genomes are therefore critical to the successful design and use of genetically engineered organisms. </w:t>
      </w:r>
      <w:r w:rsidR="00BE01D5">
        <w:t xml:space="preserve">One potential method to limit unwanted evolution is by taking advantage of the ability of gene-flow to counter local adaption, a process </w:t>
      </w:r>
      <w:r w:rsidR="006C677C">
        <w:t>of supplementation</w:t>
      </w:r>
      <w:r w:rsidR="00BE01D5">
        <w:t xml:space="preserve">. </w:t>
      </w:r>
      <w:r w:rsidR="006018BE">
        <w:t xml:space="preserve">Here we investigate the </w:t>
      </w:r>
      <w:r w:rsidR="006C677C">
        <w:t xml:space="preserve">feasibility </w:t>
      </w:r>
      <w:r w:rsidR="006018BE">
        <w:t xml:space="preserve">of </w:t>
      </w:r>
      <w:r w:rsidR="006C677C">
        <w:t xml:space="preserve">supplementation </w:t>
      </w:r>
      <w:r w:rsidR="00BE01D5">
        <w:t xml:space="preserve">as a mechanism to </w:t>
      </w:r>
      <w:r w:rsidR="006C677C">
        <w:t>offset</w:t>
      </w:r>
      <w:r w:rsidR="00BE01D5">
        <w:t xml:space="preserve"> the</w:t>
      </w:r>
      <w:r w:rsidR="006018BE">
        <w:t xml:space="preserve"> evolutionary degradation of </w:t>
      </w:r>
      <w:r w:rsidR="00BE01D5">
        <w:t xml:space="preserve">a </w:t>
      </w:r>
      <w:r w:rsidR="006018BE">
        <w:t xml:space="preserve">transgene in three </w:t>
      </w:r>
      <w:r w:rsidR="00F62045">
        <w:t xml:space="preserve">model </w:t>
      </w:r>
      <w:r w:rsidR="00BE01D5">
        <w:t>systems</w:t>
      </w:r>
      <w:r w:rsidR="006018BE">
        <w:t>: a bioreactor,</w:t>
      </w:r>
      <w:r w:rsidR="00BE01D5">
        <w:t xml:space="preserve"> a</w:t>
      </w:r>
      <w:r w:rsidR="006018BE">
        <w:t xml:space="preserve"> gene driv</w:t>
      </w:r>
      <w:r w:rsidR="00F62045">
        <w:t>e</w:t>
      </w:r>
      <w:r w:rsidR="006018BE">
        <w:t xml:space="preserve">, and </w:t>
      </w:r>
      <w:r w:rsidR="004B0EB0">
        <w:t>a</w:t>
      </w:r>
      <w:r w:rsidR="00BE01D5">
        <w:t xml:space="preserve"> </w:t>
      </w:r>
      <w:r w:rsidR="006018BE">
        <w:t xml:space="preserve">transmissible vaccine. </w:t>
      </w:r>
      <w:r w:rsidR="004B0EB0">
        <w:t xml:space="preserve">In each model, continual introduction from a stock is used to </w:t>
      </w:r>
      <w:r w:rsidR="006C677C">
        <w:t xml:space="preserve">balance </w:t>
      </w:r>
      <w:r w:rsidR="004B0EB0">
        <w:t xml:space="preserve">mutation and selection against </w:t>
      </w:r>
      <w:r w:rsidR="00F62045">
        <w:t>the</w:t>
      </w:r>
      <w:r w:rsidR="004B0EB0">
        <w:t xml:space="preserve"> transgene. </w:t>
      </w:r>
      <w:r w:rsidR="006C677C" w:rsidRPr="001A40BD">
        <w:t xml:space="preserve">Each system has its unique features. The bioreactor system is especially tractable and has a simple answer: the level of supplementation required to maintain the transgene at a frequency </w:t>
      </w:r>
      <m:oMath>
        <m:acc>
          <m:accPr>
            <m:ctrlPr>
              <w:rPr>
                <w:rFonts w:ascii="Cambria Math" w:hAnsi="Cambria Math"/>
              </w:rPr>
            </m:ctrlPr>
          </m:accPr>
          <m:e>
            <m:r>
              <w:rPr>
                <w:rFonts w:ascii="Cambria Math" w:hAnsi="Cambria Math"/>
              </w:rPr>
              <m:t>p</m:t>
            </m:r>
          </m:e>
        </m:acc>
      </m:oMath>
      <w:r w:rsidR="006C677C" w:rsidRPr="001A40BD">
        <w:t xml:space="preserve"> is approximately </w:t>
      </w:r>
      <m:oMath>
        <m:acc>
          <m:accPr>
            <m:ctrlPr>
              <w:rPr>
                <w:rFonts w:ascii="Cambria Math" w:hAnsi="Cambria Math"/>
              </w:rPr>
            </m:ctrlPr>
          </m:accPr>
          <m:e>
            <m:r>
              <w:rPr>
                <w:rFonts w:ascii="Cambria Math" w:hAnsi="Cambria Math"/>
              </w:rPr>
              <m:t>p</m:t>
            </m:r>
          </m:e>
        </m:acc>
        <m:r>
          <w:rPr>
            <w:rFonts w:ascii="Cambria Math" w:hAnsi="Cambria Math"/>
          </w:rPr>
          <m:t>s</m:t>
        </m:r>
      </m:oMath>
      <w:r w:rsidR="006C677C" w:rsidRPr="001A40BD">
        <w:t xml:space="preserve">, where </w:t>
      </w:r>
      <w:r w:rsidR="006C677C" w:rsidRPr="001A40BD">
        <w:rPr>
          <w:i/>
          <w:iCs/>
        </w:rPr>
        <w:t>s</w:t>
      </w:r>
      <w:r w:rsidR="006C677C" w:rsidRPr="001A40BD">
        <w:t xml:space="preserve"> is the selective disadvantage of the transgene. </w:t>
      </w:r>
      <w:r w:rsidR="00D45245">
        <w:t>S</w:t>
      </w:r>
      <w:r w:rsidR="006C677C" w:rsidRPr="001A40BD">
        <w:t>upplementation is also feasible in the transmissible vaccine case</w:t>
      </w:r>
      <w:r w:rsidR="005732D1">
        <w:t xml:space="preserve"> but is probably not practical </w:t>
      </w:r>
      <w:r w:rsidR="006C677C" w:rsidRPr="001A40BD">
        <w:t>to prevent</w:t>
      </w:r>
      <w:r w:rsidR="005732D1">
        <w:t xml:space="preserve"> the</w:t>
      </w:r>
      <w:r w:rsidR="006C677C" w:rsidRPr="001A40BD">
        <w:t xml:space="preserve"> evolution of resistance against a gene drive.</w:t>
      </w:r>
      <w:r w:rsidR="006C677C">
        <w:t xml:space="preserve"> </w:t>
      </w:r>
      <w:r w:rsidR="006C677C" w:rsidRPr="001A40BD">
        <w:t>We note, however, that the continual replacement of even a small fraction of a large population can be challenging, limiting the usefulness of supplementation as a means of controlling unwanted evolution.</w:t>
      </w:r>
    </w:p>
    <w:p w14:paraId="2FE75A00" w14:textId="77777777" w:rsidR="00BB042B" w:rsidRDefault="00BB042B" w:rsidP="00BB042B">
      <w:pPr>
        <w:tabs>
          <w:tab w:val="left" w:pos="1130"/>
        </w:tabs>
        <w:spacing w:line="480" w:lineRule="auto"/>
        <w:ind w:firstLine="810"/>
      </w:pPr>
    </w:p>
    <w:p w14:paraId="6879028E" w14:textId="443E9503" w:rsidR="00BB042B" w:rsidRPr="005A1781" w:rsidRDefault="00BB042B" w:rsidP="00BB042B">
      <w:pPr>
        <w:tabs>
          <w:tab w:val="left" w:pos="1130"/>
        </w:tabs>
        <w:spacing w:line="480" w:lineRule="auto"/>
      </w:pPr>
      <w:r w:rsidRPr="005A1781">
        <w:rPr>
          <w:b/>
          <w:bCs/>
          <w:smallCaps/>
        </w:rPr>
        <w:t xml:space="preserve">Keywords: </w:t>
      </w:r>
      <w:r w:rsidRPr="005A1781">
        <w:t>Swamping, gene flow, genetic engineering, gene drive, bioreactor, transmissible vaccine</w:t>
      </w:r>
    </w:p>
    <w:p w14:paraId="4224DC07" w14:textId="77777777" w:rsidR="006018BE" w:rsidRDefault="006018BE" w:rsidP="00BB042B">
      <w:pPr>
        <w:tabs>
          <w:tab w:val="left" w:pos="1130"/>
        </w:tabs>
        <w:spacing w:line="480" w:lineRule="auto"/>
      </w:pPr>
    </w:p>
    <w:p w14:paraId="79FC0560" w14:textId="102325E9" w:rsidR="00D4687D" w:rsidRPr="002B64BD" w:rsidRDefault="00D4687D" w:rsidP="00DF02EC">
      <w:pPr>
        <w:spacing w:line="480" w:lineRule="auto"/>
      </w:pPr>
      <w:r>
        <w:rPr>
          <w:b/>
          <w:bCs/>
          <w:smallCaps/>
        </w:rPr>
        <w:t>Introduction</w:t>
      </w:r>
    </w:p>
    <w:p w14:paraId="6D7DAD1B" w14:textId="171CFE9D" w:rsidR="00A5719E" w:rsidRPr="002B64BD" w:rsidRDefault="00553BBB" w:rsidP="00A5719E">
      <w:pPr>
        <w:spacing w:line="480" w:lineRule="auto"/>
        <w:ind w:firstLine="720"/>
      </w:pPr>
      <w:r>
        <w:lastRenderedPageBreak/>
        <w:t>The tools provided by genetic</w:t>
      </w:r>
      <w:r w:rsidR="00A5719E" w:rsidRPr="002B64BD">
        <w:t xml:space="preserve"> engineering </w:t>
      </w:r>
      <w:r w:rsidR="00E16A8B" w:rsidRPr="002B64BD">
        <w:t xml:space="preserve">can </w:t>
      </w:r>
      <w:r>
        <w:t>fundamentally alter our technological approaches to medicine, agriculture, and ecology.</w:t>
      </w:r>
      <w:r w:rsidR="00A5719E" w:rsidRPr="002B64BD">
        <w:t xml:space="preserve"> </w:t>
      </w:r>
      <w:r w:rsidRPr="002B64BD">
        <w:t>Through their use, crops have been designed to increase yield while reducing loss</w:t>
      </w:r>
      <w:r>
        <w:t xml:space="preserve"> from pests and disease</w:t>
      </w:r>
      <w:r w:rsidRPr="002B64BD">
        <w:t xml:space="preserve"> (Pellegrino </w:t>
      </w:r>
      <w:r>
        <w:t xml:space="preserve">et al. </w:t>
      </w:r>
      <w:r w:rsidRPr="002B64BD">
        <w:t xml:space="preserve">2018). </w:t>
      </w:r>
      <w:r w:rsidR="00A5719E" w:rsidRPr="002B64BD">
        <w:t xml:space="preserve">Critical medications, such as insulin and the mammalian </w:t>
      </w:r>
      <w:r w:rsidR="001447AA">
        <w:t>growth hormone-inhibiting hormone</w:t>
      </w:r>
      <w:r w:rsidR="00A5719E" w:rsidRPr="002B64BD">
        <w:t xml:space="preserve"> are now produced </w:t>
      </w:r>
      <w:r w:rsidR="007F2509">
        <w:t xml:space="preserve">using </w:t>
      </w:r>
      <w:r w:rsidR="00A5719E" w:rsidRPr="002B64BD">
        <w:t>bio-engineered organisms</w:t>
      </w:r>
      <w:r w:rsidR="00940671" w:rsidRPr="002B64BD">
        <w:t xml:space="preserve"> (</w:t>
      </w:r>
      <w:proofErr w:type="spellStart"/>
      <w:r w:rsidR="00166EFE" w:rsidRPr="002B64BD">
        <w:t>Itakura</w:t>
      </w:r>
      <w:proofErr w:type="spellEnd"/>
      <w:r w:rsidR="00940671" w:rsidRPr="002B64BD">
        <w:t xml:space="preserve"> </w:t>
      </w:r>
      <w:r w:rsidR="00436046">
        <w:t xml:space="preserve">et al. </w:t>
      </w:r>
      <w:r w:rsidR="00940671" w:rsidRPr="002B64BD">
        <w:t>1977)</w:t>
      </w:r>
      <w:r w:rsidR="00A5719E" w:rsidRPr="002B64BD">
        <w:t xml:space="preserve">. </w:t>
      </w:r>
      <w:r w:rsidR="00D41B77">
        <w:t>Genetically engineered organisms</w:t>
      </w:r>
      <w:r w:rsidR="00965CC1" w:rsidRPr="002B64BD">
        <w:t xml:space="preserve"> </w:t>
      </w:r>
      <w:r w:rsidR="0043678C">
        <w:t>have been proposed to help</w:t>
      </w:r>
      <w:r w:rsidR="00965CC1" w:rsidRPr="002B64BD">
        <w:t xml:space="preserve"> facilitate adaptive responses to climate change</w:t>
      </w:r>
      <w:r w:rsidR="00965CC1">
        <w:t>, suppress undesirable or invasive populations, and</w:t>
      </w:r>
      <w:r w:rsidR="00965CC1" w:rsidRPr="002B64BD">
        <w:t xml:space="preserve"> revers</w:t>
      </w:r>
      <w:r w:rsidR="00965CC1">
        <w:t>e</w:t>
      </w:r>
      <w:r w:rsidR="00965CC1" w:rsidRPr="002B64BD">
        <w:t xml:space="preserve"> the fixation of deleterious mutations in at-risk populations of endangered plants and animals (Thomas </w:t>
      </w:r>
      <w:r w:rsidR="00965CC1">
        <w:t xml:space="preserve">et al. </w:t>
      </w:r>
      <w:r w:rsidR="00965CC1" w:rsidRPr="002B64BD">
        <w:t>2013)</w:t>
      </w:r>
      <w:r w:rsidR="00965CC1">
        <w:t xml:space="preserve">. </w:t>
      </w:r>
      <w:r w:rsidR="00A5719E" w:rsidRPr="002B64BD">
        <w:t xml:space="preserve">In addition, </w:t>
      </w:r>
      <w:r w:rsidR="0007741E">
        <w:t>genetic engineering</w:t>
      </w:r>
      <w:r w:rsidR="0007741E" w:rsidRPr="002B64BD">
        <w:t xml:space="preserve"> </w:t>
      </w:r>
      <w:r w:rsidR="0007741E">
        <w:t xml:space="preserve">has </w:t>
      </w:r>
      <w:r w:rsidR="00124013">
        <w:t>made</w:t>
      </w:r>
      <w:r w:rsidR="00D351A0" w:rsidRPr="002B64BD">
        <w:t xml:space="preserve"> vaccines safer, more effective, faster to produce</w:t>
      </w:r>
      <w:r w:rsidR="006C6526">
        <w:t xml:space="preserve">, and </w:t>
      </w:r>
      <w:r w:rsidR="004C123C">
        <w:t xml:space="preserve">could make them </w:t>
      </w:r>
      <w:r w:rsidR="006C6526">
        <w:t>easier to disseminate</w:t>
      </w:r>
      <w:r w:rsidR="00D351A0" w:rsidRPr="002B64BD">
        <w:t xml:space="preserve"> (Chahal </w:t>
      </w:r>
      <w:r w:rsidR="00436046">
        <w:t xml:space="preserve">et al. </w:t>
      </w:r>
      <w:r w:rsidR="00D351A0" w:rsidRPr="002B64BD">
        <w:t>2016</w:t>
      </w:r>
      <w:r w:rsidR="00CC355E">
        <w:t>; Basinski et al. 2018</w:t>
      </w:r>
      <w:r w:rsidR="00D351A0" w:rsidRPr="002B64BD">
        <w:t>)</w:t>
      </w:r>
      <w:r w:rsidR="00A5719E" w:rsidRPr="002B64BD">
        <w:t>.</w:t>
      </w:r>
    </w:p>
    <w:p w14:paraId="0966E5B0" w14:textId="3ADAFFD7" w:rsidR="00A5719E" w:rsidRPr="002B64BD" w:rsidRDefault="00A5719E" w:rsidP="00A5719E">
      <w:pPr>
        <w:spacing w:line="480" w:lineRule="auto"/>
        <w:ind w:firstLine="720"/>
      </w:pPr>
      <w:r w:rsidRPr="002B64BD">
        <w:t>Although promising, these new technologies all confront a common challenge: unwanted evolution</w:t>
      </w:r>
      <w:r w:rsidR="00124013">
        <w:t xml:space="preserve"> that may undermine the intent of engineering</w:t>
      </w:r>
      <w:r w:rsidRPr="002B64BD">
        <w:t xml:space="preserve">. </w:t>
      </w:r>
      <w:r w:rsidR="008D26D8">
        <w:t>Transgenes, stretches of foreign DNA inserted into a host genome, evolve in the same way as any other genetic material</w:t>
      </w:r>
      <w:r w:rsidRPr="002B64BD">
        <w:t>.</w:t>
      </w:r>
      <w:r w:rsidR="00D147AE">
        <w:t xml:space="preserve"> Consequently</w:t>
      </w:r>
      <w:r w:rsidR="006C6526">
        <w:t>, i</w:t>
      </w:r>
      <w:r w:rsidRPr="002B64BD">
        <w:t xml:space="preserve">f a </w:t>
      </w:r>
      <w:r w:rsidR="004C123C">
        <w:t>transgene</w:t>
      </w:r>
      <w:r w:rsidRPr="002B64BD">
        <w:t xml:space="preserve"> </w:t>
      </w:r>
      <w:r w:rsidR="00124013">
        <w:t xml:space="preserve">compromises </w:t>
      </w:r>
      <w:r w:rsidRPr="002B64BD">
        <w:t>fitness</w:t>
      </w:r>
      <w:r w:rsidR="00D523ED">
        <w:t xml:space="preserve">, </w:t>
      </w:r>
      <w:r w:rsidR="002D2136">
        <w:t xml:space="preserve">selection </w:t>
      </w:r>
      <w:r w:rsidR="00124013">
        <w:t>favor</w:t>
      </w:r>
      <w:r w:rsidR="00E30001">
        <w:t>s</w:t>
      </w:r>
      <w:r w:rsidR="00124013">
        <w:t xml:space="preserve"> its potentially rapid</w:t>
      </w:r>
      <w:r w:rsidR="00E30001">
        <w:t xml:space="preserve"> removal from the population</w:t>
      </w:r>
      <w:r w:rsidR="004C123C">
        <w:t xml:space="preserve"> (Sleight et al. 2010</w:t>
      </w:r>
      <w:r w:rsidR="005A1202">
        <w:t>, Willemsen &amp; Zwart 2019</w:t>
      </w:r>
      <w:r w:rsidR="004C123C">
        <w:t>)</w:t>
      </w:r>
      <w:r w:rsidRPr="002B64BD">
        <w:t xml:space="preserve">. </w:t>
      </w:r>
      <w:r w:rsidR="008466C4">
        <w:t xml:space="preserve">Even </w:t>
      </w:r>
      <w:r w:rsidR="00D523ED">
        <w:t>when</w:t>
      </w:r>
      <w:r w:rsidR="008466C4">
        <w:t xml:space="preserve"> the insert does not reduce fitness</w:t>
      </w:r>
      <w:r w:rsidR="00D523ED">
        <w:t>,</w:t>
      </w:r>
      <w:r w:rsidR="008466C4">
        <w:t xml:space="preserve"> mutations </w:t>
      </w:r>
      <w:r w:rsidR="00124013">
        <w:t>can</w:t>
      </w:r>
      <w:r w:rsidR="008466C4">
        <w:t xml:space="preserve"> accumulate</w:t>
      </w:r>
      <w:r w:rsidR="00D523ED">
        <w:t>, leading to loss of function</w:t>
      </w:r>
      <w:r w:rsidR="004C123C">
        <w:t>.</w:t>
      </w:r>
      <w:r w:rsidR="00ED7A65">
        <w:t xml:space="preserve"> </w:t>
      </w:r>
      <w:r w:rsidR="00D523ED">
        <w:t xml:space="preserve">This ‘evolutionary half-life’ poses a significant challenge for the design of successful genetically modified organisms and </w:t>
      </w:r>
      <w:r w:rsidR="00124013">
        <w:t>motivates</w:t>
      </w:r>
      <w:r w:rsidR="00D523ED">
        <w:t xml:space="preserve"> </w:t>
      </w:r>
      <w:r w:rsidR="00124013">
        <w:t xml:space="preserve">the identification of designs that </w:t>
      </w:r>
      <w:r w:rsidRPr="002B64BD">
        <w:t xml:space="preserve">slow or arrest </w:t>
      </w:r>
      <w:r w:rsidR="00124013">
        <w:t>evolution of genetic modifications (Bull and Barrick 2017)</w:t>
      </w:r>
      <w:r w:rsidRPr="002B64BD">
        <w:t>.</w:t>
      </w:r>
      <w:r w:rsidR="008466C4">
        <w:t xml:space="preserve"> </w:t>
      </w:r>
    </w:p>
    <w:p w14:paraId="718F2565" w14:textId="78CC97FA" w:rsidR="00E9189D" w:rsidRDefault="00E97669" w:rsidP="001A3AFD">
      <w:pPr>
        <w:spacing w:line="480" w:lineRule="auto"/>
        <w:ind w:firstLine="720"/>
      </w:pPr>
      <w:r w:rsidRPr="002B64BD">
        <w:t xml:space="preserve">One possible </w:t>
      </w:r>
      <w:r w:rsidR="00124013" w:rsidRPr="002B64BD">
        <w:t>solution</w:t>
      </w:r>
      <w:r w:rsidR="00124013">
        <w:t xml:space="preserve"> to suppress evolution in genetically modified organisms</w:t>
      </w:r>
      <w:r w:rsidRPr="002B64BD">
        <w:t xml:space="preserve"> comes from </w:t>
      </w:r>
      <w:r w:rsidR="00124013">
        <w:t xml:space="preserve">population genetics theory </w:t>
      </w:r>
      <w:r w:rsidR="00AF37C7">
        <w:t>demonstrating that</w:t>
      </w:r>
      <w:r w:rsidRPr="002B64BD">
        <w:t xml:space="preserve"> gene flow can impede </w:t>
      </w:r>
      <w:r w:rsidR="00CF2878">
        <w:t xml:space="preserve">local </w:t>
      </w:r>
      <w:r w:rsidRPr="002B64BD">
        <w:t>adaptation (</w:t>
      </w:r>
      <w:r w:rsidR="00245E60">
        <w:t xml:space="preserve">Wright 1940; </w:t>
      </w:r>
      <w:r w:rsidR="003F01E1">
        <w:t xml:space="preserve">Haldane 1948; </w:t>
      </w:r>
      <w:proofErr w:type="spellStart"/>
      <w:r w:rsidR="003F01E1" w:rsidRPr="00AC38DD">
        <w:t>Levene</w:t>
      </w:r>
      <w:proofErr w:type="spellEnd"/>
      <w:r w:rsidR="003F01E1">
        <w:t xml:space="preserve"> </w:t>
      </w:r>
      <w:r w:rsidR="003F01E1" w:rsidRPr="00AC38DD">
        <w:t>1953</w:t>
      </w:r>
      <w:r w:rsidR="003F01E1">
        <w:t xml:space="preserve">; </w:t>
      </w:r>
      <w:proofErr w:type="spellStart"/>
      <w:r w:rsidR="003F01E1">
        <w:t>Slatkin</w:t>
      </w:r>
      <w:proofErr w:type="spellEnd"/>
      <w:r w:rsidR="003F01E1">
        <w:t xml:space="preserve"> 1973</w:t>
      </w:r>
      <w:r w:rsidR="00124013">
        <w:t xml:space="preserve">, Crow and Kimura 1970; </w:t>
      </w:r>
      <w:proofErr w:type="spellStart"/>
      <w:r w:rsidR="00124013" w:rsidRPr="002B64BD">
        <w:t>Lenormand</w:t>
      </w:r>
      <w:proofErr w:type="spellEnd"/>
      <w:r w:rsidR="00124013" w:rsidRPr="002B64BD">
        <w:t xml:space="preserve"> 2002</w:t>
      </w:r>
      <w:r w:rsidR="007D6391">
        <w:t xml:space="preserve">; </w:t>
      </w:r>
      <w:proofErr w:type="spellStart"/>
      <w:r w:rsidR="007D6391" w:rsidRPr="002B64BD">
        <w:t>Bolnick</w:t>
      </w:r>
      <w:proofErr w:type="spellEnd"/>
      <w:r w:rsidR="007D6391" w:rsidRPr="002B64BD">
        <w:t xml:space="preserve"> and </w:t>
      </w:r>
      <w:proofErr w:type="spellStart"/>
      <w:r w:rsidR="007D6391" w:rsidRPr="002B64BD">
        <w:t>Nosil</w:t>
      </w:r>
      <w:proofErr w:type="spellEnd"/>
      <w:r w:rsidR="007D6391" w:rsidRPr="002B64BD">
        <w:t xml:space="preserve"> 200</w:t>
      </w:r>
      <w:r w:rsidR="007D6391">
        <w:t xml:space="preserve">7; </w:t>
      </w:r>
      <w:r w:rsidR="00227DE0" w:rsidRPr="002B64BD">
        <w:t xml:space="preserve">Akerman and </w:t>
      </w:r>
      <w:proofErr w:type="spellStart"/>
      <w:r w:rsidR="00227DE0" w:rsidRPr="002B64BD">
        <w:t>Bürger</w:t>
      </w:r>
      <w:proofErr w:type="spellEnd"/>
      <w:r w:rsidR="00227DE0" w:rsidRPr="002B64BD">
        <w:t xml:space="preserve"> 2014</w:t>
      </w:r>
      <w:r w:rsidR="003F01E1">
        <w:t xml:space="preserve">). </w:t>
      </w:r>
      <w:r w:rsidR="00A5719E" w:rsidRPr="002B64BD">
        <w:t>In the</w:t>
      </w:r>
      <w:r w:rsidR="007D6391">
        <w:t xml:space="preserve"> classic ‘mainland-island’</w:t>
      </w:r>
      <w:r w:rsidR="00A5719E" w:rsidRPr="002B64BD">
        <w:t xml:space="preserve"> </w:t>
      </w:r>
      <w:r w:rsidR="00A5719E" w:rsidRPr="002B64BD">
        <w:lastRenderedPageBreak/>
        <w:t xml:space="preserve">models, </w:t>
      </w:r>
      <w:r w:rsidR="007D6391">
        <w:t>migration</w:t>
      </w:r>
      <w:r w:rsidR="00A5719E" w:rsidRPr="002B64BD">
        <w:t xml:space="preserve"> from </w:t>
      </w:r>
      <w:r w:rsidR="001A2A68">
        <w:t>a</w:t>
      </w:r>
      <w:r w:rsidR="001A2A68" w:rsidRPr="002B64BD">
        <w:t xml:space="preserve"> </w:t>
      </w:r>
      <w:r w:rsidR="00A5719E" w:rsidRPr="002B64BD">
        <w:t xml:space="preserve">mainland to </w:t>
      </w:r>
      <w:r w:rsidR="001A2A68">
        <w:t>an</w:t>
      </w:r>
      <w:r w:rsidR="001A2A68" w:rsidRPr="002B64BD">
        <w:t xml:space="preserve"> </w:t>
      </w:r>
      <w:r w:rsidR="00A5719E" w:rsidRPr="002B64BD">
        <w:t xml:space="preserve">island </w:t>
      </w:r>
      <w:r w:rsidR="007D6391">
        <w:t>can suppress island adaptation</w:t>
      </w:r>
      <w:r w:rsidR="00A5719E" w:rsidRPr="002B64BD">
        <w:t>.</w:t>
      </w:r>
      <w:r w:rsidR="00477D44" w:rsidRPr="002B64BD">
        <w:t xml:space="preserve"> By </w:t>
      </w:r>
      <w:r w:rsidR="007D6391">
        <w:t>suppressing</w:t>
      </w:r>
      <w:r w:rsidR="000D79FB" w:rsidRPr="002B64BD">
        <w:t xml:space="preserve"> </w:t>
      </w:r>
      <w:r w:rsidR="00477D44" w:rsidRPr="002B64BD">
        <w:t xml:space="preserve">local adaptation, </w:t>
      </w:r>
      <w:r w:rsidR="00AB1604" w:rsidRPr="002B64BD">
        <w:t>im</w:t>
      </w:r>
      <w:r w:rsidR="00A9653C" w:rsidRPr="002B64BD">
        <w:t xml:space="preserve">migration </w:t>
      </w:r>
      <w:r w:rsidR="007D6391">
        <w:t>can</w:t>
      </w:r>
      <w:r w:rsidR="000D79FB">
        <w:t xml:space="preserve"> </w:t>
      </w:r>
      <w:r w:rsidR="001A3AFD">
        <w:t xml:space="preserve">maintain costly phenotypes </w:t>
      </w:r>
      <w:r w:rsidR="00313DA2">
        <w:t>that would otherwise be displaced by evolution</w:t>
      </w:r>
      <w:r w:rsidR="00477D44" w:rsidRPr="002B64BD">
        <w:t>.</w:t>
      </w:r>
      <w:r w:rsidR="001A3AFD">
        <w:t xml:space="preserve"> </w:t>
      </w:r>
      <w:r w:rsidR="00227DE0">
        <w:t xml:space="preserve">An interesting question is whether ‘migration’ can be used to maintain </w:t>
      </w:r>
      <w:r w:rsidR="00AF37C7">
        <w:t xml:space="preserve">essential </w:t>
      </w:r>
      <w:r w:rsidR="00227DE0">
        <w:t xml:space="preserve">functions of genetically modified populations in the face of countering selection. </w:t>
      </w:r>
      <w:r w:rsidR="00D147AE">
        <w:t xml:space="preserve">In this </w:t>
      </w:r>
      <w:r w:rsidR="00227DE0">
        <w:t>context</w:t>
      </w:r>
      <w:r w:rsidR="00D147AE">
        <w:t xml:space="preserve">, repeated re-introduction of </w:t>
      </w:r>
      <w:r w:rsidR="00227DE0">
        <w:t>genetically</w:t>
      </w:r>
      <w:r w:rsidR="00D147AE">
        <w:t xml:space="preserve"> modified individuals</w:t>
      </w:r>
      <w:r w:rsidR="00227DE0">
        <w:t xml:space="preserve"> into an evolving population</w:t>
      </w:r>
      <w:r w:rsidR="00D147AE">
        <w:t xml:space="preserve"> is </w:t>
      </w:r>
      <w:r w:rsidR="008E671D">
        <w:t>analogous</w:t>
      </w:r>
      <w:r w:rsidR="00D147AE">
        <w:t xml:space="preserve"> to a constant </w:t>
      </w:r>
      <w:r w:rsidR="008933BF">
        <w:t>level</w:t>
      </w:r>
      <w:r w:rsidR="00D147AE">
        <w:t xml:space="preserve"> of immigration from </w:t>
      </w:r>
      <w:r w:rsidR="00227DE0">
        <w:t>a source</w:t>
      </w:r>
      <w:r w:rsidR="006F6D56">
        <w:t xml:space="preserve"> fixed for </w:t>
      </w:r>
      <w:r w:rsidR="00227DE0">
        <w:t xml:space="preserve">locally unfavorable </w:t>
      </w:r>
      <w:r w:rsidR="006F6D56">
        <w:t>mutations.</w:t>
      </w:r>
    </w:p>
    <w:p w14:paraId="0AA2C940" w14:textId="155CF1CE" w:rsidR="00A5719E" w:rsidRPr="002B64BD" w:rsidRDefault="00227DE0" w:rsidP="00227DE0">
      <w:pPr>
        <w:spacing w:line="480" w:lineRule="auto"/>
        <w:ind w:firstLine="720"/>
      </w:pPr>
      <w:r w:rsidRPr="002B64BD">
        <w:t xml:space="preserve">To address this question, we </w:t>
      </w:r>
      <w:r w:rsidR="00D41B77">
        <w:t>develop and analyze</w:t>
      </w:r>
      <w:r>
        <w:t xml:space="preserve"> mathematical models to evaluate the efficacy of repeated introduction (henceforth ‘supplementation’) as a tool for controlling unwanted evolution in </w:t>
      </w:r>
      <w:r w:rsidRPr="002B64BD">
        <w:t xml:space="preserve">three </w:t>
      </w:r>
      <w:r>
        <w:t>contexts o</w:t>
      </w:r>
      <w:r w:rsidR="007F2509">
        <w:t>f</w:t>
      </w:r>
      <w:r>
        <w:t xml:space="preserve"> genetically engineered populations: bioreactors, gene drives, and transmissible vaccines</w:t>
      </w:r>
      <w:r w:rsidR="00A5719E" w:rsidRPr="002B64BD">
        <w:t xml:space="preserve">. In the first, we identify the </w:t>
      </w:r>
      <w:r w:rsidR="008933BF">
        <w:t>level</w:t>
      </w:r>
      <w:r w:rsidR="00E8070A">
        <w:t xml:space="preserve"> of </w:t>
      </w:r>
      <w:r>
        <w:t>supplementation</w:t>
      </w:r>
      <w:r w:rsidR="00A5719E" w:rsidRPr="002B64BD">
        <w:t xml:space="preserve"> required to maintain a </w:t>
      </w:r>
      <w:r w:rsidR="00E8070A">
        <w:t>stable</w:t>
      </w:r>
      <w:r w:rsidR="00A5719E" w:rsidRPr="002B64BD">
        <w:t xml:space="preserve"> frequency of</w:t>
      </w:r>
      <w:r>
        <w:t xml:space="preserve"> a desired but deleterious</w:t>
      </w:r>
      <w:r w:rsidR="00A5719E" w:rsidRPr="002B64BD">
        <w:t xml:space="preserve"> </w:t>
      </w:r>
      <w:r w:rsidR="006176E0">
        <w:t>transgen</w:t>
      </w:r>
      <w:r>
        <w:t>e</w:t>
      </w:r>
      <w:r w:rsidR="00A5719E" w:rsidRPr="002B64BD">
        <w:t xml:space="preserve"> in </w:t>
      </w:r>
      <w:r w:rsidR="00AA1DFF">
        <w:t>the microbial population of a</w:t>
      </w:r>
      <w:r w:rsidR="00A5719E" w:rsidRPr="002B64BD">
        <w:t xml:space="preserve"> bioreactor. In the second, we evaluate the effect of </w:t>
      </w:r>
      <w:r w:rsidR="00AA1DFF">
        <w:t>supplementation</w:t>
      </w:r>
      <w:r w:rsidR="00A5719E" w:rsidRPr="002B64BD">
        <w:t xml:space="preserve"> on the spread and stability of </w:t>
      </w:r>
      <w:r w:rsidR="007D47D5">
        <w:t>gene drives</w:t>
      </w:r>
      <w:r w:rsidR="00AA1DFF">
        <w:t xml:space="preserve"> that experience resistance evolution</w:t>
      </w:r>
      <w:r w:rsidR="00A5719E" w:rsidRPr="002B64BD">
        <w:t xml:space="preserve">. </w:t>
      </w:r>
      <w:r w:rsidR="00D41B77">
        <w:t xml:space="preserve">In </w:t>
      </w:r>
      <w:r w:rsidR="008E671D">
        <w:t xml:space="preserve">the </w:t>
      </w:r>
      <w:r w:rsidR="00D41B77">
        <w:t>t</w:t>
      </w:r>
      <w:r w:rsidR="00AA1DFF">
        <w:t>hird</w:t>
      </w:r>
      <w:r w:rsidR="00A5719E" w:rsidRPr="002B64BD">
        <w:t xml:space="preserve">, </w:t>
      </w:r>
      <w:r w:rsidR="008F6293">
        <w:t xml:space="preserve">we </w:t>
      </w:r>
      <w:r w:rsidR="00F0779A">
        <w:t>identify the</w:t>
      </w:r>
      <w:r w:rsidR="00A5719E" w:rsidRPr="002B64BD">
        <w:t xml:space="preserve"> </w:t>
      </w:r>
      <w:r w:rsidR="007F2509">
        <w:t>amount</w:t>
      </w:r>
      <w:r w:rsidR="00A5719E" w:rsidRPr="002B64BD">
        <w:t xml:space="preserve"> of </w:t>
      </w:r>
      <w:r w:rsidR="00285775">
        <w:t xml:space="preserve">supplemental </w:t>
      </w:r>
      <w:r w:rsidR="00A5719E" w:rsidRPr="002B64BD">
        <w:t>direct vaccination required</w:t>
      </w:r>
      <w:r w:rsidR="004C123C" w:rsidRPr="002B64BD">
        <w:t xml:space="preserve"> </w:t>
      </w:r>
      <w:r w:rsidR="004C123C" w:rsidRPr="001A40BD">
        <w:t xml:space="preserve">of a transmissible vaccine to prevent its evolutionary decay while maintaining a high enough vaccine coverage to also protect the population against a pathogen. </w:t>
      </w:r>
      <w:r w:rsidR="00A5719E" w:rsidRPr="002B64BD">
        <w:t xml:space="preserve"> </w:t>
      </w:r>
    </w:p>
    <w:p w14:paraId="23EA4833" w14:textId="77777777" w:rsidR="001B0FFA" w:rsidRPr="002B64BD" w:rsidRDefault="001B0FFA" w:rsidP="001B0FFA">
      <w:pPr>
        <w:spacing w:line="480" w:lineRule="auto"/>
      </w:pPr>
    </w:p>
    <w:p w14:paraId="6DE091FC" w14:textId="77777777" w:rsidR="001B0FFA" w:rsidRPr="002B64BD" w:rsidRDefault="001B0FFA" w:rsidP="001B0FFA">
      <w:pPr>
        <w:spacing w:line="480" w:lineRule="auto"/>
        <w:rPr>
          <w:b/>
          <w:bCs/>
          <w:smallCaps/>
        </w:rPr>
      </w:pPr>
      <w:r w:rsidRPr="002B64BD">
        <w:rPr>
          <w:b/>
          <w:bCs/>
          <w:smallCaps/>
        </w:rPr>
        <w:t>The Models</w:t>
      </w:r>
    </w:p>
    <w:p w14:paraId="5B4D58FF" w14:textId="77777777" w:rsidR="001B0FFA" w:rsidRPr="002B64BD" w:rsidRDefault="001B0FFA" w:rsidP="001B0FFA">
      <w:pPr>
        <w:spacing w:line="480" w:lineRule="auto"/>
        <w:rPr>
          <w:b/>
          <w:bCs/>
          <w:smallCaps/>
        </w:rPr>
      </w:pPr>
    </w:p>
    <w:p w14:paraId="2BEF8870" w14:textId="77777777" w:rsidR="00A71C04" w:rsidRPr="0066667B" w:rsidRDefault="00A71C04" w:rsidP="00A71C04">
      <w:pPr>
        <w:spacing w:line="480" w:lineRule="auto"/>
        <w:rPr>
          <w:b/>
          <w:i/>
        </w:rPr>
      </w:pPr>
      <w:r w:rsidRPr="0066667B">
        <w:rPr>
          <w:b/>
          <w:bCs/>
          <w:i/>
          <w:iCs/>
        </w:rPr>
        <w:t>Maintaining engineered genes in a bioreactor</w:t>
      </w:r>
    </w:p>
    <w:p w14:paraId="6A3532D0" w14:textId="1C38CFC5" w:rsidR="00ED3020" w:rsidRDefault="000E7175" w:rsidP="00A71C04">
      <w:pPr>
        <w:spacing w:line="480" w:lineRule="auto"/>
        <w:ind w:firstLine="720"/>
      </w:pPr>
      <w:r>
        <w:t>A</w:t>
      </w:r>
      <w:r w:rsidR="00A71C04" w:rsidRPr="0066667B">
        <w:t>pproaches used to grow and maintain transduced cell populations in bioreactors</w:t>
      </w:r>
      <w:r>
        <w:t xml:space="preserve"> can be broadly classified as batch culture and continuous</w:t>
      </w:r>
      <w:r w:rsidR="00A71C04" w:rsidRPr="0066667B">
        <w:t>. In batch culture</w:t>
      </w:r>
      <w:r>
        <w:t xml:space="preserve"> methods</w:t>
      </w:r>
      <w:r w:rsidR="00A71C04" w:rsidRPr="0066667B">
        <w:t xml:space="preserve">, a bioreactor is filled </w:t>
      </w:r>
      <w:r w:rsidR="00A71C04" w:rsidRPr="0066667B">
        <w:lastRenderedPageBreak/>
        <w:t>with the appropriate media</w:t>
      </w:r>
      <w:r w:rsidR="000D79FB">
        <w:t xml:space="preserve">, </w:t>
      </w:r>
      <w:r w:rsidR="00A71C04" w:rsidRPr="0066667B">
        <w:t>inoculated</w:t>
      </w:r>
      <w:r w:rsidR="000D79FB">
        <w:t xml:space="preserve"> and left to run </w:t>
      </w:r>
      <w:r w:rsidR="00ED3020">
        <w:t>for a fixed amount of time or until production of the transgene product falls below a threshold.</w:t>
      </w:r>
      <w:r w:rsidR="00A71C04" w:rsidRPr="0066667B">
        <w:t xml:space="preserve"> </w:t>
      </w:r>
      <w:r>
        <w:t xml:space="preserve">During the initial stage, </w:t>
      </w:r>
      <w:r w:rsidR="00A71C04" w:rsidRPr="0066667B">
        <w:t xml:space="preserve">resources are not limited, and </w:t>
      </w:r>
      <w:r>
        <w:t>the</w:t>
      </w:r>
      <w:r w:rsidR="00A71C04" w:rsidRPr="0066667B">
        <w:t xml:space="preserve"> </w:t>
      </w:r>
      <w:r w:rsidR="00AF37C7">
        <w:t>population of cells</w:t>
      </w:r>
      <w:r w:rsidR="00A71C04" w:rsidRPr="0066667B">
        <w:t xml:space="preserve"> grows rapidly. Eventually, however, growth rates slow as resources become depleted</w:t>
      </w:r>
      <w:r w:rsidR="00ED3020">
        <w:t>,</w:t>
      </w:r>
      <w:r w:rsidR="00A71C04" w:rsidRPr="0066667B">
        <w:t xml:space="preserve"> resulting in cell quiescence or population collapse.</w:t>
      </w:r>
      <w:r w:rsidR="000D79FB">
        <w:t xml:space="preserve"> Once this occurs the culture is </w:t>
      </w:r>
      <w:r w:rsidR="00AD5E27">
        <w:t>harvested,</w:t>
      </w:r>
      <w:r w:rsidR="000D79FB">
        <w:t xml:space="preserve"> and the process starts again.</w:t>
      </w:r>
      <w:r w:rsidR="00A71C04" w:rsidRPr="0066667B">
        <w:t xml:space="preserve"> </w:t>
      </w:r>
      <w:r w:rsidR="00FE5F1A">
        <w:t>In c</w:t>
      </w:r>
      <w:r w:rsidR="008E671D">
        <w:t>ontinuous</w:t>
      </w:r>
      <w:r w:rsidR="006F6D56" w:rsidRPr="0066667B">
        <w:t xml:space="preserve"> culture methods</w:t>
      </w:r>
      <w:r w:rsidR="008E671D">
        <w:t xml:space="preserve">, </w:t>
      </w:r>
      <w:r w:rsidR="004C123C">
        <w:t>e.g.,</w:t>
      </w:r>
      <w:r w:rsidR="008E671D">
        <w:t xml:space="preserve"> chemostats,</w:t>
      </w:r>
      <w:r w:rsidR="00A71C04" w:rsidRPr="0066667B">
        <w:t xml:space="preserve"> some fraction of the bioreactor </w:t>
      </w:r>
      <w:r w:rsidR="00FE5F1A">
        <w:t xml:space="preserve">is continually replaced </w:t>
      </w:r>
      <w:r w:rsidR="00A71C04" w:rsidRPr="0066667B">
        <w:t xml:space="preserve">with fresh media. In this way, growth can be maintained and even controlled by varying the dilution </w:t>
      </w:r>
      <w:r w:rsidR="00FE5F1A">
        <w:t>rate</w:t>
      </w:r>
      <w:r w:rsidR="00A71C04" w:rsidRPr="0066667B">
        <w:t xml:space="preserve">. In addition to their use in the production of </w:t>
      </w:r>
      <w:r w:rsidR="004C123C">
        <w:t>industrial</w:t>
      </w:r>
      <w:r w:rsidR="004C123C" w:rsidRPr="0066667B">
        <w:t xml:space="preserve"> </w:t>
      </w:r>
      <w:r w:rsidR="006176E0">
        <w:t>products</w:t>
      </w:r>
      <w:r w:rsidR="006176E0" w:rsidRPr="0066667B">
        <w:t xml:space="preserve"> </w:t>
      </w:r>
      <w:r w:rsidR="00A71C04" w:rsidRPr="0066667B">
        <w:t xml:space="preserve">such as insulin, </w:t>
      </w:r>
      <w:r w:rsidR="00ED3020">
        <w:t>bioreactors of both kinds</w:t>
      </w:r>
      <w:r w:rsidR="00ED3020" w:rsidRPr="0066667B">
        <w:t xml:space="preserve"> </w:t>
      </w:r>
      <w:r w:rsidR="00A71C04" w:rsidRPr="0066667B">
        <w:t>have been used extensively in</w:t>
      </w:r>
      <w:r w:rsidR="00ED3020">
        <w:t xml:space="preserve"> the study of</w:t>
      </w:r>
      <w:r w:rsidR="00A71C04" w:rsidRPr="0066667B">
        <w:t xml:space="preserve"> evolution. </w:t>
      </w:r>
    </w:p>
    <w:p w14:paraId="1F520715" w14:textId="35B8B2F8" w:rsidR="00A71C04" w:rsidRPr="0066667B" w:rsidRDefault="00612799" w:rsidP="00A71C04">
      <w:pPr>
        <w:spacing w:line="480" w:lineRule="auto"/>
        <w:ind w:firstLine="720"/>
      </w:pPr>
      <w:r>
        <w:t xml:space="preserve">Bioreactors have many advantages for evolutionary studies including large population sizes and fast generation times. However, these advantages can complicate production </w:t>
      </w:r>
      <w:r w:rsidR="004C123C">
        <w:t>because of unwanted evolution</w:t>
      </w:r>
      <w:r>
        <w:t>. For example,</w:t>
      </w:r>
      <w:r w:rsidR="00E34BFB">
        <w:t xml:space="preserve"> </w:t>
      </w:r>
      <w:r w:rsidR="00A71C04" w:rsidRPr="0066667B">
        <w:t>Gresham and Hong (2015)</w:t>
      </w:r>
      <w:r>
        <w:t xml:space="preserve"> </w:t>
      </w:r>
      <w:r w:rsidR="00A71C04" w:rsidRPr="0066667B">
        <w:t>estimated that in a standard chemostat the mutational supply rate is high enough to</w:t>
      </w:r>
      <w:r w:rsidR="00D446AC">
        <w:t>, each generation,</w:t>
      </w:r>
      <w:r w:rsidR="00A71C04" w:rsidRPr="0066667B">
        <w:t xml:space="preserve"> introduce every possible point mutation along the entire genome of </w:t>
      </w:r>
      <w:r w:rsidR="00A71C04" w:rsidRPr="0066667B">
        <w:rPr>
          <w:rFonts w:ascii="Courier New" w:hAnsi="Courier New" w:cs="Courier New"/>
          <w:i/>
        </w:rPr>
        <w:t>﻿</w:t>
      </w:r>
      <w:r w:rsidR="00A71C04" w:rsidRPr="0066667B">
        <w:rPr>
          <w:i/>
        </w:rPr>
        <w:t>S. cerevisiae</w:t>
      </w:r>
      <w:r w:rsidR="006A6D9E">
        <w:rPr>
          <w:iCs/>
        </w:rPr>
        <w:t xml:space="preserve">, </w:t>
      </w:r>
      <w:r w:rsidR="000603F0">
        <w:rPr>
          <w:iCs/>
        </w:rPr>
        <w:t xml:space="preserve">the organism </w:t>
      </w:r>
      <w:r w:rsidR="006A6D9E">
        <w:rPr>
          <w:iCs/>
        </w:rPr>
        <w:t xml:space="preserve">commonly used in the production of </w:t>
      </w:r>
      <w:r w:rsidR="006A6D9E" w:rsidRPr="006A6D9E">
        <w:rPr>
          <w:iCs/>
        </w:rPr>
        <w:t>biopharmaceutical</w:t>
      </w:r>
      <w:r w:rsidR="006A6D9E">
        <w:rPr>
          <w:iCs/>
        </w:rPr>
        <w:t>s such as insulin</w:t>
      </w:r>
      <w:r w:rsidR="00D446AC">
        <w:t xml:space="preserve">. </w:t>
      </w:r>
      <w:r w:rsidR="000603F0">
        <w:t>Some of</w:t>
      </w:r>
      <w:r w:rsidR="000603F0" w:rsidRPr="0066667B">
        <w:t xml:space="preserve"> </w:t>
      </w:r>
      <w:r w:rsidR="00A71C04" w:rsidRPr="0066667B">
        <w:t xml:space="preserve">these mutations </w:t>
      </w:r>
      <w:r w:rsidR="000603F0">
        <w:t>would disable the transgene</w:t>
      </w:r>
      <w:r w:rsidR="00A71C04" w:rsidRPr="0066667B">
        <w:t xml:space="preserve"> (Dietz-</w:t>
      </w:r>
      <w:proofErr w:type="spellStart"/>
      <w:r w:rsidR="00A71C04" w:rsidRPr="0066667B">
        <w:t>Pfeilstetter</w:t>
      </w:r>
      <w:proofErr w:type="spellEnd"/>
      <w:r w:rsidR="00A71C04" w:rsidRPr="0066667B">
        <w:t xml:space="preserve"> 2010; Sleight et al. 2010; </w:t>
      </w:r>
      <w:proofErr w:type="spellStart"/>
      <w:r w:rsidR="00A71C04" w:rsidRPr="0066667B">
        <w:t>Springman</w:t>
      </w:r>
      <w:proofErr w:type="spellEnd"/>
      <w:r w:rsidR="00A71C04" w:rsidRPr="0066667B">
        <w:t xml:space="preserve"> et al. 2012; </w:t>
      </w:r>
      <w:proofErr w:type="spellStart"/>
      <w:r w:rsidR="00D446AC">
        <w:t>Kazemi</w:t>
      </w:r>
      <w:proofErr w:type="spellEnd"/>
      <w:r w:rsidR="00D446AC">
        <w:t xml:space="preserve"> et al. 2013; </w:t>
      </w:r>
      <w:proofErr w:type="spellStart"/>
      <w:r w:rsidR="00A71C04" w:rsidRPr="0066667B">
        <w:t>Rajeevkumar</w:t>
      </w:r>
      <w:proofErr w:type="spellEnd"/>
      <w:r w:rsidR="00A71C04" w:rsidRPr="0066667B">
        <w:t xml:space="preserve"> et al. 2015). Furthermore, evidence suggests that costs imposed by transgenesis are both common and difficult to predict (</w:t>
      </w:r>
      <w:r w:rsidR="00C00633">
        <w:t xml:space="preserve">Sleight et al. 2010; </w:t>
      </w:r>
      <w:proofErr w:type="spellStart"/>
      <w:r w:rsidR="00A71C04" w:rsidRPr="0066667B">
        <w:t>Schmerer</w:t>
      </w:r>
      <w:proofErr w:type="spellEnd"/>
      <w:r w:rsidR="00A71C04" w:rsidRPr="0066667B">
        <w:t xml:space="preserve"> et al. 2014). Engineering transgenes t</w:t>
      </w:r>
      <w:r w:rsidR="00F83E1A">
        <w:t>hat</w:t>
      </w:r>
      <w:r w:rsidR="00A71C04" w:rsidRPr="0066667B">
        <w:t xml:space="preserve"> minimize fitness costs </w:t>
      </w:r>
      <w:r w:rsidR="00D41906">
        <w:t xml:space="preserve">or mutation rates </w:t>
      </w:r>
      <w:r w:rsidR="00A71C04" w:rsidRPr="0066667B">
        <w:t xml:space="preserve">can delay the spread of </w:t>
      </w:r>
      <w:r w:rsidR="000C3833">
        <w:t>unwanted</w:t>
      </w:r>
      <w:r w:rsidR="000C3833" w:rsidRPr="0066667B">
        <w:t xml:space="preserve"> </w:t>
      </w:r>
      <w:r w:rsidR="00A71C04" w:rsidRPr="0066667B">
        <w:t>mutations</w:t>
      </w:r>
      <w:r w:rsidR="00D41906">
        <w:t xml:space="preserve"> (Sleight et al. 2010)</w:t>
      </w:r>
      <w:r w:rsidR="00A71C04" w:rsidRPr="0066667B">
        <w:t xml:space="preserve">, but </w:t>
      </w:r>
      <w:r w:rsidR="00F83E1A">
        <w:t>the ability to engineer such transgenes</w:t>
      </w:r>
      <w:r w:rsidR="00A71C04" w:rsidRPr="0066667B">
        <w:t xml:space="preserve"> may be limited by fundamental metabolic or physical </w:t>
      </w:r>
      <w:r w:rsidR="00854C5D">
        <w:t>constraints</w:t>
      </w:r>
      <w:r w:rsidR="00A71C04" w:rsidRPr="0066667B">
        <w:t xml:space="preserve">. </w:t>
      </w:r>
      <w:r w:rsidR="007F2509">
        <w:t>When this is true</w:t>
      </w:r>
      <w:r w:rsidR="00A71C04" w:rsidRPr="0066667B">
        <w:t>, arresting undesirable evolution is possible through mechanisms</w:t>
      </w:r>
      <w:r w:rsidR="006F6D56">
        <w:t xml:space="preserve"> such as </w:t>
      </w:r>
      <w:r w:rsidR="002841B3">
        <w:t>supplementation</w:t>
      </w:r>
      <w:r w:rsidR="002841B3" w:rsidRPr="0066667B">
        <w:t xml:space="preserve"> </w:t>
      </w:r>
      <w:r w:rsidR="00A71C04" w:rsidRPr="0066667B">
        <w:t>(Bull and Barrick 2017).</w:t>
      </w:r>
      <w:r w:rsidR="00A71C04">
        <w:t xml:space="preserve"> </w:t>
      </w:r>
    </w:p>
    <w:p w14:paraId="16F20B03" w14:textId="6877823B" w:rsidR="00A71C04" w:rsidRPr="0066667B" w:rsidRDefault="004F332E" w:rsidP="00AE0BF6">
      <w:pPr>
        <w:spacing w:line="480" w:lineRule="auto"/>
        <w:ind w:firstLine="720"/>
      </w:pPr>
      <w:r>
        <w:lastRenderedPageBreak/>
        <w:t>We start by</w:t>
      </w:r>
      <w:r w:rsidR="00BC7268">
        <w:t xml:space="preserve"> </w:t>
      </w:r>
      <w:r w:rsidR="006A6D9E">
        <w:t>modeling</w:t>
      </w:r>
      <w:r w:rsidR="006A6D9E" w:rsidRPr="0066667B">
        <w:t xml:space="preserve"> </w:t>
      </w:r>
      <w:r w:rsidR="00A71C04" w:rsidRPr="0066667B">
        <w:t xml:space="preserve">a </w:t>
      </w:r>
      <w:r w:rsidR="00DB64D3">
        <w:t>culture</w:t>
      </w:r>
      <w:r w:rsidR="00A71C04" w:rsidRPr="0066667B">
        <w:t xml:space="preserve"> </w:t>
      </w:r>
      <w:r w:rsidR="00A71C04">
        <w:t>of haploid individuals</w:t>
      </w:r>
      <w:r w:rsidR="00DB64D3">
        <w:t xml:space="preserve"> in a</w:t>
      </w:r>
      <w:r w:rsidR="000D79FB">
        <w:t xml:space="preserve"> </w:t>
      </w:r>
      <w:r w:rsidR="008A1431">
        <w:t>continuously cultured</w:t>
      </w:r>
      <w:r w:rsidR="000D79FB">
        <w:t xml:space="preserve"> </w:t>
      </w:r>
      <w:r w:rsidR="00DB64D3">
        <w:t>bioreactor</w:t>
      </w:r>
      <w:r w:rsidR="008E671D">
        <w:t xml:space="preserve">. </w:t>
      </w:r>
      <w:r w:rsidR="00A71C04">
        <w:t xml:space="preserve"> The </w:t>
      </w:r>
      <w:r w:rsidR="00A71C04" w:rsidRPr="0066667B">
        <w:t xml:space="preserve">engineered </w:t>
      </w:r>
      <w:r w:rsidR="000D79FB">
        <w:t>transg</w:t>
      </w:r>
      <w:r w:rsidR="00767C58">
        <w:t>e</w:t>
      </w:r>
      <w:r w:rsidR="000D79FB">
        <w:t>ne</w:t>
      </w:r>
      <w:r w:rsidR="000D79FB" w:rsidRPr="0066667B">
        <w:t xml:space="preserve"> </w:t>
      </w:r>
      <w:r w:rsidR="00A71C04">
        <w:t xml:space="preserve">is designated </w:t>
      </w:r>
      <w:r w:rsidR="00A71C04" w:rsidRPr="0066667B">
        <w:rPr>
          <w:i/>
          <w:iCs/>
        </w:rPr>
        <w:t>A</w:t>
      </w:r>
      <w:r w:rsidR="00767C58">
        <w:rPr>
          <w:i/>
          <w:iCs/>
        </w:rPr>
        <w:t xml:space="preserve">. </w:t>
      </w:r>
      <w:r w:rsidR="00767C58" w:rsidRPr="00CD6AD8">
        <w:rPr>
          <w:iCs/>
        </w:rPr>
        <w:t xml:space="preserve">We use this model to investigate how </w:t>
      </w:r>
      <w:r w:rsidR="00D42D08" w:rsidRPr="00CD6AD8">
        <w:rPr>
          <w:iCs/>
        </w:rPr>
        <w:t>a</w:t>
      </w:r>
      <w:r w:rsidR="00767C58" w:rsidRPr="00CD6AD8">
        <w:rPr>
          <w:iCs/>
        </w:rPr>
        <w:t xml:space="preserve"> transgene can be</w:t>
      </w:r>
      <w:r w:rsidR="00A71C04" w:rsidRPr="00CD6AD8">
        <w:rPr>
          <w:iCs/>
        </w:rPr>
        <w:t xml:space="preserve"> maintain</w:t>
      </w:r>
      <w:r w:rsidR="00767C58" w:rsidRPr="00CD6AD8">
        <w:rPr>
          <w:iCs/>
        </w:rPr>
        <w:t>ed</w:t>
      </w:r>
      <w:r w:rsidR="00A71C04" w:rsidRPr="00CD6AD8">
        <w:rPr>
          <w:iCs/>
        </w:rPr>
        <w:t xml:space="preserve"> at high frequency</w:t>
      </w:r>
      <w:r w:rsidR="00D42D08" w:rsidRPr="00CD6AD8">
        <w:rPr>
          <w:iCs/>
        </w:rPr>
        <w:t xml:space="preserve"> in a bioreactor</w:t>
      </w:r>
      <w:r w:rsidR="00767C58" w:rsidRPr="00CD6AD8">
        <w:rPr>
          <w:iCs/>
        </w:rPr>
        <w:t>,</w:t>
      </w:r>
      <w:r w:rsidR="00A71C04" w:rsidRPr="00CD6AD8">
        <w:rPr>
          <w:iCs/>
        </w:rPr>
        <w:t xml:space="preserve"> despite a selective disadvantage.</w:t>
      </w:r>
      <w:r w:rsidR="00A71C04">
        <w:t xml:space="preserve"> </w:t>
      </w:r>
      <w:r w:rsidR="006A6D9E" w:rsidRPr="006A6D9E">
        <w:t xml:space="preserve">Mutation erodes </w:t>
      </w:r>
      <w:r w:rsidR="006A6D9E" w:rsidRPr="001A40BD">
        <w:rPr>
          <w:i/>
          <w:iCs/>
        </w:rPr>
        <w:t>A</w:t>
      </w:r>
      <w:r w:rsidR="006A6D9E" w:rsidRPr="006A6D9E">
        <w:t xml:space="preserve"> at </w:t>
      </w:r>
      <w:r w:rsidR="00427EDE">
        <w:t xml:space="preserve">a </w:t>
      </w:r>
      <w:r w:rsidR="006A6D9E" w:rsidRPr="006A6D9E">
        <w:t xml:space="preserve">rate </w:t>
      </w:r>
      <w:r w:rsidR="00E539B8">
        <w:t xml:space="preserve">of </w:t>
      </w:r>
      <w:r w:rsidR="006A6D9E" w:rsidRPr="0066667B">
        <w:rPr>
          <w:rFonts w:ascii="Symbol" w:hAnsi="Symbol"/>
        </w:rPr>
        <w:t></w:t>
      </w:r>
      <w:r w:rsidR="006A6D9E" w:rsidRPr="006A6D9E">
        <w:t xml:space="preserve"> mutations per generation, converting it to a degraded form (designated </w:t>
      </w:r>
      <w:r w:rsidR="006A6D9E" w:rsidRPr="001A40BD">
        <w:rPr>
          <w:i/>
          <w:iCs/>
        </w:rPr>
        <w:t>a</w:t>
      </w:r>
      <w:r w:rsidR="006A6D9E" w:rsidRPr="006A6D9E">
        <w:t xml:space="preserve">). </w:t>
      </w:r>
      <w:r w:rsidR="006A6D9E">
        <w:t xml:space="preserve"> </w:t>
      </w:r>
      <w:r w:rsidR="00D17F94">
        <w:t xml:space="preserve">Without supplementation, the forces of selection and mutation will ensure the eventual loss of </w:t>
      </w:r>
      <w:r w:rsidR="00D17F94" w:rsidRPr="00D17F94">
        <w:rPr>
          <w:i/>
          <w:iCs/>
        </w:rPr>
        <w:t>A</w:t>
      </w:r>
      <w:r w:rsidR="00D17F94">
        <w:t>.</w:t>
      </w:r>
      <w:r w:rsidR="00A71C04">
        <w:t xml:space="preserve"> </w:t>
      </w:r>
      <w:r w:rsidR="00A71C04" w:rsidRPr="0066667B">
        <w:t xml:space="preserve">We assume the reactor is well mixed and </w:t>
      </w:r>
      <w:r w:rsidR="00B16F88">
        <w:t xml:space="preserve">that population sizes are sufficiently large for </w:t>
      </w:r>
      <w:r w:rsidR="00DB64D3">
        <w:t xml:space="preserve">the </w:t>
      </w:r>
      <w:r w:rsidR="00B16F88">
        <w:t xml:space="preserve">impacts of genetic drift to be ignored. </w:t>
      </w:r>
      <w:r w:rsidR="00A61CF5">
        <w:t xml:space="preserve">Time consists of discrete non-overlapping generations. </w:t>
      </w:r>
      <w:r w:rsidR="0066798A">
        <w:t>During</w:t>
      </w:r>
      <w:r w:rsidR="00A61CF5">
        <w:t xml:space="preserve"> each generation, t</w:t>
      </w:r>
      <w:r w:rsidR="00680F1F">
        <w:t>he</w:t>
      </w:r>
      <w:r w:rsidR="00A71C04" w:rsidRPr="0066667B">
        <w:t xml:space="preserve"> life cycle </w:t>
      </w:r>
      <w:r w:rsidR="00680F1F">
        <w:t>consists</w:t>
      </w:r>
      <w:r w:rsidR="00ED2A75">
        <w:t xml:space="preserve"> </w:t>
      </w:r>
      <w:r w:rsidR="00A71C04">
        <w:t>of</w:t>
      </w:r>
      <w:r w:rsidR="00A71C04" w:rsidRPr="0066667B">
        <w:t xml:space="preserve"> </w:t>
      </w:r>
      <w:r w:rsidR="00ED2A75">
        <w:t xml:space="preserve">1) </w:t>
      </w:r>
      <w:r w:rsidR="00A71C04" w:rsidRPr="0066667B">
        <w:t xml:space="preserve">selection, </w:t>
      </w:r>
      <w:r w:rsidR="00ED2A75">
        <w:t xml:space="preserve">2) </w:t>
      </w:r>
      <w:r w:rsidR="00A71C04" w:rsidRPr="0066667B">
        <w:t>mutation</w:t>
      </w:r>
      <w:r w:rsidR="008A1431">
        <w:t>,</w:t>
      </w:r>
      <w:r w:rsidR="00A71C04" w:rsidRPr="0066667B">
        <w:t xml:space="preserve"> and</w:t>
      </w:r>
      <w:r w:rsidR="00ED2A75">
        <w:t xml:space="preserve"> 3)</w:t>
      </w:r>
      <w:r w:rsidR="00B16F88">
        <w:t xml:space="preserve"> </w:t>
      </w:r>
      <w:r w:rsidR="000654C6">
        <w:t>supplementation</w:t>
      </w:r>
      <w:r w:rsidR="00A71C04" w:rsidRPr="0066667B">
        <w:t>.</w:t>
      </w:r>
      <w:r w:rsidR="00A71C04">
        <w:t xml:space="preserve"> </w:t>
      </w:r>
      <w:r w:rsidR="00B16F88">
        <w:t>S</w:t>
      </w:r>
      <w:r w:rsidR="00A71C04" w:rsidRPr="0066667B">
        <w:t xml:space="preserve">election </w:t>
      </w:r>
      <w:r w:rsidR="00B16F88">
        <w:t xml:space="preserve">is assumed to result </w:t>
      </w:r>
      <w:r w:rsidR="00A71C04" w:rsidRPr="0066667B">
        <w:t>from</w:t>
      </w:r>
      <w:r w:rsidR="00B16F88">
        <w:t xml:space="preserve"> a reduced growth rate of the engineered genotype </w:t>
      </w:r>
      <w:r>
        <w:t xml:space="preserve">imposed by transcription </w:t>
      </w:r>
      <w:r w:rsidR="008A1431">
        <w:t xml:space="preserve">or translation </w:t>
      </w:r>
      <w:r>
        <w:t>of the transgene</w:t>
      </w:r>
      <w:r w:rsidR="008A1431">
        <w:t>, although other mechanisms of inference are possible</w:t>
      </w:r>
      <w:r w:rsidR="00A71C04" w:rsidRPr="0066667B">
        <w:t>.</w:t>
      </w:r>
      <w:r w:rsidR="00ED2A75">
        <w:t xml:space="preserve"> </w:t>
      </w:r>
      <w:r>
        <w:t>Individuals expressing the functional transgene (</w:t>
      </w:r>
      <w:r w:rsidRPr="00BC7268">
        <w:rPr>
          <w:i/>
          <w:iCs/>
        </w:rPr>
        <w:t>A</w:t>
      </w:r>
      <w:r>
        <w:t xml:space="preserve">) therefore experience a </w:t>
      </w:r>
      <w:r w:rsidR="004C4FC7">
        <w:t xml:space="preserve">relative </w:t>
      </w:r>
      <w:r>
        <w:t>cost in growth (</w:t>
      </w:r>
      <w:r w:rsidRPr="001A40BD">
        <w:rPr>
          <w:i/>
          <w:iCs/>
        </w:rPr>
        <w:t>s</w:t>
      </w:r>
      <w:r>
        <w:t xml:space="preserve">) </w:t>
      </w:r>
      <w:r w:rsidR="004C4FC7">
        <w:t xml:space="preserve">compared </w:t>
      </w:r>
      <w:r>
        <w:t xml:space="preserve">to </w:t>
      </w:r>
      <w:r w:rsidR="00907A4D">
        <w:t xml:space="preserve">those expressing </w:t>
      </w:r>
      <w:r w:rsidR="004C4FC7">
        <w:t>degraded</w:t>
      </w:r>
      <w:r>
        <w:t xml:space="preserve"> (</w:t>
      </w:r>
      <w:r w:rsidRPr="00BC7268">
        <w:rPr>
          <w:i/>
          <w:iCs/>
        </w:rPr>
        <w:t>a</w:t>
      </w:r>
      <w:r>
        <w:t>)</w:t>
      </w:r>
      <w:r w:rsidR="00EB0B8F">
        <w:t xml:space="preserve"> alleles</w:t>
      </w:r>
      <w:r>
        <w:t xml:space="preserve">. </w:t>
      </w:r>
      <w:r w:rsidR="00ED2A75">
        <w:t xml:space="preserve">Mutation is assumed to be unidirectional from </w:t>
      </w:r>
      <w:r w:rsidR="00ED2A75" w:rsidRPr="002F6DB7">
        <w:rPr>
          <w:i/>
          <w:iCs/>
        </w:rPr>
        <w:t>A</w:t>
      </w:r>
      <w:r w:rsidR="00ED2A75">
        <w:t xml:space="preserve"> to </w:t>
      </w:r>
      <w:r w:rsidR="00ED2A75" w:rsidRPr="002F6DB7">
        <w:rPr>
          <w:i/>
          <w:iCs/>
        </w:rPr>
        <w:t>a</w:t>
      </w:r>
      <w:r w:rsidR="00ED2A75">
        <w:t xml:space="preserve">, as would be expected for </w:t>
      </w:r>
      <w:r w:rsidR="008A1431">
        <w:t>disruptions of a transgene</w:t>
      </w:r>
      <w:r w:rsidR="000654C6">
        <w:t>,</w:t>
      </w:r>
      <w:r w:rsidR="00ED2A75">
        <w:t xml:space="preserve"> where back mutation to</w:t>
      </w:r>
      <w:r w:rsidR="00680F1F">
        <w:t xml:space="preserve"> a</w:t>
      </w:r>
      <w:r w:rsidR="00ED2A75">
        <w:t xml:space="preserve"> functional transgene is extremely unlikely.</w:t>
      </w:r>
      <w:r w:rsidR="0011677B">
        <w:t xml:space="preserve"> Supplementation</w:t>
      </w:r>
      <w:r w:rsidR="00ED2A75">
        <w:t xml:space="preserve"> </w:t>
      </w:r>
      <w:r w:rsidR="0011677B">
        <w:t xml:space="preserve">involves the </w:t>
      </w:r>
      <w:r w:rsidR="00ED2A75" w:rsidRPr="001D7BAB">
        <w:t>replac</w:t>
      </w:r>
      <w:r w:rsidR="0011677B" w:rsidRPr="001D7BAB">
        <w:t>ement</w:t>
      </w:r>
      <w:r w:rsidR="00B16F88" w:rsidRPr="001D7BAB">
        <w:t xml:space="preserve"> </w:t>
      </w:r>
      <w:r w:rsidR="002D72E0" w:rsidRPr="001D7BAB">
        <w:t xml:space="preserve">every generation </w:t>
      </w:r>
      <w:r w:rsidR="0011677B">
        <w:t xml:space="preserve">of </w:t>
      </w:r>
      <w:r w:rsidR="00B16F88">
        <w:t xml:space="preserve">a fraction of the population, </w:t>
      </w:r>
      <w:r w:rsidR="00B16F88" w:rsidRPr="0066667B">
        <w:rPr>
          <w:rFonts w:ascii="Symbol" w:hAnsi="Symbol"/>
        </w:rPr>
        <w:t></w:t>
      </w:r>
      <w:r w:rsidR="00B16F88">
        <w:t xml:space="preserve">, </w:t>
      </w:r>
      <w:r w:rsidR="00ED2A75">
        <w:t xml:space="preserve">with </w:t>
      </w:r>
      <w:r w:rsidR="00B16F88">
        <w:t xml:space="preserve">a bolus </w:t>
      </w:r>
      <w:r w:rsidR="00767C58">
        <w:t xml:space="preserve">that is comprised primarily of the </w:t>
      </w:r>
      <w:r w:rsidR="00B16F88">
        <w:t>engineered genotype</w:t>
      </w:r>
      <w:r w:rsidR="00A71C04" w:rsidRPr="0066667B">
        <w:t xml:space="preserve"> </w:t>
      </w:r>
      <w:r w:rsidR="00A71C04" w:rsidRPr="0066667B">
        <w:rPr>
          <w:i/>
          <w:iCs/>
        </w:rPr>
        <w:t>A</w:t>
      </w:r>
      <w:r w:rsidR="00767C58">
        <w:rPr>
          <w:i/>
          <w:iCs/>
        </w:rPr>
        <w:t xml:space="preserve">, </w:t>
      </w:r>
      <w:r w:rsidR="00767C58" w:rsidRPr="001F7FA6">
        <w:t>as well as</w:t>
      </w:r>
      <w:r w:rsidR="00767C58">
        <w:rPr>
          <w:i/>
          <w:iCs/>
        </w:rPr>
        <w:t xml:space="preserve"> </w:t>
      </w:r>
      <w:r w:rsidR="00ED2A75">
        <w:t>a</w:t>
      </w:r>
      <w:r w:rsidR="00B16F88">
        <w:t xml:space="preserve"> small fraction of mutant individuals </w:t>
      </w:r>
      <w:r w:rsidR="000654C6" w:rsidRPr="000654C6">
        <w:rPr>
          <w:i/>
          <w:iCs/>
        </w:rPr>
        <w:t>a</w:t>
      </w:r>
      <w:r w:rsidR="000654C6">
        <w:t xml:space="preserve"> </w:t>
      </w:r>
      <w:r w:rsidR="00A71C04" w:rsidRPr="0066667B">
        <w:t>(which will be unavoidable in most implementations).</w:t>
      </w:r>
      <w:r w:rsidR="00A71C04">
        <w:t xml:space="preserve"> </w:t>
      </w:r>
      <w:r w:rsidR="00CC3922">
        <w:t>Together, these assumptions lead to the following recursion for the frequency of the transgene</w:t>
      </w:r>
      <w:r w:rsidR="00A0163D">
        <w:t xml:space="preserve"> </w:t>
      </w:r>
      <w:r w:rsidR="008A1431">
        <w:t>over one</w:t>
      </w:r>
      <w:r w:rsidR="00CC3922">
        <w:t xml:space="preserve"> generation:</w:t>
      </w:r>
    </w:p>
    <w:p w14:paraId="5E9D40D7" w14:textId="4D998365" w:rsidR="00A71C04" w:rsidRPr="0066667B" w:rsidRDefault="00E465D7" w:rsidP="00A71C04">
      <w:pPr>
        <w:spacing w:line="480" w:lineRule="auto"/>
        <w:ind w:firstLine="720"/>
      </w:pPr>
      <m:oMathPara>
        <m:oMath>
          <m:eqArr>
            <m:eqArrPr>
              <m:maxDist m:val="1"/>
              <m:ctrlPr>
                <w:rPr>
                  <w:rFonts w:ascii="Cambria Math" w:hAnsi="Cambria Math"/>
                  <w:i/>
                </w:rPr>
              </m:ctrlPr>
            </m:eqArrPr>
            <m:e>
              <m:r>
                <w:rPr>
                  <w:rFonts w:ascii="Cambria Math" w:hAnsi="Cambria Math"/>
                </w:rPr>
                <m:t xml:space="preserve"> </m:t>
              </m:r>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m:t>
              </m:r>
              <m:f>
                <m:fPr>
                  <m:ctrlPr>
                    <w:rPr>
                      <w:rFonts w:ascii="Cambria Math" w:hAnsi="Cambria Math"/>
                      <w:i/>
                    </w:rPr>
                  </m:ctrlPr>
                </m:fPr>
                <m:num>
                  <m:r>
                    <w:rPr>
                      <w:rFonts w:ascii="Cambria Math" w:hAnsi="Cambria Math"/>
                    </w:rPr>
                    <m:t xml:space="preserve">p </m:t>
                  </m:r>
                  <m:d>
                    <m:dPr>
                      <m:ctrlPr>
                        <w:rPr>
                          <w:rFonts w:ascii="Cambria Math" w:hAnsi="Cambria Math"/>
                          <w:i/>
                        </w:rPr>
                      </m:ctrlPr>
                    </m:dPr>
                    <m:e>
                      <m:r>
                        <w:rPr>
                          <w:rFonts w:ascii="Cambria Math" w:hAnsi="Cambria Math"/>
                        </w:rPr>
                        <m:t>1-s</m:t>
                      </m:r>
                    </m:e>
                  </m:d>
                  <m:r>
                    <w:rPr>
                      <w:rFonts w:ascii="Cambria Math" w:hAnsi="Cambria Math"/>
                    </w:rPr>
                    <m:t xml:space="preserve"> </m:t>
                  </m:r>
                  <m:d>
                    <m:dPr>
                      <m:ctrlPr>
                        <w:rPr>
                          <w:rFonts w:ascii="Cambria Math" w:hAnsi="Cambria Math"/>
                          <w:i/>
                        </w:rPr>
                      </m:ctrlPr>
                    </m:dPr>
                    <m:e>
                      <m:r>
                        <w:rPr>
                          <w:rFonts w:ascii="Cambria Math" w:hAnsi="Cambria Math"/>
                        </w:rPr>
                        <m:t>1-μ</m:t>
                      </m:r>
                    </m:e>
                  </m:d>
                </m:num>
                <m:den>
                  <m:r>
                    <w:rPr>
                      <w:rFonts w:ascii="Cambria Math" w:hAnsi="Cambria Math"/>
                    </w:rPr>
                    <m:t>1-p s</m:t>
                  </m:r>
                </m:den>
              </m:f>
              <m:r>
                <w:rPr>
                  <w:rFonts w:ascii="Cambria Math" w:hAnsi="Cambria Math"/>
                </w:rPr>
                <m:t xml:space="preserve"> </m:t>
              </m:r>
              <m:d>
                <m:dPr>
                  <m:ctrlPr>
                    <w:rPr>
                      <w:rFonts w:ascii="Cambria Math" w:hAnsi="Cambria Math"/>
                      <w:i/>
                    </w:rPr>
                  </m:ctrlPr>
                </m:dPr>
                <m:e>
                  <m:r>
                    <w:rPr>
                      <w:rFonts w:ascii="Cambria Math" w:hAnsi="Cambria Math"/>
                    </w:rPr>
                    <m:t>1-σ</m:t>
                  </m:r>
                </m:e>
              </m:d>
              <m:r>
                <w:rPr>
                  <w:rFonts w:ascii="Cambria Math" w:hAnsi="Cambria Math"/>
                </w:rPr>
                <m:t>+σ</m:t>
              </m:r>
              <m:d>
                <m:dPr>
                  <m:ctrlPr>
                    <w:rPr>
                      <w:rFonts w:ascii="Cambria Math" w:hAnsi="Cambria Math"/>
                      <w:i/>
                    </w:rPr>
                  </m:ctrlPr>
                </m:dPr>
                <m:e>
                  <m:r>
                    <w:rPr>
                      <w:rFonts w:ascii="Cambria Math" w:hAnsi="Cambria Math"/>
                    </w:rPr>
                    <m:t>1-μ</m:t>
                  </m:r>
                </m:e>
              </m:d>
              <m:r>
                <w:rPr>
                  <w:rFonts w:ascii="Cambria Math" w:hAnsi="Cambria Math"/>
                </w:rPr>
                <m:t xml:space="preserve"> ,#(1)</m:t>
              </m:r>
            </m:e>
          </m:eqArr>
        </m:oMath>
      </m:oMathPara>
    </w:p>
    <w:p w14:paraId="51CD4E46" w14:textId="14DFDF79" w:rsidR="00A71C04" w:rsidRPr="0066667B" w:rsidRDefault="004F0C79" w:rsidP="00A71C04">
      <w:pPr>
        <w:spacing w:line="480" w:lineRule="auto"/>
      </w:pPr>
      <w:r>
        <w:t>where p</w:t>
      </w:r>
      <w:r w:rsidRPr="0066667B">
        <w:t xml:space="preserve">arameters </w:t>
      </w:r>
      <w:r>
        <w:t xml:space="preserve">and variables </w:t>
      </w:r>
      <w:r w:rsidRPr="0066667B">
        <w:t>are</w:t>
      </w:r>
      <w:r>
        <w:t xml:space="preserve"> defined</w:t>
      </w:r>
      <w:r w:rsidRPr="0066667B">
        <w:t xml:space="preserve"> in Table 1</w:t>
      </w:r>
      <w:r>
        <w:t>.</w:t>
      </w:r>
      <w:r w:rsidRPr="004F0C79">
        <w:t xml:space="preserve"> </w:t>
      </w:r>
      <w:r>
        <w:t xml:space="preserve">This recursion can be used to identify the </w:t>
      </w:r>
      <w:r w:rsidR="00CC3922">
        <w:t xml:space="preserve">critical level of </w:t>
      </w:r>
      <w:r w:rsidR="00640327">
        <w:t>supplementation</w:t>
      </w:r>
      <w:r w:rsidR="000654C6">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C</m:t>
            </m:r>
          </m:sub>
          <m:sup>
            <m:r>
              <w:rPr>
                <w:rFonts w:ascii="Cambria Math" w:hAnsi="Cambria Math"/>
              </w:rPr>
              <m:t>*</m:t>
            </m:r>
          </m:sup>
        </m:sSubSup>
      </m:oMath>
      <w:r w:rsidR="000654C6">
        <w:t xml:space="preserve">, </w:t>
      </w:r>
      <w:r w:rsidR="00CC3922">
        <w:t xml:space="preserve">required to maintain </w:t>
      </w:r>
      <w:r w:rsidR="000654C6" w:rsidRPr="000654C6">
        <w:rPr>
          <w:i/>
          <w:iCs/>
        </w:rPr>
        <w:t>A</w:t>
      </w:r>
      <w:r w:rsidR="000654C6">
        <w:t xml:space="preserve"> at</w:t>
      </w:r>
      <w:r w:rsidR="006520C3">
        <w:t xml:space="preserve"> </w:t>
      </w:r>
      <w:r w:rsidR="000611E6">
        <w:t xml:space="preserve">some desired </w:t>
      </w:r>
      <w:r w:rsidR="000654C6">
        <w:t xml:space="preserve">frequency </w:t>
      </w:r>
      <m:oMath>
        <m:acc>
          <m:accPr>
            <m:ctrlPr>
              <w:rPr>
                <w:rFonts w:ascii="Cambria Math" w:hAnsi="Cambria Math"/>
                <w:i/>
              </w:rPr>
            </m:ctrlPr>
          </m:accPr>
          <m:e>
            <m:r>
              <w:rPr>
                <w:rFonts w:ascii="Cambria Math" w:hAnsi="Cambria Math"/>
              </w:rPr>
              <m:t>p</m:t>
            </m:r>
          </m:e>
        </m:acc>
      </m:oMath>
      <w:r w:rsidR="000654C6">
        <w:t>:</w:t>
      </w:r>
      <w:r w:rsidR="00CC3922">
        <w:t xml:space="preserve"> </w:t>
      </w:r>
    </w:p>
    <w:p w14:paraId="4C40A8EC" w14:textId="79DF3295" w:rsidR="00A71C04" w:rsidRPr="0066667B" w:rsidRDefault="00E465D7" w:rsidP="00A71C04">
      <w:pPr>
        <w:spacing w:line="480" w:lineRule="auto"/>
      </w:pPr>
      <m:oMathPara>
        <m:oMath>
          <m:eqArr>
            <m:eqArrPr>
              <m:maxDist m:val="1"/>
              <m:ctrlPr>
                <w:rPr>
                  <w:rFonts w:ascii="Cambria Math" w:hAnsi="Cambria Math"/>
                  <w:i/>
                </w:rPr>
              </m:ctrlPr>
            </m:eqArrPr>
            <m:e>
              <m:sSubSup>
                <m:sSubSupPr>
                  <m:ctrlPr>
                    <w:rPr>
                      <w:rFonts w:ascii="Cambria Math" w:hAnsi="Cambria Math"/>
                      <w:i/>
                    </w:rPr>
                  </m:ctrlPr>
                </m:sSubSupPr>
                <m:e>
                  <m:r>
                    <w:rPr>
                      <w:rFonts w:ascii="Cambria Math" w:hAnsi="Cambria Math"/>
                    </w:rPr>
                    <m:t>σ</m:t>
                  </m:r>
                </m:e>
                <m:sub>
                  <m:r>
                    <w:rPr>
                      <w:rFonts w:ascii="Cambria Math" w:hAnsi="Cambria Math"/>
                    </w:rPr>
                    <m:t>C</m:t>
                  </m:r>
                </m:sub>
                <m:sup>
                  <m:r>
                    <w:rPr>
                      <w:rFonts w:ascii="Cambria Math" w:hAnsi="Cambria Math"/>
                    </w:rPr>
                    <m:t>*</m:t>
                  </m:r>
                </m:sup>
              </m:sSubSup>
              <m:r>
                <w:rPr>
                  <w:rFonts w:ascii="Cambria Math" w:hAnsi="Cambria Math"/>
                </w:rPr>
                <m:t>=</m:t>
              </m:r>
              <m:f>
                <m:fPr>
                  <m:ctrlPr>
                    <w:rPr>
                      <w:rFonts w:ascii="Cambria Math" w:hAnsi="Cambria Math"/>
                      <w:i/>
                    </w:rPr>
                  </m:ctrlPr>
                </m:fPr>
                <m:num>
                  <m:acc>
                    <m:accPr>
                      <m:ctrlPr>
                        <w:rPr>
                          <w:rFonts w:ascii="Cambria Math" w:hAnsi="Cambria Math"/>
                          <w:i/>
                        </w:rPr>
                      </m:ctrlPr>
                    </m:accPr>
                    <m:e>
                      <m:r>
                        <w:rPr>
                          <w:rFonts w:ascii="Cambria Math" w:hAnsi="Cambria Math"/>
                        </w:rPr>
                        <m:t>p</m:t>
                      </m:r>
                    </m:e>
                  </m:acc>
                  <m:r>
                    <w:rPr>
                      <w:rFonts w:ascii="Cambria Math" w:hAnsi="Cambria Math"/>
                    </w:rPr>
                    <m:t xml:space="preserve"> s </m:t>
                  </m:r>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p</m:t>
                          </m:r>
                        </m:e>
                      </m:acc>
                      <m:r>
                        <w:rPr>
                          <w:rFonts w:ascii="Cambria Math" w:hAnsi="Cambria Math"/>
                        </w:rPr>
                        <m:t>)+</m:t>
                      </m:r>
                      <m:acc>
                        <m:accPr>
                          <m:ctrlPr>
                            <w:rPr>
                              <w:rFonts w:ascii="Cambria Math" w:hAnsi="Cambria Math"/>
                              <w:i/>
                            </w:rPr>
                          </m:ctrlPr>
                        </m:accPr>
                        <m:e>
                          <m:r>
                            <w:rPr>
                              <w:rFonts w:ascii="Cambria Math" w:hAnsi="Cambria Math"/>
                            </w:rPr>
                            <m:t>p</m:t>
                          </m:r>
                        </m:e>
                      </m:acc>
                      <m:r>
                        <m:rPr>
                          <m:sty m:val="p"/>
                        </m:rPr>
                        <w:rPr>
                          <w:rFonts w:ascii="Cambria Math" w:hAnsi="Cambria Math"/>
                        </w:rPr>
                        <m:t xml:space="preserve"> μ(1-s</m:t>
                      </m:r>
                      <m:ctrlPr>
                        <w:rPr>
                          <w:rFonts w:ascii="Cambria Math" w:hAnsi="Cambria Math"/>
                        </w:rPr>
                      </m:ctrlPr>
                    </m:e>
                  </m:d>
                </m:num>
                <m:den>
                  <m:r>
                    <w:rPr>
                      <w:rFonts w:ascii="Cambria Math" w:hAnsi="Cambria Math"/>
                    </w:rPr>
                    <m:t>(1-</m:t>
                  </m:r>
                  <m:acc>
                    <m:accPr>
                      <m:ctrlPr>
                        <w:rPr>
                          <w:rFonts w:ascii="Cambria Math" w:hAnsi="Cambria Math"/>
                          <w:i/>
                        </w:rPr>
                      </m:ctrlPr>
                    </m:accPr>
                    <m:e>
                      <m:r>
                        <w:rPr>
                          <w:rFonts w:ascii="Cambria Math" w:hAnsi="Cambria Math"/>
                        </w:rPr>
                        <m:t>p</m:t>
                      </m:r>
                    </m:e>
                  </m:acc>
                  <m:r>
                    <w:rPr>
                      <w:rFonts w:ascii="Cambria Math" w:hAnsi="Cambria Math"/>
                    </w:rPr>
                    <m:t>)(1-</m:t>
                  </m:r>
                  <m:r>
                    <m:rPr>
                      <m:sty m:val="p"/>
                    </m:rPr>
                    <w:rPr>
                      <w:rFonts w:ascii="Cambria Math" w:hAnsi="Cambria Math"/>
                    </w:rPr>
                    <m:t>μ)</m:t>
                  </m:r>
                </m:den>
              </m:f>
              <m:r>
                <w:rPr>
                  <w:rFonts w:ascii="Cambria Math" w:hAnsi="Cambria Math"/>
                </w:rPr>
                <m:t xml:space="preserve"> ≈ </m:t>
              </m:r>
              <m:acc>
                <m:accPr>
                  <m:ctrlPr>
                    <w:rPr>
                      <w:rFonts w:ascii="Cambria Math" w:hAnsi="Cambria Math"/>
                      <w:i/>
                    </w:rPr>
                  </m:ctrlPr>
                </m:accPr>
                <m:e>
                  <m:r>
                    <w:rPr>
                      <w:rFonts w:ascii="Cambria Math" w:hAnsi="Cambria Math"/>
                    </w:rPr>
                    <m:t>p</m:t>
                  </m:r>
                </m:e>
              </m:acc>
              <m:r>
                <w:rPr>
                  <w:rFonts w:ascii="Cambria Math" w:hAnsi="Cambria Math"/>
                </w:rPr>
                <m:t xml:space="preserve"> s. #(2)</m:t>
              </m:r>
            </m:e>
          </m:eqArr>
        </m:oMath>
      </m:oMathPara>
    </w:p>
    <w:p w14:paraId="684A2807" w14:textId="2BC4A8A4" w:rsidR="00734D13" w:rsidRPr="007D6FF6" w:rsidRDefault="00640327" w:rsidP="00444C28">
      <w:pPr>
        <w:spacing w:line="480" w:lineRule="auto"/>
        <w:ind w:firstLine="720"/>
      </w:pPr>
      <w:r>
        <w:lastRenderedPageBreak/>
        <w:t>To a first approximation, e</w:t>
      </w:r>
      <w:r w:rsidR="00DC2872">
        <w:t xml:space="preserve">quation (2) reveals that </w:t>
      </w:r>
      <w:r w:rsidR="0086277A">
        <w:t>the</w:t>
      </w:r>
      <w:r w:rsidR="004A1A1E">
        <w:t xml:space="preserve"> level of</w:t>
      </w:r>
      <w:r w:rsidR="0086277A">
        <w:t xml:space="preserve"> supplementation</w:t>
      </w:r>
      <w:r w:rsidR="00DC2872">
        <w:t xml:space="preserve"> required</w:t>
      </w:r>
      <w:r w:rsidR="003C1F34">
        <w:t xml:space="preserve"> to maintain stability </w:t>
      </w:r>
      <w:r w:rsidR="00DC2872">
        <w:t>increases as a function of selection acting against the transgene</w:t>
      </w:r>
      <w:r w:rsidR="001E367B">
        <w:t xml:space="preserve"> </w:t>
      </w:r>
      <w:r w:rsidR="00DC2872">
        <w:t xml:space="preserve">and the </w:t>
      </w:r>
      <w:r w:rsidR="002F1996">
        <w:t xml:space="preserve">desired </w:t>
      </w:r>
      <w:r w:rsidR="00DC2872">
        <w:t xml:space="preserve">frequency of the transgene. </w:t>
      </w:r>
      <w:r w:rsidR="0011677B">
        <w:t>Consequently</w:t>
      </w:r>
      <w:r w:rsidR="008C7944">
        <w:t xml:space="preserve">, the only way to maintain </w:t>
      </w:r>
      <w:r w:rsidR="00052A52">
        <w:t xml:space="preserve">a transgene </w:t>
      </w:r>
      <w:r w:rsidR="0011677B">
        <w:t xml:space="preserve">in a bioreactor </w:t>
      </w:r>
      <w:r w:rsidR="00052A52">
        <w:t>at high frequency</w:t>
      </w:r>
      <w:r w:rsidR="008C7944">
        <w:t xml:space="preserve"> without</w:t>
      </w:r>
      <w:r w:rsidR="00052A52">
        <w:t xml:space="preserve"> </w:t>
      </w:r>
      <w:r w:rsidR="00D71263">
        <w:t>large scale supplementation</w:t>
      </w:r>
      <w:r w:rsidR="008C7944">
        <w:t xml:space="preserve"> is </w:t>
      </w:r>
      <w:r>
        <w:t xml:space="preserve">with a low cost of the transgene </w:t>
      </w:r>
      <w:r w:rsidR="00BD1F79">
        <w:t>(Figure 1).</w:t>
      </w:r>
      <w:r w:rsidR="003B20F5">
        <w:t xml:space="preserve"> </w:t>
      </w:r>
      <w:r w:rsidRPr="00A95F72">
        <w:t>As this is an equilibrium result, the mutation rate has little effect -- provided it is low and there is no attempt to maintain the transgene near a frequency of 1; mutation rate affects the maintenance of the transgene at very high frequencies in part because the inoculum itself is increasingly contaminated by mutants</w:t>
      </w:r>
      <w:r>
        <w:t xml:space="preserve"> (</w:t>
      </w:r>
      <w:r w:rsidRPr="00A95F72">
        <w:t>compare panels in Figure 1</w:t>
      </w:r>
      <w:r>
        <w:t xml:space="preserve">). </w:t>
      </w:r>
      <w:r w:rsidR="00EA6DC6">
        <w:t>On the other hand, while</w:t>
      </w:r>
      <w:r w:rsidR="002332E9">
        <w:t xml:space="preserve"> it serves as the source of the selected variation, mutation itself does not require much</w:t>
      </w:r>
      <w:r w:rsidR="00EA6DC6">
        <w:t xml:space="preserve"> additional</w:t>
      </w:r>
      <w:r w:rsidR="002332E9">
        <w:t xml:space="preserve"> effort to </w:t>
      </w:r>
      <w:r w:rsidR="000D4ADD">
        <w:t xml:space="preserve">offset (Figure 1; red vs black curves). </w:t>
      </w:r>
      <w:r w:rsidR="00E2545F">
        <w:t xml:space="preserve"> </w:t>
      </w:r>
    </w:p>
    <w:p w14:paraId="3EA98187" w14:textId="48008FBA" w:rsidR="00A71C04" w:rsidRDefault="00A71C04">
      <w:pPr>
        <w:spacing w:line="480" w:lineRule="auto"/>
      </w:pPr>
      <w:r>
        <w:tab/>
      </w:r>
      <w:r w:rsidR="00860CF2">
        <w:t xml:space="preserve">These </w:t>
      </w:r>
      <w:r w:rsidR="00FB4340">
        <w:t xml:space="preserve">results demonstrate that </w:t>
      </w:r>
      <w:r w:rsidR="004465F4">
        <w:t xml:space="preserve">even moderately weak </w:t>
      </w:r>
      <w:r w:rsidR="00FB4340">
        <w:t xml:space="preserve">selection </w:t>
      </w:r>
      <w:r w:rsidR="004465F4">
        <w:t xml:space="preserve">by engineering standards </w:t>
      </w:r>
      <w:r w:rsidR="007D6FF6">
        <w:t>can</w:t>
      </w:r>
      <w:r>
        <w:t xml:space="preserve"> </w:t>
      </w:r>
      <w:r w:rsidR="00860CF2">
        <w:t>be a major</w:t>
      </w:r>
      <w:r w:rsidR="00EE2305">
        <w:t xml:space="preserve"> obstacle </w:t>
      </w:r>
      <w:r>
        <w:t xml:space="preserve">for maintaining high frequencies of </w:t>
      </w:r>
      <w:r w:rsidR="00956FE2">
        <w:t>a</w:t>
      </w:r>
      <w:r>
        <w:t xml:space="preserve"> </w:t>
      </w:r>
      <w:r w:rsidR="00DB64D3">
        <w:t>transgene</w:t>
      </w:r>
      <w:r w:rsidR="00FB4340">
        <w:t xml:space="preserve">. </w:t>
      </w:r>
      <w:r w:rsidR="00860CF2">
        <w:t>F</w:t>
      </w:r>
      <w:r w:rsidR="007D6FF6">
        <w:t>or example,</w:t>
      </w:r>
      <w:r w:rsidR="00FB4340">
        <w:t xml:space="preserve"> </w:t>
      </w:r>
      <w:r w:rsidR="001C439B">
        <w:t xml:space="preserve">maintaining the transgene in half the population when </w:t>
      </w:r>
      <w:r w:rsidR="00FB4340" w:rsidRPr="001F7FA6">
        <w:rPr>
          <w:i/>
          <w:iCs/>
        </w:rPr>
        <w:t>s</w:t>
      </w:r>
      <w:r w:rsidR="00FB4340">
        <w:t xml:space="preserve"> = 0.05</w:t>
      </w:r>
      <w:r w:rsidR="007D6FF6">
        <w:t xml:space="preserve"> </w:t>
      </w:r>
      <w:r>
        <w:t>requir</w:t>
      </w:r>
      <w:r w:rsidR="00FB4340">
        <w:t>es</w:t>
      </w:r>
      <w:r>
        <w:t xml:space="preserve"> </w:t>
      </w:r>
      <w:r w:rsidR="009A10C3">
        <w:t>replacement of</w:t>
      </w:r>
      <w:r w:rsidR="00BC7268">
        <w:t xml:space="preserve"> </w:t>
      </w:r>
      <w:r w:rsidR="001C439B">
        <w:t>2.</w:t>
      </w:r>
      <w:r>
        <w:t xml:space="preserve">5% </w:t>
      </w:r>
      <w:r w:rsidR="009A10C3">
        <w:t xml:space="preserve">of the population </w:t>
      </w:r>
      <w:r>
        <w:t xml:space="preserve">per generation. With bacterial generation times </w:t>
      </w:r>
      <w:r w:rsidR="009A10C3">
        <w:t xml:space="preserve">of </w:t>
      </w:r>
      <w:r w:rsidR="001C439B">
        <w:t xml:space="preserve">half </w:t>
      </w:r>
      <w:r>
        <w:t xml:space="preserve">an hour, </w:t>
      </w:r>
      <w:r w:rsidR="009A10C3">
        <w:t>this translates into replacing</w:t>
      </w:r>
      <w:r>
        <w:t xml:space="preserve"> </w:t>
      </w:r>
      <w:r w:rsidR="00890703">
        <w:t>more than</w:t>
      </w:r>
      <w:r w:rsidR="001C439B">
        <w:t xml:space="preserve"> the</w:t>
      </w:r>
      <w:r>
        <w:t xml:space="preserve"> </w:t>
      </w:r>
      <w:r w:rsidR="00AE0CB8">
        <w:t xml:space="preserve">bioreactor </w:t>
      </w:r>
      <w:r>
        <w:t>volume per day</w:t>
      </w:r>
      <w:r w:rsidR="001C439B">
        <w:t xml:space="preserve">, </w:t>
      </w:r>
      <w:r w:rsidR="00860CF2">
        <w:t>very possibly</w:t>
      </w:r>
      <w:r w:rsidR="001C439B">
        <w:t xml:space="preserve"> not practical</w:t>
      </w:r>
      <w:r>
        <w:t xml:space="preserve">. </w:t>
      </w:r>
      <w:r w:rsidR="007D6FF6">
        <w:t>Furthermore</w:t>
      </w:r>
      <w:r w:rsidR="006520C3">
        <w:t xml:space="preserve">, any stock serving as the source of </w:t>
      </w:r>
      <w:r>
        <w:t>supplement</w:t>
      </w:r>
      <w:r w:rsidR="006520C3">
        <w:t>ation</w:t>
      </w:r>
      <w:r>
        <w:t xml:space="preserve"> will face the same problem experienced by the bioreactor – selection – and thus </w:t>
      </w:r>
      <w:r w:rsidR="000654C6">
        <w:t>may</w:t>
      </w:r>
      <w:r>
        <w:t xml:space="preserve"> have a much higher frequency of</w:t>
      </w:r>
      <w:r w:rsidR="001C439B">
        <w:t xml:space="preserve"> type</w:t>
      </w:r>
      <w:r>
        <w:t xml:space="preserve"> </w:t>
      </w:r>
      <w:r w:rsidR="00D17F94">
        <w:rPr>
          <w:i/>
          <w:iCs/>
        </w:rPr>
        <w:t>a</w:t>
      </w:r>
      <w:r w:rsidR="00D17F94">
        <w:t xml:space="preserve"> </w:t>
      </w:r>
      <w:r>
        <w:t>than given by the mutation</w:t>
      </w:r>
      <w:r w:rsidR="001C439B">
        <w:t xml:space="preserve"> rate</w:t>
      </w:r>
      <w:r w:rsidR="007D6FF6">
        <w:t>.</w:t>
      </w:r>
      <w:r>
        <w:t xml:space="preserve"> This </w:t>
      </w:r>
      <w:r w:rsidR="00860CF2">
        <w:t xml:space="preserve">latter </w:t>
      </w:r>
      <w:r>
        <w:t xml:space="preserve">problem can </w:t>
      </w:r>
      <w:r w:rsidR="009A10C3">
        <w:t xml:space="preserve">potentially </w:t>
      </w:r>
      <w:r>
        <w:t xml:space="preserve">be mitigated by growing </w:t>
      </w:r>
      <w:r w:rsidR="009A10C3">
        <w:t xml:space="preserve">stock </w:t>
      </w:r>
      <w:r>
        <w:t xml:space="preserve">cultures used for </w:t>
      </w:r>
      <w:r w:rsidR="009A10C3">
        <w:t xml:space="preserve">replacement </w:t>
      </w:r>
      <w:r>
        <w:t>in an environment that silences expression of the transgene and so avoids selection.</w:t>
      </w:r>
    </w:p>
    <w:p w14:paraId="07DAE48C" w14:textId="34B65127" w:rsidR="00A71C04" w:rsidRDefault="00476C81" w:rsidP="00A71C04">
      <w:pPr>
        <w:spacing w:line="480" w:lineRule="auto"/>
        <w:ind w:firstLine="720"/>
      </w:pPr>
      <w:r w:rsidRPr="007D6FF6">
        <w:t>Ano</w:t>
      </w:r>
      <w:r w:rsidR="007D6FF6">
        <w:t>ther</w:t>
      </w:r>
      <w:r w:rsidR="00A72D2C">
        <w:t xml:space="preserve"> approac</w:t>
      </w:r>
      <w:r w:rsidR="0011141C">
        <w:t>h</w:t>
      </w:r>
      <w:r w:rsidR="00AE0CB8">
        <w:t xml:space="preserve"> to </w:t>
      </w:r>
      <w:r>
        <w:t xml:space="preserve">minimize the effects of mutation </w:t>
      </w:r>
      <w:r w:rsidR="007351C1">
        <w:t xml:space="preserve">and selection </w:t>
      </w:r>
      <w:r>
        <w:t xml:space="preserve">is to </w:t>
      </w:r>
      <w:r w:rsidR="0011141C">
        <w:t xml:space="preserve">start a bioreactor at a high </w:t>
      </w:r>
      <w:r w:rsidR="00680F1F">
        <w:t xml:space="preserve">transgene </w:t>
      </w:r>
      <w:r w:rsidR="0011141C">
        <w:t xml:space="preserve">frequency and allow it to </w:t>
      </w:r>
      <w:r w:rsidR="00AE0CB8">
        <w:t>decay</w:t>
      </w:r>
      <w:r w:rsidR="007F2509">
        <w:t>,</w:t>
      </w:r>
      <w:r w:rsidR="0011141C">
        <w:t xml:space="preserve"> dumping the media and starting over once production drops below some threshold</w:t>
      </w:r>
      <w:r w:rsidR="007351C1">
        <w:t xml:space="preserve"> --</w:t>
      </w:r>
      <w:r w:rsidR="00680F1F">
        <w:t xml:space="preserve"> as in the </w:t>
      </w:r>
      <w:r w:rsidR="00680F1F" w:rsidRPr="00282B3F">
        <w:t>batch culture</w:t>
      </w:r>
      <w:r w:rsidR="00680F1F" w:rsidRPr="004A5C70">
        <w:rPr>
          <w:i/>
          <w:iCs/>
        </w:rPr>
        <w:t xml:space="preserve"> </w:t>
      </w:r>
      <w:r w:rsidR="00680F1F" w:rsidRPr="007D6FF6">
        <w:t>method</w:t>
      </w:r>
      <w:r w:rsidR="006A17B7">
        <w:t xml:space="preserve">. </w:t>
      </w:r>
      <w:r w:rsidR="0011141C">
        <w:t xml:space="preserve">This </w:t>
      </w:r>
      <w:r>
        <w:t xml:space="preserve">could </w:t>
      </w:r>
      <w:r w:rsidR="0011141C">
        <w:t>be an attractive approach</w:t>
      </w:r>
      <w:r>
        <w:t xml:space="preserve"> when </w:t>
      </w:r>
      <w:r w:rsidR="0011141C">
        <w:t>the</w:t>
      </w:r>
      <w:r w:rsidR="007752A1">
        <w:t xml:space="preserve"> system</w:t>
      </w:r>
      <w:r w:rsidR="00A72D2C">
        <w:t xml:space="preserve"> only need</w:t>
      </w:r>
      <w:r w:rsidR="007351C1">
        <w:t>s</w:t>
      </w:r>
      <w:r w:rsidR="00A72D2C">
        <w:t xml:space="preserve"> to maintain a high frequency for a short period </w:t>
      </w:r>
      <w:r w:rsidR="00A72D2C">
        <w:lastRenderedPageBreak/>
        <w:t>of time</w:t>
      </w:r>
      <w:r w:rsidR="004A5C70">
        <w:t xml:space="preserve"> or when continual </w:t>
      </w:r>
      <w:r w:rsidR="000654C6">
        <w:t>supplementation</w:t>
      </w:r>
      <w:r w:rsidR="004A5C70">
        <w:t xml:space="preserve"> is impractical. </w:t>
      </w:r>
      <w:r w:rsidR="007752A1">
        <w:t xml:space="preserve">Here, in addition to the eventual outcome, the speed of decay is an important design consideration. </w:t>
      </w:r>
      <w:r w:rsidR="00A71C04">
        <w:t xml:space="preserve">Solving </w:t>
      </w:r>
      <w:r w:rsidR="007351C1">
        <w:t>E</w:t>
      </w:r>
      <w:r w:rsidR="00A71C04">
        <w:t>quation</w:t>
      </w:r>
      <w:r w:rsidR="00AE0CB8">
        <w:t xml:space="preserve"> </w:t>
      </w:r>
      <w:r w:rsidR="000654C6">
        <w:t>(</w:t>
      </w:r>
      <w:r w:rsidR="00A71C04">
        <w:t>1</w:t>
      </w:r>
      <w:r w:rsidR="000654C6">
        <w:t>)</w:t>
      </w:r>
      <w:r w:rsidR="00A71C04">
        <w:t xml:space="preserve"> (</w:t>
      </w:r>
      <w:r w:rsidR="00AE0CB8">
        <w:t>with</w:t>
      </w:r>
      <w:r w:rsidR="0011141C">
        <w:t xml:space="preserve">out </w:t>
      </w:r>
      <w:r w:rsidR="00A71C04">
        <w:t>supplementation</w:t>
      </w:r>
      <w:r w:rsidR="000654C6">
        <w:t xml:space="preserve">, </w:t>
      </w:r>
      <w:r w:rsidR="000654C6" w:rsidRPr="000654C6">
        <w:rPr>
          <w:i/>
          <w:iCs/>
        </w:rPr>
        <w:t>σ</w:t>
      </w:r>
      <w:r w:rsidR="000654C6">
        <w:rPr>
          <w:i/>
          <w:iCs/>
        </w:rPr>
        <w:t xml:space="preserve"> </w:t>
      </w:r>
      <w:r w:rsidR="000654C6">
        <w:t>= 0</w:t>
      </w:r>
      <w:r w:rsidR="00A71C04">
        <w:t xml:space="preserve">) for the frequency of </w:t>
      </w:r>
      <w:r w:rsidR="00A71C04" w:rsidRPr="00566ABA">
        <w:rPr>
          <w:i/>
        </w:rPr>
        <w:t>A</w:t>
      </w:r>
      <w:r w:rsidR="00A71C04">
        <w:t xml:space="preserve"> at time </w:t>
      </w:r>
      <w:r w:rsidR="00A71C04" w:rsidRPr="00566ABA">
        <w:rPr>
          <w:i/>
        </w:rPr>
        <w:t>t</w:t>
      </w:r>
      <w:r w:rsidR="00A71C04">
        <w:t xml:space="preserve"> </w:t>
      </w:r>
      <w:r>
        <w:t>yields</w:t>
      </w:r>
    </w:p>
    <w:p w14:paraId="737E93CA" w14:textId="411342FF" w:rsidR="00A71C04" w:rsidRPr="004A5C70" w:rsidRDefault="00E465D7" w:rsidP="00A71C04">
      <w:pPr>
        <w:spacing w:line="480" w:lineRule="auto"/>
        <w:ind w:firstLine="720"/>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 xml:space="preserve">s </m:t>
                  </m:r>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d>
                    <m:dPr>
                      <m:ctrlPr>
                        <w:rPr>
                          <w:rFonts w:ascii="Cambria Math" w:hAnsi="Cambria Math"/>
                          <w:i/>
                        </w:rPr>
                      </m:ctrlPr>
                    </m:dPr>
                    <m:e>
                      <m:r>
                        <w:rPr>
                          <w:rFonts w:ascii="Cambria Math" w:hAnsi="Cambria Math"/>
                        </w:rPr>
                        <m:t>1-s</m:t>
                      </m:r>
                    </m:e>
                  </m:d>
                  <m:r>
                    <w:rPr>
                      <w:rFonts w:ascii="Cambria Math" w:hAnsi="Cambria Math"/>
                    </w:rPr>
                    <m:t xml:space="preserve"> μ </m:t>
                  </m:r>
                  <m:sSub>
                    <m:sSubPr>
                      <m:ctrlPr>
                        <w:rPr>
                          <w:rFonts w:ascii="Cambria Math" w:hAnsi="Cambria Math"/>
                          <w:i/>
                        </w:rPr>
                      </m:ctrlPr>
                    </m:sSubPr>
                    <m:e>
                      <m:r>
                        <w:rPr>
                          <w:rFonts w:ascii="Cambria Math" w:hAnsi="Cambria Math"/>
                        </w:rPr>
                        <m:t>p</m:t>
                      </m:r>
                    </m:e>
                    <m:sub>
                      <m:r>
                        <w:rPr>
                          <w:rFonts w:ascii="Cambria Math" w:hAnsi="Cambria Math"/>
                        </w:rPr>
                        <m:t>0</m:t>
                      </m:r>
                    </m:sub>
                  </m:sSub>
                </m:num>
                <m:den>
                  <m:r>
                    <w:rPr>
                      <w:rFonts w:ascii="Cambria Math" w:hAnsi="Cambria Math"/>
                    </w:rPr>
                    <m:t xml:space="preserve">s </m:t>
                  </m:r>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1</m:t>
                              </m:r>
                            </m:num>
                            <m:den>
                              <m:d>
                                <m:dPr>
                                  <m:ctrlPr>
                                    <w:rPr>
                                      <w:rFonts w:ascii="Cambria Math" w:hAnsi="Cambria Math"/>
                                      <w:i/>
                                    </w:rPr>
                                  </m:ctrlPr>
                                </m:dPr>
                                <m:e>
                                  <m:r>
                                    <w:rPr>
                                      <w:rFonts w:ascii="Cambria Math" w:hAnsi="Cambria Math"/>
                                    </w:rPr>
                                    <m:t>1-s</m:t>
                                  </m:r>
                                </m:e>
                              </m:d>
                              <m:d>
                                <m:dPr>
                                  <m:ctrlPr>
                                    <w:rPr>
                                      <w:rFonts w:ascii="Cambria Math" w:hAnsi="Cambria Math"/>
                                      <w:i/>
                                    </w:rPr>
                                  </m:ctrlPr>
                                </m:dPr>
                                <m:e>
                                  <m:r>
                                    <w:rPr>
                                      <w:rFonts w:ascii="Cambria Math" w:hAnsi="Cambria Math"/>
                                    </w:rPr>
                                    <m:t>1-μ</m:t>
                                  </m:r>
                                </m:e>
                              </m:d>
                            </m:den>
                          </m:f>
                        </m:e>
                      </m:d>
                    </m:e>
                    <m:sup>
                      <m:r>
                        <w:rPr>
                          <w:rFonts w:ascii="Cambria Math" w:hAnsi="Cambria Math"/>
                        </w:rPr>
                        <m:t>t</m:t>
                      </m:r>
                    </m:sup>
                  </m:sSup>
                  <m:d>
                    <m:dPr>
                      <m:ctrlPr>
                        <w:rPr>
                          <w:rFonts w:ascii="Cambria Math" w:hAnsi="Cambria Math"/>
                          <w:i/>
                        </w:rPr>
                      </m:ctrlPr>
                    </m:dPr>
                    <m:e>
                      <m:r>
                        <w:rPr>
                          <w:rFonts w:ascii="Cambria Math" w:hAnsi="Cambria Math"/>
                        </w:rPr>
                        <m:t xml:space="preserve">μ+s </m:t>
                      </m:r>
                      <m:d>
                        <m:dPr>
                          <m:ctrlPr>
                            <w:rPr>
                              <w:rFonts w:ascii="Cambria Math" w:hAnsi="Cambria Math"/>
                              <w:i/>
                            </w:rPr>
                          </m:ctrlPr>
                        </m:dPr>
                        <m:e>
                          <m:r>
                            <w:rPr>
                              <w:rFonts w:ascii="Cambria Math" w:hAnsi="Cambria Math"/>
                            </w:rPr>
                            <m:t>1-μ-</m:t>
                          </m:r>
                          <m:sSub>
                            <m:sSubPr>
                              <m:ctrlPr>
                                <w:rPr>
                                  <w:rFonts w:ascii="Cambria Math" w:hAnsi="Cambria Math"/>
                                  <w:i/>
                                </w:rPr>
                              </m:ctrlPr>
                            </m:sSubPr>
                            <m:e>
                              <m:r>
                                <w:rPr>
                                  <w:rFonts w:ascii="Cambria Math" w:hAnsi="Cambria Math"/>
                                </w:rPr>
                                <m:t>p</m:t>
                              </m:r>
                            </m:e>
                            <m:sub>
                              <m:r>
                                <w:rPr>
                                  <w:rFonts w:ascii="Cambria Math" w:hAnsi="Cambria Math"/>
                                </w:rPr>
                                <m:t>o</m:t>
                              </m:r>
                            </m:sub>
                          </m:sSub>
                        </m:e>
                      </m:d>
                    </m:e>
                  </m:d>
                </m:den>
              </m:f>
              <m:r>
                <w:rPr>
                  <w:rFonts w:ascii="Cambria Math" w:hAnsi="Cambria Math"/>
                </w:rPr>
                <m:t>.#(3)#</m:t>
              </m:r>
            </m:e>
          </m:eqArr>
        </m:oMath>
      </m:oMathPara>
    </w:p>
    <w:p w14:paraId="59F8B0C8" w14:textId="47190BA7" w:rsidR="00A71C04" w:rsidRDefault="00DD181D" w:rsidP="007954BC">
      <w:pPr>
        <w:spacing w:line="480" w:lineRule="auto"/>
      </w:pPr>
      <w:r>
        <w:t xml:space="preserve"> </w:t>
      </w:r>
      <w:r w:rsidR="00476C81" w:rsidRPr="004A5C70">
        <w:t>F</w:t>
      </w:r>
      <w:r w:rsidR="007A0E2A" w:rsidRPr="004A5C70">
        <w:t>igure</w:t>
      </w:r>
      <w:r w:rsidR="007752A1" w:rsidRPr="004A5C70">
        <w:t xml:space="preserve"> </w:t>
      </w:r>
      <w:r w:rsidR="007A0E2A" w:rsidRPr="004A5C70">
        <w:t>2</w:t>
      </w:r>
      <w:r w:rsidR="007A0E2A">
        <w:t xml:space="preserve"> </w:t>
      </w:r>
      <w:r w:rsidR="00BF1BDA">
        <w:t>shows</w:t>
      </w:r>
      <w:r w:rsidR="007A0E2A">
        <w:t xml:space="preserve"> the frequency of </w:t>
      </w:r>
      <w:r w:rsidR="00680F1F">
        <w:t>the</w:t>
      </w:r>
      <w:r w:rsidR="007A0E2A">
        <w:t xml:space="preserve"> transgene over time in a </w:t>
      </w:r>
      <w:r w:rsidR="007954BC">
        <w:t xml:space="preserve">batch culture </w:t>
      </w:r>
      <w:r w:rsidR="007A0E2A">
        <w:t>bioreactor</w:t>
      </w:r>
      <w:r w:rsidR="007954BC">
        <w:t xml:space="preserve"> </w:t>
      </w:r>
      <w:r w:rsidR="004C18E5">
        <w:t>initialized</w:t>
      </w:r>
      <w:r w:rsidR="009755AB">
        <w:t xml:space="preserve"> with a starting frequency </w:t>
      </w:r>
      <w:r w:rsidR="00160F10">
        <w:t>(</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sidR="00160F10">
        <w:t xml:space="preserve">) </w:t>
      </w:r>
      <w:r w:rsidR="009755AB">
        <w:t>of 1-</w:t>
      </w:r>
      <m:oMath>
        <m:r>
          <w:rPr>
            <w:rFonts w:ascii="Cambria Math" w:hAnsi="Cambria Math"/>
          </w:rPr>
          <m:t xml:space="preserve"> μ</m:t>
        </m:r>
      </m:oMath>
      <w:r w:rsidR="009755AB">
        <w:t xml:space="preserve"> and </w:t>
      </w:r>
      <w:r w:rsidR="007954BC">
        <w:t>subject to periodic purging and re-initiation</w:t>
      </w:r>
      <w:r w:rsidR="009755AB">
        <w:t xml:space="preserve">. During re-initiation </w:t>
      </w:r>
      <w:r w:rsidR="007F25F9">
        <w:t xml:space="preserv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004465F4">
        <w:t xml:space="preserve"> </w:t>
      </w:r>
      <w:r w:rsidR="00160F10">
        <w:t xml:space="preserve">is briefly reset to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t xml:space="preserve"> </w:t>
      </w:r>
      <w:r w:rsidR="00DC0289">
        <w:t>whenever the</w:t>
      </w:r>
      <w:r>
        <w:t xml:space="preserve"> transgene f</w:t>
      </w:r>
      <w:r w:rsidR="00DC0289">
        <w:t>a</w:t>
      </w:r>
      <w:r>
        <w:t>ll</w:t>
      </w:r>
      <w:r w:rsidR="00DC0289">
        <w:t>s</w:t>
      </w:r>
      <w:r>
        <w:t xml:space="preserve"> below </w:t>
      </w:r>
      <w:r w:rsidR="00DC0289">
        <w:t>a</w:t>
      </w:r>
      <w:r>
        <w:t xml:space="preserve"> threshold</w:t>
      </w:r>
      <w:r w:rsidR="00BF1BDA">
        <w:t xml:space="preserve"> </w:t>
      </w:r>
      <w:r w:rsidR="00453D20">
        <w:t xml:space="preserve">frequency of </w:t>
      </w:r>
      <w:r w:rsidR="00BF1BDA">
        <w:t>80%</w:t>
      </w:r>
      <w:r>
        <w:t xml:space="preserve">. </w:t>
      </w:r>
      <w:r w:rsidR="00724BD1">
        <w:t>Here t</w:t>
      </w:r>
      <w:r>
        <w:t xml:space="preserve">he benefit of </w:t>
      </w:r>
      <w:r w:rsidR="00724BD1">
        <w:t>minimizing</w:t>
      </w:r>
      <w:r>
        <w:t xml:space="preserve"> mutation rate as well as a fitness cost is clear</w:t>
      </w:r>
      <w:r w:rsidR="00724BD1">
        <w:t xml:space="preserve"> – reducing the mutation rate slows the decline of a transgene </w:t>
      </w:r>
      <w:r w:rsidR="004208E1">
        <w:t xml:space="preserve">even </w:t>
      </w:r>
      <w:r w:rsidR="00724BD1">
        <w:t>when</w:t>
      </w:r>
      <w:r w:rsidR="00EE2305">
        <w:t xml:space="preserve"> </w:t>
      </w:r>
      <w:r w:rsidR="004208E1">
        <w:t>it has little influence on final equilibrium conditions</w:t>
      </w:r>
      <w:r w:rsidR="00704AE1">
        <w:t xml:space="preserve">. </w:t>
      </w:r>
      <w:r w:rsidR="00724BD1">
        <w:t xml:space="preserve">Whether this form of </w:t>
      </w:r>
      <w:r w:rsidR="000149D4">
        <w:t xml:space="preserve">episodic </w:t>
      </w:r>
      <w:r w:rsidR="00724BD1">
        <w:t xml:space="preserve">supplementation is feasible will depend on the relative merits of less frequent supplementation versus the impact of larger declines in the frequency of </w:t>
      </w:r>
      <w:r w:rsidR="00724BD1">
        <w:rPr>
          <w:i/>
          <w:iCs/>
        </w:rPr>
        <w:t>A.</w:t>
      </w:r>
    </w:p>
    <w:p w14:paraId="0DEAF76C" w14:textId="78F82EE4" w:rsidR="00860CF2" w:rsidRPr="00860CF2" w:rsidRDefault="00860CF2" w:rsidP="001A40BD">
      <w:pPr>
        <w:spacing w:line="480" w:lineRule="auto"/>
        <w:ind w:firstLine="720"/>
      </w:pPr>
      <w:r>
        <w:t xml:space="preserve">Overall, supplementation of some form (which </w:t>
      </w:r>
      <w:r w:rsidR="00160F10">
        <w:t>can encompass the extreme of total population replacement</w:t>
      </w:r>
      <w:r>
        <w:t>) becomes a</w:t>
      </w:r>
      <w:r w:rsidR="00CE0E77">
        <w:t>n</w:t>
      </w:r>
      <w:r>
        <w:t xml:space="preserve"> essential component of any protocol in which the selective cost of engineering is as high as even a few per cent</w:t>
      </w:r>
      <w:r w:rsidR="00CE0E77">
        <w:t xml:space="preserve"> unless</w:t>
      </w:r>
      <w:r>
        <w:t xml:space="preserve"> mutation rates to loss of function are extremely small (e.g., less than 10</w:t>
      </w:r>
      <w:r w:rsidRPr="001A40BD">
        <w:rPr>
          <w:vertAlign w:val="superscript"/>
        </w:rPr>
        <w:t>-8</w:t>
      </w:r>
      <w:r>
        <w:t>)</w:t>
      </w:r>
      <w:r w:rsidR="00CE0E77">
        <w:t>.</w:t>
      </w:r>
      <w:r w:rsidR="00A95F72">
        <w:t xml:space="preserve"> </w:t>
      </w:r>
      <w:r w:rsidR="009E350A">
        <w:t>It should also be appreciated that our forecasts are deterministic; when population size</w:t>
      </w:r>
      <w:r w:rsidR="00CE0E77">
        <w:t>s are small</w:t>
      </w:r>
      <w:r w:rsidR="009E350A">
        <w:t xml:space="preserve">, the ascent of non-functionality may be delayed </w:t>
      </w:r>
      <w:r w:rsidR="00890703">
        <w:t>substantially</w:t>
      </w:r>
      <w:r w:rsidR="009E350A">
        <w:t>.</w:t>
      </w:r>
    </w:p>
    <w:p w14:paraId="301043AB" w14:textId="70675312" w:rsidR="00E152C0" w:rsidRPr="002B64BD" w:rsidRDefault="00E152C0" w:rsidP="001B0FFA">
      <w:pPr>
        <w:spacing w:line="480" w:lineRule="auto"/>
        <w:rPr>
          <w:b/>
          <w:bCs/>
          <w:i/>
          <w:iCs/>
        </w:rPr>
      </w:pPr>
    </w:p>
    <w:p w14:paraId="0ED02187" w14:textId="23B3F2B7" w:rsidR="00DE3793" w:rsidRPr="002B64BD" w:rsidRDefault="00D03FAB" w:rsidP="00DE3793">
      <w:pPr>
        <w:spacing w:line="480" w:lineRule="auto"/>
        <w:rPr>
          <w:b/>
          <w:i/>
        </w:rPr>
      </w:pPr>
      <w:r>
        <w:rPr>
          <w:b/>
          <w:bCs/>
          <w:i/>
          <w:iCs/>
        </w:rPr>
        <w:t xml:space="preserve">Delaying </w:t>
      </w:r>
      <w:r w:rsidR="004F1FEC">
        <w:rPr>
          <w:b/>
          <w:bCs/>
          <w:i/>
          <w:iCs/>
        </w:rPr>
        <w:t xml:space="preserve">the </w:t>
      </w:r>
      <w:r>
        <w:rPr>
          <w:b/>
          <w:bCs/>
          <w:i/>
          <w:iCs/>
        </w:rPr>
        <w:t>evolution of resistance to</w:t>
      </w:r>
      <w:r w:rsidR="00DE3793" w:rsidRPr="002B64BD">
        <w:rPr>
          <w:b/>
          <w:bCs/>
          <w:i/>
          <w:iCs/>
        </w:rPr>
        <w:t xml:space="preserve"> gene drive</w:t>
      </w:r>
      <w:r>
        <w:rPr>
          <w:b/>
          <w:bCs/>
          <w:i/>
          <w:iCs/>
        </w:rPr>
        <w:t>s</w:t>
      </w:r>
    </w:p>
    <w:p w14:paraId="61A2EAFE" w14:textId="39EA42A0" w:rsidR="00DE3793" w:rsidRPr="0098218B" w:rsidRDefault="00DE3793" w:rsidP="00DE3793">
      <w:pPr>
        <w:spacing w:line="480" w:lineRule="auto"/>
        <w:ind w:firstLine="720"/>
      </w:pPr>
      <w:r w:rsidRPr="002B64BD">
        <w:t>Gene drives are constructs designed to take advantage of non-mendelian segregation</w:t>
      </w:r>
      <w:r>
        <w:t xml:space="preserve"> (or biased </w:t>
      </w:r>
      <w:r w:rsidR="007244A2">
        <w:t>survival</w:t>
      </w:r>
      <w:r>
        <w:t>)</w:t>
      </w:r>
      <w:r w:rsidR="00A208B0">
        <w:t xml:space="preserve">. One type of gene drive (a ‘modification’ drive) can be used to </w:t>
      </w:r>
      <w:r w:rsidRPr="002B64BD">
        <w:t xml:space="preserve">rapidly </w:t>
      </w:r>
      <w:r>
        <w:t>spread</w:t>
      </w:r>
      <w:r w:rsidRPr="002B64BD">
        <w:t xml:space="preserve"> </w:t>
      </w:r>
      <w:r w:rsidR="006176E0">
        <w:lastRenderedPageBreak/>
        <w:t>transgenic</w:t>
      </w:r>
      <w:r w:rsidR="006176E0" w:rsidRPr="002B64BD">
        <w:t xml:space="preserve"> </w:t>
      </w:r>
      <w:r w:rsidRPr="002B64BD">
        <w:t xml:space="preserve">DNA throughout a population (for a review see: </w:t>
      </w:r>
      <w:proofErr w:type="spellStart"/>
      <w:r w:rsidRPr="002B64BD">
        <w:t>Champer</w:t>
      </w:r>
      <w:proofErr w:type="spellEnd"/>
      <w:r w:rsidRPr="002B64BD">
        <w:t xml:space="preserve"> </w:t>
      </w:r>
      <w:r>
        <w:t xml:space="preserve">et al. </w:t>
      </w:r>
      <w:r w:rsidRPr="002B64BD">
        <w:t>2016).</w:t>
      </w:r>
      <w:r>
        <w:t xml:space="preserve"> </w:t>
      </w:r>
      <w:r w:rsidR="00A208B0">
        <w:t xml:space="preserve">Another type </w:t>
      </w:r>
      <w:r w:rsidR="007E7C44">
        <w:t>of</w:t>
      </w:r>
      <w:r w:rsidR="00F83A2C">
        <w:t xml:space="preserve"> engineered</w:t>
      </w:r>
      <w:r w:rsidR="007E7C44">
        <w:t xml:space="preserve"> gene drive</w:t>
      </w:r>
      <w:r w:rsidR="00A208B0">
        <w:t>, (a ‘suppression’ drive</w:t>
      </w:r>
      <w:r w:rsidR="006A6D9E">
        <w:t>)</w:t>
      </w:r>
      <w:r w:rsidR="007E7C44">
        <w:t xml:space="preserve"> </w:t>
      </w:r>
      <w:r w:rsidR="002E51C5">
        <w:t xml:space="preserve">is </w:t>
      </w:r>
      <w:r w:rsidR="00F83A2C">
        <w:t xml:space="preserve">designed for </w:t>
      </w:r>
      <w:r>
        <w:t>population suppression</w:t>
      </w:r>
      <w:r w:rsidR="007E7C44">
        <w:t xml:space="preserve"> </w:t>
      </w:r>
      <w:r w:rsidR="00F83A2C">
        <w:t>(</w:t>
      </w:r>
      <w:r w:rsidR="002E51C5" w:rsidRPr="00F83A2C">
        <w:t>Kyrou</w:t>
      </w:r>
      <w:r w:rsidR="002E51C5" w:rsidDel="00F83A2C">
        <w:t xml:space="preserve"> </w:t>
      </w:r>
      <w:r w:rsidR="002E51C5">
        <w:t>et al. 2018)</w:t>
      </w:r>
      <w:r>
        <w:t xml:space="preserve">. </w:t>
      </w:r>
      <w:r w:rsidR="00D03FAB">
        <w:t>A central challenge of</w:t>
      </w:r>
      <w:r>
        <w:t xml:space="preserve"> </w:t>
      </w:r>
      <w:r w:rsidR="00D03FAB">
        <w:t xml:space="preserve">using gene drives </w:t>
      </w:r>
      <w:r w:rsidR="007E7C44">
        <w:t xml:space="preserve">for </w:t>
      </w:r>
      <w:r w:rsidR="00A208B0">
        <w:t xml:space="preserve">suppression </w:t>
      </w:r>
      <w:r>
        <w:t xml:space="preserve">is </w:t>
      </w:r>
      <w:r w:rsidR="00A208B0">
        <w:t xml:space="preserve">that </w:t>
      </w:r>
      <w:r w:rsidR="00724BD1">
        <w:t>resistance</w:t>
      </w:r>
      <w:r w:rsidR="00D03FAB">
        <w:t xml:space="preserve"> </w:t>
      </w:r>
      <w:r w:rsidR="00A208B0">
        <w:t>is favored to block the drive</w:t>
      </w:r>
      <w:r w:rsidR="00EE2305">
        <w:t xml:space="preserve">. </w:t>
      </w:r>
      <w:r>
        <w:t xml:space="preserve">Indeed, resistance </w:t>
      </w:r>
      <w:r w:rsidR="00EE2305">
        <w:t xml:space="preserve">mutations </w:t>
      </w:r>
      <w:r>
        <w:t>can fully undermine population suppression efforts in the long term (</w:t>
      </w:r>
      <w:r w:rsidRPr="002B64BD">
        <w:t>Burt 2003</w:t>
      </w:r>
      <w:r>
        <w:t xml:space="preserve">; </w:t>
      </w:r>
      <w:proofErr w:type="spellStart"/>
      <w:r w:rsidRPr="002B64BD">
        <w:t>Deredec</w:t>
      </w:r>
      <w:proofErr w:type="spellEnd"/>
      <w:r w:rsidRPr="002B64BD">
        <w:t xml:space="preserve"> </w:t>
      </w:r>
      <w:r>
        <w:t>et al.</w:t>
      </w:r>
      <w:r w:rsidRPr="002B64BD">
        <w:t xml:space="preserve"> 2008; Bull 2017; Hammond </w:t>
      </w:r>
      <w:r>
        <w:t>et al.</w:t>
      </w:r>
      <w:r w:rsidRPr="002B64BD">
        <w:t xml:space="preserve"> 2017; </w:t>
      </w:r>
      <w:proofErr w:type="spellStart"/>
      <w:r w:rsidRPr="002B64BD">
        <w:t>Unckless</w:t>
      </w:r>
      <w:proofErr w:type="spellEnd"/>
      <w:r w:rsidRPr="002B64BD">
        <w:t xml:space="preserve"> </w:t>
      </w:r>
      <w:r>
        <w:t>et al.</w:t>
      </w:r>
      <w:r w:rsidRPr="002B64BD">
        <w:t xml:space="preserve"> 2017).</w:t>
      </w:r>
      <w:r>
        <w:t xml:space="preserve"> </w:t>
      </w:r>
      <w:r w:rsidRPr="00CD6AD8">
        <w:rPr>
          <w:iCs/>
        </w:rPr>
        <w:t xml:space="preserve">Here we utilize a single-locus, three-allele model to </w:t>
      </w:r>
      <w:r w:rsidR="00D03FAB" w:rsidRPr="00CD6AD8">
        <w:rPr>
          <w:iCs/>
        </w:rPr>
        <w:t xml:space="preserve">determine </w:t>
      </w:r>
      <w:r w:rsidRPr="00CD6AD8">
        <w:rPr>
          <w:iCs/>
        </w:rPr>
        <w:t xml:space="preserve">if </w:t>
      </w:r>
      <w:r w:rsidR="00724BD1" w:rsidRPr="00CD6AD8">
        <w:rPr>
          <w:iCs/>
        </w:rPr>
        <w:t>gene drive supplementation might be effective in reducing the impact of resistance evolution</w:t>
      </w:r>
      <w:r w:rsidR="00EE2305" w:rsidRPr="00CD6AD8">
        <w:rPr>
          <w:iCs/>
        </w:rPr>
        <w:t>.</w:t>
      </w:r>
      <w:r w:rsidRPr="00724BD1">
        <w:rPr>
          <w:i/>
          <w:iCs/>
        </w:rPr>
        <w:t xml:space="preserve"> </w:t>
      </w:r>
      <w:r w:rsidR="0098218B">
        <w:t xml:space="preserve">This differs from the bioreactor model in that supplementation is used here to prevent the evolution of resistance </w:t>
      </w:r>
      <w:r w:rsidR="0098218B" w:rsidRPr="0098218B">
        <w:t>against a genetically</w:t>
      </w:r>
      <w:r w:rsidR="0098218B">
        <w:t xml:space="preserve"> modified organism rather than in the organism itself. </w:t>
      </w:r>
    </w:p>
    <w:p w14:paraId="46EC0CE7" w14:textId="7BA937E8" w:rsidR="00DE69DD" w:rsidRDefault="00DE3793" w:rsidP="001A40BD">
      <w:pPr>
        <w:spacing w:line="480" w:lineRule="auto"/>
        <w:ind w:firstLine="720"/>
      </w:pPr>
      <w:r>
        <w:t>The model design is given in Tables 2 and 3</w:t>
      </w:r>
      <w:r w:rsidR="007E7C44">
        <w:t xml:space="preserve">. We assume </w:t>
      </w:r>
      <w:r w:rsidR="00D03FAB">
        <w:t xml:space="preserve">a large, </w:t>
      </w:r>
      <w:r w:rsidR="00DF4B2D">
        <w:t>panmictic</w:t>
      </w:r>
      <w:r w:rsidR="00D03FAB">
        <w:t xml:space="preserve"> population in which mating is followed by selection</w:t>
      </w:r>
      <w:r w:rsidR="007E7C44">
        <w:t xml:space="preserve"> </w:t>
      </w:r>
      <w:r w:rsidR="00D03FAB">
        <w:t xml:space="preserve">followed by mutation. </w:t>
      </w:r>
      <w:r>
        <w:t>T</w:t>
      </w:r>
      <w:r w:rsidRPr="002B64BD">
        <w:t>he wild-type allele</w:t>
      </w:r>
      <w:r>
        <w:t xml:space="preserve"> </w:t>
      </w:r>
      <w:r w:rsidRPr="00EE2D01">
        <w:rPr>
          <w:i/>
          <w:iCs/>
        </w:rPr>
        <w:t>W</w:t>
      </w:r>
      <w:r w:rsidRPr="002B64BD">
        <w:t xml:space="preserve"> is vulnerable to </w:t>
      </w:r>
      <w:r w:rsidR="00F34CB6">
        <w:t>distortion</w:t>
      </w:r>
      <w:r w:rsidR="00F34CB6" w:rsidRPr="002B64BD">
        <w:t xml:space="preserve"> </w:t>
      </w:r>
      <w:r w:rsidRPr="002B64BD">
        <w:t xml:space="preserve">by </w:t>
      </w:r>
      <w:r w:rsidR="002E51C5">
        <w:t xml:space="preserve">a </w:t>
      </w:r>
      <w:r w:rsidR="00282B3F">
        <w:t>drive</w:t>
      </w:r>
      <w:r w:rsidR="002E51C5">
        <w:t xml:space="preserve"> </w:t>
      </w:r>
      <w:r>
        <w:t xml:space="preserve">allele </w:t>
      </w:r>
      <w:r w:rsidRPr="00EE2D01">
        <w:rPr>
          <w:i/>
          <w:iCs/>
        </w:rPr>
        <w:t>D</w:t>
      </w:r>
      <w:r w:rsidR="002E51C5">
        <w:rPr>
          <w:i/>
          <w:iCs/>
        </w:rPr>
        <w:t>.</w:t>
      </w:r>
      <w:r w:rsidR="002E51C5">
        <w:t xml:space="preserve"> </w:t>
      </w:r>
      <w:r w:rsidR="00F34CB6">
        <w:t>Thus, in</w:t>
      </w:r>
      <w:r w:rsidR="002E51C5">
        <w:t xml:space="preserve"> heterozygo</w:t>
      </w:r>
      <w:r w:rsidR="00F34CB6">
        <w:t>tes</w:t>
      </w:r>
      <w:r w:rsidR="002E51C5">
        <w:t xml:space="preserve"> with the wild</w:t>
      </w:r>
      <w:r w:rsidR="00931F46">
        <w:t>-</w:t>
      </w:r>
      <w:r w:rsidR="002E51C5">
        <w:t>type allele (</w:t>
      </w:r>
      <w:r w:rsidR="002E51C5" w:rsidRPr="00EE2D01">
        <w:rPr>
          <w:i/>
          <w:iCs/>
        </w:rPr>
        <w:t>DW</w:t>
      </w:r>
      <w:r w:rsidR="002E51C5">
        <w:t>)</w:t>
      </w:r>
      <w:r w:rsidRPr="002B64BD">
        <w:t xml:space="preserve">, </w:t>
      </w:r>
      <w:r w:rsidRPr="00EE2D01">
        <w:rPr>
          <w:i/>
          <w:iCs/>
        </w:rPr>
        <w:t>D</w:t>
      </w:r>
      <w:r>
        <w:t xml:space="preserve"> </w:t>
      </w:r>
      <w:r w:rsidR="00DE69DD">
        <w:t xml:space="preserve">displaces </w:t>
      </w:r>
      <w:r>
        <w:t xml:space="preserve">a </w:t>
      </w:r>
      <w:r w:rsidRPr="002B64BD">
        <w:t>fraction</w:t>
      </w:r>
      <w:r>
        <w:t xml:space="preserve"> </w:t>
      </w:r>
      <w:r>
        <w:rPr>
          <w:i/>
        </w:rPr>
        <w:t>c</w:t>
      </w:r>
      <w:r>
        <w:t xml:space="preserve"> </w:t>
      </w:r>
      <w:r w:rsidRPr="002B64BD">
        <w:t xml:space="preserve">of </w:t>
      </w:r>
      <w:r w:rsidR="00EE2D01" w:rsidRPr="00EE2D01">
        <w:rPr>
          <w:i/>
          <w:iCs/>
        </w:rPr>
        <w:t>W</w:t>
      </w:r>
      <w:r w:rsidR="00EE2D01">
        <w:t xml:space="preserve"> bearing </w:t>
      </w:r>
      <w:r w:rsidR="002E51C5">
        <w:t xml:space="preserve">gametes </w:t>
      </w:r>
      <w:r w:rsidR="00DE69DD">
        <w:t>with itself</w:t>
      </w:r>
      <w:r w:rsidR="00EE2D01">
        <w:t xml:space="preserve"> </w:t>
      </w:r>
      <w:r w:rsidR="00EE2305">
        <w:t>-- biasing</w:t>
      </w:r>
      <w:r w:rsidR="002E51C5">
        <w:t xml:space="preserve"> segregation in its own favor</w:t>
      </w:r>
      <w:r>
        <w:t>. Genotype</w:t>
      </w:r>
      <w:r w:rsidRPr="002B64BD">
        <w:t xml:space="preserve"> </w:t>
      </w:r>
      <w:r w:rsidRPr="00EE2D01">
        <w:rPr>
          <w:i/>
          <w:iCs/>
        </w:rPr>
        <w:t>DD</w:t>
      </w:r>
      <w:r w:rsidRPr="002B64BD">
        <w:t xml:space="preserve"> </w:t>
      </w:r>
      <w:r>
        <w:t>suffers</w:t>
      </w:r>
      <w:r w:rsidRPr="002B64BD">
        <w:t xml:space="preserve"> a fitness cost</w:t>
      </w:r>
      <w:r>
        <w:t xml:space="preserve"> (</w:t>
      </w:r>
      <w:r>
        <w:rPr>
          <w:i/>
        </w:rPr>
        <w:t>s</w:t>
      </w:r>
      <w:r w:rsidRPr="00C02D1B">
        <w:t>)</w:t>
      </w:r>
      <w:r>
        <w:t xml:space="preserve">, with possible </w:t>
      </w:r>
      <w:r w:rsidR="00675624">
        <w:t>costs extended</w:t>
      </w:r>
      <w:r>
        <w:t xml:space="preserve"> to heterozygotes carrying </w:t>
      </w:r>
      <w:r w:rsidRPr="001F7FA6">
        <w:rPr>
          <w:i/>
          <w:iCs/>
        </w:rPr>
        <w:t>D</w:t>
      </w:r>
      <w:r w:rsidR="00AB2808">
        <w:rPr>
          <w:i/>
          <w:iCs/>
        </w:rPr>
        <w:t xml:space="preserve"> </w:t>
      </w:r>
      <w:r w:rsidR="00AB2808" w:rsidRPr="00AB2808">
        <w:t>(</w:t>
      </w:r>
      <w:proofErr w:type="spellStart"/>
      <w:r w:rsidR="00AB2808" w:rsidRPr="00AB2808">
        <w:rPr>
          <w:i/>
          <w:iCs/>
        </w:rPr>
        <w:t>hs</w:t>
      </w:r>
      <w:proofErr w:type="spellEnd"/>
      <w:r w:rsidR="00AB2808">
        <w:t>)</w:t>
      </w:r>
      <w:r w:rsidR="00EE2D01">
        <w:t>, depending on</w:t>
      </w:r>
      <w:r w:rsidR="00EE2305">
        <w:t xml:space="preserve"> the degree of</w:t>
      </w:r>
      <w:r w:rsidR="00EE2D01">
        <w:t xml:space="preserve"> dominance (</w:t>
      </w:r>
      <w:r w:rsidR="00EE2D01">
        <w:rPr>
          <w:i/>
          <w:iCs/>
        </w:rPr>
        <w:t>h</w:t>
      </w:r>
      <w:r w:rsidR="00EE2D01">
        <w:t>)</w:t>
      </w:r>
      <w:r w:rsidRPr="002B64BD">
        <w:t>.</w:t>
      </w:r>
      <w:r>
        <w:t xml:space="preserve"> Mutation of </w:t>
      </w:r>
      <w:r w:rsidRPr="00EE2D01">
        <w:rPr>
          <w:i/>
          <w:iCs/>
        </w:rPr>
        <w:t>W</w:t>
      </w:r>
      <w:r>
        <w:t xml:space="preserve"> generates r</w:t>
      </w:r>
      <w:r w:rsidRPr="002B64BD">
        <w:t>esistant alleles</w:t>
      </w:r>
      <w:r>
        <w:t xml:space="preserve"> </w:t>
      </w:r>
      <w:r w:rsidRPr="001F7FA6">
        <w:rPr>
          <w:i/>
          <w:iCs/>
        </w:rPr>
        <w:t>R</w:t>
      </w:r>
      <w:r w:rsidRPr="002B64BD">
        <w:t xml:space="preserve"> at </w:t>
      </w:r>
      <w:r w:rsidR="00AB2808">
        <w:t xml:space="preserve">a constant </w:t>
      </w:r>
      <w:r w:rsidRPr="002B64BD">
        <w:t>rate</w:t>
      </w:r>
      <w:r w:rsidR="00AB2808">
        <w:t>,</w:t>
      </w:r>
      <w:r w:rsidRPr="002B64BD">
        <w:t xml:space="preserve"> </w:t>
      </w:r>
      <w:r w:rsidRPr="00AB2808">
        <w:rPr>
          <w:i/>
          <w:iCs/>
        </w:rPr>
        <w:t>μ</w:t>
      </w:r>
      <w:r w:rsidRPr="002B64BD">
        <w:t>.</w:t>
      </w:r>
      <w:r>
        <w:t xml:space="preserve"> </w:t>
      </w:r>
      <w:r w:rsidRPr="001F7FA6">
        <w:rPr>
          <w:i/>
          <w:iCs/>
        </w:rPr>
        <w:t>DR</w:t>
      </w:r>
      <w:r>
        <w:t xml:space="preserve"> </w:t>
      </w:r>
      <w:r w:rsidR="00D25789">
        <w:t xml:space="preserve">heterozygotes </w:t>
      </w:r>
      <w:r w:rsidR="00160F10">
        <w:t xml:space="preserve">segregate normally (Mendelian). </w:t>
      </w:r>
    </w:p>
    <w:p w14:paraId="4465B8D5" w14:textId="6D76B0BF" w:rsidR="007F334B" w:rsidRDefault="00F94082">
      <w:pPr>
        <w:spacing w:line="480" w:lineRule="auto"/>
        <w:ind w:firstLine="720"/>
      </w:pPr>
      <w:r>
        <w:t xml:space="preserve">While it is also possible </w:t>
      </w:r>
      <w:r w:rsidR="00437555">
        <w:t>that resistant mutants arise as a result of failed attempts to convert wild-type alleles</w:t>
      </w:r>
      <w:r>
        <w:t xml:space="preserve">, </w:t>
      </w:r>
      <w:r w:rsidR="00160F10">
        <w:t xml:space="preserve">as when the drive mechanism is a homing endonuclease, </w:t>
      </w:r>
      <w:r>
        <w:t>we have chosen instead to focus on</w:t>
      </w:r>
      <w:r w:rsidR="00437555">
        <w:t xml:space="preserve"> de-novo</w:t>
      </w:r>
      <w:r>
        <w:t xml:space="preserve"> mutations that confer resistance</w:t>
      </w:r>
      <w:r w:rsidR="00EA77E7">
        <w:t>.</w:t>
      </w:r>
      <w:r>
        <w:t xml:space="preserve"> </w:t>
      </w:r>
      <w:r w:rsidR="00437555">
        <w:t xml:space="preserve">The major difference is that </w:t>
      </w:r>
      <w:r w:rsidR="00160F10">
        <w:t>de novo</w:t>
      </w:r>
      <w:r w:rsidR="00437555">
        <w:t xml:space="preserve"> mutations arise before the drive begins to spread</w:t>
      </w:r>
      <w:r w:rsidR="00CB276D">
        <w:t xml:space="preserve">. </w:t>
      </w:r>
      <w:r w:rsidR="00437555">
        <w:t xml:space="preserve">Resistance alleles formed by imperfect conversion would </w:t>
      </w:r>
      <w:r w:rsidR="0098218B">
        <w:t>only</w:t>
      </w:r>
      <w:r w:rsidR="00437555">
        <w:t xml:space="preserve"> accrue after the drive reache</w:t>
      </w:r>
      <w:r w:rsidR="0098218B">
        <w:t>s</w:t>
      </w:r>
      <w:r w:rsidR="00437555">
        <w:t xml:space="preserve"> a high frequency, when supplementation would be least effective </w:t>
      </w:r>
      <w:r w:rsidR="00F15E96">
        <w:t xml:space="preserve">(see </w:t>
      </w:r>
      <w:proofErr w:type="spellStart"/>
      <w:r w:rsidR="00F15E96">
        <w:t>Un</w:t>
      </w:r>
      <w:r w:rsidR="00BD28E3">
        <w:t>c</w:t>
      </w:r>
      <w:r w:rsidR="00F15E96">
        <w:t>kless</w:t>
      </w:r>
      <w:proofErr w:type="spellEnd"/>
      <w:r w:rsidR="00F15E96">
        <w:t xml:space="preserve"> et al. 2017 for more detail on the breakdown of gene-drives)</w:t>
      </w:r>
      <w:r w:rsidR="00CB276D">
        <w:t>. Our</w:t>
      </w:r>
      <w:r w:rsidR="008A608C">
        <w:t xml:space="preserve"> </w:t>
      </w:r>
      <w:r w:rsidR="009C5F9B">
        <w:t xml:space="preserve">model </w:t>
      </w:r>
      <w:r w:rsidR="00437555">
        <w:t xml:space="preserve">is designed to </w:t>
      </w:r>
      <w:r w:rsidR="009C5F9B">
        <w:t>capture the dynamics</w:t>
      </w:r>
      <w:r w:rsidR="008A608C">
        <w:t xml:space="preserve"> </w:t>
      </w:r>
      <w:r w:rsidR="009C5F9B">
        <w:t>of</w:t>
      </w:r>
      <w:r w:rsidR="008A608C">
        <w:t xml:space="preserve"> </w:t>
      </w:r>
      <w:r w:rsidR="00437555">
        <w:t xml:space="preserve">population suppression </w:t>
      </w:r>
      <w:r w:rsidR="008A608C">
        <w:t>gene-drive</w:t>
      </w:r>
      <w:r w:rsidR="005A2FA8">
        <w:t xml:space="preserve">s </w:t>
      </w:r>
      <w:r w:rsidR="00834F27">
        <w:lastRenderedPageBreak/>
        <w:t xml:space="preserve">(large </w:t>
      </w:r>
      <w:r w:rsidR="00834F27" w:rsidRPr="001A40BD">
        <w:rPr>
          <w:i/>
          <w:iCs/>
        </w:rPr>
        <w:t>s</w:t>
      </w:r>
      <w:r w:rsidR="00834F27">
        <w:t>)</w:t>
      </w:r>
      <w:r w:rsidR="009C5F9B">
        <w:t xml:space="preserve"> </w:t>
      </w:r>
      <w:r w:rsidR="00437555">
        <w:t xml:space="preserve">but can also be applied to cargo drives that attempt to modify populations (low </w:t>
      </w:r>
      <w:r w:rsidR="00437555" w:rsidRPr="001A40BD">
        <w:rPr>
          <w:i/>
          <w:iCs/>
        </w:rPr>
        <w:t>s</w:t>
      </w:r>
      <w:r w:rsidR="00437555">
        <w:t>) without causing extinction</w:t>
      </w:r>
      <w:r w:rsidR="001D660E">
        <w:t xml:space="preserve"> </w:t>
      </w:r>
      <w:r w:rsidR="009C5F9B">
        <w:t>(</w:t>
      </w:r>
      <w:proofErr w:type="spellStart"/>
      <w:r w:rsidR="00A609AB" w:rsidRPr="005C6F5D">
        <w:t>Lambrechts</w:t>
      </w:r>
      <w:proofErr w:type="spellEnd"/>
      <w:r w:rsidR="00A609AB">
        <w:t xml:space="preserve"> et al. 2008; </w:t>
      </w:r>
      <w:r w:rsidR="00A609AB" w:rsidRPr="00A609AB">
        <w:t>Hammond et al. 2016</w:t>
      </w:r>
      <w:r w:rsidR="00A609AB">
        <w:t>)</w:t>
      </w:r>
      <w:r w:rsidR="009C5F9B">
        <w:t>.</w:t>
      </w:r>
      <w:r w:rsidR="0098218B">
        <w:t xml:space="preserve"> In these circumstances, resistance arising from failed drive conversion may play a larger role.</w:t>
      </w:r>
    </w:p>
    <w:p w14:paraId="344B7B76" w14:textId="677EE1E9" w:rsidR="00D25789" w:rsidRDefault="00DE3793" w:rsidP="001A40BD">
      <w:pPr>
        <w:spacing w:line="480" w:lineRule="auto"/>
        <w:ind w:firstLine="720"/>
      </w:pPr>
      <w:r>
        <w:t>To supplement the drive,</w:t>
      </w:r>
      <w:r w:rsidR="007D3DF3">
        <w:t xml:space="preserve"> a fixed proportion of</w:t>
      </w:r>
      <w:r>
        <w:t xml:space="preserve"> </w:t>
      </w:r>
      <w:r w:rsidRPr="001F7FA6">
        <w:rPr>
          <w:i/>
          <w:iCs/>
        </w:rPr>
        <w:t>DW</w:t>
      </w:r>
      <w:r>
        <w:t xml:space="preserve"> individuals</w:t>
      </w:r>
      <w:r w:rsidR="007D3DF3">
        <w:t xml:space="preserve"> (</w:t>
      </w:r>
      <w:r w:rsidR="007D3DF3" w:rsidRPr="001F7FA6">
        <w:rPr>
          <w:i/>
          <w:iCs/>
        </w:rPr>
        <w:t>σ</w:t>
      </w:r>
      <w:r w:rsidR="007D3DF3" w:rsidRPr="007D3DF3">
        <w:t>)</w:t>
      </w:r>
      <w:r w:rsidRPr="002B64BD">
        <w:t xml:space="preserve"> </w:t>
      </w:r>
      <w:r>
        <w:t>a</w:t>
      </w:r>
      <w:r w:rsidRPr="002B64BD">
        <w:t>re introduced</w:t>
      </w:r>
      <w:r>
        <w:t xml:space="preserve"> following mutation. </w:t>
      </w:r>
      <w:r w:rsidR="00AB2808">
        <w:t>If viable</w:t>
      </w:r>
      <w:r>
        <w:t xml:space="preserve">, </w:t>
      </w:r>
      <w:r w:rsidRPr="001F7FA6">
        <w:rPr>
          <w:i/>
          <w:iCs/>
        </w:rPr>
        <w:t>DD</w:t>
      </w:r>
      <w:r>
        <w:t xml:space="preserve"> homozygotes could be used to supplement the drive instead of heterozygous </w:t>
      </w:r>
      <w:r w:rsidRPr="001F7FA6">
        <w:rPr>
          <w:i/>
          <w:iCs/>
        </w:rPr>
        <w:t>DW</w:t>
      </w:r>
      <w:r>
        <w:t xml:space="preserve"> individuals</w:t>
      </w:r>
      <w:r w:rsidR="00AB2808">
        <w:t xml:space="preserve">, but we consider this assumption </w:t>
      </w:r>
      <w:r w:rsidR="005A2FA8">
        <w:t>as</w:t>
      </w:r>
      <w:r w:rsidR="00AB2808">
        <w:t xml:space="preserve"> impractical for most suppression drives</w:t>
      </w:r>
      <w:r w:rsidR="009C69DB">
        <w:t xml:space="preserve"> which are designed to</w:t>
      </w:r>
      <w:r w:rsidR="005A2FA8" w:rsidRPr="00A95F72">
        <w:t xml:space="preserve"> have very large </w:t>
      </w:r>
      <w:r w:rsidR="005A2FA8" w:rsidRPr="001A40BD">
        <w:rPr>
          <w:i/>
          <w:iCs/>
        </w:rPr>
        <w:t>s</w:t>
      </w:r>
      <w:r w:rsidR="005A2FA8" w:rsidRPr="00A95F72">
        <w:t xml:space="preserve">, possibly to the extreme of </w:t>
      </w:r>
      <w:r w:rsidR="005A2FA8" w:rsidRPr="00A95F72">
        <w:rPr>
          <w:i/>
          <w:iCs/>
        </w:rPr>
        <w:t>DD</w:t>
      </w:r>
      <w:r w:rsidR="005A2FA8" w:rsidRPr="00A95F72">
        <w:t xml:space="preserve"> being sterile or inviable. Furthermore, if gene drive is extreme, a </w:t>
      </w:r>
      <w:r w:rsidR="005A2FA8" w:rsidRPr="00A95F72">
        <w:rPr>
          <w:i/>
          <w:iCs/>
        </w:rPr>
        <w:t>DW</w:t>
      </w:r>
      <w:r w:rsidR="005A2FA8" w:rsidRPr="00A95F72">
        <w:t xml:space="preserve"> individual will produce nearly all </w:t>
      </w:r>
      <w:r w:rsidR="005A2FA8" w:rsidRPr="00A95F72">
        <w:rPr>
          <w:i/>
          <w:iCs/>
        </w:rPr>
        <w:t>D</w:t>
      </w:r>
      <w:r w:rsidR="005A2FA8" w:rsidRPr="00A95F72">
        <w:t xml:space="preserve"> gametes</w:t>
      </w:r>
      <w:r w:rsidR="002C2518">
        <w:t xml:space="preserve"> (</w:t>
      </w:r>
      <w:r w:rsidR="00D25789">
        <w:t>We</w:t>
      </w:r>
      <w:r w:rsidR="002C2518">
        <w:t xml:space="preserve"> consider supplementation by </w:t>
      </w:r>
      <w:r w:rsidR="002C2518">
        <w:rPr>
          <w:i/>
          <w:iCs/>
        </w:rPr>
        <w:t>DD</w:t>
      </w:r>
      <w:r w:rsidR="00D25789">
        <w:t xml:space="preserve"> in the Appendix</w:t>
      </w:r>
      <w:r w:rsidR="002C2518" w:rsidRPr="00031F0D">
        <w:t>)</w:t>
      </w:r>
      <w:r w:rsidR="00D25789" w:rsidRPr="00031F0D">
        <w:t xml:space="preserve">.  </w:t>
      </w:r>
    </w:p>
    <w:p w14:paraId="2D05DBFA" w14:textId="45A3D817" w:rsidR="00DE3793" w:rsidRDefault="004B7BCB" w:rsidP="00031F0D">
      <w:pPr>
        <w:spacing w:before="240" w:line="480" w:lineRule="auto"/>
        <w:ind w:firstLine="720"/>
      </w:pPr>
      <w:r>
        <w:t xml:space="preserve">Together, these assumptions yield the following </w:t>
      </w:r>
      <w:r w:rsidR="00EE2D01">
        <w:t xml:space="preserve">set of </w:t>
      </w:r>
      <w:r>
        <w:t>recursion equations for the frequency of the wild</w:t>
      </w:r>
      <w:r w:rsidR="00A6683D">
        <w:t>-</w:t>
      </w:r>
      <w:r>
        <w:t>type</w:t>
      </w:r>
      <w:r w:rsidR="009C69DB">
        <w:t xml:space="preserve"> (</w:t>
      </w:r>
      <w:r w:rsidR="00D25789" w:rsidRPr="001A40BD">
        <w:t>frequency</w:t>
      </w:r>
      <w:r w:rsidR="00D25789">
        <w:rPr>
          <w:i/>
          <w:iCs/>
        </w:rPr>
        <w:t xml:space="preserve"> w</w:t>
      </w:r>
      <w:r w:rsidR="009C69DB">
        <w:t>)</w:t>
      </w:r>
      <w:r>
        <w:t xml:space="preserve"> and resistant</w:t>
      </w:r>
      <w:r w:rsidR="009C69DB">
        <w:t xml:space="preserve"> (</w:t>
      </w:r>
      <w:r w:rsidR="00D25789">
        <w:t xml:space="preserve">frequency </w:t>
      </w:r>
      <w:r w:rsidR="00D25789">
        <w:rPr>
          <w:i/>
          <w:iCs/>
        </w:rPr>
        <w:t>r</w:t>
      </w:r>
      <w:r w:rsidR="009C69DB">
        <w:t>)</w:t>
      </w:r>
      <w:r>
        <w:t xml:space="preserve"> alleles</w:t>
      </w:r>
      <w:r w:rsidR="00377FA2">
        <w:t>:</w:t>
      </w:r>
    </w:p>
    <w:p w14:paraId="02818B81" w14:textId="06B64C69" w:rsidR="00DE3793" w:rsidRPr="002B64BD" w:rsidRDefault="00E465D7" w:rsidP="00DE3793">
      <w:pPr>
        <w:spacing w:line="480" w:lineRule="auto"/>
      </w:pPr>
      <m:oMathPara>
        <m:oMath>
          <m:eqArr>
            <m:eqArrPr>
              <m:maxDist m:val="1"/>
              <m:ctrlPr>
                <w:rPr>
                  <w:rFonts w:ascii="Cambria Math" w:hAnsi="Cambria Math"/>
                  <w:i/>
                  <w:sz w:val="20"/>
                  <w:szCs w:val="20"/>
                </w:rPr>
              </m:ctrlPr>
            </m:eqArrPr>
            <m:e>
              <m:sSup>
                <m:sSupPr>
                  <m:ctrlPr>
                    <w:rPr>
                      <w:rFonts w:ascii="Cambria Math" w:hAnsi="Cambria Math"/>
                      <w:i/>
                      <w:sz w:val="20"/>
                      <w:szCs w:val="20"/>
                    </w:rPr>
                  </m:ctrlPr>
                </m:sSupPr>
                <m:e>
                  <m:r>
                    <w:rPr>
                      <w:rFonts w:ascii="Cambria Math" w:hAnsi="Cambria Math"/>
                      <w:sz w:val="20"/>
                      <w:szCs w:val="20"/>
                    </w:rPr>
                    <m:t>w</m:t>
                  </m:r>
                </m:e>
                <m:sup>
                  <m:r>
                    <w:rPr>
                      <w:rFonts w:ascii="Cambria Math" w:hAnsi="Cambria Math"/>
                      <w:sz w:val="20"/>
                      <w:szCs w:val="20"/>
                    </w:rPr>
                    <m:t>'</m:t>
                  </m:r>
                </m:sup>
              </m:sSup>
              <m:r>
                <w:rPr>
                  <w:rFonts w:ascii="Cambria Math" w:hAnsi="Cambria Math"/>
                  <w:sz w:val="20"/>
                  <w:szCs w:val="20"/>
                </w:rPr>
                <m:t>=</m:t>
              </m:r>
              <m:f>
                <m:fPr>
                  <m:ctrlPr>
                    <w:rPr>
                      <w:rFonts w:ascii="Cambria Math" w:hAnsi="Cambria Math"/>
                      <w:i/>
                      <w:sz w:val="20"/>
                      <w:szCs w:val="20"/>
                    </w:rPr>
                  </m:ctrlPr>
                </m:fPr>
                <m:num>
                  <m:d>
                    <m:dPr>
                      <m:ctrlPr>
                        <w:rPr>
                          <w:rFonts w:ascii="Cambria Math" w:hAnsi="Cambria Math"/>
                          <w:i/>
                          <w:sz w:val="20"/>
                          <w:szCs w:val="20"/>
                        </w:rPr>
                      </m:ctrlPr>
                    </m:dPr>
                    <m:e>
                      <m:r>
                        <w:rPr>
                          <w:rFonts w:ascii="Cambria Math" w:hAnsi="Cambria Math"/>
                          <w:sz w:val="20"/>
                          <w:szCs w:val="20"/>
                        </w:rPr>
                        <m:t xml:space="preserve">w </m:t>
                      </m:r>
                      <m:d>
                        <m:dPr>
                          <m:ctrlPr>
                            <w:rPr>
                              <w:rFonts w:ascii="Cambria Math" w:hAnsi="Cambria Math"/>
                              <w:i/>
                              <w:sz w:val="20"/>
                              <w:szCs w:val="20"/>
                            </w:rPr>
                          </m:ctrlPr>
                        </m:dPr>
                        <m:e>
                          <m:r>
                            <w:rPr>
                              <w:rFonts w:ascii="Cambria Math" w:hAnsi="Cambria Math"/>
                              <w:sz w:val="20"/>
                              <w:szCs w:val="20"/>
                            </w:rPr>
                            <m:t xml:space="preserve">1-c d-d h s </m:t>
                          </m:r>
                          <m:d>
                            <m:dPr>
                              <m:ctrlPr>
                                <w:rPr>
                                  <w:rFonts w:ascii="Cambria Math" w:hAnsi="Cambria Math"/>
                                  <w:i/>
                                  <w:sz w:val="20"/>
                                  <w:szCs w:val="20"/>
                                </w:rPr>
                              </m:ctrlPr>
                            </m:dPr>
                            <m:e>
                              <m:r>
                                <w:rPr>
                                  <w:rFonts w:ascii="Cambria Math" w:hAnsi="Cambria Math"/>
                                  <w:sz w:val="20"/>
                                  <w:szCs w:val="20"/>
                                </w:rPr>
                                <m:t>1-c</m:t>
                              </m:r>
                            </m:e>
                          </m:d>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σ</m:t>
                          </m:r>
                        </m:num>
                        <m:den>
                          <m:r>
                            <w:rPr>
                              <w:rFonts w:ascii="Cambria Math" w:hAnsi="Cambria Math"/>
                              <w:sz w:val="20"/>
                              <w:szCs w:val="20"/>
                            </w:rPr>
                            <m:t>2</m:t>
                          </m:r>
                        </m:den>
                      </m:f>
                      <m:d>
                        <m:dPr>
                          <m:ctrlPr>
                            <w:rPr>
                              <w:rFonts w:ascii="Cambria Math" w:hAnsi="Cambria Math"/>
                              <w:i/>
                              <w:sz w:val="20"/>
                              <w:szCs w:val="20"/>
                            </w:rPr>
                          </m:ctrlPr>
                        </m:dPr>
                        <m:e>
                          <m:r>
                            <w:rPr>
                              <w:rFonts w:ascii="Cambria Math" w:hAnsi="Cambria Math"/>
                              <w:sz w:val="20"/>
                              <w:szCs w:val="20"/>
                            </w:rPr>
                            <m:t xml:space="preserve">1-d s </m:t>
                          </m:r>
                          <m:d>
                            <m:dPr>
                              <m:ctrlPr>
                                <w:rPr>
                                  <w:rFonts w:ascii="Cambria Math" w:hAnsi="Cambria Math"/>
                                  <w:i/>
                                  <w:sz w:val="20"/>
                                  <w:szCs w:val="20"/>
                                </w:rPr>
                              </m:ctrlPr>
                            </m:dPr>
                            <m:e>
                              <m:r>
                                <w:rPr>
                                  <w:rFonts w:ascii="Cambria Math" w:hAnsi="Cambria Math"/>
                                  <w:sz w:val="20"/>
                                  <w:szCs w:val="20"/>
                                </w:rPr>
                                <m:t xml:space="preserve">d+2 </m:t>
                              </m:r>
                              <m:r>
                                <w:rPr>
                                  <w:rFonts w:ascii="Cambria Math" w:hAnsi="Cambria Math"/>
                                  <w:sz w:val="20"/>
                                  <w:szCs w:val="20"/>
                                </w:rPr>
                                <m:t xml:space="preserve">h </m:t>
                              </m:r>
                              <m:d>
                                <m:dPr>
                                  <m:ctrlPr>
                                    <w:rPr>
                                      <w:rFonts w:ascii="Cambria Math" w:hAnsi="Cambria Math"/>
                                      <w:i/>
                                      <w:sz w:val="20"/>
                                      <w:szCs w:val="20"/>
                                    </w:rPr>
                                  </m:ctrlPr>
                                </m:dPr>
                                <m:e>
                                  <m:r>
                                    <w:rPr>
                                      <w:rFonts w:ascii="Cambria Math" w:hAnsi="Cambria Math"/>
                                      <w:sz w:val="20"/>
                                      <w:szCs w:val="20"/>
                                    </w:rPr>
                                    <m:t>1-d</m:t>
                                  </m:r>
                                </m:e>
                              </m:d>
                            </m:e>
                          </m:d>
                        </m:e>
                      </m:d>
                      <m:d>
                        <m:dPr>
                          <m:ctrlPr>
                            <w:rPr>
                              <w:rFonts w:ascii="Cambria Math" w:hAnsi="Cambria Math"/>
                              <w:i/>
                              <w:sz w:val="20"/>
                              <w:szCs w:val="20"/>
                            </w:rPr>
                          </m:ctrlPr>
                        </m:dPr>
                        <m:e>
                          <m:r>
                            <w:rPr>
                              <w:rFonts w:ascii="Cambria Math" w:hAnsi="Cambria Math"/>
                              <w:sz w:val="20"/>
                              <w:szCs w:val="20"/>
                            </w:rPr>
                            <m:t>1-c</m:t>
                          </m:r>
                        </m:e>
                      </m:d>
                    </m:e>
                  </m:d>
                  <m:r>
                    <w:rPr>
                      <w:rFonts w:ascii="Cambria Math" w:hAnsi="Cambria Math"/>
                      <w:sz w:val="20"/>
                      <w:szCs w:val="20"/>
                    </w:rPr>
                    <m:t xml:space="preserve">(1-μ) </m:t>
                  </m:r>
                </m:num>
                <m:den>
                  <m:r>
                    <w:rPr>
                      <w:rFonts w:ascii="Cambria Math" w:hAnsi="Cambria Math"/>
                      <w:sz w:val="20"/>
                      <w:szCs w:val="20"/>
                    </w:rPr>
                    <m:t xml:space="preserve">1-d s </m:t>
                  </m:r>
                  <m:d>
                    <m:dPr>
                      <m:ctrlPr>
                        <w:rPr>
                          <w:rFonts w:ascii="Cambria Math" w:hAnsi="Cambria Math"/>
                          <w:i/>
                          <w:sz w:val="20"/>
                          <w:szCs w:val="20"/>
                        </w:rPr>
                      </m:ctrlPr>
                    </m:dPr>
                    <m:e>
                      <m:r>
                        <w:rPr>
                          <w:rFonts w:ascii="Cambria Math" w:hAnsi="Cambria Math"/>
                          <w:sz w:val="20"/>
                          <w:szCs w:val="20"/>
                        </w:rPr>
                        <m:t xml:space="preserve">d+2 </m:t>
                      </m:r>
                      <m:r>
                        <w:rPr>
                          <w:rFonts w:ascii="Cambria Math" w:hAnsi="Cambria Math"/>
                          <w:sz w:val="20"/>
                          <w:szCs w:val="20"/>
                        </w:rPr>
                        <m:t xml:space="preserve">h </m:t>
                      </m:r>
                      <m:d>
                        <m:dPr>
                          <m:ctrlPr>
                            <w:rPr>
                              <w:rFonts w:ascii="Cambria Math" w:hAnsi="Cambria Math"/>
                              <w:i/>
                              <w:sz w:val="20"/>
                              <w:szCs w:val="20"/>
                            </w:rPr>
                          </m:ctrlPr>
                        </m:dPr>
                        <m:e>
                          <m:r>
                            <w:rPr>
                              <w:rFonts w:ascii="Cambria Math" w:hAnsi="Cambria Math"/>
                              <w:sz w:val="20"/>
                              <w:szCs w:val="20"/>
                            </w:rPr>
                            <m:t>1-d</m:t>
                          </m:r>
                        </m:e>
                      </m:d>
                    </m:e>
                  </m:d>
                </m:den>
              </m:f>
              <m:r>
                <w:rPr>
                  <w:rFonts w:ascii="Cambria Math" w:hAnsi="Cambria Math"/>
                  <w:sz w:val="20"/>
                  <w:szCs w:val="20"/>
                </w:rPr>
                <m:t>#(4)</m:t>
              </m:r>
            </m:e>
          </m:eqArr>
        </m:oMath>
      </m:oMathPara>
    </w:p>
    <w:p w14:paraId="3ED19786" w14:textId="0A76F1F2" w:rsidR="00DE3793" w:rsidRPr="004B7BCB" w:rsidRDefault="00E465D7" w:rsidP="00DE3793">
      <w:pPr>
        <w:spacing w:line="480" w:lineRule="auto"/>
        <w:rPr>
          <w:sz w:val="20"/>
          <w:szCs w:val="20"/>
        </w:rPr>
      </w:pPr>
      <m:oMathPara>
        <m:oMath>
          <m:eqArr>
            <m:eqArrPr>
              <m:maxDist m:val="1"/>
              <m:ctrlPr>
                <w:rPr>
                  <w:rFonts w:ascii="Cambria Math" w:hAnsi="Cambria Math"/>
                  <w:i/>
                  <w:sz w:val="20"/>
                  <w:szCs w:val="20"/>
                </w:rPr>
              </m:ctrlPr>
            </m:eqArrPr>
            <m:e>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r</m:t>
                  </m:r>
                </m:e>
                <m:sup>
                  <m:r>
                    <w:rPr>
                      <w:rFonts w:ascii="Cambria Math" w:hAnsi="Cambria Math"/>
                      <w:sz w:val="20"/>
                      <w:szCs w:val="20"/>
                    </w:rPr>
                    <m:t>'</m:t>
                  </m:r>
                </m:sup>
              </m:sSup>
              <m:r>
                <w:rPr>
                  <w:rFonts w:ascii="Cambria Math" w:hAnsi="Cambria Math"/>
                  <w:sz w:val="20"/>
                  <w:szCs w:val="20"/>
                </w:rPr>
                <m:t>=</m:t>
              </m:r>
              <m:f>
                <m:fPr>
                  <m:ctrlPr>
                    <w:rPr>
                      <w:rFonts w:ascii="Cambria Math" w:hAnsi="Cambria Math"/>
                      <w:i/>
                      <w:sz w:val="20"/>
                      <w:szCs w:val="20"/>
                    </w:rPr>
                  </m:ctrlPr>
                </m:fPr>
                <m:num>
                  <m:d>
                    <m:dPr>
                      <m:ctrlPr>
                        <w:rPr>
                          <w:rFonts w:ascii="Cambria Math" w:hAnsi="Cambria Math"/>
                          <w:i/>
                          <w:sz w:val="20"/>
                          <w:szCs w:val="20"/>
                        </w:rPr>
                      </m:ctrlPr>
                    </m:dPr>
                    <m:e>
                      <m:r>
                        <w:rPr>
                          <w:rFonts w:ascii="Cambria Math" w:hAnsi="Cambria Math"/>
                          <w:sz w:val="20"/>
                          <w:szCs w:val="20"/>
                        </w:rPr>
                        <m:t xml:space="preserve">r </m:t>
                      </m:r>
                      <m:d>
                        <m:dPr>
                          <m:ctrlPr>
                            <w:rPr>
                              <w:rFonts w:ascii="Cambria Math" w:hAnsi="Cambria Math"/>
                              <w:i/>
                              <w:sz w:val="20"/>
                              <w:szCs w:val="20"/>
                            </w:rPr>
                          </m:ctrlPr>
                        </m:dPr>
                        <m:e>
                          <m:r>
                            <w:rPr>
                              <w:rFonts w:ascii="Cambria Math" w:hAnsi="Cambria Math"/>
                              <w:sz w:val="20"/>
                              <w:szCs w:val="20"/>
                            </w:rPr>
                            <m:t>1-d h s</m:t>
                          </m:r>
                        </m:e>
                      </m:d>
                      <m:r>
                        <w:rPr>
                          <w:rFonts w:ascii="Cambria Math" w:hAnsi="Cambria Math"/>
                          <w:sz w:val="20"/>
                          <w:szCs w:val="20"/>
                        </w:rPr>
                        <m:t xml:space="preserve">+μ w </m:t>
                      </m:r>
                      <m:d>
                        <m:dPr>
                          <m:ctrlPr>
                            <w:rPr>
                              <w:rFonts w:ascii="Cambria Math" w:hAnsi="Cambria Math"/>
                              <w:i/>
                              <w:sz w:val="20"/>
                              <w:szCs w:val="20"/>
                            </w:rPr>
                          </m:ctrlPr>
                        </m:dPr>
                        <m:e>
                          <m:r>
                            <w:rPr>
                              <w:rFonts w:ascii="Cambria Math" w:hAnsi="Cambria Math"/>
                              <w:sz w:val="20"/>
                              <w:szCs w:val="20"/>
                            </w:rPr>
                            <m:t xml:space="preserve">1-c d-d h s </m:t>
                          </m:r>
                          <m:d>
                            <m:dPr>
                              <m:ctrlPr>
                                <w:rPr>
                                  <w:rFonts w:ascii="Cambria Math" w:hAnsi="Cambria Math"/>
                                  <w:i/>
                                  <w:sz w:val="20"/>
                                  <w:szCs w:val="20"/>
                                </w:rPr>
                              </m:ctrlPr>
                            </m:dPr>
                            <m:e>
                              <m:r>
                                <w:rPr>
                                  <w:rFonts w:ascii="Cambria Math" w:hAnsi="Cambria Math"/>
                                  <w:sz w:val="20"/>
                                  <w:szCs w:val="20"/>
                                </w:rPr>
                                <m:t>1-c</m:t>
                              </m:r>
                            </m:e>
                          </m:d>
                        </m:e>
                      </m:d>
                    </m:e>
                  </m:d>
                  <m:r>
                    <w:rPr>
                      <w:rFonts w:ascii="Cambria Math" w:hAnsi="Cambria Math"/>
                      <w:sz w:val="20"/>
                      <w:szCs w:val="20"/>
                    </w:rPr>
                    <m:t xml:space="preserve"> </m:t>
                  </m:r>
                  <m:d>
                    <m:dPr>
                      <m:ctrlPr>
                        <w:rPr>
                          <w:rFonts w:ascii="Cambria Math" w:hAnsi="Cambria Math"/>
                          <w:i/>
                          <w:sz w:val="20"/>
                          <w:szCs w:val="20"/>
                        </w:rPr>
                      </m:ctrlPr>
                    </m:dPr>
                    <m:e>
                      <m:r>
                        <w:rPr>
                          <w:rFonts w:ascii="Cambria Math" w:hAnsi="Cambria Math"/>
                          <w:sz w:val="20"/>
                          <w:szCs w:val="20"/>
                        </w:rPr>
                        <m:t>1- σ</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σμ</m:t>
                      </m:r>
                    </m:num>
                    <m:den>
                      <m:r>
                        <w:rPr>
                          <w:rFonts w:ascii="Cambria Math" w:hAnsi="Cambria Math"/>
                          <w:sz w:val="20"/>
                          <w:szCs w:val="20"/>
                        </w:rPr>
                        <m:t>2</m:t>
                      </m:r>
                    </m:den>
                  </m:f>
                  <m:d>
                    <m:dPr>
                      <m:ctrlPr>
                        <w:rPr>
                          <w:rFonts w:ascii="Cambria Math" w:hAnsi="Cambria Math"/>
                          <w:i/>
                          <w:sz w:val="20"/>
                          <w:szCs w:val="20"/>
                        </w:rPr>
                      </m:ctrlPr>
                    </m:dPr>
                    <m:e>
                      <m:r>
                        <w:rPr>
                          <w:rFonts w:ascii="Cambria Math" w:hAnsi="Cambria Math"/>
                          <w:sz w:val="20"/>
                          <w:szCs w:val="20"/>
                        </w:rPr>
                        <m:t xml:space="preserve">1-d s </m:t>
                      </m:r>
                      <m:d>
                        <m:dPr>
                          <m:ctrlPr>
                            <w:rPr>
                              <w:rFonts w:ascii="Cambria Math" w:hAnsi="Cambria Math"/>
                              <w:i/>
                              <w:sz w:val="20"/>
                              <w:szCs w:val="20"/>
                            </w:rPr>
                          </m:ctrlPr>
                        </m:dPr>
                        <m:e>
                          <m:r>
                            <w:rPr>
                              <w:rFonts w:ascii="Cambria Math" w:hAnsi="Cambria Math"/>
                              <w:sz w:val="20"/>
                              <w:szCs w:val="20"/>
                            </w:rPr>
                            <m:t xml:space="preserve">d+2 </m:t>
                          </m:r>
                          <m:r>
                            <w:rPr>
                              <w:rFonts w:ascii="Cambria Math" w:hAnsi="Cambria Math"/>
                              <w:sz w:val="20"/>
                              <w:szCs w:val="20"/>
                            </w:rPr>
                            <m:t xml:space="preserve">h </m:t>
                          </m:r>
                          <m:d>
                            <m:dPr>
                              <m:ctrlPr>
                                <w:rPr>
                                  <w:rFonts w:ascii="Cambria Math" w:hAnsi="Cambria Math"/>
                                  <w:i/>
                                  <w:sz w:val="20"/>
                                  <w:szCs w:val="20"/>
                                </w:rPr>
                              </m:ctrlPr>
                            </m:dPr>
                            <m:e>
                              <m:r>
                                <w:rPr>
                                  <w:rFonts w:ascii="Cambria Math" w:hAnsi="Cambria Math"/>
                                  <w:sz w:val="20"/>
                                  <w:szCs w:val="20"/>
                                </w:rPr>
                                <m:t>1-d</m:t>
                              </m:r>
                            </m:e>
                          </m:d>
                        </m:e>
                      </m:d>
                    </m:e>
                  </m:d>
                  <m:d>
                    <m:dPr>
                      <m:ctrlPr>
                        <w:rPr>
                          <w:rFonts w:ascii="Cambria Math" w:hAnsi="Cambria Math"/>
                          <w:i/>
                          <w:sz w:val="20"/>
                          <w:szCs w:val="20"/>
                        </w:rPr>
                      </m:ctrlPr>
                    </m:dPr>
                    <m:e>
                      <m:r>
                        <w:rPr>
                          <w:rFonts w:ascii="Cambria Math" w:hAnsi="Cambria Math"/>
                          <w:sz w:val="20"/>
                          <w:szCs w:val="20"/>
                        </w:rPr>
                        <m:t>1-c</m:t>
                      </m:r>
                    </m:e>
                  </m:d>
                </m:num>
                <m:den>
                  <m:r>
                    <w:rPr>
                      <w:rFonts w:ascii="Cambria Math" w:hAnsi="Cambria Math"/>
                      <w:sz w:val="20"/>
                      <w:szCs w:val="20"/>
                    </w:rPr>
                    <m:t xml:space="preserve">1-d s </m:t>
                  </m:r>
                  <m:d>
                    <m:dPr>
                      <m:ctrlPr>
                        <w:rPr>
                          <w:rFonts w:ascii="Cambria Math" w:hAnsi="Cambria Math"/>
                          <w:i/>
                          <w:sz w:val="20"/>
                          <w:szCs w:val="20"/>
                        </w:rPr>
                      </m:ctrlPr>
                    </m:dPr>
                    <m:e>
                      <m:r>
                        <w:rPr>
                          <w:rFonts w:ascii="Cambria Math" w:hAnsi="Cambria Math"/>
                          <w:sz w:val="20"/>
                          <w:szCs w:val="20"/>
                        </w:rPr>
                        <m:t xml:space="preserve">d+2 </m:t>
                      </m:r>
                      <m:r>
                        <w:rPr>
                          <w:rFonts w:ascii="Cambria Math" w:hAnsi="Cambria Math"/>
                          <w:sz w:val="20"/>
                          <w:szCs w:val="20"/>
                        </w:rPr>
                        <m:t xml:space="preserve">h </m:t>
                      </m:r>
                      <m:d>
                        <m:dPr>
                          <m:ctrlPr>
                            <w:rPr>
                              <w:rFonts w:ascii="Cambria Math" w:hAnsi="Cambria Math"/>
                              <w:i/>
                              <w:sz w:val="20"/>
                              <w:szCs w:val="20"/>
                            </w:rPr>
                          </m:ctrlPr>
                        </m:dPr>
                        <m:e>
                          <m:r>
                            <w:rPr>
                              <w:rFonts w:ascii="Cambria Math" w:hAnsi="Cambria Math"/>
                              <w:sz w:val="20"/>
                              <w:szCs w:val="20"/>
                            </w:rPr>
                            <m:t>1-d</m:t>
                          </m:r>
                        </m:e>
                      </m:d>
                    </m:e>
                  </m:d>
                </m:den>
              </m:f>
              <m:r>
                <w:rPr>
                  <w:rFonts w:ascii="Cambria Math" w:hAnsi="Cambria Math"/>
                  <w:sz w:val="20"/>
                  <w:szCs w:val="20"/>
                </w:rPr>
                <m:t xml:space="preserve"> .#(5)</m:t>
              </m:r>
            </m:e>
          </m:eqArr>
        </m:oMath>
      </m:oMathPara>
    </w:p>
    <w:p w14:paraId="09AECA59" w14:textId="4B10FAE5" w:rsidR="00DE3793" w:rsidRDefault="002F5C3B" w:rsidP="00AF4DC7">
      <w:pPr>
        <w:spacing w:line="480" w:lineRule="auto"/>
        <w:ind w:firstLine="720"/>
      </w:pPr>
      <w:r>
        <w:t>We</w:t>
      </w:r>
      <w:r w:rsidR="004B7BCB">
        <w:t xml:space="preserve"> investigated </w:t>
      </w:r>
      <w:r w:rsidR="00EE2D01">
        <w:t xml:space="preserve">the </w:t>
      </w:r>
      <w:r w:rsidR="00377FA2">
        <w:t xml:space="preserve">magnitude </w:t>
      </w:r>
      <w:r w:rsidR="00EE2D01">
        <w:t>of</w:t>
      </w:r>
      <w:r w:rsidR="004B7BCB">
        <w:t xml:space="preserve"> </w:t>
      </w:r>
      <w:r w:rsidR="00377FA2">
        <w:t>supplementation</w:t>
      </w:r>
      <w:r w:rsidR="004B7BCB">
        <w:t xml:space="preserve"> of the </w:t>
      </w:r>
      <w:r w:rsidR="00EE2D01">
        <w:rPr>
          <w:i/>
          <w:iCs/>
        </w:rPr>
        <w:t>DW</w:t>
      </w:r>
      <w:r w:rsidR="00EE2D01">
        <w:t xml:space="preserve"> genotype</w:t>
      </w:r>
      <w:r w:rsidR="004B7BCB">
        <w:t xml:space="preserve"> required to </w:t>
      </w:r>
      <w:r w:rsidR="00D25789">
        <w:t xml:space="preserve">attain </w:t>
      </w:r>
      <w:r w:rsidR="007E7C44">
        <w:t xml:space="preserve">a </w:t>
      </w:r>
      <w:r w:rsidR="004B7BCB">
        <w:t xml:space="preserve">target frequency </w:t>
      </w:r>
      <w:r w:rsidR="00AB2808">
        <w:t xml:space="preserve">of 95% </w:t>
      </w:r>
      <w:r w:rsidR="00D25789" w:rsidRPr="001A40BD">
        <w:rPr>
          <w:i/>
          <w:iCs/>
        </w:rPr>
        <w:t>D</w:t>
      </w:r>
      <w:r w:rsidR="00D25789">
        <w:t xml:space="preserve"> </w:t>
      </w:r>
      <w:r w:rsidR="009D6EA1">
        <w:t>(Figure 3)</w:t>
      </w:r>
      <w:r w:rsidR="00D25789">
        <w:t>; note that the 95% may be a temporary frequency, not an equilibrium</w:t>
      </w:r>
      <w:r w:rsidR="004B7BCB">
        <w:t xml:space="preserve">. </w:t>
      </w:r>
      <w:r w:rsidR="00AB2808">
        <w:t xml:space="preserve">The results necessarily depend on all parameter values, and only a small set is considered here. </w:t>
      </w:r>
      <w:r w:rsidR="00DE3793">
        <w:t xml:space="preserve">Over most of the parameter space considered, </w:t>
      </w:r>
      <w:r w:rsidR="00DE3793" w:rsidRPr="002F5C3B">
        <w:rPr>
          <w:i/>
          <w:iCs/>
        </w:rPr>
        <w:t>D</w:t>
      </w:r>
      <w:r w:rsidR="00DE3793">
        <w:t xml:space="preserve"> </w:t>
      </w:r>
      <w:r w:rsidR="00AB2808">
        <w:t>requires little</w:t>
      </w:r>
      <w:r w:rsidR="00DE3793">
        <w:t xml:space="preserve"> supplementation to reach the target frequency. This is unsurprising given that gene-drives are designed to spread rapidly and autonomously</w:t>
      </w:r>
      <w:r w:rsidR="0016307E">
        <w:t>,</w:t>
      </w:r>
      <w:r w:rsidR="00871575">
        <w:t xml:space="preserve"> </w:t>
      </w:r>
      <w:r w:rsidR="0016307E">
        <w:t xml:space="preserve">and that the evolution of resistance has been shown to be insensitive to drive starting frequency </w:t>
      </w:r>
      <w:r w:rsidR="00EE55C6">
        <w:t xml:space="preserve">even when mutation degrades the drive itself instead of imbuing conversion resistance to wild-type alleles </w:t>
      </w:r>
      <w:r w:rsidR="0016307E">
        <w:t>(</w:t>
      </w:r>
      <w:proofErr w:type="spellStart"/>
      <w:r w:rsidR="0016307E">
        <w:t>Un</w:t>
      </w:r>
      <w:r w:rsidR="00BD28E3">
        <w:t>c</w:t>
      </w:r>
      <w:r w:rsidR="0016307E">
        <w:t>kless</w:t>
      </w:r>
      <w:proofErr w:type="spellEnd"/>
      <w:r w:rsidR="0016307E">
        <w:t xml:space="preserve"> et al. 2017)</w:t>
      </w:r>
      <w:r w:rsidR="00DE3793">
        <w:t xml:space="preserve">. It is only when the fitness </w:t>
      </w:r>
      <w:r w:rsidR="00D25789">
        <w:t>of</w:t>
      </w:r>
      <w:r w:rsidR="00DE3793">
        <w:t xml:space="preserve"> drive </w:t>
      </w:r>
      <w:r w:rsidR="00D25789">
        <w:t xml:space="preserve">homozygotes is </w:t>
      </w:r>
      <w:r w:rsidR="00DE3793">
        <w:t>large (</w:t>
      </w:r>
      <w:r w:rsidR="00DE3793" w:rsidRPr="00B55EC6">
        <w:rPr>
          <w:i/>
        </w:rPr>
        <w:t>s</w:t>
      </w:r>
      <w:r w:rsidR="00DE3793">
        <w:rPr>
          <w:i/>
        </w:rPr>
        <w:t xml:space="preserve"> </w:t>
      </w:r>
      <w:r w:rsidR="00CD049A">
        <w:t>≈</w:t>
      </w:r>
      <w:r w:rsidR="00DE3793">
        <w:rPr>
          <w:i/>
        </w:rPr>
        <w:t xml:space="preserve"> </w:t>
      </w:r>
      <w:r w:rsidR="00DE3793">
        <w:t xml:space="preserve">1) or when the heterozygote suffers nearly the same fitness cost </w:t>
      </w:r>
      <w:r w:rsidR="00DE3793">
        <w:lastRenderedPageBreak/>
        <w:t xml:space="preserve">as the </w:t>
      </w:r>
      <w:r w:rsidR="00DE3793" w:rsidRPr="002F5C3B">
        <w:rPr>
          <w:i/>
          <w:iCs/>
        </w:rPr>
        <w:t>DD</w:t>
      </w:r>
      <w:r w:rsidR="00DE3793">
        <w:t xml:space="preserve"> homozygote (</w:t>
      </w:r>
      <w:r w:rsidR="00DE3793" w:rsidRPr="002F5C3B">
        <w:rPr>
          <w:i/>
          <w:iCs/>
        </w:rPr>
        <w:t>h</w:t>
      </w:r>
      <w:r w:rsidR="00DE3793">
        <w:t xml:space="preserve"> </w:t>
      </w:r>
      <w:r w:rsidR="00CD049A">
        <w:t>≈</w:t>
      </w:r>
      <w:r w:rsidR="00DE3793">
        <w:t xml:space="preserve"> 1) that </w:t>
      </w:r>
      <w:r w:rsidR="00AF5C4F">
        <w:t>supplementation</w:t>
      </w:r>
      <w:r w:rsidR="00DE3793">
        <w:t xml:space="preserve"> becomes </w:t>
      </w:r>
      <w:r w:rsidR="009D6EA1">
        <w:t>relevant</w:t>
      </w:r>
      <w:r w:rsidR="00DE3793">
        <w:t xml:space="preserve">. Engineering should often be able to avoid </w:t>
      </w:r>
      <w:r w:rsidR="0020419A">
        <w:t xml:space="preserve">high values of </w:t>
      </w:r>
      <w:r w:rsidR="0020419A">
        <w:rPr>
          <w:i/>
          <w:iCs/>
        </w:rPr>
        <w:t>h</w:t>
      </w:r>
      <w:r w:rsidR="00DE3793">
        <w:t xml:space="preserve"> entirely</w:t>
      </w:r>
      <w:r w:rsidR="0020419A">
        <w:t>, if desired</w:t>
      </w:r>
      <w:r w:rsidR="00DE3793">
        <w:t xml:space="preserve"> (</w:t>
      </w:r>
      <w:proofErr w:type="spellStart"/>
      <w:r w:rsidR="00DE3793">
        <w:t>Champer</w:t>
      </w:r>
      <w:proofErr w:type="spellEnd"/>
      <w:r w:rsidR="00DE3793">
        <w:t xml:space="preserve"> et al</w:t>
      </w:r>
      <w:r w:rsidR="005D4076">
        <w:t>.</w:t>
      </w:r>
      <w:r w:rsidR="00DE3793">
        <w:t xml:space="preserve"> 20</w:t>
      </w:r>
      <w:r w:rsidR="00D31098">
        <w:t>20</w:t>
      </w:r>
      <w:r w:rsidR="00DE3793">
        <w:t xml:space="preserve">). </w:t>
      </w:r>
      <w:r w:rsidR="00D25789">
        <w:t xml:space="preserve"> </w:t>
      </w:r>
    </w:p>
    <w:p w14:paraId="747AD946" w14:textId="3B9608CE" w:rsidR="007B5818" w:rsidRPr="00DE3793" w:rsidRDefault="007B5818" w:rsidP="006C4E21">
      <w:pPr>
        <w:spacing w:line="480" w:lineRule="auto"/>
        <w:ind w:firstLine="720"/>
      </w:pPr>
      <w:r>
        <w:t>To</w:t>
      </w:r>
      <w:r w:rsidR="00536890">
        <w:t xml:space="preserve"> investigate </w:t>
      </w:r>
      <w:r w:rsidR="00103482">
        <w:t xml:space="preserve">whether supplementation can </w:t>
      </w:r>
      <w:r w:rsidR="004274A5">
        <w:t>delay</w:t>
      </w:r>
      <w:r w:rsidR="00103482">
        <w:t xml:space="preserve"> the evolution of resistance</w:t>
      </w:r>
      <w:r w:rsidR="00536890">
        <w:t xml:space="preserve"> we numerically iterated equations (</w:t>
      </w:r>
      <w:r w:rsidR="00444C28">
        <w:t>4</w:t>
      </w:r>
      <w:r w:rsidR="0066565A">
        <w:t>)</w:t>
      </w:r>
      <w:r w:rsidR="00E13669">
        <w:t>-</w:t>
      </w:r>
      <w:r w:rsidR="0066565A">
        <w:t>(</w:t>
      </w:r>
      <w:r w:rsidR="00444C28">
        <w:t>5</w:t>
      </w:r>
      <w:r w:rsidR="00536890">
        <w:t xml:space="preserve">) </w:t>
      </w:r>
      <w:r w:rsidR="008847FE">
        <w:t xml:space="preserve">for a </w:t>
      </w:r>
      <w:r w:rsidR="004274A5">
        <w:t xml:space="preserve">drive whose fitness effect on the individual is fully recessive (Figure 4). </w:t>
      </w:r>
      <w:r>
        <w:t>If supplementation can delay the spread of resistance</w:t>
      </w:r>
      <w:r w:rsidR="004274A5">
        <w:t>,</w:t>
      </w:r>
      <w:r>
        <w:t xml:space="preserve"> it might be possible to bring a population to a low enough </w:t>
      </w:r>
      <w:r w:rsidR="004274A5">
        <w:t>density</w:t>
      </w:r>
      <w:r>
        <w:t xml:space="preserve"> rapidly enough to result in stochastic extinction before resistance evolves</w:t>
      </w:r>
      <w:r w:rsidR="004274A5">
        <w:t xml:space="preserve"> (Burt 2003)</w:t>
      </w:r>
      <w:r>
        <w:t>.</w:t>
      </w:r>
      <w:r w:rsidR="0020419A">
        <w:t xml:space="preserve"> </w:t>
      </w:r>
      <w:r w:rsidR="00192BEE" w:rsidRPr="00A95F72">
        <w:t>Inspection of the figure reveals that the two main effects of supplementation are to (</w:t>
      </w:r>
      <w:proofErr w:type="spellStart"/>
      <w:r w:rsidR="00192BEE" w:rsidRPr="00A95F72">
        <w:t>i</w:t>
      </w:r>
      <w:proofErr w:type="spellEnd"/>
      <w:r w:rsidR="00192BEE" w:rsidRPr="00A95F72">
        <w:t>) hasten the ascent of the drive, and (ii) suppress the frequency of the resistance allele. The latter effect is a straightforward effect of ongoing supplementation.</w:t>
      </w:r>
      <w:r>
        <w:t xml:space="preserve"> </w:t>
      </w:r>
      <w:r w:rsidR="00192BEE">
        <w:t>S</w:t>
      </w:r>
      <w:r>
        <w:t>upplementation does not appear to be useful tool to increase the maximum frequency of a gene drive</w:t>
      </w:r>
      <w:r w:rsidR="00050752">
        <w:t xml:space="preserve">. </w:t>
      </w:r>
    </w:p>
    <w:p w14:paraId="26054FDA" w14:textId="77777777" w:rsidR="001B0FFA" w:rsidRPr="00064B4C" w:rsidRDefault="001B0FFA" w:rsidP="001A40BD">
      <w:pPr>
        <w:spacing w:line="480" w:lineRule="auto"/>
        <w:ind w:firstLine="720"/>
        <w:rPr>
          <w:sz w:val="20"/>
          <w:szCs w:val="20"/>
        </w:rPr>
      </w:pPr>
    </w:p>
    <w:p w14:paraId="09F175DE" w14:textId="77777777" w:rsidR="001F19AB" w:rsidRDefault="001F19AB" w:rsidP="001F19AB">
      <w:pPr>
        <w:spacing w:line="480" w:lineRule="auto"/>
        <w:rPr>
          <w:b/>
          <w:bCs/>
          <w:i/>
          <w:iCs/>
        </w:rPr>
      </w:pPr>
      <w:r>
        <w:rPr>
          <w:b/>
          <w:bCs/>
          <w:i/>
          <w:iCs/>
        </w:rPr>
        <w:t>Supplementation to offset evolution of transmissible vaccines</w:t>
      </w:r>
    </w:p>
    <w:p w14:paraId="5D73D1D2" w14:textId="4B983F91" w:rsidR="00EE1250" w:rsidRPr="002B64BD" w:rsidRDefault="00EE1250" w:rsidP="00EE1250">
      <w:pPr>
        <w:spacing w:line="480" w:lineRule="auto"/>
        <w:ind w:firstLine="720"/>
      </w:pPr>
      <w:r w:rsidRPr="002B64BD">
        <w:t>A classica</w:t>
      </w:r>
      <w:r>
        <w:t xml:space="preserve">l finding from epidemiology is </w:t>
      </w:r>
      <w:r w:rsidR="00163AF0">
        <w:t>that vaccine coverage must exceed a</w:t>
      </w:r>
      <w:r>
        <w:t xml:space="preserve"> threshold </w:t>
      </w:r>
      <w:r w:rsidR="00163AF0">
        <w:t>for a pathogen to be eliminated from a population</w:t>
      </w:r>
      <w:r>
        <w:t xml:space="preserve"> (</w:t>
      </w:r>
      <w:r w:rsidR="009C7AB3">
        <w:t xml:space="preserve">Anderson and May 1979; </w:t>
      </w:r>
      <w:r w:rsidRPr="002B64BD">
        <w:t xml:space="preserve">Keeling and </w:t>
      </w:r>
      <w:proofErr w:type="spellStart"/>
      <w:r w:rsidRPr="002B64BD">
        <w:t>Rohani</w:t>
      </w:r>
      <w:proofErr w:type="spellEnd"/>
      <w:r w:rsidRPr="002B64BD">
        <w:t xml:space="preserve"> 2008). Th</w:t>
      </w:r>
      <w:r>
        <w:t>is threshold</w:t>
      </w:r>
      <w:r w:rsidRPr="002B64BD">
        <w:t xml:space="preserve"> is determined by </w:t>
      </w:r>
      <w:r w:rsidR="00E062F2">
        <w:t>several</w:t>
      </w:r>
      <w:r>
        <w:t xml:space="preserve"> parameters</w:t>
      </w:r>
      <w:r w:rsidR="00607E6F">
        <w:t>,</w:t>
      </w:r>
      <w:r>
        <w:t xml:space="preserve"> including </w:t>
      </w:r>
      <w:r w:rsidRPr="002B64BD">
        <w:t xml:space="preserve">the </w:t>
      </w:r>
      <w:r>
        <w:t xml:space="preserve">effectiveness of the vaccine, the duration of immunity and </w:t>
      </w:r>
      <w:r w:rsidRPr="002B64BD">
        <w:t>the transmissibility of the pathogen</w:t>
      </w:r>
      <w:r w:rsidR="00602EB6">
        <w:t>. M</w:t>
      </w:r>
      <w:r w:rsidRPr="002B64BD">
        <w:t xml:space="preserve">any common </w:t>
      </w:r>
      <w:r w:rsidR="00163AF0">
        <w:t>pathogens</w:t>
      </w:r>
      <w:r w:rsidRPr="002B64BD">
        <w:t xml:space="preserve">, such as measles and pertussis, require </w:t>
      </w:r>
      <w:r w:rsidR="00602EB6">
        <w:t xml:space="preserve">that a large </w:t>
      </w:r>
      <w:r w:rsidR="00607E6F">
        <w:t>fraction</w:t>
      </w:r>
      <w:r w:rsidR="00602EB6">
        <w:t xml:space="preserve"> of the population be vaccinated to </w:t>
      </w:r>
      <w:r w:rsidR="00281BD5">
        <w:t xml:space="preserve">eradicate </w:t>
      </w:r>
      <w:r w:rsidR="00602EB6">
        <w:t xml:space="preserve">a population from disease </w:t>
      </w:r>
      <w:r w:rsidRPr="002B64BD">
        <w:t xml:space="preserve">(Fine 1993). </w:t>
      </w:r>
      <w:r w:rsidR="00602EB6">
        <w:t xml:space="preserve">However, </w:t>
      </w:r>
      <w:r w:rsidR="00E53D86">
        <w:t xml:space="preserve">high </w:t>
      </w:r>
      <w:r w:rsidR="00602EB6">
        <w:t>coverage</w:t>
      </w:r>
      <w:r w:rsidRPr="002B64BD">
        <w:t xml:space="preserve"> can be difficult to achieve</w:t>
      </w:r>
      <w:r w:rsidR="00607E6F">
        <w:t xml:space="preserve"> with traditional vaccines and, once reached,</w:t>
      </w:r>
      <w:r w:rsidRPr="002B64BD">
        <w:t xml:space="preserve"> </w:t>
      </w:r>
      <w:r>
        <w:t xml:space="preserve">challenging </w:t>
      </w:r>
      <w:r w:rsidRPr="002B64BD">
        <w:t>to maintain</w:t>
      </w:r>
      <w:r w:rsidR="00163AF0">
        <w:t>.</w:t>
      </w:r>
      <w:r w:rsidR="0011677B">
        <w:t xml:space="preserve"> </w:t>
      </w:r>
    </w:p>
    <w:p w14:paraId="3F4547D2" w14:textId="059ACB34" w:rsidR="00EE1250" w:rsidRPr="002B64BD" w:rsidRDefault="00602EB6" w:rsidP="00A95F72">
      <w:pPr>
        <w:spacing w:line="480" w:lineRule="auto"/>
        <w:ind w:firstLine="720"/>
      </w:pPr>
      <w:r>
        <w:t>Transmissible vaccines reduce</w:t>
      </w:r>
      <w:r w:rsidR="00EE1250">
        <w:t xml:space="preserve"> the level of </w:t>
      </w:r>
      <w:r w:rsidR="00EE1250" w:rsidRPr="002B64BD">
        <w:t xml:space="preserve">direct vaccination </w:t>
      </w:r>
      <w:r w:rsidR="00EE1250">
        <w:t xml:space="preserve">necessary to achieve </w:t>
      </w:r>
      <w:r w:rsidR="00163AF0">
        <w:t xml:space="preserve">pathogen </w:t>
      </w:r>
      <w:r w:rsidR="00EE1250">
        <w:t xml:space="preserve">eradication </w:t>
      </w:r>
      <w:r w:rsidR="00EE1250" w:rsidRPr="002B64BD">
        <w:t>(</w:t>
      </w:r>
      <w:r w:rsidR="00EE1250">
        <w:t>Nuismer et al. 201</w:t>
      </w:r>
      <w:r w:rsidR="00A24D1F">
        <w:t>9</w:t>
      </w:r>
      <w:r w:rsidR="00EE1250" w:rsidRPr="002B64BD">
        <w:t xml:space="preserve">). </w:t>
      </w:r>
      <w:r>
        <w:t>These novel vaccine designs offer</w:t>
      </w:r>
      <w:r w:rsidR="00B01B18">
        <w:t xml:space="preserve"> </w:t>
      </w:r>
      <w:r w:rsidR="0035130C">
        <w:t>new</w:t>
      </w:r>
      <w:r w:rsidR="00B01B18">
        <w:t xml:space="preserve"> opportunities for eliminating the threat of many zoonotic pathogens</w:t>
      </w:r>
      <w:r w:rsidR="00EE1250">
        <w:t xml:space="preserve"> </w:t>
      </w:r>
      <w:r w:rsidR="00B01B18">
        <w:t xml:space="preserve">by targeting them in their wild animal reservoirs before they </w:t>
      </w:r>
      <w:r w:rsidR="0035130C">
        <w:t>disseminate</w:t>
      </w:r>
      <w:r w:rsidR="00B01B18">
        <w:t xml:space="preserve"> into human population</w:t>
      </w:r>
      <w:r w:rsidR="009965F3">
        <w:t>s</w:t>
      </w:r>
      <w:r w:rsidR="0035130C">
        <w:t>. One</w:t>
      </w:r>
      <w:r w:rsidR="00EE1250">
        <w:t xml:space="preserve"> blueprint for designing a </w:t>
      </w:r>
      <w:r w:rsidR="00EE1250">
        <w:lastRenderedPageBreak/>
        <w:t xml:space="preserve">transmissible vaccine </w:t>
      </w:r>
      <w:r w:rsidR="0035130C">
        <w:t>is to</w:t>
      </w:r>
      <w:r w:rsidR="00EE1250">
        <w:t xml:space="preserve"> insert an </w:t>
      </w:r>
      <w:r w:rsidR="00B01B18">
        <w:t xml:space="preserve">immunogenic </w:t>
      </w:r>
      <w:r w:rsidR="00EE1250">
        <w:t>transgene derived from a specific pathogen into a fully competent but</w:t>
      </w:r>
      <w:r w:rsidR="009965F3">
        <w:t xml:space="preserve"> </w:t>
      </w:r>
      <w:r w:rsidR="00B01B18">
        <w:t>benign</w:t>
      </w:r>
      <w:r w:rsidR="00EE1250">
        <w:t xml:space="preserve"> ‘vector’ virus. This approach is attractive because infection with a </w:t>
      </w:r>
      <w:r w:rsidR="006176E0">
        <w:t xml:space="preserve">transgenic </w:t>
      </w:r>
      <w:r w:rsidR="00EE1250">
        <w:t>vector can then promote an immune response against a pathogen without any risk of disease</w:t>
      </w:r>
      <w:r w:rsidR="00327B84">
        <w:t xml:space="preserve"> or of evolution to regenerate the wild-type pathogen</w:t>
      </w:r>
      <w:r w:rsidR="00EE1250">
        <w:t>. However</w:t>
      </w:r>
      <w:r w:rsidR="00B92908">
        <w:t>,</w:t>
      </w:r>
      <w:r w:rsidR="00811287">
        <w:t xml:space="preserve"> the transgene is expected to experience evolutionary decay unless it provides a benefit to the vector </w:t>
      </w:r>
      <w:r w:rsidR="002A55BD">
        <w:t>(Bull et al. 2019)</w:t>
      </w:r>
      <w:r w:rsidR="00327B84">
        <w:t>.</w:t>
      </w:r>
      <w:r w:rsidR="00281BD5">
        <w:t xml:space="preserve"> </w:t>
      </w:r>
      <w:r w:rsidR="00EE1250" w:rsidRPr="00811287">
        <w:t>Even if the</w:t>
      </w:r>
      <w:r w:rsidR="00327B84" w:rsidRPr="00811287">
        <w:t xml:space="preserve"> ‘intrinsic’</w:t>
      </w:r>
      <w:r w:rsidR="00EE1250" w:rsidRPr="00811287">
        <w:t xml:space="preserve"> cost of carrying an antigenic transgene can be completely avoided, mutations that reduce </w:t>
      </w:r>
      <w:r w:rsidR="00811287" w:rsidRPr="001A40BD">
        <w:t xml:space="preserve">immune overlap </w:t>
      </w:r>
      <w:r w:rsidR="00EE1250" w:rsidRPr="005E1D31">
        <w:t xml:space="preserve">between the vaccine and the pathogen </w:t>
      </w:r>
      <w:r w:rsidR="001B2CC5" w:rsidRPr="00811287">
        <w:t>will still be</w:t>
      </w:r>
      <w:r w:rsidR="00EE1250" w:rsidRPr="00811287">
        <w:t xml:space="preserve"> favored</w:t>
      </w:r>
      <w:r w:rsidR="00933526" w:rsidRPr="00811287">
        <w:t xml:space="preserve">, reducing the </w:t>
      </w:r>
      <w:r w:rsidR="00EE1250" w:rsidRPr="00811287">
        <w:t xml:space="preserve">effectiveness of </w:t>
      </w:r>
      <w:r w:rsidR="001B2CC5" w:rsidRPr="00811287">
        <w:t xml:space="preserve">a transmissible </w:t>
      </w:r>
      <w:r w:rsidR="00EE1250" w:rsidRPr="00811287">
        <w:t xml:space="preserve">vaccine (Evans 1985; Basinski et al. 2018; Bull et al. 2018, Nuismer et al. 2019). </w:t>
      </w:r>
      <w:r w:rsidR="00E53D86" w:rsidRPr="00811287">
        <w:t xml:space="preserve"> </w:t>
      </w:r>
    </w:p>
    <w:p w14:paraId="0F781C41" w14:textId="3A0E67E2" w:rsidR="009E2877" w:rsidRDefault="006A087E" w:rsidP="001A40BD">
      <w:pPr>
        <w:spacing w:line="480" w:lineRule="auto"/>
        <w:ind w:firstLine="720"/>
      </w:pPr>
      <w:r>
        <w:t>Fundamentally</w:t>
      </w:r>
      <w:r w:rsidR="00935FB0">
        <w:t>,</w:t>
      </w:r>
      <w:r>
        <w:t xml:space="preserve"> vaccination is a process of supplementation. Calculations of herd immunity determine the level of supplementation of a non-replicating vaccine necessary to keep a pathogen from invading. Previous work on transmissible vaccines have shown that the level of direct vaccination necessary to protect a population can be greatly reduced using even weakly transmissible vaccines</w:t>
      </w:r>
      <w:r w:rsidR="00935FB0">
        <w:t>, but they are subject to evolutionary decay</w:t>
      </w:r>
      <w:r>
        <w:t xml:space="preserve"> (Basinski et al. 2018; Nuismer et al. 2019).</w:t>
      </w:r>
      <w:r w:rsidR="004C2F62">
        <w:t xml:space="preserve"> </w:t>
      </w:r>
      <w:r w:rsidRPr="00CD6AD8">
        <w:t>Here we</w:t>
      </w:r>
      <w:r w:rsidR="004C2F62">
        <w:t xml:space="preserve"> </w:t>
      </w:r>
      <w:r w:rsidR="00CE3306">
        <w:t>expand on</w:t>
      </w:r>
      <w:r w:rsidR="004C2F62">
        <w:t xml:space="preserve"> these models </w:t>
      </w:r>
      <w:r w:rsidR="00CE3306">
        <w:t xml:space="preserve">to </w:t>
      </w:r>
      <w:r w:rsidRPr="00CD6AD8">
        <w:t xml:space="preserve">ask if the effectiveness of a transmissible vaccine </w:t>
      </w:r>
      <w:r w:rsidR="00CB7925">
        <w:t xml:space="preserve">subject to evolutionary decay </w:t>
      </w:r>
      <w:r w:rsidRPr="00CD6AD8">
        <w:t>can be maintained</w:t>
      </w:r>
      <w:r w:rsidR="00CE3306">
        <w:t xml:space="preserve"> in the face of selection</w:t>
      </w:r>
      <w:r w:rsidRPr="00CD6AD8">
        <w:t xml:space="preserve"> by continual </w:t>
      </w:r>
      <w:r w:rsidR="00CE3306">
        <w:t>supplementation.</w:t>
      </w:r>
    </w:p>
    <w:p w14:paraId="5D6B98E0" w14:textId="0D1C967C" w:rsidR="00852A2A" w:rsidRDefault="00852A2A">
      <w:pPr>
        <w:spacing w:line="480" w:lineRule="auto"/>
        <w:ind w:firstLine="720"/>
      </w:pPr>
      <w:r>
        <w:t>As with previous models of transmissible vaccine evolution, we assume</w:t>
      </w:r>
      <w:r w:rsidR="00123E24">
        <w:t xml:space="preserve"> that the </w:t>
      </w:r>
      <w:r w:rsidR="008E411D">
        <w:t>mutated/</w:t>
      </w:r>
      <w:r w:rsidR="003F4223">
        <w:t>degraded vaccine strain</w:t>
      </w:r>
      <w:r w:rsidR="00123E24">
        <w:t xml:space="preserve"> is initially absent from the population</w:t>
      </w:r>
      <w:r w:rsidR="003F4223">
        <w:t>.</w:t>
      </w:r>
      <w:r w:rsidR="002F21F8">
        <w:t xml:space="preserve"> </w:t>
      </w:r>
      <w:r w:rsidR="00BA05FD">
        <w:t>The</w:t>
      </w:r>
      <w:r w:rsidR="003F4223">
        <w:t xml:space="preserve"> mutated version of the vaccine is considered phenotypically equivalent to the untransformed, or ‘empty’ vector</w:t>
      </w:r>
      <w:r w:rsidR="004C2F62">
        <w:t>.</w:t>
      </w:r>
      <w:r w:rsidR="00123E24">
        <w:t xml:space="preserve">  </w:t>
      </w:r>
      <w:r w:rsidR="004C2F62">
        <w:t>We therefore assume</w:t>
      </w:r>
      <w:r>
        <w:t xml:space="preserve"> complete cross-immunity </w:t>
      </w:r>
      <w:r w:rsidR="00444BE9">
        <w:t xml:space="preserve">so </w:t>
      </w:r>
      <w:r w:rsidR="003F4223">
        <w:t>that individuals exposed to the</w:t>
      </w:r>
      <w:r w:rsidR="00BC208A">
        <w:t xml:space="preserve"> </w:t>
      </w:r>
      <w:r>
        <w:t xml:space="preserve">vaccine are immune to </w:t>
      </w:r>
      <w:r w:rsidR="003F4223">
        <w:t xml:space="preserve">infection by the </w:t>
      </w:r>
      <w:r>
        <w:t>vector and</w:t>
      </w:r>
      <w:r w:rsidR="00BC208A">
        <w:t xml:space="preserve"> individuals exposed to the vector are immune to the vaccine</w:t>
      </w:r>
      <w:r w:rsidR="004C2F62">
        <w:t>. P</w:t>
      </w:r>
      <w:r w:rsidR="00EA7782" w:rsidRPr="001A40BD">
        <w:t xml:space="preserve">revious </w:t>
      </w:r>
      <w:r w:rsidR="00BA05FD" w:rsidRPr="001A40BD">
        <w:t xml:space="preserve">studies have suggested that rare vector serotypes </w:t>
      </w:r>
      <w:r w:rsidR="00EA7782" w:rsidRPr="001A40BD">
        <w:t xml:space="preserve">be chosen as vaccine </w:t>
      </w:r>
      <w:r w:rsidR="00EA7782" w:rsidRPr="001A40BD">
        <w:lastRenderedPageBreak/>
        <w:t xml:space="preserve">platforms </w:t>
      </w:r>
      <w:r w:rsidR="004C2F62">
        <w:t xml:space="preserve">to avoid the problem of pre-existing vaccine immunity due to exposure to the vector </w:t>
      </w:r>
      <w:r w:rsidR="00BA05FD" w:rsidRPr="001A40BD">
        <w:t>(</w:t>
      </w:r>
      <w:proofErr w:type="spellStart"/>
      <w:r w:rsidR="00BA05FD" w:rsidRPr="001A40BD">
        <w:t>Lasaro</w:t>
      </w:r>
      <w:proofErr w:type="spellEnd"/>
      <w:r w:rsidR="00BA05FD" w:rsidRPr="001A40BD">
        <w:t xml:space="preserve"> and </w:t>
      </w:r>
      <w:proofErr w:type="spellStart"/>
      <w:r w:rsidR="00BA05FD" w:rsidRPr="001A40BD">
        <w:t>Ertl</w:t>
      </w:r>
      <w:proofErr w:type="spellEnd"/>
      <w:r w:rsidR="00BA05FD" w:rsidRPr="001A40BD">
        <w:t xml:space="preserve"> 2009</w:t>
      </w:r>
      <w:r w:rsidR="00EA7782" w:rsidRPr="001A40BD">
        <w:t xml:space="preserve">; </w:t>
      </w:r>
      <w:proofErr w:type="spellStart"/>
      <w:r w:rsidR="00EA7782" w:rsidRPr="001A40BD">
        <w:t>Rollier</w:t>
      </w:r>
      <w:proofErr w:type="spellEnd"/>
      <w:r w:rsidR="00EA7782" w:rsidRPr="001A40BD">
        <w:t xml:space="preserve"> et al</w:t>
      </w:r>
      <w:r w:rsidR="005D4076">
        <w:t>.</w:t>
      </w:r>
      <w:r w:rsidR="00EA7782" w:rsidRPr="001A40BD">
        <w:t xml:space="preserve"> 2011; Saxena et al</w:t>
      </w:r>
      <w:r w:rsidR="005D4076">
        <w:t>.</w:t>
      </w:r>
      <w:r w:rsidR="00EA7782" w:rsidRPr="001A40BD">
        <w:t xml:space="preserve"> 2013</w:t>
      </w:r>
      <w:r w:rsidR="00BA05FD" w:rsidRPr="001A40BD">
        <w:t>)</w:t>
      </w:r>
      <w:r w:rsidR="00EA7782" w:rsidRPr="001A40BD">
        <w:t xml:space="preserve">. </w:t>
      </w:r>
      <w:r w:rsidR="004C2F62">
        <w:t>To that end we also assume that</w:t>
      </w:r>
      <w:r w:rsidR="00BA05FD" w:rsidRPr="001A40BD">
        <w:t xml:space="preserve"> the specific vector strain capable of competing with the vaccine is initially absent in the population and only introduced through mutation</w:t>
      </w:r>
      <w:r w:rsidR="00EA7782" w:rsidRPr="001A40BD">
        <w:t xml:space="preserve"> (see Basinski et al</w:t>
      </w:r>
      <w:r w:rsidR="00C44E40">
        <w:t>.</w:t>
      </w:r>
      <w:r w:rsidR="00EA7782" w:rsidRPr="001A40BD">
        <w:t xml:space="preserve"> 2018</w:t>
      </w:r>
      <w:r w:rsidR="00C44E40">
        <w:t xml:space="preserve"> </w:t>
      </w:r>
      <w:r w:rsidR="00EA7782" w:rsidRPr="001A40BD">
        <w:t>for more detail on cross-immunity)</w:t>
      </w:r>
      <w:r w:rsidR="00BA05FD" w:rsidRPr="001A40BD">
        <w:t>.</w:t>
      </w:r>
      <w:r w:rsidR="00114239">
        <w:t xml:space="preserve"> </w:t>
      </w:r>
      <w:r>
        <w:t>Together, these assumptions yield the following system of differential equations describing the change in the densities of susceptible hosts (</w:t>
      </w:r>
      <w:r w:rsidRPr="002F6DB7">
        <w:rPr>
          <w:i/>
          <w:iCs/>
        </w:rPr>
        <w:t>S</w:t>
      </w:r>
      <w:r>
        <w:t>), vaccine</w:t>
      </w:r>
      <w:r w:rsidR="00444BE9">
        <w:t>-</w:t>
      </w:r>
      <w:r>
        <w:t>infected hosts (</w:t>
      </w:r>
      <w:r w:rsidRPr="002F6DB7">
        <w:rPr>
          <w:i/>
          <w:iCs/>
        </w:rPr>
        <w:t>V</w:t>
      </w:r>
      <w:r>
        <w:t xml:space="preserve">), </w:t>
      </w:r>
      <w:r w:rsidR="00F24C7B">
        <w:t>degraded vaccine</w:t>
      </w:r>
      <w:r w:rsidR="00444BE9">
        <w:t>-</w:t>
      </w:r>
      <w:r>
        <w:t>infected hosts (</w:t>
      </w:r>
      <w:r w:rsidRPr="002F6DB7">
        <w:rPr>
          <w:i/>
          <w:iCs/>
        </w:rPr>
        <w:t>W</w:t>
      </w:r>
      <w:r>
        <w:t>), hosts recovered from vaccine</w:t>
      </w:r>
      <w:r w:rsidR="00444BE9">
        <w:t>-</w:t>
      </w:r>
      <w:r>
        <w:t>infection (</w:t>
      </w:r>
      <w:r w:rsidR="008F4890" w:rsidRPr="002F6DB7">
        <w:rPr>
          <w:i/>
          <w:iCs/>
        </w:rPr>
        <w:t>R</w:t>
      </w:r>
      <w:r w:rsidR="008F4890">
        <w:rPr>
          <w:i/>
          <w:iCs/>
          <w:vertAlign w:val="subscript"/>
        </w:rPr>
        <w:t>V</w:t>
      </w:r>
      <w:r>
        <w:t>), and hosts recovered from</w:t>
      </w:r>
      <w:r w:rsidR="00F24C7B">
        <w:t xml:space="preserve"> infection by the degraded</w:t>
      </w:r>
      <w:r>
        <w:t xml:space="preserve"> </w:t>
      </w:r>
      <w:r w:rsidR="00DF0CEE">
        <w:t>vaccine</w:t>
      </w:r>
      <w:r>
        <w:t xml:space="preserve"> (</w:t>
      </w:r>
      <w:r w:rsidR="008F4890" w:rsidRPr="002F6DB7">
        <w:rPr>
          <w:i/>
          <w:iCs/>
        </w:rPr>
        <w:t>R</w:t>
      </w:r>
      <w:r w:rsidR="008F4890">
        <w:rPr>
          <w:i/>
          <w:iCs/>
          <w:vertAlign w:val="subscript"/>
        </w:rPr>
        <w:t>W</w:t>
      </w:r>
      <w:r>
        <w:t>):</w:t>
      </w:r>
    </w:p>
    <w:p w14:paraId="2F9D62AB" w14:textId="087B24D4" w:rsidR="00852A2A" w:rsidRPr="002B64BD" w:rsidRDefault="00E465D7" w:rsidP="00852A2A">
      <w:pPr>
        <w:spacing w:line="480" w:lineRule="auto"/>
        <w:ind w:firstLine="720"/>
      </w:pPr>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S</m:t>
                  </m:r>
                </m:e>
              </m:acc>
              <m:r>
                <w:rPr>
                  <w:rFonts w:ascii="Cambria Math" w:hAnsi="Cambria Math"/>
                </w:rPr>
                <m:t xml:space="preserve">=b </m:t>
              </m:r>
              <m:d>
                <m:dPr>
                  <m:ctrlPr>
                    <w:rPr>
                      <w:rFonts w:ascii="Cambria Math" w:hAnsi="Cambria Math"/>
                      <w:i/>
                    </w:rPr>
                  </m:ctrlPr>
                </m:dPr>
                <m:e>
                  <m:r>
                    <w:rPr>
                      <w:rFonts w:ascii="Cambria Math" w:hAnsi="Cambria Math"/>
                    </w:rPr>
                    <m:t>1-σ</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V</m:t>
                  </m:r>
                </m:sub>
              </m:sSub>
              <m:r>
                <w:rPr>
                  <w:rFonts w:ascii="Cambria Math" w:hAnsi="Cambria Math"/>
                </w:rPr>
                <m:t xml:space="preserve"> S V-</m:t>
              </m:r>
              <m:sSub>
                <m:sSubPr>
                  <m:ctrlPr>
                    <w:rPr>
                      <w:rFonts w:ascii="Cambria Math" w:hAnsi="Cambria Math"/>
                      <w:i/>
                    </w:rPr>
                  </m:ctrlPr>
                </m:sSubPr>
                <m:e>
                  <m:r>
                    <w:rPr>
                      <w:rFonts w:ascii="Cambria Math" w:hAnsi="Cambria Math"/>
                    </w:rPr>
                    <m:t>β</m:t>
                  </m:r>
                </m:e>
                <m:sub>
                  <m:r>
                    <w:rPr>
                      <w:rFonts w:ascii="Cambria Math" w:hAnsi="Cambria Math"/>
                    </w:rPr>
                    <m:t>W</m:t>
                  </m:r>
                </m:sub>
              </m:sSub>
              <m:r>
                <w:rPr>
                  <w:rFonts w:ascii="Cambria Math" w:hAnsi="Cambria Math"/>
                </w:rPr>
                <m:t xml:space="preserve"> S W-d S#(6)</m:t>
              </m:r>
            </m:e>
          </m:eqArr>
        </m:oMath>
      </m:oMathPara>
    </w:p>
    <w:p w14:paraId="43DF11DD" w14:textId="379A9DC8" w:rsidR="00852A2A" w:rsidRPr="002B64BD" w:rsidRDefault="00E465D7" w:rsidP="00852A2A">
      <w:pPr>
        <w:spacing w:line="480" w:lineRule="auto"/>
        <w:ind w:firstLine="720"/>
      </w:pPr>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V</m:t>
                  </m:r>
                </m:e>
              </m:acc>
              <m:r>
                <w:rPr>
                  <w:rFonts w:ascii="Cambria Math" w:hAnsi="Cambria Math"/>
                </w:rPr>
                <m:t>=b σ+</m:t>
              </m:r>
              <m:sSub>
                <m:sSubPr>
                  <m:ctrlPr>
                    <w:rPr>
                      <w:rFonts w:ascii="Cambria Math" w:hAnsi="Cambria Math"/>
                      <w:i/>
                    </w:rPr>
                  </m:ctrlPr>
                </m:sSubPr>
                <m:e>
                  <m:r>
                    <w:rPr>
                      <w:rFonts w:ascii="Cambria Math" w:hAnsi="Cambria Math"/>
                    </w:rPr>
                    <m:t>β</m:t>
                  </m:r>
                </m:e>
                <m:sub>
                  <m:r>
                    <w:rPr>
                      <w:rFonts w:ascii="Cambria Math" w:hAnsi="Cambria Math"/>
                    </w:rPr>
                    <m:t>V</m:t>
                  </m:r>
                </m:sub>
              </m:sSub>
              <m:r>
                <w:rPr>
                  <w:rFonts w:ascii="Cambria Math" w:hAnsi="Cambria Math"/>
                </w:rPr>
                <m:t xml:space="preserve"> S V-</m:t>
              </m:r>
              <m:sSub>
                <m:sSubPr>
                  <m:ctrlPr>
                    <w:rPr>
                      <w:rFonts w:ascii="Cambria Math" w:hAnsi="Cambria Math"/>
                      <w:i/>
                    </w:rPr>
                  </m:ctrlPr>
                </m:sSubPr>
                <m:e>
                  <m:r>
                    <w:rPr>
                      <w:rFonts w:ascii="Cambria Math" w:hAnsi="Cambria Math"/>
                    </w:rPr>
                    <m:t>γ</m:t>
                  </m:r>
                </m:e>
                <m:sub>
                  <m:r>
                    <w:rPr>
                      <w:rFonts w:ascii="Cambria Math" w:hAnsi="Cambria Math"/>
                    </w:rPr>
                    <m:t>V</m:t>
                  </m:r>
                </m:sub>
              </m:sSub>
              <m:r>
                <w:rPr>
                  <w:rFonts w:ascii="Cambria Math" w:hAnsi="Cambria Math"/>
                </w:rPr>
                <m:t xml:space="preserve"> V-μ V-d V#(7)</m:t>
              </m:r>
            </m:e>
          </m:eqArr>
        </m:oMath>
      </m:oMathPara>
    </w:p>
    <w:p w14:paraId="5FBD19A9" w14:textId="78147187" w:rsidR="00852A2A" w:rsidRPr="002B64BD" w:rsidRDefault="00E465D7" w:rsidP="00852A2A">
      <w:pPr>
        <w:spacing w:line="480" w:lineRule="auto"/>
        <w:ind w:firstLine="720"/>
      </w:pPr>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W</m:t>
                  </m:r>
                </m:e>
              </m:ac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m:t>
                  </m:r>
                </m:sub>
              </m:sSub>
              <m:r>
                <w:rPr>
                  <w:rFonts w:ascii="Cambria Math" w:hAnsi="Cambria Math"/>
                </w:rPr>
                <m:t xml:space="preserve"> S W-</m:t>
              </m:r>
              <m:sSub>
                <m:sSubPr>
                  <m:ctrlPr>
                    <w:rPr>
                      <w:rFonts w:ascii="Cambria Math" w:hAnsi="Cambria Math"/>
                      <w:i/>
                    </w:rPr>
                  </m:ctrlPr>
                </m:sSubPr>
                <m:e>
                  <m:r>
                    <w:rPr>
                      <w:rFonts w:ascii="Cambria Math" w:hAnsi="Cambria Math"/>
                    </w:rPr>
                    <m:t>γ</m:t>
                  </m:r>
                </m:e>
                <m:sub>
                  <m:r>
                    <w:rPr>
                      <w:rFonts w:ascii="Cambria Math" w:hAnsi="Cambria Math"/>
                    </w:rPr>
                    <m:t>W</m:t>
                  </m:r>
                </m:sub>
              </m:sSub>
              <m:r>
                <w:rPr>
                  <w:rFonts w:ascii="Cambria Math" w:hAnsi="Cambria Math"/>
                </w:rPr>
                <m:t xml:space="preserve"> W+μ V-d W#(8)</m:t>
              </m:r>
            </m:e>
          </m:eqArr>
        </m:oMath>
      </m:oMathPara>
    </w:p>
    <w:p w14:paraId="748E4215" w14:textId="7EE34C00" w:rsidR="00852A2A" w:rsidRPr="002B64BD" w:rsidRDefault="00E465D7" w:rsidP="00852A2A">
      <w:pPr>
        <w:spacing w:line="480" w:lineRule="auto"/>
        <w:ind w:firstLine="720"/>
      </w:pPr>
      <m:oMathPara>
        <m:oMath>
          <m:eqArr>
            <m:eqArrPr>
              <m:maxDist m:val="1"/>
              <m:ctrlPr>
                <w:rPr>
                  <w:rFonts w:ascii="Cambria Math" w:hAnsi="Cambria Math"/>
                  <w:i/>
                </w:rPr>
              </m:ctrlPr>
            </m:eqArr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V</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V</m:t>
                  </m:r>
                </m:sub>
              </m:sSub>
              <m:r>
                <w:rPr>
                  <w:rFonts w:ascii="Cambria Math" w:hAnsi="Cambria Math"/>
                </w:rPr>
                <m:t xml:space="preserve"> V-d </m:t>
              </m:r>
              <m:sSub>
                <m:sSubPr>
                  <m:ctrlPr>
                    <w:rPr>
                      <w:rFonts w:ascii="Cambria Math" w:hAnsi="Cambria Math"/>
                      <w:i/>
                    </w:rPr>
                  </m:ctrlPr>
                </m:sSubPr>
                <m:e>
                  <m:r>
                    <w:rPr>
                      <w:rFonts w:ascii="Cambria Math" w:hAnsi="Cambria Math"/>
                    </w:rPr>
                    <m:t>R</m:t>
                  </m:r>
                </m:e>
                <m:sub>
                  <m:r>
                    <w:rPr>
                      <w:rFonts w:ascii="Cambria Math" w:hAnsi="Cambria Math"/>
                    </w:rPr>
                    <m:t>V</m:t>
                  </m:r>
                </m:sub>
              </m:sSub>
              <m:r>
                <w:rPr>
                  <w:rFonts w:ascii="Cambria Math" w:hAnsi="Cambria Math"/>
                </w:rPr>
                <m:t>#(9)</m:t>
              </m:r>
            </m:e>
          </m:eqArr>
        </m:oMath>
      </m:oMathPara>
    </w:p>
    <w:p w14:paraId="108A09BB" w14:textId="7BF69833" w:rsidR="00852A2A" w:rsidRPr="00852A2A" w:rsidRDefault="00E465D7" w:rsidP="00852A2A">
      <w:pPr>
        <w:spacing w:line="480" w:lineRule="auto"/>
        <w:ind w:firstLine="720"/>
      </w:pPr>
      <m:oMathPara>
        <m:oMath>
          <m:eqArr>
            <m:eqArrPr>
              <m:maxDist m:val="1"/>
              <m:ctrlPr>
                <w:rPr>
                  <w:rFonts w:ascii="Cambria Math" w:hAnsi="Cambria Math"/>
                  <w:i/>
                </w:rPr>
              </m:ctrlPr>
            </m:eqArr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W</m:t>
                  </m:r>
                </m:sub>
              </m:sSub>
              <m:r>
                <w:rPr>
                  <w:rFonts w:ascii="Cambria Math" w:hAnsi="Cambria Math"/>
                </w:rPr>
                <m:t xml:space="preserve"> W-d </m:t>
              </m:r>
              <m:sSub>
                <m:sSubPr>
                  <m:ctrlPr>
                    <w:rPr>
                      <w:rFonts w:ascii="Cambria Math" w:hAnsi="Cambria Math"/>
                      <w:i/>
                    </w:rPr>
                  </m:ctrlPr>
                </m:sSubPr>
                <m:e>
                  <m:r>
                    <w:rPr>
                      <w:rFonts w:ascii="Cambria Math" w:hAnsi="Cambria Math"/>
                    </w:rPr>
                    <m:t>R</m:t>
                  </m:r>
                </m:e>
                <m:sub>
                  <m:r>
                    <w:rPr>
                      <w:rFonts w:ascii="Cambria Math" w:hAnsi="Cambria Math"/>
                    </w:rPr>
                    <m:t>W</m:t>
                  </m:r>
                </m:sub>
              </m:sSub>
              <m:r>
                <w:rPr>
                  <w:rFonts w:ascii="Cambria Math" w:hAnsi="Cambria Math"/>
                </w:rPr>
                <m:t>.#(10)</m:t>
              </m:r>
            </m:e>
          </m:eqArr>
        </m:oMath>
      </m:oMathPara>
    </w:p>
    <w:p w14:paraId="38E7FBA5" w14:textId="67998A82" w:rsidR="00852A2A" w:rsidRDefault="00444BE9" w:rsidP="002F6DB7">
      <w:pPr>
        <w:spacing w:line="480" w:lineRule="auto"/>
      </w:pPr>
      <w:r>
        <w:t xml:space="preserve">The </w:t>
      </w:r>
      <w:r w:rsidR="00852A2A">
        <w:t>model structure is outlined in Figure 5 and all parameters and variables</w:t>
      </w:r>
      <w:r w:rsidR="001B2CC5">
        <w:t xml:space="preserve"> are</w:t>
      </w:r>
      <w:r w:rsidR="00852A2A">
        <w:t xml:space="preserve"> defined in Table 4. </w:t>
      </w:r>
      <w:r w:rsidR="00114239" w:rsidRPr="00862A00">
        <w:t>Our results are presented in terms of vaccine (and pathogen) basic reproductive numbers (</w:t>
      </w:r>
      <w:r w:rsidR="00114239" w:rsidRPr="00862A00">
        <w:rPr>
          <w:i/>
          <w:iCs/>
        </w:rPr>
        <w:t>R</w:t>
      </w:r>
      <w:r w:rsidR="00114239" w:rsidRPr="00862A00">
        <w:rPr>
          <w:i/>
          <w:iCs/>
          <w:vertAlign w:val="subscript"/>
        </w:rPr>
        <w:t>0</w:t>
      </w:r>
      <w:r w:rsidR="00114239" w:rsidRPr="00862A00">
        <w:t xml:space="preserve">). Pathogen </w:t>
      </w:r>
      <w:r w:rsidR="00114239" w:rsidRPr="00862A00">
        <w:rPr>
          <w:i/>
          <w:iCs/>
        </w:rPr>
        <w:t>R</w:t>
      </w:r>
      <w:r w:rsidR="00114239" w:rsidRPr="00862A00">
        <w:rPr>
          <w:i/>
          <w:iCs/>
          <w:vertAlign w:val="subscript"/>
        </w:rPr>
        <w:t>0</w:t>
      </w:r>
      <w:r w:rsidR="00114239" w:rsidRPr="00862A00">
        <w:t xml:space="preserve"> is merely a given, but the vaccine </w:t>
      </w:r>
      <w:r w:rsidR="00114239" w:rsidRPr="00862A00">
        <w:rPr>
          <w:i/>
          <w:iCs/>
        </w:rPr>
        <w:t>R</w:t>
      </w:r>
      <w:r w:rsidR="00114239" w:rsidRPr="00862A00">
        <w:rPr>
          <w:i/>
          <w:iCs/>
          <w:vertAlign w:val="subscript"/>
        </w:rPr>
        <w:t>0</w:t>
      </w:r>
      <w:r w:rsidR="00114239" w:rsidRPr="00862A00">
        <w:t xml:space="preserve"> is calculated as: </w:t>
      </w:r>
      <m:oMath>
        <m:d>
          <m:dPr>
            <m:ctrlPr>
              <w:rPr>
                <w:rFonts w:ascii="Cambria Math" w:hAnsi="Cambria Math"/>
                <w:i/>
              </w:rPr>
            </m:ctrlPr>
          </m:dPr>
          <m:e>
            <m:f>
              <m:fPr>
                <m:ctrlPr>
                  <w:rPr>
                    <w:rFonts w:ascii="Cambria Math" w:hAnsi="Cambria Math"/>
                    <w:i/>
                  </w:rPr>
                </m:ctrlPr>
              </m:fPr>
              <m:num>
                <m:r>
                  <w:rPr>
                    <w:rFonts w:ascii="Cambria Math" w:hAnsi="Cambria Math"/>
                  </w:rPr>
                  <m:t>b</m:t>
                </m:r>
              </m:num>
              <m:den>
                <m:r>
                  <w:rPr>
                    <w:rFonts w:ascii="Cambria Math" w:hAnsi="Cambria Math"/>
                  </w:rPr>
                  <m:t>d</m:t>
                </m:r>
              </m:den>
            </m:f>
          </m:e>
        </m:d>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V</m:t>
                    </m:r>
                  </m:sub>
                </m:sSub>
              </m:num>
              <m:den>
                <m:r>
                  <w:rPr>
                    <w:rFonts w:ascii="Cambria Math" w:hAnsi="Cambria Math"/>
                  </w:rPr>
                  <m:t>d+μ+</m:t>
                </m:r>
                <m:sSub>
                  <m:sSubPr>
                    <m:ctrlPr>
                      <w:rPr>
                        <w:rFonts w:ascii="Cambria Math" w:hAnsi="Cambria Math"/>
                        <w:i/>
                      </w:rPr>
                    </m:ctrlPr>
                  </m:sSubPr>
                  <m:e>
                    <m:r>
                      <w:rPr>
                        <w:rFonts w:ascii="Cambria Math" w:hAnsi="Cambria Math"/>
                      </w:rPr>
                      <m:t>γ</m:t>
                    </m:r>
                  </m:e>
                  <m:sub>
                    <m:r>
                      <w:rPr>
                        <w:rFonts w:ascii="Cambria Math" w:hAnsi="Cambria Math"/>
                      </w:rPr>
                      <m:t>V</m:t>
                    </m:r>
                  </m:sub>
                </m:sSub>
                <m:r>
                  <w:rPr>
                    <w:rFonts w:ascii="Cambria Math" w:hAnsi="Cambria Math"/>
                  </w:rPr>
                  <m:t xml:space="preserve"> </m:t>
                </m:r>
              </m:den>
            </m:f>
          </m:e>
        </m:d>
      </m:oMath>
      <w:r w:rsidR="00114239" w:rsidRPr="00862A00">
        <w:t>.</w:t>
      </w:r>
    </w:p>
    <w:p w14:paraId="1D061494" w14:textId="34C05EC5" w:rsidR="00562B7C" w:rsidRDefault="001B2CC5" w:rsidP="00455EAB">
      <w:pPr>
        <w:spacing w:line="480" w:lineRule="auto"/>
        <w:ind w:firstLine="720"/>
      </w:pPr>
      <w:r>
        <w:t>Nu</w:t>
      </w:r>
      <w:r w:rsidR="00EE1250">
        <w:t xml:space="preserve">merical simulation of equations </w:t>
      </w:r>
      <w:r w:rsidR="00444C28">
        <w:t>6</w:t>
      </w:r>
      <w:r w:rsidR="00EE1250">
        <w:t>-1</w:t>
      </w:r>
      <w:r w:rsidR="00444C28">
        <w:t>0</w:t>
      </w:r>
      <w:r w:rsidR="00EE1250">
        <w:t xml:space="preserve"> reveal that</w:t>
      </w:r>
      <w:r w:rsidR="00444BE9">
        <w:t>, relative to a non-transmissible vaccine,</w:t>
      </w:r>
      <w:r w:rsidR="00EE1250">
        <w:t xml:space="preserve"> the costs of expressing an </w:t>
      </w:r>
      <w:r w:rsidR="008403C3">
        <w:t xml:space="preserve">immunogenic transgene </w:t>
      </w:r>
      <w:r w:rsidR="00EE1250">
        <w:t xml:space="preserve">are largely overshadowed by the advantage </w:t>
      </w:r>
      <w:r w:rsidR="00444BE9">
        <w:t xml:space="preserve">of </w:t>
      </w:r>
      <w:r w:rsidR="00EE1250">
        <w:t>even</w:t>
      </w:r>
      <w:r w:rsidR="004C5388">
        <w:t xml:space="preserve"> </w:t>
      </w:r>
      <w:r w:rsidR="00444BE9">
        <w:t>weak vaccine transmission</w:t>
      </w:r>
      <w:r w:rsidR="001C0DAF">
        <w:t xml:space="preserve"> (Figure 6)</w:t>
      </w:r>
      <w:r w:rsidR="00EE1250">
        <w:t>.</w:t>
      </w:r>
      <w:r w:rsidR="00BC208A">
        <w:t xml:space="preserve"> </w:t>
      </w:r>
      <w:r w:rsidR="0065180D">
        <w:t xml:space="preserve">Furthermore, </w:t>
      </w:r>
      <w:r w:rsidR="00BC208A">
        <w:t>and u</w:t>
      </w:r>
      <w:r w:rsidR="00EE1250">
        <w:t xml:space="preserve">nlike in the bio-reactor case, the vaccine does not need </w:t>
      </w:r>
      <w:r w:rsidR="00BC208A">
        <w:t>to infect the entire host population to be effective</w:t>
      </w:r>
      <w:r w:rsidR="00444BE9">
        <w:t xml:space="preserve">. Instead, the vaccine only </w:t>
      </w:r>
      <w:r w:rsidR="00EE1250">
        <w:t>needs to reduce the pool of individuals susceptible to the pathogen below a</w:t>
      </w:r>
      <w:r w:rsidR="00BC208A">
        <w:t>n</w:t>
      </w:r>
      <w:r w:rsidR="00EE1250">
        <w:t xml:space="preserve"> </w:t>
      </w:r>
      <w:r w:rsidR="00BC208A">
        <w:t>eradication threshold</w:t>
      </w:r>
      <w:r w:rsidR="00EE1250">
        <w:t xml:space="preserve">. </w:t>
      </w:r>
    </w:p>
    <w:p w14:paraId="6B463FCA" w14:textId="37D13A0E" w:rsidR="00562B7C" w:rsidRDefault="00562B7C" w:rsidP="00455EAB">
      <w:pPr>
        <w:spacing w:line="480" w:lineRule="auto"/>
        <w:ind w:firstLine="720"/>
      </w:pPr>
      <w:r w:rsidRPr="00A95F72">
        <w:lastRenderedPageBreak/>
        <w:t>The solid lines in each panel of Fig</w:t>
      </w:r>
      <w:r w:rsidR="008E411D">
        <w:t>ure</w:t>
      </w:r>
      <w:r w:rsidRPr="00A95F72">
        <w:t xml:space="preserve"> 6 show the level of supplementation required for prophylaxis (so that the pathogen cannot invade). The blue line (the lowest of the 3 solid lines) represents the effect of mutation alone, when there is no difference in the </w:t>
      </w:r>
      <w:r w:rsidRPr="00A95F72">
        <w:rPr>
          <w:i/>
          <w:iCs/>
        </w:rPr>
        <w:t>R</w:t>
      </w:r>
      <w:r w:rsidRPr="00A95F72">
        <w:rPr>
          <w:i/>
          <w:iCs/>
          <w:vertAlign w:val="subscript"/>
        </w:rPr>
        <w:t>0</w:t>
      </w:r>
      <w:r w:rsidRPr="00A95F72">
        <w:t xml:space="preserve"> of the vaccine and the vector. For low mutation rates, these blue curves show the intuitive pattern that no (ongoing) supplementation is required </w:t>
      </w:r>
      <w:r w:rsidR="00660518">
        <w:t>so</w:t>
      </w:r>
      <w:r w:rsidRPr="00A95F72">
        <w:t xml:space="preserve"> long as the vaccine pathogen </w:t>
      </w:r>
      <w:r w:rsidRPr="00A95F72">
        <w:rPr>
          <w:i/>
          <w:iCs/>
        </w:rPr>
        <w:t>R</w:t>
      </w:r>
      <w:r w:rsidRPr="00A95F72">
        <w:rPr>
          <w:i/>
          <w:iCs/>
          <w:vertAlign w:val="subscript"/>
        </w:rPr>
        <w:t>0</w:t>
      </w:r>
      <w:r w:rsidRPr="00A95F72">
        <w:t xml:space="preserve"> exceeds the pathogen </w:t>
      </w:r>
      <w:r w:rsidRPr="00A95F72">
        <w:rPr>
          <w:i/>
          <w:iCs/>
        </w:rPr>
        <w:t>R</w:t>
      </w:r>
      <w:r w:rsidRPr="00A95F72">
        <w:rPr>
          <w:i/>
          <w:iCs/>
          <w:vertAlign w:val="subscript"/>
        </w:rPr>
        <w:t>0</w:t>
      </w:r>
      <w:r w:rsidRPr="00A95F72">
        <w:t xml:space="preserve"> – the vaccine merely outgrows the pathogen. Increasing supplementation is required as the vaccine </w:t>
      </w:r>
      <w:r w:rsidRPr="00A95F72">
        <w:rPr>
          <w:i/>
          <w:iCs/>
        </w:rPr>
        <w:t>R</w:t>
      </w:r>
      <w:r w:rsidRPr="00A95F72">
        <w:rPr>
          <w:i/>
          <w:iCs/>
          <w:vertAlign w:val="subscript"/>
        </w:rPr>
        <w:t>0</w:t>
      </w:r>
      <w:r w:rsidRPr="00A95F72">
        <w:rPr>
          <w:i/>
          <w:iCs/>
        </w:rPr>
        <w:t xml:space="preserve"> </w:t>
      </w:r>
      <w:r w:rsidRPr="00A95F72">
        <w:t xml:space="preserve">falls increasingly below the pathogen </w:t>
      </w:r>
      <w:r w:rsidRPr="00A95F72">
        <w:rPr>
          <w:i/>
          <w:iCs/>
        </w:rPr>
        <w:t>R</w:t>
      </w:r>
      <w:r w:rsidRPr="00A95F72">
        <w:rPr>
          <w:i/>
          <w:iCs/>
          <w:vertAlign w:val="subscript"/>
        </w:rPr>
        <w:t>0</w:t>
      </w:r>
      <w:r w:rsidRPr="00A95F72">
        <w:t>.</w:t>
      </w:r>
      <w:r w:rsidRPr="00562B7C">
        <w:t xml:space="preserve"> </w:t>
      </w:r>
      <w:r w:rsidRPr="00A95F72">
        <w:t>This pattern can be inferred from prior</w:t>
      </w:r>
      <w:r>
        <w:t xml:space="preserve"> </w:t>
      </w:r>
      <w:r w:rsidR="008E411D">
        <w:t xml:space="preserve">work </w:t>
      </w:r>
      <w:r>
        <w:t>(Basinski et al. 2018</w:t>
      </w:r>
      <w:r w:rsidRPr="00A95F72">
        <w:t>)</w:t>
      </w:r>
      <w:r w:rsidRPr="00562B7C">
        <w:t xml:space="preserve"> </w:t>
      </w:r>
      <w:r w:rsidRPr="00A95F72">
        <w:t xml:space="preserve">The effect of evolution </w:t>
      </w:r>
      <w:r w:rsidR="008E411D">
        <w:t>on</w:t>
      </w:r>
      <w:r w:rsidRPr="00A95F72">
        <w:t xml:space="preserve"> supplementation level is seen as the mutation rate increases and as the cost increases from carrying the antigenic insert.</w:t>
      </w:r>
    </w:p>
    <w:p w14:paraId="7BAFA4CF" w14:textId="6BBDFD50" w:rsidR="00EF0425" w:rsidRDefault="00E97CA1" w:rsidP="00EF0425">
      <w:pPr>
        <w:spacing w:line="480" w:lineRule="auto"/>
        <w:ind w:firstLine="720"/>
      </w:pPr>
      <w:r>
        <w:t>E</w:t>
      </w:r>
      <w:r w:rsidR="00EE1250">
        <w:t xml:space="preserve">ven </w:t>
      </w:r>
      <w:r w:rsidR="00444BE9">
        <w:t xml:space="preserve">if </w:t>
      </w:r>
      <w:r w:rsidR="00EE1250">
        <w:t xml:space="preserve">the cost </w:t>
      </w:r>
      <w:r w:rsidR="000311C2">
        <w:t xml:space="preserve">of carrying the antigen </w:t>
      </w:r>
      <w:r w:rsidR="00EE1250">
        <w:t xml:space="preserve">is high, the </w:t>
      </w:r>
      <w:r w:rsidR="00316B5E">
        <w:t xml:space="preserve">extra </w:t>
      </w:r>
      <w:r w:rsidR="00EE1250">
        <w:t>amount of direct vaccination</w:t>
      </w:r>
      <w:r w:rsidR="00444BE9">
        <w:t xml:space="preserve"> </w:t>
      </w:r>
      <w:r w:rsidR="00316B5E">
        <w:t xml:space="preserve">needed </w:t>
      </w:r>
      <w:r w:rsidR="00EE1250">
        <w:t xml:space="preserve">to achieve pathogen eradication </w:t>
      </w:r>
      <w:r w:rsidR="001619D0">
        <w:t>only needs to</w:t>
      </w:r>
      <w:r w:rsidR="000311C2">
        <w:t xml:space="preserve"> offset this cost. In other words</w:t>
      </w:r>
      <w:r w:rsidR="002F7C47">
        <w:t xml:space="preserve">, if a transmissible vaccine can </w:t>
      </w:r>
      <w:r w:rsidR="00817E64">
        <w:t xml:space="preserve">eliminate </w:t>
      </w:r>
      <w:r w:rsidR="002F7C47">
        <w:t xml:space="preserve">the pathogen in the absence of selection and mutation, supplemental direct vaccination only needs to counteract these </w:t>
      </w:r>
      <w:r w:rsidR="00993047">
        <w:t xml:space="preserve">additional effects </w:t>
      </w:r>
      <w:r w:rsidR="002F7C47">
        <w:t>to be successful.</w:t>
      </w:r>
      <w:r w:rsidR="00EF0425">
        <w:t xml:space="preserve"> </w:t>
      </w:r>
    </w:p>
    <w:p w14:paraId="2862F1BB" w14:textId="77777777" w:rsidR="00DF28CE" w:rsidRPr="002B64BD" w:rsidRDefault="00DF28CE" w:rsidP="001B0FFA">
      <w:pPr>
        <w:spacing w:line="480" w:lineRule="auto"/>
      </w:pPr>
    </w:p>
    <w:p w14:paraId="07CF00D4" w14:textId="5D070843" w:rsidR="005F615B" w:rsidRDefault="001B0FFA" w:rsidP="001B0FFA">
      <w:pPr>
        <w:spacing w:line="480" w:lineRule="auto"/>
        <w:rPr>
          <w:b/>
          <w:bCs/>
          <w:smallCaps/>
        </w:rPr>
      </w:pPr>
      <w:r w:rsidRPr="002B64BD">
        <w:rPr>
          <w:b/>
          <w:bCs/>
          <w:smallCaps/>
        </w:rPr>
        <w:t>Discussion</w:t>
      </w:r>
    </w:p>
    <w:p w14:paraId="0A2C0031" w14:textId="424B5317" w:rsidR="007B56C5" w:rsidRDefault="00C954F7" w:rsidP="001E4D71">
      <w:pPr>
        <w:spacing w:line="480" w:lineRule="auto"/>
        <w:ind w:firstLine="720"/>
      </w:pPr>
      <w:r>
        <w:t xml:space="preserve">Mathematical models developed here investigated repeated introduction (supplementation) </w:t>
      </w:r>
      <w:r w:rsidR="007B56C5">
        <w:t>as a</w:t>
      </w:r>
      <w:r>
        <w:t xml:space="preserve"> means </w:t>
      </w:r>
      <w:r w:rsidR="00817E64">
        <w:t>of</w:t>
      </w:r>
      <w:r>
        <w:t xml:space="preserve"> thwart</w:t>
      </w:r>
      <w:r w:rsidR="00817E64">
        <w:t>ing</w:t>
      </w:r>
      <w:r>
        <w:t xml:space="preserve"> or mitigat</w:t>
      </w:r>
      <w:r w:rsidR="00817E64">
        <w:t>ing</w:t>
      </w:r>
      <w:r>
        <w:t xml:space="preserve"> unwanted evolution of genetically engineered systems. Three contexts of genetic engineering were investigated: bioreactors, gene drives, and transmissible vaccines. Supplementation can work</w:t>
      </w:r>
      <w:r w:rsidR="007B56C5">
        <w:t xml:space="preserve"> to suppress evolution in all systems,</w:t>
      </w:r>
      <w:r>
        <w:t xml:space="preserve"> but the level required may be impractical in many applications unless selection and mutation are weak. </w:t>
      </w:r>
    </w:p>
    <w:p w14:paraId="4280524F" w14:textId="49B51626" w:rsidR="008E411D" w:rsidRDefault="007B56C5" w:rsidP="007B56C5">
      <w:pPr>
        <w:spacing w:line="480" w:lineRule="auto"/>
        <w:ind w:firstLine="720"/>
      </w:pPr>
      <w:r w:rsidRPr="00A95F72">
        <w:lastRenderedPageBreak/>
        <w:t xml:space="preserve">The bioreactor example is the easiest to illustrate. Two extreme delivery forms of supplementation were considered: continuous </w:t>
      </w:r>
      <w:r w:rsidRPr="001D7BAB">
        <w:t xml:space="preserve">supplementation at rate </w:t>
      </w:r>
      <w:r w:rsidRPr="001D7BAB">
        <w:rPr>
          <w:rFonts w:ascii="Symbol" w:hAnsi="Symbol"/>
        </w:rPr>
        <w:t>s</w:t>
      </w:r>
      <w:r w:rsidR="00ED49D6" w:rsidRPr="001D7BAB">
        <w:rPr>
          <w:rFonts w:ascii="Symbol" w:hAnsi="Symbol"/>
        </w:rPr>
        <w:t xml:space="preserve"> </w:t>
      </w:r>
      <w:r w:rsidR="00ED49D6" w:rsidRPr="001D7BAB">
        <w:rPr>
          <w:rFonts w:asciiTheme="majorBidi" w:hAnsiTheme="majorBidi" w:cstheme="majorBidi"/>
        </w:rPr>
        <w:t>per generation</w:t>
      </w:r>
      <w:r w:rsidRPr="00A95F72">
        <w:t xml:space="preserve">, and entire culture replacement when the transgene frequency fell below a threshold.  The required </w:t>
      </w:r>
      <w:r w:rsidRPr="00A95F72">
        <w:rPr>
          <w:rFonts w:ascii="Symbol" w:hAnsi="Symbol"/>
        </w:rPr>
        <w:t>s</w:t>
      </w:r>
      <w:r w:rsidRPr="00A95F72">
        <w:t xml:space="preserve"> for maintenance of the transgene at frequency </w:t>
      </w:r>
      <m:oMath>
        <m:acc>
          <m:accPr>
            <m:ctrlPr>
              <w:rPr>
                <w:rFonts w:ascii="Cambria Math" w:hAnsi="Cambria Math"/>
              </w:rPr>
            </m:ctrlPr>
          </m:accPr>
          <m:e>
            <m:r>
              <w:rPr>
                <w:rFonts w:ascii="Cambria Math" w:hAnsi="Cambria Math"/>
              </w:rPr>
              <m:t>p</m:t>
            </m:r>
          </m:e>
        </m:acc>
      </m:oMath>
      <w:r w:rsidRPr="00A95F72">
        <w:t xml:space="preserve"> was found to closely approximate </w:t>
      </w:r>
      <m:oMath>
        <m:acc>
          <m:accPr>
            <m:ctrlPr>
              <w:rPr>
                <w:rFonts w:ascii="Cambria Math" w:hAnsi="Cambria Math"/>
              </w:rPr>
            </m:ctrlPr>
          </m:accPr>
          <m:e>
            <m:r>
              <w:rPr>
                <w:rFonts w:ascii="Cambria Math" w:hAnsi="Cambria Math"/>
              </w:rPr>
              <m:t>p</m:t>
            </m:r>
          </m:e>
        </m:acc>
        <m:r>
          <w:rPr>
            <w:rFonts w:ascii="Cambria Math" w:hAnsi="Cambria Math"/>
          </w:rPr>
          <m:t>s</m:t>
        </m:r>
      </m:oMath>
      <w:r w:rsidR="0014493C" w:rsidRPr="00A95F72">
        <w:t xml:space="preserve"> </w:t>
      </w:r>
      <w:r w:rsidRPr="00A95F72">
        <w:t xml:space="preserve">per generation, where </w:t>
      </w:r>
      <w:r w:rsidRPr="00A95F72">
        <w:rPr>
          <w:i/>
          <w:iCs/>
        </w:rPr>
        <w:t>s</w:t>
      </w:r>
      <w:r w:rsidRPr="00A95F72">
        <w:t xml:space="preserve"> is the selective disadvantage of the transgene. For even mild costs of transgene carriage, say 0.03, replacement of 1.5% of the culture volume would be required per generation to maintain the transgene at 50% frequency. This seemingly small level of supplementation could be prohibitive in many settings. Furthermore, the culture used for supplementation may itself be subject to the same evolutionary decay process as is the main vessel. Full culture replacement may have advantages over continual supplementation in some contexts, but the two strategies are not directly comparable: continual supplementation is calculated as an equilibrium process and thus usually insensitive to the mutation rate, whereas culture replacement is episodic and highly dependent on mutation rate.</w:t>
      </w:r>
      <w:r w:rsidRPr="007B56C5">
        <w:t xml:space="preserve"> </w:t>
      </w:r>
      <w:r w:rsidRPr="00A95F72">
        <w:t>Indeed, each application we considered is unique; generalities were not evident.</w:t>
      </w:r>
      <w:r>
        <w:t xml:space="preserve"> </w:t>
      </w:r>
    </w:p>
    <w:p w14:paraId="29693484" w14:textId="231FA574" w:rsidR="00C954F7" w:rsidRDefault="00817E64" w:rsidP="00C954F7">
      <w:pPr>
        <w:spacing w:line="480" w:lineRule="auto"/>
        <w:ind w:firstLine="720"/>
      </w:pPr>
      <w:r>
        <w:t>T</w:t>
      </w:r>
      <w:r w:rsidR="00C954F7">
        <w:t xml:space="preserve">he models described in this study are deterministic. However, there is reason to believe that in some cases, genetic drift may </w:t>
      </w:r>
      <w:r w:rsidR="007B56C5" w:rsidRPr="00A95F72">
        <w:t>alter our results, even alleviate the problem</w:t>
      </w:r>
      <w:r w:rsidR="00175C34">
        <w:t xml:space="preserve">. </w:t>
      </w:r>
      <w:r w:rsidR="007B56C5">
        <w:t>Stochastic effects might be</w:t>
      </w:r>
      <w:r w:rsidR="00C954F7">
        <w:t xml:space="preserve"> a benefit, for example, when bioreactor populations start fixed for the transgene. Unwanted evolution depends </w:t>
      </w:r>
      <w:r w:rsidR="00757C6F">
        <w:t xml:space="preserve">on </w:t>
      </w:r>
      <w:r w:rsidR="007B56C5">
        <w:t xml:space="preserve">initially </w:t>
      </w:r>
      <w:r w:rsidR="00C954F7">
        <w:t xml:space="preserve">rare mutations, which </w:t>
      </w:r>
      <w:r w:rsidR="007B56C5">
        <w:t xml:space="preserve">might easily </w:t>
      </w:r>
      <w:r w:rsidR="00C954F7">
        <w:t xml:space="preserve">be lost due to the sampling involved in replacing a fraction of the culture each generation. </w:t>
      </w:r>
      <w:r w:rsidR="008E411D">
        <w:t>E</w:t>
      </w:r>
      <w:r w:rsidR="00C954F7">
        <w:t xml:space="preserve">volution of resistance to </w:t>
      </w:r>
      <w:r w:rsidR="008E411D">
        <w:t>suppression</w:t>
      </w:r>
      <w:r w:rsidR="00C954F7">
        <w:t xml:space="preserve"> gene</w:t>
      </w:r>
      <w:r w:rsidR="0079047D">
        <w:t xml:space="preserve"> </w:t>
      </w:r>
      <w:r w:rsidR="00C954F7">
        <w:t xml:space="preserve">drives </w:t>
      </w:r>
      <w:r w:rsidR="0079047D">
        <w:t>may also experience stochastic effects due to declining</w:t>
      </w:r>
      <w:r w:rsidR="00C954F7">
        <w:t xml:space="preserve"> population sizes</w:t>
      </w:r>
      <w:r w:rsidR="0079047D">
        <w:t>.</w:t>
      </w:r>
      <w:r w:rsidR="00C954F7">
        <w:t xml:space="preserve"> Investigation into the ability of supplementation to prevent unwanted evolution in a stochastic framework may therefore represent a promising venue for future studies. </w:t>
      </w:r>
    </w:p>
    <w:p w14:paraId="6949C797" w14:textId="4836D339" w:rsidR="00A74D80" w:rsidRDefault="00062E80" w:rsidP="00A74D80">
      <w:pPr>
        <w:spacing w:line="480" w:lineRule="auto"/>
        <w:ind w:firstLine="720"/>
      </w:pPr>
      <w:r w:rsidRPr="00A95F72">
        <w:lastRenderedPageBreak/>
        <w:t>As population genetics processes, our models did not address the nature of beneficial mutations, only their fitness effects; nor did they address the inevitability of many different mutations arising</w:t>
      </w:r>
      <w:r>
        <w:t xml:space="preserve">. </w:t>
      </w:r>
      <w:bookmarkStart w:id="0" w:name="_Hlk42956193"/>
      <w:r w:rsidRPr="00062E80">
        <w:t>T</w:t>
      </w:r>
      <w:r w:rsidR="004C4FC7" w:rsidRPr="00062E80">
        <w:t xml:space="preserve">ransgenic lines can </w:t>
      </w:r>
      <w:r w:rsidRPr="00062E80">
        <w:t xml:space="preserve">mutate to non-functionality </w:t>
      </w:r>
      <w:r w:rsidR="004C4FC7" w:rsidRPr="00062E80">
        <w:t>through a diverse set of mechanisms</w:t>
      </w:r>
      <w:r w:rsidRPr="00062E80">
        <w:t>, some more beneficial than others</w:t>
      </w:r>
      <w:r w:rsidR="004C4FC7" w:rsidRPr="00062E80">
        <w:t>.</w:t>
      </w:r>
      <w:r w:rsidRPr="00062E80">
        <w:t xml:space="preserve"> </w:t>
      </w:r>
      <w:r w:rsidRPr="00A95F72">
        <w:t>A common type of mutation to fully relieve the burden of carrying the transgene is regulatory</w:t>
      </w:r>
      <w:r w:rsidR="00D10426">
        <w:t>:</w:t>
      </w:r>
      <w:r w:rsidRPr="00A95F72">
        <w:t xml:space="preserve"> either a deletion of the encoding DNA or a block to its transcription so that no RNA (hence no protein) is produced.</w:t>
      </w:r>
      <w:r w:rsidRPr="00062E80">
        <w:t xml:space="preserve"> </w:t>
      </w:r>
      <w:r w:rsidRPr="00A95F72">
        <w:t>Mutations altering the amino acid sequence of a protein might also have some benefit, but they are not as a priori likely to relieve the burden on the cell (unless the transgenic protein is interfering with some host function).</w:t>
      </w:r>
      <w:r w:rsidRPr="00062E80">
        <w:t xml:space="preserve"> </w:t>
      </w:r>
      <w:r w:rsidRPr="00A95F72">
        <w:t xml:space="preserve">A full model of supplementation in our different contexts would consider a spectrum of mutations arising </w:t>
      </w:r>
      <w:r w:rsidRPr="00062E80">
        <w:t xml:space="preserve">(Dittmar et al. 2016; </w:t>
      </w:r>
      <w:proofErr w:type="spellStart"/>
      <w:r w:rsidRPr="00757C6F">
        <w:t>Böndel</w:t>
      </w:r>
      <w:proofErr w:type="spellEnd"/>
      <w:r w:rsidRPr="00047AB4">
        <w:t xml:space="preserve"> et al. 2019)</w:t>
      </w:r>
      <w:r w:rsidRPr="00A95F72">
        <w:t>. Considering the most extreme (most beneficial) mutations merely provides a conservative estimate of the supplementation needed</w:t>
      </w:r>
      <w:r w:rsidR="0079047D">
        <w:t>. For example, in the bioreactor model,</w:t>
      </w:r>
      <w:r w:rsidRPr="00A95F72">
        <w:t xml:space="preserve"> </w:t>
      </w:r>
      <m:oMath>
        <m:acc>
          <m:accPr>
            <m:ctrlPr>
              <w:rPr>
                <w:rFonts w:ascii="Cambria Math" w:hAnsi="Cambria Math"/>
              </w:rPr>
            </m:ctrlPr>
          </m:accPr>
          <m:e>
            <m:r>
              <w:rPr>
                <w:rFonts w:ascii="Cambria Math" w:hAnsi="Cambria Math"/>
              </w:rPr>
              <m:t>p</m:t>
            </m:r>
          </m:e>
        </m:acc>
        <m:r>
          <w:rPr>
            <w:rFonts w:ascii="Cambria Math" w:hAnsi="Cambria Math"/>
          </w:rPr>
          <m:t>s</m:t>
        </m:r>
      </m:oMath>
      <w:r w:rsidR="00757C6F" w:rsidRPr="00A95F72">
        <w:t xml:space="preserve"> </w:t>
      </w:r>
      <w:r w:rsidRPr="00A95F72">
        <w:t xml:space="preserve">is necessarily larger for mutations of greatest benefit. But if evolution had to proceed stepwise through a sequence of individually small mutations, the requisite supplementation might </w:t>
      </w:r>
      <w:r w:rsidR="0079047D">
        <w:t>be considerably reduced</w:t>
      </w:r>
      <w:r w:rsidR="00A95F72">
        <w:t>.</w:t>
      </w:r>
    </w:p>
    <w:bookmarkEnd w:id="0"/>
    <w:p w14:paraId="44106E91" w14:textId="4715346D" w:rsidR="00C954F7" w:rsidRDefault="00C954F7" w:rsidP="00C954F7">
      <w:pPr>
        <w:spacing w:line="480" w:lineRule="auto"/>
        <w:ind w:firstLine="720"/>
      </w:pPr>
      <w:r>
        <w:t xml:space="preserve">Ultimately, the idea that migration can slow the pace of evolution is not new (Wright 1940; </w:t>
      </w:r>
      <w:proofErr w:type="spellStart"/>
      <w:r>
        <w:t>Levene</w:t>
      </w:r>
      <w:proofErr w:type="spellEnd"/>
      <w:r>
        <w:t xml:space="preserve"> 1953; Bulmer 1972). Despite this, gene-flow has only recently been considered as a means to manage the evolution of populations. In particular, a technique known as assisted gene-flow uses the directed movement of individuals across a species’ range to hasten local adaptation by introducing favorable traits into populations when and where they might be needed (</w:t>
      </w:r>
      <w:r w:rsidRPr="009339C6">
        <w:t>Aitken</w:t>
      </w:r>
      <w:r>
        <w:t xml:space="preserve"> and Whitlock 2013; </w:t>
      </w:r>
      <w:proofErr w:type="spellStart"/>
      <w:r w:rsidRPr="001C4569">
        <w:t>Whiteley</w:t>
      </w:r>
      <w:proofErr w:type="spellEnd"/>
      <w:r>
        <w:t xml:space="preserve"> et al. 2015; Kelly and Phillips 2016). Such an approach can mitigate the effects of maladaptation resulting from rapid environmental change </w:t>
      </w:r>
      <w:r w:rsidR="001352D1">
        <w:t>caused by</w:t>
      </w:r>
      <w:r>
        <w:t xml:space="preserve"> human habitat alteration or climate change. </w:t>
      </w:r>
    </w:p>
    <w:p w14:paraId="456E7682" w14:textId="509D8B1E" w:rsidR="00C954F7" w:rsidRDefault="00C954F7" w:rsidP="00C954F7">
      <w:pPr>
        <w:spacing w:line="480" w:lineRule="auto"/>
        <w:ind w:firstLine="720"/>
      </w:pPr>
      <w:r>
        <w:lastRenderedPageBreak/>
        <w:t>Less attention has been paid, however, to utilizing gene-flow</w:t>
      </w:r>
      <w:r w:rsidR="00C86FE9">
        <w:t>, or supplementation,</w:t>
      </w:r>
      <w:r>
        <w:t xml:space="preserve"> to slow down or reverse undesirable evolution (Bull and </w:t>
      </w:r>
      <w:proofErr w:type="spellStart"/>
      <w:r>
        <w:t>Berrick</w:t>
      </w:r>
      <w:proofErr w:type="spellEnd"/>
      <w:r>
        <w:t xml:space="preserve"> 2017). The potential </w:t>
      </w:r>
      <w:r w:rsidR="00DB46FC">
        <w:t>applications</w:t>
      </w:r>
      <w:r>
        <w:t xml:space="preserve"> are varied, ranging from maintaining the purity of cell lines to preventing the spread of drug and pesticide resistance. </w:t>
      </w:r>
      <w:r w:rsidR="00C86FE9">
        <w:t xml:space="preserve">This study represents a first step at applying this method to the maintenance of transgenes but, as </w:t>
      </w:r>
      <w:r>
        <w:t>shown here</w:t>
      </w:r>
      <w:r w:rsidR="00C86FE9">
        <w:t xml:space="preserve">, </w:t>
      </w:r>
      <w:r>
        <w:t xml:space="preserve">arresting evolution using supplementation comes with </w:t>
      </w:r>
      <w:r w:rsidR="00E43B79">
        <w:t>multifaceted</w:t>
      </w:r>
      <w:r>
        <w:t xml:space="preserve"> challenges -- often requiring a large effort to be successful. </w:t>
      </w:r>
    </w:p>
    <w:p w14:paraId="39DE366A" w14:textId="55BABF38" w:rsidR="001C1AE4" w:rsidRDefault="00C954F7" w:rsidP="00B57078">
      <w:pPr>
        <w:spacing w:line="480" w:lineRule="auto"/>
        <w:ind w:firstLine="720"/>
      </w:pPr>
      <w:r>
        <w:t xml:space="preserve">As genetic engineering advances, some of these challenges can be mitigated. By reducing the selective costs imposed by transgenic inserts and increasing their stability, </w:t>
      </w:r>
      <w:r w:rsidR="00047AB4">
        <w:t>supplementation</w:t>
      </w:r>
      <w:r>
        <w:t xml:space="preserve"> can be made more </w:t>
      </w:r>
      <w:r w:rsidRPr="00363D00">
        <w:t xml:space="preserve">feasible. </w:t>
      </w:r>
      <w:r w:rsidR="00047AB4" w:rsidRPr="00363D00">
        <w:t xml:space="preserve">Transgene loss in bioreactors can be slowed by engineering them in linkage to drug-resistance genes </w:t>
      </w:r>
      <w:r w:rsidR="00047AB4" w:rsidRPr="00A95F72">
        <w:t>(</w:t>
      </w:r>
      <w:proofErr w:type="spellStart"/>
      <w:r w:rsidR="00EB6C6E" w:rsidRPr="00363D00">
        <w:t>Rugbjerg</w:t>
      </w:r>
      <w:proofErr w:type="spellEnd"/>
      <w:r w:rsidR="00EB6C6E" w:rsidRPr="00A95F72">
        <w:t xml:space="preserve"> et al. 2018</w:t>
      </w:r>
      <w:r w:rsidR="00047AB4" w:rsidRPr="00A95F72">
        <w:t>)</w:t>
      </w:r>
      <w:r w:rsidR="00047AB4" w:rsidRPr="00363D00">
        <w:t>.</w:t>
      </w:r>
      <w:r w:rsidR="00047AB4">
        <w:t xml:space="preserve"> </w:t>
      </w:r>
      <w:r>
        <w:t xml:space="preserve">Technologies such as </w:t>
      </w:r>
      <w:r w:rsidR="008C5DA0">
        <w:t>modification</w:t>
      </w:r>
      <w:r>
        <w:t xml:space="preserve"> gene-drives </w:t>
      </w:r>
      <w:r w:rsidR="008C5DA0">
        <w:t xml:space="preserve">could assist supplementation </w:t>
      </w:r>
      <w:r>
        <w:t>by biasing segregation in favor of transgenes or by directly modifying the mutation rate (</w:t>
      </w:r>
      <w:r w:rsidRPr="00960580">
        <w:t>Chavez</w:t>
      </w:r>
      <w:r>
        <w:t xml:space="preserve"> et al. 2018). In addition to the advantages afforded by these new techniques, the solutions to the problem of unwanted evolution will undoubtedly benefit from the continual re-introduction of old ideas</w:t>
      </w:r>
      <w:r w:rsidR="00E30B7B">
        <w:t xml:space="preserve">, </w:t>
      </w:r>
      <w:r w:rsidR="0079047D">
        <w:t>offering</w:t>
      </w:r>
      <w:r>
        <w:t xml:space="preserve"> a concrete foundation with which to ground rapid advances in genetic engineering and biotechnology.</w:t>
      </w:r>
    </w:p>
    <w:p w14:paraId="60DED63A" w14:textId="527A90EA" w:rsidR="0016658E" w:rsidRDefault="0016658E" w:rsidP="0016658E">
      <w:pPr>
        <w:spacing w:line="480" w:lineRule="auto"/>
        <w:rPr>
          <w:b/>
          <w:bCs/>
          <w:smallCaps/>
        </w:rPr>
      </w:pPr>
    </w:p>
    <w:p w14:paraId="431631B5" w14:textId="14284ED5" w:rsidR="001F6275" w:rsidRDefault="001F6275" w:rsidP="0016658E">
      <w:pPr>
        <w:spacing w:line="480" w:lineRule="auto"/>
      </w:pPr>
      <w:r w:rsidRPr="001F6275">
        <w:rPr>
          <w:b/>
          <w:bCs/>
          <w:smallCaps/>
        </w:rPr>
        <w:t>A</w:t>
      </w:r>
      <w:r>
        <w:rPr>
          <w:b/>
          <w:bCs/>
          <w:smallCaps/>
        </w:rPr>
        <w:t>cknowledgements</w:t>
      </w:r>
      <w:r w:rsidRPr="001F6275">
        <w:rPr>
          <w:b/>
          <w:bCs/>
          <w:smallCaps/>
        </w:rPr>
        <w:t xml:space="preserve">: </w:t>
      </w:r>
      <w:r w:rsidRPr="001F6275">
        <w:t xml:space="preserve">The authors would like to acknowledge Tanner </w:t>
      </w:r>
      <w:proofErr w:type="spellStart"/>
      <w:r w:rsidRPr="001F6275">
        <w:t>Varrelman</w:t>
      </w:r>
      <w:proofErr w:type="spellEnd"/>
      <w:r w:rsidRPr="001F6275">
        <w:t>, Mark Smithson and Enrique J. Schwarzkopf for their valuable feedback. This work was funded by NIH grant R01GM122079 (S.L.N.)</w:t>
      </w:r>
    </w:p>
    <w:p w14:paraId="69650ABB" w14:textId="692A266D" w:rsidR="00AA0561" w:rsidRDefault="00AA0561" w:rsidP="0016658E">
      <w:pPr>
        <w:spacing w:line="480" w:lineRule="auto"/>
      </w:pPr>
    </w:p>
    <w:p w14:paraId="745A6AF4" w14:textId="09EC2BE6" w:rsidR="00AA0561" w:rsidRPr="00AA0561" w:rsidRDefault="00AA0561" w:rsidP="00AA0561">
      <w:pPr>
        <w:spacing w:line="480" w:lineRule="auto"/>
      </w:pPr>
      <w:r>
        <w:rPr>
          <w:b/>
          <w:bCs/>
          <w:smallCaps/>
        </w:rPr>
        <w:t>Data Archival</w:t>
      </w:r>
      <w:r w:rsidRPr="001F6275">
        <w:rPr>
          <w:b/>
          <w:bCs/>
          <w:smallCaps/>
        </w:rPr>
        <w:t>:</w:t>
      </w:r>
      <w:r>
        <w:rPr>
          <w:b/>
          <w:bCs/>
          <w:smallCaps/>
        </w:rPr>
        <w:t xml:space="preserve"> </w:t>
      </w:r>
      <w:r w:rsidRPr="00AA0561">
        <w:t>The data that support the findings of this study will be openly available at the Dryad Digital Repository: to be completed after manuscript is accepted for publication.</w:t>
      </w:r>
    </w:p>
    <w:p w14:paraId="11111F75" w14:textId="77777777" w:rsidR="00AA0561" w:rsidRDefault="00AA0561" w:rsidP="0016658E">
      <w:pPr>
        <w:spacing w:line="480" w:lineRule="auto"/>
      </w:pPr>
    </w:p>
    <w:p w14:paraId="5766BDFA" w14:textId="77777777" w:rsidR="0004518D" w:rsidRPr="001F6275" w:rsidRDefault="0004518D" w:rsidP="0016658E">
      <w:pPr>
        <w:spacing w:line="480" w:lineRule="auto"/>
      </w:pPr>
    </w:p>
    <w:p w14:paraId="6D62711E" w14:textId="07D845D6" w:rsidR="009339C6" w:rsidRPr="0004518D" w:rsidRDefault="001B0FFA" w:rsidP="001B0FFA">
      <w:pPr>
        <w:spacing w:line="480" w:lineRule="auto"/>
        <w:rPr>
          <w:b/>
          <w:bCs/>
          <w:smallCaps/>
        </w:rPr>
      </w:pPr>
      <w:r w:rsidRPr="0004518D">
        <w:rPr>
          <w:b/>
          <w:bCs/>
          <w:smallCaps/>
        </w:rPr>
        <w:t>Literature cited</w:t>
      </w:r>
    </w:p>
    <w:p w14:paraId="0EFBDDB7" w14:textId="77777777" w:rsidR="001C1AE4" w:rsidRPr="001C1AE4" w:rsidRDefault="001C1AE4" w:rsidP="001B0FFA">
      <w:pPr>
        <w:spacing w:line="480" w:lineRule="auto"/>
        <w:rPr>
          <w:b/>
          <w:bCs/>
          <w:smallCaps/>
        </w:rPr>
      </w:pPr>
    </w:p>
    <w:p w14:paraId="63866434" w14:textId="067B32FB" w:rsidR="00BD28E3" w:rsidRDefault="00BD28E3" w:rsidP="004D40BB">
      <w:pPr>
        <w:spacing w:line="480" w:lineRule="auto"/>
        <w:ind w:left="720" w:hanging="720"/>
      </w:pPr>
      <w:r w:rsidRPr="009339C6">
        <w:t>Aitken, S. N.</w:t>
      </w:r>
      <w:r>
        <w:t>, &amp;</w:t>
      </w:r>
      <w:r w:rsidRPr="009339C6">
        <w:t xml:space="preserve"> M. C. Whitlock</w:t>
      </w:r>
      <w:r>
        <w:t>.</w:t>
      </w:r>
      <w:r w:rsidRPr="009339C6">
        <w:t xml:space="preserve"> </w:t>
      </w:r>
      <w:r>
        <w:t>(</w:t>
      </w:r>
      <w:r w:rsidRPr="009339C6">
        <w:t>2013</w:t>
      </w:r>
      <w:r>
        <w:t>)</w:t>
      </w:r>
      <w:r w:rsidRPr="009339C6">
        <w:t xml:space="preserve">. Assisted </w:t>
      </w:r>
      <w:r>
        <w:t>g</w:t>
      </w:r>
      <w:r w:rsidRPr="009339C6">
        <w:t xml:space="preserve">ene </w:t>
      </w:r>
      <w:r>
        <w:t>f</w:t>
      </w:r>
      <w:r w:rsidRPr="009339C6">
        <w:t xml:space="preserve">low to </w:t>
      </w:r>
      <w:r>
        <w:t>f</w:t>
      </w:r>
      <w:r w:rsidRPr="009339C6">
        <w:t xml:space="preserve">acilitate </w:t>
      </w:r>
      <w:r>
        <w:t>l</w:t>
      </w:r>
      <w:r w:rsidRPr="009339C6">
        <w:t xml:space="preserve">ocal </w:t>
      </w:r>
      <w:r>
        <w:t>a</w:t>
      </w:r>
      <w:r w:rsidRPr="009339C6">
        <w:t xml:space="preserve">daptation to </w:t>
      </w:r>
      <w:r>
        <w:t>c</w:t>
      </w:r>
      <w:r w:rsidRPr="009339C6">
        <w:t xml:space="preserve">limate </w:t>
      </w:r>
      <w:r>
        <w:t>c</w:t>
      </w:r>
      <w:r w:rsidRPr="009339C6">
        <w:t>hange</w:t>
      </w:r>
      <w:r w:rsidRPr="0063139F">
        <w:rPr>
          <w:i/>
          <w:iCs/>
        </w:rPr>
        <w:t xml:space="preserve">. </w:t>
      </w:r>
      <w:proofErr w:type="spellStart"/>
      <w:r w:rsidRPr="0063139F">
        <w:rPr>
          <w:i/>
          <w:iCs/>
        </w:rPr>
        <w:t>Annu</w:t>
      </w:r>
      <w:proofErr w:type="spellEnd"/>
      <w:r w:rsidRPr="0063139F">
        <w:rPr>
          <w:i/>
          <w:iCs/>
        </w:rPr>
        <w:t xml:space="preserve">. Rev. Ecol. </w:t>
      </w:r>
      <w:proofErr w:type="spellStart"/>
      <w:r w:rsidRPr="0063139F">
        <w:rPr>
          <w:i/>
          <w:iCs/>
        </w:rPr>
        <w:t>Evol</w:t>
      </w:r>
      <w:proofErr w:type="spellEnd"/>
      <w:r w:rsidRPr="0063139F">
        <w:rPr>
          <w:i/>
          <w:iCs/>
        </w:rPr>
        <w:t>. Syst</w:t>
      </w:r>
      <w:r>
        <w:t>,</w:t>
      </w:r>
      <w:r w:rsidRPr="009339C6">
        <w:t xml:space="preserve"> 44</w:t>
      </w:r>
      <w:r>
        <w:t>:</w:t>
      </w:r>
      <w:r w:rsidRPr="009339C6">
        <w:t>367–388.</w:t>
      </w:r>
    </w:p>
    <w:p w14:paraId="314C02A2" w14:textId="2283BC23" w:rsidR="00C95BFC" w:rsidRPr="00C95BFC" w:rsidRDefault="00C95BFC" w:rsidP="00C95BFC">
      <w:pPr>
        <w:spacing w:line="480" w:lineRule="auto"/>
        <w:ind w:left="720" w:hanging="720"/>
      </w:pPr>
      <w:r w:rsidRPr="00C95BFC">
        <w:t>Akerman, A.</w:t>
      </w:r>
      <w:r w:rsidR="00C22A39">
        <w:t>,</w:t>
      </w:r>
      <w:r w:rsidR="00CC00F1">
        <w:t xml:space="preserve"> &amp;</w:t>
      </w:r>
      <w:r w:rsidR="00C22A39">
        <w:t xml:space="preserve"> </w:t>
      </w:r>
      <w:r w:rsidR="00CC00F1">
        <w:t xml:space="preserve">R. </w:t>
      </w:r>
      <w:proofErr w:type="spellStart"/>
      <w:r w:rsidRPr="00C95BFC">
        <w:t>Bürger</w:t>
      </w:r>
      <w:proofErr w:type="spellEnd"/>
      <w:r w:rsidR="00CC00F1">
        <w:t xml:space="preserve">. </w:t>
      </w:r>
      <w:r w:rsidR="0063139F">
        <w:t>(</w:t>
      </w:r>
      <w:r w:rsidRPr="00C95BFC">
        <w:t>2014</w:t>
      </w:r>
      <w:r w:rsidR="0063139F">
        <w:t>)</w:t>
      </w:r>
      <w:r w:rsidRPr="00C95BFC">
        <w:t>. The consequences of gene flow for local adaptation and differentiation: A two-locus two-deme model.</w:t>
      </w:r>
      <w:r>
        <w:t xml:space="preserve"> </w:t>
      </w:r>
      <w:r w:rsidRPr="0063139F">
        <w:rPr>
          <w:i/>
          <w:iCs/>
        </w:rPr>
        <w:t>J. Math. Biol</w:t>
      </w:r>
      <w:r w:rsidR="00FA1988">
        <w:t>,</w:t>
      </w:r>
      <w:r w:rsidRPr="00C95BFC">
        <w:t xml:space="preserve"> 68</w:t>
      </w:r>
      <w:r w:rsidR="00814416">
        <w:t>:</w:t>
      </w:r>
      <w:r w:rsidRPr="00C95BFC">
        <w:t>1135–1198</w:t>
      </w:r>
      <w:r w:rsidR="00CC00F1">
        <w:t>.</w:t>
      </w:r>
    </w:p>
    <w:p w14:paraId="38274816" w14:textId="6449BDB3" w:rsidR="009C7AB3" w:rsidRDefault="009C7AB3" w:rsidP="002373AB">
      <w:pPr>
        <w:spacing w:line="480" w:lineRule="auto"/>
        <w:ind w:left="720" w:hanging="720"/>
      </w:pPr>
      <w:r w:rsidRPr="009C7AB3">
        <w:t>Anderson, R.</w:t>
      </w:r>
      <w:r w:rsidR="00C22A39">
        <w:t>,</w:t>
      </w:r>
      <w:r w:rsidR="00FA1988">
        <w:t xml:space="preserve"> &amp;</w:t>
      </w:r>
      <w:r>
        <w:t xml:space="preserve"> </w:t>
      </w:r>
      <w:r w:rsidR="00FA1988">
        <w:t xml:space="preserve">R. </w:t>
      </w:r>
      <w:r w:rsidRPr="009C7AB3">
        <w:t xml:space="preserve">May. </w:t>
      </w:r>
      <w:r w:rsidR="00D3637C">
        <w:t>(</w:t>
      </w:r>
      <w:r>
        <w:t>1979</w:t>
      </w:r>
      <w:r w:rsidR="00D3637C">
        <w:t>)</w:t>
      </w:r>
      <w:r>
        <w:t xml:space="preserve">. </w:t>
      </w:r>
      <w:r w:rsidRPr="009C7AB3">
        <w:t xml:space="preserve">Population biology of infectious diseases: Part I. </w:t>
      </w:r>
      <w:r w:rsidRPr="0063139F">
        <w:rPr>
          <w:i/>
          <w:iCs/>
        </w:rPr>
        <w:t>Nature</w:t>
      </w:r>
      <w:r w:rsidR="00FA1988" w:rsidRPr="001A40BD">
        <w:t>,</w:t>
      </w:r>
      <w:r w:rsidRPr="009C7AB3">
        <w:t xml:space="preserve"> 280</w:t>
      </w:r>
      <w:r w:rsidR="00FA1988">
        <w:t>:</w:t>
      </w:r>
      <w:r w:rsidRPr="009C7AB3">
        <w:t xml:space="preserve"> 361–367</w:t>
      </w:r>
      <w:r>
        <w:t>.</w:t>
      </w:r>
    </w:p>
    <w:p w14:paraId="4B37156E" w14:textId="0F52D08C" w:rsidR="001B0FFA" w:rsidRPr="002B64BD" w:rsidRDefault="001B0FFA" w:rsidP="002373AB">
      <w:pPr>
        <w:spacing w:line="480" w:lineRule="auto"/>
        <w:ind w:left="720" w:hanging="720"/>
      </w:pPr>
      <w:r w:rsidRPr="002B64BD">
        <w:t xml:space="preserve">Basinski, A. J., </w:t>
      </w:r>
      <w:proofErr w:type="spellStart"/>
      <w:r w:rsidRPr="002B64BD">
        <w:t>Varrelman</w:t>
      </w:r>
      <w:proofErr w:type="spellEnd"/>
      <w:r w:rsidRPr="002B64BD">
        <w:t>,</w:t>
      </w:r>
      <w:r w:rsidR="00DC68A3" w:rsidRPr="00DC68A3">
        <w:t xml:space="preserve"> </w:t>
      </w:r>
      <w:r w:rsidR="00DC68A3" w:rsidRPr="002B64BD">
        <w:t>T. J.</w:t>
      </w:r>
      <w:r w:rsidR="00DC68A3">
        <w:t>,</w:t>
      </w:r>
      <w:r w:rsidRPr="002B64BD">
        <w:t xml:space="preserve"> Smithson,</w:t>
      </w:r>
      <w:r w:rsidR="00DC68A3" w:rsidRPr="002B64BD">
        <w:t xml:space="preserve"> M. W.</w:t>
      </w:r>
      <w:r w:rsidR="00DC68A3">
        <w:t>,</w:t>
      </w:r>
      <w:r w:rsidRPr="002B64BD">
        <w:t xml:space="preserve"> May,</w:t>
      </w:r>
      <w:r w:rsidR="00DC68A3" w:rsidRPr="002B64BD">
        <w:t xml:space="preserve"> R. H.</w:t>
      </w:r>
      <w:r w:rsidR="00DC68A3">
        <w:t>,</w:t>
      </w:r>
      <w:r w:rsidRPr="002B64BD">
        <w:t xml:space="preserve"> </w:t>
      </w:r>
      <w:proofErr w:type="spellStart"/>
      <w:r w:rsidRPr="002B64BD">
        <w:t>Remien</w:t>
      </w:r>
      <w:proofErr w:type="spellEnd"/>
      <w:r w:rsidRPr="002B64BD">
        <w:t>,</w:t>
      </w:r>
      <w:r w:rsidR="00DC68A3" w:rsidRPr="002B64BD">
        <w:t xml:space="preserve"> C. H.</w:t>
      </w:r>
      <w:r w:rsidR="0063139F">
        <w:t>,</w:t>
      </w:r>
      <w:r w:rsidRPr="002B64BD">
        <w:t xml:space="preserve"> </w:t>
      </w:r>
      <w:r w:rsidR="000C2951">
        <w:t xml:space="preserve">&amp; S. L. </w:t>
      </w:r>
      <w:r w:rsidRPr="002B64BD">
        <w:t xml:space="preserve">Nuismer. </w:t>
      </w:r>
      <w:r w:rsidR="0063139F">
        <w:t>(</w:t>
      </w:r>
      <w:r w:rsidRPr="002B64BD">
        <w:t>2018</w:t>
      </w:r>
      <w:r w:rsidR="0063139F">
        <w:t>)</w:t>
      </w:r>
      <w:r w:rsidRPr="002B64BD">
        <w:t xml:space="preserve">. Evaluating the promise of recombinant transmissible vaccines. </w:t>
      </w:r>
      <w:r w:rsidRPr="0063139F">
        <w:rPr>
          <w:i/>
          <w:iCs/>
        </w:rPr>
        <w:t>Vaccine</w:t>
      </w:r>
      <w:r w:rsidR="000C2951" w:rsidRPr="001A40BD">
        <w:t>,</w:t>
      </w:r>
      <w:r w:rsidRPr="002B64BD">
        <w:t xml:space="preserve"> 36</w:t>
      </w:r>
      <w:r w:rsidR="000C2951">
        <w:t>:</w:t>
      </w:r>
      <w:r w:rsidRPr="002B64BD">
        <w:t xml:space="preserve">675–682. </w:t>
      </w:r>
    </w:p>
    <w:p w14:paraId="1B3DF84D" w14:textId="5BB01044" w:rsidR="001B0FFA" w:rsidRDefault="001B0FFA" w:rsidP="001B0FFA">
      <w:pPr>
        <w:spacing w:line="480" w:lineRule="auto"/>
        <w:ind w:left="720" w:hanging="720"/>
      </w:pPr>
      <w:proofErr w:type="spellStart"/>
      <w:r w:rsidRPr="002B64BD">
        <w:t>Bolnick</w:t>
      </w:r>
      <w:proofErr w:type="spellEnd"/>
      <w:r w:rsidRPr="002B64BD">
        <w:t xml:space="preserve">, D. I. </w:t>
      </w:r>
      <w:r w:rsidR="00BD3871">
        <w:t>&amp;</w:t>
      </w:r>
      <w:r w:rsidRPr="002B64BD">
        <w:t xml:space="preserve"> P. </w:t>
      </w:r>
      <w:proofErr w:type="spellStart"/>
      <w:r w:rsidRPr="002B64BD">
        <w:t>Nosil</w:t>
      </w:r>
      <w:proofErr w:type="spellEnd"/>
      <w:r w:rsidRPr="002B64BD">
        <w:t xml:space="preserve">. </w:t>
      </w:r>
      <w:r w:rsidR="0063139F">
        <w:t>(</w:t>
      </w:r>
      <w:r w:rsidRPr="002B64BD">
        <w:t>2007</w:t>
      </w:r>
      <w:r w:rsidR="0063139F">
        <w:t>)</w:t>
      </w:r>
      <w:r w:rsidRPr="002B64BD">
        <w:t xml:space="preserve">. Natural selection in populations subject to a migration load. </w:t>
      </w:r>
      <w:r w:rsidRPr="0063139F">
        <w:rPr>
          <w:i/>
          <w:iCs/>
        </w:rPr>
        <w:t>Evolution</w:t>
      </w:r>
      <w:r w:rsidR="00BD3871">
        <w:t>,</w:t>
      </w:r>
      <w:r w:rsidRPr="002B64BD">
        <w:t xml:space="preserve"> 61</w:t>
      </w:r>
      <w:r w:rsidR="00BD3871">
        <w:t>:</w:t>
      </w:r>
      <w:r w:rsidRPr="002B64BD">
        <w:t>2229–2243.</w:t>
      </w:r>
    </w:p>
    <w:p w14:paraId="40798102" w14:textId="4BD1F37E" w:rsidR="002731C9" w:rsidRPr="002B64BD" w:rsidRDefault="002731C9" w:rsidP="0043678C">
      <w:pPr>
        <w:spacing w:line="480" w:lineRule="auto"/>
        <w:ind w:left="720" w:hanging="720"/>
      </w:pPr>
      <w:proofErr w:type="spellStart"/>
      <w:r w:rsidRPr="002731C9">
        <w:t>Böndel</w:t>
      </w:r>
      <w:proofErr w:type="spellEnd"/>
      <w:r w:rsidRPr="002731C9">
        <w:t>, K. B., Kraemer,</w:t>
      </w:r>
      <w:r w:rsidR="008F02CF" w:rsidRPr="008F02CF">
        <w:t xml:space="preserve"> </w:t>
      </w:r>
      <w:r w:rsidR="008F02CF" w:rsidRPr="002731C9">
        <w:t>S. A.</w:t>
      </w:r>
      <w:r w:rsidR="008F02CF">
        <w:t>,</w:t>
      </w:r>
      <w:r w:rsidRPr="002731C9">
        <w:t xml:space="preserve"> Samuels,</w:t>
      </w:r>
      <w:r w:rsidR="008F02CF">
        <w:t xml:space="preserve"> T.,</w:t>
      </w:r>
      <w:r w:rsidRPr="002731C9">
        <w:t xml:space="preserve"> McClean,</w:t>
      </w:r>
      <w:r w:rsidR="008F02CF">
        <w:t xml:space="preserve"> D.,</w:t>
      </w:r>
      <w:r w:rsidRPr="002731C9">
        <w:t xml:space="preserve"> </w:t>
      </w:r>
      <w:proofErr w:type="spellStart"/>
      <w:r w:rsidRPr="002731C9">
        <w:t>Lachapelle</w:t>
      </w:r>
      <w:proofErr w:type="spellEnd"/>
      <w:r w:rsidRPr="002731C9">
        <w:t>,</w:t>
      </w:r>
      <w:r w:rsidR="008F02CF">
        <w:t xml:space="preserve"> J.,</w:t>
      </w:r>
      <w:r w:rsidRPr="002731C9">
        <w:t xml:space="preserve"> Ness, </w:t>
      </w:r>
      <w:r w:rsidR="008F02CF" w:rsidRPr="002731C9">
        <w:t>R. W.</w:t>
      </w:r>
      <w:r w:rsidR="008F02CF">
        <w:t>,</w:t>
      </w:r>
      <w:r w:rsidRPr="002731C9">
        <w:t xml:space="preserve"> </w:t>
      </w:r>
      <w:proofErr w:type="spellStart"/>
      <w:r w:rsidRPr="002731C9">
        <w:t>Colegrave</w:t>
      </w:r>
      <w:proofErr w:type="spellEnd"/>
      <w:r w:rsidRPr="002731C9">
        <w:t xml:space="preserve">, </w:t>
      </w:r>
      <w:r w:rsidR="008F02CF">
        <w:t>N.</w:t>
      </w:r>
      <w:r w:rsidR="005E2B4E">
        <w:t>, &amp;</w:t>
      </w:r>
      <w:r w:rsidRPr="002731C9">
        <w:t xml:space="preserve"> P. D. </w:t>
      </w:r>
      <w:proofErr w:type="spellStart"/>
      <w:r w:rsidRPr="002731C9">
        <w:t>Keightley</w:t>
      </w:r>
      <w:proofErr w:type="spellEnd"/>
      <w:r w:rsidRPr="002731C9">
        <w:t xml:space="preserve">. </w:t>
      </w:r>
      <w:r w:rsidR="00DD0818">
        <w:t>(</w:t>
      </w:r>
      <w:r w:rsidRPr="002731C9">
        <w:t>2019</w:t>
      </w:r>
      <w:r w:rsidR="00DD0818">
        <w:t>)</w:t>
      </w:r>
      <w:r w:rsidRPr="002731C9">
        <w:t xml:space="preserve">. Inferring the distribution of fitness effects of spontaneous mutations in </w:t>
      </w:r>
      <w:r w:rsidRPr="001A40BD">
        <w:rPr>
          <w:i/>
          <w:iCs/>
        </w:rPr>
        <w:t xml:space="preserve">Chlamydomonas </w:t>
      </w:r>
      <w:proofErr w:type="spellStart"/>
      <w:r w:rsidRPr="001A40BD">
        <w:rPr>
          <w:i/>
          <w:iCs/>
        </w:rPr>
        <w:t>reinhardtii</w:t>
      </w:r>
      <w:proofErr w:type="spellEnd"/>
      <w:r w:rsidRPr="001A40BD">
        <w:rPr>
          <w:i/>
          <w:iCs/>
        </w:rPr>
        <w:t xml:space="preserve">. </w:t>
      </w:r>
      <w:proofErr w:type="spellStart"/>
      <w:r w:rsidRPr="001A40BD">
        <w:rPr>
          <w:i/>
          <w:iCs/>
        </w:rPr>
        <w:t>PLoS</w:t>
      </w:r>
      <w:proofErr w:type="spellEnd"/>
      <w:r w:rsidRPr="001A40BD">
        <w:rPr>
          <w:i/>
          <w:iCs/>
        </w:rPr>
        <w:t xml:space="preserve"> Biol</w:t>
      </w:r>
      <w:r w:rsidR="005E2B4E">
        <w:t xml:space="preserve">, </w:t>
      </w:r>
      <w:r w:rsidRPr="002731C9">
        <w:t>17</w:t>
      </w:r>
      <w:r w:rsidR="00E83FC3">
        <w:t>(6)</w:t>
      </w:r>
      <w:r w:rsidRPr="002731C9">
        <w:t>:1–24.</w:t>
      </w:r>
    </w:p>
    <w:p w14:paraId="336B658F" w14:textId="491CA03E" w:rsidR="001B0FFA" w:rsidRPr="002B64BD" w:rsidRDefault="001B0FFA" w:rsidP="001B0FFA">
      <w:pPr>
        <w:spacing w:line="480" w:lineRule="auto"/>
        <w:ind w:left="720" w:hanging="720"/>
      </w:pPr>
      <w:r w:rsidRPr="002B64BD">
        <w:rPr>
          <w:rFonts w:ascii="Tahoma" w:hAnsi="Tahoma" w:cs="Tahoma"/>
        </w:rPr>
        <w:t>﻿</w:t>
      </w:r>
      <w:r w:rsidRPr="002B64BD">
        <w:t xml:space="preserve">Bull, J. J. </w:t>
      </w:r>
      <w:r w:rsidR="00956137">
        <w:t>(</w:t>
      </w:r>
      <w:r w:rsidRPr="002B64BD">
        <w:t>2017</w:t>
      </w:r>
      <w:r w:rsidR="00956137">
        <w:t>)</w:t>
      </w:r>
      <w:r w:rsidRPr="002B64BD">
        <w:t xml:space="preserve">. Lethal gene drive selects inbreeding. </w:t>
      </w:r>
      <w:proofErr w:type="spellStart"/>
      <w:r w:rsidRPr="00956137">
        <w:rPr>
          <w:i/>
          <w:iCs/>
        </w:rPr>
        <w:t>Evol</w:t>
      </w:r>
      <w:proofErr w:type="spellEnd"/>
      <w:r w:rsidRPr="00956137">
        <w:rPr>
          <w:i/>
          <w:iCs/>
        </w:rPr>
        <w:t>. Med. Public Heal</w:t>
      </w:r>
      <w:r w:rsidR="008E4317">
        <w:t>,</w:t>
      </w:r>
      <w:r w:rsidRPr="002B64BD">
        <w:t xml:space="preserve"> 2017</w:t>
      </w:r>
      <w:r w:rsidR="008E4317">
        <w:t>:</w:t>
      </w:r>
      <w:r w:rsidRPr="002B64BD">
        <w:t>1–16.</w:t>
      </w:r>
    </w:p>
    <w:p w14:paraId="00C4AD5E" w14:textId="7A3C4A70" w:rsidR="00062698" w:rsidRDefault="00620AD5" w:rsidP="001B0FFA">
      <w:pPr>
        <w:spacing w:line="480" w:lineRule="auto"/>
        <w:ind w:left="720" w:hanging="720"/>
        <w:rPr>
          <w:rFonts w:ascii="Courier New" w:hAnsi="Courier New" w:cs="Courier New"/>
        </w:rPr>
      </w:pPr>
      <w:r w:rsidRPr="002B64BD">
        <w:rPr>
          <w:rFonts w:ascii="Courier New" w:hAnsi="Courier New" w:cs="Courier New"/>
        </w:rPr>
        <w:t>﻿</w:t>
      </w:r>
      <w:r w:rsidRPr="002B64BD">
        <w:t>Bull, J. J.</w:t>
      </w:r>
      <w:r w:rsidR="00AE1138">
        <w:t>,</w:t>
      </w:r>
      <w:r w:rsidR="008F02CF">
        <w:t xml:space="preserve"> </w:t>
      </w:r>
      <w:r w:rsidR="00AE1138">
        <w:t>&amp;</w:t>
      </w:r>
      <w:r w:rsidRPr="002B64BD">
        <w:t xml:space="preserve"> Barrick</w:t>
      </w:r>
      <w:r w:rsidR="00956137">
        <w:t xml:space="preserve">, </w:t>
      </w:r>
      <w:r w:rsidR="00956137" w:rsidRPr="002B64BD">
        <w:t>J. E</w:t>
      </w:r>
      <w:r w:rsidRPr="002B64BD">
        <w:t xml:space="preserve">. </w:t>
      </w:r>
      <w:r w:rsidR="00956137">
        <w:t>(</w:t>
      </w:r>
      <w:r w:rsidRPr="002B64BD">
        <w:t>2017</w:t>
      </w:r>
      <w:r w:rsidR="00956137">
        <w:t>)</w:t>
      </w:r>
      <w:r w:rsidRPr="002B64BD">
        <w:t xml:space="preserve">. Arresting evolution. </w:t>
      </w:r>
      <w:r w:rsidRPr="00956137">
        <w:rPr>
          <w:i/>
          <w:iCs/>
        </w:rPr>
        <w:t>Trends Genet</w:t>
      </w:r>
      <w:r w:rsidR="00AE1138">
        <w:t>,</w:t>
      </w:r>
      <w:r w:rsidRPr="002B64BD">
        <w:t xml:space="preserve"> 33</w:t>
      </w:r>
      <w:r w:rsidR="00AE1138">
        <w:t>:</w:t>
      </w:r>
      <w:r w:rsidRPr="002B64BD">
        <w:t>910–920</w:t>
      </w:r>
      <w:r w:rsidR="00830C1B" w:rsidRPr="001A40BD">
        <w:t>.</w:t>
      </w:r>
    </w:p>
    <w:p w14:paraId="53370B17" w14:textId="143B2C79" w:rsidR="0079047D" w:rsidRDefault="00062698" w:rsidP="00062698">
      <w:pPr>
        <w:spacing w:line="480" w:lineRule="auto"/>
        <w:ind w:left="720" w:hanging="720"/>
      </w:pPr>
      <w:r w:rsidRPr="00062698">
        <w:t>Bull, J. J., Nuismer</w:t>
      </w:r>
      <w:r>
        <w:t>, S. L.</w:t>
      </w:r>
      <w:r w:rsidR="00AC56CB">
        <w:t>,</w:t>
      </w:r>
      <w:r w:rsidRPr="00062698">
        <w:t xml:space="preserve"> </w:t>
      </w:r>
      <w:r w:rsidR="00AC56CB">
        <w:t>&amp;</w:t>
      </w:r>
      <w:r w:rsidRPr="00062698">
        <w:t xml:space="preserve"> R. </w:t>
      </w:r>
      <w:proofErr w:type="spellStart"/>
      <w:r w:rsidRPr="00062698">
        <w:t>Antia</w:t>
      </w:r>
      <w:proofErr w:type="spellEnd"/>
      <w:r w:rsidRPr="00062698">
        <w:t xml:space="preserve">. </w:t>
      </w:r>
      <w:r w:rsidR="004304A7">
        <w:t>(</w:t>
      </w:r>
      <w:r w:rsidRPr="00062698">
        <w:t>2019</w:t>
      </w:r>
      <w:r w:rsidR="004304A7">
        <w:t>)</w:t>
      </w:r>
      <w:r w:rsidRPr="00062698">
        <w:t xml:space="preserve">. Recombinant vector vaccine evolution. </w:t>
      </w:r>
      <w:proofErr w:type="spellStart"/>
      <w:r w:rsidRPr="001A40BD">
        <w:rPr>
          <w:i/>
          <w:iCs/>
        </w:rPr>
        <w:t>PLoS</w:t>
      </w:r>
      <w:proofErr w:type="spellEnd"/>
      <w:r w:rsidRPr="001A40BD">
        <w:rPr>
          <w:i/>
          <w:iCs/>
        </w:rPr>
        <w:t xml:space="preserve"> </w:t>
      </w:r>
      <w:proofErr w:type="spellStart"/>
      <w:r w:rsidRPr="001A40BD">
        <w:rPr>
          <w:i/>
          <w:iCs/>
        </w:rPr>
        <w:t>Comput</w:t>
      </w:r>
      <w:proofErr w:type="spellEnd"/>
      <w:r w:rsidRPr="001A40BD">
        <w:rPr>
          <w:i/>
          <w:iCs/>
        </w:rPr>
        <w:t>. Biol</w:t>
      </w:r>
      <w:r w:rsidR="005138D6">
        <w:rPr>
          <w:i/>
          <w:iCs/>
        </w:rPr>
        <w:t>.</w:t>
      </w:r>
      <w:r w:rsidR="00AC56CB">
        <w:t>,</w:t>
      </w:r>
      <w:r w:rsidRPr="00062698">
        <w:t xml:space="preserve"> 15:1–20.</w:t>
      </w:r>
    </w:p>
    <w:p w14:paraId="25143EA9" w14:textId="446F70AF" w:rsidR="00CB33E9" w:rsidRPr="002B64BD" w:rsidRDefault="001B0FFA" w:rsidP="00062698">
      <w:pPr>
        <w:spacing w:line="480" w:lineRule="auto"/>
        <w:ind w:left="720" w:hanging="720"/>
      </w:pPr>
      <w:r w:rsidRPr="002B64BD">
        <w:t>Bull, J. J., Smithson,</w:t>
      </w:r>
      <w:r w:rsidR="00DC68A3" w:rsidRPr="00DC68A3">
        <w:t xml:space="preserve"> </w:t>
      </w:r>
      <w:r w:rsidR="00DC68A3" w:rsidRPr="002B64BD">
        <w:t>M. W.</w:t>
      </w:r>
      <w:r w:rsidR="00E70265">
        <w:t xml:space="preserve">, </w:t>
      </w:r>
      <w:r w:rsidR="00EB3357">
        <w:t>&amp;</w:t>
      </w:r>
      <w:r w:rsidR="00E70265">
        <w:t xml:space="preserve"> S.L. </w:t>
      </w:r>
      <w:r w:rsidRPr="002B64BD">
        <w:t xml:space="preserve">Nuismer. </w:t>
      </w:r>
      <w:r w:rsidR="002401B2">
        <w:t>(</w:t>
      </w:r>
      <w:r w:rsidRPr="002B64BD">
        <w:t>2018</w:t>
      </w:r>
      <w:r w:rsidR="002401B2">
        <w:t>)</w:t>
      </w:r>
      <w:r w:rsidRPr="002B64BD">
        <w:t xml:space="preserve">. Transmissible viral vaccines. </w:t>
      </w:r>
      <w:r w:rsidRPr="002401B2">
        <w:rPr>
          <w:i/>
          <w:iCs/>
        </w:rPr>
        <w:t>Trends Microbiol</w:t>
      </w:r>
      <w:r w:rsidR="00E70265">
        <w:t>,</w:t>
      </w:r>
      <w:r w:rsidRPr="002B64BD">
        <w:t xml:space="preserve"> 26</w:t>
      </w:r>
      <w:r w:rsidR="00E70265">
        <w:t>:</w:t>
      </w:r>
      <w:r w:rsidRPr="002B64BD">
        <w:t>6–15.</w:t>
      </w:r>
    </w:p>
    <w:p w14:paraId="5A2917DB" w14:textId="0242B2EF" w:rsidR="00CB33E9" w:rsidRPr="002B64BD" w:rsidRDefault="00CB33E9" w:rsidP="00CB33E9">
      <w:pPr>
        <w:spacing w:line="480" w:lineRule="auto"/>
        <w:ind w:left="720" w:hanging="720"/>
      </w:pPr>
      <w:r w:rsidRPr="002B64BD">
        <w:lastRenderedPageBreak/>
        <w:t xml:space="preserve">Bulmer, M. G. </w:t>
      </w:r>
      <w:r w:rsidR="002401B2">
        <w:t>(</w:t>
      </w:r>
      <w:r w:rsidRPr="002B64BD">
        <w:t>1972</w:t>
      </w:r>
      <w:r w:rsidR="002401B2">
        <w:t>)</w:t>
      </w:r>
      <w:r w:rsidRPr="002B64BD">
        <w:t>. Multiple niche polymorphism</w:t>
      </w:r>
      <w:r w:rsidRPr="002401B2">
        <w:rPr>
          <w:i/>
          <w:iCs/>
        </w:rPr>
        <w:t>. Am. Nat.</w:t>
      </w:r>
      <w:r w:rsidR="006E5F10" w:rsidRPr="001A40BD">
        <w:t>,</w:t>
      </w:r>
      <w:r w:rsidRPr="002B64BD">
        <w:t xml:space="preserve"> 106</w:t>
      </w:r>
      <w:r w:rsidR="006E5F10">
        <w:t>:</w:t>
      </w:r>
      <w:r w:rsidRPr="002B64BD">
        <w:t>254–257.</w:t>
      </w:r>
    </w:p>
    <w:p w14:paraId="48E81A71" w14:textId="3CEF0711" w:rsidR="001B0FFA" w:rsidRPr="002B64BD" w:rsidRDefault="001B0FFA" w:rsidP="002373AB">
      <w:pPr>
        <w:spacing w:line="480" w:lineRule="auto"/>
        <w:ind w:left="720" w:hanging="720"/>
      </w:pPr>
      <w:r w:rsidRPr="002B64BD">
        <w:rPr>
          <w:rFonts w:ascii="Courier New" w:hAnsi="Courier New" w:cs="Courier New"/>
        </w:rPr>
        <w:t>﻿</w:t>
      </w:r>
      <w:r w:rsidRPr="002B64BD">
        <w:t xml:space="preserve">Burt, A. </w:t>
      </w:r>
      <w:r w:rsidR="002401B2">
        <w:t>(</w:t>
      </w:r>
      <w:r w:rsidRPr="002B64BD">
        <w:t>2003</w:t>
      </w:r>
      <w:r w:rsidR="002401B2">
        <w:t>)</w:t>
      </w:r>
      <w:r w:rsidRPr="002B64BD">
        <w:t xml:space="preserve">. Site-specific selfish genes as tools for the control and genetic engineering of natural populations. </w:t>
      </w:r>
      <w:r w:rsidRPr="002401B2">
        <w:rPr>
          <w:i/>
          <w:iCs/>
        </w:rPr>
        <w:t>Proc. R. Soc. B.</w:t>
      </w:r>
      <w:r w:rsidR="00D34AB7" w:rsidRPr="001A40BD">
        <w:t>,</w:t>
      </w:r>
      <w:r w:rsidRPr="002B64BD">
        <w:t xml:space="preserve"> 270</w:t>
      </w:r>
      <w:r w:rsidR="00D34AB7">
        <w:t>:</w:t>
      </w:r>
      <w:r w:rsidRPr="002B64BD">
        <w:t>921–928.</w:t>
      </w:r>
    </w:p>
    <w:p w14:paraId="3C083AF2" w14:textId="0DC387E1" w:rsidR="00BF1565" w:rsidRDefault="00FC5A32" w:rsidP="00C142C8">
      <w:pPr>
        <w:spacing w:line="480" w:lineRule="auto"/>
        <w:ind w:left="720" w:hanging="720"/>
      </w:pPr>
      <w:r w:rsidRPr="00FC5A32">
        <w:t xml:space="preserve">Chahal, J. S., Khan, O. F., Cooper, C. L., </w:t>
      </w:r>
      <w:proofErr w:type="spellStart"/>
      <w:r w:rsidRPr="00FC5A32">
        <w:t>Mcpartlan</w:t>
      </w:r>
      <w:proofErr w:type="spellEnd"/>
      <w:r w:rsidRPr="00FC5A32">
        <w:t xml:space="preserve">, J. S., Tsosie, J. K., Tilley, L. D., </w:t>
      </w:r>
      <w:proofErr w:type="spellStart"/>
      <w:r w:rsidRPr="00FC5A32">
        <w:t>Sidik</w:t>
      </w:r>
      <w:proofErr w:type="spellEnd"/>
      <w:r w:rsidRPr="00FC5A32">
        <w:t xml:space="preserve">, S. M., </w:t>
      </w:r>
      <w:proofErr w:type="spellStart"/>
      <w:r w:rsidRPr="00FC5A32">
        <w:t>Lourido</w:t>
      </w:r>
      <w:proofErr w:type="spellEnd"/>
      <w:r w:rsidRPr="00FC5A32">
        <w:t xml:space="preserve">, S., Langer, R., </w:t>
      </w:r>
      <w:proofErr w:type="spellStart"/>
      <w:r w:rsidRPr="00FC5A32">
        <w:t>Bavari</w:t>
      </w:r>
      <w:proofErr w:type="spellEnd"/>
      <w:r w:rsidRPr="00FC5A32">
        <w:t xml:space="preserve">, S., </w:t>
      </w:r>
      <w:proofErr w:type="spellStart"/>
      <w:r w:rsidRPr="00FC5A32">
        <w:t>Ploegh</w:t>
      </w:r>
      <w:proofErr w:type="spellEnd"/>
      <w:r w:rsidRPr="00FC5A32">
        <w:t xml:space="preserve">, H. L., &amp; Anderson, D. G. (2016). Dendrimer-RNA nanoparticles generate protective immunity against lethal Ebola, H1N1 influenza, and Toxoplasma gondii challenges with a single dose. </w:t>
      </w:r>
      <w:proofErr w:type="spellStart"/>
      <w:r w:rsidRPr="001A40BD">
        <w:rPr>
          <w:i/>
          <w:iCs/>
        </w:rPr>
        <w:t>Pnas</w:t>
      </w:r>
      <w:proofErr w:type="spellEnd"/>
      <w:r w:rsidRPr="00FC5A32">
        <w:t>, 113(29), E4133–E4142.</w:t>
      </w:r>
    </w:p>
    <w:p w14:paraId="0B4B36EC" w14:textId="7322020F" w:rsidR="001B0FFA" w:rsidRDefault="00BF1565">
      <w:pPr>
        <w:spacing w:line="480" w:lineRule="auto"/>
        <w:ind w:left="720" w:hanging="720"/>
      </w:pPr>
      <w:proofErr w:type="spellStart"/>
      <w:r w:rsidRPr="00BF1565">
        <w:t>Champer</w:t>
      </w:r>
      <w:proofErr w:type="spellEnd"/>
      <w:r w:rsidRPr="00BF1565">
        <w:t>, J., Buchman, A., &amp; O. S. Akbari (2016). Cheating evolution: Engineering gene drives to manipulate the fate of wild populations</w:t>
      </w:r>
      <w:r w:rsidRPr="001A40BD">
        <w:rPr>
          <w:i/>
          <w:iCs/>
        </w:rPr>
        <w:t>. Nature Reviews Genetics</w:t>
      </w:r>
      <w:r w:rsidR="00E20BC4">
        <w:t xml:space="preserve">, </w:t>
      </w:r>
      <w:r w:rsidRPr="00BF1565">
        <w:t>17</w:t>
      </w:r>
      <w:r w:rsidR="00E20BC4">
        <w:t>:</w:t>
      </w:r>
      <w:r w:rsidRPr="00BF1565">
        <w:t xml:space="preserve">146–159. </w:t>
      </w:r>
    </w:p>
    <w:p w14:paraId="54214A77" w14:textId="5FBF4F84" w:rsidR="005857D3" w:rsidRDefault="002373AB" w:rsidP="00B22226">
      <w:pPr>
        <w:spacing w:line="480" w:lineRule="auto"/>
        <w:ind w:left="720" w:hanging="720"/>
      </w:pPr>
      <w:r w:rsidRPr="002373AB">
        <w:rPr>
          <w:rFonts w:ascii="Tahoma" w:hAnsi="Tahoma" w:cs="Tahoma"/>
        </w:rPr>
        <w:t>﻿</w:t>
      </w:r>
      <w:proofErr w:type="spellStart"/>
      <w:r w:rsidRPr="002373AB">
        <w:t>Champer</w:t>
      </w:r>
      <w:proofErr w:type="spellEnd"/>
      <w:r w:rsidRPr="002373AB">
        <w:t>, J., Zhao</w:t>
      </w:r>
      <w:r w:rsidR="000E2EB4">
        <w:t>, J.</w:t>
      </w:r>
      <w:r w:rsidRPr="002373AB">
        <w:t xml:space="preserve">, </w:t>
      </w:r>
      <w:proofErr w:type="spellStart"/>
      <w:r w:rsidRPr="002373AB">
        <w:t>Champer</w:t>
      </w:r>
      <w:proofErr w:type="spellEnd"/>
      <w:r w:rsidRPr="002373AB">
        <w:t>,</w:t>
      </w:r>
      <w:r w:rsidR="000E2EB4">
        <w:t xml:space="preserve"> S. E.,</w:t>
      </w:r>
      <w:r w:rsidRPr="002373AB">
        <w:t xml:space="preserve"> Liu,</w:t>
      </w:r>
      <w:r w:rsidR="000E2EB4">
        <w:t xml:space="preserve"> J.</w:t>
      </w:r>
      <w:r w:rsidR="002401B2">
        <w:t>,</w:t>
      </w:r>
      <w:r w:rsidR="00C12C71">
        <w:t xml:space="preserve"> &amp; P. W.</w:t>
      </w:r>
      <w:r w:rsidR="002401B2">
        <w:t xml:space="preserve"> </w:t>
      </w:r>
      <w:r w:rsidRPr="002373AB">
        <w:t>Messer</w:t>
      </w:r>
      <w:r w:rsidR="002401B2" w:rsidRPr="002373AB">
        <w:t>.</w:t>
      </w:r>
      <w:r w:rsidRPr="002373AB">
        <w:t xml:space="preserve"> </w:t>
      </w:r>
      <w:r w:rsidR="002401B2">
        <w:t>(</w:t>
      </w:r>
      <w:r w:rsidR="00E03FE7">
        <w:t>2020</w:t>
      </w:r>
      <w:r w:rsidR="002401B2">
        <w:t>)</w:t>
      </w:r>
      <w:r w:rsidRPr="002373AB">
        <w:t xml:space="preserve">. Population dynamics of underdominance gene drive systems in continuous space. </w:t>
      </w:r>
      <w:r w:rsidR="00E03FE7" w:rsidRPr="001A40BD">
        <w:rPr>
          <w:i/>
          <w:iCs/>
        </w:rPr>
        <w:t>ACS Synth. Biol</w:t>
      </w:r>
      <w:r w:rsidR="00E03FE7" w:rsidRPr="001A40BD">
        <w:t>,</w:t>
      </w:r>
      <w:r w:rsidRPr="002373AB">
        <w:t xml:space="preserve"> </w:t>
      </w:r>
      <w:r w:rsidR="00E03FE7">
        <w:t>9:779-792</w:t>
      </w:r>
      <w:r w:rsidRPr="002373AB">
        <w:t>.</w:t>
      </w:r>
    </w:p>
    <w:p w14:paraId="72020F5C" w14:textId="6DC1C0BB" w:rsidR="002E2AD6" w:rsidRDefault="002E2AD6" w:rsidP="00B22226">
      <w:pPr>
        <w:spacing w:line="480" w:lineRule="auto"/>
        <w:ind w:left="720" w:hanging="720"/>
      </w:pPr>
      <w:r w:rsidRPr="002E2AD6">
        <w:t xml:space="preserve">Chavez, A., Pruitt, B. W., Tuttle, M., Shapiro, R. S., Cecchi, R. J., Winston, J., </w:t>
      </w:r>
      <w:proofErr w:type="spellStart"/>
      <w:r w:rsidRPr="002E2AD6">
        <w:t>Turczyk</w:t>
      </w:r>
      <w:proofErr w:type="spellEnd"/>
      <w:r w:rsidRPr="002E2AD6">
        <w:t>, B. M., Tung, M., Collins, J. J., &amp; G. M.</w:t>
      </w:r>
      <w:r w:rsidR="00790E96">
        <w:t xml:space="preserve"> </w:t>
      </w:r>
      <w:r w:rsidR="00790E96" w:rsidRPr="002E2AD6">
        <w:t>Church</w:t>
      </w:r>
      <w:r w:rsidR="00790E96">
        <w:t>.</w:t>
      </w:r>
      <w:r w:rsidRPr="002E2AD6">
        <w:t xml:space="preserve"> (2018). Precise Cas9 targeting enables genomic mutation prevention. </w:t>
      </w:r>
      <w:proofErr w:type="spellStart"/>
      <w:r w:rsidRPr="001A40BD">
        <w:rPr>
          <w:i/>
          <w:iCs/>
        </w:rPr>
        <w:t>Pnas</w:t>
      </w:r>
      <w:proofErr w:type="spellEnd"/>
      <w:r w:rsidRPr="002E2AD6">
        <w:t>, 115</w:t>
      </w:r>
      <w:r>
        <w:t>:</w:t>
      </w:r>
      <w:r w:rsidRPr="002E2AD6">
        <w:t>3669–3673</w:t>
      </w:r>
      <w:r>
        <w:t>.</w:t>
      </w:r>
    </w:p>
    <w:p w14:paraId="7CDC54AC" w14:textId="0A91C2A9" w:rsidR="000E2EB4" w:rsidRPr="002B64BD" w:rsidRDefault="000E2EB4" w:rsidP="00B22226">
      <w:pPr>
        <w:spacing w:line="480" w:lineRule="auto"/>
        <w:ind w:left="720" w:hanging="720"/>
      </w:pPr>
      <w:r w:rsidRPr="000E2EB4">
        <w:t>Crow, J. F.</w:t>
      </w:r>
      <w:r w:rsidR="00DF3D1F">
        <w:t>,</w:t>
      </w:r>
      <w:r w:rsidR="00945941">
        <w:t xml:space="preserve"> &amp; M. </w:t>
      </w:r>
      <w:r w:rsidRPr="000E2EB4">
        <w:t>Kimura</w:t>
      </w:r>
      <w:r w:rsidR="00DF3D1F" w:rsidRPr="000E2EB4">
        <w:t>.</w:t>
      </w:r>
      <w:r w:rsidRPr="000E2EB4">
        <w:t xml:space="preserve"> </w:t>
      </w:r>
      <w:r w:rsidR="00DF3D1F">
        <w:t>(</w:t>
      </w:r>
      <w:r w:rsidRPr="000E2EB4">
        <w:t>1970</w:t>
      </w:r>
      <w:r w:rsidR="00DF3D1F">
        <w:t>)</w:t>
      </w:r>
      <w:r w:rsidRPr="000E2EB4">
        <w:t xml:space="preserve">. An introduction to population genetics theory. </w:t>
      </w:r>
      <w:r w:rsidR="00DF3D1F" w:rsidRPr="001A40BD">
        <w:rPr>
          <w:i/>
          <w:iCs/>
        </w:rPr>
        <w:t xml:space="preserve">USA: </w:t>
      </w:r>
      <w:r w:rsidRPr="001A40BD">
        <w:rPr>
          <w:i/>
          <w:iCs/>
        </w:rPr>
        <w:t>Alpha Editions</w:t>
      </w:r>
      <w:r w:rsidRPr="000E2EB4">
        <w:t>, Minneapolis, MN.</w:t>
      </w:r>
    </w:p>
    <w:p w14:paraId="5F86B55A" w14:textId="41B09227" w:rsidR="001B0FFA" w:rsidRPr="002B64BD" w:rsidRDefault="001B0FFA" w:rsidP="001B0FFA">
      <w:pPr>
        <w:spacing w:line="480" w:lineRule="auto"/>
        <w:ind w:left="720" w:hanging="720"/>
      </w:pPr>
      <w:proofErr w:type="spellStart"/>
      <w:r w:rsidRPr="002B64BD">
        <w:t>Deredec</w:t>
      </w:r>
      <w:proofErr w:type="spellEnd"/>
      <w:r w:rsidRPr="002B64BD">
        <w:t>, A., Burt</w:t>
      </w:r>
      <w:r w:rsidR="00D24496">
        <w:t xml:space="preserve"> </w:t>
      </w:r>
      <w:r w:rsidR="00D24496" w:rsidRPr="002B64BD">
        <w:t>A.</w:t>
      </w:r>
      <w:r w:rsidR="00DF3D1F">
        <w:t xml:space="preserve">, </w:t>
      </w:r>
      <w:r w:rsidR="00945941">
        <w:t xml:space="preserve">&amp; H. C. J. </w:t>
      </w:r>
      <w:proofErr w:type="spellStart"/>
      <w:r w:rsidRPr="002B64BD">
        <w:t>Godfray</w:t>
      </w:r>
      <w:proofErr w:type="spellEnd"/>
      <w:r w:rsidR="00DF3D1F" w:rsidRPr="002B64BD">
        <w:t>.</w:t>
      </w:r>
      <w:r w:rsidRPr="002B64BD">
        <w:t xml:space="preserve"> </w:t>
      </w:r>
      <w:r w:rsidR="00DF3D1F">
        <w:t>(</w:t>
      </w:r>
      <w:r w:rsidRPr="002B64BD">
        <w:t>2008</w:t>
      </w:r>
      <w:r w:rsidR="00DF3D1F">
        <w:t>)</w:t>
      </w:r>
      <w:r w:rsidRPr="002B64BD">
        <w:t xml:space="preserve">. The population genetics of using homing endonuclease genes in vector and pest management. </w:t>
      </w:r>
      <w:r w:rsidRPr="00DF3D1F">
        <w:rPr>
          <w:i/>
          <w:iCs/>
        </w:rPr>
        <w:t>Genetics</w:t>
      </w:r>
      <w:r w:rsidRPr="002B64BD">
        <w:t xml:space="preserve"> 179</w:t>
      </w:r>
      <w:r w:rsidR="00DF3D1F">
        <w:t xml:space="preserve">, </w:t>
      </w:r>
      <w:r w:rsidRPr="002B64BD">
        <w:t>2013–2026.</w:t>
      </w:r>
    </w:p>
    <w:p w14:paraId="1CD73097" w14:textId="3EC34CF6" w:rsidR="005213E1" w:rsidRDefault="005213E1" w:rsidP="001B0FFA">
      <w:pPr>
        <w:spacing w:line="480" w:lineRule="auto"/>
        <w:ind w:left="720" w:hanging="720"/>
      </w:pPr>
      <w:r w:rsidRPr="002B64BD">
        <w:rPr>
          <w:rFonts w:ascii="Courier New" w:hAnsi="Courier New" w:cs="Courier New"/>
        </w:rPr>
        <w:t>﻿</w:t>
      </w:r>
      <w:r w:rsidRPr="002B64BD">
        <w:t>Dietz-</w:t>
      </w:r>
      <w:proofErr w:type="spellStart"/>
      <w:r w:rsidRPr="002B64BD">
        <w:t>Pfeilstetter</w:t>
      </w:r>
      <w:proofErr w:type="spellEnd"/>
      <w:r w:rsidRPr="002B64BD">
        <w:t xml:space="preserve">, A. </w:t>
      </w:r>
      <w:r w:rsidR="00DF3D1F">
        <w:t>(</w:t>
      </w:r>
      <w:r w:rsidRPr="002B64BD">
        <w:t>2010</w:t>
      </w:r>
      <w:r w:rsidR="00DF3D1F">
        <w:t>)</w:t>
      </w:r>
      <w:r w:rsidRPr="002B64BD">
        <w:t xml:space="preserve">. Stability of transgene expression as a challenge for genetic engineering. </w:t>
      </w:r>
      <w:r w:rsidRPr="00DF3D1F">
        <w:rPr>
          <w:i/>
          <w:iCs/>
        </w:rPr>
        <w:t>Plant Sci.</w:t>
      </w:r>
      <w:r w:rsidRPr="002B64BD">
        <w:t xml:space="preserve"> 179</w:t>
      </w:r>
      <w:r w:rsidR="00DF3D1F">
        <w:t xml:space="preserve">, </w:t>
      </w:r>
      <w:r w:rsidRPr="002B64BD">
        <w:t>164–167.</w:t>
      </w:r>
    </w:p>
    <w:p w14:paraId="656C5A66" w14:textId="1ABBA1C0" w:rsidR="0004564E" w:rsidRDefault="0004564E" w:rsidP="001B0FFA">
      <w:pPr>
        <w:spacing w:line="480" w:lineRule="auto"/>
        <w:ind w:left="720" w:hanging="720"/>
      </w:pPr>
      <w:r w:rsidRPr="0004564E">
        <w:t>Dittmar, E. L., Oakley,</w:t>
      </w:r>
      <w:r w:rsidR="00E244F7">
        <w:t xml:space="preserve"> </w:t>
      </w:r>
      <w:r w:rsidR="00E244F7" w:rsidRPr="0004564E">
        <w:t>C. G.</w:t>
      </w:r>
      <w:r w:rsidR="00E244F7">
        <w:t>,</w:t>
      </w:r>
      <w:r w:rsidRPr="0004564E">
        <w:t xml:space="preserve"> Conner,</w:t>
      </w:r>
      <w:r w:rsidR="00E244F7">
        <w:t xml:space="preserve"> </w:t>
      </w:r>
      <w:r w:rsidR="00E244F7" w:rsidRPr="0004564E">
        <w:t>J. K.</w:t>
      </w:r>
      <w:r w:rsidR="00E244F7">
        <w:t>,</w:t>
      </w:r>
      <w:r w:rsidRPr="0004564E">
        <w:t xml:space="preserve"> Gould,</w:t>
      </w:r>
      <w:r w:rsidR="00E244F7" w:rsidRPr="0004564E">
        <w:t xml:space="preserve"> B. A.</w:t>
      </w:r>
      <w:r w:rsidR="00E244F7">
        <w:t>,</w:t>
      </w:r>
      <w:r w:rsidRPr="0004564E">
        <w:t xml:space="preserve"> </w:t>
      </w:r>
      <w:r w:rsidR="00D6237A">
        <w:t>&amp;</w:t>
      </w:r>
      <w:r w:rsidRPr="0004564E">
        <w:t xml:space="preserve"> D. W. </w:t>
      </w:r>
      <w:proofErr w:type="spellStart"/>
      <w:r w:rsidRPr="0004564E">
        <w:t>Schemske</w:t>
      </w:r>
      <w:proofErr w:type="spellEnd"/>
      <w:r w:rsidRPr="0004564E">
        <w:t xml:space="preserve">. </w:t>
      </w:r>
      <w:r w:rsidR="00DD0818">
        <w:t>(</w:t>
      </w:r>
      <w:r w:rsidRPr="0004564E">
        <w:t>2016</w:t>
      </w:r>
      <w:r w:rsidR="00DD0818">
        <w:t>)</w:t>
      </w:r>
      <w:r w:rsidRPr="0004564E">
        <w:t xml:space="preserve">. Factors influencing the effect size distribution of adaptive substitutions. </w:t>
      </w:r>
      <w:r w:rsidR="00886D95" w:rsidRPr="002401B2">
        <w:rPr>
          <w:i/>
          <w:iCs/>
        </w:rPr>
        <w:t>Proc. R. Soc. B</w:t>
      </w:r>
      <w:r w:rsidRPr="0004564E">
        <w:t>.</w:t>
      </w:r>
      <w:r w:rsidR="005B0772">
        <w:t>,</w:t>
      </w:r>
      <w:r w:rsidRPr="0004564E">
        <w:t xml:space="preserve"> 283</w:t>
      </w:r>
      <w:r w:rsidR="005B0772">
        <w:t>:1-8</w:t>
      </w:r>
    </w:p>
    <w:p w14:paraId="423B0AA4" w14:textId="2D9EA66E" w:rsidR="008D0CC5" w:rsidRDefault="008D0CC5" w:rsidP="001B0FFA">
      <w:pPr>
        <w:spacing w:line="480" w:lineRule="auto"/>
        <w:ind w:left="720" w:hanging="720"/>
      </w:pPr>
      <w:r w:rsidRPr="008D0CC5">
        <w:lastRenderedPageBreak/>
        <w:t xml:space="preserve">Edgington, M. P., </w:t>
      </w:r>
      <w:r w:rsidR="00847B0A">
        <w:t>&amp;</w:t>
      </w:r>
      <w:r w:rsidRPr="008D0CC5">
        <w:t xml:space="preserve"> L. S. </w:t>
      </w:r>
      <w:proofErr w:type="spellStart"/>
      <w:r w:rsidRPr="008D0CC5">
        <w:t>Alphey</w:t>
      </w:r>
      <w:proofErr w:type="spellEnd"/>
      <w:r w:rsidRPr="008D0CC5">
        <w:t xml:space="preserve">. </w:t>
      </w:r>
      <w:r w:rsidR="00DD0818">
        <w:t>(</w:t>
      </w:r>
      <w:r w:rsidRPr="008D0CC5">
        <w:t>2019</w:t>
      </w:r>
      <w:r w:rsidR="00DD0818">
        <w:t>)</w:t>
      </w:r>
      <w:r w:rsidRPr="008D0CC5">
        <w:t>. Modeling the mutation and reversal of engineered underdominance gene drives</w:t>
      </w:r>
      <w:r w:rsidRPr="001A40BD">
        <w:rPr>
          <w:i/>
          <w:iCs/>
        </w:rPr>
        <w:t xml:space="preserve">. J. </w:t>
      </w:r>
      <w:proofErr w:type="spellStart"/>
      <w:r w:rsidRPr="001A40BD">
        <w:rPr>
          <w:i/>
          <w:iCs/>
        </w:rPr>
        <w:t>Theor</w:t>
      </w:r>
      <w:proofErr w:type="spellEnd"/>
      <w:r w:rsidRPr="001A40BD">
        <w:rPr>
          <w:i/>
          <w:iCs/>
        </w:rPr>
        <w:t>. Biol</w:t>
      </w:r>
      <w:r w:rsidRPr="008D0CC5">
        <w:t>.</w:t>
      </w:r>
      <w:r w:rsidR="008A59C4">
        <w:t>,</w:t>
      </w:r>
      <w:r w:rsidRPr="008D0CC5">
        <w:t xml:space="preserve"> 479:14–21.</w:t>
      </w:r>
    </w:p>
    <w:p w14:paraId="4DE831AF" w14:textId="2DA09681" w:rsidR="001B0FFA" w:rsidRDefault="001B0FFA" w:rsidP="001B0FFA">
      <w:pPr>
        <w:spacing w:line="480" w:lineRule="auto"/>
        <w:ind w:left="720" w:hanging="720"/>
      </w:pPr>
      <w:r w:rsidRPr="002B64BD">
        <w:rPr>
          <w:rFonts w:ascii="Tahoma" w:hAnsi="Tahoma" w:cs="Tahoma"/>
        </w:rPr>
        <w:t>﻿</w:t>
      </w:r>
      <w:r w:rsidRPr="002B64BD">
        <w:t>Evans, D.</w:t>
      </w:r>
      <w:r w:rsidR="008B55EE">
        <w:t xml:space="preserve"> </w:t>
      </w:r>
      <w:r w:rsidRPr="002B64BD">
        <w:t>M.</w:t>
      </w:r>
      <w:r w:rsidR="008B55EE">
        <w:t xml:space="preserve"> </w:t>
      </w:r>
      <w:r w:rsidRPr="002B64BD">
        <w:t>A., Dunn,</w:t>
      </w:r>
      <w:r w:rsidR="00D24496" w:rsidRPr="002B64BD">
        <w:t xml:space="preserve"> G.</w:t>
      </w:r>
      <w:r w:rsidR="00D24496">
        <w:t>,</w:t>
      </w:r>
      <w:r w:rsidRPr="002B64BD">
        <w:t xml:space="preserve"> Minor,</w:t>
      </w:r>
      <w:r w:rsidR="00D24496" w:rsidRPr="002B64BD">
        <w:t xml:space="preserve"> P.D.</w:t>
      </w:r>
      <w:r w:rsidR="00D24496">
        <w:t>,</w:t>
      </w:r>
      <w:r w:rsidRPr="002B64BD">
        <w:t xml:space="preserve"> </w:t>
      </w:r>
      <w:proofErr w:type="spellStart"/>
      <w:r w:rsidRPr="002B64BD">
        <w:t>Schild</w:t>
      </w:r>
      <w:proofErr w:type="spellEnd"/>
      <w:r w:rsidRPr="002B64BD">
        <w:t>,</w:t>
      </w:r>
      <w:r w:rsidR="00D24496" w:rsidRPr="002B64BD">
        <w:t xml:space="preserve"> G. C.</w:t>
      </w:r>
      <w:r w:rsidR="00D24496">
        <w:t>,</w:t>
      </w:r>
      <w:r w:rsidRPr="002B64BD">
        <w:t xml:space="preserve"> </w:t>
      </w:r>
      <w:proofErr w:type="spellStart"/>
      <w:r w:rsidRPr="002B64BD">
        <w:t>Cann</w:t>
      </w:r>
      <w:proofErr w:type="spellEnd"/>
      <w:r w:rsidRPr="002B64BD">
        <w:t>,</w:t>
      </w:r>
      <w:r w:rsidR="00D24496" w:rsidRPr="002B64BD">
        <w:t xml:space="preserve"> A. J.</w:t>
      </w:r>
      <w:r w:rsidR="00D24496">
        <w:t>,</w:t>
      </w:r>
      <w:r w:rsidRPr="002B64BD">
        <w:t xml:space="preserve"> Stanway,</w:t>
      </w:r>
      <w:r w:rsidR="00D24496" w:rsidRPr="002B64BD">
        <w:t xml:space="preserve"> G.</w:t>
      </w:r>
      <w:r w:rsidR="00D24496">
        <w:t>,</w:t>
      </w:r>
      <w:r w:rsidRPr="002B64BD">
        <w:t xml:space="preserve"> Almond,</w:t>
      </w:r>
      <w:r w:rsidR="00D24496" w:rsidRPr="002B64BD">
        <w:t xml:space="preserve"> J. W.</w:t>
      </w:r>
      <w:r w:rsidR="00D24496">
        <w:t>,</w:t>
      </w:r>
      <w:r w:rsidRPr="002B64BD">
        <w:t xml:space="preserve"> Currey,</w:t>
      </w:r>
      <w:r w:rsidR="00D24496" w:rsidRPr="002B64BD">
        <w:t xml:space="preserve"> K.</w:t>
      </w:r>
      <w:r w:rsidR="00DF3D1F">
        <w:t xml:space="preserve">, </w:t>
      </w:r>
      <w:r w:rsidR="00E463E4">
        <w:t xml:space="preserve">&amp; J. V. </w:t>
      </w:r>
      <w:proofErr w:type="spellStart"/>
      <w:r w:rsidRPr="002B64BD">
        <w:t>Maizel</w:t>
      </w:r>
      <w:proofErr w:type="spellEnd"/>
      <w:r w:rsidRPr="002B64BD">
        <w:t xml:space="preserve">. </w:t>
      </w:r>
      <w:r w:rsidR="00DF3D1F">
        <w:t>(</w:t>
      </w:r>
      <w:r w:rsidRPr="002B64BD">
        <w:t>1985</w:t>
      </w:r>
      <w:r w:rsidR="00DF3D1F">
        <w:t>)</w:t>
      </w:r>
      <w:r w:rsidRPr="002B64BD">
        <w:t xml:space="preserve">. Increased neurovirulence associated with a single nucleotide change in a noncoding region of the Sabin type 3 </w:t>
      </w:r>
      <w:proofErr w:type="spellStart"/>
      <w:r w:rsidRPr="002B64BD">
        <w:t>poliovaccine</w:t>
      </w:r>
      <w:proofErr w:type="spellEnd"/>
      <w:r w:rsidRPr="002B64BD">
        <w:t xml:space="preserve"> genome. </w:t>
      </w:r>
      <w:r w:rsidRPr="00DF3D1F">
        <w:rPr>
          <w:i/>
          <w:iCs/>
        </w:rPr>
        <w:t>Nature</w:t>
      </w:r>
      <w:r w:rsidR="00A74A06">
        <w:rPr>
          <w:i/>
          <w:iCs/>
        </w:rPr>
        <w:t>,</w:t>
      </w:r>
      <w:r w:rsidRPr="002B64BD">
        <w:t xml:space="preserve"> 314</w:t>
      </w:r>
      <w:r w:rsidR="00DF3D1F">
        <w:t xml:space="preserve">, </w:t>
      </w:r>
      <w:r w:rsidRPr="002B64BD">
        <w:t>548–550.</w:t>
      </w:r>
    </w:p>
    <w:p w14:paraId="441BA37D" w14:textId="04BAA4FD" w:rsidR="00ED0045" w:rsidRPr="002B64BD" w:rsidRDefault="00DB7272" w:rsidP="001B0FFA">
      <w:pPr>
        <w:spacing w:line="480" w:lineRule="auto"/>
        <w:ind w:left="720" w:hanging="720"/>
      </w:pPr>
      <w:r w:rsidRPr="002B64BD">
        <w:rPr>
          <w:rFonts w:ascii="Courier New" w:hAnsi="Courier New" w:cs="Courier New"/>
        </w:rPr>
        <w:t>﻿</w:t>
      </w:r>
      <w:r w:rsidRPr="002B64BD">
        <w:t xml:space="preserve">Fine, P. E. M. </w:t>
      </w:r>
      <w:r w:rsidR="00617E73">
        <w:t>(</w:t>
      </w:r>
      <w:r w:rsidRPr="002B64BD">
        <w:t>1993</w:t>
      </w:r>
      <w:r w:rsidR="00617E73">
        <w:t>)</w:t>
      </w:r>
      <w:r w:rsidRPr="002B64BD">
        <w:t xml:space="preserve">. Herd Immunity: History, Theory, Practice. </w:t>
      </w:r>
      <w:r w:rsidRPr="00617E73">
        <w:rPr>
          <w:i/>
          <w:iCs/>
        </w:rPr>
        <w:t>Epidemiol. Rev</w:t>
      </w:r>
      <w:r w:rsidRPr="002B64BD">
        <w:t>.</w:t>
      </w:r>
      <w:r w:rsidR="006069C2">
        <w:t>,</w:t>
      </w:r>
      <w:r w:rsidRPr="002B64BD">
        <w:t xml:space="preserve"> 15</w:t>
      </w:r>
      <w:r w:rsidR="005E1067">
        <w:t>:</w:t>
      </w:r>
      <w:r w:rsidRPr="002B64BD">
        <w:t>265–302.</w:t>
      </w:r>
    </w:p>
    <w:p w14:paraId="20C20C6C" w14:textId="5DDE6F76" w:rsidR="001D1AF4" w:rsidRDefault="001D1AF4">
      <w:pPr>
        <w:spacing w:line="480" w:lineRule="auto"/>
        <w:ind w:left="720" w:hanging="720"/>
      </w:pPr>
      <w:r w:rsidRPr="002B64BD">
        <w:t>Gresham, D.</w:t>
      </w:r>
      <w:r w:rsidR="00617E73">
        <w:t xml:space="preserve">, </w:t>
      </w:r>
      <w:r w:rsidR="00496303">
        <w:t xml:space="preserve">&amp; J. </w:t>
      </w:r>
      <w:r w:rsidRPr="002B64BD">
        <w:t xml:space="preserve">Hong. </w:t>
      </w:r>
      <w:r w:rsidR="00617E73">
        <w:t>(</w:t>
      </w:r>
      <w:r w:rsidRPr="002B64BD">
        <w:t>2015</w:t>
      </w:r>
      <w:r w:rsidR="00617E73">
        <w:t>)</w:t>
      </w:r>
      <w:r w:rsidRPr="002B64BD">
        <w:t>. The functional basis of adaptive evolution in chemostats</w:t>
      </w:r>
      <w:r w:rsidRPr="00617E73">
        <w:rPr>
          <w:i/>
          <w:iCs/>
        </w:rPr>
        <w:t>. FEMS Microbiol. Rev.</w:t>
      </w:r>
      <w:r w:rsidR="00A23E94">
        <w:rPr>
          <w:i/>
          <w:iCs/>
        </w:rPr>
        <w:t>,</w:t>
      </w:r>
      <w:r w:rsidRPr="002B64BD">
        <w:t xml:space="preserve"> 39</w:t>
      </w:r>
      <w:r w:rsidR="00617E73">
        <w:t xml:space="preserve">, </w:t>
      </w:r>
      <w:r w:rsidRPr="002B64BD">
        <w:t>2–16.</w:t>
      </w:r>
    </w:p>
    <w:p w14:paraId="556C6C62" w14:textId="4027F09C" w:rsidR="005E1067" w:rsidRDefault="005E1067">
      <w:pPr>
        <w:spacing w:line="480" w:lineRule="auto"/>
        <w:ind w:left="720" w:hanging="720"/>
      </w:pPr>
      <w:r w:rsidRPr="005E1067">
        <w:t xml:space="preserve">Haldane, J. (1957). The cost of natural selection. </w:t>
      </w:r>
      <w:r w:rsidRPr="001A40BD">
        <w:rPr>
          <w:i/>
          <w:iCs/>
        </w:rPr>
        <w:t>Journal of Genetics</w:t>
      </w:r>
      <w:r w:rsidRPr="005E1067">
        <w:t>, 55</w:t>
      </w:r>
      <w:r>
        <w:t>:</w:t>
      </w:r>
      <w:r w:rsidRPr="005E1067">
        <w:t>511–524.</w:t>
      </w:r>
    </w:p>
    <w:p w14:paraId="0471915D" w14:textId="025C06DF" w:rsidR="009F4E08" w:rsidRDefault="009F4E08" w:rsidP="009F4E08">
      <w:pPr>
        <w:spacing w:line="480" w:lineRule="auto"/>
        <w:ind w:left="720" w:hanging="720"/>
      </w:pPr>
      <w:r w:rsidRPr="009F4E08">
        <w:t xml:space="preserve">Hammond, A., </w:t>
      </w:r>
      <w:proofErr w:type="spellStart"/>
      <w:r w:rsidRPr="009F4E08">
        <w:t>Galizi</w:t>
      </w:r>
      <w:proofErr w:type="spellEnd"/>
      <w:r w:rsidRPr="009F4E08">
        <w:t xml:space="preserve">, R., Kyrou, K., Simoni, A., </w:t>
      </w:r>
      <w:proofErr w:type="spellStart"/>
      <w:r w:rsidRPr="009F4E08">
        <w:t>Siniscalchi</w:t>
      </w:r>
      <w:proofErr w:type="spellEnd"/>
      <w:r w:rsidRPr="009F4E08">
        <w:t xml:space="preserve">, C., </w:t>
      </w:r>
      <w:proofErr w:type="spellStart"/>
      <w:r w:rsidRPr="009F4E08">
        <w:t>Katsanos</w:t>
      </w:r>
      <w:proofErr w:type="spellEnd"/>
      <w:r w:rsidRPr="009F4E08">
        <w:t xml:space="preserve">, D., Gribble, M., Baker, D., </w:t>
      </w:r>
      <w:proofErr w:type="spellStart"/>
      <w:r w:rsidRPr="009F4E08">
        <w:t>Marois</w:t>
      </w:r>
      <w:proofErr w:type="spellEnd"/>
      <w:r w:rsidRPr="009F4E08">
        <w:t xml:space="preserve">, E., Russell, S., Burt, A., </w:t>
      </w:r>
      <w:proofErr w:type="spellStart"/>
      <w:r w:rsidRPr="009F4E08">
        <w:t>Windbichler</w:t>
      </w:r>
      <w:proofErr w:type="spellEnd"/>
      <w:r w:rsidRPr="009F4E08">
        <w:t xml:space="preserve">, N., </w:t>
      </w:r>
      <w:proofErr w:type="spellStart"/>
      <w:r w:rsidRPr="009F4E08">
        <w:t>Crisanti</w:t>
      </w:r>
      <w:proofErr w:type="spellEnd"/>
      <w:r w:rsidRPr="009F4E08">
        <w:t xml:space="preserve">, A., &amp; </w:t>
      </w:r>
      <w:r>
        <w:t xml:space="preserve">T. </w:t>
      </w:r>
      <w:r w:rsidRPr="009F4E08">
        <w:t xml:space="preserve">Nolan. (2016). A CRISPR-Cas9 gene drive system targeting female reproduction in the malaria mosquito vector Anopheles gambiae. </w:t>
      </w:r>
      <w:r w:rsidRPr="009F4E08">
        <w:rPr>
          <w:i/>
          <w:iCs/>
        </w:rPr>
        <w:t>Nature Biotechnology</w:t>
      </w:r>
      <w:r w:rsidRPr="009F4E08">
        <w:t xml:space="preserve">, </w:t>
      </w:r>
      <w:r w:rsidRPr="001A40BD">
        <w:t>34</w:t>
      </w:r>
      <w:r>
        <w:t>:</w:t>
      </w:r>
      <w:r w:rsidRPr="009F4E08">
        <w:t>78–83.</w:t>
      </w:r>
    </w:p>
    <w:p w14:paraId="332D4067" w14:textId="124A9E90" w:rsidR="001B0FFA" w:rsidRDefault="007336DA">
      <w:pPr>
        <w:spacing w:line="480" w:lineRule="auto"/>
        <w:ind w:left="720" w:hanging="720"/>
      </w:pPr>
      <w:r w:rsidRPr="007336DA">
        <w:t xml:space="preserve">Hammond, A. M., Kyrou, K., </w:t>
      </w:r>
      <w:proofErr w:type="spellStart"/>
      <w:r w:rsidRPr="007336DA">
        <w:t>Bruttini</w:t>
      </w:r>
      <w:proofErr w:type="spellEnd"/>
      <w:r w:rsidRPr="007336DA">
        <w:t xml:space="preserve">, M., North, A., </w:t>
      </w:r>
      <w:proofErr w:type="spellStart"/>
      <w:r w:rsidRPr="007336DA">
        <w:t>Galizi</w:t>
      </w:r>
      <w:proofErr w:type="spellEnd"/>
      <w:r w:rsidRPr="007336DA">
        <w:t xml:space="preserve">, R., Karlsson, X., </w:t>
      </w:r>
      <w:proofErr w:type="spellStart"/>
      <w:r w:rsidRPr="007336DA">
        <w:t>Kranjc</w:t>
      </w:r>
      <w:proofErr w:type="spellEnd"/>
      <w:r w:rsidRPr="007336DA">
        <w:t xml:space="preserve">, N., Carpi, F. M., </w:t>
      </w:r>
      <w:proofErr w:type="spellStart"/>
      <w:r w:rsidRPr="007336DA">
        <w:t>D’Aurizio</w:t>
      </w:r>
      <w:proofErr w:type="spellEnd"/>
      <w:r w:rsidRPr="007336DA">
        <w:t xml:space="preserve">, R., </w:t>
      </w:r>
      <w:proofErr w:type="spellStart"/>
      <w:r w:rsidRPr="007336DA">
        <w:t>Crisanti</w:t>
      </w:r>
      <w:proofErr w:type="spellEnd"/>
      <w:r w:rsidRPr="007336DA">
        <w:t xml:space="preserve">, A., &amp; </w:t>
      </w:r>
      <w:r>
        <w:t xml:space="preserve">T. </w:t>
      </w:r>
      <w:r w:rsidRPr="007336DA">
        <w:t>Nolan</w:t>
      </w:r>
      <w:r>
        <w:t>.</w:t>
      </w:r>
      <w:r w:rsidRPr="007336DA">
        <w:t xml:space="preserve"> (2017). The creation and selection of mutations resistant to a gene drive over multiple generations in the malaria mosquito. </w:t>
      </w:r>
      <w:proofErr w:type="spellStart"/>
      <w:r w:rsidRPr="007336DA">
        <w:rPr>
          <w:i/>
          <w:iCs/>
        </w:rPr>
        <w:t>PLoS</w:t>
      </w:r>
      <w:proofErr w:type="spellEnd"/>
      <w:r w:rsidRPr="007336DA">
        <w:rPr>
          <w:i/>
          <w:iCs/>
        </w:rPr>
        <w:t xml:space="preserve"> Genetics</w:t>
      </w:r>
      <w:r w:rsidRPr="007336DA">
        <w:t xml:space="preserve">, </w:t>
      </w:r>
      <w:r w:rsidRPr="001A40BD">
        <w:t>13</w:t>
      </w:r>
      <w:r>
        <w:t>:</w:t>
      </w:r>
      <w:r w:rsidRPr="007336DA">
        <w:t>1–16.</w:t>
      </w:r>
    </w:p>
    <w:p w14:paraId="6A0C7121" w14:textId="4C8D87CA" w:rsidR="001B0FFA" w:rsidRDefault="001B0FFA">
      <w:pPr>
        <w:spacing w:line="480" w:lineRule="auto"/>
        <w:ind w:left="720" w:hanging="720"/>
      </w:pPr>
      <w:proofErr w:type="spellStart"/>
      <w:r w:rsidRPr="002B64BD">
        <w:t>Itakura</w:t>
      </w:r>
      <w:proofErr w:type="spellEnd"/>
      <w:r w:rsidRPr="002B64BD">
        <w:t>, K., Hirose,</w:t>
      </w:r>
      <w:r w:rsidR="005F5E62" w:rsidRPr="005F5E62">
        <w:t xml:space="preserve"> </w:t>
      </w:r>
      <w:r w:rsidR="005F5E62" w:rsidRPr="002B64BD">
        <w:t>T.</w:t>
      </w:r>
      <w:r w:rsidR="005F5E62">
        <w:t>,</w:t>
      </w:r>
      <w:r w:rsidRPr="002B64BD">
        <w:t xml:space="preserve"> </w:t>
      </w:r>
      <w:proofErr w:type="spellStart"/>
      <w:r w:rsidRPr="002B64BD">
        <w:t>Crea</w:t>
      </w:r>
      <w:proofErr w:type="spellEnd"/>
      <w:r w:rsidR="005F5E62" w:rsidRPr="002B64BD">
        <w:t xml:space="preserve"> R.</w:t>
      </w:r>
      <w:r w:rsidR="005F5E62">
        <w:t>,</w:t>
      </w:r>
      <w:r w:rsidRPr="002B64BD">
        <w:t xml:space="preserve"> Riggs,</w:t>
      </w:r>
      <w:r w:rsidR="005F5E62" w:rsidRPr="002B64BD">
        <w:t xml:space="preserve"> A. D.</w:t>
      </w:r>
      <w:r w:rsidR="005F5E62">
        <w:t>,</w:t>
      </w:r>
      <w:r w:rsidRPr="002B64BD">
        <w:t xml:space="preserve"> </w:t>
      </w:r>
      <w:proofErr w:type="spellStart"/>
      <w:r w:rsidRPr="002B64BD">
        <w:t>Heynecker</w:t>
      </w:r>
      <w:proofErr w:type="spellEnd"/>
      <w:r w:rsidRPr="002B64BD">
        <w:t>,</w:t>
      </w:r>
      <w:r w:rsidR="005F5E62" w:rsidRPr="002B64BD">
        <w:t xml:space="preserve"> </w:t>
      </w:r>
      <w:r w:rsidR="005F5E62">
        <w:t xml:space="preserve">H. </w:t>
      </w:r>
      <w:r w:rsidR="005F5E62" w:rsidRPr="002B64BD">
        <w:t>L.</w:t>
      </w:r>
      <w:r w:rsidR="005F5E62">
        <w:t>,</w:t>
      </w:r>
      <w:r w:rsidRPr="002B64BD">
        <w:t xml:space="preserve"> Bolivar,</w:t>
      </w:r>
      <w:r w:rsidR="005F5E62">
        <w:t xml:space="preserve"> </w:t>
      </w:r>
      <w:r w:rsidR="005F5E62" w:rsidRPr="002B64BD">
        <w:t>F.</w:t>
      </w:r>
      <w:r w:rsidR="00617E73">
        <w:t xml:space="preserve">, </w:t>
      </w:r>
      <w:r w:rsidR="002D397B">
        <w:t xml:space="preserve">&amp; H. W. </w:t>
      </w:r>
      <w:r w:rsidRPr="002B64BD">
        <w:t>Boyer</w:t>
      </w:r>
      <w:r w:rsidR="002D397B">
        <w:t xml:space="preserve">. </w:t>
      </w:r>
      <w:r w:rsidR="00617E73">
        <w:t>(</w:t>
      </w:r>
      <w:r w:rsidRPr="002B64BD">
        <w:t>1977</w:t>
      </w:r>
      <w:r w:rsidR="00617E73">
        <w:t>)</w:t>
      </w:r>
      <w:r w:rsidRPr="002B64BD">
        <w:t xml:space="preserve">. Expression in </w:t>
      </w:r>
      <w:r w:rsidRPr="002B64BD">
        <w:rPr>
          <w:i/>
        </w:rPr>
        <w:t>Escherichia coli</w:t>
      </w:r>
      <w:r w:rsidRPr="002B64BD">
        <w:t xml:space="preserve"> of a chemically synthesized gene for the hormone somatostatin. </w:t>
      </w:r>
      <w:r w:rsidRPr="00617E73">
        <w:rPr>
          <w:i/>
          <w:iCs/>
        </w:rPr>
        <w:t>Science</w:t>
      </w:r>
      <w:r w:rsidR="002D397B">
        <w:t>,</w:t>
      </w:r>
      <w:r w:rsidR="00617E73">
        <w:t xml:space="preserve"> </w:t>
      </w:r>
      <w:r w:rsidRPr="002B64BD">
        <w:t>198</w:t>
      </w:r>
      <w:r w:rsidR="002D397B">
        <w:t>:</w:t>
      </w:r>
      <w:r w:rsidRPr="002B64BD">
        <w:t>1056–1063.</w:t>
      </w:r>
    </w:p>
    <w:p w14:paraId="28E3393E" w14:textId="438D7254" w:rsidR="00E55359" w:rsidRPr="002B64BD" w:rsidRDefault="00E55359">
      <w:pPr>
        <w:spacing w:line="480" w:lineRule="auto"/>
        <w:ind w:left="720" w:hanging="720"/>
      </w:pPr>
      <w:bookmarkStart w:id="1" w:name="_Hlk43019648"/>
      <w:proofErr w:type="spellStart"/>
      <w:r w:rsidRPr="00E55359">
        <w:lastRenderedPageBreak/>
        <w:t>Kazemi</w:t>
      </w:r>
      <w:proofErr w:type="spellEnd"/>
      <w:r w:rsidRPr="00E55359">
        <w:t xml:space="preserve"> </w:t>
      </w:r>
      <w:bookmarkEnd w:id="1"/>
      <w:r w:rsidR="00DB79A0">
        <w:t>S.</w:t>
      </w:r>
      <w:r w:rsidRPr="00E55359">
        <w:t xml:space="preserve"> A</w:t>
      </w:r>
      <w:r w:rsidR="009E317F">
        <w:t>.,</w:t>
      </w:r>
      <w:r w:rsidRPr="00E55359">
        <w:t xml:space="preserve"> Cruz, A</w:t>
      </w:r>
      <w:r w:rsidR="009E317F">
        <w:t>.</w:t>
      </w:r>
      <w:r w:rsidRPr="00E55359">
        <w:t xml:space="preserve"> </w:t>
      </w:r>
      <w:r w:rsidR="009E317F">
        <w:t>L.,</w:t>
      </w:r>
      <w:r w:rsidRPr="00E55359">
        <w:t xml:space="preserve"> De </w:t>
      </w:r>
      <w:proofErr w:type="spellStart"/>
      <w:r w:rsidRPr="00E55359">
        <w:t>Hulster</w:t>
      </w:r>
      <w:proofErr w:type="spellEnd"/>
      <w:r w:rsidRPr="00E55359">
        <w:t>, E</w:t>
      </w:r>
      <w:r w:rsidR="009E317F">
        <w:t>.,</w:t>
      </w:r>
      <w:r w:rsidRPr="00E55359">
        <w:t xml:space="preserve"> </w:t>
      </w:r>
      <w:proofErr w:type="spellStart"/>
      <w:r w:rsidRPr="00E55359">
        <w:t>Hebly</w:t>
      </w:r>
      <w:proofErr w:type="spellEnd"/>
      <w:r w:rsidRPr="00E55359">
        <w:t>, M</w:t>
      </w:r>
      <w:r w:rsidR="009E317F">
        <w:t>.,</w:t>
      </w:r>
      <w:r w:rsidRPr="00E55359">
        <w:t xml:space="preserve"> </w:t>
      </w:r>
      <w:proofErr w:type="spellStart"/>
      <w:r w:rsidRPr="00E55359">
        <w:t>Palmqvist</w:t>
      </w:r>
      <w:proofErr w:type="spellEnd"/>
      <w:r w:rsidRPr="00E55359">
        <w:t>, E</w:t>
      </w:r>
      <w:r w:rsidR="009E317F">
        <w:t xml:space="preserve">. </w:t>
      </w:r>
      <w:r w:rsidRPr="00E55359">
        <w:t>A</w:t>
      </w:r>
      <w:r w:rsidR="009E317F">
        <w:t>.,</w:t>
      </w:r>
      <w:r w:rsidRPr="00E55359">
        <w:t xml:space="preserve"> Van </w:t>
      </w:r>
      <w:proofErr w:type="spellStart"/>
      <w:r w:rsidRPr="00E55359">
        <w:t>Gulik</w:t>
      </w:r>
      <w:proofErr w:type="spellEnd"/>
      <w:r w:rsidRPr="00E55359">
        <w:t>, W</w:t>
      </w:r>
      <w:r w:rsidR="009E317F">
        <w:t>.</w:t>
      </w:r>
      <w:r w:rsidRPr="00E55359">
        <w:t xml:space="preserve"> Daran, J</w:t>
      </w:r>
      <w:r w:rsidR="009E317F">
        <w:t>.,</w:t>
      </w:r>
      <w:r w:rsidRPr="00E55359">
        <w:t xml:space="preserve"> </w:t>
      </w:r>
      <w:proofErr w:type="spellStart"/>
      <w:r w:rsidRPr="00E55359">
        <w:t>Pronk</w:t>
      </w:r>
      <w:proofErr w:type="spellEnd"/>
      <w:r w:rsidRPr="00E55359">
        <w:t>, J</w:t>
      </w:r>
      <w:r w:rsidR="009E317F">
        <w:t>.</w:t>
      </w:r>
      <w:r w:rsidRPr="00E55359">
        <w:t xml:space="preserve"> </w:t>
      </w:r>
      <w:r w:rsidR="002838F4">
        <w:t>&amp;</w:t>
      </w:r>
      <w:r w:rsidR="009E317F">
        <w:t xml:space="preserve"> </w:t>
      </w:r>
      <w:r w:rsidR="009E317F" w:rsidRPr="009E317F">
        <w:t>Lisbeth</w:t>
      </w:r>
      <w:r w:rsidR="009E317F">
        <w:t xml:space="preserve"> Olsson</w:t>
      </w:r>
      <w:r>
        <w:t>.</w:t>
      </w:r>
      <w:r w:rsidR="009E317F">
        <w:t xml:space="preserve"> </w:t>
      </w:r>
      <w:r>
        <w:t xml:space="preserve">(2013). Long-term adaptation of </w:t>
      </w:r>
      <w:r w:rsidRPr="001A40BD">
        <w:rPr>
          <w:i/>
          <w:iCs/>
        </w:rPr>
        <w:t>Saccharomyces cerevisiae</w:t>
      </w:r>
      <w:r>
        <w:t xml:space="preserve"> to the burden of recombinant insulin production. </w:t>
      </w:r>
      <w:proofErr w:type="spellStart"/>
      <w:r w:rsidRPr="001A40BD">
        <w:rPr>
          <w:i/>
          <w:iCs/>
        </w:rPr>
        <w:t>Biotechnol</w:t>
      </w:r>
      <w:proofErr w:type="spellEnd"/>
      <w:r w:rsidRPr="001A40BD">
        <w:rPr>
          <w:i/>
          <w:iCs/>
        </w:rPr>
        <w:t xml:space="preserve">. </w:t>
      </w:r>
      <w:proofErr w:type="spellStart"/>
      <w:r w:rsidRPr="001A40BD">
        <w:rPr>
          <w:i/>
          <w:iCs/>
        </w:rPr>
        <w:t>Bioeng</w:t>
      </w:r>
      <w:proofErr w:type="spellEnd"/>
      <w:r>
        <w:t>.</w:t>
      </w:r>
      <w:r w:rsidR="002838F4">
        <w:t>,</w:t>
      </w:r>
      <w:r>
        <w:t xml:space="preserve"> 110</w:t>
      </w:r>
      <w:r w:rsidR="002838F4">
        <w:t>:</w:t>
      </w:r>
      <w:r>
        <w:t>2749–2763</w:t>
      </w:r>
      <w:r w:rsidR="00BC57C4">
        <w:t>.</w:t>
      </w:r>
    </w:p>
    <w:p w14:paraId="7A5CE44A" w14:textId="1295EEDB" w:rsidR="001B0FFA" w:rsidRDefault="001B0FFA" w:rsidP="001B0FFA">
      <w:pPr>
        <w:spacing w:line="480" w:lineRule="auto"/>
        <w:ind w:left="720" w:hanging="720"/>
      </w:pPr>
      <w:r w:rsidRPr="002B64BD">
        <w:t>Keeling, M.J.</w:t>
      </w:r>
      <w:r w:rsidR="00E23121">
        <w:t>, &amp; P.</w:t>
      </w:r>
      <w:r w:rsidR="00617E73">
        <w:t xml:space="preserve"> </w:t>
      </w:r>
      <w:proofErr w:type="spellStart"/>
      <w:r w:rsidRPr="002B64BD">
        <w:t>Rohani</w:t>
      </w:r>
      <w:proofErr w:type="spellEnd"/>
      <w:r w:rsidRPr="002B64BD">
        <w:t xml:space="preserve">. </w:t>
      </w:r>
      <w:r w:rsidR="00617E73">
        <w:t>(</w:t>
      </w:r>
      <w:r w:rsidRPr="002B64BD">
        <w:t>2008</w:t>
      </w:r>
      <w:r w:rsidR="00617E73">
        <w:t>)</w:t>
      </w:r>
      <w:r w:rsidRPr="002B64BD">
        <w:t>. Modeling infectious diseases in humans and animals</w:t>
      </w:r>
      <w:r w:rsidRPr="001A40BD">
        <w:rPr>
          <w:i/>
          <w:iCs/>
        </w:rPr>
        <w:t xml:space="preserve">. </w:t>
      </w:r>
      <w:r w:rsidR="00617E73" w:rsidRPr="001A40BD">
        <w:rPr>
          <w:i/>
          <w:iCs/>
        </w:rPr>
        <w:t xml:space="preserve">USA: </w:t>
      </w:r>
      <w:r w:rsidRPr="001A40BD">
        <w:rPr>
          <w:i/>
          <w:iCs/>
        </w:rPr>
        <w:t>Princeton University Press</w:t>
      </w:r>
      <w:r w:rsidRPr="002B64BD">
        <w:t>, Princeton</w:t>
      </w:r>
      <w:r w:rsidR="00B36FE0">
        <w:t>, NJ.</w:t>
      </w:r>
    </w:p>
    <w:p w14:paraId="58AEDAE6" w14:textId="454E76EF" w:rsidR="001B0FFA" w:rsidRDefault="00573E50" w:rsidP="00F0232B">
      <w:pPr>
        <w:spacing w:line="480" w:lineRule="auto"/>
        <w:ind w:left="720" w:hanging="720"/>
      </w:pPr>
      <w:r w:rsidRPr="00384A4E">
        <w:t>Kelly, E.</w:t>
      </w:r>
      <w:r w:rsidR="00617E73">
        <w:t xml:space="preserve">, </w:t>
      </w:r>
      <w:r w:rsidR="00E23121">
        <w:t xml:space="preserve">&amp; B. L. </w:t>
      </w:r>
      <w:r w:rsidRPr="00384A4E">
        <w:t xml:space="preserve">Phillips. </w:t>
      </w:r>
      <w:r w:rsidR="00617E73">
        <w:t>(</w:t>
      </w:r>
      <w:r w:rsidRPr="00384A4E">
        <w:t>2016</w:t>
      </w:r>
      <w:r w:rsidR="00617E73">
        <w:t>)</w:t>
      </w:r>
      <w:r w:rsidRPr="00384A4E">
        <w:t>. Targeted gene flow for conservation</w:t>
      </w:r>
      <w:r w:rsidRPr="00617E73">
        <w:rPr>
          <w:i/>
          <w:iCs/>
        </w:rPr>
        <w:t xml:space="preserve">. </w:t>
      </w:r>
      <w:proofErr w:type="spellStart"/>
      <w:r w:rsidRPr="00617E73">
        <w:rPr>
          <w:i/>
          <w:iCs/>
        </w:rPr>
        <w:t>Conserv</w:t>
      </w:r>
      <w:proofErr w:type="spellEnd"/>
      <w:r w:rsidRPr="00617E73">
        <w:rPr>
          <w:i/>
          <w:iCs/>
        </w:rPr>
        <w:t>. Biol</w:t>
      </w:r>
      <w:r w:rsidRPr="00384A4E">
        <w:t>.</w:t>
      </w:r>
      <w:r w:rsidR="000E680F">
        <w:t>,</w:t>
      </w:r>
      <w:r w:rsidRPr="00384A4E">
        <w:t xml:space="preserve"> 30</w:t>
      </w:r>
      <w:r w:rsidR="000E680F">
        <w:t>:</w:t>
      </w:r>
      <w:r w:rsidRPr="00384A4E">
        <w:t>259–267.</w:t>
      </w:r>
    </w:p>
    <w:p w14:paraId="689BF754" w14:textId="27814D00" w:rsidR="002921A8" w:rsidRDefault="002921A8" w:rsidP="00F0232B">
      <w:pPr>
        <w:spacing w:line="480" w:lineRule="auto"/>
        <w:ind w:left="720" w:hanging="720"/>
      </w:pPr>
      <w:r w:rsidRPr="002921A8">
        <w:t>Kohler, S. W., Provost,</w:t>
      </w:r>
      <w:r w:rsidR="00671D9C">
        <w:t xml:space="preserve"> </w:t>
      </w:r>
      <w:r w:rsidR="00671D9C" w:rsidRPr="002921A8">
        <w:t>G. S.</w:t>
      </w:r>
      <w:r w:rsidR="00671D9C">
        <w:t>,</w:t>
      </w:r>
      <w:r w:rsidRPr="002921A8">
        <w:t xml:space="preserve"> </w:t>
      </w:r>
      <w:proofErr w:type="spellStart"/>
      <w:r w:rsidRPr="002921A8">
        <w:t>Fieck</w:t>
      </w:r>
      <w:proofErr w:type="spellEnd"/>
      <w:r w:rsidRPr="002921A8">
        <w:t>,</w:t>
      </w:r>
      <w:r w:rsidR="00671D9C">
        <w:t xml:space="preserve"> </w:t>
      </w:r>
      <w:r w:rsidR="00671D9C" w:rsidRPr="002921A8">
        <w:t>A.</w:t>
      </w:r>
      <w:r w:rsidR="00671D9C">
        <w:t>,</w:t>
      </w:r>
      <w:r w:rsidRPr="002921A8">
        <w:t xml:space="preserve"> </w:t>
      </w:r>
      <w:proofErr w:type="spellStart"/>
      <w:r w:rsidRPr="002921A8">
        <w:t>Kretz</w:t>
      </w:r>
      <w:proofErr w:type="spellEnd"/>
      <w:r w:rsidRPr="002921A8">
        <w:t>,</w:t>
      </w:r>
      <w:r w:rsidR="00671D9C">
        <w:t xml:space="preserve"> </w:t>
      </w:r>
      <w:r w:rsidR="00671D9C" w:rsidRPr="002921A8">
        <w:t>P. L.</w:t>
      </w:r>
      <w:r w:rsidR="00671D9C">
        <w:t>,</w:t>
      </w:r>
      <w:r w:rsidRPr="002921A8">
        <w:t xml:space="preserve"> Bullock,</w:t>
      </w:r>
      <w:r w:rsidR="00671D9C" w:rsidRPr="002921A8">
        <w:t xml:space="preserve"> W. O.</w:t>
      </w:r>
      <w:r w:rsidR="00671D9C">
        <w:t>,</w:t>
      </w:r>
      <w:r w:rsidRPr="002921A8">
        <w:t xml:space="preserve"> Sorge,</w:t>
      </w:r>
      <w:r w:rsidR="00671D9C">
        <w:t xml:space="preserve"> </w:t>
      </w:r>
      <w:r w:rsidR="00671D9C" w:rsidRPr="002921A8">
        <w:t>J. A.</w:t>
      </w:r>
      <w:r w:rsidR="00671D9C">
        <w:t>,</w:t>
      </w:r>
      <w:r w:rsidRPr="002921A8">
        <w:t xml:space="preserve"> Putman,</w:t>
      </w:r>
      <w:r w:rsidR="00671D9C">
        <w:t xml:space="preserve"> </w:t>
      </w:r>
      <w:r w:rsidR="00671D9C" w:rsidRPr="002921A8">
        <w:t>D. L.</w:t>
      </w:r>
      <w:r w:rsidR="00671D9C">
        <w:t>,</w:t>
      </w:r>
      <w:r w:rsidRPr="002921A8">
        <w:t xml:space="preserve"> </w:t>
      </w:r>
      <w:r w:rsidR="00F040E2">
        <w:t>&amp;</w:t>
      </w:r>
      <w:r w:rsidRPr="002921A8">
        <w:t xml:space="preserve"> J. M. Short. </w:t>
      </w:r>
      <w:r w:rsidR="00A17CEB">
        <w:t>(</w:t>
      </w:r>
      <w:r w:rsidRPr="002921A8">
        <w:t>1991</w:t>
      </w:r>
      <w:r w:rsidR="00A17CEB">
        <w:t>)</w:t>
      </w:r>
      <w:r w:rsidRPr="002921A8">
        <w:t xml:space="preserve">. Spectra of spontaneous and mutagen-induced mutations in the </w:t>
      </w:r>
      <w:proofErr w:type="spellStart"/>
      <w:r w:rsidRPr="002921A8">
        <w:t>lacI</w:t>
      </w:r>
      <w:proofErr w:type="spellEnd"/>
      <w:r w:rsidRPr="002921A8">
        <w:t xml:space="preserve"> gene in transgenic mice. </w:t>
      </w:r>
      <w:proofErr w:type="spellStart"/>
      <w:r w:rsidR="00F040E2" w:rsidRPr="001A40BD">
        <w:rPr>
          <w:i/>
          <w:iCs/>
        </w:rPr>
        <w:t>Pnas</w:t>
      </w:r>
      <w:proofErr w:type="spellEnd"/>
      <w:r w:rsidR="00F040E2">
        <w:t>,</w:t>
      </w:r>
      <w:r w:rsidRPr="002921A8">
        <w:t xml:space="preserve"> 88:7958–7962.</w:t>
      </w:r>
    </w:p>
    <w:p w14:paraId="6222984D" w14:textId="1769AC31" w:rsidR="00F83A2C" w:rsidRDefault="00F83A2C" w:rsidP="00F0232B">
      <w:pPr>
        <w:spacing w:line="480" w:lineRule="auto"/>
        <w:ind w:left="720" w:hanging="720"/>
      </w:pPr>
      <w:r w:rsidRPr="00F83A2C">
        <w:t xml:space="preserve">Kyrou, K., Hammond, A. M., </w:t>
      </w:r>
      <w:proofErr w:type="spellStart"/>
      <w:r w:rsidRPr="00F83A2C">
        <w:t>Galizi</w:t>
      </w:r>
      <w:proofErr w:type="spellEnd"/>
      <w:r w:rsidRPr="00F83A2C">
        <w:t xml:space="preserve">, R., </w:t>
      </w:r>
      <w:proofErr w:type="spellStart"/>
      <w:r w:rsidRPr="00F83A2C">
        <w:t>Kranjc</w:t>
      </w:r>
      <w:proofErr w:type="spellEnd"/>
      <w:r w:rsidRPr="00F83A2C">
        <w:t xml:space="preserve">, N., Burt, A., </w:t>
      </w:r>
      <w:proofErr w:type="spellStart"/>
      <w:r w:rsidRPr="00F83A2C">
        <w:t>Beaghton</w:t>
      </w:r>
      <w:proofErr w:type="spellEnd"/>
      <w:r w:rsidRPr="00F83A2C">
        <w:t>, A. K.,</w:t>
      </w:r>
      <w:r>
        <w:t xml:space="preserve"> Nolan, T.</w:t>
      </w:r>
      <w:r w:rsidR="00617E73">
        <w:t xml:space="preserve">, </w:t>
      </w:r>
      <w:r w:rsidR="00B2099A">
        <w:t xml:space="preserve">&amp; A. </w:t>
      </w:r>
      <w:proofErr w:type="spellStart"/>
      <w:r w:rsidRPr="00F83A2C">
        <w:t>Crisanti</w:t>
      </w:r>
      <w:proofErr w:type="spellEnd"/>
      <w:r w:rsidRPr="00F83A2C">
        <w:t xml:space="preserve">. </w:t>
      </w:r>
      <w:r w:rsidR="00617E73">
        <w:t>(</w:t>
      </w:r>
      <w:r w:rsidRPr="00F83A2C">
        <w:t>2018</w:t>
      </w:r>
      <w:r w:rsidR="00617E73">
        <w:t>)</w:t>
      </w:r>
      <w:r w:rsidRPr="00F83A2C">
        <w:t xml:space="preserve">. A CRISPR-Cas9 gene drive targeting </w:t>
      </w:r>
      <w:proofErr w:type="spellStart"/>
      <w:r w:rsidRPr="00F83A2C">
        <w:t>doublesex</w:t>
      </w:r>
      <w:proofErr w:type="spellEnd"/>
      <w:r w:rsidRPr="00F83A2C">
        <w:t xml:space="preserve"> causes complete population suppression in caged </w:t>
      </w:r>
      <w:r w:rsidRPr="00617E73">
        <w:rPr>
          <w:i/>
          <w:iCs/>
        </w:rPr>
        <w:t>Anopheles gambiae</w:t>
      </w:r>
      <w:r w:rsidRPr="00F83A2C">
        <w:t xml:space="preserve"> mosquitoes. </w:t>
      </w:r>
      <w:r w:rsidRPr="00617E73">
        <w:rPr>
          <w:i/>
          <w:iCs/>
        </w:rPr>
        <w:t>Nature Biotechnology</w:t>
      </w:r>
      <w:r w:rsidRPr="00F83A2C">
        <w:t>, 36</w:t>
      </w:r>
      <w:r w:rsidR="00BE4820">
        <w:t>:</w:t>
      </w:r>
      <w:r w:rsidRPr="00F83A2C">
        <w:t>1062–1066.</w:t>
      </w:r>
    </w:p>
    <w:p w14:paraId="080CE923" w14:textId="03327A23" w:rsidR="005C6F5D" w:rsidRDefault="005C6F5D" w:rsidP="00F0232B">
      <w:pPr>
        <w:spacing w:line="480" w:lineRule="auto"/>
        <w:ind w:left="720" w:hanging="720"/>
      </w:pPr>
      <w:proofErr w:type="spellStart"/>
      <w:r w:rsidRPr="005C6F5D">
        <w:t>Lambrechts</w:t>
      </w:r>
      <w:proofErr w:type="spellEnd"/>
      <w:r w:rsidRPr="005C6F5D">
        <w:t xml:space="preserve">, </w:t>
      </w:r>
      <w:r w:rsidR="00E95D3A">
        <w:t>L.,</w:t>
      </w:r>
      <w:r w:rsidRPr="005C6F5D">
        <w:t xml:space="preserve"> </w:t>
      </w:r>
      <w:proofErr w:type="spellStart"/>
      <w:r w:rsidRPr="005C6F5D">
        <w:t>Koella</w:t>
      </w:r>
      <w:proofErr w:type="spellEnd"/>
      <w:r w:rsidRPr="005C6F5D">
        <w:t>, J</w:t>
      </w:r>
      <w:r w:rsidR="00E95D3A">
        <w:t>.</w:t>
      </w:r>
      <w:r w:rsidRPr="005C6F5D">
        <w:t xml:space="preserve"> C</w:t>
      </w:r>
      <w:r w:rsidR="00E95D3A">
        <w:t xml:space="preserve">. </w:t>
      </w:r>
      <w:r w:rsidR="007D5625">
        <w:t>&amp;</w:t>
      </w:r>
      <w:r w:rsidRPr="005C6F5D">
        <w:t xml:space="preserve"> </w:t>
      </w:r>
      <w:r w:rsidR="00E95D3A">
        <w:t>C</w:t>
      </w:r>
      <w:r w:rsidR="007D5625">
        <w:t>.</w:t>
      </w:r>
      <w:r w:rsidR="00E95D3A">
        <w:t xml:space="preserve"> </w:t>
      </w:r>
      <w:proofErr w:type="spellStart"/>
      <w:r w:rsidRPr="005C6F5D">
        <w:t>Boëte</w:t>
      </w:r>
      <w:proofErr w:type="spellEnd"/>
      <w:r>
        <w:t xml:space="preserve">. (2008). </w:t>
      </w:r>
      <w:r w:rsidRPr="005C6F5D">
        <w:t>Can transgenic mosquitoes afford the fitness cost?</w:t>
      </w:r>
      <w:r>
        <w:t xml:space="preserve"> </w:t>
      </w:r>
      <w:r w:rsidRPr="001A40BD">
        <w:rPr>
          <w:i/>
          <w:iCs/>
        </w:rPr>
        <w:t>Trends in Parasitology</w:t>
      </w:r>
      <w:r w:rsidR="001704EE">
        <w:t>,</w:t>
      </w:r>
      <w:r>
        <w:t xml:space="preserve"> 24: 4-7.</w:t>
      </w:r>
    </w:p>
    <w:p w14:paraId="33C241DE" w14:textId="51A384FC" w:rsidR="008D17EF" w:rsidRPr="002B64BD" w:rsidRDefault="008D17EF" w:rsidP="00F0232B">
      <w:pPr>
        <w:spacing w:line="480" w:lineRule="auto"/>
        <w:ind w:left="720" w:hanging="720"/>
      </w:pPr>
      <w:proofErr w:type="spellStart"/>
      <w:r w:rsidRPr="008D17EF">
        <w:t>Lasaro</w:t>
      </w:r>
      <w:proofErr w:type="spellEnd"/>
      <w:r w:rsidRPr="008D17EF">
        <w:t xml:space="preserve">, M. O., </w:t>
      </w:r>
      <w:r w:rsidR="002B5482">
        <w:t>&amp;</w:t>
      </w:r>
      <w:r w:rsidRPr="008D17EF">
        <w:t xml:space="preserve"> H. C. J. </w:t>
      </w:r>
      <w:proofErr w:type="spellStart"/>
      <w:r w:rsidRPr="008D17EF">
        <w:t>Ertl</w:t>
      </w:r>
      <w:proofErr w:type="spellEnd"/>
      <w:r w:rsidRPr="008D17EF">
        <w:t>.</w:t>
      </w:r>
      <w:r w:rsidR="00A17CEB">
        <w:t xml:space="preserve"> (</w:t>
      </w:r>
      <w:r w:rsidRPr="008D17EF">
        <w:t>2009</w:t>
      </w:r>
      <w:r w:rsidR="00A17CEB">
        <w:t>)</w:t>
      </w:r>
      <w:r w:rsidRPr="008D17EF">
        <w:t xml:space="preserve">. New insights on adenovirus as vaccine vectors. </w:t>
      </w:r>
      <w:r w:rsidRPr="001A40BD">
        <w:rPr>
          <w:i/>
          <w:iCs/>
        </w:rPr>
        <w:t xml:space="preserve">Mol. </w:t>
      </w:r>
      <w:proofErr w:type="spellStart"/>
      <w:r w:rsidRPr="001A40BD">
        <w:rPr>
          <w:i/>
          <w:iCs/>
        </w:rPr>
        <w:t>Ther</w:t>
      </w:r>
      <w:proofErr w:type="spellEnd"/>
      <w:r w:rsidRPr="008D17EF">
        <w:t>.</w:t>
      </w:r>
      <w:r w:rsidR="002B5482">
        <w:t>,</w:t>
      </w:r>
      <w:r w:rsidRPr="008D17EF">
        <w:t xml:space="preserve"> 17:1333–1339.</w:t>
      </w:r>
    </w:p>
    <w:p w14:paraId="62BDE6A2" w14:textId="4E0137EE" w:rsidR="001B0FFA" w:rsidRDefault="001B0FFA" w:rsidP="001B0FFA">
      <w:pPr>
        <w:spacing w:line="480" w:lineRule="auto"/>
        <w:ind w:left="720" w:hanging="720"/>
      </w:pPr>
      <w:proofErr w:type="spellStart"/>
      <w:r w:rsidRPr="002B64BD">
        <w:t>Lenormand</w:t>
      </w:r>
      <w:proofErr w:type="spellEnd"/>
      <w:r w:rsidRPr="002B64BD">
        <w:t xml:space="preserve">, T. </w:t>
      </w:r>
      <w:r w:rsidR="00617E73">
        <w:t>(</w:t>
      </w:r>
      <w:r w:rsidRPr="002B64BD">
        <w:t>2002</w:t>
      </w:r>
      <w:r w:rsidR="00617E73">
        <w:t>)</w:t>
      </w:r>
      <w:r w:rsidRPr="002B64BD">
        <w:t xml:space="preserve">. Gene flow and the limits to natural selection. </w:t>
      </w:r>
      <w:r w:rsidRPr="00617E73">
        <w:rPr>
          <w:i/>
          <w:iCs/>
        </w:rPr>
        <w:t>T</w:t>
      </w:r>
      <w:r w:rsidR="00455EAB" w:rsidRPr="00617E73">
        <w:rPr>
          <w:i/>
          <w:iCs/>
        </w:rPr>
        <w:t>rends</w:t>
      </w:r>
      <w:r w:rsidRPr="00617E73">
        <w:rPr>
          <w:i/>
          <w:iCs/>
        </w:rPr>
        <w:t xml:space="preserve"> in Ecology &amp; Evolution</w:t>
      </w:r>
      <w:r w:rsidR="00617E73">
        <w:t>,</w:t>
      </w:r>
      <w:r w:rsidRPr="002B64BD">
        <w:t xml:space="preserve"> 17</w:t>
      </w:r>
      <w:r w:rsidR="00F31078">
        <w:rPr>
          <w:rFonts w:ascii="Courier New" w:hAnsi="Courier New" w:cs="Courier New"/>
        </w:rPr>
        <w:t>:</w:t>
      </w:r>
      <w:r w:rsidRPr="002B64BD">
        <w:t>183-189.</w:t>
      </w:r>
    </w:p>
    <w:p w14:paraId="439E45A2" w14:textId="1FCB958E" w:rsidR="00956CB7" w:rsidRPr="002B64BD" w:rsidRDefault="00AC38DD" w:rsidP="00956CB7">
      <w:pPr>
        <w:spacing w:line="480" w:lineRule="auto"/>
        <w:ind w:left="720" w:hanging="720"/>
      </w:pPr>
      <w:r w:rsidRPr="00AC38DD">
        <w:rPr>
          <w:rFonts w:ascii="Courier New" w:hAnsi="Courier New" w:cs="Courier New"/>
        </w:rPr>
        <w:t>﻿</w:t>
      </w:r>
      <w:proofErr w:type="spellStart"/>
      <w:r w:rsidRPr="00AC38DD">
        <w:t>Levene</w:t>
      </w:r>
      <w:proofErr w:type="spellEnd"/>
      <w:r w:rsidRPr="00AC38DD">
        <w:t xml:space="preserve">, H. </w:t>
      </w:r>
      <w:r w:rsidR="00617E73">
        <w:t>(</w:t>
      </w:r>
      <w:r w:rsidRPr="00AC38DD">
        <w:t>1953</w:t>
      </w:r>
      <w:r w:rsidR="00617E73">
        <w:t>)</w:t>
      </w:r>
      <w:r w:rsidRPr="00AC38DD">
        <w:t>. Genetic equilibrium when more than one ecological niche is available</w:t>
      </w:r>
      <w:r w:rsidRPr="00617E73">
        <w:rPr>
          <w:i/>
          <w:iCs/>
        </w:rPr>
        <w:t>. Am. Nat</w:t>
      </w:r>
      <w:r w:rsidRPr="00AC38DD">
        <w:t>.</w:t>
      </w:r>
      <w:r w:rsidR="00441B8E">
        <w:t>,</w:t>
      </w:r>
      <w:r w:rsidRPr="00AC38DD">
        <w:t xml:space="preserve"> 87</w:t>
      </w:r>
      <w:r w:rsidR="00441B8E">
        <w:t>:</w:t>
      </w:r>
      <w:r w:rsidRPr="00AC38DD">
        <w:t>331–333.</w:t>
      </w:r>
    </w:p>
    <w:p w14:paraId="20F8D0C8" w14:textId="74BB32DB" w:rsidR="00DA79AF" w:rsidRDefault="001B0FFA" w:rsidP="005043BA">
      <w:pPr>
        <w:spacing w:line="480" w:lineRule="auto"/>
        <w:ind w:left="720" w:hanging="720"/>
      </w:pPr>
      <w:r w:rsidRPr="002B64BD">
        <w:rPr>
          <w:rFonts w:ascii="Courier New" w:hAnsi="Courier New" w:cs="Courier New"/>
        </w:rPr>
        <w:lastRenderedPageBreak/>
        <w:t>﻿</w:t>
      </w:r>
      <w:r w:rsidRPr="002B64BD">
        <w:t>Nuismer, S. L., Basinski,</w:t>
      </w:r>
      <w:r w:rsidR="006D6416">
        <w:t xml:space="preserve"> </w:t>
      </w:r>
      <w:r w:rsidR="006D6416" w:rsidRPr="002B64BD">
        <w:t>A.</w:t>
      </w:r>
      <w:r w:rsidR="006D6416">
        <w:t xml:space="preserve"> J.</w:t>
      </w:r>
      <w:r w:rsidR="00617E73">
        <w:t xml:space="preserve">, </w:t>
      </w:r>
      <w:r w:rsidR="003A65DD">
        <w:t xml:space="preserve">&amp; J. J. </w:t>
      </w:r>
      <w:r w:rsidRPr="002B64BD">
        <w:t xml:space="preserve">Bull. </w:t>
      </w:r>
      <w:r w:rsidR="00617E73">
        <w:t>(</w:t>
      </w:r>
      <w:r w:rsidRPr="002B64BD">
        <w:t>2019</w:t>
      </w:r>
      <w:r w:rsidR="00617E73">
        <w:t>)</w:t>
      </w:r>
      <w:r w:rsidRPr="002B64BD">
        <w:t xml:space="preserve">. Evolution and containment of transmissible recombinant vector vaccines. </w:t>
      </w:r>
      <w:proofErr w:type="spellStart"/>
      <w:r w:rsidRPr="00617E73">
        <w:rPr>
          <w:i/>
          <w:iCs/>
        </w:rPr>
        <w:t>Evol</w:t>
      </w:r>
      <w:proofErr w:type="spellEnd"/>
      <w:r w:rsidRPr="00617E73">
        <w:rPr>
          <w:i/>
          <w:iCs/>
        </w:rPr>
        <w:t>. Appl.</w:t>
      </w:r>
      <w:r w:rsidR="006E61C7">
        <w:rPr>
          <w:i/>
          <w:iCs/>
        </w:rPr>
        <w:t>,</w:t>
      </w:r>
      <w:r w:rsidR="00455EAB">
        <w:t xml:space="preserve"> 12</w:t>
      </w:r>
      <w:r w:rsidR="006E61C7">
        <w:t>:</w:t>
      </w:r>
      <w:r w:rsidR="00455EAB">
        <w:t>1595-1602.</w:t>
      </w:r>
    </w:p>
    <w:p w14:paraId="4FF5E1A1" w14:textId="71AAEAE2" w:rsidR="00D351A0" w:rsidRPr="002B64BD" w:rsidRDefault="00D351A0" w:rsidP="001B0FFA">
      <w:pPr>
        <w:spacing w:line="480" w:lineRule="auto"/>
        <w:ind w:left="720" w:hanging="720"/>
      </w:pPr>
      <w:r w:rsidRPr="002B64BD">
        <w:rPr>
          <w:rFonts w:ascii="Tahoma" w:hAnsi="Tahoma" w:cs="Tahoma"/>
        </w:rPr>
        <w:t>﻿</w:t>
      </w:r>
      <w:r w:rsidRPr="002B64BD">
        <w:t xml:space="preserve">Pellegrino, E., </w:t>
      </w:r>
      <w:proofErr w:type="spellStart"/>
      <w:r w:rsidRPr="002B64BD">
        <w:t>Bedini</w:t>
      </w:r>
      <w:proofErr w:type="spellEnd"/>
      <w:r w:rsidRPr="002B64BD">
        <w:t>,</w:t>
      </w:r>
      <w:r w:rsidR="006D6416" w:rsidRPr="002B64BD">
        <w:t xml:space="preserve"> S.</w:t>
      </w:r>
      <w:r w:rsidR="006D6416">
        <w:t>,</w:t>
      </w:r>
      <w:r w:rsidRPr="002B64BD">
        <w:t xml:space="preserve"> </w:t>
      </w:r>
      <w:proofErr w:type="spellStart"/>
      <w:r w:rsidRPr="002B64BD">
        <w:t>Nuti</w:t>
      </w:r>
      <w:proofErr w:type="spellEnd"/>
      <w:r w:rsidRPr="002B64BD">
        <w:t>,</w:t>
      </w:r>
      <w:r w:rsidR="006D6416" w:rsidRPr="002B64BD">
        <w:t xml:space="preserve"> M.</w:t>
      </w:r>
      <w:r w:rsidR="00617E73">
        <w:t xml:space="preserve">, </w:t>
      </w:r>
      <w:r w:rsidR="00A318B0">
        <w:t xml:space="preserve">&amp; L. </w:t>
      </w:r>
      <w:proofErr w:type="spellStart"/>
      <w:r w:rsidRPr="002B64BD">
        <w:t>Ercoli</w:t>
      </w:r>
      <w:proofErr w:type="spellEnd"/>
      <w:r w:rsidR="00617E73" w:rsidRPr="002B64BD">
        <w:t>.</w:t>
      </w:r>
      <w:r w:rsidRPr="002B64BD">
        <w:t xml:space="preserve"> </w:t>
      </w:r>
      <w:r w:rsidR="00617E73">
        <w:t>(</w:t>
      </w:r>
      <w:r w:rsidRPr="002B64BD">
        <w:t>2018</w:t>
      </w:r>
      <w:r w:rsidR="00617E73">
        <w:t>)</w:t>
      </w:r>
      <w:r w:rsidRPr="002B64BD">
        <w:t xml:space="preserve">. Impact of genetically engineered maize on agronomic, environmental and toxicological traits: A meta-analysis of 21 years of field data. </w:t>
      </w:r>
      <w:r w:rsidRPr="00617E73">
        <w:rPr>
          <w:i/>
          <w:iCs/>
        </w:rPr>
        <w:t>Sci. Rep</w:t>
      </w:r>
      <w:r w:rsidRPr="002B64BD">
        <w:t>.</w:t>
      </w:r>
      <w:r w:rsidR="00A318B0">
        <w:t>,</w:t>
      </w:r>
      <w:r w:rsidRPr="002B64BD">
        <w:t xml:space="preserve"> 8</w:t>
      </w:r>
      <w:r w:rsidR="00A318B0">
        <w:t>:</w:t>
      </w:r>
      <w:r w:rsidRPr="002B64BD">
        <w:t>1–12.</w:t>
      </w:r>
    </w:p>
    <w:p w14:paraId="7355758C" w14:textId="6F39BFF3" w:rsidR="003A0FAE" w:rsidRDefault="002021A3">
      <w:pPr>
        <w:spacing w:line="480" w:lineRule="auto"/>
        <w:ind w:left="720" w:hanging="720"/>
      </w:pPr>
      <w:r w:rsidRPr="002B64BD">
        <w:rPr>
          <w:rFonts w:ascii="Courier New" w:hAnsi="Courier New" w:cs="Courier New"/>
        </w:rPr>
        <w:t>﻿</w:t>
      </w:r>
      <w:proofErr w:type="spellStart"/>
      <w:r w:rsidRPr="002B64BD">
        <w:t>Rajeevkumar</w:t>
      </w:r>
      <w:proofErr w:type="spellEnd"/>
      <w:r w:rsidRPr="002B64BD">
        <w:t xml:space="preserve">, S., </w:t>
      </w:r>
      <w:proofErr w:type="spellStart"/>
      <w:r w:rsidRPr="002B64BD">
        <w:t>Anunanthini</w:t>
      </w:r>
      <w:proofErr w:type="spellEnd"/>
      <w:r w:rsidRPr="002B64BD">
        <w:t>,</w:t>
      </w:r>
      <w:r w:rsidR="006D6416" w:rsidRPr="002B64BD">
        <w:t xml:space="preserve"> P.</w:t>
      </w:r>
      <w:r w:rsidR="00617E73">
        <w:t>,</w:t>
      </w:r>
      <w:r w:rsidRPr="002B64BD">
        <w:t xml:space="preserve"> </w:t>
      </w:r>
      <w:r w:rsidR="009B3CF1">
        <w:t xml:space="preserve">&amp; R. </w:t>
      </w:r>
      <w:proofErr w:type="spellStart"/>
      <w:r w:rsidRPr="002B64BD">
        <w:t>Sathishkumar</w:t>
      </w:r>
      <w:proofErr w:type="spellEnd"/>
      <w:r w:rsidR="00617E73" w:rsidRPr="002B64BD">
        <w:t>.</w:t>
      </w:r>
      <w:r w:rsidRPr="002B64BD">
        <w:t xml:space="preserve"> </w:t>
      </w:r>
      <w:r w:rsidR="00617E73">
        <w:t>(</w:t>
      </w:r>
      <w:r w:rsidRPr="002B64BD">
        <w:t>2015</w:t>
      </w:r>
      <w:r w:rsidR="00E312F7">
        <w:t>)</w:t>
      </w:r>
      <w:r w:rsidRPr="002B64BD">
        <w:t xml:space="preserve">. Epigenetic silencing in transgenic plants. </w:t>
      </w:r>
      <w:r w:rsidRPr="00E312F7">
        <w:rPr>
          <w:i/>
          <w:iCs/>
        </w:rPr>
        <w:t>Front. Plant Sci</w:t>
      </w:r>
      <w:r w:rsidRPr="002B64BD">
        <w:t>.</w:t>
      </w:r>
      <w:r w:rsidR="00EA1818">
        <w:t>,</w:t>
      </w:r>
      <w:r w:rsidRPr="002B64BD">
        <w:t xml:space="preserve"> 6</w:t>
      </w:r>
      <w:r w:rsidR="00EA1818">
        <w:t>:</w:t>
      </w:r>
      <w:r w:rsidRPr="002B64BD">
        <w:t>1–8.</w:t>
      </w:r>
    </w:p>
    <w:p w14:paraId="29087FEE" w14:textId="56F5D020" w:rsidR="008D17EF" w:rsidRDefault="008D17EF">
      <w:pPr>
        <w:spacing w:line="480" w:lineRule="auto"/>
        <w:ind w:left="720" w:hanging="720"/>
      </w:pPr>
      <w:proofErr w:type="spellStart"/>
      <w:r w:rsidRPr="008D17EF">
        <w:t>Rollier</w:t>
      </w:r>
      <w:proofErr w:type="spellEnd"/>
      <w:r w:rsidRPr="008D17EF">
        <w:t>, C. S., Reyes-Sandoval,</w:t>
      </w:r>
      <w:r w:rsidR="00B26ED7" w:rsidRPr="00B26ED7">
        <w:t xml:space="preserve"> </w:t>
      </w:r>
      <w:r w:rsidR="00B26ED7" w:rsidRPr="008D17EF">
        <w:t>A.</w:t>
      </w:r>
      <w:r w:rsidR="00B26ED7">
        <w:t>,</w:t>
      </w:r>
      <w:r w:rsidRPr="008D17EF">
        <w:t xml:space="preserve"> Cottingham,</w:t>
      </w:r>
      <w:r w:rsidR="00B26ED7" w:rsidRPr="008D17EF">
        <w:t xml:space="preserve"> M. G.</w:t>
      </w:r>
      <w:r w:rsidR="00B26ED7">
        <w:t>,</w:t>
      </w:r>
      <w:r w:rsidRPr="008D17EF">
        <w:t xml:space="preserve"> Ewer,</w:t>
      </w:r>
      <w:r w:rsidR="008B1CC7">
        <w:t xml:space="preserve"> </w:t>
      </w:r>
      <w:r w:rsidR="00B26ED7" w:rsidRPr="008D17EF">
        <w:t>K.</w:t>
      </w:r>
      <w:r w:rsidR="00B26ED7">
        <w:t>,</w:t>
      </w:r>
      <w:r w:rsidRPr="008D17EF">
        <w:t xml:space="preserve"> </w:t>
      </w:r>
      <w:r w:rsidR="00060D1B">
        <w:t>&amp;</w:t>
      </w:r>
      <w:r w:rsidRPr="008D17EF">
        <w:t xml:space="preserve"> A. V. S. Hill. </w:t>
      </w:r>
      <w:r w:rsidR="00A17CEB">
        <w:t>(</w:t>
      </w:r>
      <w:r w:rsidRPr="008D17EF">
        <w:t>2011</w:t>
      </w:r>
      <w:r w:rsidR="00A17CEB">
        <w:t>)</w:t>
      </w:r>
      <w:r w:rsidRPr="008D17EF">
        <w:t xml:space="preserve">. Viral vectors as vaccine platforms: Deployment in sight. </w:t>
      </w:r>
      <w:proofErr w:type="spellStart"/>
      <w:r w:rsidRPr="001A40BD">
        <w:rPr>
          <w:i/>
          <w:iCs/>
        </w:rPr>
        <w:t>Curr</w:t>
      </w:r>
      <w:proofErr w:type="spellEnd"/>
      <w:r w:rsidRPr="001A40BD">
        <w:rPr>
          <w:i/>
          <w:iCs/>
        </w:rPr>
        <w:t xml:space="preserve">. </w:t>
      </w:r>
      <w:proofErr w:type="spellStart"/>
      <w:r w:rsidRPr="001A40BD">
        <w:rPr>
          <w:i/>
          <w:iCs/>
        </w:rPr>
        <w:t>Opin</w:t>
      </w:r>
      <w:proofErr w:type="spellEnd"/>
      <w:r w:rsidRPr="001A40BD">
        <w:rPr>
          <w:i/>
          <w:iCs/>
        </w:rPr>
        <w:t>. Immunol</w:t>
      </w:r>
      <w:r w:rsidRPr="008D17EF">
        <w:t>.</w:t>
      </w:r>
      <w:r w:rsidR="00060D1B">
        <w:t>,</w:t>
      </w:r>
      <w:r w:rsidRPr="008D17EF">
        <w:t xml:space="preserve"> 23:377–382.</w:t>
      </w:r>
    </w:p>
    <w:p w14:paraId="35B51573" w14:textId="465B76B7" w:rsidR="00636271" w:rsidRDefault="00636271">
      <w:pPr>
        <w:spacing w:line="480" w:lineRule="auto"/>
        <w:ind w:left="720" w:hanging="720"/>
      </w:pPr>
      <w:proofErr w:type="spellStart"/>
      <w:r w:rsidRPr="00636271">
        <w:t>Rugbjerg</w:t>
      </w:r>
      <w:proofErr w:type="spellEnd"/>
      <w:r w:rsidRPr="00636271">
        <w:t xml:space="preserve">, P., </w:t>
      </w:r>
      <w:proofErr w:type="spellStart"/>
      <w:r w:rsidRPr="00636271">
        <w:t>Myling</w:t>
      </w:r>
      <w:proofErr w:type="spellEnd"/>
      <w:r w:rsidRPr="00636271">
        <w:t>-Petersen,</w:t>
      </w:r>
      <w:r w:rsidR="0068754A">
        <w:t xml:space="preserve"> </w:t>
      </w:r>
      <w:r w:rsidR="0068754A" w:rsidRPr="00636271">
        <w:t>N.</w:t>
      </w:r>
      <w:r w:rsidR="0068754A">
        <w:t>,</w:t>
      </w:r>
      <w:r w:rsidRPr="00636271">
        <w:t xml:space="preserve"> </w:t>
      </w:r>
      <w:proofErr w:type="spellStart"/>
      <w:r w:rsidRPr="00636271">
        <w:t>Porse</w:t>
      </w:r>
      <w:proofErr w:type="spellEnd"/>
      <w:r w:rsidRPr="00636271">
        <w:t>,</w:t>
      </w:r>
      <w:r w:rsidR="0068754A">
        <w:t xml:space="preserve"> </w:t>
      </w:r>
      <w:r w:rsidR="0068754A" w:rsidRPr="00636271">
        <w:t>A.</w:t>
      </w:r>
      <w:r w:rsidR="0068754A">
        <w:t>,</w:t>
      </w:r>
      <w:r w:rsidRPr="00636271">
        <w:t xml:space="preserve"> </w:t>
      </w:r>
      <w:proofErr w:type="spellStart"/>
      <w:r w:rsidRPr="00636271">
        <w:t>Sarup-Lytzen</w:t>
      </w:r>
      <w:proofErr w:type="spellEnd"/>
      <w:r w:rsidRPr="00636271">
        <w:t>,</w:t>
      </w:r>
      <w:r w:rsidR="0068754A" w:rsidRPr="00636271">
        <w:t xml:space="preserve"> K.</w:t>
      </w:r>
      <w:r w:rsidR="0068754A">
        <w:t>,</w:t>
      </w:r>
      <w:r w:rsidRPr="00636271">
        <w:t xml:space="preserve"> </w:t>
      </w:r>
      <w:r w:rsidR="00933B89">
        <w:t>&amp;</w:t>
      </w:r>
      <w:r w:rsidRPr="00636271">
        <w:t xml:space="preserve"> M. O. A. Sommer. </w:t>
      </w:r>
      <w:r w:rsidR="00A17CEB">
        <w:t>(</w:t>
      </w:r>
      <w:r w:rsidRPr="00636271">
        <w:t>2018</w:t>
      </w:r>
      <w:r w:rsidR="00A17CEB">
        <w:t>)</w:t>
      </w:r>
      <w:r w:rsidRPr="00636271">
        <w:t xml:space="preserve">. Diverse genetic error modes constrain large-scale bio-based production. </w:t>
      </w:r>
      <w:r w:rsidRPr="001A40BD">
        <w:rPr>
          <w:i/>
          <w:iCs/>
        </w:rPr>
        <w:t xml:space="preserve">Nat. </w:t>
      </w:r>
      <w:proofErr w:type="spellStart"/>
      <w:r w:rsidRPr="001A40BD">
        <w:rPr>
          <w:i/>
          <w:iCs/>
        </w:rPr>
        <w:t>Commun</w:t>
      </w:r>
      <w:proofErr w:type="spellEnd"/>
      <w:r w:rsidR="00933B89">
        <w:rPr>
          <w:i/>
          <w:iCs/>
        </w:rPr>
        <w:t>,</w:t>
      </w:r>
      <w:r w:rsidR="00933B89">
        <w:t xml:space="preserve"> 9:1-14</w:t>
      </w:r>
      <w:r w:rsidRPr="00636271">
        <w:t>.</w:t>
      </w:r>
    </w:p>
    <w:p w14:paraId="79ED6819" w14:textId="31ACDF63" w:rsidR="008D17EF" w:rsidRPr="002B64BD" w:rsidRDefault="008D17EF">
      <w:pPr>
        <w:spacing w:line="480" w:lineRule="auto"/>
        <w:ind w:left="720" w:hanging="720"/>
      </w:pPr>
      <w:r w:rsidRPr="008D17EF">
        <w:t xml:space="preserve">Saxena, M., Van, </w:t>
      </w:r>
      <w:r w:rsidR="005B1ABF" w:rsidRPr="008D17EF">
        <w:t>T. T. H.</w:t>
      </w:r>
      <w:r w:rsidR="005B1ABF">
        <w:t xml:space="preserve">, </w:t>
      </w:r>
      <w:r w:rsidRPr="008D17EF">
        <w:t>Baird,</w:t>
      </w:r>
      <w:r w:rsidR="005B1ABF">
        <w:t xml:space="preserve"> </w:t>
      </w:r>
      <w:r w:rsidR="005B1ABF" w:rsidRPr="008D17EF">
        <w:t>F. J.</w:t>
      </w:r>
      <w:r w:rsidR="005B1ABF">
        <w:t>,</w:t>
      </w:r>
      <w:r w:rsidRPr="008D17EF">
        <w:t xml:space="preserve"> </w:t>
      </w:r>
      <w:proofErr w:type="spellStart"/>
      <w:r w:rsidRPr="008D17EF">
        <w:t>Coloe</w:t>
      </w:r>
      <w:proofErr w:type="spellEnd"/>
      <w:r w:rsidRPr="008D17EF">
        <w:t>,</w:t>
      </w:r>
      <w:r w:rsidR="005B1ABF">
        <w:t xml:space="preserve"> </w:t>
      </w:r>
      <w:r w:rsidR="005B1ABF" w:rsidRPr="008D17EF">
        <w:t>P. J.</w:t>
      </w:r>
      <w:r w:rsidR="005B1ABF">
        <w:t>,</w:t>
      </w:r>
      <w:r w:rsidRPr="008D17EF">
        <w:t xml:space="preserve"> </w:t>
      </w:r>
      <w:r w:rsidR="005B1ABF">
        <w:t>&amp;</w:t>
      </w:r>
      <w:r w:rsidRPr="008D17EF">
        <w:t xml:space="preserve"> P. M. </w:t>
      </w:r>
      <w:proofErr w:type="spellStart"/>
      <w:r w:rsidRPr="008D17EF">
        <w:t>Smooker</w:t>
      </w:r>
      <w:proofErr w:type="spellEnd"/>
      <w:r w:rsidRPr="008D17EF">
        <w:t xml:space="preserve">. </w:t>
      </w:r>
      <w:r w:rsidR="00A17CEB">
        <w:t>(</w:t>
      </w:r>
      <w:r w:rsidRPr="008D17EF">
        <w:t>2013</w:t>
      </w:r>
      <w:r w:rsidR="00A17CEB">
        <w:t>)</w:t>
      </w:r>
      <w:r w:rsidRPr="008D17EF">
        <w:t xml:space="preserve">. Pre-existing immunity against vaccine vectors - friend or foe? </w:t>
      </w:r>
      <w:r w:rsidRPr="001A40BD">
        <w:rPr>
          <w:i/>
          <w:iCs/>
        </w:rPr>
        <w:t>Microbiol.</w:t>
      </w:r>
      <w:r w:rsidR="00076732">
        <w:t xml:space="preserve">, </w:t>
      </w:r>
      <w:r w:rsidRPr="008D17EF">
        <w:t>159:1–11.</w:t>
      </w:r>
    </w:p>
    <w:p w14:paraId="2EA13F18" w14:textId="4DE11736" w:rsidR="00506EAD" w:rsidRDefault="00506EAD" w:rsidP="001B0FFA">
      <w:pPr>
        <w:spacing w:line="480" w:lineRule="auto"/>
        <w:ind w:left="720" w:hanging="720"/>
      </w:pPr>
      <w:r w:rsidRPr="002B64BD">
        <w:rPr>
          <w:rFonts w:ascii="Tahoma" w:hAnsi="Tahoma" w:cs="Tahoma"/>
        </w:rPr>
        <w:t>﻿</w:t>
      </w:r>
      <w:proofErr w:type="spellStart"/>
      <w:r w:rsidRPr="002B64BD">
        <w:t>Schmerer</w:t>
      </w:r>
      <w:proofErr w:type="spellEnd"/>
      <w:r w:rsidRPr="002B64BD">
        <w:t>, M., Molineux,</w:t>
      </w:r>
      <w:r w:rsidR="006D6416" w:rsidRPr="002B64BD">
        <w:t xml:space="preserve"> I. J.</w:t>
      </w:r>
      <w:r w:rsidR="006D6416">
        <w:t>,</w:t>
      </w:r>
      <w:r w:rsidRPr="002B64BD">
        <w:t xml:space="preserve"> Ally,</w:t>
      </w:r>
      <w:r w:rsidR="006D6416" w:rsidRPr="002B64BD">
        <w:t xml:space="preserve"> D.</w:t>
      </w:r>
      <w:r w:rsidR="006D6416">
        <w:t>,</w:t>
      </w:r>
      <w:r w:rsidRPr="002B64BD">
        <w:t xml:space="preserve"> Tyerman,</w:t>
      </w:r>
      <w:r w:rsidR="006D6416" w:rsidRPr="002B64BD">
        <w:t xml:space="preserve"> J.</w:t>
      </w:r>
      <w:r w:rsidR="006D6416">
        <w:t>,</w:t>
      </w:r>
      <w:r w:rsidRPr="002B64BD">
        <w:t xml:space="preserve"> </w:t>
      </w:r>
      <w:proofErr w:type="spellStart"/>
      <w:r w:rsidRPr="002B64BD">
        <w:t>Cecchini</w:t>
      </w:r>
      <w:proofErr w:type="spellEnd"/>
      <w:r w:rsidRPr="002B64BD">
        <w:t>,</w:t>
      </w:r>
      <w:r w:rsidR="006D6416" w:rsidRPr="002B64BD">
        <w:t xml:space="preserve"> N.</w:t>
      </w:r>
      <w:r w:rsidR="00E312F7">
        <w:t>,</w:t>
      </w:r>
      <w:r w:rsidR="005876FD">
        <w:t xml:space="preserve"> &amp; J. J.</w:t>
      </w:r>
      <w:r w:rsidR="00E312F7">
        <w:t xml:space="preserve"> </w:t>
      </w:r>
      <w:r w:rsidRPr="002B64BD">
        <w:t>Bull</w:t>
      </w:r>
      <w:r w:rsidR="00E312F7" w:rsidRPr="002B64BD">
        <w:t>.</w:t>
      </w:r>
      <w:r w:rsidRPr="002B64BD">
        <w:t xml:space="preserve"> </w:t>
      </w:r>
      <w:r w:rsidR="00E312F7">
        <w:t>(</w:t>
      </w:r>
      <w:r w:rsidRPr="002B64BD">
        <w:t>2014</w:t>
      </w:r>
      <w:r w:rsidR="00E312F7">
        <w:t>)</w:t>
      </w:r>
      <w:r w:rsidRPr="002B64BD">
        <w:t>. Challenges in predicting the evolutionary maintenance of a phage transgene</w:t>
      </w:r>
      <w:r w:rsidRPr="00E312F7">
        <w:rPr>
          <w:i/>
          <w:iCs/>
        </w:rPr>
        <w:t>. J. Biol. Eng</w:t>
      </w:r>
      <w:r w:rsidRPr="002B64BD">
        <w:t>.</w:t>
      </w:r>
      <w:r w:rsidR="00F14FD9">
        <w:t>,</w:t>
      </w:r>
      <w:r w:rsidRPr="002B64BD">
        <w:t xml:space="preserve"> 8</w:t>
      </w:r>
      <w:r w:rsidR="00F14FD9">
        <w:t>:</w:t>
      </w:r>
      <w:r w:rsidRPr="002B64BD">
        <w:t>1–16.</w:t>
      </w:r>
    </w:p>
    <w:p w14:paraId="2FC17078" w14:textId="69CD2CEF" w:rsidR="00F64167" w:rsidRDefault="00F64167" w:rsidP="001B0FFA">
      <w:pPr>
        <w:spacing w:line="480" w:lineRule="auto"/>
        <w:ind w:left="720" w:hanging="720"/>
      </w:pPr>
      <w:proofErr w:type="spellStart"/>
      <w:r w:rsidRPr="00F64167">
        <w:t>Slatkin</w:t>
      </w:r>
      <w:proofErr w:type="spellEnd"/>
      <w:r w:rsidRPr="00F64167">
        <w:t xml:space="preserve">, M. (1973). Gene flow and selection in a cline. </w:t>
      </w:r>
      <w:r w:rsidRPr="001A40BD">
        <w:rPr>
          <w:i/>
          <w:iCs/>
        </w:rPr>
        <w:t>Genetics</w:t>
      </w:r>
      <w:r w:rsidRPr="00F64167">
        <w:t>, 75</w:t>
      </w:r>
      <w:r>
        <w:t>:</w:t>
      </w:r>
      <w:r w:rsidRPr="00F64167">
        <w:t>733–756.</w:t>
      </w:r>
    </w:p>
    <w:p w14:paraId="0602AA4D" w14:textId="7AAAFD71" w:rsidR="00373D41" w:rsidRPr="002B64BD" w:rsidRDefault="00373D41" w:rsidP="001B0FFA">
      <w:pPr>
        <w:spacing w:line="480" w:lineRule="auto"/>
        <w:ind w:left="720" w:hanging="720"/>
      </w:pPr>
      <w:r w:rsidRPr="00373D41">
        <w:rPr>
          <w:rFonts w:ascii="Courier New" w:hAnsi="Courier New" w:cs="Courier New"/>
        </w:rPr>
        <w:t>﻿</w:t>
      </w:r>
      <w:r w:rsidRPr="00373D41">
        <w:t>Sleight, S. C., Bartley,</w:t>
      </w:r>
      <w:r w:rsidR="006D6416" w:rsidRPr="006D6416">
        <w:t xml:space="preserve"> </w:t>
      </w:r>
      <w:r w:rsidR="006D6416" w:rsidRPr="00373D41">
        <w:t>B. A.</w:t>
      </w:r>
      <w:r w:rsidR="006D6416">
        <w:t>,</w:t>
      </w:r>
      <w:r w:rsidRPr="00373D41">
        <w:t xml:space="preserve"> </w:t>
      </w:r>
      <w:proofErr w:type="spellStart"/>
      <w:r w:rsidRPr="00373D41">
        <w:t>Lieviant</w:t>
      </w:r>
      <w:proofErr w:type="spellEnd"/>
      <w:r w:rsidRPr="00373D41">
        <w:t>,</w:t>
      </w:r>
      <w:r w:rsidR="006D6416" w:rsidRPr="00373D41">
        <w:t xml:space="preserve"> J. A.</w:t>
      </w:r>
      <w:r w:rsidR="00E312F7">
        <w:t xml:space="preserve">, </w:t>
      </w:r>
      <w:r w:rsidR="00D46E03">
        <w:t xml:space="preserve">&amp; H. M. </w:t>
      </w:r>
      <w:proofErr w:type="spellStart"/>
      <w:r w:rsidRPr="00373D41">
        <w:t>Sauro</w:t>
      </w:r>
      <w:proofErr w:type="spellEnd"/>
      <w:r w:rsidR="00E312F7" w:rsidRPr="00373D41">
        <w:t>.</w:t>
      </w:r>
      <w:r w:rsidRPr="00373D41">
        <w:t xml:space="preserve"> </w:t>
      </w:r>
      <w:r w:rsidR="00E312F7">
        <w:t>(</w:t>
      </w:r>
      <w:r w:rsidRPr="00373D41">
        <w:t>2010</w:t>
      </w:r>
      <w:r w:rsidR="00E312F7">
        <w:t>)</w:t>
      </w:r>
      <w:r w:rsidRPr="00373D41">
        <w:t>. Designing and engineering evolutionary robust genetic circuits</w:t>
      </w:r>
      <w:r w:rsidRPr="00E312F7">
        <w:rPr>
          <w:i/>
          <w:iCs/>
        </w:rPr>
        <w:t>. J. Biol. Eng</w:t>
      </w:r>
      <w:r w:rsidRPr="00373D41">
        <w:t>.</w:t>
      </w:r>
      <w:r w:rsidR="00E11C54">
        <w:t>,</w:t>
      </w:r>
      <w:r w:rsidRPr="00373D41">
        <w:t xml:space="preserve"> 4</w:t>
      </w:r>
      <w:r w:rsidR="00E11C54">
        <w:t>:</w:t>
      </w:r>
      <w:r w:rsidR="00C141F6">
        <w:t>1-20</w:t>
      </w:r>
      <w:r w:rsidRPr="00373D41">
        <w:t>.</w:t>
      </w:r>
    </w:p>
    <w:p w14:paraId="25204C16" w14:textId="4405587A" w:rsidR="001B0FFA" w:rsidRPr="002B64BD" w:rsidRDefault="00A63A22">
      <w:pPr>
        <w:spacing w:line="480" w:lineRule="auto"/>
        <w:ind w:left="720" w:hanging="720"/>
      </w:pPr>
      <w:proofErr w:type="spellStart"/>
      <w:r w:rsidRPr="002B64BD">
        <w:t>Springman</w:t>
      </w:r>
      <w:proofErr w:type="spellEnd"/>
      <w:r w:rsidRPr="002B64BD">
        <w:t>, R., Molineux,</w:t>
      </w:r>
      <w:r w:rsidR="006D6416" w:rsidRPr="002B64BD">
        <w:t xml:space="preserve"> I. J.</w:t>
      </w:r>
      <w:r w:rsidR="006D6416">
        <w:t>,</w:t>
      </w:r>
      <w:r w:rsidRPr="002B64BD">
        <w:t xml:space="preserve"> Duong,</w:t>
      </w:r>
      <w:r w:rsidR="006D6416" w:rsidRPr="002B64BD">
        <w:t xml:space="preserve"> C.</w:t>
      </w:r>
      <w:r w:rsidR="006D6416">
        <w:t>,</w:t>
      </w:r>
      <w:r w:rsidRPr="002B64BD">
        <w:t xml:space="preserve"> Bull,</w:t>
      </w:r>
      <w:r w:rsidR="006D6416" w:rsidRPr="002B64BD">
        <w:t xml:space="preserve"> R. J.</w:t>
      </w:r>
      <w:r w:rsidR="00E312F7">
        <w:t xml:space="preserve">, </w:t>
      </w:r>
      <w:r w:rsidR="00F449AB">
        <w:t xml:space="preserve">&amp; J. J. </w:t>
      </w:r>
      <w:r w:rsidRPr="002B64BD">
        <w:t xml:space="preserve">Bull. </w:t>
      </w:r>
      <w:r w:rsidR="00E312F7">
        <w:t>(</w:t>
      </w:r>
      <w:r w:rsidRPr="002B64BD">
        <w:t>2012</w:t>
      </w:r>
      <w:r w:rsidR="00E312F7">
        <w:t>)</w:t>
      </w:r>
      <w:r w:rsidRPr="002B64BD">
        <w:t xml:space="preserve">. Evolutionary stability of a refactored phage genome. </w:t>
      </w:r>
      <w:r w:rsidRPr="00E312F7">
        <w:rPr>
          <w:i/>
          <w:iCs/>
        </w:rPr>
        <w:t>ACS Synth. Biol</w:t>
      </w:r>
      <w:r w:rsidRPr="002B64BD">
        <w:t>.</w:t>
      </w:r>
      <w:r w:rsidR="00C6616B">
        <w:t>,</w:t>
      </w:r>
      <w:r w:rsidRPr="002B64BD">
        <w:t xml:space="preserve"> 1</w:t>
      </w:r>
      <w:r w:rsidR="00C6616B">
        <w:t>:</w:t>
      </w:r>
      <w:r w:rsidRPr="002B64BD">
        <w:t>425–430.</w:t>
      </w:r>
    </w:p>
    <w:p w14:paraId="3DE31F16" w14:textId="14DDBC7C" w:rsidR="0025740D" w:rsidRPr="002B64BD" w:rsidRDefault="0025740D">
      <w:pPr>
        <w:spacing w:line="480" w:lineRule="auto"/>
        <w:ind w:left="720" w:hanging="720"/>
      </w:pPr>
      <w:r w:rsidRPr="002B64BD">
        <w:lastRenderedPageBreak/>
        <w:t xml:space="preserve">Thomas, M.A., Roemer, G.W., </w:t>
      </w:r>
      <w:proofErr w:type="spellStart"/>
      <w:r w:rsidRPr="002B64BD">
        <w:t>Donlan</w:t>
      </w:r>
      <w:proofErr w:type="spellEnd"/>
      <w:r w:rsidRPr="002B64BD">
        <w:t xml:space="preserve">, J.C., Dickson, B.G., </w:t>
      </w:r>
      <w:proofErr w:type="spellStart"/>
      <w:r w:rsidRPr="002B64BD">
        <w:t>Matocq</w:t>
      </w:r>
      <w:proofErr w:type="spellEnd"/>
      <w:r w:rsidRPr="002B64BD">
        <w:t xml:space="preserve">, M., </w:t>
      </w:r>
      <w:r w:rsidR="008F4F38">
        <w:t xml:space="preserve">&amp; J. </w:t>
      </w:r>
      <w:proofErr w:type="spellStart"/>
      <w:r w:rsidRPr="002B64BD">
        <w:t>Malaney</w:t>
      </w:r>
      <w:proofErr w:type="spellEnd"/>
      <w:r w:rsidRPr="002B64BD">
        <w:t xml:space="preserve">. </w:t>
      </w:r>
      <w:r w:rsidR="00E312F7">
        <w:t>(</w:t>
      </w:r>
      <w:r w:rsidRPr="002B64BD">
        <w:t>2013</w:t>
      </w:r>
      <w:r w:rsidR="00E312F7">
        <w:t>)</w:t>
      </w:r>
      <w:r w:rsidRPr="002B64BD">
        <w:t xml:space="preserve">. Ecology: Gene Tweaking for Conservation. </w:t>
      </w:r>
      <w:r w:rsidRPr="00E312F7">
        <w:rPr>
          <w:i/>
          <w:iCs/>
        </w:rPr>
        <w:t>Nature</w:t>
      </w:r>
      <w:r w:rsidR="003C1D2A" w:rsidRPr="001A40BD">
        <w:t>,</w:t>
      </w:r>
      <w:r w:rsidRPr="002B64BD">
        <w:t xml:space="preserve"> 501</w:t>
      </w:r>
      <w:r w:rsidR="003C1D2A">
        <w:t>:</w:t>
      </w:r>
      <w:r w:rsidRPr="002B64BD">
        <w:t>485–86.</w:t>
      </w:r>
    </w:p>
    <w:p w14:paraId="04B87FD1" w14:textId="1DA40972" w:rsidR="001B0FFA" w:rsidRDefault="001B0FFA">
      <w:pPr>
        <w:spacing w:line="480" w:lineRule="auto"/>
        <w:ind w:left="720" w:hanging="720"/>
      </w:pPr>
      <w:proofErr w:type="spellStart"/>
      <w:r w:rsidRPr="002B64BD">
        <w:t>Unckless</w:t>
      </w:r>
      <w:proofErr w:type="spellEnd"/>
      <w:r w:rsidRPr="002B64BD">
        <w:t>, R. L., Clark,</w:t>
      </w:r>
      <w:r w:rsidR="006D6416" w:rsidRPr="006D6416">
        <w:t xml:space="preserve"> </w:t>
      </w:r>
      <w:r w:rsidR="006D6416" w:rsidRPr="002B64BD">
        <w:t>A. G.</w:t>
      </w:r>
      <w:r w:rsidR="00E312F7">
        <w:t xml:space="preserve">, </w:t>
      </w:r>
      <w:r w:rsidR="00875FD8">
        <w:t xml:space="preserve">&amp; P. W. </w:t>
      </w:r>
      <w:r w:rsidRPr="002B64BD">
        <w:t>Messer</w:t>
      </w:r>
      <w:r w:rsidR="00875FD8">
        <w:t>.</w:t>
      </w:r>
      <w:r w:rsidR="00E312F7">
        <w:t xml:space="preserve"> (</w:t>
      </w:r>
      <w:r w:rsidRPr="002B64BD">
        <w:t>2017</w:t>
      </w:r>
      <w:r w:rsidR="00E312F7">
        <w:t>)</w:t>
      </w:r>
      <w:r w:rsidRPr="002B64BD">
        <w:t xml:space="preserve">. Evolution of resistance against CRISPR/Cas9 gene drive. </w:t>
      </w:r>
      <w:r w:rsidRPr="00E312F7">
        <w:rPr>
          <w:i/>
          <w:iCs/>
        </w:rPr>
        <w:t>Genetics</w:t>
      </w:r>
      <w:r w:rsidR="00875FD8" w:rsidRPr="001A40BD">
        <w:t>,</w:t>
      </w:r>
      <w:r w:rsidRPr="002B64BD">
        <w:t xml:space="preserve"> 205</w:t>
      </w:r>
      <w:r w:rsidR="00875FD8">
        <w:t>:</w:t>
      </w:r>
      <w:r w:rsidRPr="002B64BD">
        <w:t>827–841.</w:t>
      </w:r>
    </w:p>
    <w:p w14:paraId="6059DB77" w14:textId="0156A4ED" w:rsidR="00266B00" w:rsidRDefault="00266B00">
      <w:pPr>
        <w:spacing w:line="480" w:lineRule="auto"/>
        <w:ind w:left="720" w:hanging="720"/>
      </w:pPr>
      <w:proofErr w:type="spellStart"/>
      <w:r w:rsidRPr="001C4569">
        <w:t>Whiteley</w:t>
      </w:r>
      <w:proofErr w:type="spellEnd"/>
      <w:r w:rsidRPr="001C4569">
        <w:t>, A. R., Fitzpatrick,</w:t>
      </w:r>
      <w:r w:rsidRPr="006D6416">
        <w:t xml:space="preserve"> </w:t>
      </w:r>
      <w:r w:rsidRPr="001C4569">
        <w:t>S. W.</w:t>
      </w:r>
      <w:r>
        <w:t>,</w:t>
      </w:r>
      <w:r w:rsidRPr="001C4569">
        <w:t xml:space="preserve"> Funk, W. C.</w:t>
      </w:r>
      <w:r>
        <w:t xml:space="preserve">, &amp; D. A. </w:t>
      </w:r>
      <w:proofErr w:type="spellStart"/>
      <w:r w:rsidRPr="001C4569">
        <w:t>Tallmon</w:t>
      </w:r>
      <w:proofErr w:type="spellEnd"/>
      <w:r>
        <w:t>. (</w:t>
      </w:r>
      <w:r w:rsidRPr="001C4569">
        <w:t>2015</w:t>
      </w:r>
      <w:r>
        <w:t>)</w:t>
      </w:r>
      <w:r w:rsidRPr="001C4569">
        <w:t xml:space="preserve">. Genetic rescue to the rescue. </w:t>
      </w:r>
      <w:r w:rsidRPr="00E312F7">
        <w:rPr>
          <w:i/>
          <w:iCs/>
        </w:rPr>
        <w:t xml:space="preserve">Trends Ecol. </w:t>
      </w:r>
      <w:proofErr w:type="spellStart"/>
      <w:r w:rsidRPr="00E312F7">
        <w:rPr>
          <w:i/>
          <w:iCs/>
        </w:rPr>
        <w:t>Evol</w:t>
      </w:r>
      <w:proofErr w:type="spellEnd"/>
      <w:r w:rsidRPr="00E312F7">
        <w:rPr>
          <w:i/>
          <w:iCs/>
        </w:rPr>
        <w:t>.</w:t>
      </w:r>
      <w:r w:rsidRPr="0006596C">
        <w:t>,</w:t>
      </w:r>
      <w:r w:rsidRPr="001C4569">
        <w:t xml:space="preserve"> 30</w:t>
      </w:r>
      <w:r>
        <w:t>:</w:t>
      </w:r>
      <w:r w:rsidRPr="001C4569">
        <w:t>42–49.</w:t>
      </w:r>
    </w:p>
    <w:p w14:paraId="007C4CBA" w14:textId="259FCAD1" w:rsidR="0083076B" w:rsidRDefault="0083076B">
      <w:pPr>
        <w:spacing w:line="480" w:lineRule="auto"/>
        <w:ind w:left="720" w:hanging="720"/>
      </w:pPr>
      <w:r w:rsidRPr="0083076B">
        <w:t xml:space="preserve">Willemsen, A., </w:t>
      </w:r>
      <w:r w:rsidR="00373D6E">
        <w:t>&amp;</w:t>
      </w:r>
      <w:r w:rsidRPr="0083076B">
        <w:t xml:space="preserve"> M. P. Zwart. </w:t>
      </w:r>
      <w:r w:rsidR="00373D6E">
        <w:t>(</w:t>
      </w:r>
      <w:r w:rsidRPr="0083076B">
        <w:t>2019</w:t>
      </w:r>
      <w:r w:rsidR="00373D6E">
        <w:t>)</w:t>
      </w:r>
      <w:r w:rsidRPr="0083076B">
        <w:t xml:space="preserve">. On the stability of sequences inserted into viral genomes. </w:t>
      </w:r>
      <w:r w:rsidRPr="001A40BD">
        <w:rPr>
          <w:i/>
          <w:iCs/>
        </w:rPr>
        <w:t xml:space="preserve">Virus </w:t>
      </w:r>
      <w:proofErr w:type="spellStart"/>
      <w:r w:rsidRPr="001A40BD">
        <w:rPr>
          <w:i/>
          <w:iCs/>
        </w:rPr>
        <w:t>Evol</w:t>
      </w:r>
      <w:proofErr w:type="spellEnd"/>
      <w:r w:rsidRPr="001A40BD">
        <w:rPr>
          <w:i/>
          <w:iCs/>
        </w:rPr>
        <w:t>.</w:t>
      </w:r>
      <w:r w:rsidR="000F0B16" w:rsidRPr="001A40BD">
        <w:t>,</w:t>
      </w:r>
      <w:r w:rsidRPr="0083076B">
        <w:t xml:space="preserve"> 5:1–16.</w:t>
      </w:r>
    </w:p>
    <w:p w14:paraId="7E3486DE" w14:textId="3B25349E" w:rsidR="0082551E" w:rsidRDefault="0082551E">
      <w:pPr>
        <w:spacing w:line="480" w:lineRule="auto"/>
        <w:ind w:left="720" w:hanging="720"/>
      </w:pPr>
      <w:r w:rsidRPr="00BB50EF">
        <w:t xml:space="preserve">Williams, A. B. </w:t>
      </w:r>
      <w:r>
        <w:t>(</w:t>
      </w:r>
      <w:r w:rsidRPr="00BB50EF">
        <w:t>2014</w:t>
      </w:r>
      <w:r>
        <w:t>)</w:t>
      </w:r>
      <w:r w:rsidRPr="00BB50EF">
        <w:t xml:space="preserve">. Spontaneous mutation rates come into focus in </w:t>
      </w:r>
      <w:r w:rsidRPr="00D77B18">
        <w:rPr>
          <w:i/>
          <w:iCs/>
        </w:rPr>
        <w:t>Escherichia coli</w:t>
      </w:r>
      <w:r w:rsidRPr="00BB50EF">
        <w:t xml:space="preserve">. </w:t>
      </w:r>
      <w:r w:rsidRPr="00D77B18">
        <w:rPr>
          <w:i/>
          <w:iCs/>
        </w:rPr>
        <w:t>DNA Repair (</w:t>
      </w:r>
      <w:proofErr w:type="spellStart"/>
      <w:r w:rsidRPr="00D77B18">
        <w:rPr>
          <w:i/>
          <w:iCs/>
        </w:rPr>
        <w:t>Amst</w:t>
      </w:r>
      <w:proofErr w:type="spellEnd"/>
      <w:r w:rsidRPr="00D77B18">
        <w:rPr>
          <w:i/>
          <w:iCs/>
        </w:rPr>
        <w:t>)</w:t>
      </w:r>
      <w:r>
        <w:t>,</w:t>
      </w:r>
      <w:r w:rsidRPr="00BB50EF">
        <w:t xml:space="preserve"> 24:73–79.</w:t>
      </w:r>
    </w:p>
    <w:p w14:paraId="350C360A" w14:textId="34D903FD" w:rsidR="001B0FFA" w:rsidRPr="005043BA" w:rsidRDefault="008E54DC" w:rsidP="005043BA">
      <w:pPr>
        <w:spacing w:line="480" w:lineRule="auto"/>
        <w:ind w:left="720" w:hanging="720"/>
      </w:pPr>
      <w:r w:rsidRPr="008E54DC">
        <w:rPr>
          <w:rFonts w:ascii="Courier New" w:hAnsi="Courier New" w:cs="Courier New"/>
        </w:rPr>
        <w:t>﻿</w:t>
      </w:r>
      <w:r w:rsidRPr="008E54DC">
        <w:t xml:space="preserve">Wright, S. </w:t>
      </w:r>
      <w:r w:rsidR="00E312F7">
        <w:t>(</w:t>
      </w:r>
      <w:r w:rsidRPr="008E54DC">
        <w:t>1940</w:t>
      </w:r>
      <w:r w:rsidR="00E312F7">
        <w:t>)</w:t>
      </w:r>
      <w:r w:rsidRPr="008E54DC">
        <w:t xml:space="preserve">. Breeding structure of populations in relation to speciation. </w:t>
      </w:r>
      <w:r w:rsidRPr="00E312F7">
        <w:rPr>
          <w:i/>
          <w:iCs/>
        </w:rPr>
        <w:t>Am. Nat</w:t>
      </w:r>
      <w:r w:rsidRPr="008E54DC">
        <w:t>.</w:t>
      </w:r>
      <w:r w:rsidR="001B47B2">
        <w:t>,</w:t>
      </w:r>
      <w:r w:rsidRPr="008E54DC">
        <w:t xml:space="preserve"> 74</w:t>
      </w:r>
      <w:r w:rsidR="001B47B2">
        <w:t>:</w:t>
      </w:r>
      <w:r w:rsidRPr="008E54DC">
        <w:t>232–248.</w:t>
      </w:r>
    </w:p>
    <w:p w14:paraId="7156E961" w14:textId="77777777" w:rsidR="004430EE" w:rsidRDefault="004430EE" w:rsidP="00991881">
      <w:pPr>
        <w:spacing w:line="480" w:lineRule="auto"/>
        <w:rPr>
          <w:b/>
          <w:bCs/>
          <w:smallCaps/>
        </w:rPr>
      </w:pPr>
    </w:p>
    <w:p w14:paraId="11952C2C" w14:textId="39B8BA3F" w:rsidR="00991881" w:rsidRDefault="00991881" w:rsidP="00991881">
      <w:pPr>
        <w:spacing w:line="480" w:lineRule="auto"/>
        <w:rPr>
          <w:b/>
          <w:bCs/>
          <w:smallCaps/>
        </w:rPr>
      </w:pPr>
      <w:r>
        <w:rPr>
          <w:b/>
          <w:bCs/>
          <w:smallCaps/>
        </w:rPr>
        <w:t>Tables</w:t>
      </w:r>
    </w:p>
    <w:p w14:paraId="7ECDD1DC" w14:textId="77777777" w:rsidR="00AE0BF6" w:rsidRDefault="00AE0BF6" w:rsidP="00991881">
      <w:pPr>
        <w:spacing w:line="480" w:lineRule="auto"/>
        <w:rPr>
          <w:b/>
          <w:bCs/>
          <w:smallCaps/>
        </w:rPr>
      </w:pPr>
    </w:p>
    <w:p w14:paraId="4E1D5B9D" w14:textId="1D14FCB3" w:rsidR="00AE0BF6" w:rsidRPr="0066667B" w:rsidRDefault="00AE0BF6" w:rsidP="00AE0BF6">
      <w:pPr>
        <w:spacing w:line="480" w:lineRule="auto"/>
      </w:pPr>
      <w:r w:rsidRPr="00AE0BF6">
        <w:rPr>
          <w:b/>
          <w:bCs/>
        </w:rPr>
        <w:t>Table 1</w:t>
      </w:r>
      <w:r>
        <w:rPr>
          <w:b/>
          <w:bCs/>
        </w:rPr>
        <w:t>:</w:t>
      </w:r>
      <w:r w:rsidRPr="0066667B">
        <w:t xml:space="preserve"> Bioreactor model of haploids</w:t>
      </w:r>
    </w:p>
    <w:tbl>
      <w:tblPr>
        <w:tblStyle w:val="TableGrid"/>
        <w:tblW w:w="0" w:type="auto"/>
        <w:tblLook w:val="04A0" w:firstRow="1" w:lastRow="0" w:firstColumn="1" w:lastColumn="0" w:noHBand="0" w:noVBand="1"/>
      </w:tblPr>
      <w:tblGrid>
        <w:gridCol w:w="2425"/>
        <w:gridCol w:w="1170"/>
        <w:gridCol w:w="1163"/>
      </w:tblGrid>
      <w:tr w:rsidR="00AE0BF6" w:rsidRPr="0066667B" w14:paraId="203FB31B" w14:textId="77777777" w:rsidTr="00AE0BF6">
        <w:tc>
          <w:tcPr>
            <w:tcW w:w="2425" w:type="dxa"/>
            <w:shd w:val="pct5" w:color="auto" w:fill="auto"/>
            <w:tcMar>
              <w:top w:w="72" w:type="dxa"/>
              <w:left w:w="72" w:type="dxa"/>
              <w:bottom w:w="72" w:type="dxa"/>
              <w:right w:w="72" w:type="dxa"/>
            </w:tcMar>
            <w:vAlign w:val="center"/>
          </w:tcPr>
          <w:p w14:paraId="575078CA" w14:textId="77777777" w:rsidR="00AE0BF6" w:rsidRPr="0066667B" w:rsidRDefault="00AE0BF6" w:rsidP="00486DAA">
            <w:pPr>
              <w:rPr>
                <w:b/>
              </w:rPr>
            </w:pPr>
            <w:r w:rsidRPr="0066667B">
              <w:rPr>
                <w:b/>
              </w:rPr>
              <w:t>Genotype</w:t>
            </w:r>
          </w:p>
        </w:tc>
        <w:tc>
          <w:tcPr>
            <w:tcW w:w="1170" w:type="dxa"/>
            <w:shd w:val="pct5" w:color="auto" w:fill="auto"/>
          </w:tcPr>
          <w:p w14:paraId="4536C6A8" w14:textId="77777777" w:rsidR="00AE0BF6" w:rsidRPr="0066667B" w:rsidRDefault="00AE0BF6" w:rsidP="00486DAA">
            <w:pPr>
              <w:jc w:val="center"/>
              <w:rPr>
                <w:b/>
              </w:rPr>
            </w:pPr>
            <w:r w:rsidRPr="0066667B">
              <w:rPr>
                <w:b/>
              </w:rPr>
              <w:t>A</w:t>
            </w:r>
          </w:p>
        </w:tc>
        <w:tc>
          <w:tcPr>
            <w:tcW w:w="1163" w:type="dxa"/>
            <w:shd w:val="pct5" w:color="auto" w:fill="auto"/>
          </w:tcPr>
          <w:p w14:paraId="616FFCBC" w14:textId="77777777" w:rsidR="00AE0BF6" w:rsidRPr="0066667B" w:rsidRDefault="00AE0BF6" w:rsidP="00486DAA">
            <w:pPr>
              <w:jc w:val="center"/>
              <w:rPr>
                <w:b/>
              </w:rPr>
            </w:pPr>
            <w:r w:rsidRPr="0066667B">
              <w:rPr>
                <w:b/>
              </w:rPr>
              <w:t>a</w:t>
            </w:r>
          </w:p>
        </w:tc>
      </w:tr>
      <w:tr w:rsidR="00AE0BF6" w:rsidRPr="0066667B" w14:paraId="0A58DCA2" w14:textId="77777777" w:rsidTr="00AE0BF6">
        <w:tc>
          <w:tcPr>
            <w:tcW w:w="2425" w:type="dxa"/>
            <w:tcMar>
              <w:top w:w="72" w:type="dxa"/>
              <w:left w:w="72" w:type="dxa"/>
              <w:bottom w:w="72" w:type="dxa"/>
              <w:right w:w="72" w:type="dxa"/>
            </w:tcMar>
            <w:vAlign w:val="center"/>
          </w:tcPr>
          <w:p w14:paraId="46C6E17C" w14:textId="77777777" w:rsidR="00AE0BF6" w:rsidRPr="0066667B" w:rsidRDefault="00AE0BF6" w:rsidP="00486DAA">
            <w:r w:rsidRPr="0066667B">
              <w:t>Frequency</w:t>
            </w:r>
          </w:p>
        </w:tc>
        <w:tc>
          <w:tcPr>
            <w:tcW w:w="1170" w:type="dxa"/>
          </w:tcPr>
          <w:p w14:paraId="56C5213F" w14:textId="77777777" w:rsidR="00AE0BF6" w:rsidRPr="0066667B" w:rsidRDefault="00AE0BF6" w:rsidP="00486DAA">
            <w:pPr>
              <w:jc w:val="center"/>
            </w:pPr>
            <w:r w:rsidRPr="0066667B">
              <w:t>p</w:t>
            </w:r>
          </w:p>
        </w:tc>
        <w:tc>
          <w:tcPr>
            <w:tcW w:w="1163" w:type="dxa"/>
          </w:tcPr>
          <w:p w14:paraId="63994780" w14:textId="77777777" w:rsidR="00AE0BF6" w:rsidRPr="0066667B" w:rsidRDefault="00AE0BF6" w:rsidP="00486DAA">
            <w:pPr>
              <w:jc w:val="center"/>
            </w:pPr>
            <w:r w:rsidRPr="0066667B">
              <w:t>1-p</w:t>
            </w:r>
          </w:p>
        </w:tc>
      </w:tr>
      <w:tr w:rsidR="00AE0BF6" w:rsidRPr="0066667B" w14:paraId="44292B7B" w14:textId="77777777" w:rsidTr="00AE0BF6">
        <w:tc>
          <w:tcPr>
            <w:tcW w:w="2425" w:type="dxa"/>
            <w:tcMar>
              <w:top w:w="72" w:type="dxa"/>
              <w:left w:w="72" w:type="dxa"/>
              <w:bottom w:w="72" w:type="dxa"/>
              <w:right w:w="72" w:type="dxa"/>
            </w:tcMar>
            <w:vAlign w:val="center"/>
          </w:tcPr>
          <w:p w14:paraId="0E14F23F" w14:textId="77777777" w:rsidR="00AE0BF6" w:rsidRPr="0066667B" w:rsidRDefault="00AE0BF6" w:rsidP="00486DAA">
            <w:r w:rsidRPr="0066667B">
              <w:t>Fitness</w:t>
            </w:r>
          </w:p>
        </w:tc>
        <w:tc>
          <w:tcPr>
            <w:tcW w:w="1170" w:type="dxa"/>
          </w:tcPr>
          <w:p w14:paraId="549E01A0" w14:textId="77777777" w:rsidR="00AE0BF6" w:rsidRPr="0066667B" w:rsidRDefault="00AE0BF6" w:rsidP="00486DAA">
            <w:pPr>
              <w:jc w:val="center"/>
            </w:pPr>
            <w:r w:rsidRPr="0066667B">
              <w:t>1-s</w:t>
            </w:r>
          </w:p>
        </w:tc>
        <w:tc>
          <w:tcPr>
            <w:tcW w:w="1163" w:type="dxa"/>
          </w:tcPr>
          <w:p w14:paraId="4CB12D71" w14:textId="77777777" w:rsidR="00AE0BF6" w:rsidRPr="0066667B" w:rsidRDefault="00AE0BF6" w:rsidP="00486DAA">
            <w:pPr>
              <w:jc w:val="center"/>
            </w:pPr>
            <w:r w:rsidRPr="0066667B">
              <w:t>1</w:t>
            </w:r>
          </w:p>
        </w:tc>
      </w:tr>
      <w:tr w:rsidR="00AE0BF6" w:rsidRPr="0066667B" w14:paraId="317A44F1" w14:textId="77777777" w:rsidTr="00AE0BF6">
        <w:tc>
          <w:tcPr>
            <w:tcW w:w="2425" w:type="dxa"/>
            <w:tcMar>
              <w:top w:w="72" w:type="dxa"/>
              <w:left w:w="72" w:type="dxa"/>
              <w:bottom w:w="72" w:type="dxa"/>
              <w:right w:w="72" w:type="dxa"/>
            </w:tcMar>
            <w:vAlign w:val="center"/>
          </w:tcPr>
          <w:p w14:paraId="7A75E8F1" w14:textId="77777777" w:rsidR="00AE0BF6" w:rsidRPr="0066667B" w:rsidRDefault="00AE0BF6" w:rsidP="00486DAA">
            <w:r w:rsidRPr="0066667B">
              <w:t>Mutation rate</w:t>
            </w:r>
          </w:p>
        </w:tc>
        <w:tc>
          <w:tcPr>
            <w:tcW w:w="1170" w:type="dxa"/>
          </w:tcPr>
          <w:p w14:paraId="18766EE6" w14:textId="77777777" w:rsidR="00AE0BF6" w:rsidRPr="0066667B" w:rsidRDefault="00AE0BF6" w:rsidP="00486DAA">
            <w:pPr>
              <w:jc w:val="center"/>
            </w:pPr>
            <w:r w:rsidRPr="0066667B">
              <w:rPr>
                <w:rFonts w:ascii="Symbol" w:hAnsi="Symbol"/>
              </w:rPr>
              <w:t></w:t>
            </w:r>
            <w:r w:rsidRPr="0066667B">
              <w:t xml:space="preserve"> (A</w:t>
            </w:r>
            <w:r w:rsidRPr="0066667B">
              <w:sym w:font="Symbol" w:char="F0AE"/>
            </w:r>
            <w:r w:rsidRPr="0066667B">
              <w:t>a)</w:t>
            </w:r>
          </w:p>
        </w:tc>
        <w:tc>
          <w:tcPr>
            <w:tcW w:w="1163" w:type="dxa"/>
          </w:tcPr>
          <w:p w14:paraId="12891F16" w14:textId="77777777" w:rsidR="00AE0BF6" w:rsidRPr="0066667B" w:rsidRDefault="00AE0BF6" w:rsidP="00486DAA">
            <w:pPr>
              <w:jc w:val="center"/>
            </w:pPr>
            <w:r w:rsidRPr="0066667B">
              <w:t>0</w:t>
            </w:r>
            <w:r>
              <w:t xml:space="preserve"> </w:t>
            </w:r>
            <w:r w:rsidRPr="0066667B">
              <w:t>(</w:t>
            </w:r>
            <w:r>
              <w:t>a</w:t>
            </w:r>
            <w:r w:rsidRPr="0066667B">
              <w:sym w:font="Symbol" w:char="F0AE"/>
            </w:r>
            <w:r>
              <w:t>A</w:t>
            </w:r>
            <w:r w:rsidRPr="0066667B">
              <w:t>)</w:t>
            </w:r>
          </w:p>
        </w:tc>
      </w:tr>
      <w:tr w:rsidR="00AE0BF6" w:rsidRPr="0066667B" w14:paraId="5B9E9DD8" w14:textId="77777777" w:rsidTr="00AE0BF6">
        <w:tc>
          <w:tcPr>
            <w:tcW w:w="2425" w:type="dxa"/>
            <w:tcMar>
              <w:top w:w="72" w:type="dxa"/>
              <w:left w:w="72" w:type="dxa"/>
              <w:bottom w:w="72" w:type="dxa"/>
              <w:right w:w="72" w:type="dxa"/>
            </w:tcMar>
            <w:vAlign w:val="center"/>
          </w:tcPr>
          <w:p w14:paraId="3AB3A300" w14:textId="77777777" w:rsidR="00AE0BF6" w:rsidRPr="0066667B" w:rsidRDefault="00AE0BF6" w:rsidP="00486DAA">
            <w:r w:rsidRPr="0066667B">
              <w:t>Supplementation</w:t>
            </w:r>
            <w:r>
              <w:t xml:space="preserve"> level</w:t>
            </w:r>
          </w:p>
        </w:tc>
        <w:tc>
          <w:tcPr>
            <w:tcW w:w="1170" w:type="dxa"/>
          </w:tcPr>
          <w:p w14:paraId="1880FB7D" w14:textId="77777777" w:rsidR="00AE0BF6" w:rsidRPr="0066667B" w:rsidRDefault="00AE0BF6" w:rsidP="00486DAA">
            <w:pPr>
              <w:jc w:val="center"/>
            </w:pPr>
            <w:r w:rsidRPr="0066667B">
              <w:rPr>
                <w:rFonts w:ascii="Symbol" w:hAnsi="Symbol"/>
              </w:rPr>
              <w:t></w:t>
            </w:r>
            <w:r w:rsidRPr="0066667B">
              <w:t xml:space="preserve"> (1-</w:t>
            </w:r>
            <w:r w:rsidRPr="0066667B">
              <w:rPr>
                <w:rFonts w:ascii="Symbol" w:hAnsi="Symbol"/>
              </w:rPr>
              <w:t></w:t>
            </w:r>
            <w:r w:rsidRPr="0066667B">
              <w:t>)</w:t>
            </w:r>
          </w:p>
        </w:tc>
        <w:tc>
          <w:tcPr>
            <w:tcW w:w="1163" w:type="dxa"/>
          </w:tcPr>
          <w:p w14:paraId="273C9EA3" w14:textId="77777777" w:rsidR="00AE0BF6" w:rsidRPr="0066667B" w:rsidRDefault="00AE0BF6" w:rsidP="00486DAA">
            <w:pPr>
              <w:jc w:val="center"/>
            </w:pPr>
            <w:r w:rsidRPr="0066667B">
              <w:rPr>
                <w:rFonts w:ascii="Symbol" w:hAnsi="Symbol"/>
              </w:rPr>
              <w:t></w:t>
            </w:r>
            <w:r w:rsidRPr="0066667B">
              <w:t xml:space="preserve"> </w:t>
            </w:r>
            <w:r w:rsidRPr="0066667B">
              <w:rPr>
                <w:rFonts w:ascii="Symbol" w:hAnsi="Symbol"/>
              </w:rPr>
              <w:t></w:t>
            </w:r>
          </w:p>
        </w:tc>
      </w:tr>
    </w:tbl>
    <w:p w14:paraId="465691D0" w14:textId="77777777" w:rsidR="00AD42F6" w:rsidRDefault="00AD42F6" w:rsidP="00991881">
      <w:pPr>
        <w:spacing w:line="480" w:lineRule="auto"/>
        <w:rPr>
          <w:b/>
          <w:bCs/>
          <w:smallCaps/>
        </w:rPr>
      </w:pPr>
    </w:p>
    <w:p w14:paraId="24E6DC65" w14:textId="3BAA1FE9" w:rsidR="00AD42F6" w:rsidRPr="00AD42F6" w:rsidRDefault="00AD42F6" w:rsidP="00AD42F6">
      <w:pPr>
        <w:spacing w:line="480" w:lineRule="auto"/>
        <w:rPr>
          <w:b/>
          <w:bCs/>
        </w:rPr>
      </w:pPr>
      <w:r w:rsidRPr="00AD42F6">
        <w:rPr>
          <w:b/>
          <w:bCs/>
        </w:rPr>
        <w:t>Table 2</w:t>
      </w:r>
      <w:r w:rsidR="00AE0BF6">
        <w:rPr>
          <w:b/>
          <w:bCs/>
        </w:rPr>
        <w:t xml:space="preserve">: </w:t>
      </w:r>
      <w:r w:rsidR="00AE0BF6">
        <w:t>Gene drive model</w:t>
      </w:r>
      <w:r w:rsidR="00D966CC">
        <w:t xml:space="preserve"> allele frequenc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1150"/>
        <w:gridCol w:w="1310"/>
      </w:tblGrid>
      <w:tr w:rsidR="00AD42F6" w14:paraId="68C2CA33" w14:textId="77777777" w:rsidTr="00AE0BF6">
        <w:trPr>
          <w:trHeight w:val="321"/>
        </w:trPr>
        <w:tc>
          <w:tcPr>
            <w:tcW w:w="1364" w:type="dxa"/>
            <w:vAlign w:val="center"/>
          </w:tcPr>
          <w:p w14:paraId="47A1C683" w14:textId="77777777" w:rsidR="00AD42F6" w:rsidRDefault="00AD42F6" w:rsidP="00486DAA">
            <w:pPr>
              <w:jc w:val="center"/>
            </w:pPr>
          </w:p>
        </w:tc>
        <w:tc>
          <w:tcPr>
            <w:tcW w:w="1150" w:type="dxa"/>
            <w:tcBorders>
              <w:bottom w:val="single" w:sz="4" w:space="0" w:color="auto"/>
            </w:tcBorders>
            <w:vAlign w:val="bottom"/>
          </w:tcPr>
          <w:p w14:paraId="244975CB" w14:textId="77777777" w:rsidR="00AD42F6" w:rsidRPr="00225D41" w:rsidRDefault="00AD42F6" w:rsidP="00486DAA">
            <w:pPr>
              <w:jc w:val="center"/>
              <w:rPr>
                <w:b/>
                <w:bCs/>
              </w:rPr>
            </w:pPr>
            <w:r w:rsidRPr="00225D41">
              <w:rPr>
                <w:b/>
                <w:bCs/>
              </w:rPr>
              <w:t>Allele</w:t>
            </w:r>
          </w:p>
        </w:tc>
        <w:tc>
          <w:tcPr>
            <w:tcW w:w="1260" w:type="dxa"/>
            <w:tcBorders>
              <w:bottom w:val="single" w:sz="4" w:space="0" w:color="auto"/>
            </w:tcBorders>
            <w:vAlign w:val="bottom"/>
          </w:tcPr>
          <w:p w14:paraId="3138BD4C" w14:textId="77777777" w:rsidR="00AD42F6" w:rsidRPr="00225D41" w:rsidRDefault="00AD42F6" w:rsidP="00486DAA">
            <w:pPr>
              <w:jc w:val="center"/>
              <w:rPr>
                <w:b/>
                <w:bCs/>
              </w:rPr>
            </w:pPr>
            <w:r w:rsidRPr="00225D41">
              <w:rPr>
                <w:b/>
                <w:bCs/>
              </w:rPr>
              <w:t>Frequency</w:t>
            </w:r>
          </w:p>
        </w:tc>
      </w:tr>
      <w:tr w:rsidR="00AD42F6" w14:paraId="1F2D8D7A" w14:textId="77777777" w:rsidTr="00AE0BF6">
        <w:trPr>
          <w:trHeight w:val="321"/>
        </w:trPr>
        <w:tc>
          <w:tcPr>
            <w:tcW w:w="1364" w:type="dxa"/>
            <w:tcBorders>
              <w:right w:val="single" w:sz="4" w:space="0" w:color="auto"/>
            </w:tcBorders>
            <w:vAlign w:val="center"/>
          </w:tcPr>
          <w:p w14:paraId="13D3EC35" w14:textId="77777777" w:rsidR="00AD42F6" w:rsidRPr="00225D41" w:rsidRDefault="00AD42F6" w:rsidP="00486DAA">
            <w:pPr>
              <w:jc w:val="right"/>
              <w:rPr>
                <w:b/>
                <w:bCs/>
              </w:rPr>
            </w:pPr>
            <w:r w:rsidRPr="00225D41">
              <w:rPr>
                <w:b/>
                <w:bCs/>
              </w:rPr>
              <w:t>driving</w:t>
            </w:r>
          </w:p>
        </w:tc>
        <w:tc>
          <w:tcPr>
            <w:tcW w:w="1150" w:type="dxa"/>
            <w:tcBorders>
              <w:top w:val="single" w:sz="4" w:space="0" w:color="auto"/>
              <w:left w:val="single" w:sz="4" w:space="0" w:color="auto"/>
              <w:bottom w:val="single" w:sz="4" w:space="0" w:color="auto"/>
              <w:right w:val="single" w:sz="4" w:space="0" w:color="auto"/>
            </w:tcBorders>
            <w:vAlign w:val="center"/>
          </w:tcPr>
          <w:p w14:paraId="44197363" w14:textId="77777777" w:rsidR="00AD42F6" w:rsidRPr="001F7FA6" w:rsidRDefault="00AD42F6" w:rsidP="00486DAA">
            <w:pPr>
              <w:jc w:val="center"/>
              <w:rPr>
                <w:i/>
                <w:iCs/>
              </w:rPr>
            </w:pPr>
            <w:r w:rsidRPr="001F7FA6">
              <w:rPr>
                <w:i/>
                <w:iCs/>
              </w:rPr>
              <w:t>D</w:t>
            </w:r>
          </w:p>
        </w:tc>
        <w:tc>
          <w:tcPr>
            <w:tcW w:w="1260" w:type="dxa"/>
            <w:tcBorders>
              <w:top w:val="single" w:sz="4" w:space="0" w:color="auto"/>
              <w:left w:val="single" w:sz="4" w:space="0" w:color="auto"/>
              <w:bottom w:val="single" w:sz="4" w:space="0" w:color="auto"/>
              <w:right w:val="single" w:sz="4" w:space="0" w:color="auto"/>
            </w:tcBorders>
            <w:vAlign w:val="center"/>
          </w:tcPr>
          <w:p w14:paraId="1F6C7768" w14:textId="77777777" w:rsidR="00AD42F6" w:rsidRPr="001F7FA6" w:rsidRDefault="00AD42F6" w:rsidP="00486DAA">
            <w:pPr>
              <w:jc w:val="center"/>
              <w:rPr>
                <w:i/>
                <w:iCs/>
              </w:rPr>
            </w:pPr>
            <w:r w:rsidRPr="001F7FA6">
              <w:rPr>
                <w:i/>
                <w:iCs/>
              </w:rPr>
              <w:t>d</w:t>
            </w:r>
          </w:p>
        </w:tc>
      </w:tr>
      <w:tr w:rsidR="00AD42F6" w14:paraId="6D3B50F7" w14:textId="77777777" w:rsidTr="00AE0BF6">
        <w:trPr>
          <w:trHeight w:val="321"/>
        </w:trPr>
        <w:tc>
          <w:tcPr>
            <w:tcW w:w="1364" w:type="dxa"/>
            <w:tcBorders>
              <w:right w:val="single" w:sz="4" w:space="0" w:color="auto"/>
            </w:tcBorders>
            <w:vAlign w:val="center"/>
          </w:tcPr>
          <w:p w14:paraId="319939BE" w14:textId="77777777" w:rsidR="00AD42F6" w:rsidRPr="00225D41" w:rsidRDefault="00AD42F6" w:rsidP="00486DAA">
            <w:pPr>
              <w:jc w:val="right"/>
              <w:rPr>
                <w:b/>
                <w:bCs/>
              </w:rPr>
            </w:pPr>
            <w:proofErr w:type="gramStart"/>
            <w:r w:rsidRPr="00225D41">
              <w:rPr>
                <w:b/>
                <w:bCs/>
              </w:rPr>
              <w:lastRenderedPageBreak/>
              <w:t>wild-type</w:t>
            </w:r>
            <w:proofErr w:type="gramEnd"/>
          </w:p>
        </w:tc>
        <w:tc>
          <w:tcPr>
            <w:tcW w:w="1150" w:type="dxa"/>
            <w:tcBorders>
              <w:top w:val="single" w:sz="4" w:space="0" w:color="auto"/>
              <w:left w:val="single" w:sz="4" w:space="0" w:color="auto"/>
              <w:bottom w:val="single" w:sz="4" w:space="0" w:color="auto"/>
              <w:right w:val="single" w:sz="4" w:space="0" w:color="auto"/>
            </w:tcBorders>
            <w:vAlign w:val="center"/>
          </w:tcPr>
          <w:p w14:paraId="5E48FF3F" w14:textId="77777777" w:rsidR="00AD42F6" w:rsidRPr="001F7FA6" w:rsidRDefault="00AD42F6" w:rsidP="00486DAA">
            <w:pPr>
              <w:jc w:val="center"/>
              <w:rPr>
                <w:i/>
                <w:iCs/>
              </w:rPr>
            </w:pPr>
            <w:r w:rsidRPr="001F7FA6">
              <w:rPr>
                <w:i/>
                <w:iCs/>
              </w:rPr>
              <w:t>W</w:t>
            </w:r>
          </w:p>
        </w:tc>
        <w:tc>
          <w:tcPr>
            <w:tcW w:w="1260" w:type="dxa"/>
            <w:tcBorders>
              <w:top w:val="single" w:sz="4" w:space="0" w:color="auto"/>
              <w:left w:val="single" w:sz="4" w:space="0" w:color="auto"/>
              <w:bottom w:val="single" w:sz="4" w:space="0" w:color="auto"/>
              <w:right w:val="single" w:sz="4" w:space="0" w:color="auto"/>
            </w:tcBorders>
            <w:vAlign w:val="center"/>
          </w:tcPr>
          <w:p w14:paraId="3174E9D5" w14:textId="77777777" w:rsidR="00AD42F6" w:rsidRPr="001F7FA6" w:rsidRDefault="00AD42F6" w:rsidP="00486DAA">
            <w:pPr>
              <w:jc w:val="center"/>
              <w:rPr>
                <w:i/>
                <w:iCs/>
              </w:rPr>
            </w:pPr>
            <w:r w:rsidRPr="001F7FA6">
              <w:rPr>
                <w:i/>
                <w:iCs/>
              </w:rPr>
              <w:t>w</w:t>
            </w:r>
          </w:p>
        </w:tc>
      </w:tr>
      <w:tr w:rsidR="00AD42F6" w14:paraId="0D1D74F6" w14:textId="77777777" w:rsidTr="00AE0BF6">
        <w:trPr>
          <w:trHeight w:val="321"/>
        </w:trPr>
        <w:tc>
          <w:tcPr>
            <w:tcW w:w="1364" w:type="dxa"/>
            <w:tcBorders>
              <w:right w:val="single" w:sz="4" w:space="0" w:color="auto"/>
            </w:tcBorders>
            <w:vAlign w:val="center"/>
          </w:tcPr>
          <w:p w14:paraId="179E039A" w14:textId="77777777" w:rsidR="00AD42F6" w:rsidRPr="00225D41" w:rsidRDefault="00AD42F6" w:rsidP="00486DAA">
            <w:pPr>
              <w:jc w:val="right"/>
              <w:rPr>
                <w:b/>
                <w:bCs/>
              </w:rPr>
            </w:pPr>
            <w:r w:rsidRPr="00225D41">
              <w:rPr>
                <w:b/>
                <w:bCs/>
              </w:rPr>
              <w:t>resistant</w:t>
            </w:r>
          </w:p>
        </w:tc>
        <w:tc>
          <w:tcPr>
            <w:tcW w:w="1150" w:type="dxa"/>
            <w:tcBorders>
              <w:top w:val="single" w:sz="4" w:space="0" w:color="auto"/>
              <w:left w:val="single" w:sz="4" w:space="0" w:color="auto"/>
              <w:bottom w:val="single" w:sz="4" w:space="0" w:color="auto"/>
              <w:right w:val="single" w:sz="4" w:space="0" w:color="auto"/>
            </w:tcBorders>
            <w:vAlign w:val="center"/>
          </w:tcPr>
          <w:p w14:paraId="23FCE5C4" w14:textId="77777777" w:rsidR="00AD42F6" w:rsidRPr="001F7FA6" w:rsidRDefault="00AD42F6" w:rsidP="00486DAA">
            <w:pPr>
              <w:jc w:val="center"/>
              <w:rPr>
                <w:i/>
                <w:iCs/>
              </w:rPr>
            </w:pPr>
            <w:r w:rsidRPr="001F7FA6">
              <w:rPr>
                <w:i/>
                <w:iCs/>
              </w:rPr>
              <w:t>R</w:t>
            </w:r>
          </w:p>
        </w:tc>
        <w:tc>
          <w:tcPr>
            <w:tcW w:w="1260" w:type="dxa"/>
            <w:tcBorders>
              <w:top w:val="single" w:sz="4" w:space="0" w:color="auto"/>
              <w:left w:val="single" w:sz="4" w:space="0" w:color="auto"/>
              <w:bottom w:val="single" w:sz="4" w:space="0" w:color="auto"/>
              <w:right w:val="single" w:sz="4" w:space="0" w:color="auto"/>
            </w:tcBorders>
            <w:vAlign w:val="center"/>
          </w:tcPr>
          <w:p w14:paraId="38075A3C" w14:textId="77777777" w:rsidR="00AD42F6" w:rsidRPr="001F7FA6" w:rsidRDefault="00AD42F6" w:rsidP="00486DAA">
            <w:pPr>
              <w:jc w:val="center"/>
              <w:rPr>
                <w:i/>
                <w:iCs/>
              </w:rPr>
            </w:pPr>
            <w:r w:rsidRPr="001F7FA6">
              <w:rPr>
                <w:i/>
                <w:iCs/>
              </w:rPr>
              <w:t>r</w:t>
            </w:r>
          </w:p>
        </w:tc>
      </w:tr>
    </w:tbl>
    <w:p w14:paraId="0C1CDFE0" w14:textId="77777777" w:rsidR="00AD42F6" w:rsidRPr="00991881" w:rsidRDefault="00AD42F6" w:rsidP="00991881">
      <w:pPr>
        <w:spacing w:line="480" w:lineRule="auto"/>
        <w:rPr>
          <w:b/>
          <w:smallCaps/>
        </w:rPr>
      </w:pPr>
    </w:p>
    <w:p w14:paraId="3CB9A9ED" w14:textId="7C40BCDD" w:rsidR="00AE0BF6" w:rsidRPr="00AE0BF6" w:rsidRDefault="00DC03D2" w:rsidP="00DC03D2">
      <w:pPr>
        <w:spacing w:line="480" w:lineRule="auto"/>
      </w:pPr>
      <w:r w:rsidRPr="00DC03D2">
        <w:rPr>
          <w:b/>
          <w:bCs/>
        </w:rPr>
        <w:t>Table 3</w:t>
      </w:r>
      <w:r w:rsidR="00AE0BF6">
        <w:rPr>
          <w:b/>
          <w:bCs/>
        </w:rPr>
        <w:t xml:space="preserve">: </w:t>
      </w:r>
      <w:r w:rsidR="00AE0BF6" w:rsidRPr="00AE0BF6">
        <w:t>Gene d</w:t>
      </w:r>
      <w:r w:rsidR="00A1310D">
        <w:t xml:space="preserve">rive </w:t>
      </w:r>
      <w:r w:rsidR="00D966CC">
        <w:t>model genotypes and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310"/>
        <w:gridCol w:w="1260"/>
        <w:gridCol w:w="2270"/>
      </w:tblGrid>
      <w:tr w:rsidR="00DC03D2" w14:paraId="38EC585F" w14:textId="77777777" w:rsidTr="00AE0BF6">
        <w:trPr>
          <w:trHeight w:val="422"/>
        </w:trPr>
        <w:tc>
          <w:tcPr>
            <w:tcW w:w="115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2C30D3D" w14:textId="77777777" w:rsidR="00DC03D2" w:rsidRPr="00225D41" w:rsidRDefault="00DC03D2" w:rsidP="00486DAA">
            <w:pPr>
              <w:jc w:val="center"/>
              <w:rPr>
                <w:b/>
                <w:bCs/>
              </w:rPr>
            </w:pPr>
            <w:r w:rsidRPr="00225D41">
              <w:rPr>
                <w:b/>
                <w:bCs/>
              </w:rPr>
              <w:t>Genotype</w:t>
            </w:r>
          </w:p>
        </w:tc>
        <w:tc>
          <w:tcPr>
            <w:tcW w:w="126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FDFC670" w14:textId="77777777" w:rsidR="00DC03D2" w:rsidRPr="00225D41" w:rsidRDefault="00DC03D2" w:rsidP="00486DAA">
            <w:pPr>
              <w:jc w:val="center"/>
              <w:rPr>
                <w:b/>
                <w:bCs/>
              </w:rPr>
            </w:pPr>
            <w:r w:rsidRPr="00225D41">
              <w:rPr>
                <w:b/>
                <w:bCs/>
              </w:rPr>
              <w:t>Frequency</w:t>
            </w:r>
          </w:p>
        </w:tc>
        <w:tc>
          <w:tcPr>
            <w:tcW w:w="126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6CC7207" w14:textId="77777777" w:rsidR="00DC03D2" w:rsidRPr="00225D41" w:rsidRDefault="00DC03D2" w:rsidP="00486DAA">
            <w:pPr>
              <w:jc w:val="center"/>
              <w:rPr>
                <w:b/>
                <w:bCs/>
              </w:rPr>
            </w:pPr>
            <w:r w:rsidRPr="00225D41">
              <w:rPr>
                <w:b/>
                <w:bCs/>
              </w:rPr>
              <w:t>Fitness</w:t>
            </w:r>
          </w:p>
        </w:tc>
        <w:tc>
          <w:tcPr>
            <w:tcW w:w="227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C3F715A" w14:textId="77777777" w:rsidR="00DC03D2" w:rsidRPr="00225D41" w:rsidRDefault="00DC03D2" w:rsidP="00486DAA">
            <w:pPr>
              <w:jc w:val="center"/>
              <w:rPr>
                <w:b/>
                <w:bCs/>
              </w:rPr>
            </w:pPr>
            <w:r w:rsidRPr="00225D41">
              <w:rPr>
                <w:b/>
                <w:bCs/>
              </w:rPr>
              <w:t>Seg. bias</w:t>
            </w:r>
          </w:p>
        </w:tc>
      </w:tr>
      <w:tr w:rsidR="00DC03D2" w:rsidRPr="000212E9" w14:paraId="75E5C5C6" w14:textId="77777777" w:rsidTr="00AE0BF6">
        <w:trPr>
          <w:trHeight w:val="321"/>
        </w:trPr>
        <w:tc>
          <w:tcPr>
            <w:tcW w:w="1150" w:type="dxa"/>
            <w:tcBorders>
              <w:top w:val="single" w:sz="4" w:space="0" w:color="auto"/>
              <w:left w:val="single" w:sz="4" w:space="0" w:color="auto"/>
              <w:bottom w:val="single" w:sz="4" w:space="0" w:color="auto"/>
              <w:right w:val="single" w:sz="4" w:space="0" w:color="auto"/>
            </w:tcBorders>
            <w:vAlign w:val="center"/>
          </w:tcPr>
          <w:p w14:paraId="5E0703B6" w14:textId="77777777" w:rsidR="00DC03D2" w:rsidRPr="001F7FA6" w:rsidRDefault="00DC03D2" w:rsidP="00486DAA">
            <w:pPr>
              <w:jc w:val="center"/>
              <w:rPr>
                <w:i/>
                <w:iCs/>
              </w:rPr>
            </w:pPr>
            <w:r w:rsidRPr="001F7FA6">
              <w:rPr>
                <w:i/>
                <w:iCs/>
              </w:rPr>
              <w:t>DD</w:t>
            </w:r>
          </w:p>
        </w:tc>
        <w:tc>
          <w:tcPr>
            <w:tcW w:w="1260" w:type="dxa"/>
            <w:tcBorders>
              <w:top w:val="single" w:sz="4" w:space="0" w:color="auto"/>
              <w:left w:val="single" w:sz="4" w:space="0" w:color="auto"/>
              <w:bottom w:val="single" w:sz="4" w:space="0" w:color="auto"/>
              <w:right w:val="single" w:sz="4" w:space="0" w:color="auto"/>
            </w:tcBorders>
            <w:vAlign w:val="center"/>
          </w:tcPr>
          <w:p w14:paraId="4E2636BB" w14:textId="77777777" w:rsidR="00DC03D2" w:rsidRPr="00EE2305" w:rsidRDefault="00DC03D2" w:rsidP="00486DAA">
            <w:pPr>
              <w:jc w:val="center"/>
              <w:rPr>
                <w:i/>
                <w:vertAlign w:val="superscript"/>
              </w:rPr>
            </w:pPr>
            <w:r w:rsidRPr="00EE2305">
              <w:rPr>
                <w:i/>
              </w:rPr>
              <w:t>d</w:t>
            </w:r>
            <w:r w:rsidRPr="001F7FA6">
              <w:rPr>
                <w:i/>
                <w:vertAlign w:val="superscript"/>
              </w:rPr>
              <w:t>2</w:t>
            </w:r>
          </w:p>
        </w:tc>
        <w:tc>
          <w:tcPr>
            <w:tcW w:w="1260" w:type="dxa"/>
            <w:tcBorders>
              <w:top w:val="single" w:sz="4" w:space="0" w:color="auto"/>
              <w:left w:val="single" w:sz="4" w:space="0" w:color="auto"/>
              <w:bottom w:val="single" w:sz="4" w:space="0" w:color="auto"/>
              <w:right w:val="single" w:sz="4" w:space="0" w:color="auto"/>
            </w:tcBorders>
            <w:vAlign w:val="center"/>
          </w:tcPr>
          <w:p w14:paraId="2B0E8711" w14:textId="77777777" w:rsidR="00DC03D2" w:rsidRPr="001F7FA6" w:rsidRDefault="00DC03D2" w:rsidP="00486DAA">
            <w:pPr>
              <w:jc w:val="center"/>
              <w:rPr>
                <w:i/>
                <w:sz w:val="22"/>
              </w:rPr>
            </w:pPr>
            <w:r w:rsidRPr="00EE2305">
              <w:rPr>
                <w:iCs/>
                <w:sz w:val="22"/>
              </w:rPr>
              <w:t>1</w:t>
            </w:r>
            <w:r w:rsidRPr="001F7FA6">
              <w:rPr>
                <w:i/>
                <w:sz w:val="22"/>
              </w:rPr>
              <w:t>- s</w:t>
            </w:r>
          </w:p>
        </w:tc>
        <w:tc>
          <w:tcPr>
            <w:tcW w:w="2270" w:type="dxa"/>
            <w:tcBorders>
              <w:top w:val="single" w:sz="4" w:space="0" w:color="auto"/>
              <w:left w:val="single" w:sz="4" w:space="0" w:color="auto"/>
              <w:bottom w:val="single" w:sz="4" w:space="0" w:color="auto"/>
              <w:right w:val="single" w:sz="4" w:space="0" w:color="auto"/>
            </w:tcBorders>
            <w:vAlign w:val="center"/>
          </w:tcPr>
          <w:p w14:paraId="67605690" w14:textId="77777777" w:rsidR="00DC03D2" w:rsidRPr="001F7FA6" w:rsidRDefault="00DC03D2" w:rsidP="00486DAA">
            <w:pPr>
              <w:jc w:val="center"/>
              <w:rPr>
                <w:i/>
                <w:sz w:val="22"/>
              </w:rPr>
            </w:pPr>
          </w:p>
        </w:tc>
      </w:tr>
      <w:tr w:rsidR="00DC03D2" w14:paraId="4F8E1ADB" w14:textId="77777777" w:rsidTr="00AE0BF6">
        <w:trPr>
          <w:trHeight w:val="321"/>
        </w:trPr>
        <w:tc>
          <w:tcPr>
            <w:tcW w:w="1150" w:type="dxa"/>
            <w:tcBorders>
              <w:top w:val="single" w:sz="4" w:space="0" w:color="auto"/>
              <w:left w:val="single" w:sz="4" w:space="0" w:color="auto"/>
              <w:bottom w:val="single" w:sz="4" w:space="0" w:color="auto"/>
              <w:right w:val="single" w:sz="4" w:space="0" w:color="auto"/>
            </w:tcBorders>
            <w:vAlign w:val="center"/>
          </w:tcPr>
          <w:p w14:paraId="0AE1399D" w14:textId="77777777" w:rsidR="00DC03D2" w:rsidRPr="001F7FA6" w:rsidRDefault="00DC03D2" w:rsidP="00486DAA">
            <w:pPr>
              <w:jc w:val="center"/>
              <w:rPr>
                <w:i/>
                <w:iCs/>
              </w:rPr>
            </w:pPr>
            <w:r w:rsidRPr="001F7FA6">
              <w:rPr>
                <w:i/>
                <w:iCs/>
              </w:rPr>
              <w:t>DW</w:t>
            </w:r>
          </w:p>
        </w:tc>
        <w:tc>
          <w:tcPr>
            <w:tcW w:w="1260" w:type="dxa"/>
            <w:tcBorders>
              <w:top w:val="single" w:sz="4" w:space="0" w:color="auto"/>
              <w:left w:val="single" w:sz="4" w:space="0" w:color="auto"/>
              <w:bottom w:val="single" w:sz="4" w:space="0" w:color="auto"/>
              <w:right w:val="single" w:sz="4" w:space="0" w:color="auto"/>
            </w:tcBorders>
            <w:vAlign w:val="center"/>
          </w:tcPr>
          <w:p w14:paraId="7D6BF919" w14:textId="77777777" w:rsidR="00DC03D2" w:rsidRPr="00EE2305" w:rsidRDefault="00DC03D2" w:rsidP="00486DAA">
            <w:pPr>
              <w:jc w:val="center"/>
              <w:rPr>
                <w:i/>
              </w:rPr>
            </w:pPr>
            <w:r w:rsidRPr="001F7FA6">
              <w:rPr>
                <w:i/>
              </w:rPr>
              <w:t>2</w:t>
            </w:r>
            <w:r w:rsidRPr="00EE2305">
              <w:rPr>
                <w:i/>
              </w:rPr>
              <w:t>dw</w:t>
            </w:r>
          </w:p>
        </w:tc>
        <w:tc>
          <w:tcPr>
            <w:tcW w:w="1260" w:type="dxa"/>
            <w:tcBorders>
              <w:top w:val="single" w:sz="4" w:space="0" w:color="auto"/>
              <w:left w:val="single" w:sz="4" w:space="0" w:color="auto"/>
              <w:bottom w:val="single" w:sz="4" w:space="0" w:color="auto"/>
              <w:right w:val="single" w:sz="4" w:space="0" w:color="auto"/>
            </w:tcBorders>
            <w:vAlign w:val="center"/>
          </w:tcPr>
          <w:p w14:paraId="324035B6" w14:textId="77777777" w:rsidR="00DC03D2" w:rsidRPr="00EE2305" w:rsidRDefault="00DC03D2" w:rsidP="00486DAA">
            <w:pPr>
              <w:jc w:val="center"/>
              <w:rPr>
                <w:i/>
              </w:rPr>
            </w:pPr>
            <w:r w:rsidRPr="003300CF">
              <w:rPr>
                <w:iCs/>
              </w:rPr>
              <w:t>1</w:t>
            </w:r>
            <w:r w:rsidRPr="001F7FA6">
              <w:rPr>
                <w:i/>
              </w:rPr>
              <w:t xml:space="preserve">- </w:t>
            </w:r>
            <w:proofErr w:type="spellStart"/>
            <w:r w:rsidRPr="00EE2305">
              <w:rPr>
                <w:i/>
              </w:rPr>
              <w:t>hs</w:t>
            </w:r>
            <w:proofErr w:type="spellEnd"/>
          </w:p>
        </w:tc>
        <w:tc>
          <w:tcPr>
            <w:tcW w:w="2270" w:type="dxa"/>
            <w:tcBorders>
              <w:top w:val="single" w:sz="4" w:space="0" w:color="auto"/>
              <w:left w:val="single" w:sz="4" w:space="0" w:color="auto"/>
              <w:bottom w:val="single" w:sz="4" w:space="0" w:color="auto"/>
              <w:right w:val="single" w:sz="4" w:space="0" w:color="auto"/>
            </w:tcBorders>
            <w:vAlign w:val="center"/>
          </w:tcPr>
          <w:p w14:paraId="645943E2" w14:textId="77777777" w:rsidR="00DC03D2" w:rsidRPr="001F7FA6" w:rsidRDefault="00DC03D2" w:rsidP="00486DAA">
            <w:pPr>
              <w:jc w:val="center"/>
              <w:rPr>
                <w:i/>
              </w:rPr>
            </w:pPr>
            <w:r w:rsidRPr="001F7FA6">
              <w:rPr>
                <w:i/>
              </w:rPr>
              <w:t>(</w:t>
            </w:r>
            <w:r w:rsidRPr="00EE2305">
              <w:rPr>
                <w:i/>
              </w:rPr>
              <w:t>c</w:t>
            </w:r>
            <w:r w:rsidRPr="001F7FA6">
              <w:rPr>
                <w:i/>
              </w:rPr>
              <w:t xml:space="preserve"> +1) </w:t>
            </w:r>
            <w:proofErr w:type="gramStart"/>
            <w:r w:rsidRPr="001F7FA6">
              <w:rPr>
                <w:i/>
              </w:rPr>
              <w:t>D :</w:t>
            </w:r>
            <w:proofErr w:type="gramEnd"/>
            <w:r w:rsidRPr="001F7FA6">
              <w:rPr>
                <w:i/>
              </w:rPr>
              <w:t xml:space="preserve"> (1- </w:t>
            </w:r>
            <w:r w:rsidRPr="00EE2305">
              <w:rPr>
                <w:i/>
              </w:rPr>
              <w:t>c</w:t>
            </w:r>
            <w:r w:rsidRPr="001F7FA6">
              <w:rPr>
                <w:i/>
              </w:rPr>
              <w:t>) W</w:t>
            </w:r>
          </w:p>
        </w:tc>
      </w:tr>
      <w:tr w:rsidR="00DC03D2" w14:paraId="272A543E" w14:textId="77777777" w:rsidTr="00AE0BF6">
        <w:trPr>
          <w:trHeight w:val="321"/>
        </w:trPr>
        <w:tc>
          <w:tcPr>
            <w:tcW w:w="1150" w:type="dxa"/>
            <w:tcBorders>
              <w:top w:val="single" w:sz="4" w:space="0" w:color="auto"/>
              <w:left w:val="single" w:sz="4" w:space="0" w:color="auto"/>
              <w:bottom w:val="single" w:sz="4" w:space="0" w:color="auto"/>
              <w:right w:val="single" w:sz="4" w:space="0" w:color="auto"/>
            </w:tcBorders>
            <w:vAlign w:val="center"/>
          </w:tcPr>
          <w:p w14:paraId="19A910AA" w14:textId="77777777" w:rsidR="00DC03D2" w:rsidRPr="001F7FA6" w:rsidRDefault="00DC03D2" w:rsidP="00486DAA">
            <w:pPr>
              <w:jc w:val="center"/>
              <w:rPr>
                <w:i/>
                <w:iCs/>
              </w:rPr>
            </w:pPr>
            <w:r w:rsidRPr="001F7FA6">
              <w:rPr>
                <w:i/>
                <w:iCs/>
              </w:rPr>
              <w:t>DR</w:t>
            </w:r>
          </w:p>
        </w:tc>
        <w:tc>
          <w:tcPr>
            <w:tcW w:w="1260" w:type="dxa"/>
            <w:tcBorders>
              <w:top w:val="single" w:sz="4" w:space="0" w:color="auto"/>
              <w:left w:val="single" w:sz="4" w:space="0" w:color="auto"/>
              <w:bottom w:val="single" w:sz="4" w:space="0" w:color="auto"/>
              <w:right w:val="single" w:sz="4" w:space="0" w:color="auto"/>
            </w:tcBorders>
            <w:vAlign w:val="center"/>
          </w:tcPr>
          <w:p w14:paraId="05F0F9B7" w14:textId="77777777" w:rsidR="00DC03D2" w:rsidRPr="00EE2305" w:rsidRDefault="00DC03D2" w:rsidP="00486DAA">
            <w:pPr>
              <w:jc w:val="center"/>
              <w:rPr>
                <w:i/>
              </w:rPr>
            </w:pPr>
            <w:r w:rsidRPr="001F7FA6">
              <w:rPr>
                <w:i/>
              </w:rPr>
              <w:t>2</w:t>
            </w:r>
            <w:r w:rsidRPr="00EE2305">
              <w:rPr>
                <w:i/>
              </w:rPr>
              <w:t>dr</w:t>
            </w:r>
          </w:p>
        </w:tc>
        <w:tc>
          <w:tcPr>
            <w:tcW w:w="1260" w:type="dxa"/>
            <w:tcBorders>
              <w:top w:val="single" w:sz="4" w:space="0" w:color="auto"/>
              <w:left w:val="single" w:sz="4" w:space="0" w:color="auto"/>
              <w:bottom w:val="single" w:sz="4" w:space="0" w:color="auto"/>
              <w:right w:val="single" w:sz="4" w:space="0" w:color="auto"/>
            </w:tcBorders>
            <w:vAlign w:val="center"/>
          </w:tcPr>
          <w:p w14:paraId="08A89E8D" w14:textId="77777777" w:rsidR="00DC03D2" w:rsidRPr="001F7FA6" w:rsidRDefault="00DC03D2" w:rsidP="00486DAA">
            <w:pPr>
              <w:jc w:val="center"/>
              <w:rPr>
                <w:i/>
              </w:rPr>
            </w:pPr>
            <w:r w:rsidRPr="003300CF">
              <w:rPr>
                <w:iCs/>
              </w:rPr>
              <w:t>1</w:t>
            </w:r>
            <w:r w:rsidRPr="001F7FA6">
              <w:rPr>
                <w:i/>
              </w:rPr>
              <w:t xml:space="preserve">- </w:t>
            </w:r>
            <w:proofErr w:type="spellStart"/>
            <w:r w:rsidRPr="00EE2305">
              <w:rPr>
                <w:i/>
              </w:rPr>
              <w:t>hs</w:t>
            </w:r>
            <w:proofErr w:type="spellEnd"/>
          </w:p>
        </w:tc>
        <w:tc>
          <w:tcPr>
            <w:tcW w:w="2270" w:type="dxa"/>
            <w:tcBorders>
              <w:top w:val="single" w:sz="4" w:space="0" w:color="auto"/>
              <w:left w:val="single" w:sz="4" w:space="0" w:color="auto"/>
              <w:bottom w:val="single" w:sz="4" w:space="0" w:color="auto"/>
              <w:right w:val="single" w:sz="4" w:space="0" w:color="auto"/>
            </w:tcBorders>
            <w:vAlign w:val="center"/>
          </w:tcPr>
          <w:p w14:paraId="47D73C1F" w14:textId="77777777" w:rsidR="00DC03D2" w:rsidRPr="001F7FA6" w:rsidRDefault="00DC03D2" w:rsidP="00486DAA">
            <w:pPr>
              <w:jc w:val="center"/>
              <w:rPr>
                <w:i/>
              </w:rPr>
            </w:pPr>
            <w:r w:rsidRPr="001F7FA6">
              <w:rPr>
                <w:i/>
              </w:rPr>
              <w:t xml:space="preserve">1 </w:t>
            </w:r>
            <w:proofErr w:type="gramStart"/>
            <w:r w:rsidRPr="001F7FA6">
              <w:rPr>
                <w:i/>
              </w:rPr>
              <w:t>D :</w:t>
            </w:r>
            <w:proofErr w:type="gramEnd"/>
            <w:r w:rsidRPr="001F7FA6">
              <w:rPr>
                <w:i/>
              </w:rPr>
              <w:t xml:space="preserve"> 1 R</w:t>
            </w:r>
          </w:p>
        </w:tc>
      </w:tr>
      <w:tr w:rsidR="00DC03D2" w14:paraId="551276A9" w14:textId="77777777" w:rsidTr="00AE0BF6">
        <w:trPr>
          <w:trHeight w:val="321"/>
        </w:trPr>
        <w:tc>
          <w:tcPr>
            <w:tcW w:w="1150" w:type="dxa"/>
            <w:tcBorders>
              <w:top w:val="single" w:sz="4" w:space="0" w:color="auto"/>
              <w:left w:val="single" w:sz="4" w:space="0" w:color="auto"/>
              <w:bottom w:val="single" w:sz="4" w:space="0" w:color="auto"/>
              <w:right w:val="single" w:sz="4" w:space="0" w:color="auto"/>
            </w:tcBorders>
            <w:vAlign w:val="center"/>
          </w:tcPr>
          <w:p w14:paraId="1DEEA658" w14:textId="77777777" w:rsidR="00DC03D2" w:rsidRPr="001F7FA6" w:rsidRDefault="00DC03D2" w:rsidP="00486DAA">
            <w:pPr>
              <w:jc w:val="center"/>
              <w:rPr>
                <w:i/>
                <w:iCs/>
              </w:rPr>
            </w:pPr>
            <w:r w:rsidRPr="001F7FA6">
              <w:rPr>
                <w:i/>
                <w:iCs/>
              </w:rPr>
              <w:t>WW</w:t>
            </w:r>
          </w:p>
        </w:tc>
        <w:tc>
          <w:tcPr>
            <w:tcW w:w="1260" w:type="dxa"/>
            <w:tcBorders>
              <w:top w:val="single" w:sz="4" w:space="0" w:color="auto"/>
              <w:left w:val="single" w:sz="4" w:space="0" w:color="auto"/>
              <w:bottom w:val="single" w:sz="4" w:space="0" w:color="auto"/>
              <w:right w:val="single" w:sz="4" w:space="0" w:color="auto"/>
            </w:tcBorders>
            <w:vAlign w:val="center"/>
          </w:tcPr>
          <w:p w14:paraId="67702CF2" w14:textId="77777777" w:rsidR="00DC03D2" w:rsidRPr="00EE2305" w:rsidRDefault="00DC03D2" w:rsidP="00486DAA">
            <w:pPr>
              <w:jc w:val="center"/>
              <w:rPr>
                <w:i/>
                <w:vertAlign w:val="superscript"/>
              </w:rPr>
            </w:pPr>
            <w:r w:rsidRPr="00EE2305">
              <w:rPr>
                <w:i/>
              </w:rPr>
              <w:t>w</w:t>
            </w:r>
            <w:r w:rsidRPr="001F7FA6">
              <w:rPr>
                <w:i/>
                <w:vertAlign w:val="superscript"/>
              </w:rPr>
              <w:t>2</w:t>
            </w:r>
          </w:p>
        </w:tc>
        <w:tc>
          <w:tcPr>
            <w:tcW w:w="1260" w:type="dxa"/>
            <w:tcBorders>
              <w:top w:val="single" w:sz="4" w:space="0" w:color="auto"/>
              <w:left w:val="single" w:sz="4" w:space="0" w:color="auto"/>
              <w:bottom w:val="single" w:sz="4" w:space="0" w:color="auto"/>
              <w:right w:val="single" w:sz="4" w:space="0" w:color="auto"/>
            </w:tcBorders>
            <w:vAlign w:val="center"/>
          </w:tcPr>
          <w:p w14:paraId="55793BD8" w14:textId="77777777" w:rsidR="00DC03D2" w:rsidRPr="00EE2305" w:rsidRDefault="00DC03D2" w:rsidP="00486DAA">
            <w:pPr>
              <w:jc w:val="center"/>
              <w:rPr>
                <w:iCs/>
              </w:rPr>
            </w:pPr>
            <w:r w:rsidRPr="00EE2305">
              <w:rPr>
                <w:iCs/>
              </w:rPr>
              <w:t>1</w:t>
            </w:r>
          </w:p>
        </w:tc>
        <w:tc>
          <w:tcPr>
            <w:tcW w:w="2270" w:type="dxa"/>
            <w:tcBorders>
              <w:top w:val="single" w:sz="4" w:space="0" w:color="auto"/>
              <w:left w:val="single" w:sz="4" w:space="0" w:color="auto"/>
              <w:bottom w:val="single" w:sz="4" w:space="0" w:color="auto"/>
              <w:right w:val="single" w:sz="4" w:space="0" w:color="auto"/>
            </w:tcBorders>
            <w:vAlign w:val="center"/>
          </w:tcPr>
          <w:p w14:paraId="26F9B7F2" w14:textId="77777777" w:rsidR="00DC03D2" w:rsidRPr="001F7FA6" w:rsidRDefault="00DC03D2" w:rsidP="00486DAA">
            <w:pPr>
              <w:jc w:val="center"/>
              <w:rPr>
                <w:i/>
              </w:rPr>
            </w:pPr>
          </w:p>
        </w:tc>
      </w:tr>
      <w:tr w:rsidR="00DC03D2" w14:paraId="6E2E313F" w14:textId="77777777" w:rsidTr="00AE0BF6">
        <w:trPr>
          <w:trHeight w:val="321"/>
        </w:trPr>
        <w:tc>
          <w:tcPr>
            <w:tcW w:w="1150" w:type="dxa"/>
            <w:tcBorders>
              <w:top w:val="single" w:sz="4" w:space="0" w:color="auto"/>
              <w:left w:val="single" w:sz="4" w:space="0" w:color="auto"/>
              <w:bottom w:val="single" w:sz="4" w:space="0" w:color="auto"/>
              <w:right w:val="single" w:sz="4" w:space="0" w:color="auto"/>
            </w:tcBorders>
            <w:vAlign w:val="center"/>
          </w:tcPr>
          <w:p w14:paraId="405F10A1" w14:textId="77777777" w:rsidR="00DC03D2" w:rsidRPr="001F7FA6" w:rsidRDefault="00DC03D2" w:rsidP="00486DAA">
            <w:pPr>
              <w:jc w:val="center"/>
              <w:rPr>
                <w:i/>
                <w:iCs/>
              </w:rPr>
            </w:pPr>
            <w:r w:rsidRPr="001F7FA6">
              <w:rPr>
                <w:i/>
                <w:iCs/>
              </w:rPr>
              <w:t>WR</w:t>
            </w:r>
          </w:p>
        </w:tc>
        <w:tc>
          <w:tcPr>
            <w:tcW w:w="1260" w:type="dxa"/>
            <w:tcBorders>
              <w:top w:val="single" w:sz="4" w:space="0" w:color="auto"/>
              <w:left w:val="single" w:sz="4" w:space="0" w:color="auto"/>
              <w:bottom w:val="single" w:sz="4" w:space="0" w:color="auto"/>
              <w:right w:val="single" w:sz="4" w:space="0" w:color="auto"/>
            </w:tcBorders>
            <w:vAlign w:val="center"/>
          </w:tcPr>
          <w:p w14:paraId="1A0DC529" w14:textId="77777777" w:rsidR="00DC03D2" w:rsidRPr="003300CF" w:rsidRDefault="00DC03D2" w:rsidP="00486DAA">
            <w:pPr>
              <w:jc w:val="center"/>
              <w:rPr>
                <w:i/>
              </w:rPr>
            </w:pPr>
            <w:r w:rsidRPr="001F7FA6">
              <w:rPr>
                <w:i/>
              </w:rPr>
              <w:t>2</w:t>
            </w:r>
            <w:r w:rsidRPr="00EE2305">
              <w:rPr>
                <w:i/>
              </w:rPr>
              <w:t>wr</w:t>
            </w:r>
          </w:p>
        </w:tc>
        <w:tc>
          <w:tcPr>
            <w:tcW w:w="1260" w:type="dxa"/>
            <w:tcBorders>
              <w:top w:val="single" w:sz="4" w:space="0" w:color="auto"/>
              <w:left w:val="single" w:sz="4" w:space="0" w:color="auto"/>
              <w:bottom w:val="single" w:sz="4" w:space="0" w:color="auto"/>
              <w:right w:val="single" w:sz="4" w:space="0" w:color="auto"/>
            </w:tcBorders>
            <w:vAlign w:val="center"/>
          </w:tcPr>
          <w:p w14:paraId="1D51731D" w14:textId="77777777" w:rsidR="00DC03D2" w:rsidRPr="002F5C3B" w:rsidRDefault="00DC03D2" w:rsidP="00486DAA">
            <w:pPr>
              <w:jc w:val="center"/>
              <w:rPr>
                <w:iCs/>
              </w:rPr>
            </w:pPr>
            <w:r w:rsidRPr="00EE2305">
              <w:rPr>
                <w:iCs/>
              </w:rPr>
              <w:t>1</w:t>
            </w:r>
          </w:p>
        </w:tc>
        <w:tc>
          <w:tcPr>
            <w:tcW w:w="2270" w:type="dxa"/>
            <w:tcBorders>
              <w:top w:val="single" w:sz="4" w:space="0" w:color="auto"/>
              <w:left w:val="single" w:sz="4" w:space="0" w:color="auto"/>
              <w:bottom w:val="single" w:sz="4" w:space="0" w:color="auto"/>
              <w:right w:val="single" w:sz="4" w:space="0" w:color="auto"/>
            </w:tcBorders>
            <w:vAlign w:val="center"/>
          </w:tcPr>
          <w:p w14:paraId="58B9E25F" w14:textId="172457D1" w:rsidR="00DC03D2" w:rsidRPr="001F7FA6" w:rsidRDefault="00DC03D2" w:rsidP="00486DAA">
            <w:pPr>
              <w:jc w:val="center"/>
              <w:rPr>
                <w:i/>
              </w:rPr>
            </w:pPr>
            <w:r w:rsidRPr="001F7FA6">
              <w:rPr>
                <w:i/>
              </w:rPr>
              <w:t xml:space="preserve">1 </w:t>
            </w:r>
            <w:proofErr w:type="gramStart"/>
            <w:r w:rsidRPr="001F7FA6">
              <w:rPr>
                <w:i/>
              </w:rPr>
              <w:t>W</w:t>
            </w:r>
            <w:r w:rsidR="0029787A">
              <w:rPr>
                <w:i/>
              </w:rPr>
              <w:t xml:space="preserve"> </w:t>
            </w:r>
            <w:r w:rsidRPr="001F7FA6">
              <w:rPr>
                <w:i/>
              </w:rPr>
              <w:t>:</w:t>
            </w:r>
            <w:proofErr w:type="gramEnd"/>
            <w:r w:rsidRPr="001F7FA6">
              <w:rPr>
                <w:i/>
              </w:rPr>
              <w:t xml:space="preserve"> 1 R</w:t>
            </w:r>
          </w:p>
        </w:tc>
      </w:tr>
      <w:tr w:rsidR="00DC03D2" w14:paraId="5A79DD5E" w14:textId="77777777" w:rsidTr="00AE0BF6">
        <w:trPr>
          <w:trHeight w:val="321"/>
        </w:trPr>
        <w:tc>
          <w:tcPr>
            <w:tcW w:w="1150" w:type="dxa"/>
            <w:tcBorders>
              <w:top w:val="single" w:sz="4" w:space="0" w:color="auto"/>
              <w:left w:val="single" w:sz="4" w:space="0" w:color="auto"/>
              <w:bottom w:val="single" w:sz="4" w:space="0" w:color="auto"/>
              <w:right w:val="single" w:sz="4" w:space="0" w:color="auto"/>
            </w:tcBorders>
            <w:vAlign w:val="center"/>
          </w:tcPr>
          <w:p w14:paraId="7D243CD0" w14:textId="77777777" w:rsidR="00DC03D2" w:rsidRPr="001F7FA6" w:rsidRDefault="00DC03D2" w:rsidP="00486DAA">
            <w:pPr>
              <w:jc w:val="center"/>
              <w:rPr>
                <w:i/>
                <w:iCs/>
              </w:rPr>
            </w:pPr>
            <w:r w:rsidRPr="001F7FA6">
              <w:rPr>
                <w:i/>
                <w:iCs/>
              </w:rPr>
              <w:t>RR</w:t>
            </w:r>
          </w:p>
        </w:tc>
        <w:tc>
          <w:tcPr>
            <w:tcW w:w="1260" w:type="dxa"/>
            <w:tcBorders>
              <w:top w:val="single" w:sz="4" w:space="0" w:color="auto"/>
              <w:left w:val="single" w:sz="4" w:space="0" w:color="auto"/>
              <w:bottom w:val="single" w:sz="4" w:space="0" w:color="auto"/>
              <w:right w:val="single" w:sz="4" w:space="0" w:color="auto"/>
            </w:tcBorders>
            <w:vAlign w:val="center"/>
          </w:tcPr>
          <w:p w14:paraId="723DEC5F" w14:textId="77777777" w:rsidR="00DC03D2" w:rsidRPr="00EE2305" w:rsidRDefault="00DC03D2" w:rsidP="00486DAA">
            <w:pPr>
              <w:jc w:val="center"/>
              <w:rPr>
                <w:i/>
                <w:vertAlign w:val="superscript"/>
              </w:rPr>
            </w:pPr>
            <w:r w:rsidRPr="00EE2305">
              <w:rPr>
                <w:i/>
              </w:rPr>
              <w:t>r</w:t>
            </w:r>
            <w:r w:rsidRPr="001F7FA6">
              <w:rPr>
                <w:i/>
                <w:vertAlign w:val="superscript"/>
              </w:rPr>
              <w:t>2</w:t>
            </w:r>
          </w:p>
        </w:tc>
        <w:tc>
          <w:tcPr>
            <w:tcW w:w="1260" w:type="dxa"/>
            <w:tcBorders>
              <w:top w:val="single" w:sz="4" w:space="0" w:color="auto"/>
              <w:left w:val="single" w:sz="4" w:space="0" w:color="auto"/>
              <w:bottom w:val="single" w:sz="4" w:space="0" w:color="auto"/>
              <w:right w:val="single" w:sz="4" w:space="0" w:color="auto"/>
            </w:tcBorders>
            <w:vAlign w:val="center"/>
          </w:tcPr>
          <w:p w14:paraId="4CA1FF9B" w14:textId="77777777" w:rsidR="00DC03D2" w:rsidRPr="003300CF" w:rsidRDefault="00DC03D2" w:rsidP="00486DAA">
            <w:pPr>
              <w:jc w:val="center"/>
              <w:rPr>
                <w:iCs/>
              </w:rPr>
            </w:pPr>
            <w:r w:rsidRPr="00EE2305">
              <w:rPr>
                <w:iCs/>
              </w:rPr>
              <w:t>1</w:t>
            </w:r>
          </w:p>
        </w:tc>
        <w:tc>
          <w:tcPr>
            <w:tcW w:w="2270" w:type="dxa"/>
            <w:tcBorders>
              <w:top w:val="single" w:sz="4" w:space="0" w:color="auto"/>
              <w:left w:val="single" w:sz="4" w:space="0" w:color="auto"/>
              <w:bottom w:val="single" w:sz="4" w:space="0" w:color="auto"/>
              <w:right w:val="single" w:sz="4" w:space="0" w:color="auto"/>
            </w:tcBorders>
            <w:vAlign w:val="center"/>
          </w:tcPr>
          <w:p w14:paraId="7DD7CA53" w14:textId="77777777" w:rsidR="00DC03D2" w:rsidRPr="001F7FA6" w:rsidRDefault="00DC03D2" w:rsidP="00486DAA">
            <w:pPr>
              <w:jc w:val="center"/>
              <w:rPr>
                <w:i/>
              </w:rPr>
            </w:pPr>
          </w:p>
        </w:tc>
      </w:tr>
    </w:tbl>
    <w:p w14:paraId="5CA01A8C" w14:textId="7635A3A3" w:rsidR="0080462A" w:rsidRDefault="0080462A" w:rsidP="001B0FFA">
      <w:pPr>
        <w:spacing w:line="480" w:lineRule="auto"/>
        <w:rPr>
          <w:b/>
          <w:bCs/>
          <w:smallCaps/>
        </w:rPr>
      </w:pPr>
    </w:p>
    <w:p w14:paraId="7C64FD61" w14:textId="2BD3CE45" w:rsidR="00991881" w:rsidRPr="00D966CC" w:rsidRDefault="00991881" w:rsidP="00991881">
      <w:pPr>
        <w:spacing w:line="480" w:lineRule="auto"/>
      </w:pPr>
      <w:r w:rsidRPr="00991881">
        <w:rPr>
          <w:b/>
          <w:bCs/>
        </w:rPr>
        <w:t>Table 4</w:t>
      </w:r>
      <w:r w:rsidR="00AE0BF6">
        <w:rPr>
          <w:b/>
          <w:bCs/>
        </w:rPr>
        <w:t>:</w:t>
      </w:r>
      <w:r w:rsidR="00D966CC">
        <w:rPr>
          <w:b/>
          <w:bCs/>
        </w:rPr>
        <w:t xml:space="preserve"> </w:t>
      </w:r>
      <w:r w:rsidR="00D966CC" w:rsidRPr="00D966CC">
        <w:t>Transmissible vaccine model parameters</w:t>
      </w:r>
    </w:p>
    <w:tbl>
      <w:tblPr>
        <w:tblStyle w:val="TableGrid"/>
        <w:tblW w:w="0" w:type="auto"/>
        <w:tblLook w:val="04A0" w:firstRow="1" w:lastRow="0" w:firstColumn="1" w:lastColumn="0" w:noHBand="0" w:noVBand="1"/>
      </w:tblPr>
      <w:tblGrid>
        <w:gridCol w:w="1350"/>
        <w:gridCol w:w="7285"/>
      </w:tblGrid>
      <w:tr w:rsidR="00991881" w:rsidRPr="002B64BD" w14:paraId="57286565" w14:textId="77777777" w:rsidTr="00AE0BF6">
        <w:trPr>
          <w:trHeight w:val="404"/>
        </w:trPr>
        <w:tc>
          <w:tcPr>
            <w:tcW w:w="1350" w:type="dxa"/>
            <w:shd w:val="clear" w:color="auto" w:fill="E7E6E6" w:themeFill="background2"/>
            <w:vAlign w:val="center"/>
          </w:tcPr>
          <w:p w14:paraId="4959615B" w14:textId="77777777" w:rsidR="00991881" w:rsidRPr="00225D41" w:rsidRDefault="00991881" w:rsidP="00486DAA">
            <w:pPr>
              <w:jc w:val="center"/>
              <w:rPr>
                <w:b/>
                <w:bCs/>
              </w:rPr>
            </w:pPr>
            <w:r w:rsidRPr="00225D41">
              <w:rPr>
                <w:b/>
                <w:bCs/>
              </w:rPr>
              <w:t>Variable</w:t>
            </w:r>
          </w:p>
        </w:tc>
        <w:tc>
          <w:tcPr>
            <w:tcW w:w="7285" w:type="dxa"/>
            <w:shd w:val="clear" w:color="auto" w:fill="E7E6E6" w:themeFill="background2"/>
            <w:vAlign w:val="center"/>
          </w:tcPr>
          <w:p w14:paraId="04F8C84A" w14:textId="77777777" w:rsidR="00991881" w:rsidRPr="00225D41" w:rsidRDefault="00991881" w:rsidP="00486DAA">
            <w:pPr>
              <w:jc w:val="center"/>
              <w:rPr>
                <w:b/>
                <w:bCs/>
              </w:rPr>
            </w:pPr>
            <w:r w:rsidRPr="00225D41">
              <w:rPr>
                <w:b/>
                <w:bCs/>
              </w:rPr>
              <w:t>Description</w:t>
            </w:r>
          </w:p>
        </w:tc>
      </w:tr>
      <w:tr w:rsidR="00991881" w:rsidRPr="002B64BD" w14:paraId="7A912451" w14:textId="77777777" w:rsidTr="00AE0BF6">
        <w:tc>
          <w:tcPr>
            <w:tcW w:w="1350" w:type="dxa"/>
            <w:vAlign w:val="center"/>
          </w:tcPr>
          <w:p w14:paraId="43C6BB78" w14:textId="77777777" w:rsidR="00991881" w:rsidRPr="002B64BD" w:rsidRDefault="00991881" w:rsidP="00486DAA">
            <m:oMathPara>
              <m:oMath>
                <m:r>
                  <w:rPr>
                    <w:rFonts w:ascii="Cambria Math" w:hAnsi="Cambria Math"/>
                  </w:rPr>
                  <m:t>S</m:t>
                </m:r>
              </m:oMath>
            </m:oMathPara>
          </w:p>
        </w:tc>
        <w:tc>
          <w:tcPr>
            <w:tcW w:w="7285" w:type="dxa"/>
            <w:vAlign w:val="center"/>
          </w:tcPr>
          <w:p w14:paraId="3A12B406" w14:textId="77777777" w:rsidR="00991881" w:rsidRPr="00DF02EC" w:rsidRDefault="00991881" w:rsidP="00486DAA">
            <w:r w:rsidRPr="00DF02EC">
              <w:t xml:space="preserve">Susceptible </w:t>
            </w:r>
            <w:r>
              <w:t>hosts (density)</w:t>
            </w:r>
          </w:p>
        </w:tc>
      </w:tr>
      <w:tr w:rsidR="00991881" w:rsidRPr="002B64BD" w14:paraId="187CD841" w14:textId="77777777" w:rsidTr="00AE0BF6">
        <w:tc>
          <w:tcPr>
            <w:tcW w:w="1350" w:type="dxa"/>
            <w:vAlign w:val="center"/>
          </w:tcPr>
          <w:p w14:paraId="2D2B24F9" w14:textId="77777777" w:rsidR="00991881" w:rsidRPr="002B64BD" w:rsidRDefault="00991881" w:rsidP="00486DAA">
            <m:oMathPara>
              <m:oMath>
                <m:r>
                  <w:rPr>
                    <w:rFonts w:ascii="Cambria Math" w:hAnsi="Cambria Math"/>
                  </w:rPr>
                  <m:t>V</m:t>
                </m:r>
              </m:oMath>
            </m:oMathPara>
          </w:p>
        </w:tc>
        <w:tc>
          <w:tcPr>
            <w:tcW w:w="7285" w:type="dxa"/>
            <w:vAlign w:val="center"/>
          </w:tcPr>
          <w:p w14:paraId="6B362D83" w14:textId="77777777" w:rsidR="00991881" w:rsidRPr="00DF02EC" w:rsidRDefault="00991881" w:rsidP="00486DAA">
            <w:r w:rsidRPr="00DF02EC">
              <w:t>Vaccine</w:t>
            </w:r>
            <w:r>
              <w:t>-</w:t>
            </w:r>
            <w:r w:rsidRPr="00DF02EC">
              <w:t xml:space="preserve">infected </w:t>
            </w:r>
            <w:r>
              <w:t>hosts (density)</w:t>
            </w:r>
          </w:p>
        </w:tc>
      </w:tr>
      <w:tr w:rsidR="00991881" w:rsidRPr="002B64BD" w14:paraId="19FE1FE0" w14:textId="77777777" w:rsidTr="00AE0BF6">
        <w:tc>
          <w:tcPr>
            <w:tcW w:w="1350" w:type="dxa"/>
            <w:vAlign w:val="center"/>
          </w:tcPr>
          <w:p w14:paraId="0880EB31" w14:textId="77777777" w:rsidR="00991881" w:rsidRPr="002B64BD" w:rsidRDefault="00991881" w:rsidP="00486DAA">
            <m:oMathPara>
              <m:oMath>
                <m:r>
                  <w:rPr>
                    <w:rFonts w:ascii="Cambria Math" w:hAnsi="Cambria Math"/>
                  </w:rPr>
                  <m:t>W</m:t>
                </m:r>
              </m:oMath>
            </m:oMathPara>
          </w:p>
        </w:tc>
        <w:tc>
          <w:tcPr>
            <w:tcW w:w="7285" w:type="dxa"/>
            <w:vAlign w:val="center"/>
          </w:tcPr>
          <w:p w14:paraId="54CB6568" w14:textId="77A0B53D" w:rsidR="00991881" w:rsidRPr="00DF02EC" w:rsidRDefault="00F24C7B" w:rsidP="00486DAA">
            <w:r>
              <w:t>Degraded vaccine</w:t>
            </w:r>
            <w:r w:rsidR="00991881">
              <w:t>-</w:t>
            </w:r>
            <w:r w:rsidR="00991881" w:rsidRPr="00DF02EC">
              <w:t xml:space="preserve">infected </w:t>
            </w:r>
            <w:r w:rsidR="00991881">
              <w:t>hosts (density)</w:t>
            </w:r>
          </w:p>
        </w:tc>
      </w:tr>
      <w:tr w:rsidR="00991881" w:rsidRPr="002B64BD" w14:paraId="17B1F4AE" w14:textId="77777777" w:rsidTr="00AE0BF6">
        <w:tc>
          <w:tcPr>
            <w:tcW w:w="1350" w:type="dxa"/>
            <w:vAlign w:val="center"/>
          </w:tcPr>
          <w:p w14:paraId="451986BA" w14:textId="77777777" w:rsidR="00991881" w:rsidRPr="002B64BD" w:rsidRDefault="00E465D7" w:rsidP="00486DAA">
            <m:oMathPara>
              <m:oMath>
                <m:sSub>
                  <m:sSubPr>
                    <m:ctrlPr>
                      <w:rPr>
                        <w:rFonts w:ascii="Cambria Math" w:hAnsi="Cambria Math"/>
                        <w:i/>
                      </w:rPr>
                    </m:ctrlPr>
                  </m:sSubPr>
                  <m:e>
                    <m:r>
                      <w:rPr>
                        <w:rFonts w:ascii="Cambria Math" w:hAnsi="Cambria Math"/>
                      </w:rPr>
                      <m:t>R</m:t>
                    </m:r>
                  </m:e>
                  <m:sub>
                    <m:r>
                      <w:rPr>
                        <w:rFonts w:ascii="Cambria Math" w:hAnsi="Cambria Math"/>
                      </w:rPr>
                      <m:t>V</m:t>
                    </m:r>
                  </m:sub>
                </m:sSub>
              </m:oMath>
            </m:oMathPara>
          </w:p>
        </w:tc>
        <w:tc>
          <w:tcPr>
            <w:tcW w:w="7285" w:type="dxa"/>
            <w:vAlign w:val="center"/>
          </w:tcPr>
          <w:p w14:paraId="7F5269CE" w14:textId="77777777" w:rsidR="00991881" w:rsidRPr="00DF02EC" w:rsidRDefault="00991881" w:rsidP="00486DAA">
            <w:r>
              <w:t>Hosts recovered from v</w:t>
            </w:r>
            <w:r w:rsidRPr="00DF02EC">
              <w:t xml:space="preserve">accine infection </w:t>
            </w:r>
            <w:r>
              <w:t>(density)</w:t>
            </w:r>
          </w:p>
        </w:tc>
      </w:tr>
      <w:tr w:rsidR="00991881" w:rsidRPr="002B64BD" w14:paraId="647DBA02" w14:textId="77777777" w:rsidTr="00AE0BF6">
        <w:tc>
          <w:tcPr>
            <w:tcW w:w="1350" w:type="dxa"/>
            <w:vAlign w:val="center"/>
          </w:tcPr>
          <w:p w14:paraId="21047FF8" w14:textId="77777777" w:rsidR="00991881" w:rsidRPr="002B64BD" w:rsidRDefault="00E465D7" w:rsidP="00486DAA">
            <m:oMathPara>
              <m:oMath>
                <m:sSub>
                  <m:sSubPr>
                    <m:ctrlPr>
                      <w:rPr>
                        <w:rFonts w:ascii="Cambria Math" w:hAnsi="Cambria Math"/>
                        <w:i/>
                      </w:rPr>
                    </m:ctrlPr>
                  </m:sSubPr>
                  <m:e>
                    <m:r>
                      <w:rPr>
                        <w:rFonts w:ascii="Cambria Math" w:hAnsi="Cambria Math"/>
                      </w:rPr>
                      <m:t>R</m:t>
                    </m:r>
                  </m:e>
                  <m:sub>
                    <m:r>
                      <w:rPr>
                        <w:rFonts w:ascii="Cambria Math" w:hAnsi="Cambria Math"/>
                      </w:rPr>
                      <m:t>W</m:t>
                    </m:r>
                  </m:sub>
                </m:sSub>
              </m:oMath>
            </m:oMathPara>
          </w:p>
        </w:tc>
        <w:tc>
          <w:tcPr>
            <w:tcW w:w="7285" w:type="dxa"/>
            <w:vAlign w:val="center"/>
          </w:tcPr>
          <w:p w14:paraId="44AE0EE1" w14:textId="56F14DB0" w:rsidR="00991881" w:rsidRPr="00DF02EC" w:rsidRDefault="00991881" w:rsidP="00486DAA">
            <w:r>
              <w:t xml:space="preserve">Hosts recovered from </w:t>
            </w:r>
            <w:r w:rsidR="00F24C7B">
              <w:t>degraded vaccine</w:t>
            </w:r>
            <w:r w:rsidR="00F24C7B" w:rsidRPr="00DF02EC">
              <w:t xml:space="preserve"> </w:t>
            </w:r>
            <w:r w:rsidRPr="00DF02EC">
              <w:t>infect</w:t>
            </w:r>
            <w:r>
              <w:t>ion (density)</w:t>
            </w:r>
          </w:p>
        </w:tc>
      </w:tr>
      <w:tr w:rsidR="00991881" w:rsidRPr="002B64BD" w14:paraId="31DE335F" w14:textId="77777777" w:rsidTr="00AE0BF6">
        <w:tc>
          <w:tcPr>
            <w:tcW w:w="1350" w:type="dxa"/>
            <w:vAlign w:val="center"/>
          </w:tcPr>
          <w:p w14:paraId="4655CAA0" w14:textId="77777777" w:rsidR="00991881" w:rsidRPr="002B64BD" w:rsidRDefault="00E465D7" w:rsidP="00486DAA">
            <m:oMathPara>
              <m:oMath>
                <m:sSub>
                  <m:sSubPr>
                    <m:ctrlPr>
                      <w:rPr>
                        <w:rFonts w:ascii="Cambria Math" w:hAnsi="Cambria Math"/>
                        <w:i/>
                      </w:rPr>
                    </m:ctrlPr>
                  </m:sSubPr>
                  <m:e>
                    <m:r>
                      <w:rPr>
                        <w:rFonts w:ascii="Cambria Math" w:hAnsi="Cambria Math"/>
                      </w:rPr>
                      <m:t>β</m:t>
                    </m:r>
                  </m:e>
                  <m:sub>
                    <m:r>
                      <w:rPr>
                        <w:rFonts w:ascii="Cambria Math" w:hAnsi="Cambria Math"/>
                      </w:rPr>
                      <m:t>V</m:t>
                    </m:r>
                  </m:sub>
                </m:sSub>
              </m:oMath>
            </m:oMathPara>
          </w:p>
        </w:tc>
        <w:tc>
          <w:tcPr>
            <w:tcW w:w="7285" w:type="dxa"/>
            <w:vAlign w:val="center"/>
          </w:tcPr>
          <w:p w14:paraId="644B252E" w14:textId="77777777" w:rsidR="00991881" w:rsidRPr="00DF02EC" w:rsidRDefault="00991881" w:rsidP="00486DAA">
            <w:r w:rsidRPr="00DF02EC">
              <w:t>Transmission rate of vaccine</w:t>
            </w:r>
          </w:p>
        </w:tc>
      </w:tr>
      <w:tr w:rsidR="00991881" w:rsidRPr="002B64BD" w14:paraId="5A154BB2" w14:textId="77777777" w:rsidTr="00AE0BF6">
        <w:tc>
          <w:tcPr>
            <w:tcW w:w="1350" w:type="dxa"/>
            <w:vAlign w:val="center"/>
          </w:tcPr>
          <w:p w14:paraId="34659F4D" w14:textId="77777777" w:rsidR="00991881" w:rsidRPr="002B64BD" w:rsidRDefault="00E465D7" w:rsidP="00486DAA">
            <m:oMathPara>
              <m:oMath>
                <m:sSub>
                  <m:sSubPr>
                    <m:ctrlPr>
                      <w:rPr>
                        <w:rFonts w:ascii="Cambria Math" w:hAnsi="Cambria Math"/>
                        <w:i/>
                      </w:rPr>
                    </m:ctrlPr>
                  </m:sSubPr>
                  <m:e>
                    <m:r>
                      <w:rPr>
                        <w:rFonts w:ascii="Cambria Math" w:hAnsi="Cambria Math"/>
                      </w:rPr>
                      <m:t>β</m:t>
                    </m:r>
                  </m:e>
                  <m:sub>
                    <m:r>
                      <w:rPr>
                        <w:rFonts w:ascii="Cambria Math" w:hAnsi="Cambria Math"/>
                      </w:rPr>
                      <m:t>W</m:t>
                    </m:r>
                  </m:sub>
                </m:sSub>
              </m:oMath>
            </m:oMathPara>
          </w:p>
        </w:tc>
        <w:tc>
          <w:tcPr>
            <w:tcW w:w="7285" w:type="dxa"/>
            <w:vAlign w:val="center"/>
          </w:tcPr>
          <w:p w14:paraId="399D1401" w14:textId="023E4ECE" w:rsidR="00991881" w:rsidRPr="00DF02EC" w:rsidRDefault="00991881" w:rsidP="00486DAA">
            <w:r w:rsidRPr="00DF02EC">
              <w:t xml:space="preserve">Transmission rate of </w:t>
            </w:r>
            <w:r w:rsidR="00F24C7B">
              <w:t>degraded vaccine</w:t>
            </w:r>
          </w:p>
        </w:tc>
      </w:tr>
      <w:tr w:rsidR="00991881" w:rsidRPr="002B64BD" w14:paraId="268B84F8" w14:textId="77777777" w:rsidTr="00AE0BF6">
        <w:tc>
          <w:tcPr>
            <w:tcW w:w="1350" w:type="dxa"/>
            <w:vAlign w:val="center"/>
          </w:tcPr>
          <w:p w14:paraId="7E05C3A0" w14:textId="77777777" w:rsidR="00991881" w:rsidRPr="002B64BD" w:rsidRDefault="00E465D7" w:rsidP="00486DAA">
            <m:oMathPara>
              <m:oMath>
                <m:sSub>
                  <m:sSubPr>
                    <m:ctrlPr>
                      <w:rPr>
                        <w:rFonts w:ascii="Cambria Math" w:hAnsi="Cambria Math"/>
                        <w:i/>
                      </w:rPr>
                    </m:ctrlPr>
                  </m:sSubPr>
                  <m:e>
                    <m:r>
                      <w:rPr>
                        <w:rFonts w:ascii="Cambria Math" w:hAnsi="Cambria Math"/>
                      </w:rPr>
                      <m:t>γ</m:t>
                    </m:r>
                  </m:e>
                  <m:sub>
                    <m:r>
                      <w:rPr>
                        <w:rFonts w:ascii="Cambria Math" w:hAnsi="Cambria Math"/>
                      </w:rPr>
                      <m:t>V</m:t>
                    </m:r>
                  </m:sub>
                </m:sSub>
              </m:oMath>
            </m:oMathPara>
          </w:p>
        </w:tc>
        <w:tc>
          <w:tcPr>
            <w:tcW w:w="7285" w:type="dxa"/>
            <w:vAlign w:val="center"/>
          </w:tcPr>
          <w:p w14:paraId="3E2EDAC5" w14:textId="77777777" w:rsidR="00991881" w:rsidRPr="00DF02EC" w:rsidRDefault="00991881" w:rsidP="00486DAA">
            <w:r w:rsidRPr="00DF02EC">
              <w:t>Recovery rate of vaccine</w:t>
            </w:r>
            <w:r>
              <w:t xml:space="preserve"> infection</w:t>
            </w:r>
          </w:p>
        </w:tc>
      </w:tr>
      <w:tr w:rsidR="00991881" w:rsidRPr="002B64BD" w14:paraId="35BC50F9" w14:textId="77777777" w:rsidTr="00AE0BF6">
        <w:tc>
          <w:tcPr>
            <w:tcW w:w="1350" w:type="dxa"/>
            <w:vAlign w:val="center"/>
          </w:tcPr>
          <w:p w14:paraId="5178E9EC" w14:textId="77777777" w:rsidR="00991881" w:rsidRPr="002B64BD" w:rsidRDefault="00E465D7" w:rsidP="00486DAA">
            <m:oMathPara>
              <m:oMath>
                <m:sSub>
                  <m:sSubPr>
                    <m:ctrlPr>
                      <w:rPr>
                        <w:rFonts w:ascii="Cambria Math" w:hAnsi="Cambria Math"/>
                        <w:i/>
                      </w:rPr>
                    </m:ctrlPr>
                  </m:sSubPr>
                  <m:e>
                    <m:r>
                      <w:rPr>
                        <w:rFonts w:ascii="Cambria Math" w:hAnsi="Cambria Math"/>
                      </w:rPr>
                      <m:t>γ</m:t>
                    </m:r>
                  </m:e>
                  <m:sub>
                    <m:r>
                      <w:rPr>
                        <w:rFonts w:ascii="Cambria Math" w:hAnsi="Cambria Math"/>
                      </w:rPr>
                      <m:t>W</m:t>
                    </m:r>
                  </m:sub>
                </m:sSub>
              </m:oMath>
            </m:oMathPara>
          </w:p>
        </w:tc>
        <w:tc>
          <w:tcPr>
            <w:tcW w:w="7285" w:type="dxa"/>
            <w:vAlign w:val="center"/>
          </w:tcPr>
          <w:p w14:paraId="26B2D5AF" w14:textId="647F093A" w:rsidR="00991881" w:rsidRPr="00DF02EC" w:rsidRDefault="00991881" w:rsidP="00486DAA">
            <w:r w:rsidRPr="00DF02EC">
              <w:t xml:space="preserve">Recovery rate of </w:t>
            </w:r>
            <w:r w:rsidR="00F24C7B">
              <w:t xml:space="preserve">degraded vaccine </w:t>
            </w:r>
            <w:r>
              <w:t>infection</w:t>
            </w:r>
          </w:p>
        </w:tc>
      </w:tr>
      <w:tr w:rsidR="00991881" w:rsidRPr="002B64BD" w14:paraId="712C21C2" w14:textId="77777777" w:rsidTr="00AE0BF6">
        <w:tc>
          <w:tcPr>
            <w:tcW w:w="1350" w:type="dxa"/>
            <w:vAlign w:val="center"/>
          </w:tcPr>
          <w:p w14:paraId="147B355B" w14:textId="77777777" w:rsidR="00991881" w:rsidRPr="002B64BD" w:rsidRDefault="00991881" w:rsidP="00486DAA">
            <m:oMathPara>
              <m:oMath>
                <m:r>
                  <w:rPr>
                    <w:rFonts w:ascii="Cambria Math" w:hAnsi="Cambria Math"/>
                  </w:rPr>
                  <m:t>b</m:t>
                </m:r>
              </m:oMath>
            </m:oMathPara>
          </w:p>
        </w:tc>
        <w:tc>
          <w:tcPr>
            <w:tcW w:w="7285" w:type="dxa"/>
            <w:vAlign w:val="center"/>
          </w:tcPr>
          <w:p w14:paraId="55BA8FD1" w14:textId="77777777" w:rsidR="00991881" w:rsidRPr="00DF02EC" w:rsidRDefault="00991881" w:rsidP="00486DAA">
            <w:r w:rsidRPr="00DF02EC">
              <w:t>Birth rate</w:t>
            </w:r>
          </w:p>
        </w:tc>
      </w:tr>
      <w:tr w:rsidR="00991881" w:rsidRPr="002B64BD" w14:paraId="13913D49" w14:textId="77777777" w:rsidTr="00AE0BF6">
        <w:tc>
          <w:tcPr>
            <w:tcW w:w="1350" w:type="dxa"/>
            <w:vAlign w:val="center"/>
          </w:tcPr>
          <w:p w14:paraId="451811B4" w14:textId="77777777" w:rsidR="00991881" w:rsidRPr="002B64BD" w:rsidRDefault="00991881" w:rsidP="00486DAA">
            <m:oMathPara>
              <m:oMath>
                <m:r>
                  <w:rPr>
                    <w:rFonts w:ascii="Cambria Math" w:hAnsi="Cambria Math"/>
                  </w:rPr>
                  <m:t>d</m:t>
                </m:r>
              </m:oMath>
            </m:oMathPara>
          </w:p>
        </w:tc>
        <w:tc>
          <w:tcPr>
            <w:tcW w:w="7285" w:type="dxa"/>
            <w:vAlign w:val="center"/>
          </w:tcPr>
          <w:p w14:paraId="476BF48A" w14:textId="77777777" w:rsidR="00991881" w:rsidRPr="00DF02EC" w:rsidRDefault="00991881" w:rsidP="00486DAA">
            <w:r w:rsidRPr="00DF02EC">
              <w:t>Death rate</w:t>
            </w:r>
          </w:p>
        </w:tc>
      </w:tr>
      <w:tr w:rsidR="00991881" w:rsidRPr="002B64BD" w14:paraId="0674FE4E" w14:textId="77777777" w:rsidTr="00AE0BF6">
        <w:tc>
          <w:tcPr>
            <w:tcW w:w="1350" w:type="dxa"/>
            <w:vAlign w:val="center"/>
          </w:tcPr>
          <w:p w14:paraId="45E8C341" w14:textId="77777777" w:rsidR="00991881" w:rsidRPr="002B64BD" w:rsidRDefault="00991881" w:rsidP="00486DAA">
            <m:oMathPara>
              <m:oMath>
                <m:r>
                  <w:rPr>
                    <w:rFonts w:ascii="Cambria Math" w:hAnsi="Cambria Math"/>
                  </w:rPr>
                  <m:t>σ</m:t>
                </m:r>
              </m:oMath>
            </m:oMathPara>
          </w:p>
        </w:tc>
        <w:tc>
          <w:tcPr>
            <w:tcW w:w="7285" w:type="dxa"/>
            <w:vAlign w:val="center"/>
          </w:tcPr>
          <w:p w14:paraId="0D977520" w14:textId="77777777" w:rsidR="00991881" w:rsidRPr="00DF02EC" w:rsidRDefault="00991881" w:rsidP="00486DAA">
            <w:r>
              <w:t>Fraction of individuals inoculated with the transmissible vaccine at birth</w:t>
            </w:r>
          </w:p>
        </w:tc>
      </w:tr>
      <w:tr w:rsidR="00991881" w:rsidRPr="002B64BD" w14:paraId="5CD1073D" w14:textId="77777777" w:rsidTr="00AE0BF6">
        <w:trPr>
          <w:trHeight w:val="332"/>
        </w:trPr>
        <w:tc>
          <w:tcPr>
            <w:tcW w:w="1350" w:type="dxa"/>
            <w:vAlign w:val="center"/>
          </w:tcPr>
          <w:p w14:paraId="514CBA38" w14:textId="77777777" w:rsidR="00991881" w:rsidRPr="002B64BD" w:rsidRDefault="00991881" w:rsidP="00486DAA">
            <m:oMathPara>
              <m:oMath>
                <m:r>
                  <w:rPr>
                    <w:rFonts w:ascii="Cambria Math" w:hAnsi="Cambria Math"/>
                  </w:rPr>
                  <m:t>μ</m:t>
                </m:r>
              </m:oMath>
            </m:oMathPara>
          </w:p>
        </w:tc>
        <w:tc>
          <w:tcPr>
            <w:tcW w:w="7285" w:type="dxa"/>
            <w:vAlign w:val="center"/>
          </w:tcPr>
          <w:p w14:paraId="0790E5EA" w14:textId="7891F452" w:rsidR="00991881" w:rsidRPr="00DF02EC" w:rsidRDefault="00991881" w:rsidP="00AE0BF6">
            <w:r w:rsidRPr="00DF02EC">
              <w:t>Mutation rate</w:t>
            </w:r>
            <w:r w:rsidR="00F24C7B">
              <w:t xml:space="preserve"> of the vaccine</w:t>
            </w:r>
          </w:p>
        </w:tc>
      </w:tr>
    </w:tbl>
    <w:p w14:paraId="5A0FA911" w14:textId="77777777" w:rsidR="00991881" w:rsidRDefault="00991881" w:rsidP="00991881">
      <w:pPr>
        <w:spacing w:line="480" w:lineRule="auto"/>
        <w:ind w:firstLine="720"/>
      </w:pPr>
    </w:p>
    <w:p w14:paraId="29311788" w14:textId="77777777" w:rsidR="00991881" w:rsidRDefault="00991881" w:rsidP="002B3E9B">
      <w:pPr>
        <w:spacing w:line="480" w:lineRule="auto"/>
        <w:rPr>
          <w:b/>
          <w:bCs/>
          <w:smallCaps/>
        </w:rPr>
      </w:pPr>
    </w:p>
    <w:p w14:paraId="4C6D7959" w14:textId="2FE6D2B3" w:rsidR="002B3E9B" w:rsidRDefault="001B0FFA" w:rsidP="002B3E9B">
      <w:pPr>
        <w:spacing w:line="480" w:lineRule="auto"/>
        <w:rPr>
          <w:b/>
          <w:bCs/>
          <w:smallCaps/>
        </w:rPr>
      </w:pPr>
      <w:r w:rsidRPr="002B64BD">
        <w:rPr>
          <w:b/>
          <w:bCs/>
          <w:smallCaps/>
        </w:rPr>
        <w:t>Figure Legends</w:t>
      </w:r>
    </w:p>
    <w:p w14:paraId="452DF8AA" w14:textId="77777777" w:rsidR="009C5F54" w:rsidRPr="00991881" w:rsidRDefault="009C5F54" w:rsidP="002B3E9B">
      <w:pPr>
        <w:spacing w:line="480" w:lineRule="auto"/>
        <w:rPr>
          <w:b/>
          <w:smallCaps/>
        </w:rPr>
      </w:pPr>
    </w:p>
    <w:p w14:paraId="18AB9689" w14:textId="5CAA61F4" w:rsidR="00483406" w:rsidRPr="00007531" w:rsidRDefault="001B0FFA" w:rsidP="00BA4A73">
      <w:pPr>
        <w:spacing w:line="480" w:lineRule="auto"/>
        <w:rPr>
          <w:iCs/>
        </w:rPr>
      </w:pPr>
      <w:r w:rsidRPr="002B64BD">
        <w:rPr>
          <w:b/>
          <w:bCs/>
        </w:rPr>
        <w:t xml:space="preserve">Figure </w:t>
      </w:r>
      <w:r w:rsidR="001302EA">
        <w:rPr>
          <w:b/>
          <w:bCs/>
        </w:rPr>
        <w:t>1</w:t>
      </w:r>
      <w:r w:rsidRPr="002B64BD">
        <w:rPr>
          <w:b/>
          <w:bCs/>
        </w:rPr>
        <w:t>.</w:t>
      </w:r>
      <w:r w:rsidR="00BA4A73">
        <w:rPr>
          <w:b/>
          <w:bCs/>
        </w:rPr>
        <w:t xml:space="preserve"> </w:t>
      </w:r>
      <w:r w:rsidRPr="002B64BD">
        <w:t xml:space="preserve">The </w:t>
      </w:r>
      <w:r w:rsidRPr="001D7BAB">
        <w:t xml:space="preserve">level of </w:t>
      </w:r>
      <w:r w:rsidR="00AF68BD" w:rsidRPr="001D7BAB">
        <w:t xml:space="preserve">per-generation </w:t>
      </w:r>
      <w:r w:rsidR="00392A85" w:rsidRPr="001D7BAB">
        <w:t xml:space="preserve">supplementation </w:t>
      </w:r>
      <w:r w:rsidR="00665532">
        <w:t>(</w:t>
      </w:r>
      <w:r w:rsidRPr="001A40BD">
        <w:rPr>
          <w:i/>
          <w:iCs/>
        </w:rPr>
        <w:t>σ</w:t>
      </w:r>
      <w:r w:rsidR="00665532">
        <w:t>)</w:t>
      </w:r>
      <w:r w:rsidRPr="002B64BD">
        <w:t xml:space="preserve"> required to maintain </w:t>
      </w:r>
      <w:r w:rsidR="00DF02EC">
        <w:t xml:space="preserve">an </w:t>
      </w:r>
      <w:r w:rsidRPr="002B64BD">
        <w:t>equilibrium frequency</w:t>
      </w:r>
      <w:r w:rsidR="00DF02EC">
        <w:t xml:space="preserve"> </w:t>
      </w:r>
      <w:r w:rsidR="00DF02EC" w:rsidRPr="002B64BD">
        <w:t>(</w:t>
      </w:r>
      <w:r w:rsidR="00DF02EC" w:rsidRPr="002B64BD">
        <w:rPr>
          <w:i/>
        </w:rPr>
        <w:t>p*</w:t>
      </w:r>
      <w:r w:rsidR="00DF02EC" w:rsidRPr="002B64BD">
        <w:t xml:space="preserve">) </w:t>
      </w:r>
      <w:r w:rsidRPr="002B64BD">
        <w:t xml:space="preserve">of </w:t>
      </w:r>
      <w:r w:rsidR="00DF02EC">
        <w:t>a</w:t>
      </w:r>
      <w:r w:rsidRPr="002B64BD">
        <w:t xml:space="preserve"> transgene </w:t>
      </w:r>
      <w:r w:rsidR="00DF02EC">
        <w:t xml:space="preserve">with a selective cost of </w:t>
      </w:r>
      <w:r w:rsidR="00DF02EC">
        <w:rPr>
          <w:i/>
        </w:rPr>
        <w:t>s</w:t>
      </w:r>
      <w:r w:rsidR="00DF02EC">
        <w:t xml:space="preserve"> </w:t>
      </w:r>
      <w:r w:rsidRPr="002B64BD">
        <w:t xml:space="preserve">in </w:t>
      </w:r>
      <w:r w:rsidR="00DF02EC">
        <w:t>a</w:t>
      </w:r>
      <w:r w:rsidRPr="002B64BD">
        <w:t xml:space="preserve"> </w:t>
      </w:r>
      <w:r w:rsidR="00DF02EC">
        <w:t>chemostat bioreactor</w:t>
      </w:r>
      <w:r w:rsidRPr="002B64BD">
        <w:t>.</w:t>
      </w:r>
      <w:r w:rsidR="007C2094">
        <w:t xml:space="preserve"> The </w:t>
      </w:r>
      <w:r w:rsidR="00665532">
        <w:t>orange</w:t>
      </w:r>
      <w:r w:rsidR="007C2094">
        <w:t xml:space="preserve"> </w:t>
      </w:r>
      <w:r w:rsidR="00E53362">
        <w:lastRenderedPageBreak/>
        <w:t>curves</w:t>
      </w:r>
      <w:r w:rsidR="007C2094">
        <w:t xml:space="preserve"> </w:t>
      </w:r>
      <w:r w:rsidR="00BA4A73">
        <w:t>represent</w:t>
      </w:r>
      <w:r w:rsidR="00444C28">
        <w:t xml:space="preserve"> the approximation </w:t>
      </w:r>
      <w:r w:rsidR="00444C28" w:rsidRPr="002B64BD">
        <w:t>σ</w:t>
      </w:r>
      <w:r w:rsidR="00444C28">
        <w:t xml:space="preserve"> ≈ p s.  </w:t>
      </w:r>
      <w:r w:rsidR="00007531">
        <w:t>Mutation rates (</w:t>
      </w:r>
      <w:r w:rsidR="00007531" w:rsidRPr="00BF03F1">
        <w:rPr>
          <w:i/>
        </w:rPr>
        <w:t>μ</w:t>
      </w:r>
      <w:r w:rsidR="00007531">
        <w:rPr>
          <w:iCs/>
        </w:rPr>
        <w:t xml:space="preserve">) </w:t>
      </w:r>
      <w:r w:rsidR="00392A85">
        <w:rPr>
          <w:iCs/>
        </w:rPr>
        <w:t xml:space="preserve">are per generation and </w:t>
      </w:r>
      <w:r w:rsidR="00007531">
        <w:rPr>
          <w:iCs/>
        </w:rPr>
        <w:t>were chosen to highlight the differences between the exact and approximate solutions</w:t>
      </w:r>
      <w:r w:rsidR="00392A85">
        <w:rPr>
          <w:iCs/>
        </w:rPr>
        <w:t xml:space="preserve"> at extremes, but the rates also span potentially reasonable values under different engineering designs </w:t>
      </w:r>
      <w:r w:rsidR="005C2304">
        <w:rPr>
          <w:iCs/>
        </w:rPr>
        <w:t xml:space="preserve">(Sleight et al. 2010, </w:t>
      </w:r>
      <w:r w:rsidR="00BB50EF" w:rsidRPr="00BB50EF">
        <w:t>Williams</w:t>
      </w:r>
      <w:r w:rsidR="00BB50EF">
        <w:t xml:space="preserve"> 2014)</w:t>
      </w:r>
      <w:r w:rsidR="008A58E3">
        <w:rPr>
          <w:iCs/>
        </w:rPr>
        <w:t>.</w:t>
      </w:r>
    </w:p>
    <w:p w14:paraId="08326BAE" w14:textId="77777777" w:rsidR="00BA4A73" w:rsidRPr="00BA4A73" w:rsidRDefault="00BA4A73" w:rsidP="00BA4A73">
      <w:pPr>
        <w:spacing w:line="480" w:lineRule="auto"/>
        <w:rPr>
          <w:b/>
          <w:bCs/>
        </w:rPr>
      </w:pPr>
    </w:p>
    <w:p w14:paraId="4BE0675C" w14:textId="0D8711BA" w:rsidR="001302EA" w:rsidRDefault="001302EA" w:rsidP="00BA4A73">
      <w:pPr>
        <w:spacing w:line="480" w:lineRule="auto"/>
      </w:pPr>
      <w:r w:rsidRPr="002B64BD">
        <w:rPr>
          <w:b/>
          <w:bCs/>
        </w:rPr>
        <w:t xml:space="preserve">Figure </w:t>
      </w:r>
      <w:r>
        <w:rPr>
          <w:b/>
          <w:bCs/>
        </w:rPr>
        <w:t>2</w:t>
      </w:r>
      <w:r w:rsidRPr="002B64BD">
        <w:rPr>
          <w:b/>
          <w:bCs/>
        </w:rPr>
        <w:t>.</w:t>
      </w:r>
      <w:r w:rsidR="00BA4A73">
        <w:rPr>
          <w:b/>
          <w:bCs/>
        </w:rPr>
        <w:t xml:space="preserve"> </w:t>
      </w:r>
      <w:r w:rsidR="007B49D1" w:rsidRPr="00A95F72">
        <w:t>The strategy of bioreactor supplementation by replacement of the entire culture when transgene frequency (</w:t>
      </w:r>
      <w:r w:rsidR="007B49D1" w:rsidRPr="00A95F72">
        <w:rPr>
          <w:i/>
          <w:iCs/>
        </w:rPr>
        <w:t>p</w:t>
      </w:r>
      <w:r w:rsidR="007B49D1" w:rsidRPr="00A95F72">
        <w:t>) drops below a threshold</w:t>
      </w:r>
      <w:r w:rsidR="007B49D1" w:rsidRPr="007B49D1">
        <w:t>.</w:t>
      </w:r>
      <w:r w:rsidR="007B49D1" w:rsidRPr="002B64BD" w:rsidDel="007B49D1">
        <w:t xml:space="preserve"> </w:t>
      </w:r>
      <w:r w:rsidR="00975893">
        <w:t xml:space="preserve"> In each of the four panels</w:t>
      </w:r>
      <w:r w:rsidR="006462AB">
        <w:t xml:space="preserve">, </w:t>
      </w:r>
      <w:r w:rsidR="00EF682F">
        <w:t xml:space="preserve">Equation 3 </w:t>
      </w:r>
      <w:r w:rsidR="00975893">
        <w:t>was initialized with a starting frequency</w:t>
      </w:r>
      <w:r w:rsidR="00EF682F">
        <w:t xml:space="preserve"> (</w:t>
      </w:r>
      <w:r w:rsidR="00EF682F" w:rsidRPr="00EF682F">
        <w:rPr>
          <w:i/>
          <w:iCs/>
        </w:rPr>
        <w:t>p</w:t>
      </w:r>
      <w:r w:rsidR="00EF682F">
        <w:softHyphen/>
      </w:r>
      <w:r w:rsidR="00EF682F" w:rsidRPr="00EF682F">
        <w:rPr>
          <w:vertAlign w:val="subscript"/>
        </w:rPr>
        <w:t>0</w:t>
      </w:r>
      <w:r w:rsidR="00EF682F">
        <w:t>)</w:t>
      </w:r>
      <w:r w:rsidR="00975893">
        <w:t xml:space="preserve"> of 1-</w:t>
      </w:r>
      <w:r w:rsidR="00975893" w:rsidRPr="00BF03F1">
        <w:rPr>
          <w:i/>
        </w:rPr>
        <w:t>μ</w:t>
      </w:r>
      <w:r w:rsidR="00975893">
        <w:t xml:space="preserve"> </w:t>
      </w:r>
      <w:r w:rsidR="00EF682F">
        <w:t>and time advanced</w:t>
      </w:r>
      <w:r w:rsidR="00975893">
        <w:t xml:space="preserve"> until p fell below 0.8. In the following generation</w:t>
      </w:r>
      <w:r w:rsidR="0095237F">
        <w:t>,</w:t>
      </w:r>
      <w:r w:rsidR="00975893">
        <w:t xml:space="preserve"> the culture was </w:t>
      </w:r>
      <w:r w:rsidR="00EF682F" w:rsidRPr="006462AB">
        <w:t xml:space="preserve">discarded </w:t>
      </w:r>
      <w:r w:rsidR="00975893" w:rsidRPr="00F56AC7">
        <w:t xml:space="preserve">and replaced with a new population </w:t>
      </w:r>
      <w:r w:rsidR="00EF682F" w:rsidRPr="006462AB">
        <w:t xml:space="preserve">at </w:t>
      </w:r>
      <w:r w:rsidR="00975893" w:rsidRPr="006462AB">
        <w:t xml:space="preserve">the same starting frequency as the first trial. </w:t>
      </w:r>
      <w:r w:rsidR="006462AB" w:rsidRPr="00A95F72">
        <w:t>Panels within a row vary mutation rate; panels within a column vary selection (disadvantage of transgene carriage).</w:t>
      </w:r>
    </w:p>
    <w:p w14:paraId="76CB1067" w14:textId="77777777" w:rsidR="00BA4A73" w:rsidRPr="00BA4A73" w:rsidRDefault="00BA4A73" w:rsidP="00BA4A73">
      <w:pPr>
        <w:spacing w:line="480" w:lineRule="auto"/>
        <w:rPr>
          <w:b/>
          <w:bCs/>
        </w:rPr>
      </w:pPr>
    </w:p>
    <w:p w14:paraId="325185D7" w14:textId="0FC7764E" w:rsidR="00951485" w:rsidRDefault="001B0FFA" w:rsidP="00BA4A73">
      <w:pPr>
        <w:spacing w:line="480" w:lineRule="auto"/>
      </w:pPr>
      <w:r w:rsidRPr="002B64BD">
        <w:rPr>
          <w:b/>
          <w:bCs/>
        </w:rPr>
        <w:t xml:space="preserve">Figure </w:t>
      </w:r>
      <w:r w:rsidR="005E6D37">
        <w:rPr>
          <w:b/>
          <w:bCs/>
        </w:rPr>
        <w:t>3</w:t>
      </w:r>
      <w:r w:rsidRPr="002B64BD">
        <w:rPr>
          <w:b/>
          <w:bCs/>
        </w:rPr>
        <w:t>.</w:t>
      </w:r>
      <w:r w:rsidR="00BA4A73">
        <w:rPr>
          <w:b/>
          <w:bCs/>
        </w:rPr>
        <w:t xml:space="preserve"> </w:t>
      </w:r>
      <w:r w:rsidR="008933BF">
        <w:t>Supplementation</w:t>
      </w:r>
      <w:r w:rsidR="00517459">
        <w:t xml:space="preserve"> necessary to achieve a peak </w:t>
      </w:r>
      <w:r w:rsidR="00392A85">
        <w:t xml:space="preserve">gene drive </w:t>
      </w:r>
      <w:r w:rsidR="00517459">
        <w:t xml:space="preserve">allele frequency of </w:t>
      </w:r>
      <w:r w:rsidR="00517459" w:rsidRPr="00517459">
        <w:t>≥</w:t>
      </w:r>
      <w:r w:rsidR="00517459">
        <w:t xml:space="preserve"> 95%</w:t>
      </w:r>
      <w:r w:rsidR="00E840A0">
        <w:t xml:space="preserve"> for differing mutation and drive conversion efficiencies</w:t>
      </w:r>
      <w:r w:rsidR="00392A85">
        <w:t xml:space="preserve"> (c)</w:t>
      </w:r>
      <w:r w:rsidR="00DF02EC">
        <w:t>.</w:t>
      </w:r>
      <w:r w:rsidR="00257A3A">
        <w:t xml:space="preserve"> </w:t>
      </w:r>
      <w:r w:rsidR="00764494">
        <w:t>Text e</w:t>
      </w:r>
      <w:r w:rsidR="00257A3A">
        <w:t>q</w:t>
      </w:r>
      <w:r w:rsidR="00EF682F">
        <w:t>uations (4) and (5)</w:t>
      </w:r>
      <w:r w:rsidR="00257A3A">
        <w:t xml:space="preserve"> were iterated across 100 generations assuming a starting frequency </w:t>
      </w:r>
      <w:r w:rsidR="00764494">
        <w:t>of 1x10</w:t>
      </w:r>
      <w:r w:rsidR="00764494" w:rsidRPr="001D79FA">
        <w:rPr>
          <w:vertAlign w:val="superscript"/>
        </w:rPr>
        <w:t>-</w:t>
      </w:r>
      <w:r w:rsidR="00764494">
        <w:rPr>
          <w:vertAlign w:val="superscript"/>
        </w:rPr>
        <w:t xml:space="preserve">6 </w:t>
      </w:r>
      <w:r w:rsidR="00257A3A">
        <w:t xml:space="preserve">for </w:t>
      </w:r>
      <w:r w:rsidR="00D747E5">
        <w:t xml:space="preserve">both </w:t>
      </w:r>
      <w:r w:rsidR="00E4665C">
        <w:t>the</w:t>
      </w:r>
      <w:r w:rsidR="00D747E5">
        <w:t xml:space="preserve"> </w:t>
      </w:r>
      <w:r w:rsidR="00257A3A">
        <w:t>gene</w:t>
      </w:r>
      <w:r w:rsidR="00A10A46">
        <w:t xml:space="preserve"> </w:t>
      </w:r>
      <w:r w:rsidR="00257A3A">
        <w:t>drive</w:t>
      </w:r>
      <w:r w:rsidR="00D747E5">
        <w:t xml:space="preserve"> and</w:t>
      </w:r>
      <w:r w:rsidR="00A10A46">
        <w:t xml:space="preserve"> </w:t>
      </w:r>
      <w:r w:rsidR="00257A3A">
        <w:t>resistan</w:t>
      </w:r>
      <w:r w:rsidR="00D747E5">
        <w:t>ce</w:t>
      </w:r>
      <w:r w:rsidR="00257A3A">
        <w:t xml:space="preserve"> mutations</w:t>
      </w:r>
      <w:r w:rsidR="0070145A" w:rsidRPr="0070145A">
        <w:t>.</w:t>
      </w:r>
      <w:r w:rsidR="009E71FF">
        <w:t xml:space="preserve"> The hashed area in Figure 3 delineates parameter combinations where the drive fails to reach the target frequency regardless of supplementation effort.</w:t>
      </w:r>
      <w:r w:rsidR="00A10A46">
        <w:t xml:space="preserve"> The </w:t>
      </w:r>
      <w:r w:rsidR="00FF0213">
        <w:t>dashed</w:t>
      </w:r>
      <w:r w:rsidR="00A10A46">
        <w:t xml:space="preserve"> </w:t>
      </w:r>
      <w:r w:rsidR="00FF0213">
        <w:t>lines</w:t>
      </w:r>
      <w:r w:rsidR="00A10A46">
        <w:t xml:space="preserve"> show the boundary region </w:t>
      </w:r>
      <w:r w:rsidR="003345ED">
        <w:t>above</w:t>
      </w:r>
      <w:r w:rsidR="00A10A46">
        <w:t xml:space="preserve"> which non-zero supplementation </w:t>
      </w:r>
      <w:r w:rsidR="00C42E36">
        <w:t>was</w:t>
      </w:r>
      <w:r w:rsidR="00A10A46">
        <w:t xml:space="preserve"> required for the drive to reach the target threshold</w:t>
      </w:r>
      <w:r w:rsidR="00C42E36">
        <w:t>.</w:t>
      </w:r>
    </w:p>
    <w:p w14:paraId="31411E5D" w14:textId="77777777" w:rsidR="00BA4A73" w:rsidRPr="00BA4A73" w:rsidRDefault="00BA4A73" w:rsidP="00BA4A73">
      <w:pPr>
        <w:spacing w:line="480" w:lineRule="auto"/>
        <w:rPr>
          <w:b/>
          <w:bCs/>
        </w:rPr>
      </w:pPr>
    </w:p>
    <w:p w14:paraId="7F7E2A8C" w14:textId="797F157B" w:rsidR="00517459" w:rsidRDefault="001B0FFA" w:rsidP="00517459">
      <w:pPr>
        <w:spacing w:line="480" w:lineRule="auto"/>
      </w:pPr>
      <w:r w:rsidRPr="002B64BD">
        <w:rPr>
          <w:b/>
          <w:bCs/>
        </w:rPr>
        <w:t xml:space="preserve">Figure </w:t>
      </w:r>
      <w:r w:rsidR="00E13669">
        <w:rPr>
          <w:b/>
          <w:bCs/>
        </w:rPr>
        <w:t>4</w:t>
      </w:r>
      <w:r w:rsidR="00BA4A73">
        <w:t xml:space="preserve">. </w:t>
      </w:r>
      <w:r w:rsidR="003C1A26" w:rsidRPr="00A95F72">
        <w:t>Supplementation to avert evolution of resistance to a gene drive has little effect on the maximum frequency attained by a gene drive, but it hastens gene drive evolution and suppresses final resistance-allele frequency.</w:t>
      </w:r>
      <w:r w:rsidR="003C1A26" w:rsidRPr="003C1A26">
        <w:t xml:space="preserve"> </w:t>
      </w:r>
      <w:r w:rsidR="00E840A0" w:rsidRPr="003C1A26">
        <w:t>The</w:t>
      </w:r>
      <w:r w:rsidR="00E840A0">
        <w:t xml:space="preserve"> frequency of both </w:t>
      </w:r>
      <w:r w:rsidR="003C1A26">
        <w:t xml:space="preserve">drive </w:t>
      </w:r>
      <w:r w:rsidR="00E840A0">
        <w:t xml:space="preserve">and </w:t>
      </w:r>
      <w:r w:rsidR="003C1A26">
        <w:t>drive</w:t>
      </w:r>
      <w:r w:rsidR="008062D6">
        <w:t>-</w:t>
      </w:r>
      <w:r w:rsidR="00E840A0">
        <w:t xml:space="preserve">resistant alleles over </w:t>
      </w:r>
      <w:r w:rsidR="00E840A0">
        <w:lastRenderedPageBreak/>
        <w:t>time</w:t>
      </w:r>
      <w:r w:rsidR="00E13669">
        <w:t xml:space="preserve"> </w:t>
      </w:r>
      <w:r w:rsidR="003C1A26">
        <w:t xml:space="preserve">are shown, </w:t>
      </w:r>
      <w:r w:rsidR="00E13669">
        <w:t>obtained by iterating equations (</w:t>
      </w:r>
      <w:r w:rsidR="00EF682F">
        <w:t>4) and (5)</w:t>
      </w:r>
      <w:r w:rsidR="00E13669">
        <w:t xml:space="preserve"> for 100 generations. </w:t>
      </w:r>
      <w:r w:rsidR="00E840A0">
        <w:t xml:space="preserve">In the </w:t>
      </w:r>
      <w:r w:rsidR="003C1A26">
        <w:t xml:space="preserve">top </w:t>
      </w:r>
      <w:r w:rsidR="00E840A0">
        <w:t>row (</w:t>
      </w:r>
      <w:r w:rsidR="003C1A26">
        <w:t xml:space="preserve">panels </w:t>
      </w:r>
      <w:proofErr w:type="spellStart"/>
      <w:proofErr w:type="gramStart"/>
      <w:r w:rsidR="00E840A0">
        <w:t>a,b</w:t>
      </w:r>
      <w:proofErr w:type="spellEnd"/>
      <w:proofErr w:type="gramEnd"/>
      <w:r w:rsidR="00E840A0">
        <w:t>)</w:t>
      </w:r>
      <w:r w:rsidR="0053392E">
        <w:t>,</w:t>
      </w:r>
      <w:r w:rsidR="00E840A0">
        <w:t xml:space="preserve"> the gene-drive efficiency was set to 0.95</w:t>
      </w:r>
      <w:r w:rsidR="003C1A26">
        <w:t xml:space="preserve">; in the lower row (panels </w:t>
      </w:r>
      <w:proofErr w:type="spellStart"/>
      <w:r w:rsidR="003C1A26">
        <w:t>c,d</w:t>
      </w:r>
      <w:proofErr w:type="spellEnd"/>
      <w:r w:rsidR="003C1A26">
        <w:t>)</w:t>
      </w:r>
      <w:r w:rsidR="00CA4954">
        <w:t>,</w:t>
      </w:r>
      <w:r w:rsidR="003C1A26">
        <w:t xml:space="preserve"> it was set to </w:t>
      </w:r>
      <w:r w:rsidR="00E840A0">
        <w:t>0.7</w:t>
      </w:r>
      <w:r w:rsidR="003C1A26">
        <w:t>.</w:t>
      </w:r>
      <w:r w:rsidR="009E208B">
        <w:t xml:space="preserve"> </w:t>
      </w:r>
      <w:r w:rsidR="00E840A0">
        <w:t>The mutation rate</w:t>
      </w:r>
      <w:r w:rsidR="008D0CC5">
        <w:t>s</w:t>
      </w:r>
      <w:r w:rsidR="00E840A0">
        <w:t xml:space="preserve"> from wild-type to resistant alleles </w:t>
      </w:r>
      <w:r w:rsidR="00392A85">
        <w:t xml:space="preserve">were </w:t>
      </w:r>
      <w:r w:rsidR="00E840A0">
        <w:t>1x10</w:t>
      </w:r>
      <w:r w:rsidR="00E840A0" w:rsidRPr="00E30B7B">
        <w:rPr>
          <w:vertAlign w:val="superscript"/>
        </w:rPr>
        <w:t>-7</w:t>
      </w:r>
      <w:r w:rsidR="00E840A0">
        <w:t xml:space="preserve"> in the first column (</w:t>
      </w:r>
      <w:proofErr w:type="spellStart"/>
      <w:proofErr w:type="gramStart"/>
      <w:r w:rsidR="00E840A0">
        <w:t>a,c</w:t>
      </w:r>
      <w:proofErr w:type="spellEnd"/>
      <w:proofErr w:type="gramEnd"/>
      <w:r w:rsidR="00E840A0">
        <w:t>) and 1x10</w:t>
      </w:r>
      <w:r w:rsidR="00E840A0" w:rsidRPr="00E30B7B">
        <w:rPr>
          <w:vertAlign w:val="superscript"/>
        </w:rPr>
        <w:t>-4</w:t>
      </w:r>
      <w:r w:rsidR="00E840A0">
        <w:t xml:space="preserve"> in the second column (</w:t>
      </w:r>
      <w:proofErr w:type="spellStart"/>
      <w:r w:rsidR="00E840A0">
        <w:t>b,d</w:t>
      </w:r>
      <w:proofErr w:type="spellEnd"/>
      <w:r w:rsidR="00E840A0">
        <w:t>)</w:t>
      </w:r>
      <w:r w:rsidR="007C0FD9">
        <w:t>.</w:t>
      </w:r>
      <w:r w:rsidR="008D0CC5">
        <w:t xml:space="preserve"> </w:t>
      </w:r>
      <w:r w:rsidR="007C0FD9">
        <w:t>T</w:t>
      </w:r>
      <w:r w:rsidR="003C1A26">
        <w:t xml:space="preserve">hese numbers were chosen from previously estimated mutation rates for a gene-drive in </w:t>
      </w:r>
      <w:r w:rsidR="008D0CC5">
        <w:t xml:space="preserve"> </w:t>
      </w:r>
      <w:r w:rsidR="008D0CC5" w:rsidRPr="001A40BD">
        <w:rPr>
          <w:i/>
          <w:iCs/>
        </w:rPr>
        <w:t>Drosophila melanogaster</w:t>
      </w:r>
      <w:r w:rsidR="008D0CC5">
        <w:t xml:space="preserve"> </w:t>
      </w:r>
      <w:r w:rsidR="00B83DC4">
        <w:t>(</w:t>
      </w:r>
      <w:r w:rsidR="00B83DC4" w:rsidRPr="00B83DC4">
        <w:t>10</w:t>
      </w:r>
      <w:r w:rsidR="00B83DC4" w:rsidRPr="00A0679D">
        <w:rPr>
          <w:sz w:val="28"/>
          <w:szCs w:val="28"/>
          <w:vertAlign w:val="superscript"/>
        </w:rPr>
        <w:t>-</w:t>
      </w:r>
      <w:r w:rsidR="00B83DC4">
        <w:rPr>
          <w:sz w:val="28"/>
          <w:szCs w:val="28"/>
          <w:vertAlign w:val="superscript"/>
        </w:rPr>
        <w:t>4</w:t>
      </w:r>
      <w:r w:rsidR="00B83DC4" w:rsidRPr="00B83DC4">
        <w:t xml:space="preserve"> to 10</w:t>
      </w:r>
      <w:r w:rsidR="00B83DC4" w:rsidRPr="00A0679D">
        <w:rPr>
          <w:sz w:val="28"/>
          <w:szCs w:val="28"/>
          <w:vertAlign w:val="superscript"/>
        </w:rPr>
        <w:t>-</w:t>
      </w:r>
      <w:r w:rsidR="00B83DC4">
        <w:rPr>
          <w:sz w:val="28"/>
          <w:szCs w:val="28"/>
          <w:vertAlign w:val="superscript"/>
        </w:rPr>
        <w:t>8</w:t>
      </w:r>
      <w:r w:rsidR="00B83DC4">
        <w:t>) a</w:t>
      </w:r>
      <w:r w:rsidR="002921A8">
        <w:t xml:space="preserve">nd span </w:t>
      </w:r>
      <w:r w:rsidR="00B83DC4">
        <w:t xml:space="preserve">decay </w:t>
      </w:r>
      <w:r w:rsidR="002921A8">
        <w:t xml:space="preserve">rates </w:t>
      </w:r>
      <w:r w:rsidR="00B83DC4">
        <w:t>(</w:t>
      </w:r>
      <w:r w:rsidR="00B83DC4" w:rsidRPr="00B83DC4">
        <w:t xml:space="preserve">0.6 </w:t>
      </w:r>
      <w:r w:rsidR="00B83DC4">
        <w:t xml:space="preserve">* </w:t>
      </w:r>
      <w:r w:rsidR="00B83DC4" w:rsidRPr="00B83DC4">
        <w:t>10</w:t>
      </w:r>
      <w:r w:rsidR="00B83DC4" w:rsidRPr="00A0679D">
        <w:rPr>
          <w:sz w:val="28"/>
          <w:szCs w:val="28"/>
          <w:vertAlign w:val="superscript"/>
        </w:rPr>
        <w:t>-6</w:t>
      </w:r>
      <w:r w:rsidR="00B83DC4" w:rsidRPr="00B83DC4">
        <w:t xml:space="preserve"> to </w:t>
      </w:r>
      <w:r w:rsidR="00B83DC4">
        <w:t>1.7</w:t>
      </w:r>
      <w:r w:rsidR="00B83DC4" w:rsidRPr="00B83DC4">
        <w:t xml:space="preserve"> </w:t>
      </w:r>
      <w:r w:rsidR="00B83DC4">
        <w:t xml:space="preserve">* </w:t>
      </w:r>
      <w:r w:rsidR="00B83DC4" w:rsidRPr="00B83DC4">
        <w:t>10</w:t>
      </w:r>
      <w:r w:rsidR="00B83DC4" w:rsidRPr="00A0679D">
        <w:rPr>
          <w:sz w:val="28"/>
          <w:szCs w:val="28"/>
          <w:vertAlign w:val="superscript"/>
        </w:rPr>
        <w:t>-6</w:t>
      </w:r>
      <w:r w:rsidR="00B83DC4">
        <w:t>)</w:t>
      </w:r>
      <w:r w:rsidR="00B83DC4" w:rsidRPr="00B83DC4">
        <w:t xml:space="preserve"> </w:t>
      </w:r>
      <w:r w:rsidR="002921A8">
        <w:t>of</w:t>
      </w:r>
      <w:r w:rsidR="00B83DC4">
        <w:t xml:space="preserve"> inserted </w:t>
      </w:r>
      <w:proofErr w:type="spellStart"/>
      <w:r w:rsidR="00B83DC4" w:rsidRPr="001A40BD">
        <w:rPr>
          <w:i/>
          <w:iCs/>
        </w:rPr>
        <w:t>lacI</w:t>
      </w:r>
      <w:proofErr w:type="spellEnd"/>
      <w:r w:rsidR="00B83DC4">
        <w:t xml:space="preserve"> </w:t>
      </w:r>
      <w:r w:rsidR="002921A8">
        <w:t xml:space="preserve">in transgenic mice </w:t>
      </w:r>
      <w:r w:rsidR="008D0CC5">
        <w:t>(</w:t>
      </w:r>
      <w:r w:rsidR="002921A8" w:rsidRPr="002921A8">
        <w:t>Kohler</w:t>
      </w:r>
      <w:r w:rsidR="002921A8" w:rsidRPr="008D0CC5">
        <w:t xml:space="preserve"> </w:t>
      </w:r>
      <w:r w:rsidR="002921A8">
        <w:t xml:space="preserve">et al. 1991; </w:t>
      </w:r>
      <w:r w:rsidR="008D0CC5" w:rsidRPr="008D0CC5">
        <w:t>Edgington</w:t>
      </w:r>
      <w:r w:rsidR="007E4208">
        <w:t xml:space="preserve"> and </w:t>
      </w:r>
      <w:proofErr w:type="spellStart"/>
      <w:r w:rsidR="008D0CC5" w:rsidRPr="008D0CC5">
        <w:t>Alphey</w:t>
      </w:r>
      <w:proofErr w:type="spellEnd"/>
      <w:r w:rsidR="008D0CC5" w:rsidRPr="008D0CC5">
        <w:t xml:space="preserve"> 2019</w:t>
      </w:r>
      <w:r w:rsidR="008D0CC5">
        <w:t>)</w:t>
      </w:r>
      <w:r w:rsidR="00E840A0">
        <w:t>. In all cases</w:t>
      </w:r>
      <w:r w:rsidR="0020688E">
        <w:t>,</w:t>
      </w:r>
      <w:r w:rsidR="00E840A0">
        <w:t xml:space="preserve"> the selection acting against </w:t>
      </w:r>
      <w:r w:rsidR="003C1A26">
        <w:t>drive</w:t>
      </w:r>
      <w:r w:rsidR="00E840A0">
        <w:t xml:space="preserve"> </w:t>
      </w:r>
      <w:r w:rsidR="003C1A26">
        <w:t xml:space="preserve">homozygotes </w:t>
      </w:r>
      <w:r w:rsidR="00E840A0">
        <w:t>was s=0.7.</w:t>
      </w:r>
      <w:r w:rsidR="00E13669">
        <w:t xml:space="preserve"> Simulations were started with the resistant allele already present in the population at a frequency of </w:t>
      </w:r>
      <w:r w:rsidR="003C1A26">
        <w:t>10</w:t>
      </w:r>
      <w:r w:rsidR="00E13669" w:rsidRPr="00B92A15">
        <w:rPr>
          <w:vertAlign w:val="superscript"/>
        </w:rPr>
        <w:t>-</w:t>
      </w:r>
      <w:r w:rsidR="00E13669">
        <w:rPr>
          <w:vertAlign w:val="superscript"/>
        </w:rPr>
        <w:t>7</w:t>
      </w:r>
      <w:r w:rsidR="00E13669">
        <w:t>.</w:t>
      </w:r>
    </w:p>
    <w:p w14:paraId="4A1A7CFD" w14:textId="77777777" w:rsidR="00BA4A73" w:rsidRPr="00517459" w:rsidRDefault="00BA4A73" w:rsidP="00517459">
      <w:pPr>
        <w:spacing w:line="480" w:lineRule="auto"/>
      </w:pPr>
    </w:p>
    <w:p w14:paraId="358C94AB" w14:textId="19F34C62" w:rsidR="002B3E9B" w:rsidRDefault="002B3E9B" w:rsidP="00BA4A73">
      <w:pPr>
        <w:tabs>
          <w:tab w:val="left" w:pos="2340"/>
          <w:tab w:val="left" w:pos="3780"/>
        </w:tabs>
        <w:spacing w:line="480" w:lineRule="auto"/>
        <w:rPr>
          <w:bCs/>
        </w:rPr>
      </w:pPr>
      <w:r w:rsidRPr="002B64BD">
        <w:rPr>
          <w:b/>
          <w:bCs/>
        </w:rPr>
        <w:t xml:space="preserve">Figure </w:t>
      </w:r>
      <w:r w:rsidR="00E13669">
        <w:rPr>
          <w:b/>
          <w:bCs/>
        </w:rPr>
        <w:t>5</w:t>
      </w:r>
      <w:r w:rsidRPr="002B64BD">
        <w:rPr>
          <w:b/>
          <w:bCs/>
        </w:rPr>
        <w:t xml:space="preserve">. </w:t>
      </w:r>
      <w:r w:rsidRPr="002B64BD">
        <w:rPr>
          <w:bCs/>
        </w:rPr>
        <w:t>S</w:t>
      </w:r>
      <w:r w:rsidR="005043BA">
        <w:rPr>
          <w:bCs/>
        </w:rPr>
        <w:t>usceptible-Infectious-Recovered (SIR)</w:t>
      </w:r>
      <w:r w:rsidRPr="002B64BD">
        <w:rPr>
          <w:bCs/>
        </w:rPr>
        <w:t xml:space="preserve"> model flowchart for a</w:t>
      </w:r>
      <w:r>
        <w:rPr>
          <w:bCs/>
        </w:rPr>
        <w:t xml:space="preserve"> </w:t>
      </w:r>
      <w:r w:rsidR="006176E0">
        <w:rPr>
          <w:bCs/>
        </w:rPr>
        <w:t xml:space="preserve">transgenic </w:t>
      </w:r>
      <w:r>
        <w:rPr>
          <w:bCs/>
        </w:rPr>
        <w:t>transmissible</w:t>
      </w:r>
      <w:r w:rsidR="00AE4CA7">
        <w:rPr>
          <w:bCs/>
        </w:rPr>
        <w:t xml:space="preserve"> </w:t>
      </w:r>
      <w:r>
        <w:rPr>
          <w:bCs/>
        </w:rPr>
        <w:t>vaccine</w:t>
      </w:r>
      <w:r w:rsidRPr="002B64BD">
        <w:rPr>
          <w:bCs/>
        </w:rPr>
        <w:t xml:space="preserve"> with antigenic </w:t>
      </w:r>
      <w:r>
        <w:rPr>
          <w:bCs/>
        </w:rPr>
        <w:t>decay.</w:t>
      </w:r>
      <w:r w:rsidR="006355EA">
        <w:rPr>
          <w:bCs/>
        </w:rPr>
        <w:t xml:space="preserve"> </w:t>
      </w:r>
      <w:r w:rsidR="006355EA" w:rsidRPr="00A95F72">
        <w:rPr>
          <w:bCs/>
        </w:rPr>
        <w:t>This figure accompanies text equations (6)-(10).</w:t>
      </w:r>
    </w:p>
    <w:p w14:paraId="63055F9E" w14:textId="77777777" w:rsidR="00BA4A73" w:rsidRPr="00BA4A73" w:rsidRDefault="00BA4A73" w:rsidP="00BA4A73">
      <w:pPr>
        <w:tabs>
          <w:tab w:val="left" w:pos="2340"/>
          <w:tab w:val="left" w:pos="3780"/>
        </w:tabs>
        <w:spacing w:line="480" w:lineRule="auto"/>
        <w:rPr>
          <w:b/>
          <w:bCs/>
        </w:rPr>
      </w:pPr>
    </w:p>
    <w:p w14:paraId="0CCAB9CC" w14:textId="15C35802" w:rsidR="005E562E" w:rsidRDefault="001B0FFA" w:rsidP="00BA4A73">
      <w:pPr>
        <w:spacing w:line="480" w:lineRule="auto"/>
      </w:pPr>
      <w:r w:rsidRPr="00F56AC7">
        <w:rPr>
          <w:b/>
          <w:bCs/>
        </w:rPr>
        <w:t xml:space="preserve">Figure </w:t>
      </w:r>
      <w:r w:rsidR="00E13669" w:rsidRPr="00F56AC7">
        <w:rPr>
          <w:b/>
          <w:bCs/>
        </w:rPr>
        <w:t>6</w:t>
      </w:r>
      <w:r w:rsidRPr="00F56AC7">
        <w:rPr>
          <w:b/>
          <w:bCs/>
        </w:rPr>
        <w:t>.</w:t>
      </w:r>
      <w:r w:rsidR="00BA4A73" w:rsidRPr="00F56AC7">
        <w:rPr>
          <w:b/>
          <w:bCs/>
        </w:rPr>
        <w:t xml:space="preserve"> </w:t>
      </w:r>
      <w:r w:rsidR="00420CFD" w:rsidRPr="00F56AC7">
        <w:t xml:space="preserve">The </w:t>
      </w:r>
      <w:r w:rsidR="0087711F" w:rsidRPr="00F56AC7">
        <w:t xml:space="preserve">amount of </w:t>
      </w:r>
      <w:r w:rsidR="00420CFD" w:rsidRPr="00F56AC7">
        <w:t xml:space="preserve">direct vaccination necessary to protect a population from invasion by a pathogen of </w:t>
      </w:r>
      <w:r w:rsidR="00FA2D4D" w:rsidRPr="00F56AC7">
        <w:t xml:space="preserve">different </w:t>
      </w:r>
      <w:r w:rsidR="00420CFD" w:rsidRPr="00F56AC7">
        <w:rPr>
          <w:i/>
        </w:rPr>
        <w:t>R</w:t>
      </w:r>
      <w:r w:rsidR="00420CFD" w:rsidRPr="00F56AC7">
        <w:rPr>
          <w:i/>
          <w:vertAlign w:val="subscript"/>
        </w:rPr>
        <w:t>0</w:t>
      </w:r>
      <w:r w:rsidR="00ED6A69">
        <w:rPr>
          <w:iCs/>
        </w:rPr>
        <w:t>’s (</w:t>
      </w:r>
      <w:r w:rsidR="00FA2D4D" w:rsidRPr="00A95F72">
        <w:rPr>
          <w:iCs/>
        </w:rPr>
        <w:t xml:space="preserve">the text indicates how </w:t>
      </w:r>
      <w:r w:rsidR="00FA2D4D" w:rsidRPr="00A95F72">
        <w:rPr>
          <w:i/>
        </w:rPr>
        <w:t>R</w:t>
      </w:r>
      <w:r w:rsidR="00FA2D4D" w:rsidRPr="00A95F72">
        <w:rPr>
          <w:i/>
          <w:vertAlign w:val="subscript"/>
        </w:rPr>
        <w:t>0</w:t>
      </w:r>
      <w:r w:rsidR="00FA2D4D" w:rsidRPr="00A95F72">
        <w:rPr>
          <w:iCs/>
        </w:rPr>
        <w:t xml:space="preserve"> is calculated</w:t>
      </w:r>
      <w:r w:rsidR="00101678">
        <w:rPr>
          <w:iCs/>
        </w:rPr>
        <w:t xml:space="preserve"> from parameters</w:t>
      </w:r>
      <w:r w:rsidR="00FA2D4D" w:rsidRPr="00A95F72">
        <w:rPr>
          <w:iCs/>
        </w:rPr>
        <w:t>)</w:t>
      </w:r>
      <w:r w:rsidR="00FA2D4D" w:rsidRPr="00F56AC7">
        <w:t>.</w:t>
      </w:r>
      <w:r w:rsidR="00420CFD" w:rsidRPr="00F56AC7">
        <w:t xml:space="preserve"> </w:t>
      </w:r>
      <w:r w:rsidR="00F56AC7" w:rsidRPr="00A95F72">
        <w:t xml:space="preserve">A mutation-free vaccine would outgrow the pathogen (and needs no supplementation) up to the point that </w:t>
      </w:r>
      <w:r w:rsidR="00B833A2">
        <w:t xml:space="preserve">the </w:t>
      </w:r>
      <w:r w:rsidR="00F56AC7" w:rsidRPr="00A95F72">
        <w:t xml:space="preserve">pathogen </w:t>
      </w:r>
      <w:r w:rsidR="00F56AC7" w:rsidRPr="00A95F72">
        <w:rPr>
          <w:i/>
        </w:rPr>
        <w:t>R</w:t>
      </w:r>
      <w:r w:rsidR="00F56AC7" w:rsidRPr="00A95F72">
        <w:rPr>
          <w:i/>
          <w:vertAlign w:val="subscript"/>
        </w:rPr>
        <w:t>0</w:t>
      </w:r>
      <w:r w:rsidR="00F56AC7" w:rsidRPr="00A95F72">
        <w:t xml:space="preserve"> exceeds </w:t>
      </w:r>
      <w:r w:rsidR="00B833A2">
        <w:t xml:space="preserve">the </w:t>
      </w:r>
      <w:r w:rsidR="00F56AC7" w:rsidRPr="00A95F72">
        <w:t xml:space="preserve">vaccine </w:t>
      </w:r>
      <w:r w:rsidR="00F56AC7" w:rsidRPr="00A95F72">
        <w:rPr>
          <w:i/>
        </w:rPr>
        <w:t>R</w:t>
      </w:r>
      <w:r w:rsidR="00F56AC7" w:rsidRPr="00A95F72">
        <w:rPr>
          <w:i/>
          <w:vertAlign w:val="subscript"/>
        </w:rPr>
        <w:t>0</w:t>
      </w:r>
      <w:r w:rsidR="00F56AC7" w:rsidRPr="00A95F72">
        <w:t xml:space="preserve">. Beyond that, increasing levels of supplementation are required to offset higher levels of pathogen </w:t>
      </w:r>
      <w:r w:rsidR="00F56AC7" w:rsidRPr="00A95F72">
        <w:rPr>
          <w:i/>
        </w:rPr>
        <w:t>R</w:t>
      </w:r>
      <w:r w:rsidR="00F56AC7" w:rsidRPr="00A95F72">
        <w:rPr>
          <w:i/>
          <w:vertAlign w:val="subscript"/>
        </w:rPr>
        <w:t>0</w:t>
      </w:r>
      <w:r w:rsidR="00F56AC7" w:rsidRPr="00A95F72">
        <w:t>. Those effects are purely demographic. The magnitude and effect of vaccine evolution in this system is determined by the mutation rate and selective cost of carrying the transgene (</w:t>
      </w:r>
      <w:r w:rsidR="00F56AC7" w:rsidRPr="001A40BD">
        <w:rPr>
          <w:i/>
          <w:iCs/>
        </w:rPr>
        <w:t>s</w:t>
      </w:r>
      <w:r w:rsidR="00F56AC7" w:rsidRPr="00A95F72">
        <w:t>). It is seen that vaccine evolution invariably increases the required supplementation, both from the effects of mutation and selection, but the effects can be relatively modest against the background of supplementation required in the absence of evolution.</w:t>
      </w:r>
      <w:r w:rsidR="00F56AC7" w:rsidRPr="00F56AC7">
        <w:t xml:space="preserve"> </w:t>
      </w:r>
      <w:r w:rsidR="00420CFD" w:rsidRPr="00F56AC7">
        <w:t xml:space="preserve">Figure results </w:t>
      </w:r>
      <w:r w:rsidR="008677CC" w:rsidRPr="00F56AC7">
        <w:t xml:space="preserve">universally </w:t>
      </w:r>
      <w:r w:rsidR="00420CFD" w:rsidRPr="00F56AC7">
        <w:t xml:space="preserve">use a birth rate of </w:t>
      </w:r>
      <w:r w:rsidR="00420CFD" w:rsidRPr="00F56AC7">
        <w:rPr>
          <w:i/>
        </w:rPr>
        <w:t xml:space="preserve">b </w:t>
      </w:r>
      <w:r w:rsidR="00420CFD" w:rsidRPr="00F56AC7">
        <w:t xml:space="preserve">= 10, </w:t>
      </w:r>
      <w:r w:rsidR="004A361F" w:rsidRPr="00F56AC7">
        <w:t xml:space="preserve">a death rate of </w:t>
      </w:r>
      <w:r w:rsidR="004A361F" w:rsidRPr="00F56AC7">
        <w:rPr>
          <w:i/>
        </w:rPr>
        <w:t>d</w:t>
      </w:r>
      <w:r w:rsidR="004A361F" w:rsidRPr="00F56AC7">
        <w:t xml:space="preserve"> = 0.01</w:t>
      </w:r>
      <w:r w:rsidR="008677CC" w:rsidRPr="00F56AC7">
        <w:t xml:space="preserve"> and a </w:t>
      </w:r>
      <w:r w:rsidR="008677CC" w:rsidRPr="00F56AC7">
        <w:lastRenderedPageBreak/>
        <w:t xml:space="preserve">recovery rate of </w:t>
      </w:r>
      <w:proofErr w:type="spellStart"/>
      <w:r w:rsidR="008677CC" w:rsidRPr="00F56AC7">
        <w:t>γ</w:t>
      </w:r>
      <w:r w:rsidR="008677CC" w:rsidRPr="00F56AC7">
        <w:rPr>
          <w:vertAlign w:val="subscript"/>
        </w:rPr>
        <w:t>v</w:t>
      </w:r>
      <w:proofErr w:type="spellEnd"/>
      <w:r w:rsidR="008677CC" w:rsidRPr="00F56AC7">
        <w:t xml:space="preserve"> = 0.1.</w:t>
      </w:r>
      <w:r w:rsidR="004A361F" w:rsidRPr="00F56AC7">
        <w:t xml:space="preserve"> </w:t>
      </w:r>
      <w:r w:rsidR="00C02D1B" w:rsidRPr="00F56AC7">
        <w:t>The cost of carrying the antigen was calculated as 1</w:t>
      </w:r>
      <w:r w:rsidR="009C3267" w:rsidRPr="00F56AC7">
        <w:t>-</w:t>
      </w:r>
      <w:r w:rsidR="00C02D1B" w:rsidRPr="00F56AC7">
        <w:rPr>
          <w:i/>
        </w:rPr>
        <w:t>R</w:t>
      </w:r>
      <w:proofErr w:type="gramStart"/>
      <w:r w:rsidR="00C02D1B" w:rsidRPr="00F56AC7">
        <w:rPr>
          <w:i/>
          <w:vertAlign w:val="subscript"/>
        </w:rPr>
        <w:t>0,v</w:t>
      </w:r>
      <w:proofErr w:type="gramEnd"/>
      <w:r w:rsidR="00051D6C" w:rsidRPr="00F56AC7">
        <w:rPr>
          <w:i/>
          <w:vertAlign w:val="subscript"/>
        </w:rPr>
        <w:t xml:space="preserve"> </w:t>
      </w:r>
      <w:r w:rsidR="009C3267" w:rsidRPr="00F56AC7">
        <w:t>/</w:t>
      </w:r>
      <w:r w:rsidR="00C02D1B" w:rsidRPr="00F56AC7">
        <w:rPr>
          <w:i/>
        </w:rPr>
        <w:t>R</w:t>
      </w:r>
      <w:r w:rsidR="00C46615">
        <w:rPr>
          <w:i/>
          <w:vertAlign w:val="subscript"/>
        </w:rPr>
        <w:t>0</w:t>
      </w:r>
      <w:r w:rsidR="00C02D1B" w:rsidRPr="00F56AC7">
        <w:rPr>
          <w:i/>
          <w:vertAlign w:val="subscript"/>
        </w:rPr>
        <w:t>,</w:t>
      </w:r>
      <w:r w:rsidR="00F81C1D" w:rsidRPr="00F56AC7">
        <w:rPr>
          <w:i/>
          <w:vertAlign w:val="subscript"/>
        </w:rPr>
        <w:t>w</w:t>
      </w:r>
      <w:r w:rsidR="008677CC" w:rsidRPr="00F56AC7">
        <w:t xml:space="preserve"> which describes the relative decrease in reproductive number resulting from carrying an antigen.</w:t>
      </w:r>
      <w:r w:rsidR="008677CC">
        <w:t xml:space="preserve"> </w:t>
      </w:r>
      <w:r w:rsidR="00101678" w:rsidRPr="00101678">
        <w:t>The method of calculating the level of direct vaccination to protect a population against invasion is given in the Appendix.</w:t>
      </w:r>
    </w:p>
    <w:p w14:paraId="7D887DA1" w14:textId="38D58026" w:rsidR="002F07E7" w:rsidRDefault="002F07E7" w:rsidP="00BA4A73">
      <w:pPr>
        <w:spacing w:line="480" w:lineRule="auto"/>
      </w:pPr>
    </w:p>
    <w:p w14:paraId="2444209A" w14:textId="77777777" w:rsidR="002F07E7" w:rsidRDefault="002F07E7" w:rsidP="002F07E7">
      <w:r>
        <w:rPr>
          <w:b/>
          <w:bCs/>
          <w:smallCaps/>
        </w:rPr>
        <w:t>Appendix</w:t>
      </w:r>
    </w:p>
    <w:p w14:paraId="0362947D" w14:textId="04128C08" w:rsidR="002F07E7" w:rsidRDefault="002F07E7" w:rsidP="00BA4A73">
      <w:pPr>
        <w:spacing w:line="480" w:lineRule="auto"/>
        <w:rPr>
          <w:b/>
          <w:bCs/>
        </w:rPr>
      </w:pPr>
    </w:p>
    <w:p w14:paraId="6D57F005" w14:textId="0564D98A" w:rsidR="004F1FEC" w:rsidRDefault="003D1E7A" w:rsidP="009C2A36">
      <w:pPr>
        <w:spacing w:line="480" w:lineRule="auto"/>
        <w:ind w:firstLine="720"/>
      </w:pPr>
      <w:r>
        <w:t>The first two models</w:t>
      </w:r>
      <w:r w:rsidR="004F1FEC" w:rsidRPr="001A40BD">
        <w:t xml:space="preserve"> presented are expansions</w:t>
      </w:r>
      <w:r w:rsidR="00EE55C6">
        <w:t xml:space="preserve"> of</w:t>
      </w:r>
      <w:r w:rsidR="004F1FEC" w:rsidRPr="001A40BD">
        <w:t xml:space="preserve"> standard discrete-time population genetics models. A</w:t>
      </w:r>
      <w:r w:rsidR="002B2515">
        <w:t>n</w:t>
      </w:r>
      <w:r w:rsidR="00C6622C">
        <w:t xml:space="preserve"> </w:t>
      </w:r>
      <w:r w:rsidR="004F1FEC" w:rsidRPr="001A40BD">
        <w:t xml:space="preserve">outline of their derivation is presented for </w:t>
      </w:r>
      <w:r w:rsidR="00EE55C6">
        <w:t xml:space="preserve">both the bioreactor and gene-drive </w:t>
      </w:r>
      <w:r w:rsidR="004F1FEC" w:rsidRPr="001A40BD">
        <w:t>model</w:t>
      </w:r>
      <w:r w:rsidR="00EE55C6">
        <w:t>s</w:t>
      </w:r>
      <w:r w:rsidR="004F1FEC" w:rsidRPr="001A40BD">
        <w:t>.</w:t>
      </w:r>
      <w:r w:rsidR="00EE55C6">
        <w:t xml:space="preserve"> </w:t>
      </w:r>
      <w:r>
        <w:t>T</w:t>
      </w:r>
      <w:r w:rsidR="00EE55C6">
        <w:t>he vaccine model</w:t>
      </w:r>
      <w:r>
        <w:t xml:space="preserve"> is an expansion of a previous continuous time SIR model</w:t>
      </w:r>
      <w:r w:rsidR="00EE55C6">
        <w:t xml:space="preserve"> </w:t>
      </w:r>
      <w:r>
        <w:t>and results were</w:t>
      </w:r>
      <w:r w:rsidR="00EE55C6">
        <w:t xml:space="preserve"> generated </w:t>
      </w:r>
      <w:r>
        <w:t>using</w:t>
      </w:r>
      <w:r w:rsidR="00EE55C6">
        <w:t xml:space="preserve"> Mathematica 11.3.0.0.</w:t>
      </w:r>
    </w:p>
    <w:p w14:paraId="1C7FACA7" w14:textId="77777777" w:rsidR="009C2A36" w:rsidRPr="001A40BD" w:rsidRDefault="009C2A36" w:rsidP="00C41F42">
      <w:pPr>
        <w:spacing w:line="480" w:lineRule="auto"/>
        <w:ind w:firstLine="720"/>
      </w:pPr>
    </w:p>
    <w:p w14:paraId="68DD14F4" w14:textId="3F91D871" w:rsidR="004F1FEC" w:rsidRDefault="004F1FEC" w:rsidP="004F1FEC">
      <w:pPr>
        <w:spacing w:line="480" w:lineRule="auto"/>
        <w:rPr>
          <w:b/>
          <w:bCs/>
          <w:i/>
          <w:iCs/>
        </w:rPr>
      </w:pPr>
      <w:r w:rsidRPr="0066667B">
        <w:rPr>
          <w:b/>
          <w:bCs/>
          <w:i/>
          <w:iCs/>
        </w:rPr>
        <w:t>Maintaining engineered genes in a bioreactor</w:t>
      </w:r>
    </w:p>
    <w:p w14:paraId="4C7B56C6" w14:textId="02EB2664" w:rsidR="003F1833" w:rsidRDefault="009C2A36" w:rsidP="004F1FEC">
      <w:pPr>
        <w:spacing w:line="480" w:lineRule="auto"/>
      </w:pPr>
      <w:r>
        <w:tab/>
        <w:t>For the bioreactor model, the</w:t>
      </w:r>
      <w:r w:rsidRPr="0066667B">
        <w:t xml:space="preserve"> life cycle </w:t>
      </w:r>
      <w:r>
        <w:t>consists of</w:t>
      </w:r>
      <w:r w:rsidRPr="0066667B">
        <w:t xml:space="preserve"> </w:t>
      </w:r>
      <w:r>
        <w:t xml:space="preserve">1) </w:t>
      </w:r>
      <w:r w:rsidRPr="0066667B">
        <w:t xml:space="preserve">selection, </w:t>
      </w:r>
      <w:r>
        <w:t xml:space="preserve">2) </w:t>
      </w:r>
      <w:r w:rsidRPr="0066667B">
        <w:t>mutation and</w:t>
      </w:r>
      <w:r>
        <w:t xml:space="preserve"> 3) supplementation. In the first step the frequency of the transgene, </w:t>
      </w:r>
      <w:r w:rsidRPr="001A40BD">
        <w:rPr>
          <w:i/>
          <w:iCs/>
        </w:rPr>
        <w:t>p</w:t>
      </w:r>
      <w:r>
        <w:t xml:space="preserve">, </w:t>
      </w:r>
      <w:r w:rsidR="002B2515">
        <w:t>is</w:t>
      </w:r>
      <w:r>
        <w:t xml:space="preserve"> modified by selection to become:</w:t>
      </w:r>
    </w:p>
    <w:p w14:paraId="1F67CE4A" w14:textId="122C72F1" w:rsidR="009C2A36" w:rsidRPr="001A40BD" w:rsidRDefault="00E465D7" w:rsidP="009C2A36">
      <w:pPr>
        <w:spacing w:line="480" w:lineRule="auto"/>
      </w:pPr>
      <m:oMathPara>
        <m:oMath>
          <m:eqArr>
            <m:eqArrPr>
              <m:maxDist m:val="1"/>
              <m:ctrlPr>
                <w:rPr>
                  <w:rFonts w:ascii="Cambria Math" w:hAnsi="Cambria Math"/>
                  <w:i/>
                </w:rPr>
              </m:ctrlPr>
            </m:eqArrPr>
            <m:e>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A</m:t>
                      </m:r>
                    </m:sub>
                  </m:sSub>
                  <m:r>
                    <w:rPr>
                      <w:rFonts w:ascii="Cambria Math" w:hAnsi="Cambria Math"/>
                    </w:rPr>
                    <m:t xml:space="preserve"> p</m:t>
                  </m:r>
                </m:num>
                <m:den>
                  <m:acc>
                    <m:accPr>
                      <m:chr m:val="̅"/>
                      <m:ctrlPr>
                        <w:rPr>
                          <w:rFonts w:ascii="Cambria Math" w:hAnsi="Cambria Math"/>
                          <w:i/>
                        </w:rPr>
                      </m:ctrlPr>
                    </m:accPr>
                    <m:e>
                      <m:r>
                        <w:rPr>
                          <w:rFonts w:ascii="Cambria Math" w:hAnsi="Cambria Math"/>
                        </w:rPr>
                        <m:t>W</m:t>
                      </m:r>
                    </m:e>
                  </m:acc>
                </m:den>
              </m:f>
              <m:r>
                <w:rPr>
                  <w:rFonts w:ascii="Cambria Math" w:hAnsi="Cambria Math"/>
                </w:rPr>
                <m:t>#(1)</m:t>
              </m:r>
            </m:e>
          </m:eqArr>
        </m:oMath>
      </m:oMathPara>
    </w:p>
    <w:p w14:paraId="11629C28" w14:textId="7157AB84" w:rsidR="009C2A36" w:rsidRDefault="009C2A36" w:rsidP="009C2A36">
      <w:pPr>
        <w:spacing w:line="480" w:lineRule="auto"/>
      </w:pPr>
      <w:r>
        <w:t xml:space="preserve">where </w:t>
      </w:r>
      <m:oMath>
        <m:acc>
          <m:accPr>
            <m:chr m:val="̅"/>
            <m:ctrlPr>
              <w:rPr>
                <w:rFonts w:ascii="Cambria Math" w:hAnsi="Cambria Math"/>
                <w:i/>
              </w:rPr>
            </m:ctrlPr>
          </m:accPr>
          <m:e>
            <m:r>
              <w:rPr>
                <w:rFonts w:ascii="Cambria Math" w:hAnsi="Cambria Math"/>
              </w:rPr>
              <m:t>W</m:t>
            </m:r>
          </m:e>
        </m:acc>
      </m:oMath>
      <w:r>
        <w:t xml:space="preserve"> is the mean fitness of the population and </w:t>
      </w:r>
      <m:oMath>
        <m:sSub>
          <m:sSubPr>
            <m:ctrlPr>
              <w:rPr>
                <w:rFonts w:ascii="Cambria Math" w:hAnsi="Cambria Math"/>
                <w:i/>
              </w:rPr>
            </m:ctrlPr>
          </m:sSubPr>
          <m:e>
            <m:r>
              <w:rPr>
                <w:rFonts w:ascii="Cambria Math" w:hAnsi="Cambria Math"/>
              </w:rPr>
              <m:t>W</m:t>
            </m:r>
          </m:e>
          <m:sub>
            <m:r>
              <w:rPr>
                <w:rFonts w:ascii="Cambria Math" w:hAnsi="Cambria Math"/>
              </w:rPr>
              <m:t>A</m:t>
            </m:r>
          </m:sub>
        </m:sSub>
      </m:oMath>
      <w:r>
        <w:t xml:space="preserve"> is the fitness of transgene (</w:t>
      </w:r>
      <w:r w:rsidRPr="001A40BD">
        <w:rPr>
          <w:i/>
          <w:iCs/>
        </w:rPr>
        <w:t>A</w:t>
      </w:r>
      <w:r>
        <w:t xml:space="preserve">) bearing </w:t>
      </w:r>
      <w:proofErr w:type="gramStart"/>
      <w:r>
        <w:t>individuals.</w:t>
      </w:r>
      <w:proofErr w:type="gramEnd"/>
      <w:r>
        <w:t xml:space="preserve"> Following selection, mutation </w:t>
      </w:r>
      <w:r w:rsidR="005647C3">
        <w:t>degrade</w:t>
      </w:r>
      <w:r w:rsidR="002B2515">
        <w:t>s</w:t>
      </w:r>
      <w:r w:rsidR="005647C3">
        <w:t xml:space="preserve"> some fraction, </w:t>
      </w:r>
      <w:r w:rsidR="005647C3" w:rsidRPr="001A40BD">
        <w:rPr>
          <w:rFonts w:ascii="Symbol" w:hAnsi="Symbol"/>
          <w:i/>
          <w:iCs/>
        </w:rPr>
        <w:t></w:t>
      </w:r>
      <w:r w:rsidR="005647C3">
        <w:rPr>
          <w:rFonts w:ascii="Symbol" w:hAnsi="Symbol"/>
        </w:rPr>
        <w:t>,</w:t>
      </w:r>
      <w:r w:rsidR="005647C3">
        <w:t xml:space="preserve"> of available transgenes and the</w:t>
      </w:r>
      <w:r w:rsidR="0029787A">
        <w:t>ir</w:t>
      </w:r>
      <w:r w:rsidR="005647C3">
        <w:t xml:space="preserve"> frequency </w:t>
      </w:r>
      <w:r w:rsidR="00970088">
        <w:t>bec</w:t>
      </w:r>
      <w:r w:rsidR="002B2515">
        <w:t>o</w:t>
      </w:r>
      <w:r w:rsidR="00970088">
        <w:t>me</w:t>
      </w:r>
      <w:r w:rsidR="002B2515">
        <w:t>s</w:t>
      </w:r>
      <w:r w:rsidR="00970088">
        <w:t>:</w:t>
      </w:r>
    </w:p>
    <w:p w14:paraId="714D2D77" w14:textId="4B5BE5CE" w:rsidR="005647C3" w:rsidRPr="001A40BD" w:rsidRDefault="00E465D7" w:rsidP="009C2A36">
      <w:pPr>
        <w:spacing w:line="480" w:lineRule="auto"/>
      </w:pPr>
      <m:oMathPara>
        <m:oMath>
          <m:eqArr>
            <m:eqArrPr>
              <m:maxDist m:val="1"/>
              <m:ctrlPr>
                <w:rPr>
                  <w:rFonts w:ascii="Cambria Math" w:hAnsi="Cambria Math"/>
                  <w:i/>
                </w:rPr>
              </m:ctrlPr>
            </m:eqArrPr>
            <m:e>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 xml:space="preserve">= </m:t>
              </m:r>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 xml:space="preserve"> </m:t>
              </m:r>
              <m:d>
                <m:dPr>
                  <m:ctrlPr>
                    <w:rPr>
                      <w:rFonts w:ascii="Cambria Math" w:hAnsi="Cambria Math"/>
                      <w:i/>
                    </w:rPr>
                  </m:ctrlPr>
                </m:dPr>
                <m:e>
                  <m:r>
                    <w:rPr>
                      <w:rFonts w:ascii="Cambria Math" w:hAnsi="Cambria Math"/>
                    </w:rPr>
                    <m:t>1-</m:t>
                  </m:r>
                  <m:r>
                    <m:rPr>
                      <m:sty m:val="p"/>
                    </m:rPr>
                    <w:rPr>
                      <w:rFonts w:ascii="Cambria Math" w:hAnsi="Cambria Math"/>
                    </w:rPr>
                    <m:t>μ</m:t>
                  </m:r>
                  <m:ctrlPr>
                    <w:rPr>
                      <w:rFonts w:ascii="Cambria Math" w:hAnsi="Cambria Math"/>
                    </w:rPr>
                  </m:ctrlPr>
                </m:e>
              </m:d>
              <m:r>
                <w:rPr>
                  <w:rFonts w:ascii="Cambria Math" w:hAnsi="Cambria Math"/>
                </w:rPr>
                <m:t>. #(2)</m:t>
              </m:r>
            </m:e>
          </m:eqArr>
        </m:oMath>
      </m:oMathPara>
    </w:p>
    <w:p w14:paraId="780164BA" w14:textId="551DF1A8" w:rsidR="005647C3" w:rsidRDefault="005647C3" w:rsidP="009C2A36">
      <w:pPr>
        <w:spacing w:line="480" w:lineRule="auto"/>
      </w:pPr>
      <w:r>
        <w:t>Finally</w:t>
      </w:r>
      <w:r w:rsidR="002B2515">
        <w:t>,</w:t>
      </w:r>
      <w:r>
        <w:t xml:space="preserve"> supplementation replace</w:t>
      </w:r>
      <w:r w:rsidR="002B2515">
        <w:t>s</w:t>
      </w:r>
      <w:r>
        <w:t xml:space="preserve"> a </w:t>
      </w:r>
      <w:r w:rsidR="00BB0E44">
        <w:t xml:space="preserve">random </w:t>
      </w:r>
      <w:r>
        <w:t xml:space="preserve">fraction of the population with individuals </w:t>
      </w:r>
      <w:r w:rsidR="00BB0E44">
        <w:t xml:space="preserve">drawn </w:t>
      </w:r>
      <w:r>
        <w:t>from a standardized stock</w:t>
      </w:r>
      <w:r w:rsidR="00BB0E44">
        <w:t>, yielding</w:t>
      </w:r>
      <w:proofErr w:type="gramStart"/>
      <w:r w:rsidR="00BB0E44">
        <w:t xml:space="preserve">; </w:t>
      </w:r>
      <w:r>
        <w:t>:</w:t>
      </w:r>
      <w:proofErr w:type="gramEnd"/>
    </w:p>
    <w:p w14:paraId="18DF503E" w14:textId="7559B7B1" w:rsidR="005647C3" w:rsidRPr="001A40BD" w:rsidRDefault="00E465D7" w:rsidP="009C2A36">
      <w:pPr>
        <w:spacing w:line="480" w:lineRule="auto"/>
      </w:pPr>
      <m:oMathPara>
        <m:oMath>
          <m:eqArr>
            <m:eqArrPr>
              <m:maxDist m:val="1"/>
              <m:ctrlPr>
                <w:rPr>
                  <w:rFonts w:ascii="Cambria Math" w:hAnsi="Cambria Math"/>
                  <w:i/>
                </w:rPr>
              </m:ctrlPr>
            </m:eqArrPr>
            <m:e>
              <m:r>
                <w:rPr>
                  <w:rFonts w:ascii="Cambria Math" w:hAnsi="Cambria Math"/>
                </w:rPr>
                <m:t xml:space="preserve">p'''= </m:t>
              </m:r>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 xml:space="preserve"> </m:t>
              </m:r>
              <m:d>
                <m:dPr>
                  <m:ctrlPr>
                    <w:rPr>
                      <w:rFonts w:ascii="Cambria Math" w:hAnsi="Cambria Math"/>
                      <w:i/>
                    </w:rPr>
                  </m:ctrlPr>
                </m:dPr>
                <m:e>
                  <m:r>
                    <w:rPr>
                      <w:rFonts w:ascii="Cambria Math" w:hAnsi="Cambria Math"/>
                    </w:rPr>
                    <m:t>1-</m:t>
                  </m:r>
                  <m:r>
                    <m:rPr>
                      <m:sty m:val="p"/>
                    </m:rPr>
                    <w:rPr>
                      <w:rFonts w:ascii="Cambria Math" w:hAnsi="Cambria Math"/>
                    </w:rPr>
                    <m:t>σ</m:t>
                  </m:r>
                  <m:ctrlPr>
                    <w:rPr>
                      <w:rFonts w:ascii="Cambria Math" w:hAnsi="Cambria Math"/>
                    </w:rPr>
                  </m:ctrlPr>
                </m:e>
              </m:d>
              <m:r>
                <w:rPr>
                  <w:rFonts w:ascii="Cambria Math" w:hAnsi="Cambria Math"/>
                </w:rPr>
                <m:t>+</m:t>
              </m:r>
              <m:r>
                <m:rPr>
                  <m:sty m:val="p"/>
                </m:rPr>
                <w:rPr>
                  <w:rFonts w:ascii="Cambria Math" w:hAnsi="Cambria Math"/>
                </w:rPr>
                <m:t xml:space="preserve">σ </m:t>
              </m:r>
              <m:d>
                <m:dPr>
                  <m:ctrlPr>
                    <w:rPr>
                      <w:rFonts w:ascii="Cambria Math" w:hAnsi="Cambria Math"/>
                    </w:rPr>
                  </m:ctrlPr>
                </m:dPr>
                <m:e>
                  <m:r>
                    <m:rPr>
                      <m:sty m:val="p"/>
                    </m:rPr>
                    <w:rPr>
                      <w:rFonts w:ascii="Cambria Math" w:hAnsi="Cambria Math"/>
                    </w:rPr>
                    <m:t>1-μ</m:t>
                  </m:r>
                </m:e>
              </m:d>
              <m:r>
                <w:rPr>
                  <w:rFonts w:ascii="Cambria Math" w:hAnsi="Cambria Math"/>
                </w:rPr>
                <m:t>=</m:t>
              </m:r>
              <m:f>
                <m:fPr>
                  <m:ctrlPr>
                    <w:rPr>
                      <w:rFonts w:ascii="Cambria Math" w:hAnsi="Cambria Math"/>
                      <w:i/>
                    </w:rPr>
                  </m:ctrlPr>
                </m:fPr>
                <m:num>
                  <m:r>
                    <w:rPr>
                      <w:rFonts w:ascii="Cambria Math" w:hAnsi="Cambria Math"/>
                    </w:rPr>
                    <m:t xml:space="preserve">p </m:t>
                  </m:r>
                  <m:d>
                    <m:dPr>
                      <m:ctrlPr>
                        <w:rPr>
                          <w:rFonts w:ascii="Cambria Math" w:hAnsi="Cambria Math"/>
                          <w:i/>
                        </w:rPr>
                      </m:ctrlPr>
                    </m:dPr>
                    <m:e>
                      <m:r>
                        <w:rPr>
                          <w:rFonts w:ascii="Cambria Math" w:hAnsi="Cambria Math"/>
                        </w:rPr>
                        <m:t>1-s</m:t>
                      </m:r>
                    </m:e>
                  </m:d>
                  <m:d>
                    <m:dPr>
                      <m:ctrlPr>
                        <w:rPr>
                          <w:rFonts w:ascii="Cambria Math" w:hAnsi="Cambria Math"/>
                          <w:i/>
                        </w:rPr>
                      </m:ctrlPr>
                    </m:dPr>
                    <m:e>
                      <m:r>
                        <w:rPr>
                          <w:rFonts w:ascii="Cambria Math" w:hAnsi="Cambria Math"/>
                        </w:rPr>
                        <m:t>1-</m:t>
                      </m:r>
                      <m:r>
                        <m:rPr>
                          <m:sty m:val="p"/>
                        </m:rPr>
                        <w:rPr>
                          <w:rFonts w:ascii="Cambria Math" w:hAnsi="Cambria Math"/>
                        </w:rPr>
                        <m:t>μ</m:t>
                      </m:r>
                      <m:ctrlPr>
                        <w:rPr>
                          <w:rFonts w:ascii="Cambria Math" w:hAnsi="Cambria Math"/>
                        </w:rPr>
                      </m:ctrlPr>
                    </m:e>
                  </m:d>
                  <m:d>
                    <m:dPr>
                      <m:ctrlPr>
                        <w:rPr>
                          <w:rFonts w:ascii="Cambria Math" w:hAnsi="Cambria Math"/>
                        </w:rPr>
                      </m:ctrlPr>
                    </m:dPr>
                    <m:e>
                      <m:r>
                        <m:rPr>
                          <m:sty m:val="p"/>
                        </m:rPr>
                        <w:rPr>
                          <w:rFonts w:ascii="Cambria Math" w:hAnsi="Cambria Math"/>
                        </w:rPr>
                        <m:t>1-σ</m:t>
                      </m:r>
                    </m:e>
                  </m:d>
                </m:num>
                <m:den>
                  <m:r>
                    <w:rPr>
                      <w:rFonts w:ascii="Cambria Math" w:hAnsi="Cambria Math"/>
                    </w:rPr>
                    <m:t>1-p s</m:t>
                  </m:r>
                </m:den>
              </m:f>
              <m:r>
                <w:rPr>
                  <w:rFonts w:ascii="Cambria Math" w:hAnsi="Cambria Math"/>
                </w:rPr>
                <m:t>.#(3)</m:t>
              </m:r>
            </m:e>
          </m:eqArr>
        </m:oMath>
      </m:oMathPara>
    </w:p>
    <w:p w14:paraId="58C2FD18" w14:textId="5AD4514E" w:rsidR="0032234E" w:rsidRDefault="0032234E" w:rsidP="009C2A36">
      <w:pPr>
        <w:spacing w:line="480" w:lineRule="auto"/>
      </w:pPr>
      <w:r>
        <w:t>Setti</w:t>
      </w:r>
      <w:r w:rsidR="00C5445F">
        <w:t>ng the cumulative change over each generation</w:t>
      </w:r>
      <w:r w:rsidR="00BB0E44">
        <w:t xml:space="preserve">, </w:t>
      </w:r>
      <m:oMath>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p</m:t>
        </m:r>
      </m:oMath>
      <w:r w:rsidR="00BB0E44">
        <w:t>,</w:t>
      </w:r>
      <w:r>
        <w:t xml:space="preserve"> to zero and solving for </w:t>
      </w:r>
      <m:oMath>
        <m:r>
          <m:rPr>
            <m:sty m:val="p"/>
          </m:rPr>
          <w:rPr>
            <w:rFonts w:ascii="Cambria Math" w:hAnsi="Cambria Math"/>
          </w:rPr>
          <m:t>σ</m:t>
        </m:r>
      </m:oMath>
      <w:r>
        <w:t xml:space="preserve"> yields the amount of supplementation required to maintain steady </w:t>
      </w:r>
      <w:r w:rsidR="00BB0E44">
        <w:t xml:space="preserve">state </w:t>
      </w:r>
      <w:r w:rsidR="00C5445F">
        <w:t>(</w:t>
      </w:r>
      <w:r w:rsidR="00E50E53">
        <w:t>text e</w:t>
      </w:r>
      <w:r>
        <w:t>quation 2</w:t>
      </w:r>
      <w:r w:rsidR="00C5445F">
        <w:t>)</w:t>
      </w:r>
      <w:r>
        <w:t>.</w:t>
      </w:r>
    </w:p>
    <w:p w14:paraId="0069E27E" w14:textId="77777777" w:rsidR="0032234E" w:rsidRPr="001A40BD" w:rsidRDefault="0032234E" w:rsidP="00C41F42">
      <w:pPr>
        <w:spacing w:line="480" w:lineRule="auto"/>
      </w:pPr>
    </w:p>
    <w:p w14:paraId="48A1AE15" w14:textId="1D4D5779" w:rsidR="004F1FEC" w:rsidRDefault="003F1833" w:rsidP="004F1FEC">
      <w:pPr>
        <w:spacing w:line="480" w:lineRule="auto"/>
        <w:rPr>
          <w:b/>
          <w:bCs/>
          <w:i/>
          <w:iCs/>
        </w:rPr>
      </w:pPr>
      <w:r>
        <w:rPr>
          <w:b/>
          <w:bCs/>
          <w:i/>
          <w:iCs/>
        </w:rPr>
        <w:t>Delaying evolution of resistance to</w:t>
      </w:r>
      <w:r w:rsidRPr="002B64BD">
        <w:rPr>
          <w:b/>
          <w:bCs/>
          <w:i/>
          <w:iCs/>
        </w:rPr>
        <w:t xml:space="preserve"> gene drive</w:t>
      </w:r>
      <w:r>
        <w:rPr>
          <w:b/>
          <w:bCs/>
          <w:i/>
          <w:iCs/>
        </w:rPr>
        <w:t>s</w:t>
      </w:r>
    </w:p>
    <w:p w14:paraId="7929C709" w14:textId="401047BD" w:rsidR="00020F39" w:rsidRDefault="0032234E" w:rsidP="00E53728">
      <w:pPr>
        <w:spacing w:line="480" w:lineRule="auto"/>
      </w:pPr>
      <w:r>
        <w:tab/>
        <w:t>The gene drive model utilize</w:t>
      </w:r>
      <w:r w:rsidR="00BB0E44">
        <w:t>s</w:t>
      </w:r>
      <w:r>
        <w:t xml:space="preserve"> a similar approach with the additional complications of diploidy and biased segregation during meiosis. The life cycle consists of 1) random pairing of gametes to form zygotes, 2) selection, 3) </w:t>
      </w:r>
      <w:r w:rsidR="00556334">
        <w:t>supplementation</w:t>
      </w:r>
      <w:r>
        <w:t>, 4) reproduction accounting for drive conversion</w:t>
      </w:r>
      <w:r w:rsidR="00A846C9">
        <w:t>, and 5) mutation</w:t>
      </w:r>
      <w:r>
        <w:t xml:space="preserve">. </w:t>
      </w:r>
      <w:r w:rsidR="00970088">
        <w:t xml:space="preserve">A description of the steps necessary to </w:t>
      </w:r>
      <w:r w:rsidR="002B2515">
        <w:t>re</w:t>
      </w:r>
      <w:r w:rsidR="00970088">
        <w:t xml:space="preserve">produce Equations 4 and 5 is as follows. </w:t>
      </w:r>
      <w:r>
        <w:t xml:space="preserve">First the union of random gametes </w:t>
      </w:r>
      <w:r w:rsidR="002B2515">
        <w:t>is</w:t>
      </w:r>
      <w:r>
        <w:t xml:space="preserve"> assumed to produce </w:t>
      </w:r>
      <w:r w:rsidRPr="0032234E">
        <w:t>Hardy–Weinberg</w:t>
      </w:r>
      <w:r>
        <w:t xml:space="preserve"> </w:t>
      </w:r>
      <w:r w:rsidR="00970088">
        <w:t xml:space="preserve">genotype </w:t>
      </w:r>
      <w:r>
        <w:t>proportions</w:t>
      </w:r>
      <w:r w:rsidR="000A28DE">
        <w:t xml:space="preserve"> </w:t>
      </w:r>
      <w:r w:rsidR="00E53728">
        <w:t xml:space="preserve">as shown in the ‘Frequency’ column of table 3. </w:t>
      </w:r>
      <w:r w:rsidR="000A28DE">
        <w:t>Following this</w:t>
      </w:r>
      <w:r w:rsidR="002B2515">
        <w:t>,</w:t>
      </w:r>
      <w:r w:rsidR="000A28DE">
        <w:t xml:space="preserve"> the frequencies of each of the six possible genotypes </w:t>
      </w:r>
      <w:r w:rsidR="00A17860">
        <w:t>was</w:t>
      </w:r>
      <w:r w:rsidR="000A28DE">
        <w:t xml:space="preserve"> adjusted based on relative fitness.</w:t>
      </w:r>
      <w:r w:rsidR="00970088" w:rsidRPr="009D2D09">
        <w:rPr>
          <w:i/>
          <w:iCs/>
        </w:rPr>
        <w:t xml:space="preserve"> </w:t>
      </w:r>
      <w:r w:rsidR="00970088">
        <w:t>Next</w:t>
      </w:r>
      <w:r w:rsidR="00BF70EA">
        <w:t>,</w:t>
      </w:r>
      <w:r w:rsidR="00970088">
        <w:t xml:space="preserve"> a portion of the population, </w:t>
      </w:r>
      <m:oMath>
        <m:r>
          <m:rPr>
            <m:sty m:val="p"/>
          </m:rPr>
          <w:rPr>
            <w:rFonts w:ascii="Cambria Math" w:hAnsi="Cambria Math"/>
          </w:rPr>
          <m:t>σ</m:t>
        </m:r>
      </m:oMath>
      <w:r w:rsidR="00C02E75">
        <w:t xml:space="preserve">, </w:t>
      </w:r>
      <w:r w:rsidR="00970088">
        <w:t>was replaced with DW</w:t>
      </w:r>
      <w:r w:rsidR="004F75D8">
        <w:t xml:space="preserve"> heterozygotes.</w:t>
      </w:r>
      <w:r w:rsidR="00970088">
        <w:t xml:space="preserve"> </w:t>
      </w:r>
      <w:r w:rsidR="004F75D8">
        <w:t>G</w:t>
      </w:r>
      <w:r w:rsidR="00970088">
        <w:t>ametes were formed and the frequencies of the driving allele (</w:t>
      </w:r>
      <w:r w:rsidR="0017358A">
        <w:rPr>
          <w:i/>
          <w:iCs/>
        </w:rPr>
        <w:t>D</w:t>
      </w:r>
      <w:r w:rsidR="00970088">
        <w:t>), the wild-type allele (</w:t>
      </w:r>
      <w:r w:rsidR="0017358A">
        <w:rPr>
          <w:i/>
          <w:iCs/>
        </w:rPr>
        <w:t>W</w:t>
      </w:r>
      <w:r w:rsidR="00970088">
        <w:t>)</w:t>
      </w:r>
      <w:r w:rsidR="00E53728">
        <w:t>, and the resistant allele (</w:t>
      </w:r>
      <w:r w:rsidR="0017358A">
        <w:rPr>
          <w:i/>
          <w:iCs/>
        </w:rPr>
        <w:t>R</w:t>
      </w:r>
      <w:r w:rsidR="00E53728">
        <w:t xml:space="preserve">) </w:t>
      </w:r>
      <w:r w:rsidR="003D01F5">
        <w:t>calculated</w:t>
      </w:r>
      <w:r w:rsidR="00E53728">
        <w:t xml:space="preserve">. </w:t>
      </w:r>
      <w:r w:rsidR="0029787A">
        <w:t>During</w:t>
      </w:r>
      <w:r w:rsidR="00E53728">
        <w:t xml:space="preserve"> this step, </w:t>
      </w:r>
      <w:r w:rsidR="004F75D8">
        <w:t xml:space="preserve">a </w:t>
      </w:r>
      <w:r w:rsidR="00F83E33">
        <w:t>fraction (</w:t>
      </w:r>
      <w:r w:rsidR="00F83E33" w:rsidRPr="001A40BD">
        <w:rPr>
          <w:i/>
          <w:iCs/>
        </w:rPr>
        <w:t>c</w:t>
      </w:r>
      <w:proofErr w:type="gramStart"/>
      <w:r w:rsidR="00F83E33">
        <w:t>)</w:t>
      </w:r>
      <w:r w:rsidR="004F75D8">
        <w:t xml:space="preserve"> </w:t>
      </w:r>
      <w:r w:rsidR="00E53728">
        <w:t xml:space="preserve"> of</w:t>
      </w:r>
      <w:proofErr w:type="gramEnd"/>
      <w:r w:rsidR="00E53728">
        <w:t xml:space="preserve"> the </w:t>
      </w:r>
      <w:r w:rsidR="0047496F">
        <w:rPr>
          <w:i/>
          <w:iCs/>
        </w:rPr>
        <w:t>W</w:t>
      </w:r>
      <w:r w:rsidR="00E53728">
        <w:t xml:space="preserve"> alleles contributed to the gamete pool by </w:t>
      </w:r>
      <w:r w:rsidR="00E53728" w:rsidRPr="001A40BD">
        <w:rPr>
          <w:i/>
          <w:iCs/>
        </w:rPr>
        <w:t>DW</w:t>
      </w:r>
      <w:r w:rsidR="00E53728">
        <w:t xml:space="preserve"> individuals were converted to </w:t>
      </w:r>
      <w:r w:rsidR="0047496F">
        <w:rPr>
          <w:i/>
          <w:iCs/>
        </w:rPr>
        <w:t>D</w:t>
      </w:r>
      <w:r w:rsidR="000568F8">
        <w:t xml:space="preserve"> by the drive</w:t>
      </w:r>
      <w:r w:rsidR="00E53728">
        <w:t>.</w:t>
      </w:r>
      <w:r w:rsidR="00CC3DDD">
        <w:t xml:space="preserve"> Finally</w:t>
      </w:r>
      <w:r w:rsidR="003B255E">
        <w:t>,</w:t>
      </w:r>
      <w:r w:rsidR="00CC3DDD">
        <w:t xml:space="preserve"> mutation converted a portion of </w:t>
      </w:r>
      <w:r w:rsidR="00A1749E">
        <w:rPr>
          <w:i/>
          <w:iCs/>
        </w:rPr>
        <w:t>W</w:t>
      </w:r>
      <w:r w:rsidR="00CC3DDD">
        <w:t xml:space="preserve"> to </w:t>
      </w:r>
      <w:r w:rsidR="00A1749E">
        <w:rPr>
          <w:i/>
          <w:iCs/>
        </w:rPr>
        <w:t>R</w:t>
      </w:r>
      <w:r w:rsidR="00CC3DDD">
        <w:t xml:space="preserve">. </w:t>
      </w:r>
      <w:r w:rsidR="00E53728">
        <w:t>No simple solutions for equilibria or their stability were found, and analysis proceeded by iterating the resulting recursion equation</w:t>
      </w:r>
      <w:r w:rsidR="00924524">
        <w:t>s</w:t>
      </w:r>
      <w:r w:rsidR="00E53728">
        <w:t xml:space="preserve"> forward in time. </w:t>
      </w:r>
    </w:p>
    <w:p w14:paraId="25E7A0F2" w14:textId="05C49A0B" w:rsidR="00E53728" w:rsidRDefault="00E53728" w:rsidP="001A40BD">
      <w:pPr>
        <w:spacing w:line="480" w:lineRule="auto"/>
        <w:ind w:firstLine="720"/>
      </w:pPr>
      <w:r>
        <w:t xml:space="preserve">A similar process </w:t>
      </w:r>
      <w:r w:rsidR="00CC3DDD">
        <w:t>with</w:t>
      </w:r>
      <w:r>
        <w:t xml:space="preserve"> supplementation </w:t>
      </w:r>
      <w:r w:rsidR="00CC3DDD">
        <w:t xml:space="preserve">of </w:t>
      </w:r>
      <w:r>
        <w:t xml:space="preserve">the </w:t>
      </w:r>
      <w:r w:rsidRPr="001A40BD">
        <w:rPr>
          <w:i/>
          <w:iCs/>
        </w:rPr>
        <w:t>DD</w:t>
      </w:r>
      <w:r>
        <w:t xml:space="preserve"> instead of </w:t>
      </w:r>
      <w:r w:rsidRPr="001A40BD">
        <w:rPr>
          <w:i/>
          <w:iCs/>
        </w:rPr>
        <w:t>DW</w:t>
      </w:r>
      <w:r>
        <w:t xml:space="preserve"> </w:t>
      </w:r>
      <w:r w:rsidR="00CC3DDD">
        <w:t xml:space="preserve">genotype </w:t>
      </w:r>
      <w:r>
        <w:t>produces:</w:t>
      </w:r>
    </w:p>
    <w:p w14:paraId="55BAF258" w14:textId="4FB786BE" w:rsidR="00E53728" w:rsidRPr="001A40BD" w:rsidRDefault="00E465D7" w:rsidP="00E53728">
      <w:pPr>
        <w:spacing w:line="480" w:lineRule="auto"/>
        <w:rPr>
          <w:sz w:val="20"/>
          <w:szCs w:val="20"/>
        </w:rPr>
      </w:pPr>
      <m:oMathPara>
        <m:oMath>
          <m:eqArr>
            <m:eqArrPr>
              <m:maxDist m:val="1"/>
              <m:ctrlPr>
                <w:rPr>
                  <w:rFonts w:ascii="Cambria Math" w:hAnsi="Cambria Math"/>
                  <w:i/>
                  <w:sz w:val="20"/>
                  <w:szCs w:val="20"/>
                </w:rPr>
              </m:ctrlPr>
            </m:eqArrPr>
            <m:e>
              <m:sSup>
                <m:sSupPr>
                  <m:ctrlPr>
                    <w:rPr>
                      <w:rFonts w:ascii="Cambria Math" w:hAnsi="Cambria Math"/>
                      <w:i/>
                      <w:sz w:val="20"/>
                      <w:szCs w:val="20"/>
                    </w:rPr>
                  </m:ctrlPr>
                </m:sSupPr>
                <m:e>
                  <m:r>
                    <w:rPr>
                      <w:rFonts w:ascii="Cambria Math" w:hAnsi="Cambria Math"/>
                      <w:sz w:val="20"/>
                      <w:szCs w:val="20"/>
                    </w:rPr>
                    <m:t>w</m:t>
                  </m:r>
                </m:e>
                <m:sup>
                  <m:r>
                    <w:rPr>
                      <w:rFonts w:ascii="Cambria Math" w:hAnsi="Cambria Math"/>
                      <w:sz w:val="20"/>
                      <w:szCs w:val="20"/>
                    </w:rPr>
                    <m:t>'</m:t>
                  </m:r>
                </m:sup>
              </m:sSup>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 xml:space="preserve">w </m:t>
                  </m:r>
                  <m:d>
                    <m:dPr>
                      <m:ctrlPr>
                        <w:rPr>
                          <w:rFonts w:ascii="Cambria Math" w:hAnsi="Cambria Math"/>
                          <w:i/>
                          <w:sz w:val="20"/>
                          <w:szCs w:val="20"/>
                        </w:rPr>
                      </m:ctrlPr>
                    </m:dPr>
                    <m:e>
                      <m:r>
                        <w:rPr>
                          <w:rFonts w:ascii="Cambria Math" w:hAnsi="Cambria Math"/>
                          <w:sz w:val="20"/>
                          <w:szCs w:val="20"/>
                        </w:rPr>
                        <m:t xml:space="preserve">1-c d-d h s </m:t>
                      </m:r>
                      <m:d>
                        <m:dPr>
                          <m:ctrlPr>
                            <w:rPr>
                              <w:rFonts w:ascii="Cambria Math" w:hAnsi="Cambria Math"/>
                              <w:i/>
                              <w:sz w:val="20"/>
                              <w:szCs w:val="20"/>
                            </w:rPr>
                          </m:ctrlPr>
                        </m:dPr>
                        <m:e>
                          <m:r>
                            <w:rPr>
                              <w:rFonts w:ascii="Cambria Math" w:hAnsi="Cambria Math"/>
                              <w:sz w:val="20"/>
                              <w:szCs w:val="20"/>
                            </w:rPr>
                            <m:t>1-c</m:t>
                          </m:r>
                        </m:e>
                      </m:d>
                    </m:e>
                  </m:d>
                  <m:r>
                    <w:rPr>
                      <w:rFonts w:ascii="Cambria Math" w:hAnsi="Cambria Math"/>
                      <w:sz w:val="20"/>
                      <w:szCs w:val="20"/>
                    </w:rPr>
                    <m:t xml:space="preserve"> </m:t>
                  </m:r>
                  <m:d>
                    <m:dPr>
                      <m:ctrlPr>
                        <w:rPr>
                          <w:rFonts w:ascii="Cambria Math" w:hAnsi="Cambria Math"/>
                          <w:i/>
                          <w:sz w:val="20"/>
                          <w:szCs w:val="20"/>
                        </w:rPr>
                      </m:ctrlPr>
                    </m:dPr>
                    <m:e>
                      <m:r>
                        <w:rPr>
                          <w:rFonts w:ascii="Cambria Math" w:hAnsi="Cambria Math"/>
                          <w:sz w:val="20"/>
                          <w:szCs w:val="20"/>
                        </w:rPr>
                        <m:t>1-μ</m:t>
                      </m:r>
                    </m:e>
                  </m:d>
                  <m:r>
                    <w:rPr>
                      <w:rFonts w:ascii="Cambria Math" w:hAnsi="Cambria Math"/>
                      <w:sz w:val="20"/>
                      <w:szCs w:val="20"/>
                    </w:rPr>
                    <m:t xml:space="preserve"> </m:t>
                  </m:r>
                  <m:d>
                    <m:dPr>
                      <m:ctrlPr>
                        <w:rPr>
                          <w:rFonts w:ascii="Cambria Math" w:hAnsi="Cambria Math"/>
                          <w:i/>
                          <w:sz w:val="20"/>
                          <w:szCs w:val="20"/>
                        </w:rPr>
                      </m:ctrlPr>
                    </m:dPr>
                    <m:e>
                      <m:r>
                        <w:rPr>
                          <w:rFonts w:ascii="Cambria Math" w:hAnsi="Cambria Math"/>
                          <w:sz w:val="20"/>
                          <w:szCs w:val="20"/>
                        </w:rPr>
                        <m:t>1-σ</m:t>
                      </m:r>
                    </m:e>
                  </m:d>
                </m:num>
                <m:den>
                  <m:r>
                    <w:rPr>
                      <w:rFonts w:ascii="Cambria Math" w:hAnsi="Cambria Math"/>
                      <w:sz w:val="20"/>
                      <w:szCs w:val="20"/>
                    </w:rPr>
                    <m:t xml:space="preserve">1-d s </m:t>
                  </m:r>
                  <m:d>
                    <m:dPr>
                      <m:ctrlPr>
                        <w:rPr>
                          <w:rFonts w:ascii="Cambria Math" w:hAnsi="Cambria Math"/>
                          <w:i/>
                          <w:sz w:val="20"/>
                          <w:szCs w:val="20"/>
                        </w:rPr>
                      </m:ctrlPr>
                    </m:dPr>
                    <m:e>
                      <m:r>
                        <w:rPr>
                          <w:rFonts w:ascii="Cambria Math" w:hAnsi="Cambria Math"/>
                          <w:sz w:val="20"/>
                          <w:szCs w:val="20"/>
                        </w:rPr>
                        <m:t xml:space="preserve">d+2 </m:t>
                      </m:r>
                      <m:r>
                        <w:rPr>
                          <w:rFonts w:ascii="Cambria Math" w:hAnsi="Cambria Math"/>
                          <w:sz w:val="20"/>
                          <w:szCs w:val="20"/>
                        </w:rPr>
                        <m:t xml:space="preserve">h </m:t>
                      </m:r>
                      <m:d>
                        <m:dPr>
                          <m:ctrlPr>
                            <w:rPr>
                              <w:rFonts w:ascii="Cambria Math" w:hAnsi="Cambria Math"/>
                              <w:i/>
                              <w:sz w:val="20"/>
                              <w:szCs w:val="20"/>
                            </w:rPr>
                          </m:ctrlPr>
                        </m:dPr>
                        <m:e>
                          <m:r>
                            <w:rPr>
                              <w:rFonts w:ascii="Cambria Math" w:hAnsi="Cambria Math"/>
                              <w:sz w:val="20"/>
                              <w:szCs w:val="20"/>
                            </w:rPr>
                            <m:t>1-d</m:t>
                          </m:r>
                        </m:e>
                      </m:d>
                    </m:e>
                  </m:d>
                </m:den>
              </m:f>
              <m:r>
                <w:rPr>
                  <w:rFonts w:ascii="Cambria Math" w:hAnsi="Cambria Math"/>
                  <w:sz w:val="20"/>
                  <w:szCs w:val="20"/>
                </w:rPr>
                <m:t>#(4)</m:t>
              </m:r>
            </m:e>
          </m:eqArr>
        </m:oMath>
      </m:oMathPara>
    </w:p>
    <w:p w14:paraId="04DF829D" w14:textId="7985EADF" w:rsidR="00B70748" w:rsidRDefault="00E465D7" w:rsidP="00B70748">
      <w:pPr>
        <w:spacing w:line="480" w:lineRule="auto"/>
        <w:rPr>
          <w:i/>
          <w:sz w:val="20"/>
          <w:szCs w:val="20"/>
        </w:rPr>
      </w:pPr>
      <m:oMathPara>
        <m:oMath>
          <m:eqArr>
            <m:eqArrPr>
              <m:maxDist m:val="1"/>
              <m:ctrlPr>
                <w:rPr>
                  <w:rFonts w:ascii="Cambria Math" w:hAnsi="Cambria Math"/>
                  <w:i/>
                  <w:sz w:val="20"/>
                  <w:szCs w:val="20"/>
                </w:rPr>
              </m:ctrlPr>
            </m:eqArrPr>
            <m:e>
              <m:sSup>
                <m:sSupPr>
                  <m:ctrlPr>
                    <w:rPr>
                      <w:rFonts w:ascii="Cambria Math" w:hAnsi="Cambria Math"/>
                      <w:i/>
                      <w:sz w:val="20"/>
                      <w:szCs w:val="20"/>
                    </w:rPr>
                  </m:ctrlPr>
                </m:sSupPr>
                <m:e>
                  <m:r>
                    <w:rPr>
                      <w:rFonts w:ascii="Cambria Math" w:hAnsi="Cambria Math"/>
                      <w:sz w:val="20"/>
                      <w:szCs w:val="20"/>
                    </w:rPr>
                    <m:t>r</m:t>
                  </m:r>
                </m:e>
                <m:sup>
                  <m:r>
                    <w:rPr>
                      <w:rFonts w:ascii="Cambria Math" w:hAnsi="Cambria Math"/>
                      <w:sz w:val="20"/>
                      <w:szCs w:val="20"/>
                    </w:rPr>
                    <m:t>'</m:t>
                  </m:r>
                </m:sup>
              </m:sSup>
              <m:r>
                <w:rPr>
                  <w:rFonts w:ascii="Cambria Math" w:hAnsi="Cambria Math"/>
                  <w:sz w:val="20"/>
                  <w:szCs w:val="20"/>
                </w:rPr>
                <m:t>=</m:t>
              </m:r>
              <m:f>
                <m:fPr>
                  <m:ctrlPr>
                    <w:rPr>
                      <w:rFonts w:ascii="Cambria Math" w:hAnsi="Cambria Math"/>
                      <w:i/>
                      <w:sz w:val="20"/>
                      <w:szCs w:val="20"/>
                    </w:rPr>
                  </m:ctrlPr>
                </m:fPr>
                <m:num>
                  <m:d>
                    <m:dPr>
                      <m:ctrlPr>
                        <w:rPr>
                          <w:rFonts w:ascii="Cambria Math" w:hAnsi="Cambria Math"/>
                          <w:i/>
                          <w:sz w:val="20"/>
                          <w:szCs w:val="20"/>
                        </w:rPr>
                      </m:ctrlPr>
                    </m:dPr>
                    <m:e>
                      <m:r>
                        <w:rPr>
                          <w:rFonts w:ascii="Cambria Math" w:hAnsi="Cambria Math"/>
                          <w:sz w:val="20"/>
                          <w:szCs w:val="20"/>
                        </w:rPr>
                        <m:t>r</m:t>
                      </m:r>
                      <m:d>
                        <m:dPr>
                          <m:ctrlPr>
                            <w:rPr>
                              <w:rFonts w:ascii="Cambria Math" w:hAnsi="Cambria Math"/>
                              <w:i/>
                              <w:sz w:val="20"/>
                              <w:szCs w:val="20"/>
                            </w:rPr>
                          </m:ctrlPr>
                        </m:dPr>
                        <m:e>
                          <m:r>
                            <w:rPr>
                              <w:rFonts w:ascii="Cambria Math" w:hAnsi="Cambria Math"/>
                              <w:sz w:val="20"/>
                              <w:szCs w:val="20"/>
                            </w:rPr>
                            <m:t>1-d h s</m:t>
                          </m:r>
                        </m:e>
                      </m:d>
                      <m:r>
                        <w:rPr>
                          <w:rFonts w:ascii="Cambria Math" w:hAnsi="Cambria Math"/>
                          <w:sz w:val="20"/>
                          <w:szCs w:val="20"/>
                        </w:rPr>
                        <m:t xml:space="preserve">+μ w </m:t>
                      </m:r>
                      <m:d>
                        <m:dPr>
                          <m:ctrlPr>
                            <w:rPr>
                              <w:rFonts w:ascii="Cambria Math" w:hAnsi="Cambria Math"/>
                              <w:i/>
                              <w:sz w:val="20"/>
                              <w:szCs w:val="20"/>
                            </w:rPr>
                          </m:ctrlPr>
                        </m:dPr>
                        <m:e>
                          <m:r>
                            <w:rPr>
                              <w:rFonts w:ascii="Cambria Math" w:hAnsi="Cambria Math"/>
                              <w:sz w:val="20"/>
                              <w:szCs w:val="20"/>
                            </w:rPr>
                            <m:t xml:space="preserve">1-c d-d h s </m:t>
                          </m:r>
                          <m:d>
                            <m:dPr>
                              <m:ctrlPr>
                                <w:rPr>
                                  <w:rFonts w:ascii="Cambria Math" w:hAnsi="Cambria Math"/>
                                  <w:i/>
                                  <w:sz w:val="20"/>
                                  <w:szCs w:val="20"/>
                                </w:rPr>
                              </m:ctrlPr>
                            </m:dPr>
                            <m:e>
                              <m:r>
                                <w:rPr>
                                  <w:rFonts w:ascii="Cambria Math" w:hAnsi="Cambria Math"/>
                                  <w:sz w:val="20"/>
                                  <w:szCs w:val="20"/>
                                </w:rPr>
                                <m:t>1-c</m:t>
                              </m:r>
                            </m:e>
                          </m:d>
                        </m:e>
                      </m:d>
                    </m:e>
                  </m:d>
                  <m:r>
                    <w:rPr>
                      <w:rFonts w:ascii="Cambria Math" w:hAnsi="Cambria Math"/>
                      <w:sz w:val="20"/>
                      <w:szCs w:val="20"/>
                    </w:rPr>
                    <m:t xml:space="preserve"> </m:t>
                  </m:r>
                  <m:d>
                    <m:dPr>
                      <m:ctrlPr>
                        <w:rPr>
                          <w:rFonts w:ascii="Cambria Math" w:hAnsi="Cambria Math"/>
                          <w:i/>
                          <w:sz w:val="20"/>
                          <w:szCs w:val="20"/>
                        </w:rPr>
                      </m:ctrlPr>
                    </m:dPr>
                    <m:e>
                      <m:r>
                        <w:rPr>
                          <w:rFonts w:ascii="Cambria Math" w:hAnsi="Cambria Math"/>
                          <w:sz w:val="20"/>
                          <w:szCs w:val="20"/>
                        </w:rPr>
                        <m:t>1-σ</m:t>
                      </m:r>
                    </m:e>
                  </m:d>
                </m:num>
                <m:den>
                  <m:r>
                    <w:rPr>
                      <w:rFonts w:ascii="Cambria Math" w:hAnsi="Cambria Math"/>
                      <w:sz w:val="20"/>
                      <w:szCs w:val="20"/>
                    </w:rPr>
                    <m:t xml:space="preserve">1- d s </m:t>
                  </m:r>
                  <m:d>
                    <m:dPr>
                      <m:ctrlPr>
                        <w:rPr>
                          <w:rFonts w:ascii="Cambria Math" w:hAnsi="Cambria Math"/>
                          <w:i/>
                          <w:sz w:val="20"/>
                          <w:szCs w:val="20"/>
                        </w:rPr>
                      </m:ctrlPr>
                    </m:dPr>
                    <m:e>
                      <m:r>
                        <w:rPr>
                          <w:rFonts w:ascii="Cambria Math" w:hAnsi="Cambria Math"/>
                          <w:sz w:val="20"/>
                          <w:szCs w:val="20"/>
                        </w:rPr>
                        <m:t xml:space="preserve">d+2 </m:t>
                      </m:r>
                      <m:r>
                        <w:rPr>
                          <w:rFonts w:ascii="Cambria Math" w:hAnsi="Cambria Math"/>
                          <w:sz w:val="20"/>
                          <w:szCs w:val="20"/>
                        </w:rPr>
                        <m:t xml:space="preserve">h </m:t>
                      </m:r>
                      <m:d>
                        <m:dPr>
                          <m:ctrlPr>
                            <w:rPr>
                              <w:rFonts w:ascii="Cambria Math" w:hAnsi="Cambria Math"/>
                              <w:i/>
                              <w:sz w:val="20"/>
                              <w:szCs w:val="20"/>
                            </w:rPr>
                          </m:ctrlPr>
                        </m:dPr>
                        <m:e>
                          <m:r>
                            <w:rPr>
                              <w:rFonts w:ascii="Cambria Math" w:hAnsi="Cambria Math"/>
                              <w:sz w:val="20"/>
                              <w:szCs w:val="20"/>
                            </w:rPr>
                            <m:t>1-d</m:t>
                          </m:r>
                        </m:e>
                      </m:d>
                    </m:e>
                  </m:d>
                </m:den>
              </m:f>
              <m:r>
                <w:rPr>
                  <w:rFonts w:ascii="Cambria Math" w:hAnsi="Cambria Math"/>
                  <w:sz w:val="20"/>
                  <w:szCs w:val="20"/>
                </w:rPr>
                <m:t>.#(5)</m:t>
              </m:r>
            </m:e>
          </m:eqArr>
        </m:oMath>
      </m:oMathPara>
    </w:p>
    <w:p w14:paraId="78CCA260" w14:textId="77777777" w:rsidR="00B70748" w:rsidRDefault="00B70748" w:rsidP="00B70748">
      <w:pPr>
        <w:spacing w:line="480" w:lineRule="auto"/>
        <w:rPr>
          <w:i/>
          <w:sz w:val="20"/>
          <w:szCs w:val="20"/>
        </w:rPr>
      </w:pPr>
    </w:p>
    <w:p w14:paraId="5691F7FB" w14:textId="21906A25" w:rsidR="00B70748" w:rsidRDefault="00101678" w:rsidP="00970088">
      <w:pPr>
        <w:spacing w:line="480" w:lineRule="auto"/>
        <w:rPr>
          <w:b/>
          <w:bCs/>
          <w:i/>
          <w:iCs/>
        </w:rPr>
      </w:pPr>
      <w:r>
        <w:rPr>
          <w:b/>
          <w:bCs/>
          <w:i/>
          <w:iCs/>
        </w:rPr>
        <w:lastRenderedPageBreak/>
        <w:t xml:space="preserve">Supplementation to offset evolution </w:t>
      </w:r>
      <w:r w:rsidR="001F19AB">
        <w:rPr>
          <w:b/>
          <w:bCs/>
          <w:i/>
          <w:iCs/>
        </w:rPr>
        <w:t>of transmissible vaccines</w:t>
      </w:r>
    </w:p>
    <w:p w14:paraId="57CB3E41" w14:textId="77EFE536" w:rsidR="00B70748" w:rsidRPr="001A40BD" w:rsidRDefault="00B70748" w:rsidP="00970088">
      <w:pPr>
        <w:spacing w:line="480" w:lineRule="auto"/>
      </w:pPr>
      <w:r w:rsidRPr="001A40BD">
        <w:tab/>
      </w:r>
      <w:r>
        <w:t xml:space="preserve">The level of supplementation with a mutating transmissible vaccine necessary to protect a population </w:t>
      </w:r>
      <w:r w:rsidR="001F19AB">
        <w:t xml:space="preserve">against a pathogen </w:t>
      </w:r>
      <w:r>
        <w:t>can be found by</w:t>
      </w:r>
      <w:r w:rsidRPr="00B70748">
        <w:t xml:space="preserve"> first identifying the equilibrium number of individuals susceptible to </w:t>
      </w:r>
      <w:r>
        <w:t>the</w:t>
      </w:r>
      <w:r w:rsidRPr="00B70748">
        <w:t xml:space="preserve"> pathogen (</w:t>
      </w:r>
      <w:r w:rsidRPr="001A40BD">
        <w:rPr>
          <w:i/>
          <w:iCs/>
        </w:rPr>
        <w:t>S*</w:t>
      </w:r>
      <w:r w:rsidRPr="00B70748">
        <w:t xml:space="preserve">) for a given level of supplementation. </w:t>
      </w:r>
      <w:r w:rsidR="001F19AB">
        <w:t xml:space="preserve">This was done by solving for the vaccine endemic steady state of text equations </w:t>
      </w:r>
      <w:r w:rsidR="009148A8">
        <w:t>(</w:t>
      </w:r>
      <w:r w:rsidR="001F19AB">
        <w:t>6</w:t>
      </w:r>
      <w:r w:rsidR="009148A8">
        <w:t>)</w:t>
      </w:r>
      <w:r w:rsidR="001F19AB">
        <w:t>-</w:t>
      </w:r>
      <w:r w:rsidR="009148A8">
        <w:t>(</w:t>
      </w:r>
      <w:r w:rsidR="001F19AB">
        <w:t>10</w:t>
      </w:r>
      <w:r w:rsidR="009148A8">
        <w:t>)</w:t>
      </w:r>
      <w:r w:rsidR="001F19AB">
        <w:t xml:space="preserve">. </w:t>
      </w:r>
      <w:r w:rsidRPr="00B70748">
        <w:t>We assum</w:t>
      </w:r>
      <w:r w:rsidR="001F19AB">
        <w:t>ed</w:t>
      </w:r>
      <w:r w:rsidRPr="00B70748">
        <w:t xml:space="preserve"> that the pathogen </w:t>
      </w:r>
      <w:r w:rsidR="001F19AB">
        <w:t>was</w:t>
      </w:r>
      <w:r w:rsidRPr="00B70748">
        <w:t xml:space="preserve"> initially absent from the population</w:t>
      </w:r>
      <w:r w:rsidR="001F19AB">
        <w:t xml:space="preserve"> and capable of infecting any individual not exposed to the vaccine</w:t>
      </w:r>
      <w:r w:rsidRPr="00B70748">
        <w:t>. A pathogen can then only invade if there is a fraction of susceptible individuals greater than 1</w:t>
      </w:r>
      <w:r>
        <w:t xml:space="preserve"> divided by the R</w:t>
      </w:r>
      <w:r w:rsidRPr="001A40BD">
        <w:rPr>
          <w:vertAlign w:val="subscript"/>
        </w:rPr>
        <w:t>0</w:t>
      </w:r>
      <w:r>
        <w:t xml:space="preserve"> of the pathogen (</w:t>
      </w:r>
      <w:r w:rsidRPr="001A40BD">
        <w:rPr>
          <w:i/>
          <w:iCs/>
        </w:rPr>
        <w:t>R</w:t>
      </w:r>
      <w:proofErr w:type="gramStart"/>
      <w:r w:rsidRPr="001A40BD">
        <w:rPr>
          <w:i/>
          <w:iCs/>
          <w:vertAlign w:val="subscript"/>
        </w:rPr>
        <w:t>0</w:t>
      </w:r>
      <w:r w:rsidR="009B6A7D" w:rsidRPr="001A40BD">
        <w:rPr>
          <w:i/>
          <w:iCs/>
          <w:vertAlign w:val="subscript"/>
        </w:rPr>
        <w:t>,</w:t>
      </w:r>
      <w:r w:rsidRPr="001A40BD">
        <w:rPr>
          <w:i/>
          <w:iCs/>
          <w:vertAlign w:val="subscript"/>
        </w:rPr>
        <w:t>P</w:t>
      </w:r>
      <w:proofErr w:type="gramEnd"/>
      <w:r>
        <w:t xml:space="preserve">). </w:t>
      </w:r>
      <w:r w:rsidRPr="00B70748">
        <w:t>By setting</w:t>
      </w:r>
      <w:r w:rsidR="008E728B">
        <w:t xml:space="preserve"> </w:t>
      </w:r>
      <m:oMath>
        <m:d>
          <m:dPr>
            <m:ctrlPr>
              <w:rPr>
                <w:rFonts w:ascii="Cambria Math" w:hAnsi="Cambria Math"/>
                <w:i/>
              </w:rPr>
            </m:ctrlPr>
          </m:dPr>
          <m:e>
            <m:f>
              <m:fPr>
                <m:ctrlPr>
                  <w:rPr>
                    <w:rFonts w:ascii="Cambria Math" w:hAnsi="Cambria Math"/>
                    <w:i/>
                  </w:rPr>
                </m:ctrlPr>
              </m:fPr>
              <m:num>
                <m:r>
                  <w:rPr>
                    <w:rFonts w:ascii="Cambria Math" w:hAnsi="Cambria Math"/>
                  </w:rPr>
                  <m:t>b</m:t>
                </m:r>
              </m:num>
              <m:den>
                <m:r>
                  <w:rPr>
                    <w:rFonts w:ascii="Cambria Math" w:hAnsi="Cambria Math"/>
                  </w:rPr>
                  <m:t>d</m:t>
                </m:r>
              </m:den>
            </m:f>
          </m:e>
        </m:d>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0,P</m:t>
                    </m:r>
                  </m:sub>
                </m:sSub>
              </m:den>
            </m:f>
          </m:e>
        </m:d>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m:t>
            </m:r>
          </m:sup>
        </m:sSup>
      </m:oMath>
      <w:r w:rsidR="008E728B">
        <w:t xml:space="preserve"> </w:t>
      </w:r>
      <w:r w:rsidRPr="00B70748">
        <w:t xml:space="preserve">and solving for sigma we get the supplementation necessary to just barely keep out a pathogen of a given </w:t>
      </w:r>
      <w:r w:rsidR="00F0364C" w:rsidRPr="001A40BD">
        <w:rPr>
          <w:i/>
          <w:iCs/>
        </w:rPr>
        <w:t>R</w:t>
      </w:r>
      <w:r w:rsidR="00F0364C" w:rsidRPr="001A40BD">
        <w:rPr>
          <w:i/>
          <w:iCs/>
          <w:vertAlign w:val="subscript"/>
        </w:rPr>
        <w:t>0</w:t>
      </w:r>
      <w:r w:rsidR="001F19AB">
        <w:rPr>
          <w:vertAlign w:val="subscript"/>
        </w:rPr>
        <w:t xml:space="preserve"> </w:t>
      </w:r>
      <w:r w:rsidR="001F19AB">
        <w:t>(</w:t>
      </w:r>
      <m:oMath>
        <m:sSub>
          <m:sSubPr>
            <m:ctrlPr>
              <w:rPr>
                <w:rFonts w:ascii="Cambria Math" w:hAnsi="Cambria Math"/>
                <w:i/>
              </w:rPr>
            </m:ctrlPr>
          </m:sSubPr>
          <m:e>
            <m:r>
              <w:rPr>
                <w:rFonts w:ascii="Cambria Math" w:hAnsi="Cambria Math"/>
              </w:rPr>
              <m:t>σ</m:t>
            </m:r>
          </m:e>
          <m:sub>
            <m:r>
              <w:rPr>
                <w:rFonts w:ascii="Cambria Math" w:hAnsi="Cambria Math"/>
              </w:rPr>
              <m:t>crit</m:t>
            </m:r>
          </m:sub>
        </m:sSub>
        <m:r>
          <w:rPr>
            <w:rFonts w:ascii="Cambria Math" w:hAnsi="Cambria Math"/>
          </w:rPr>
          <m:t>)</m:t>
        </m:r>
      </m:oMath>
      <w:r w:rsidR="00F0364C">
        <w:t xml:space="preserve">. </w:t>
      </w:r>
      <w:r w:rsidR="00113BC6">
        <w:t xml:space="preserve">The attached Mathematica notebook details the steps taken </w:t>
      </w:r>
      <w:r w:rsidR="001F19AB">
        <w:t>to produce the following:</w:t>
      </w:r>
    </w:p>
    <w:p w14:paraId="37A11F89" w14:textId="77777777" w:rsidR="001F19AB" w:rsidRPr="009C086A" w:rsidRDefault="00E465D7" w:rsidP="001F19AB">
      <w:pPr>
        <w:spacing w:line="48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σ</m:t>
                  </m:r>
                </m:e>
                <m:sub>
                  <m:r>
                    <w:rPr>
                      <w:rFonts w:ascii="Cambria Math" w:hAnsi="Cambria Math"/>
                    </w:rPr>
                    <m:t>crit</m:t>
                  </m:r>
                </m:sub>
              </m:sSub>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0,P</m:t>
                          </m:r>
                        </m:sub>
                      </m:sSub>
                    </m:den>
                  </m:f>
                </m:e>
              </m:d>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 xml:space="preserve">K </m:t>
                      </m:r>
                      <m:sSub>
                        <m:sSubPr>
                          <m:ctrlPr>
                            <w:rPr>
                              <w:rFonts w:ascii="Cambria Math" w:hAnsi="Cambria Math"/>
                              <w:i/>
                            </w:rPr>
                          </m:ctrlPr>
                        </m:sSubPr>
                        <m:e>
                          <m:r>
                            <w:rPr>
                              <w:rFonts w:ascii="Cambria Math" w:hAnsi="Cambria Math"/>
                            </w:rPr>
                            <m:t>R</m:t>
                          </m:r>
                        </m:e>
                        <m:sub>
                          <m:r>
                            <w:rPr>
                              <w:rFonts w:ascii="Cambria Math" w:hAnsi="Cambria Math"/>
                            </w:rPr>
                            <m:t>0,V</m:t>
                          </m:r>
                        </m:sub>
                      </m:sSub>
                    </m:num>
                    <m:den>
                      <m:r>
                        <w:rPr>
                          <w:rFonts w:ascii="Cambria Math" w:hAnsi="Cambria Math"/>
                        </w:rPr>
                        <m:t xml:space="preserve">2 </m:t>
                      </m:r>
                      <m:sSub>
                        <m:sSubPr>
                          <m:ctrlPr>
                            <w:rPr>
                              <w:rFonts w:ascii="Cambria Math" w:hAnsi="Cambria Math"/>
                              <w:i/>
                            </w:rPr>
                          </m:ctrlPr>
                        </m:sSubPr>
                        <m:e>
                          <m:r>
                            <w:rPr>
                              <w:rFonts w:ascii="Cambria Math" w:hAnsi="Cambria Math"/>
                            </w:rPr>
                            <m:t>R</m:t>
                          </m:r>
                        </m:e>
                        <m:sub>
                          <m:r>
                            <w:rPr>
                              <w:rFonts w:ascii="Cambria Math" w:hAnsi="Cambria Math"/>
                            </w:rPr>
                            <m:t>0,P</m:t>
                          </m:r>
                        </m:sub>
                      </m:sSub>
                    </m:den>
                  </m:f>
                </m:e>
              </m:d>
              <m:d>
                <m:dPr>
                  <m:ctrlPr>
                    <w:rPr>
                      <w:rFonts w:ascii="Cambria Math" w:hAnsi="Cambria Math"/>
                      <w:i/>
                    </w:rPr>
                  </m:ctrlPr>
                </m:dPr>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γ</m:t>
                          </m:r>
                        </m:e>
                        <m:sub>
                          <m:r>
                            <w:rPr>
                              <w:rFonts w:ascii="Cambria Math" w:hAnsi="Cambria Math"/>
                            </w:rPr>
                            <m:t>V</m:t>
                          </m:r>
                        </m:sub>
                      </m:sSub>
                      <m:r>
                        <w:rPr>
                          <w:rFonts w:ascii="Cambria Math" w:hAnsi="Cambria Math"/>
                        </w:rPr>
                        <m:t>+μ</m:t>
                      </m:r>
                    </m:num>
                    <m:den>
                      <m:r>
                        <w:rPr>
                          <w:rFonts w:ascii="Cambria Math" w:hAnsi="Cambria Math"/>
                        </w:rPr>
                        <m:t>d+</m:t>
                      </m:r>
                      <m:sSub>
                        <m:sSubPr>
                          <m:ctrlPr>
                            <w:rPr>
                              <w:rFonts w:ascii="Cambria Math" w:hAnsi="Cambria Math"/>
                              <w:i/>
                            </w:rPr>
                          </m:ctrlPr>
                        </m:sSubPr>
                        <m:e>
                          <m:r>
                            <w:rPr>
                              <w:rFonts w:ascii="Cambria Math" w:hAnsi="Cambria Math"/>
                            </w:rPr>
                            <m:t>γ</m:t>
                          </m:r>
                        </m:e>
                        <m:sub>
                          <m:r>
                            <w:rPr>
                              <w:rFonts w:ascii="Cambria Math" w:hAnsi="Cambria Math"/>
                            </w:rPr>
                            <m:t>V</m:t>
                          </m:r>
                        </m:sub>
                      </m:sSub>
                    </m:den>
                  </m:f>
                </m:e>
              </m:d>
              <m:r>
                <w:rPr>
                  <w:rFonts w:ascii="Cambria Math" w:hAnsi="Cambria Math"/>
                </w:rPr>
                <m:t xml:space="preserve"> ,#</m:t>
              </m:r>
              <m:d>
                <m:dPr>
                  <m:ctrlPr>
                    <w:rPr>
                      <w:rFonts w:ascii="Cambria Math" w:hAnsi="Cambria Math"/>
                      <w:i/>
                    </w:rPr>
                  </m:ctrlPr>
                </m:dPr>
                <m:e>
                  <m:r>
                    <w:rPr>
                      <w:rFonts w:ascii="Cambria Math" w:hAnsi="Cambria Math"/>
                    </w:rPr>
                    <m:t>6</m:t>
                  </m:r>
                </m:e>
              </m:d>
            </m:e>
          </m:eqArr>
        </m:oMath>
      </m:oMathPara>
    </w:p>
    <w:p w14:paraId="3B439313" w14:textId="77777777" w:rsidR="001F19AB" w:rsidRDefault="001F19AB" w:rsidP="001F19AB">
      <w:pPr>
        <w:spacing w:line="480" w:lineRule="auto"/>
      </w:pPr>
      <w:r>
        <w:t xml:space="preserve">with </w:t>
      </w:r>
      <w:r w:rsidRPr="001A40BD">
        <w:rPr>
          <w:i/>
          <w:iCs/>
        </w:rPr>
        <w:t>K</w:t>
      </w:r>
      <w:r>
        <w:t xml:space="preserve"> defined as</w:t>
      </w:r>
    </w:p>
    <w:p w14:paraId="3396CF15" w14:textId="1E9F5CA3" w:rsidR="00970088" w:rsidRPr="001A40BD" w:rsidRDefault="00E465D7" w:rsidP="00970088">
      <w:pPr>
        <w:spacing w:line="480" w:lineRule="auto"/>
      </w:pPr>
      <m:oMathPara>
        <m:oMath>
          <m:eqArr>
            <m:eqArrPr>
              <m:maxDist m:val="1"/>
              <m:ctrlPr>
                <w:rPr>
                  <w:rFonts w:ascii="Cambria Math" w:hAnsi="Cambria Math"/>
                  <w:i/>
                </w:rPr>
              </m:ctrlPr>
            </m:eqArrPr>
            <m:e>
              <m:r>
                <w:rPr>
                  <w:rFonts w:ascii="Cambria Math" w:hAnsi="Cambria Math"/>
                </w:rPr>
                <m:t>K=1+</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0,P</m:t>
                      </m:r>
                    </m:sub>
                  </m:sSub>
                </m:num>
                <m:den>
                  <m:sSub>
                    <m:sSubPr>
                      <m:ctrlPr>
                        <w:rPr>
                          <w:rFonts w:ascii="Cambria Math" w:hAnsi="Cambria Math"/>
                          <w:i/>
                        </w:rPr>
                      </m:ctrlPr>
                    </m:sSubPr>
                    <m:e>
                      <m:r>
                        <w:rPr>
                          <w:rFonts w:ascii="Cambria Math" w:hAnsi="Cambria Math"/>
                        </w:rPr>
                        <m:t>R</m:t>
                      </m:r>
                    </m:e>
                    <m:sub>
                      <m:r>
                        <w:rPr>
                          <w:rFonts w:ascii="Cambria Math" w:hAnsi="Cambria Math"/>
                        </w:rPr>
                        <m:t>0,W</m:t>
                      </m:r>
                    </m:sub>
                  </m:sSub>
                </m:den>
              </m:f>
              <m:r>
                <w:rPr>
                  <w:rFonts w:ascii="Cambria Math" w:hAnsi="Cambria Math"/>
                </w:rPr>
                <m:t>-</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0,P</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W</m:t>
                                  </m:r>
                                </m:sub>
                              </m:sSub>
                            </m:num>
                            <m:den>
                              <m:sSub>
                                <m:sSubPr>
                                  <m:ctrlPr>
                                    <w:rPr>
                                      <w:rFonts w:ascii="Cambria Math" w:hAnsi="Cambria Math"/>
                                      <w:i/>
                                    </w:rPr>
                                  </m:ctrlPr>
                                </m:sSubPr>
                                <m:e>
                                  <m:r>
                                    <w:rPr>
                                      <w:rFonts w:ascii="Cambria Math" w:hAnsi="Cambria Math"/>
                                    </w:rPr>
                                    <m:t>R</m:t>
                                  </m:r>
                                </m:e>
                                <m:sub>
                                  <m:r>
                                    <w:rPr>
                                      <w:rFonts w:ascii="Cambria Math" w:hAnsi="Cambria Math"/>
                                    </w:rPr>
                                    <m:t>0,W</m:t>
                                  </m:r>
                                </m:sub>
                              </m:sSub>
                            </m:den>
                          </m:f>
                        </m:e>
                      </m:d>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 xml:space="preserve">4 μ </m:t>
                      </m:r>
                      <m:sSub>
                        <m:sSubPr>
                          <m:ctrlPr>
                            <w:rPr>
                              <w:rFonts w:ascii="Cambria Math" w:hAnsi="Cambria Math"/>
                              <w:i/>
                            </w:rPr>
                          </m:ctrlPr>
                        </m:sSubPr>
                        <m:e>
                          <m:r>
                            <w:rPr>
                              <w:rFonts w:ascii="Cambria Math" w:hAnsi="Cambria Math"/>
                            </w:rPr>
                            <m:t>R</m:t>
                          </m:r>
                        </m:e>
                        <m:sub>
                          <m:r>
                            <w:rPr>
                              <w:rFonts w:ascii="Cambria Math" w:hAnsi="Cambria Math"/>
                            </w:rPr>
                            <m:t>0,P</m:t>
                          </m:r>
                        </m:sub>
                      </m:sSub>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P</m:t>
                              </m:r>
                            </m:sub>
                          </m:sSub>
                          <m:r>
                            <w:rPr>
                              <w:rFonts w:ascii="Cambria Math" w:hAnsi="Cambria Math"/>
                            </w:rPr>
                            <m:t>-1</m:t>
                          </m:r>
                        </m:e>
                      </m:d>
                    </m:num>
                    <m:den>
                      <m:sSub>
                        <m:sSubPr>
                          <m:ctrlPr>
                            <w:rPr>
                              <w:rFonts w:ascii="Cambria Math" w:hAnsi="Cambria Math"/>
                              <w:i/>
                            </w:rPr>
                          </m:ctrlPr>
                        </m:sSubPr>
                        <m:e>
                          <m:r>
                            <w:rPr>
                              <w:rFonts w:ascii="Cambria Math" w:hAnsi="Cambria Math"/>
                            </w:rPr>
                            <m:t>R</m:t>
                          </m:r>
                        </m:e>
                        <m:sub>
                          <m:r>
                            <w:rPr>
                              <w:rFonts w:ascii="Cambria Math" w:hAnsi="Cambria Math"/>
                            </w:rPr>
                            <m:t>0,W</m:t>
                          </m:r>
                        </m:sub>
                      </m:sSub>
                      <m:r>
                        <w:rPr>
                          <w:rFonts w:ascii="Cambria Math" w:hAnsi="Cambria Math"/>
                        </w:rPr>
                        <m:t xml:space="preserve"> </m:t>
                      </m:r>
                      <m:d>
                        <m:dPr>
                          <m:ctrlPr>
                            <w:rPr>
                              <w:rFonts w:ascii="Cambria Math" w:hAnsi="Cambria Math"/>
                              <w:i/>
                            </w:rPr>
                          </m:ctrlPr>
                        </m:dPr>
                        <m:e>
                          <m:r>
                            <w:rPr>
                              <w:rFonts w:ascii="Cambria Math" w:hAnsi="Cambria Math"/>
                            </w:rPr>
                            <m:t>d+</m:t>
                          </m:r>
                          <m:sSub>
                            <m:sSubPr>
                              <m:ctrlPr>
                                <w:rPr>
                                  <w:rFonts w:ascii="Cambria Math" w:hAnsi="Cambria Math"/>
                                  <w:i/>
                                </w:rPr>
                              </m:ctrlPr>
                            </m:sSubPr>
                            <m:e>
                              <m:r>
                                <w:rPr>
                                  <w:rFonts w:ascii="Cambria Math" w:hAnsi="Cambria Math"/>
                                </w:rPr>
                                <m:t>γ</m:t>
                              </m:r>
                            </m:e>
                            <m:sub>
                              <m:r>
                                <w:rPr>
                                  <w:rFonts w:ascii="Cambria Math" w:hAnsi="Cambria Math"/>
                                </w:rPr>
                                <m:t>V</m:t>
                              </m:r>
                            </m:sub>
                          </m:sSub>
                        </m:e>
                      </m:d>
                    </m:den>
                  </m:f>
                </m:e>
              </m:rad>
              <m:r>
                <w:rPr>
                  <w:rFonts w:ascii="Cambria Math" w:hAnsi="Cambria Math"/>
                </w:rPr>
                <m:t xml:space="preserve"> .#</m:t>
              </m:r>
              <m:d>
                <m:dPr>
                  <m:ctrlPr>
                    <w:rPr>
                      <w:rFonts w:ascii="Cambria Math" w:hAnsi="Cambria Math"/>
                      <w:i/>
                    </w:rPr>
                  </m:ctrlPr>
                </m:dPr>
                <m:e>
                  <m:r>
                    <w:rPr>
                      <w:rFonts w:ascii="Cambria Math" w:hAnsi="Cambria Math"/>
                    </w:rPr>
                    <m:t>7</m:t>
                  </m:r>
                </m:e>
              </m:d>
            </m:e>
          </m:eqArr>
        </m:oMath>
      </m:oMathPara>
    </w:p>
    <w:sectPr w:rsidR="00970088" w:rsidRPr="001A40BD" w:rsidSect="006609C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C55BB1" w14:textId="77777777" w:rsidR="00E465D7" w:rsidRDefault="00E465D7" w:rsidP="00A10670">
      <w:r>
        <w:separator/>
      </w:r>
    </w:p>
  </w:endnote>
  <w:endnote w:type="continuationSeparator" w:id="0">
    <w:p w14:paraId="542850BC" w14:textId="77777777" w:rsidR="00E465D7" w:rsidRDefault="00E465D7" w:rsidP="00A10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7C33E4" w14:textId="77777777" w:rsidR="00E465D7" w:rsidRDefault="00E465D7" w:rsidP="00A10670">
      <w:r>
        <w:separator/>
      </w:r>
    </w:p>
  </w:footnote>
  <w:footnote w:type="continuationSeparator" w:id="0">
    <w:p w14:paraId="31FB3C6F" w14:textId="77777777" w:rsidR="00E465D7" w:rsidRDefault="00E465D7" w:rsidP="00A106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6377A9"/>
    <w:multiLevelType w:val="hybridMultilevel"/>
    <w:tmpl w:val="884C5A9A"/>
    <w:lvl w:ilvl="0" w:tplc="FB86FE8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5F9137D"/>
    <w:multiLevelType w:val="hybridMultilevel"/>
    <w:tmpl w:val="5C92BA40"/>
    <w:lvl w:ilvl="0" w:tplc="45CAB6C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0FFA"/>
    <w:rsid w:val="0000008B"/>
    <w:rsid w:val="00001F56"/>
    <w:rsid w:val="00003A9E"/>
    <w:rsid w:val="00007531"/>
    <w:rsid w:val="0001060C"/>
    <w:rsid w:val="00010857"/>
    <w:rsid w:val="000149D4"/>
    <w:rsid w:val="00015344"/>
    <w:rsid w:val="00015751"/>
    <w:rsid w:val="00015F9A"/>
    <w:rsid w:val="00020CAC"/>
    <w:rsid w:val="00020F39"/>
    <w:rsid w:val="000211DD"/>
    <w:rsid w:val="000212E9"/>
    <w:rsid w:val="00021340"/>
    <w:rsid w:val="000228AD"/>
    <w:rsid w:val="00023B3D"/>
    <w:rsid w:val="00024633"/>
    <w:rsid w:val="00025191"/>
    <w:rsid w:val="000311C2"/>
    <w:rsid w:val="00031F0D"/>
    <w:rsid w:val="000401BB"/>
    <w:rsid w:val="00041CEA"/>
    <w:rsid w:val="0004396B"/>
    <w:rsid w:val="00043D23"/>
    <w:rsid w:val="0004518D"/>
    <w:rsid w:val="0004564E"/>
    <w:rsid w:val="0004624F"/>
    <w:rsid w:val="0004734F"/>
    <w:rsid w:val="00047AB4"/>
    <w:rsid w:val="00050752"/>
    <w:rsid w:val="00051D6C"/>
    <w:rsid w:val="00051FFC"/>
    <w:rsid w:val="00052767"/>
    <w:rsid w:val="00052A52"/>
    <w:rsid w:val="000545F1"/>
    <w:rsid w:val="00054E1D"/>
    <w:rsid w:val="00055813"/>
    <w:rsid w:val="000568F8"/>
    <w:rsid w:val="00056A46"/>
    <w:rsid w:val="00056E2C"/>
    <w:rsid w:val="000603F0"/>
    <w:rsid w:val="00060D1B"/>
    <w:rsid w:val="000611E6"/>
    <w:rsid w:val="0006182D"/>
    <w:rsid w:val="00062698"/>
    <w:rsid w:val="00062E80"/>
    <w:rsid w:val="000636A3"/>
    <w:rsid w:val="00063B92"/>
    <w:rsid w:val="00064B43"/>
    <w:rsid w:val="00064B4C"/>
    <w:rsid w:val="000654C6"/>
    <w:rsid w:val="00066E7C"/>
    <w:rsid w:val="00066ED7"/>
    <w:rsid w:val="00070AC8"/>
    <w:rsid w:val="0007152B"/>
    <w:rsid w:val="000715EC"/>
    <w:rsid w:val="00073208"/>
    <w:rsid w:val="00073CFE"/>
    <w:rsid w:val="0007490F"/>
    <w:rsid w:val="00075EF0"/>
    <w:rsid w:val="00076732"/>
    <w:rsid w:val="0007696A"/>
    <w:rsid w:val="00076DA9"/>
    <w:rsid w:val="0007741E"/>
    <w:rsid w:val="00082241"/>
    <w:rsid w:val="00082866"/>
    <w:rsid w:val="00082B05"/>
    <w:rsid w:val="00085742"/>
    <w:rsid w:val="00086BE1"/>
    <w:rsid w:val="000871B9"/>
    <w:rsid w:val="00087D07"/>
    <w:rsid w:val="0009060D"/>
    <w:rsid w:val="00092596"/>
    <w:rsid w:val="000936CF"/>
    <w:rsid w:val="000944BC"/>
    <w:rsid w:val="000947A6"/>
    <w:rsid w:val="00094F7F"/>
    <w:rsid w:val="00095B83"/>
    <w:rsid w:val="00096C5B"/>
    <w:rsid w:val="000A066B"/>
    <w:rsid w:val="000A28DE"/>
    <w:rsid w:val="000A5E2D"/>
    <w:rsid w:val="000A6C36"/>
    <w:rsid w:val="000B07AC"/>
    <w:rsid w:val="000B1F2E"/>
    <w:rsid w:val="000B221E"/>
    <w:rsid w:val="000B3026"/>
    <w:rsid w:val="000B3D19"/>
    <w:rsid w:val="000B4CEE"/>
    <w:rsid w:val="000C2951"/>
    <w:rsid w:val="000C3473"/>
    <w:rsid w:val="000C3833"/>
    <w:rsid w:val="000C59FB"/>
    <w:rsid w:val="000C5BF8"/>
    <w:rsid w:val="000D01C2"/>
    <w:rsid w:val="000D1654"/>
    <w:rsid w:val="000D1F99"/>
    <w:rsid w:val="000D3C47"/>
    <w:rsid w:val="000D4ADD"/>
    <w:rsid w:val="000D7495"/>
    <w:rsid w:val="000D79FB"/>
    <w:rsid w:val="000E1700"/>
    <w:rsid w:val="000E1EBC"/>
    <w:rsid w:val="000E2EB4"/>
    <w:rsid w:val="000E3EAF"/>
    <w:rsid w:val="000E5DBA"/>
    <w:rsid w:val="000E629E"/>
    <w:rsid w:val="000E680F"/>
    <w:rsid w:val="000E7175"/>
    <w:rsid w:val="000F0B16"/>
    <w:rsid w:val="000F2C4B"/>
    <w:rsid w:val="000F516A"/>
    <w:rsid w:val="000F562A"/>
    <w:rsid w:val="001013B5"/>
    <w:rsid w:val="00101678"/>
    <w:rsid w:val="0010169A"/>
    <w:rsid w:val="00101D6F"/>
    <w:rsid w:val="00103482"/>
    <w:rsid w:val="00103784"/>
    <w:rsid w:val="001077AB"/>
    <w:rsid w:val="00110BE2"/>
    <w:rsid w:val="0011141C"/>
    <w:rsid w:val="001123E0"/>
    <w:rsid w:val="00113BC6"/>
    <w:rsid w:val="00114239"/>
    <w:rsid w:val="001155BC"/>
    <w:rsid w:val="0011677B"/>
    <w:rsid w:val="001179A9"/>
    <w:rsid w:val="00123E24"/>
    <w:rsid w:val="00124013"/>
    <w:rsid w:val="001254B0"/>
    <w:rsid w:val="00125F75"/>
    <w:rsid w:val="0012651C"/>
    <w:rsid w:val="00126F0F"/>
    <w:rsid w:val="00127B66"/>
    <w:rsid w:val="001302EA"/>
    <w:rsid w:val="00131F89"/>
    <w:rsid w:val="00133731"/>
    <w:rsid w:val="0013389B"/>
    <w:rsid w:val="00134617"/>
    <w:rsid w:val="001352D1"/>
    <w:rsid w:val="00135FCC"/>
    <w:rsid w:val="00136220"/>
    <w:rsid w:val="00144594"/>
    <w:rsid w:val="001447AA"/>
    <w:rsid w:val="0014493C"/>
    <w:rsid w:val="00146764"/>
    <w:rsid w:val="0015231A"/>
    <w:rsid w:val="00154596"/>
    <w:rsid w:val="00156D77"/>
    <w:rsid w:val="00160F10"/>
    <w:rsid w:val="001619D0"/>
    <w:rsid w:val="00161EC3"/>
    <w:rsid w:val="0016307E"/>
    <w:rsid w:val="001631B5"/>
    <w:rsid w:val="00163AF0"/>
    <w:rsid w:val="00164ED0"/>
    <w:rsid w:val="0016658E"/>
    <w:rsid w:val="00166EFE"/>
    <w:rsid w:val="0016707E"/>
    <w:rsid w:val="001704EE"/>
    <w:rsid w:val="00171204"/>
    <w:rsid w:val="00172357"/>
    <w:rsid w:val="00172EE6"/>
    <w:rsid w:val="0017358A"/>
    <w:rsid w:val="0017406C"/>
    <w:rsid w:val="00175C34"/>
    <w:rsid w:val="001760DF"/>
    <w:rsid w:val="00177EAD"/>
    <w:rsid w:val="00183E05"/>
    <w:rsid w:val="001854E8"/>
    <w:rsid w:val="0019018B"/>
    <w:rsid w:val="00190B6F"/>
    <w:rsid w:val="00192BEE"/>
    <w:rsid w:val="00192CB2"/>
    <w:rsid w:val="0019315C"/>
    <w:rsid w:val="0019391E"/>
    <w:rsid w:val="00194F7A"/>
    <w:rsid w:val="00195805"/>
    <w:rsid w:val="00195B50"/>
    <w:rsid w:val="00195DC4"/>
    <w:rsid w:val="001A1D34"/>
    <w:rsid w:val="001A2A68"/>
    <w:rsid w:val="001A3AFD"/>
    <w:rsid w:val="001A40BD"/>
    <w:rsid w:val="001A47EB"/>
    <w:rsid w:val="001A49BB"/>
    <w:rsid w:val="001A4D79"/>
    <w:rsid w:val="001A5305"/>
    <w:rsid w:val="001A75D3"/>
    <w:rsid w:val="001B0FFA"/>
    <w:rsid w:val="001B1B54"/>
    <w:rsid w:val="001B2CC5"/>
    <w:rsid w:val="001B3655"/>
    <w:rsid w:val="001B47B2"/>
    <w:rsid w:val="001B785B"/>
    <w:rsid w:val="001C07B7"/>
    <w:rsid w:val="001C0DAF"/>
    <w:rsid w:val="001C1AE4"/>
    <w:rsid w:val="001C439B"/>
    <w:rsid w:val="001C4569"/>
    <w:rsid w:val="001C54D6"/>
    <w:rsid w:val="001C57A4"/>
    <w:rsid w:val="001D1AF4"/>
    <w:rsid w:val="001D2803"/>
    <w:rsid w:val="001D2E26"/>
    <w:rsid w:val="001D4CD7"/>
    <w:rsid w:val="001D5465"/>
    <w:rsid w:val="001D54BC"/>
    <w:rsid w:val="001D56AA"/>
    <w:rsid w:val="001D5898"/>
    <w:rsid w:val="001D5DCA"/>
    <w:rsid w:val="001D660E"/>
    <w:rsid w:val="001D7480"/>
    <w:rsid w:val="001D7BAB"/>
    <w:rsid w:val="001E005F"/>
    <w:rsid w:val="001E0402"/>
    <w:rsid w:val="001E2BE2"/>
    <w:rsid w:val="001E367B"/>
    <w:rsid w:val="001E4BDF"/>
    <w:rsid w:val="001E4CE6"/>
    <w:rsid w:val="001E4D71"/>
    <w:rsid w:val="001E5E12"/>
    <w:rsid w:val="001E63EF"/>
    <w:rsid w:val="001F0C3F"/>
    <w:rsid w:val="001F19AB"/>
    <w:rsid w:val="001F4101"/>
    <w:rsid w:val="001F6275"/>
    <w:rsid w:val="001F6A87"/>
    <w:rsid w:val="001F6FFD"/>
    <w:rsid w:val="001F7FA6"/>
    <w:rsid w:val="002021A3"/>
    <w:rsid w:val="0020419A"/>
    <w:rsid w:val="00205CD2"/>
    <w:rsid w:val="0020688E"/>
    <w:rsid w:val="0020721F"/>
    <w:rsid w:val="00214417"/>
    <w:rsid w:val="00216D99"/>
    <w:rsid w:val="00217B7E"/>
    <w:rsid w:val="00222C3D"/>
    <w:rsid w:val="00222C3E"/>
    <w:rsid w:val="0022483E"/>
    <w:rsid w:val="00225D41"/>
    <w:rsid w:val="00225FEB"/>
    <w:rsid w:val="002260E1"/>
    <w:rsid w:val="00227DE0"/>
    <w:rsid w:val="00230CC9"/>
    <w:rsid w:val="002332E9"/>
    <w:rsid w:val="0023337C"/>
    <w:rsid w:val="00235518"/>
    <w:rsid w:val="002367A5"/>
    <w:rsid w:val="0023730C"/>
    <w:rsid w:val="002373AB"/>
    <w:rsid w:val="002401B2"/>
    <w:rsid w:val="00241E9B"/>
    <w:rsid w:val="00243A07"/>
    <w:rsid w:val="00245E60"/>
    <w:rsid w:val="00250C90"/>
    <w:rsid w:val="00251E1D"/>
    <w:rsid w:val="00252056"/>
    <w:rsid w:val="0025740D"/>
    <w:rsid w:val="00257A3A"/>
    <w:rsid w:val="00262B47"/>
    <w:rsid w:val="00264949"/>
    <w:rsid w:val="00266B00"/>
    <w:rsid w:val="00271AAF"/>
    <w:rsid w:val="0027254E"/>
    <w:rsid w:val="00272C7B"/>
    <w:rsid w:val="002731C9"/>
    <w:rsid w:val="002757E0"/>
    <w:rsid w:val="00275AF7"/>
    <w:rsid w:val="0028009D"/>
    <w:rsid w:val="00280DE4"/>
    <w:rsid w:val="00281BD5"/>
    <w:rsid w:val="0028244B"/>
    <w:rsid w:val="00282593"/>
    <w:rsid w:val="00282B3F"/>
    <w:rsid w:val="002831EE"/>
    <w:rsid w:val="002838F4"/>
    <w:rsid w:val="002841B3"/>
    <w:rsid w:val="00285775"/>
    <w:rsid w:val="00285EF3"/>
    <w:rsid w:val="002871A2"/>
    <w:rsid w:val="00287750"/>
    <w:rsid w:val="00290813"/>
    <w:rsid w:val="0029165C"/>
    <w:rsid w:val="0029212D"/>
    <w:rsid w:val="002921A8"/>
    <w:rsid w:val="002924DE"/>
    <w:rsid w:val="0029397A"/>
    <w:rsid w:val="00295504"/>
    <w:rsid w:val="002967C6"/>
    <w:rsid w:val="0029787A"/>
    <w:rsid w:val="002A110F"/>
    <w:rsid w:val="002A1263"/>
    <w:rsid w:val="002A35ED"/>
    <w:rsid w:val="002A4380"/>
    <w:rsid w:val="002A4932"/>
    <w:rsid w:val="002A55BD"/>
    <w:rsid w:val="002A60C2"/>
    <w:rsid w:val="002B0F77"/>
    <w:rsid w:val="002B17E4"/>
    <w:rsid w:val="002B2515"/>
    <w:rsid w:val="002B33C2"/>
    <w:rsid w:val="002B3E9B"/>
    <w:rsid w:val="002B5482"/>
    <w:rsid w:val="002B5993"/>
    <w:rsid w:val="002B6239"/>
    <w:rsid w:val="002B64BD"/>
    <w:rsid w:val="002C2024"/>
    <w:rsid w:val="002C2518"/>
    <w:rsid w:val="002C4331"/>
    <w:rsid w:val="002C45B8"/>
    <w:rsid w:val="002C6E29"/>
    <w:rsid w:val="002D1034"/>
    <w:rsid w:val="002D2136"/>
    <w:rsid w:val="002D3096"/>
    <w:rsid w:val="002D3232"/>
    <w:rsid w:val="002D397B"/>
    <w:rsid w:val="002D72E0"/>
    <w:rsid w:val="002D7562"/>
    <w:rsid w:val="002D7BCD"/>
    <w:rsid w:val="002E18B2"/>
    <w:rsid w:val="002E2AD6"/>
    <w:rsid w:val="002E3656"/>
    <w:rsid w:val="002E51C5"/>
    <w:rsid w:val="002E572E"/>
    <w:rsid w:val="002E59F9"/>
    <w:rsid w:val="002E6E59"/>
    <w:rsid w:val="002F07E7"/>
    <w:rsid w:val="002F10ED"/>
    <w:rsid w:val="002F1996"/>
    <w:rsid w:val="002F21F8"/>
    <w:rsid w:val="002F3CE1"/>
    <w:rsid w:val="002F4967"/>
    <w:rsid w:val="002F5C3B"/>
    <w:rsid w:val="002F64BB"/>
    <w:rsid w:val="002F6DB7"/>
    <w:rsid w:val="002F7C47"/>
    <w:rsid w:val="003027B0"/>
    <w:rsid w:val="0030648D"/>
    <w:rsid w:val="00307224"/>
    <w:rsid w:val="00311618"/>
    <w:rsid w:val="003123AB"/>
    <w:rsid w:val="0031350D"/>
    <w:rsid w:val="003138A4"/>
    <w:rsid w:val="00313DA2"/>
    <w:rsid w:val="00313E3B"/>
    <w:rsid w:val="00313ED4"/>
    <w:rsid w:val="00316B5E"/>
    <w:rsid w:val="0031721A"/>
    <w:rsid w:val="00317F9C"/>
    <w:rsid w:val="0032234E"/>
    <w:rsid w:val="0032282A"/>
    <w:rsid w:val="00323607"/>
    <w:rsid w:val="00324688"/>
    <w:rsid w:val="00325AFE"/>
    <w:rsid w:val="00327425"/>
    <w:rsid w:val="00327B84"/>
    <w:rsid w:val="003300CF"/>
    <w:rsid w:val="003304A3"/>
    <w:rsid w:val="0033236C"/>
    <w:rsid w:val="00334096"/>
    <w:rsid w:val="00334122"/>
    <w:rsid w:val="003345ED"/>
    <w:rsid w:val="00335FCC"/>
    <w:rsid w:val="0033601B"/>
    <w:rsid w:val="003376BF"/>
    <w:rsid w:val="00341231"/>
    <w:rsid w:val="003428A0"/>
    <w:rsid w:val="00342D1E"/>
    <w:rsid w:val="00343CBF"/>
    <w:rsid w:val="00345160"/>
    <w:rsid w:val="003462F6"/>
    <w:rsid w:val="00346E6A"/>
    <w:rsid w:val="0035130C"/>
    <w:rsid w:val="00354509"/>
    <w:rsid w:val="0035549D"/>
    <w:rsid w:val="00357EFB"/>
    <w:rsid w:val="00357F32"/>
    <w:rsid w:val="00363D00"/>
    <w:rsid w:val="00365D49"/>
    <w:rsid w:val="00370397"/>
    <w:rsid w:val="00371427"/>
    <w:rsid w:val="00373D41"/>
    <w:rsid w:val="00373D6E"/>
    <w:rsid w:val="003753B8"/>
    <w:rsid w:val="00376074"/>
    <w:rsid w:val="0037612B"/>
    <w:rsid w:val="003762BD"/>
    <w:rsid w:val="003778B4"/>
    <w:rsid w:val="00377E23"/>
    <w:rsid w:val="00377FA2"/>
    <w:rsid w:val="0038113C"/>
    <w:rsid w:val="003817AE"/>
    <w:rsid w:val="00383A7C"/>
    <w:rsid w:val="00384A4E"/>
    <w:rsid w:val="003855BC"/>
    <w:rsid w:val="00387B3D"/>
    <w:rsid w:val="00392A85"/>
    <w:rsid w:val="00392AD7"/>
    <w:rsid w:val="003949EA"/>
    <w:rsid w:val="00395EE9"/>
    <w:rsid w:val="003A0FAE"/>
    <w:rsid w:val="003A4230"/>
    <w:rsid w:val="003A5F5C"/>
    <w:rsid w:val="003A62F4"/>
    <w:rsid w:val="003A6462"/>
    <w:rsid w:val="003A6523"/>
    <w:rsid w:val="003A65DD"/>
    <w:rsid w:val="003A7A25"/>
    <w:rsid w:val="003B03F0"/>
    <w:rsid w:val="003B0DE9"/>
    <w:rsid w:val="003B1923"/>
    <w:rsid w:val="003B20F5"/>
    <w:rsid w:val="003B255E"/>
    <w:rsid w:val="003B41F6"/>
    <w:rsid w:val="003B4307"/>
    <w:rsid w:val="003B5C9C"/>
    <w:rsid w:val="003C0A6F"/>
    <w:rsid w:val="003C1A26"/>
    <w:rsid w:val="003C1D2A"/>
    <w:rsid w:val="003C1F34"/>
    <w:rsid w:val="003C2803"/>
    <w:rsid w:val="003C4FE3"/>
    <w:rsid w:val="003C5007"/>
    <w:rsid w:val="003C6D5B"/>
    <w:rsid w:val="003C78E4"/>
    <w:rsid w:val="003D01F5"/>
    <w:rsid w:val="003D1E7A"/>
    <w:rsid w:val="003D2335"/>
    <w:rsid w:val="003D4B83"/>
    <w:rsid w:val="003D7094"/>
    <w:rsid w:val="003E16AB"/>
    <w:rsid w:val="003F01E1"/>
    <w:rsid w:val="003F106E"/>
    <w:rsid w:val="003F1833"/>
    <w:rsid w:val="003F195E"/>
    <w:rsid w:val="003F34A0"/>
    <w:rsid w:val="003F4223"/>
    <w:rsid w:val="003F5576"/>
    <w:rsid w:val="003F6E7D"/>
    <w:rsid w:val="003F776C"/>
    <w:rsid w:val="00400FE2"/>
    <w:rsid w:val="0040328F"/>
    <w:rsid w:val="004043C5"/>
    <w:rsid w:val="00411777"/>
    <w:rsid w:val="004148C4"/>
    <w:rsid w:val="00414F0E"/>
    <w:rsid w:val="004158F8"/>
    <w:rsid w:val="0041590F"/>
    <w:rsid w:val="00416ADA"/>
    <w:rsid w:val="0041758F"/>
    <w:rsid w:val="004175D8"/>
    <w:rsid w:val="00417E4E"/>
    <w:rsid w:val="00420295"/>
    <w:rsid w:val="004208E1"/>
    <w:rsid w:val="00420CFD"/>
    <w:rsid w:val="00426B14"/>
    <w:rsid w:val="004274A5"/>
    <w:rsid w:val="0042796F"/>
    <w:rsid w:val="00427EDE"/>
    <w:rsid w:val="004304A7"/>
    <w:rsid w:val="00432EB7"/>
    <w:rsid w:val="004342DB"/>
    <w:rsid w:val="00436046"/>
    <w:rsid w:val="0043678C"/>
    <w:rsid w:val="00437555"/>
    <w:rsid w:val="004416E2"/>
    <w:rsid w:val="00441B8E"/>
    <w:rsid w:val="004423BC"/>
    <w:rsid w:val="00442E6A"/>
    <w:rsid w:val="004430EE"/>
    <w:rsid w:val="00443CF2"/>
    <w:rsid w:val="00444BE9"/>
    <w:rsid w:val="00444C28"/>
    <w:rsid w:val="00446174"/>
    <w:rsid w:val="004465F4"/>
    <w:rsid w:val="004469CB"/>
    <w:rsid w:val="00446EB1"/>
    <w:rsid w:val="004470F9"/>
    <w:rsid w:val="004474B0"/>
    <w:rsid w:val="0044764D"/>
    <w:rsid w:val="0045048B"/>
    <w:rsid w:val="00450AF9"/>
    <w:rsid w:val="00450D1C"/>
    <w:rsid w:val="00451316"/>
    <w:rsid w:val="00453D20"/>
    <w:rsid w:val="00455E14"/>
    <w:rsid w:val="00455EAB"/>
    <w:rsid w:val="0046002E"/>
    <w:rsid w:val="0046351C"/>
    <w:rsid w:val="004715BD"/>
    <w:rsid w:val="00473986"/>
    <w:rsid w:val="0047496F"/>
    <w:rsid w:val="00476B39"/>
    <w:rsid w:val="00476C81"/>
    <w:rsid w:val="00477350"/>
    <w:rsid w:val="00477D44"/>
    <w:rsid w:val="004806F4"/>
    <w:rsid w:val="00483406"/>
    <w:rsid w:val="00483721"/>
    <w:rsid w:val="0048398A"/>
    <w:rsid w:val="00484AF0"/>
    <w:rsid w:val="00486DAA"/>
    <w:rsid w:val="0049213F"/>
    <w:rsid w:val="004922BE"/>
    <w:rsid w:val="004931DD"/>
    <w:rsid w:val="00494C99"/>
    <w:rsid w:val="0049510F"/>
    <w:rsid w:val="00496303"/>
    <w:rsid w:val="004975E3"/>
    <w:rsid w:val="004A1A1E"/>
    <w:rsid w:val="004A1EA4"/>
    <w:rsid w:val="004A2DA8"/>
    <w:rsid w:val="004A31BB"/>
    <w:rsid w:val="004A350F"/>
    <w:rsid w:val="004A361F"/>
    <w:rsid w:val="004A5C70"/>
    <w:rsid w:val="004A763C"/>
    <w:rsid w:val="004A76FB"/>
    <w:rsid w:val="004B0EB0"/>
    <w:rsid w:val="004B2401"/>
    <w:rsid w:val="004B3EB4"/>
    <w:rsid w:val="004B4F1B"/>
    <w:rsid w:val="004B5201"/>
    <w:rsid w:val="004B5A59"/>
    <w:rsid w:val="004B5C74"/>
    <w:rsid w:val="004B6E8F"/>
    <w:rsid w:val="004B7B8D"/>
    <w:rsid w:val="004B7BCB"/>
    <w:rsid w:val="004C123C"/>
    <w:rsid w:val="004C18E5"/>
    <w:rsid w:val="004C19B7"/>
    <w:rsid w:val="004C2F62"/>
    <w:rsid w:val="004C4FC7"/>
    <w:rsid w:val="004C5388"/>
    <w:rsid w:val="004C6139"/>
    <w:rsid w:val="004C64DA"/>
    <w:rsid w:val="004C74A0"/>
    <w:rsid w:val="004C79BF"/>
    <w:rsid w:val="004D1BE6"/>
    <w:rsid w:val="004D3487"/>
    <w:rsid w:val="004D40BB"/>
    <w:rsid w:val="004D4F86"/>
    <w:rsid w:val="004D6A51"/>
    <w:rsid w:val="004D7DA5"/>
    <w:rsid w:val="004D7DC7"/>
    <w:rsid w:val="004E0C88"/>
    <w:rsid w:val="004E1051"/>
    <w:rsid w:val="004E136E"/>
    <w:rsid w:val="004E37A7"/>
    <w:rsid w:val="004E5005"/>
    <w:rsid w:val="004E6030"/>
    <w:rsid w:val="004E7E2E"/>
    <w:rsid w:val="004E7F4F"/>
    <w:rsid w:val="004F0C79"/>
    <w:rsid w:val="004F1CA4"/>
    <w:rsid w:val="004F1FEC"/>
    <w:rsid w:val="004F2CED"/>
    <w:rsid w:val="004F332E"/>
    <w:rsid w:val="004F34E4"/>
    <w:rsid w:val="004F3A29"/>
    <w:rsid w:val="004F4D51"/>
    <w:rsid w:val="004F75D8"/>
    <w:rsid w:val="00500BEB"/>
    <w:rsid w:val="005022C9"/>
    <w:rsid w:val="005043BA"/>
    <w:rsid w:val="00504947"/>
    <w:rsid w:val="00504CF2"/>
    <w:rsid w:val="00506EAD"/>
    <w:rsid w:val="005119B8"/>
    <w:rsid w:val="00512F08"/>
    <w:rsid w:val="005138D6"/>
    <w:rsid w:val="005139D5"/>
    <w:rsid w:val="00517459"/>
    <w:rsid w:val="005213E1"/>
    <w:rsid w:val="0052408D"/>
    <w:rsid w:val="00524279"/>
    <w:rsid w:val="00527BED"/>
    <w:rsid w:val="005327F8"/>
    <w:rsid w:val="005332AB"/>
    <w:rsid w:val="0053354D"/>
    <w:rsid w:val="0053392E"/>
    <w:rsid w:val="00534D88"/>
    <w:rsid w:val="00536890"/>
    <w:rsid w:val="0054061C"/>
    <w:rsid w:val="00553010"/>
    <w:rsid w:val="005531C2"/>
    <w:rsid w:val="00553BBB"/>
    <w:rsid w:val="00553D8D"/>
    <w:rsid w:val="005543F9"/>
    <w:rsid w:val="00556334"/>
    <w:rsid w:val="00556B83"/>
    <w:rsid w:val="005605B6"/>
    <w:rsid w:val="00561B9C"/>
    <w:rsid w:val="005625CF"/>
    <w:rsid w:val="00562B7C"/>
    <w:rsid w:val="00562E0C"/>
    <w:rsid w:val="005647C3"/>
    <w:rsid w:val="00565910"/>
    <w:rsid w:val="005709A0"/>
    <w:rsid w:val="005710B2"/>
    <w:rsid w:val="0057125E"/>
    <w:rsid w:val="00571559"/>
    <w:rsid w:val="005732D1"/>
    <w:rsid w:val="0057351B"/>
    <w:rsid w:val="00573E50"/>
    <w:rsid w:val="00574F49"/>
    <w:rsid w:val="005815F6"/>
    <w:rsid w:val="0058170C"/>
    <w:rsid w:val="00581DCE"/>
    <w:rsid w:val="00583261"/>
    <w:rsid w:val="005857D3"/>
    <w:rsid w:val="005861CC"/>
    <w:rsid w:val="005870A4"/>
    <w:rsid w:val="005876FD"/>
    <w:rsid w:val="0059035F"/>
    <w:rsid w:val="00590E78"/>
    <w:rsid w:val="005914AC"/>
    <w:rsid w:val="00591C33"/>
    <w:rsid w:val="005949FF"/>
    <w:rsid w:val="00594BCB"/>
    <w:rsid w:val="00596221"/>
    <w:rsid w:val="005963F8"/>
    <w:rsid w:val="00597AD8"/>
    <w:rsid w:val="005A1202"/>
    <w:rsid w:val="005A1781"/>
    <w:rsid w:val="005A2FA8"/>
    <w:rsid w:val="005B0772"/>
    <w:rsid w:val="005B11FE"/>
    <w:rsid w:val="005B1ABF"/>
    <w:rsid w:val="005B3C30"/>
    <w:rsid w:val="005B41ED"/>
    <w:rsid w:val="005B63BA"/>
    <w:rsid w:val="005B7698"/>
    <w:rsid w:val="005C0AAA"/>
    <w:rsid w:val="005C2304"/>
    <w:rsid w:val="005C24CD"/>
    <w:rsid w:val="005C56E4"/>
    <w:rsid w:val="005C6F5D"/>
    <w:rsid w:val="005D1004"/>
    <w:rsid w:val="005D1969"/>
    <w:rsid w:val="005D26CA"/>
    <w:rsid w:val="005D2853"/>
    <w:rsid w:val="005D4076"/>
    <w:rsid w:val="005D4AB1"/>
    <w:rsid w:val="005E1067"/>
    <w:rsid w:val="005E1775"/>
    <w:rsid w:val="005E1A67"/>
    <w:rsid w:val="005E1AA2"/>
    <w:rsid w:val="005E1D31"/>
    <w:rsid w:val="005E2905"/>
    <w:rsid w:val="005E2B4E"/>
    <w:rsid w:val="005E3125"/>
    <w:rsid w:val="005E562E"/>
    <w:rsid w:val="005E6D37"/>
    <w:rsid w:val="005E7BBA"/>
    <w:rsid w:val="005F0D89"/>
    <w:rsid w:val="005F3465"/>
    <w:rsid w:val="005F360D"/>
    <w:rsid w:val="005F5E62"/>
    <w:rsid w:val="005F615B"/>
    <w:rsid w:val="005F661D"/>
    <w:rsid w:val="00600A40"/>
    <w:rsid w:val="00600F3B"/>
    <w:rsid w:val="00601846"/>
    <w:rsid w:val="006018BE"/>
    <w:rsid w:val="00602EB6"/>
    <w:rsid w:val="00603872"/>
    <w:rsid w:val="006069C2"/>
    <w:rsid w:val="00607E6F"/>
    <w:rsid w:val="00612799"/>
    <w:rsid w:val="006133DE"/>
    <w:rsid w:val="00616EA1"/>
    <w:rsid w:val="006176E0"/>
    <w:rsid w:val="00617E73"/>
    <w:rsid w:val="00620636"/>
    <w:rsid w:val="00620AD5"/>
    <w:rsid w:val="0062151C"/>
    <w:rsid w:val="00622E14"/>
    <w:rsid w:val="006239D4"/>
    <w:rsid w:val="00623A0D"/>
    <w:rsid w:val="006257A3"/>
    <w:rsid w:val="00630DBA"/>
    <w:rsid w:val="0063139F"/>
    <w:rsid w:val="00631A05"/>
    <w:rsid w:val="00631AA7"/>
    <w:rsid w:val="00633AF2"/>
    <w:rsid w:val="00633CBE"/>
    <w:rsid w:val="00634101"/>
    <w:rsid w:val="006355EA"/>
    <w:rsid w:val="00635FB5"/>
    <w:rsid w:val="0063611D"/>
    <w:rsid w:val="00636271"/>
    <w:rsid w:val="0063784E"/>
    <w:rsid w:val="00640327"/>
    <w:rsid w:val="00642B5B"/>
    <w:rsid w:val="0064380B"/>
    <w:rsid w:val="006449F1"/>
    <w:rsid w:val="00644C6F"/>
    <w:rsid w:val="006462AB"/>
    <w:rsid w:val="006465DA"/>
    <w:rsid w:val="0065180D"/>
    <w:rsid w:val="006520C3"/>
    <w:rsid w:val="00652F3C"/>
    <w:rsid w:val="00655B98"/>
    <w:rsid w:val="00660518"/>
    <w:rsid w:val="006609C2"/>
    <w:rsid w:val="00660AD0"/>
    <w:rsid w:val="006647BB"/>
    <w:rsid w:val="00665532"/>
    <w:rsid w:val="0066565A"/>
    <w:rsid w:val="006666A4"/>
    <w:rsid w:val="006677AD"/>
    <w:rsid w:val="0066798A"/>
    <w:rsid w:val="00671D9C"/>
    <w:rsid w:val="00672E6F"/>
    <w:rsid w:val="00673978"/>
    <w:rsid w:val="00674F97"/>
    <w:rsid w:val="00675624"/>
    <w:rsid w:val="00675FDA"/>
    <w:rsid w:val="00676E88"/>
    <w:rsid w:val="0067725F"/>
    <w:rsid w:val="00680F1F"/>
    <w:rsid w:val="006815A2"/>
    <w:rsid w:val="006824D6"/>
    <w:rsid w:val="00684A41"/>
    <w:rsid w:val="00685080"/>
    <w:rsid w:val="00685A9D"/>
    <w:rsid w:val="00686945"/>
    <w:rsid w:val="0068754A"/>
    <w:rsid w:val="00691300"/>
    <w:rsid w:val="006957B3"/>
    <w:rsid w:val="006957FF"/>
    <w:rsid w:val="006973AE"/>
    <w:rsid w:val="00697B0D"/>
    <w:rsid w:val="006A087E"/>
    <w:rsid w:val="006A0B58"/>
    <w:rsid w:val="006A17B7"/>
    <w:rsid w:val="006A3EBF"/>
    <w:rsid w:val="006A5EFC"/>
    <w:rsid w:val="006A68FF"/>
    <w:rsid w:val="006A6D9E"/>
    <w:rsid w:val="006B057A"/>
    <w:rsid w:val="006B28B1"/>
    <w:rsid w:val="006B2BA9"/>
    <w:rsid w:val="006B2C20"/>
    <w:rsid w:val="006B4B43"/>
    <w:rsid w:val="006B510D"/>
    <w:rsid w:val="006C21CA"/>
    <w:rsid w:val="006C3203"/>
    <w:rsid w:val="006C4E21"/>
    <w:rsid w:val="006C4E33"/>
    <w:rsid w:val="006C6526"/>
    <w:rsid w:val="006C677C"/>
    <w:rsid w:val="006D01C8"/>
    <w:rsid w:val="006D203E"/>
    <w:rsid w:val="006D4889"/>
    <w:rsid w:val="006D5DD6"/>
    <w:rsid w:val="006D6416"/>
    <w:rsid w:val="006D6695"/>
    <w:rsid w:val="006E11B2"/>
    <w:rsid w:val="006E5424"/>
    <w:rsid w:val="006E5F10"/>
    <w:rsid w:val="006E61C7"/>
    <w:rsid w:val="006F00E9"/>
    <w:rsid w:val="006F6D56"/>
    <w:rsid w:val="00700E44"/>
    <w:rsid w:val="0070145A"/>
    <w:rsid w:val="00701B3D"/>
    <w:rsid w:val="00704AE1"/>
    <w:rsid w:val="00704CE6"/>
    <w:rsid w:val="00704EA1"/>
    <w:rsid w:val="00705533"/>
    <w:rsid w:val="00706176"/>
    <w:rsid w:val="0071404F"/>
    <w:rsid w:val="00717342"/>
    <w:rsid w:val="00717360"/>
    <w:rsid w:val="0072091B"/>
    <w:rsid w:val="00721106"/>
    <w:rsid w:val="00721C6C"/>
    <w:rsid w:val="007222EC"/>
    <w:rsid w:val="00723F68"/>
    <w:rsid w:val="007244A2"/>
    <w:rsid w:val="0072474E"/>
    <w:rsid w:val="00724BD1"/>
    <w:rsid w:val="007262ED"/>
    <w:rsid w:val="00726D27"/>
    <w:rsid w:val="00727A53"/>
    <w:rsid w:val="00731557"/>
    <w:rsid w:val="00731A15"/>
    <w:rsid w:val="007336DA"/>
    <w:rsid w:val="00734D13"/>
    <w:rsid w:val="007351C1"/>
    <w:rsid w:val="007413D6"/>
    <w:rsid w:val="007432A1"/>
    <w:rsid w:val="00745203"/>
    <w:rsid w:val="007462DC"/>
    <w:rsid w:val="00746CB3"/>
    <w:rsid w:val="00752A13"/>
    <w:rsid w:val="007531BC"/>
    <w:rsid w:val="00755156"/>
    <w:rsid w:val="00756743"/>
    <w:rsid w:val="00757C6F"/>
    <w:rsid w:val="00760117"/>
    <w:rsid w:val="0076014F"/>
    <w:rsid w:val="007601B1"/>
    <w:rsid w:val="007638C4"/>
    <w:rsid w:val="00764494"/>
    <w:rsid w:val="00764BF5"/>
    <w:rsid w:val="00767324"/>
    <w:rsid w:val="0076754D"/>
    <w:rsid w:val="00767981"/>
    <w:rsid w:val="00767C58"/>
    <w:rsid w:val="00770A19"/>
    <w:rsid w:val="0077336B"/>
    <w:rsid w:val="007739DE"/>
    <w:rsid w:val="007752A1"/>
    <w:rsid w:val="007761D8"/>
    <w:rsid w:val="00776838"/>
    <w:rsid w:val="00781273"/>
    <w:rsid w:val="007814A2"/>
    <w:rsid w:val="00781AFB"/>
    <w:rsid w:val="00781F59"/>
    <w:rsid w:val="0078326F"/>
    <w:rsid w:val="00785980"/>
    <w:rsid w:val="00786231"/>
    <w:rsid w:val="00787230"/>
    <w:rsid w:val="0079047D"/>
    <w:rsid w:val="00790E96"/>
    <w:rsid w:val="00791B5E"/>
    <w:rsid w:val="0079274A"/>
    <w:rsid w:val="00792DA2"/>
    <w:rsid w:val="00793BF4"/>
    <w:rsid w:val="00794162"/>
    <w:rsid w:val="007943A9"/>
    <w:rsid w:val="007948F0"/>
    <w:rsid w:val="007950A0"/>
    <w:rsid w:val="007954BC"/>
    <w:rsid w:val="00796E31"/>
    <w:rsid w:val="00797988"/>
    <w:rsid w:val="007A0228"/>
    <w:rsid w:val="007A0E2A"/>
    <w:rsid w:val="007A18BA"/>
    <w:rsid w:val="007A2E2D"/>
    <w:rsid w:val="007A2FB6"/>
    <w:rsid w:val="007A397A"/>
    <w:rsid w:val="007A3A75"/>
    <w:rsid w:val="007A58F1"/>
    <w:rsid w:val="007A5F9B"/>
    <w:rsid w:val="007A73EF"/>
    <w:rsid w:val="007B0132"/>
    <w:rsid w:val="007B3D58"/>
    <w:rsid w:val="007B49D1"/>
    <w:rsid w:val="007B546F"/>
    <w:rsid w:val="007B56C5"/>
    <w:rsid w:val="007B57DB"/>
    <w:rsid w:val="007B5818"/>
    <w:rsid w:val="007B6AE2"/>
    <w:rsid w:val="007C0FD9"/>
    <w:rsid w:val="007C1690"/>
    <w:rsid w:val="007C1CA8"/>
    <w:rsid w:val="007C2094"/>
    <w:rsid w:val="007C5112"/>
    <w:rsid w:val="007C5DE4"/>
    <w:rsid w:val="007D05FB"/>
    <w:rsid w:val="007D3DF3"/>
    <w:rsid w:val="007D47A2"/>
    <w:rsid w:val="007D47D5"/>
    <w:rsid w:val="007D5464"/>
    <w:rsid w:val="007D5625"/>
    <w:rsid w:val="007D6391"/>
    <w:rsid w:val="007D6550"/>
    <w:rsid w:val="007D6FF6"/>
    <w:rsid w:val="007D7091"/>
    <w:rsid w:val="007D7D64"/>
    <w:rsid w:val="007E1A6C"/>
    <w:rsid w:val="007E26FC"/>
    <w:rsid w:val="007E4208"/>
    <w:rsid w:val="007E70B2"/>
    <w:rsid w:val="007E7C44"/>
    <w:rsid w:val="007E7EA6"/>
    <w:rsid w:val="007F12BC"/>
    <w:rsid w:val="007F2509"/>
    <w:rsid w:val="007F25F9"/>
    <w:rsid w:val="007F334B"/>
    <w:rsid w:val="007F3792"/>
    <w:rsid w:val="007F3A02"/>
    <w:rsid w:val="007F5CE3"/>
    <w:rsid w:val="007F7187"/>
    <w:rsid w:val="0080462A"/>
    <w:rsid w:val="008048CF"/>
    <w:rsid w:val="00804DD1"/>
    <w:rsid w:val="00806142"/>
    <w:rsid w:val="008062D6"/>
    <w:rsid w:val="00811287"/>
    <w:rsid w:val="00811477"/>
    <w:rsid w:val="008139F1"/>
    <w:rsid w:val="00814416"/>
    <w:rsid w:val="00816417"/>
    <w:rsid w:val="00816C1B"/>
    <w:rsid w:val="00816CFD"/>
    <w:rsid w:val="0081725E"/>
    <w:rsid w:val="00817E64"/>
    <w:rsid w:val="00820C85"/>
    <w:rsid w:val="00823C00"/>
    <w:rsid w:val="0082551E"/>
    <w:rsid w:val="00826755"/>
    <w:rsid w:val="008269D2"/>
    <w:rsid w:val="00830286"/>
    <w:rsid w:val="0083076B"/>
    <w:rsid w:val="008308D0"/>
    <w:rsid w:val="00830C1B"/>
    <w:rsid w:val="00832295"/>
    <w:rsid w:val="00833404"/>
    <w:rsid w:val="00834B40"/>
    <w:rsid w:val="00834F27"/>
    <w:rsid w:val="0083754A"/>
    <w:rsid w:val="008403C3"/>
    <w:rsid w:val="00840C1D"/>
    <w:rsid w:val="00840C77"/>
    <w:rsid w:val="0084221E"/>
    <w:rsid w:val="008428F4"/>
    <w:rsid w:val="00846422"/>
    <w:rsid w:val="008466C4"/>
    <w:rsid w:val="00847B0A"/>
    <w:rsid w:val="00851FF6"/>
    <w:rsid w:val="00852A2A"/>
    <w:rsid w:val="00853333"/>
    <w:rsid w:val="008536E2"/>
    <w:rsid w:val="0085405A"/>
    <w:rsid w:val="00854ADA"/>
    <w:rsid w:val="00854C5D"/>
    <w:rsid w:val="00860CF2"/>
    <w:rsid w:val="00862070"/>
    <w:rsid w:val="0086277A"/>
    <w:rsid w:val="008638BD"/>
    <w:rsid w:val="00865D03"/>
    <w:rsid w:val="00866E93"/>
    <w:rsid w:val="008677CC"/>
    <w:rsid w:val="008678A4"/>
    <w:rsid w:val="008705C8"/>
    <w:rsid w:val="00871575"/>
    <w:rsid w:val="00871DE5"/>
    <w:rsid w:val="00872D30"/>
    <w:rsid w:val="00875FD8"/>
    <w:rsid w:val="0087711F"/>
    <w:rsid w:val="0088060A"/>
    <w:rsid w:val="00881CD6"/>
    <w:rsid w:val="00882304"/>
    <w:rsid w:val="00882589"/>
    <w:rsid w:val="00882CE9"/>
    <w:rsid w:val="008847FE"/>
    <w:rsid w:val="00885B26"/>
    <w:rsid w:val="00886961"/>
    <w:rsid w:val="00886D95"/>
    <w:rsid w:val="0088728F"/>
    <w:rsid w:val="0089068D"/>
    <w:rsid w:val="00890703"/>
    <w:rsid w:val="00890D23"/>
    <w:rsid w:val="008933BF"/>
    <w:rsid w:val="0089356D"/>
    <w:rsid w:val="008A04D5"/>
    <w:rsid w:val="008A0F91"/>
    <w:rsid w:val="008A1431"/>
    <w:rsid w:val="008A2297"/>
    <w:rsid w:val="008A4B09"/>
    <w:rsid w:val="008A4B1F"/>
    <w:rsid w:val="008A5614"/>
    <w:rsid w:val="008A58E3"/>
    <w:rsid w:val="008A59C4"/>
    <w:rsid w:val="008A608C"/>
    <w:rsid w:val="008B1CC7"/>
    <w:rsid w:val="008B246F"/>
    <w:rsid w:val="008B3130"/>
    <w:rsid w:val="008B34B5"/>
    <w:rsid w:val="008B55EE"/>
    <w:rsid w:val="008B5B3A"/>
    <w:rsid w:val="008B759C"/>
    <w:rsid w:val="008C0595"/>
    <w:rsid w:val="008C33F6"/>
    <w:rsid w:val="008C4F8B"/>
    <w:rsid w:val="008C5202"/>
    <w:rsid w:val="008C5DA0"/>
    <w:rsid w:val="008C63D9"/>
    <w:rsid w:val="008C7944"/>
    <w:rsid w:val="008C795E"/>
    <w:rsid w:val="008C7AD8"/>
    <w:rsid w:val="008D0CC5"/>
    <w:rsid w:val="008D17EF"/>
    <w:rsid w:val="008D26D8"/>
    <w:rsid w:val="008D3566"/>
    <w:rsid w:val="008D43FE"/>
    <w:rsid w:val="008D4E2C"/>
    <w:rsid w:val="008D578A"/>
    <w:rsid w:val="008D6164"/>
    <w:rsid w:val="008D716B"/>
    <w:rsid w:val="008E0256"/>
    <w:rsid w:val="008E0FDA"/>
    <w:rsid w:val="008E411D"/>
    <w:rsid w:val="008E4317"/>
    <w:rsid w:val="008E4449"/>
    <w:rsid w:val="008E54DC"/>
    <w:rsid w:val="008E5BB7"/>
    <w:rsid w:val="008E671D"/>
    <w:rsid w:val="008E728B"/>
    <w:rsid w:val="008F02CF"/>
    <w:rsid w:val="008F33C7"/>
    <w:rsid w:val="008F4890"/>
    <w:rsid w:val="008F4F38"/>
    <w:rsid w:val="008F6293"/>
    <w:rsid w:val="008F77F9"/>
    <w:rsid w:val="00900978"/>
    <w:rsid w:val="00902CE1"/>
    <w:rsid w:val="00903267"/>
    <w:rsid w:val="009035EA"/>
    <w:rsid w:val="00906C18"/>
    <w:rsid w:val="00907A4D"/>
    <w:rsid w:val="00910EB2"/>
    <w:rsid w:val="009119AB"/>
    <w:rsid w:val="00914550"/>
    <w:rsid w:val="009148A8"/>
    <w:rsid w:val="0091643E"/>
    <w:rsid w:val="0091643F"/>
    <w:rsid w:val="0091737D"/>
    <w:rsid w:val="00917EC3"/>
    <w:rsid w:val="009208A6"/>
    <w:rsid w:val="00920EAC"/>
    <w:rsid w:val="00922EC0"/>
    <w:rsid w:val="00922F72"/>
    <w:rsid w:val="00924524"/>
    <w:rsid w:val="00926A40"/>
    <w:rsid w:val="00927700"/>
    <w:rsid w:val="009300D7"/>
    <w:rsid w:val="00931F46"/>
    <w:rsid w:val="00933526"/>
    <w:rsid w:val="009339C6"/>
    <w:rsid w:val="00933B89"/>
    <w:rsid w:val="0093437F"/>
    <w:rsid w:val="00935FB0"/>
    <w:rsid w:val="00936F6C"/>
    <w:rsid w:val="00940671"/>
    <w:rsid w:val="009406FF"/>
    <w:rsid w:val="00944A84"/>
    <w:rsid w:val="009454F1"/>
    <w:rsid w:val="00945941"/>
    <w:rsid w:val="00946867"/>
    <w:rsid w:val="0095030A"/>
    <w:rsid w:val="009506EF"/>
    <w:rsid w:val="00951485"/>
    <w:rsid w:val="00952032"/>
    <w:rsid w:val="0095237F"/>
    <w:rsid w:val="00952FC2"/>
    <w:rsid w:val="00952FFB"/>
    <w:rsid w:val="009530E6"/>
    <w:rsid w:val="00956137"/>
    <w:rsid w:val="00956CB7"/>
    <w:rsid w:val="00956FE2"/>
    <w:rsid w:val="00960009"/>
    <w:rsid w:val="009603A1"/>
    <w:rsid w:val="00960580"/>
    <w:rsid w:val="0096067D"/>
    <w:rsid w:val="009621FB"/>
    <w:rsid w:val="00963F77"/>
    <w:rsid w:val="00965CC1"/>
    <w:rsid w:val="009667AF"/>
    <w:rsid w:val="00967A6A"/>
    <w:rsid w:val="00970088"/>
    <w:rsid w:val="0097012A"/>
    <w:rsid w:val="009711FE"/>
    <w:rsid w:val="009730B7"/>
    <w:rsid w:val="00975002"/>
    <w:rsid w:val="009755AB"/>
    <w:rsid w:val="00975893"/>
    <w:rsid w:val="00977B0A"/>
    <w:rsid w:val="00980490"/>
    <w:rsid w:val="00981C4F"/>
    <w:rsid w:val="00981FB7"/>
    <w:rsid w:val="0098218B"/>
    <w:rsid w:val="00983B33"/>
    <w:rsid w:val="0098690B"/>
    <w:rsid w:val="00987C1E"/>
    <w:rsid w:val="00990E88"/>
    <w:rsid w:val="00991881"/>
    <w:rsid w:val="009926A5"/>
    <w:rsid w:val="00992EC5"/>
    <w:rsid w:val="00993047"/>
    <w:rsid w:val="00995188"/>
    <w:rsid w:val="009965F3"/>
    <w:rsid w:val="00997F11"/>
    <w:rsid w:val="009A10C3"/>
    <w:rsid w:val="009A18D6"/>
    <w:rsid w:val="009A21CB"/>
    <w:rsid w:val="009A2400"/>
    <w:rsid w:val="009A4972"/>
    <w:rsid w:val="009A4D01"/>
    <w:rsid w:val="009B0435"/>
    <w:rsid w:val="009B1867"/>
    <w:rsid w:val="009B3CF1"/>
    <w:rsid w:val="009B6A7D"/>
    <w:rsid w:val="009B7389"/>
    <w:rsid w:val="009C19F4"/>
    <w:rsid w:val="009C26F2"/>
    <w:rsid w:val="009C2968"/>
    <w:rsid w:val="009C2A36"/>
    <w:rsid w:val="009C3267"/>
    <w:rsid w:val="009C3622"/>
    <w:rsid w:val="009C56B7"/>
    <w:rsid w:val="009C5F54"/>
    <w:rsid w:val="009C5F9B"/>
    <w:rsid w:val="009C67A4"/>
    <w:rsid w:val="009C69DB"/>
    <w:rsid w:val="009C7AB3"/>
    <w:rsid w:val="009D15BE"/>
    <w:rsid w:val="009D1E37"/>
    <w:rsid w:val="009D2D09"/>
    <w:rsid w:val="009D568D"/>
    <w:rsid w:val="009D6B2E"/>
    <w:rsid w:val="009D6EA1"/>
    <w:rsid w:val="009D7E14"/>
    <w:rsid w:val="009E0317"/>
    <w:rsid w:val="009E1686"/>
    <w:rsid w:val="009E208B"/>
    <w:rsid w:val="009E2877"/>
    <w:rsid w:val="009E2911"/>
    <w:rsid w:val="009E317F"/>
    <w:rsid w:val="009E350A"/>
    <w:rsid w:val="009E4908"/>
    <w:rsid w:val="009E55C7"/>
    <w:rsid w:val="009E5A70"/>
    <w:rsid w:val="009E63EA"/>
    <w:rsid w:val="009E709E"/>
    <w:rsid w:val="009E7158"/>
    <w:rsid w:val="009E71FF"/>
    <w:rsid w:val="009F1733"/>
    <w:rsid w:val="009F1D51"/>
    <w:rsid w:val="009F1D91"/>
    <w:rsid w:val="009F360C"/>
    <w:rsid w:val="009F4E08"/>
    <w:rsid w:val="00A00D59"/>
    <w:rsid w:val="00A0163D"/>
    <w:rsid w:val="00A01D85"/>
    <w:rsid w:val="00A02034"/>
    <w:rsid w:val="00A026D6"/>
    <w:rsid w:val="00A03E75"/>
    <w:rsid w:val="00A10012"/>
    <w:rsid w:val="00A1035C"/>
    <w:rsid w:val="00A10670"/>
    <w:rsid w:val="00A10A46"/>
    <w:rsid w:val="00A11C47"/>
    <w:rsid w:val="00A1310D"/>
    <w:rsid w:val="00A17180"/>
    <w:rsid w:val="00A1749E"/>
    <w:rsid w:val="00A17860"/>
    <w:rsid w:val="00A178E6"/>
    <w:rsid w:val="00A17966"/>
    <w:rsid w:val="00A17CEB"/>
    <w:rsid w:val="00A208B0"/>
    <w:rsid w:val="00A20C8D"/>
    <w:rsid w:val="00A22636"/>
    <w:rsid w:val="00A23E94"/>
    <w:rsid w:val="00A24D1F"/>
    <w:rsid w:val="00A273A7"/>
    <w:rsid w:val="00A27635"/>
    <w:rsid w:val="00A30C03"/>
    <w:rsid w:val="00A318B0"/>
    <w:rsid w:val="00A31EDC"/>
    <w:rsid w:val="00A35D1C"/>
    <w:rsid w:val="00A36397"/>
    <w:rsid w:val="00A367A1"/>
    <w:rsid w:val="00A370F2"/>
    <w:rsid w:val="00A37C07"/>
    <w:rsid w:val="00A42D63"/>
    <w:rsid w:val="00A4412A"/>
    <w:rsid w:val="00A445B8"/>
    <w:rsid w:val="00A46AC4"/>
    <w:rsid w:val="00A50843"/>
    <w:rsid w:val="00A54256"/>
    <w:rsid w:val="00A55D99"/>
    <w:rsid w:val="00A5719E"/>
    <w:rsid w:val="00A576CB"/>
    <w:rsid w:val="00A57991"/>
    <w:rsid w:val="00A609AB"/>
    <w:rsid w:val="00A61CF5"/>
    <w:rsid w:val="00A63A22"/>
    <w:rsid w:val="00A6468C"/>
    <w:rsid w:val="00A64A2E"/>
    <w:rsid w:val="00A65225"/>
    <w:rsid w:val="00A6683D"/>
    <w:rsid w:val="00A71C04"/>
    <w:rsid w:val="00A72D2C"/>
    <w:rsid w:val="00A7309C"/>
    <w:rsid w:val="00A74A06"/>
    <w:rsid w:val="00A74D80"/>
    <w:rsid w:val="00A75480"/>
    <w:rsid w:val="00A75BAA"/>
    <w:rsid w:val="00A7682D"/>
    <w:rsid w:val="00A76BE7"/>
    <w:rsid w:val="00A80EA8"/>
    <w:rsid w:val="00A81565"/>
    <w:rsid w:val="00A846C9"/>
    <w:rsid w:val="00A8590F"/>
    <w:rsid w:val="00A85915"/>
    <w:rsid w:val="00A86320"/>
    <w:rsid w:val="00A92628"/>
    <w:rsid w:val="00A9281C"/>
    <w:rsid w:val="00A945E4"/>
    <w:rsid w:val="00A9488F"/>
    <w:rsid w:val="00A95F72"/>
    <w:rsid w:val="00A962AA"/>
    <w:rsid w:val="00A9653C"/>
    <w:rsid w:val="00A97BD1"/>
    <w:rsid w:val="00AA0561"/>
    <w:rsid w:val="00AA1DFF"/>
    <w:rsid w:val="00AA5DEF"/>
    <w:rsid w:val="00AA6169"/>
    <w:rsid w:val="00AA68E2"/>
    <w:rsid w:val="00AB0C7C"/>
    <w:rsid w:val="00AB1604"/>
    <w:rsid w:val="00AB2152"/>
    <w:rsid w:val="00AB2468"/>
    <w:rsid w:val="00AB2808"/>
    <w:rsid w:val="00AC06C8"/>
    <w:rsid w:val="00AC10AC"/>
    <w:rsid w:val="00AC190D"/>
    <w:rsid w:val="00AC1CE4"/>
    <w:rsid w:val="00AC24BF"/>
    <w:rsid w:val="00AC38DD"/>
    <w:rsid w:val="00AC483E"/>
    <w:rsid w:val="00AC56CB"/>
    <w:rsid w:val="00AC7E3B"/>
    <w:rsid w:val="00AC7E40"/>
    <w:rsid w:val="00AD2E0D"/>
    <w:rsid w:val="00AD3309"/>
    <w:rsid w:val="00AD33E8"/>
    <w:rsid w:val="00AD4037"/>
    <w:rsid w:val="00AD42F6"/>
    <w:rsid w:val="00AD4392"/>
    <w:rsid w:val="00AD5E27"/>
    <w:rsid w:val="00AD67D4"/>
    <w:rsid w:val="00AE0BF6"/>
    <w:rsid w:val="00AE0CB8"/>
    <w:rsid w:val="00AE1138"/>
    <w:rsid w:val="00AE4CA7"/>
    <w:rsid w:val="00AE72E4"/>
    <w:rsid w:val="00AF1FA1"/>
    <w:rsid w:val="00AF25BA"/>
    <w:rsid w:val="00AF37C7"/>
    <w:rsid w:val="00AF3825"/>
    <w:rsid w:val="00AF46F2"/>
    <w:rsid w:val="00AF4DC7"/>
    <w:rsid w:val="00AF5C4F"/>
    <w:rsid w:val="00AF68BD"/>
    <w:rsid w:val="00AF6B2A"/>
    <w:rsid w:val="00AF7CDA"/>
    <w:rsid w:val="00B01521"/>
    <w:rsid w:val="00B01B18"/>
    <w:rsid w:val="00B01FEA"/>
    <w:rsid w:val="00B03790"/>
    <w:rsid w:val="00B04D8C"/>
    <w:rsid w:val="00B1040A"/>
    <w:rsid w:val="00B1073C"/>
    <w:rsid w:val="00B11DFE"/>
    <w:rsid w:val="00B14216"/>
    <w:rsid w:val="00B1562B"/>
    <w:rsid w:val="00B15CD2"/>
    <w:rsid w:val="00B16380"/>
    <w:rsid w:val="00B16F88"/>
    <w:rsid w:val="00B20842"/>
    <w:rsid w:val="00B2099A"/>
    <w:rsid w:val="00B22226"/>
    <w:rsid w:val="00B2477E"/>
    <w:rsid w:val="00B26B6B"/>
    <w:rsid w:val="00B26ED7"/>
    <w:rsid w:val="00B302A9"/>
    <w:rsid w:val="00B31EEE"/>
    <w:rsid w:val="00B342DF"/>
    <w:rsid w:val="00B36FE0"/>
    <w:rsid w:val="00B37AF2"/>
    <w:rsid w:val="00B42466"/>
    <w:rsid w:val="00B4331E"/>
    <w:rsid w:val="00B43E33"/>
    <w:rsid w:val="00B44E84"/>
    <w:rsid w:val="00B45E2F"/>
    <w:rsid w:val="00B57078"/>
    <w:rsid w:val="00B625EB"/>
    <w:rsid w:val="00B62801"/>
    <w:rsid w:val="00B63FA4"/>
    <w:rsid w:val="00B657BE"/>
    <w:rsid w:val="00B657CA"/>
    <w:rsid w:val="00B6647B"/>
    <w:rsid w:val="00B671CB"/>
    <w:rsid w:val="00B70748"/>
    <w:rsid w:val="00B719D7"/>
    <w:rsid w:val="00B71A8A"/>
    <w:rsid w:val="00B71CF8"/>
    <w:rsid w:val="00B7553F"/>
    <w:rsid w:val="00B77544"/>
    <w:rsid w:val="00B80336"/>
    <w:rsid w:val="00B833A2"/>
    <w:rsid w:val="00B83DC4"/>
    <w:rsid w:val="00B847E7"/>
    <w:rsid w:val="00B85807"/>
    <w:rsid w:val="00B8616D"/>
    <w:rsid w:val="00B86597"/>
    <w:rsid w:val="00B9018B"/>
    <w:rsid w:val="00B92069"/>
    <w:rsid w:val="00B92908"/>
    <w:rsid w:val="00B97854"/>
    <w:rsid w:val="00BA02A9"/>
    <w:rsid w:val="00BA05FD"/>
    <w:rsid w:val="00BA07B6"/>
    <w:rsid w:val="00BA1FAE"/>
    <w:rsid w:val="00BA21C1"/>
    <w:rsid w:val="00BA25AB"/>
    <w:rsid w:val="00BA2FA5"/>
    <w:rsid w:val="00BA4A73"/>
    <w:rsid w:val="00BB042B"/>
    <w:rsid w:val="00BB0E44"/>
    <w:rsid w:val="00BB2410"/>
    <w:rsid w:val="00BB35F8"/>
    <w:rsid w:val="00BB4A2B"/>
    <w:rsid w:val="00BB50EF"/>
    <w:rsid w:val="00BB6C65"/>
    <w:rsid w:val="00BB7A25"/>
    <w:rsid w:val="00BB7D74"/>
    <w:rsid w:val="00BC208A"/>
    <w:rsid w:val="00BC233E"/>
    <w:rsid w:val="00BC57C4"/>
    <w:rsid w:val="00BC6488"/>
    <w:rsid w:val="00BC6BAC"/>
    <w:rsid w:val="00BC7268"/>
    <w:rsid w:val="00BD0501"/>
    <w:rsid w:val="00BD05BF"/>
    <w:rsid w:val="00BD1F79"/>
    <w:rsid w:val="00BD28E3"/>
    <w:rsid w:val="00BD33DD"/>
    <w:rsid w:val="00BD3871"/>
    <w:rsid w:val="00BD6492"/>
    <w:rsid w:val="00BD7089"/>
    <w:rsid w:val="00BD7E3F"/>
    <w:rsid w:val="00BE01D5"/>
    <w:rsid w:val="00BE2C9F"/>
    <w:rsid w:val="00BE437A"/>
    <w:rsid w:val="00BE4820"/>
    <w:rsid w:val="00BE7252"/>
    <w:rsid w:val="00BF1565"/>
    <w:rsid w:val="00BF1BDA"/>
    <w:rsid w:val="00BF219E"/>
    <w:rsid w:val="00BF2A0E"/>
    <w:rsid w:val="00BF70EA"/>
    <w:rsid w:val="00C00633"/>
    <w:rsid w:val="00C0182B"/>
    <w:rsid w:val="00C020EB"/>
    <w:rsid w:val="00C02D1B"/>
    <w:rsid w:val="00C02E75"/>
    <w:rsid w:val="00C03138"/>
    <w:rsid w:val="00C05784"/>
    <w:rsid w:val="00C05849"/>
    <w:rsid w:val="00C06BB9"/>
    <w:rsid w:val="00C1035D"/>
    <w:rsid w:val="00C12C71"/>
    <w:rsid w:val="00C141F6"/>
    <w:rsid w:val="00C142C8"/>
    <w:rsid w:val="00C15877"/>
    <w:rsid w:val="00C2055F"/>
    <w:rsid w:val="00C2111F"/>
    <w:rsid w:val="00C2142B"/>
    <w:rsid w:val="00C21815"/>
    <w:rsid w:val="00C22A39"/>
    <w:rsid w:val="00C22A88"/>
    <w:rsid w:val="00C24191"/>
    <w:rsid w:val="00C2533F"/>
    <w:rsid w:val="00C266E0"/>
    <w:rsid w:val="00C273EC"/>
    <w:rsid w:val="00C32897"/>
    <w:rsid w:val="00C353A6"/>
    <w:rsid w:val="00C41F42"/>
    <w:rsid w:val="00C42E36"/>
    <w:rsid w:val="00C42EA9"/>
    <w:rsid w:val="00C44E40"/>
    <w:rsid w:val="00C46615"/>
    <w:rsid w:val="00C53A4C"/>
    <w:rsid w:val="00C5445F"/>
    <w:rsid w:val="00C54D03"/>
    <w:rsid w:val="00C55048"/>
    <w:rsid w:val="00C6115E"/>
    <w:rsid w:val="00C64DC4"/>
    <w:rsid w:val="00C6616B"/>
    <w:rsid w:val="00C6622C"/>
    <w:rsid w:val="00C66CB2"/>
    <w:rsid w:val="00C6784C"/>
    <w:rsid w:val="00C70450"/>
    <w:rsid w:val="00C7247E"/>
    <w:rsid w:val="00C74301"/>
    <w:rsid w:val="00C744CC"/>
    <w:rsid w:val="00C758F2"/>
    <w:rsid w:val="00C75F53"/>
    <w:rsid w:val="00C768B9"/>
    <w:rsid w:val="00C76957"/>
    <w:rsid w:val="00C76BEA"/>
    <w:rsid w:val="00C76E51"/>
    <w:rsid w:val="00C7730F"/>
    <w:rsid w:val="00C7799D"/>
    <w:rsid w:val="00C80044"/>
    <w:rsid w:val="00C80F0A"/>
    <w:rsid w:val="00C80F30"/>
    <w:rsid w:val="00C818E2"/>
    <w:rsid w:val="00C84D8A"/>
    <w:rsid w:val="00C85F11"/>
    <w:rsid w:val="00C86677"/>
    <w:rsid w:val="00C86F73"/>
    <w:rsid w:val="00C86FE9"/>
    <w:rsid w:val="00C87932"/>
    <w:rsid w:val="00C87C06"/>
    <w:rsid w:val="00C917FC"/>
    <w:rsid w:val="00C92498"/>
    <w:rsid w:val="00C954F7"/>
    <w:rsid w:val="00C95BFC"/>
    <w:rsid w:val="00C96ED8"/>
    <w:rsid w:val="00CA0581"/>
    <w:rsid w:val="00CA32FF"/>
    <w:rsid w:val="00CA4470"/>
    <w:rsid w:val="00CA4954"/>
    <w:rsid w:val="00CA5BBB"/>
    <w:rsid w:val="00CA5CD7"/>
    <w:rsid w:val="00CA64F0"/>
    <w:rsid w:val="00CB050F"/>
    <w:rsid w:val="00CB0E37"/>
    <w:rsid w:val="00CB276D"/>
    <w:rsid w:val="00CB33E9"/>
    <w:rsid w:val="00CB5A3E"/>
    <w:rsid w:val="00CB65BD"/>
    <w:rsid w:val="00CB6C4D"/>
    <w:rsid w:val="00CB72D0"/>
    <w:rsid w:val="00CB7925"/>
    <w:rsid w:val="00CC00F1"/>
    <w:rsid w:val="00CC1061"/>
    <w:rsid w:val="00CC2F5E"/>
    <w:rsid w:val="00CC355E"/>
    <w:rsid w:val="00CC3922"/>
    <w:rsid w:val="00CC3DDD"/>
    <w:rsid w:val="00CC43E6"/>
    <w:rsid w:val="00CC52D4"/>
    <w:rsid w:val="00CC6038"/>
    <w:rsid w:val="00CC75D9"/>
    <w:rsid w:val="00CC7C9F"/>
    <w:rsid w:val="00CD049A"/>
    <w:rsid w:val="00CD11BA"/>
    <w:rsid w:val="00CD1794"/>
    <w:rsid w:val="00CD1C29"/>
    <w:rsid w:val="00CD32E5"/>
    <w:rsid w:val="00CD40EA"/>
    <w:rsid w:val="00CD42A7"/>
    <w:rsid w:val="00CD4F9E"/>
    <w:rsid w:val="00CD6AD8"/>
    <w:rsid w:val="00CD6B67"/>
    <w:rsid w:val="00CD75A2"/>
    <w:rsid w:val="00CE06B0"/>
    <w:rsid w:val="00CE0E77"/>
    <w:rsid w:val="00CE2157"/>
    <w:rsid w:val="00CE2B22"/>
    <w:rsid w:val="00CE3306"/>
    <w:rsid w:val="00CE70EA"/>
    <w:rsid w:val="00CE75D1"/>
    <w:rsid w:val="00CE7B04"/>
    <w:rsid w:val="00CF018B"/>
    <w:rsid w:val="00CF2878"/>
    <w:rsid w:val="00CF5E07"/>
    <w:rsid w:val="00CF6AA1"/>
    <w:rsid w:val="00D00EA0"/>
    <w:rsid w:val="00D019EF"/>
    <w:rsid w:val="00D02F12"/>
    <w:rsid w:val="00D03FAB"/>
    <w:rsid w:val="00D04EEA"/>
    <w:rsid w:val="00D0542E"/>
    <w:rsid w:val="00D05445"/>
    <w:rsid w:val="00D10426"/>
    <w:rsid w:val="00D10B5B"/>
    <w:rsid w:val="00D113FE"/>
    <w:rsid w:val="00D147AE"/>
    <w:rsid w:val="00D14DE2"/>
    <w:rsid w:val="00D1679E"/>
    <w:rsid w:val="00D1730D"/>
    <w:rsid w:val="00D17CF6"/>
    <w:rsid w:val="00D17F94"/>
    <w:rsid w:val="00D23C29"/>
    <w:rsid w:val="00D241C2"/>
    <w:rsid w:val="00D24496"/>
    <w:rsid w:val="00D2455B"/>
    <w:rsid w:val="00D24735"/>
    <w:rsid w:val="00D250A9"/>
    <w:rsid w:val="00D25789"/>
    <w:rsid w:val="00D268E3"/>
    <w:rsid w:val="00D31098"/>
    <w:rsid w:val="00D33AA9"/>
    <w:rsid w:val="00D340AC"/>
    <w:rsid w:val="00D34AB7"/>
    <w:rsid w:val="00D351A0"/>
    <w:rsid w:val="00D362C8"/>
    <w:rsid w:val="00D3637C"/>
    <w:rsid w:val="00D37127"/>
    <w:rsid w:val="00D4046E"/>
    <w:rsid w:val="00D4103A"/>
    <w:rsid w:val="00D41906"/>
    <w:rsid w:val="00D41B77"/>
    <w:rsid w:val="00D420A4"/>
    <w:rsid w:val="00D42CCC"/>
    <w:rsid w:val="00D42D08"/>
    <w:rsid w:val="00D440DB"/>
    <w:rsid w:val="00D446AC"/>
    <w:rsid w:val="00D45245"/>
    <w:rsid w:val="00D452C5"/>
    <w:rsid w:val="00D46544"/>
    <w:rsid w:val="00D4687D"/>
    <w:rsid w:val="00D46E03"/>
    <w:rsid w:val="00D51777"/>
    <w:rsid w:val="00D52268"/>
    <w:rsid w:val="00D523ED"/>
    <w:rsid w:val="00D56497"/>
    <w:rsid w:val="00D57490"/>
    <w:rsid w:val="00D6237A"/>
    <w:rsid w:val="00D6650F"/>
    <w:rsid w:val="00D71263"/>
    <w:rsid w:val="00D74684"/>
    <w:rsid w:val="00D747E5"/>
    <w:rsid w:val="00D80532"/>
    <w:rsid w:val="00D83046"/>
    <w:rsid w:val="00D83DC2"/>
    <w:rsid w:val="00D87D86"/>
    <w:rsid w:val="00D91254"/>
    <w:rsid w:val="00D95BCF"/>
    <w:rsid w:val="00D966CC"/>
    <w:rsid w:val="00D96A87"/>
    <w:rsid w:val="00D96EFA"/>
    <w:rsid w:val="00D97414"/>
    <w:rsid w:val="00D974F7"/>
    <w:rsid w:val="00DA0620"/>
    <w:rsid w:val="00DA2919"/>
    <w:rsid w:val="00DA559B"/>
    <w:rsid w:val="00DA5683"/>
    <w:rsid w:val="00DA578C"/>
    <w:rsid w:val="00DA79AF"/>
    <w:rsid w:val="00DB0FFA"/>
    <w:rsid w:val="00DB104D"/>
    <w:rsid w:val="00DB22DD"/>
    <w:rsid w:val="00DB2A80"/>
    <w:rsid w:val="00DB46FC"/>
    <w:rsid w:val="00DB495B"/>
    <w:rsid w:val="00DB525F"/>
    <w:rsid w:val="00DB5674"/>
    <w:rsid w:val="00DB64D3"/>
    <w:rsid w:val="00DB7272"/>
    <w:rsid w:val="00DB79A0"/>
    <w:rsid w:val="00DC0289"/>
    <w:rsid w:val="00DC03C0"/>
    <w:rsid w:val="00DC03D2"/>
    <w:rsid w:val="00DC1E73"/>
    <w:rsid w:val="00DC2263"/>
    <w:rsid w:val="00DC2872"/>
    <w:rsid w:val="00DC68A3"/>
    <w:rsid w:val="00DD0818"/>
    <w:rsid w:val="00DD15A2"/>
    <w:rsid w:val="00DD181D"/>
    <w:rsid w:val="00DD3A7A"/>
    <w:rsid w:val="00DD594C"/>
    <w:rsid w:val="00DD6555"/>
    <w:rsid w:val="00DE0484"/>
    <w:rsid w:val="00DE1862"/>
    <w:rsid w:val="00DE3793"/>
    <w:rsid w:val="00DE3FDE"/>
    <w:rsid w:val="00DE45C2"/>
    <w:rsid w:val="00DE5648"/>
    <w:rsid w:val="00DE69DD"/>
    <w:rsid w:val="00DF0256"/>
    <w:rsid w:val="00DF02EC"/>
    <w:rsid w:val="00DF0CEE"/>
    <w:rsid w:val="00DF11AE"/>
    <w:rsid w:val="00DF28CE"/>
    <w:rsid w:val="00DF3B5A"/>
    <w:rsid w:val="00DF3D1F"/>
    <w:rsid w:val="00DF4B2D"/>
    <w:rsid w:val="00DF4DBD"/>
    <w:rsid w:val="00DF5874"/>
    <w:rsid w:val="00DF5908"/>
    <w:rsid w:val="00E0162A"/>
    <w:rsid w:val="00E01923"/>
    <w:rsid w:val="00E0338D"/>
    <w:rsid w:val="00E03FE7"/>
    <w:rsid w:val="00E0443D"/>
    <w:rsid w:val="00E049C9"/>
    <w:rsid w:val="00E04C7C"/>
    <w:rsid w:val="00E05330"/>
    <w:rsid w:val="00E062F2"/>
    <w:rsid w:val="00E105FB"/>
    <w:rsid w:val="00E11C54"/>
    <w:rsid w:val="00E13669"/>
    <w:rsid w:val="00E13722"/>
    <w:rsid w:val="00E14B2C"/>
    <w:rsid w:val="00E152C0"/>
    <w:rsid w:val="00E15D0D"/>
    <w:rsid w:val="00E16620"/>
    <w:rsid w:val="00E16A8B"/>
    <w:rsid w:val="00E20BC4"/>
    <w:rsid w:val="00E221FD"/>
    <w:rsid w:val="00E23121"/>
    <w:rsid w:val="00E244F7"/>
    <w:rsid w:val="00E2545F"/>
    <w:rsid w:val="00E279E0"/>
    <w:rsid w:val="00E30001"/>
    <w:rsid w:val="00E306AB"/>
    <w:rsid w:val="00E30B7B"/>
    <w:rsid w:val="00E312F7"/>
    <w:rsid w:val="00E328A0"/>
    <w:rsid w:val="00E34BFB"/>
    <w:rsid w:val="00E35C71"/>
    <w:rsid w:val="00E42D2C"/>
    <w:rsid w:val="00E43293"/>
    <w:rsid w:val="00E43B79"/>
    <w:rsid w:val="00E449D6"/>
    <w:rsid w:val="00E44A0E"/>
    <w:rsid w:val="00E463E4"/>
    <w:rsid w:val="00E464F8"/>
    <w:rsid w:val="00E465D7"/>
    <w:rsid w:val="00E4665C"/>
    <w:rsid w:val="00E47715"/>
    <w:rsid w:val="00E479EC"/>
    <w:rsid w:val="00E50B95"/>
    <w:rsid w:val="00E50E53"/>
    <w:rsid w:val="00E52B99"/>
    <w:rsid w:val="00E5313F"/>
    <w:rsid w:val="00E53362"/>
    <w:rsid w:val="00E53728"/>
    <w:rsid w:val="00E539B8"/>
    <w:rsid w:val="00E53C5D"/>
    <w:rsid w:val="00E53D86"/>
    <w:rsid w:val="00E53E49"/>
    <w:rsid w:val="00E54155"/>
    <w:rsid w:val="00E55359"/>
    <w:rsid w:val="00E622D3"/>
    <w:rsid w:val="00E649B0"/>
    <w:rsid w:val="00E67401"/>
    <w:rsid w:val="00E67F80"/>
    <w:rsid w:val="00E70265"/>
    <w:rsid w:val="00E71547"/>
    <w:rsid w:val="00E718E9"/>
    <w:rsid w:val="00E71A00"/>
    <w:rsid w:val="00E71E2E"/>
    <w:rsid w:val="00E72618"/>
    <w:rsid w:val="00E73762"/>
    <w:rsid w:val="00E76B99"/>
    <w:rsid w:val="00E77A00"/>
    <w:rsid w:val="00E8070A"/>
    <w:rsid w:val="00E80A71"/>
    <w:rsid w:val="00E8219A"/>
    <w:rsid w:val="00E82B93"/>
    <w:rsid w:val="00E831D2"/>
    <w:rsid w:val="00E83FC3"/>
    <w:rsid w:val="00E840A0"/>
    <w:rsid w:val="00E84E22"/>
    <w:rsid w:val="00E84FCF"/>
    <w:rsid w:val="00E91758"/>
    <w:rsid w:val="00E9189D"/>
    <w:rsid w:val="00E9217E"/>
    <w:rsid w:val="00E946FC"/>
    <w:rsid w:val="00E95C25"/>
    <w:rsid w:val="00E95D3A"/>
    <w:rsid w:val="00E962C2"/>
    <w:rsid w:val="00E97669"/>
    <w:rsid w:val="00E97CA1"/>
    <w:rsid w:val="00EA1130"/>
    <w:rsid w:val="00EA1818"/>
    <w:rsid w:val="00EA2BD3"/>
    <w:rsid w:val="00EA3079"/>
    <w:rsid w:val="00EA318B"/>
    <w:rsid w:val="00EA5B26"/>
    <w:rsid w:val="00EA662B"/>
    <w:rsid w:val="00EA6A73"/>
    <w:rsid w:val="00EA6DC6"/>
    <w:rsid w:val="00EA729E"/>
    <w:rsid w:val="00EA7782"/>
    <w:rsid w:val="00EA77E7"/>
    <w:rsid w:val="00EA7C56"/>
    <w:rsid w:val="00EB021B"/>
    <w:rsid w:val="00EB0B8F"/>
    <w:rsid w:val="00EB3357"/>
    <w:rsid w:val="00EB6C6E"/>
    <w:rsid w:val="00EC2556"/>
    <w:rsid w:val="00EC28FA"/>
    <w:rsid w:val="00EC2C22"/>
    <w:rsid w:val="00EC3AF3"/>
    <w:rsid w:val="00EC6327"/>
    <w:rsid w:val="00EC6FD8"/>
    <w:rsid w:val="00ED0045"/>
    <w:rsid w:val="00ED2732"/>
    <w:rsid w:val="00ED2A4F"/>
    <w:rsid w:val="00ED2A75"/>
    <w:rsid w:val="00ED3020"/>
    <w:rsid w:val="00ED49D6"/>
    <w:rsid w:val="00ED6A69"/>
    <w:rsid w:val="00ED7A65"/>
    <w:rsid w:val="00EE0137"/>
    <w:rsid w:val="00EE1250"/>
    <w:rsid w:val="00EE1DC6"/>
    <w:rsid w:val="00EE2305"/>
    <w:rsid w:val="00EE2D01"/>
    <w:rsid w:val="00EE365B"/>
    <w:rsid w:val="00EE4A68"/>
    <w:rsid w:val="00EE55C6"/>
    <w:rsid w:val="00EF0425"/>
    <w:rsid w:val="00EF1966"/>
    <w:rsid w:val="00EF2997"/>
    <w:rsid w:val="00EF2C46"/>
    <w:rsid w:val="00EF53F8"/>
    <w:rsid w:val="00EF5739"/>
    <w:rsid w:val="00EF5F98"/>
    <w:rsid w:val="00EF682F"/>
    <w:rsid w:val="00F0033E"/>
    <w:rsid w:val="00F0232B"/>
    <w:rsid w:val="00F03293"/>
    <w:rsid w:val="00F0364C"/>
    <w:rsid w:val="00F040E2"/>
    <w:rsid w:val="00F04CA0"/>
    <w:rsid w:val="00F05124"/>
    <w:rsid w:val="00F05B94"/>
    <w:rsid w:val="00F0617D"/>
    <w:rsid w:val="00F0779A"/>
    <w:rsid w:val="00F07820"/>
    <w:rsid w:val="00F11B76"/>
    <w:rsid w:val="00F12359"/>
    <w:rsid w:val="00F12AA7"/>
    <w:rsid w:val="00F12B4A"/>
    <w:rsid w:val="00F12C19"/>
    <w:rsid w:val="00F13E22"/>
    <w:rsid w:val="00F14245"/>
    <w:rsid w:val="00F14FD9"/>
    <w:rsid w:val="00F15E96"/>
    <w:rsid w:val="00F17021"/>
    <w:rsid w:val="00F201DC"/>
    <w:rsid w:val="00F210E3"/>
    <w:rsid w:val="00F242D5"/>
    <w:rsid w:val="00F24C7B"/>
    <w:rsid w:val="00F25C28"/>
    <w:rsid w:val="00F2600B"/>
    <w:rsid w:val="00F31078"/>
    <w:rsid w:val="00F3195E"/>
    <w:rsid w:val="00F339BC"/>
    <w:rsid w:val="00F34CB6"/>
    <w:rsid w:val="00F36D92"/>
    <w:rsid w:val="00F372B2"/>
    <w:rsid w:val="00F449AB"/>
    <w:rsid w:val="00F46F02"/>
    <w:rsid w:val="00F516DF"/>
    <w:rsid w:val="00F52967"/>
    <w:rsid w:val="00F530E0"/>
    <w:rsid w:val="00F54CA7"/>
    <w:rsid w:val="00F55CCD"/>
    <w:rsid w:val="00F56AC7"/>
    <w:rsid w:val="00F6029B"/>
    <w:rsid w:val="00F62045"/>
    <w:rsid w:val="00F64167"/>
    <w:rsid w:val="00F67B40"/>
    <w:rsid w:val="00F70D10"/>
    <w:rsid w:val="00F726DD"/>
    <w:rsid w:val="00F7746C"/>
    <w:rsid w:val="00F77486"/>
    <w:rsid w:val="00F80732"/>
    <w:rsid w:val="00F81C1D"/>
    <w:rsid w:val="00F82238"/>
    <w:rsid w:val="00F83510"/>
    <w:rsid w:val="00F83791"/>
    <w:rsid w:val="00F83A2C"/>
    <w:rsid w:val="00F83E1A"/>
    <w:rsid w:val="00F83E33"/>
    <w:rsid w:val="00F90195"/>
    <w:rsid w:val="00F92E10"/>
    <w:rsid w:val="00F94082"/>
    <w:rsid w:val="00F96203"/>
    <w:rsid w:val="00F97E55"/>
    <w:rsid w:val="00FA1807"/>
    <w:rsid w:val="00FA1881"/>
    <w:rsid w:val="00FA1988"/>
    <w:rsid w:val="00FA2C81"/>
    <w:rsid w:val="00FA2D4D"/>
    <w:rsid w:val="00FA5400"/>
    <w:rsid w:val="00FA7A7F"/>
    <w:rsid w:val="00FB4340"/>
    <w:rsid w:val="00FB6F5D"/>
    <w:rsid w:val="00FC0BD7"/>
    <w:rsid w:val="00FC123D"/>
    <w:rsid w:val="00FC145A"/>
    <w:rsid w:val="00FC29D2"/>
    <w:rsid w:val="00FC5A32"/>
    <w:rsid w:val="00FC5C3E"/>
    <w:rsid w:val="00FC6129"/>
    <w:rsid w:val="00FC735B"/>
    <w:rsid w:val="00FD0E5E"/>
    <w:rsid w:val="00FE081F"/>
    <w:rsid w:val="00FE39A9"/>
    <w:rsid w:val="00FE4CE0"/>
    <w:rsid w:val="00FE4F2F"/>
    <w:rsid w:val="00FE56B9"/>
    <w:rsid w:val="00FE5F1A"/>
    <w:rsid w:val="00FE67C9"/>
    <w:rsid w:val="00FE73A5"/>
    <w:rsid w:val="00FF0213"/>
    <w:rsid w:val="00FF18ED"/>
    <w:rsid w:val="00FF4545"/>
    <w:rsid w:val="00FF700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DC89C6"/>
  <w15:chartTrackingRefBased/>
  <w15:docId w15:val="{A6ACC184-9296-4C07-8E4D-45CE1A1FC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A4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B0FFA"/>
  </w:style>
  <w:style w:type="paragraph" w:styleId="NormalWeb">
    <w:name w:val="Normal (Web)"/>
    <w:basedOn w:val="Normal"/>
    <w:uiPriority w:val="99"/>
    <w:unhideWhenUsed/>
    <w:rsid w:val="001B0FFA"/>
    <w:pPr>
      <w:spacing w:before="100" w:beforeAutospacing="1" w:after="100" w:afterAutospacing="1"/>
    </w:pPr>
  </w:style>
  <w:style w:type="character" w:styleId="Hyperlink">
    <w:name w:val="Hyperlink"/>
    <w:basedOn w:val="DefaultParagraphFont"/>
    <w:uiPriority w:val="99"/>
    <w:semiHidden/>
    <w:unhideWhenUsed/>
    <w:rsid w:val="001B0FFA"/>
    <w:rPr>
      <w:color w:val="0000FF"/>
      <w:u w:val="single"/>
    </w:rPr>
  </w:style>
  <w:style w:type="character" w:styleId="PlaceholderText">
    <w:name w:val="Placeholder Text"/>
    <w:basedOn w:val="DefaultParagraphFont"/>
    <w:uiPriority w:val="99"/>
    <w:semiHidden/>
    <w:rsid w:val="001B0FFA"/>
    <w:rPr>
      <w:color w:val="808080"/>
    </w:rPr>
  </w:style>
  <w:style w:type="table" w:styleId="TableGrid">
    <w:name w:val="Table Grid"/>
    <w:basedOn w:val="TableNormal"/>
    <w:uiPriority w:val="39"/>
    <w:rsid w:val="001B0FF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0FFA"/>
    <w:pPr>
      <w:ind w:left="720"/>
      <w:contextualSpacing/>
    </w:pPr>
  </w:style>
  <w:style w:type="character" w:styleId="CommentReference">
    <w:name w:val="annotation reference"/>
    <w:basedOn w:val="DefaultParagraphFont"/>
    <w:uiPriority w:val="99"/>
    <w:semiHidden/>
    <w:unhideWhenUsed/>
    <w:rsid w:val="004E7F4F"/>
    <w:rPr>
      <w:sz w:val="16"/>
      <w:szCs w:val="16"/>
    </w:rPr>
  </w:style>
  <w:style w:type="paragraph" w:styleId="CommentText">
    <w:name w:val="annotation text"/>
    <w:basedOn w:val="Normal"/>
    <w:link w:val="CommentTextChar"/>
    <w:uiPriority w:val="99"/>
    <w:unhideWhenUsed/>
    <w:rsid w:val="004E7F4F"/>
    <w:rPr>
      <w:sz w:val="20"/>
      <w:szCs w:val="20"/>
    </w:rPr>
  </w:style>
  <w:style w:type="character" w:customStyle="1" w:styleId="CommentTextChar">
    <w:name w:val="Comment Text Char"/>
    <w:basedOn w:val="DefaultParagraphFont"/>
    <w:link w:val="CommentText"/>
    <w:uiPriority w:val="99"/>
    <w:rsid w:val="004E7F4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E7F4F"/>
    <w:rPr>
      <w:b/>
      <w:bCs/>
    </w:rPr>
  </w:style>
  <w:style w:type="character" w:customStyle="1" w:styleId="CommentSubjectChar">
    <w:name w:val="Comment Subject Char"/>
    <w:basedOn w:val="CommentTextChar"/>
    <w:link w:val="CommentSubject"/>
    <w:uiPriority w:val="99"/>
    <w:semiHidden/>
    <w:rsid w:val="004E7F4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E7F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F4F"/>
    <w:rPr>
      <w:rFonts w:ascii="Segoe UI" w:eastAsia="Times New Roman" w:hAnsi="Segoe UI" w:cs="Segoe UI"/>
      <w:sz w:val="18"/>
      <w:szCs w:val="18"/>
    </w:rPr>
  </w:style>
  <w:style w:type="paragraph" w:styleId="Header">
    <w:name w:val="header"/>
    <w:basedOn w:val="Normal"/>
    <w:link w:val="HeaderChar"/>
    <w:uiPriority w:val="99"/>
    <w:unhideWhenUsed/>
    <w:rsid w:val="00A10670"/>
    <w:pPr>
      <w:tabs>
        <w:tab w:val="center" w:pos="4680"/>
        <w:tab w:val="right" w:pos="9360"/>
      </w:tabs>
    </w:pPr>
  </w:style>
  <w:style w:type="character" w:customStyle="1" w:styleId="HeaderChar">
    <w:name w:val="Header Char"/>
    <w:basedOn w:val="DefaultParagraphFont"/>
    <w:link w:val="Header"/>
    <w:uiPriority w:val="99"/>
    <w:rsid w:val="00A1067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10670"/>
    <w:pPr>
      <w:tabs>
        <w:tab w:val="center" w:pos="4680"/>
        <w:tab w:val="right" w:pos="9360"/>
      </w:tabs>
    </w:pPr>
  </w:style>
  <w:style w:type="character" w:customStyle="1" w:styleId="FooterChar">
    <w:name w:val="Footer Char"/>
    <w:basedOn w:val="DefaultParagraphFont"/>
    <w:link w:val="Footer"/>
    <w:uiPriority w:val="99"/>
    <w:rsid w:val="00A10670"/>
    <w:rPr>
      <w:rFonts w:ascii="Times New Roman" w:eastAsia="Times New Roman" w:hAnsi="Times New Roman" w:cs="Times New Roman"/>
      <w:sz w:val="24"/>
      <w:szCs w:val="24"/>
    </w:rPr>
  </w:style>
  <w:style w:type="paragraph" w:styleId="Revision">
    <w:name w:val="Revision"/>
    <w:hidden/>
    <w:uiPriority w:val="99"/>
    <w:semiHidden/>
    <w:rsid w:val="00872D30"/>
    <w:pPr>
      <w:spacing w:after="0"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430E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067434">
      <w:bodyDiv w:val="1"/>
      <w:marLeft w:val="0"/>
      <w:marRight w:val="0"/>
      <w:marTop w:val="0"/>
      <w:marBottom w:val="0"/>
      <w:divBdr>
        <w:top w:val="none" w:sz="0" w:space="0" w:color="auto"/>
        <w:left w:val="none" w:sz="0" w:space="0" w:color="auto"/>
        <w:bottom w:val="none" w:sz="0" w:space="0" w:color="auto"/>
        <w:right w:val="none" w:sz="0" w:space="0" w:color="auto"/>
      </w:divBdr>
    </w:div>
    <w:div w:id="36316439">
      <w:bodyDiv w:val="1"/>
      <w:marLeft w:val="0"/>
      <w:marRight w:val="0"/>
      <w:marTop w:val="0"/>
      <w:marBottom w:val="0"/>
      <w:divBdr>
        <w:top w:val="none" w:sz="0" w:space="0" w:color="auto"/>
        <w:left w:val="none" w:sz="0" w:space="0" w:color="auto"/>
        <w:bottom w:val="none" w:sz="0" w:space="0" w:color="auto"/>
        <w:right w:val="none" w:sz="0" w:space="0" w:color="auto"/>
      </w:divBdr>
    </w:div>
    <w:div w:id="47382761">
      <w:bodyDiv w:val="1"/>
      <w:marLeft w:val="0"/>
      <w:marRight w:val="0"/>
      <w:marTop w:val="0"/>
      <w:marBottom w:val="0"/>
      <w:divBdr>
        <w:top w:val="none" w:sz="0" w:space="0" w:color="auto"/>
        <w:left w:val="none" w:sz="0" w:space="0" w:color="auto"/>
        <w:bottom w:val="none" w:sz="0" w:space="0" w:color="auto"/>
        <w:right w:val="none" w:sz="0" w:space="0" w:color="auto"/>
      </w:divBdr>
    </w:div>
    <w:div w:id="62679179">
      <w:bodyDiv w:val="1"/>
      <w:marLeft w:val="0"/>
      <w:marRight w:val="0"/>
      <w:marTop w:val="0"/>
      <w:marBottom w:val="0"/>
      <w:divBdr>
        <w:top w:val="none" w:sz="0" w:space="0" w:color="auto"/>
        <w:left w:val="none" w:sz="0" w:space="0" w:color="auto"/>
        <w:bottom w:val="none" w:sz="0" w:space="0" w:color="auto"/>
        <w:right w:val="none" w:sz="0" w:space="0" w:color="auto"/>
      </w:divBdr>
    </w:div>
    <w:div w:id="105196111">
      <w:bodyDiv w:val="1"/>
      <w:marLeft w:val="0"/>
      <w:marRight w:val="0"/>
      <w:marTop w:val="0"/>
      <w:marBottom w:val="0"/>
      <w:divBdr>
        <w:top w:val="none" w:sz="0" w:space="0" w:color="auto"/>
        <w:left w:val="none" w:sz="0" w:space="0" w:color="auto"/>
        <w:bottom w:val="none" w:sz="0" w:space="0" w:color="auto"/>
        <w:right w:val="none" w:sz="0" w:space="0" w:color="auto"/>
      </w:divBdr>
    </w:div>
    <w:div w:id="112865446">
      <w:bodyDiv w:val="1"/>
      <w:marLeft w:val="0"/>
      <w:marRight w:val="0"/>
      <w:marTop w:val="0"/>
      <w:marBottom w:val="0"/>
      <w:divBdr>
        <w:top w:val="none" w:sz="0" w:space="0" w:color="auto"/>
        <w:left w:val="none" w:sz="0" w:space="0" w:color="auto"/>
        <w:bottom w:val="none" w:sz="0" w:space="0" w:color="auto"/>
        <w:right w:val="none" w:sz="0" w:space="0" w:color="auto"/>
      </w:divBdr>
    </w:div>
    <w:div w:id="159079547">
      <w:bodyDiv w:val="1"/>
      <w:marLeft w:val="0"/>
      <w:marRight w:val="0"/>
      <w:marTop w:val="0"/>
      <w:marBottom w:val="0"/>
      <w:divBdr>
        <w:top w:val="none" w:sz="0" w:space="0" w:color="auto"/>
        <w:left w:val="none" w:sz="0" w:space="0" w:color="auto"/>
        <w:bottom w:val="none" w:sz="0" w:space="0" w:color="auto"/>
        <w:right w:val="none" w:sz="0" w:space="0" w:color="auto"/>
      </w:divBdr>
    </w:div>
    <w:div w:id="189490463">
      <w:bodyDiv w:val="1"/>
      <w:marLeft w:val="0"/>
      <w:marRight w:val="0"/>
      <w:marTop w:val="0"/>
      <w:marBottom w:val="0"/>
      <w:divBdr>
        <w:top w:val="none" w:sz="0" w:space="0" w:color="auto"/>
        <w:left w:val="none" w:sz="0" w:space="0" w:color="auto"/>
        <w:bottom w:val="none" w:sz="0" w:space="0" w:color="auto"/>
        <w:right w:val="none" w:sz="0" w:space="0" w:color="auto"/>
      </w:divBdr>
    </w:div>
    <w:div w:id="215625170">
      <w:bodyDiv w:val="1"/>
      <w:marLeft w:val="0"/>
      <w:marRight w:val="0"/>
      <w:marTop w:val="0"/>
      <w:marBottom w:val="0"/>
      <w:divBdr>
        <w:top w:val="none" w:sz="0" w:space="0" w:color="auto"/>
        <w:left w:val="none" w:sz="0" w:space="0" w:color="auto"/>
        <w:bottom w:val="none" w:sz="0" w:space="0" w:color="auto"/>
        <w:right w:val="none" w:sz="0" w:space="0" w:color="auto"/>
      </w:divBdr>
    </w:div>
    <w:div w:id="218126510">
      <w:bodyDiv w:val="1"/>
      <w:marLeft w:val="0"/>
      <w:marRight w:val="0"/>
      <w:marTop w:val="0"/>
      <w:marBottom w:val="0"/>
      <w:divBdr>
        <w:top w:val="none" w:sz="0" w:space="0" w:color="auto"/>
        <w:left w:val="none" w:sz="0" w:space="0" w:color="auto"/>
        <w:bottom w:val="none" w:sz="0" w:space="0" w:color="auto"/>
        <w:right w:val="none" w:sz="0" w:space="0" w:color="auto"/>
      </w:divBdr>
    </w:div>
    <w:div w:id="248347595">
      <w:bodyDiv w:val="1"/>
      <w:marLeft w:val="0"/>
      <w:marRight w:val="0"/>
      <w:marTop w:val="0"/>
      <w:marBottom w:val="0"/>
      <w:divBdr>
        <w:top w:val="none" w:sz="0" w:space="0" w:color="auto"/>
        <w:left w:val="none" w:sz="0" w:space="0" w:color="auto"/>
        <w:bottom w:val="none" w:sz="0" w:space="0" w:color="auto"/>
        <w:right w:val="none" w:sz="0" w:space="0" w:color="auto"/>
      </w:divBdr>
    </w:div>
    <w:div w:id="271404369">
      <w:bodyDiv w:val="1"/>
      <w:marLeft w:val="0"/>
      <w:marRight w:val="0"/>
      <w:marTop w:val="0"/>
      <w:marBottom w:val="0"/>
      <w:divBdr>
        <w:top w:val="none" w:sz="0" w:space="0" w:color="auto"/>
        <w:left w:val="none" w:sz="0" w:space="0" w:color="auto"/>
        <w:bottom w:val="none" w:sz="0" w:space="0" w:color="auto"/>
        <w:right w:val="none" w:sz="0" w:space="0" w:color="auto"/>
      </w:divBdr>
    </w:div>
    <w:div w:id="273439058">
      <w:bodyDiv w:val="1"/>
      <w:marLeft w:val="0"/>
      <w:marRight w:val="0"/>
      <w:marTop w:val="0"/>
      <w:marBottom w:val="0"/>
      <w:divBdr>
        <w:top w:val="none" w:sz="0" w:space="0" w:color="auto"/>
        <w:left w:val="none" w:sz="0" w:space="0" w:color="auto"/>
        <w:bottom w:val="none" w:sz="0" w:space="0" w:color="auto"/>
        <w:right w:val="none" w:sz="0" w:space="0" w:color="auto"/>
      </w:divBdr>
    </w:div>
    <w:div w:id="281151064">
      <w:bodyDiv w:val="1"/>
      <w:marLeft w:val="0"/>
      <w:marRight w:val="0"/>
      <w:marTop w:val="0"/>
      <w:marBottom w:val="0"/>
      <w:divBdr>
        <w:top w:val="none" w:sz="0" w:space="0" w:color="auto"/>
        <w:left w:val="none" w:sz="0" w:space="0" w:color="auto"/>
        <w:bottom w:val="none" w:sz="0" w:space="0" w:color="auto"/>
        <w:right w:val="none" w:sz="0" w:space="0" w:color="auto"/>
      </w:divBdr>
    </w:div>
    <w:div w:id="300576053">
      <w:bodyDiv w:val="1"/>
      <w:marLeft w:val="0"/>
      <w:marRight w:val="0"/>
      <w:marTop w:val="0"/>
      <w:marBottom w:val="0"/>
      <w:divBdr>
        <w:top w:val="none" w:sz="0" w:space="0" w:color="auto"/>
        <w:left w:val="none" w:sz="0" w:space="0" w:color="auto"/>
        <w:bottom w:val="none" w:sz="0" w:space="0" w:color="auto"/>
        <w:right w:val="none" w:sz="0" w:space="0" w:color="auto"/>
      </w:divBdr>
    </w:div>
    <w:div w:id="365759195">
      <w:bodyDiv w:val="1"/>
      <w:marLeft w:val="0"/>
      <w:marRight w:val="0"/>
      <w:marTop w:val="0"/>
      <w:marBottom w:val="0"/>
      <w:divBdr>
        <w:top w:val="none" w:sz="0" w:space="0" w:color="auto"/>
        <w:left w:val="none" w:sz="0" w:space="0" w:color="auto"/>
        <w:bottom w:val="none" w:sz="0" w:space="0" w:color="auto"/>
        <w:right w:val="none" w:sz="0" w:space="0" w:color="auto"/>
      </w:divBdr>
    </w:div>
    <w:div w:id="381104759">
      <w:bodyDiv w:val="1"/>
      <w:marLeft w:val="0"/>
      <w:marRight w:val="0"/>
      <w:marTop w:val="0"/>
      <w:marBottom w:val="0"/>
      <w:divBdr>
        <w:top w:val="none" w:sz="0" w:space="0" w:color="auto"/>
        <w:left w:val="none" w:sz="0" w:space="0" w:color="auto"/>
        <w:bottom w:val="none" w:sz="0" w:space="0" w:color="auto"/>
        <w:right w:val="none" w:sz="0" w:space="0" w:color="auto"/>
      </w:divBdr>
    </w:div>
    <w:div w:id="409624403">
      <w:bodyDiv w:val="1"/>
      <w:marLeft w:val="0"/>
      <w:marRight w:val="0"/>
      <w:marTop w:val="0"/>
      <w:marBottom w:val="0"/>
      <w:divBdr>
        <w:top w:val="none" w:sz="0" w:space="0" w:color="auto"/>
        <w:left w:val="none" w:sz="0" w:space="0" w:color="auto"/>
        <w:bottom w:val="none" w:sz="0" w:space="0" w:color="auto"/>
        <w:right w:val="none" w:sz="0" w:space="0" w:color="auto"/>
      </w:divBdr>
    </w:div>
    <w:div w:id="436171547">
      <w:bodyDiv w:val="1"/>
      <w:marLeft w:val="0"/>
      <w:marRight w:val="0"/>
      <w:marTop w:val="0"/>
      <w:marBottom w:val="0"/>
      <w:divBdr>
        <w:top w:val="none" w:sz="0" w:space="0" w:color="auto"/>
        <w:left w:val="none" w:sz="0" w:space="0" w:color="auto"/>
        <w:bottom w:val="none" w:sz="0" w:space="0" w:color="auto"/>
        <w:right w:val="none" w:sz="0" w:space="0" w:color="auto"/>
      </w:divBdr>
    </w:div>
    <w:div w:id="468520994">
      <w:bodyDiv w:val="1"/>
      <w:marLeft w:val="0"/>
      <w:marRight w:val="0"/>
      <w:marTop w:val="0"/>
      <w:marBottom w:val="0"/>
      <w:divBdr>
        <w:top w:val="none" w:sz="0" w:space="0" w:color="auto"/>
        <w:left w:val="none" w:sz="0" w:space="0" w:color="auto"/>
        <w:bottom w:val="none" w:sz="0" w:space="0" w:color="auto"/>
        <w:right w:val="none" w:sz="0" w:space="0" w:color="auto"/>
      </w:divBdr>
    </w:div>
    <w:div w:id="488525073">
      <w:bodyDiv w:val="1"/>
      <w:marLeft w:val="0"/>
      <w:marRight w:val="0"/>
      <w:marTop w:val="0"/>
      <w:marBottom w:val="0"/>
      <w:divBdr>
        <w:top w:val="none" w:sz="0" w:space="0" w:color="auto"/>
        <w:left w:val="none" w:sz="0" w:space="0" w:color="auto"/>
        <w:bottom w:val="none" w:sz="0" w:space="0" w:color="auto"/>
        <w:right w:val="none" w:sz="0" w:space="0" w:color="auto"/>
      </w:divBdr>
    </w:div>
    <w:div w:id="513619353">
      <w:bodyDiv w:val="1"/>
      <w:marLeft w:val="0"/>
      <w:marRight w:val="0"/>
      <w:marTop w:val="0"/>
      <w:marBottom w:val="0"/>
      <w:divBdr>
        <w:top w:val="none" w:sz="0" w:space="0" w:color="auto"/>
        <w:left w:val="none" w:sz="0" w:space="0" w:color="auto"/>
        <w:bottom w:val="none" w:sz="0" w:space="0" w:color="auto"/>
        <w:right w:val="none" w:sz="0" w:space="0" w:color="auto"/>
      </w:divBdr>
    </w:div>
    <w:div w:id="596981404">
      <w:bodyDiv w:val="1"/>
      <w:marLeft w:val="0"/>
      <w:marRight w:val="0"/>
      <w:marTop w:val="0"/>
      <w:marBottom w:val="0"/>
      <w:divBdr>
        <w:top w:val="none" w:sz="0" w:space="0" w:color="auto"/>
        <w:left w:val="none" w:sz="0" w:space="0" w:color="auto"/>
        <w:bottom w:val="none" w:sz="0" w:space="0" w:color="auto"/>
        <w:right w:val="none" w:sz="0" w:space="0" w:color="auto"/>
      </w:divBdr>
    </w:div>
    <w:div w:id="600992726">
      <w:bodyDiv w:val="1"/>
      <w:marLeft w:val="0"/>
      <w:marRight w:val="0"/>
      <w:marTop w:val="0"/>
      <w:marBottom w:val="0"/>
      <w:divBdr>
        <w:top w:val="none" w:sz="0" w:space="0" w:color="auto"/>
        <w:left w:val="none" w:sz="0" w:space="0" w:color="auto"/>
        <w:bottom w:val="none" w:sz="0" w:space="0" w:color="auto"/>
        <w:right w:val="none" w:sz="0" w:space="0" w:color="auto"/>
      </w:divBdr>
    </w:div>
    <w:div w:id="612327038">
      <w:bodyDiv w:val="1"/>
      <w:marLeft w:val="0"/>
      <w:marRight w:val="0"/>
      <w:marTop w:val="0"/>
      <w:marBottom w:val="0"/>
      <w:divBdr>
        <w:top w:val="none" w:sz="0" w:space="0" w:color="auto"/>
        <w:left w:val="none" w:sz="0" w:space="0" w:color="auto"/>
        <w:bottom w:val="none" w:sz="0" w:space="0" w:color="auto"/>
        <w:right w:val="none" w:sz="0" w:space="0" w:color="auto"/>
      </w:divBdr>
    </w:div>
    <w:div w:id="614678467">
      <w:bodyDiv w:val="1"/>
      <w:marLeft w:val="0"/>
      <w:marRight w:val="0"/>
      <w:marTop w:val="0"/>
      <w:marBottom w:val="0"/>
      <w:divBdr>
        <w:top w:val="none" w:sz="0" w:space="0" w:color="auto"/>
        <w:left w:val="none" w:sz="0" w:space="0" w:color="auto"/>
        <w:bottom w:val="none" w:sz="0" w:space="0" w:color="auto"/>
        <w:right w:val="none" w:sz="0" w:space="0" w:color="auto"/>
      </w:divBdr>
    </w:div>
    <w:div w:id="616178047">
      <w:bodyDiv w:val="1"/>
      <w:marLeft w:val="0"/>
      <w:marRight w:val="0"/>
      <w:marTop w:val="0"/>
      <w:marBottom w:val="0"/>
      <w:divBdr>
        <w:top w:val="none" w:sz="0" w:space="0" w:color="auto"/>
        <w:left w:val="none" w:sz="0" w:space="0" w:color="auto"/>
        <w:bottom w:val="none" w:sz="0" w:space="0" w:color="auto"/>
        <w:right w:val="none" w:sz="0" w:space="0" w:color="auto"/>
      </w:divBdr>
    </w:div>
    <w:div w:id="627005251">
      <w:bodyDiv w:val="1"/>
      <w:marLeft w:val="0"/>
      <w:marRight w:val="0"/>
      <w:marTop w:val="0"/>
      <w:marBottom w:val="0"/>
      <w:divBdr>
        <w:top w:val="none" w:sz="0" w:space="0" w:color="auto"/>
        <w:left w:val="none" w:sz="0" w:space="0" w:color="auto"/>
        <w:bottom w:val="none" w:sz="0" w:space="0" w:color="auto"/>
        <w:right w:val="none" w:sz="0" w:space="0" w:color="auto"/>
      </w:divBdr>
    </w:div>
    <w:div w:id="630012291">
      <w:bodyDiv w:val="1"/>
      <w:marLeft w:val="0"/>
      <w:marRight w:val="0"/>
      <w:marTop w:val="0"/>
      <w:marBottom w:val="0"/>
      <w:divBdr>
        <w:top w:val="none" w:sz="0" w:space="0" w:color="auto"/>
        <w:left w:val="none" w:sz="0" w:space="0" w:color="auto"/>
        <w:bottom w:val="none" w:sz="0" w:space="0" w:color="auto"/>
        <w:right w:val="none" w:sz="0" w:space="0" w:color="auto"/>
      </w:divBdr>
    </w:div>
    <w:div w:id="646710731">
      <w:bodyDiv w:val="1"/>
      <w:marLeft w:val="0"/>
      <w:marRight w:val="0"/>
      <w:marTop w:val="0"/>
      <w:marBottom w:val="0"/>
      <w:divBdr>
        <w:top w:val="none" w:sz="0" w:space="0" w:color="auto"/>
        <w:left w:val="none" w:sz="0" w:space="0" w:color="auto"/>
        <w:bottom w:val="none" w:sz="0" w:space="0" w:color="auto"/>
        <w:right w:val="none" w:sz="0" w:space="0" w:color="auto"/>
      </w:divBdr>
    </w:div>
    <w:div w:id="651179742">
      <w:bodyDiv w:val="1"/>
      <w:marLeft w:val="0"/>
      <w:marRight w:val="0"/>
      <w:marTop w:val="0"/>
      <w:marBottom w:val="0"/>
      <w:divBdr>
        <w:top w:val="none" w:sz="0" w:space="0" w:color="auto"/>
        <w:left w:val="none" w:sz="0" w:space="0" w:color="auto"/>
        <w:bottom w:val="none" w:sz="0" w:space="0" w:color="auto"/>
        <w:right w:val="none" w:sz="0" w:space="0" w:color="auto"/>
      </w:divBdr>
    </w:div>
    <w:div w:id="663169436">
      <w:bodyDiv w:val="1"/>
      <w:marLeft w:val="0"/>
      <w:marRight w:val="0"/>
      <w:marTop w:val="0"/>
      <w:marBottom w:val="0"/>
      <w:divBdr>
        <w:top w:val="none" w:sz="0" w:space="0" w:color="auto"/>
        <w:left w:val="none" w:sz="0" w:space="0" w:color="auto"/>
        <w:bottom w:val="none" w:sz="0" w:space="0" w:color="auto"/>
        <w:right w:val="none" w:sz="0" w:space="0" w:color="auto"/>
      </w:divBdr>
    </w:div>
    <w:div w:id="676151716">
      <w:bodyDiv w:val="1"/>
      <w:marLeft w:val="0"/>
      <w:marRight w:val="0"/>
      <w:marTop w:val="0"/>
      <w:marBottom w:val="0"/>
      <w:divBdr>
        <w:top w:val="none" w:sz="0" w:space="0" w:color="auto"/>
        <w:left w:val="none" w:sz="0" w:space="0" w:color="auto"/>
        <w:bottom w:val="none" w:sz="0" w:space="0" w:color="auto"/>
        <w:right w:val="none" w:sz="0" w:space="0" w:color="auto"/>
      </w:divBdr>
    </w:div>
    <w:div w:id="687215400">
      <w:bodyDiv w:val="1"/>
      <w:marLeft w:val="0"/>
      <w:marRight w:val="0"/>
      <w:marTop w:val="0"/>
      <w:marBottom w:val="0"/>
      <w:divBdr>
        <w:top w:val="none" w:sz="0" w:space="0" w:color="auto"/>
        <w:left w:val="none" w:sz="0" w:space="0" w:color="auto"/>
        <w:bottom w:val="none" w:sz="0" w:space="0" w:color="auto"/>
        <w:right w:val="none" w:sz="0" w:space="0" w:color="auto"/>
      </w:divBdr>
    </w:div>
    <w:div w:id="711808393">
      <w:bodyDiv w:val="1"/>
      <w:marLeft w:val="0"/>
      <w:marRight w:val="0"/>
      <w:marTop w:val="0"/>
      <w:marBottom w:val="0"/>
      <w:divBdr>
        <w:top w:val="none" w:sz="0" w:space="0" w:color="auto"/>
        <w:left w:val="none" w:sz="0" w:space="0" w:color="auto"/>
        <w:bottom w:val="none" w:sz="0" w:space="0" w:color="auto"/>
        <w:right w:val="none" w:sz="0" w:space="0" w:color="auto"/>
      </w:divBdr>
    </w:div>
    <w:div w:id="720860362">
      <w:bodyDiv w:val="1"/>
      <w:marLeft w:val="0"/>
      <w:marRight w:val="0"/>
      <w:marTop w:val="0"/>
      <w:marBottom w:val="0"/>
      <w:divBdr>
        <w:top w:val="none" w:sz="0" w:space="0" w:color="auto"/>
        <w:left w:val="none" w:sz="0" w:space="0" w:color="auto"/>
        <w:bottom w:val="none" w:sz="0" w:space="0" w:color="auto"/>
        <w:right w:val="none" w:sz="0" w:space="0" w:color="auto"/>
      </w:divBdr>
    </w:div>
    <w:div w:id="725879053">
      <w:bodyDiv w:val="1"/>
      <w:marLeft w:val="0"/>
      <w:marRight w:val="0"/>
      <w:marTop w:val="0"/>
      <w:marBottom w:val="0"/>
      <w:divBdr>
        <w:top w:val="none" w:sz="0" w:space="0" w:color="auto"/>
        <w:left w:val="none" w:sz="0" w:space="0" w:color="auto"/>
        <w:bottom w:val="none" w:sz="0" w:space="0" w:color="auto"/>
        <w:right w:val="none" w:sz="0" w:space="0" w:color="auto"/>
      </w:divBdr>
    </w:div>
    <w:div w:id="740951674">
      <w:bodyDiv w:val="1"/>
      <w:marLeft w:val="0"/>
      <w:marRight w:val="0"/>
      <w:marTop w:val="0"/>
      <w:marBottom w:val="0"/>
      <w:divBdr>
        <w:top w:val="none" w:sz="0" w:space="0" w:color="auto"/>
        <w:left w:val="none" w:sz="0" w:space="0" w:color="auto"/>
        <w:bottom w:val="none" w:sz="0" w:space="0" w:color="auto"/>
        <w:right w:val="none" w:sz="0" w:space="0" w:color="auto"/>
      </w:divBdr>
    </w:div>
    <w:div w:id="756168990">
      <w:bodyDiv w:val="1"/>
      <w:marLeft w:val="0"/>
      <w:marRight w:val="0"/>
      <w:marTop w:val="0"/>
      <w:marBottom w:val="0"/>
      <w:divBdr>
        <w:top w:val="none" w:sz="0" w:space="0" w:color="auto"/>
        <w:left w:val="none" w:sz="0" w:space="0" w:color="auto"/>
        <w:bottom w:val="none" w:sz="0" w:space="0" w:color="auto"/>
        <w:right w:val="none" w:sz="0" w:space="0" w:color="auto"/>
      </w:divBdr>
    </w:div>
    <w:div w:id="790367117">
      <w:bodyDiv w:val="1"/>
      <w:marLeft w:val="0"/>
      <w:marRight w:val="0"/>
      <w:marTop w:val="0"/>
      <w:marBottom w:val="0"/>
      <w:divBdr>
        <w:top w:val="none" w:sz="0" w:space="0" w:color="auto"/>
        <w:left w:val="none" w:sz="0" w:space="0" w:color="auto"/>
        <w:bottom w:val="none" w:sz="0" w:space="0" w:color="auto"/>
        <w:right w:val="none" w:sz="0" w:space="0" w:color="auto"/>
      </w:divBdr>
    </w:div>
    <w:div w:id="796487616">
      <w:bodyDiv w:val="1"/>
      <w:marLeft w:val="0"/>
      <w:marRight w:val="0"/>
      <w:marTop w:val="0"/>
      <w:marBottom w:val="0"/>
      <w:divBdr>
        <w:top w:val="none" w:sz="0" w:space="0" w:color="auto"/>
        <w:left w:val="none" w:sz="0" w:space="0" w:color="auto"/>
        <w:bottom w:val="none" w:sz="0" w:space="0" w:color="auto"/>
        <w:right w:val="none" w:sz="0" w:space="0" w:color="auto"/>
      </w:divBdr>
    </w:div>
    <w:div w:id="796488759">
      <w:bodyDiv w:val="1"/>
      <w:marLeft w:val="0"/>
      <w:marRight w:val="0"/>
      <w:marTop w:val="0"/>
      <w:marBottom w:val="0"/>
      <w:divBdr>
        <w:top w:val="none" w:sz="0" w:space="0" w:color="auto"/>
        <w:left w:val="none" w:sz="0" w:space="0" w:color="auto"/>
        <w:bottom w:val="none" w:sz="0" w:space="0" w:color="auto"/>
        <w:right w:val="none" w:sz="0" w:space="0" w:color="auto"/>
      </w:divBdr>
    </w:div>
    <w:div w:id="979117179">
      <w:bodyDiv w:val="1"/>
      <w:marLeft w:val="0"/>
      <w:marRight w:val="0"/>
      <w:marTop w:val="0"/>
      <w:marBottom w:val="0"/>
      <w:divBdr>
        <w:top w:val="none" w:sz="0" w:space="0" w:color="auto"/>
        <w:left w:val="none" w:sz="0" w:space="0" w:color="auto"/>
        <w:bottom w:val="none" w:sz="0" w:space="0" w:color="auto"/>
        <w:right w:val="none" w:sz="0" w:space="0" w:color="auto"/>
      </w:divBdr>
    </w:div>
    <w:div w:id="979654497">
      <w:bodyDiv w:val="1"/>
      <w:marLeft w:val="0"/>
      <w:marRight w:val="0"/>
      <w:marTop w:val="0"/>
      <w:marBottom w:val="0"/>
      <w:divBdr>
        <w:top w:val="none" w:sz="0" w:space="0" w:color="auto"/>
        <w:left w:val="none" w:sz="0" w:space="0" w:color="auto"/>
        <w:bottom w:val="none" w:sz="0" w:space="0" w:color="auto"/>
        <w:right w:val="none" w:sz="0" w:space="0" w:color="auto"/>
      </w:divBdr>
    </w:div>
    <w:div w:id="1076780375">
      <w:bodyDiv w:val="1"/>
      <w:marLeft w:val="0"/>
      <w:marRight w:val="120"/>
      <w:marTop w:val="0"/>
      <w:marBottom w:val="0"/>
      <w:divBdr>
        <w:top w:val="none" w:sz="0" w:space="0" w:color="auto"/>
        <w:left w:val="none" w:sz="0" w:space="0" w:color="auto"/>
        <w:bottom w:val="none" w:sz="0" w:space="0" w:color="auto"/>
        <w:right w:val="none" w:sz="0" w:space="0" w:color="auto"/>
      </w:divBdr>
      <w:divsChild>
        <w:div w:id="2100298053">
          <w:marLeft w:val="0"/>
          <w:marRight w:val="0"/>
          <w:marTop w:val="0"/>
          <w:marBottom w:val="0"/>
          <w:divBdr>
            <w:top w:val="none" w:sz="0" w:space="0" w:color="auto"/>
            <w:left w:val="none" w:sz="0" w:space="0" w:color="auto"/>
            <w:bottom w:val="none" w:sz="0" w:space="0" w:color="auto"/>
            <w:right w:val="none" w:sz="0" w:space="0" w:color="auto"/>
          </w:divBdr>
          <w:divsChild>
            <w:div w:id="129525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401418">
      <w:bodyDiv w:val="1"/>
      <w:marLeft w:val="0"/>
      <w:marRight w:val="0"/>
      <w:marTop w:val="0"/>
      <w:marBottom w:val="0"/>
      <w:divBdr>
        <w:top w:val="none" w:sz="0" w:space="0" w:color="auto"/>
        <w:left w:val="none" w:sz="0" w:space="0" w:color="auto"/>
        <w:bottom w:val="none" w:sz="0" w:space="0" w:color="auto"/>
        <w:right w:val="none" w:sz="0" w:space="0" w:color="auto"/>
      </w:divBdr>
    </w:div>
    <w:div w:id="1079712392">
      <w:bodyDiv w:val="1"/>
      <w:marLeft w:val="0"/>
      <w:marRight w:val="0"/>
      <w:marTop w:val="0"/>
      <w:marBottom w:val="0"/>
      <w:divBdr>
        <w:top w:val="none" w:sz="0" w:space="0" w:color="auto"/>
        <w:left w:val="none" w:sz="0" w:space="0" w:color="auto"/>
        <w:bottom w:val="none" w:sz="0" w:space="0" w:color="auto"/>
        <w:right w:val="none" w:sz="0" w:space="0" w:color="auto"/>
      </w:divBdr>
    </w:div>
    <w:div w:id="1110514951">
      <w:bodyDiv w:val="1"/>
      <w:marLeft w:val="0"/>
      <w:marRight w:val="0"/>
      <w:marTop w:val="0"/>
      <w:marBottom w:val="0"/>
      <w:divBdr>
        <w:top w:val="none" w:sz="0" w:space="0" w:color="auto"/>
        <w:left w:val="none" w:sz="0" w:space="0" w:color="auto"/>
        <w:bottom w:val="none" w:sz="0" w:space="0" w:color="auto"/>
        <w:right w:val="none" w:sz="0" w:space="0" w:color="auto"/>
      </w:divBdr>
    </w:div>
    <w:div w:id="1168909193">
      <w:bodyDiv w:val="1"/>
      <w:marLeft w:val="0"/>
      <w:marRight w:val="0"/>
      <w:marTop w:val="0"/>
      <w:marBottom w:val="0"/>
      <w:divBdr>
        <w:top w:val="none" w:sz="0" w:space="0" w:color="auto"/>
        <w:left w:val="none" w:sz="0" w:space="0" w:color="auto"/>
        <w:bottom w:val="none" w:sz="0" w:space="0" w:color="auto"/>
        <w:right w:val="none" w:sz="0" w:space="0" w:color="auto"/>
      </w:divBdr>
    </w:div>
    <w:div w:id="1184827547">
      <w:bodyDiv w:val="1"/>
      <w:marLeft w:val="0"/>
      <w:marRight w:val="0"/>
      <w:marTop w:val="0"/>
      <w:marBottom w:val="0"/>
      <w:divBdr>
        <w:top w:val="none" w:sz="0" w:space="0" w:color="auto"/>
        <w:left w:val="none" w:sz="0" w:space="0" w:color="auto"/>
        <w:bottom w:val="none" w:sz="0" w:space="0" w:color="auto"/>
        <w:right w:val="none" w:sz="0" w:space="0" w:color="auto"/>
      </w:divBdr>
    </w:div>
    <w:div w:id="1186214723">
      <w:bodyDiv w:val="1"/>
      <w:marLeft w:val="0"/>
      <w:marRight w:val="0"/>
      <w:marTop w:val="0"/>
      <w:marBottom w:val="0"/>
      <w:divBdr>
        <w:top w:val="none" w:sz="0" w:space="0" w:color="auto"/>
        <w:left w:val="none" w:sz="0" w:space="0" w:color="auto"/>
        <w:bottom w:val="none" w:sz="0" w:space="0" w:color="auto"/>
        <w:right w:val="none" w:sz="0" w:space="0" w:color="auto"/>
      </w:divBdr>
    </w:div>
    <w:div w:id="1204713461">
      <w:bodyDiv w:val="1"/>
      <w:marLeft w:val="0"/>
      <w:marRight w:val="0"/>
      <w:marTop w:val="0"/>
      <w:marBottom w:val="0"/>
      <w:divBdr>
        <w:top w:val="none" w:sz="0" w:space="0" w:color="auto"/>
        <w:left w:val="none" w:sz="0" w:space="0" w:color="auto"/>
        <w:bottom w:val="none" w:sz="0" w:space="0" w:color="auto"/>
        <w:right w:val="none" w:sz="0" w:space="0" w:color="auto"/>
      </w:divBdr>
    </w:div>
    <w:div w:id="1230726202">
      <w:bodyDiv w:val="1"/>
      <w:marLeft w:val="0"/>
      <w:marRight w:val="0"/>
      <w:marTop w:val="0"/>
      <w:marBottom w:val="0"/>
      <w:divBdr>
        <w:top w:val="none" w:sz="0" w:space="0" w:color="auto"/>
        <w:left w:val="none" w:sz="0" w:space="0" w:color="auto"/>
        <w:bottom w:val="none" w:sz="0" w:space="0" w:color="auto"/>
        <w:right w:val="none" w:sz="0" w:space="0" w:color="auto"/>
      </w:divBdr>
    </w:div>
    <w:div w:id="1295331951">
      <w:bodyDiv w:val="1"/>
      <w:marLeft w:val="0"/>
      <w:marRight w:val="0"/>
      <w:marTop w:val="0"/>
      <w:marBottom w:val="0"/>
      <w:divBdr>
        <w:top w:val="none" w:sz="0" w:space="0" w:color="auto"/>
        <w:left w:val="none" w:sz="0" w:space="0" w:color="auto"/>
        <w:bottom w:val="none" w:sz="0" w:space="0" w:color="auto"/>
        <w:right w:val="none" w:sz="0" w:space="0" w:color="auto"/>
      </w:divBdr>
    </w:div>
    <w:div w:id="1302003735">
      <w:bodyDiv w:val="1"/>
      <w:marLeft w:val="0"/>
      <w:marRight w:val="0"/>
      <w:marTop w:val="0"/>
      <w:marBottom w:val="0"/>
      <w:divBdr>
        <w:top w:val="none" w:sz="0" w:space="0" w:color="auto"/>
        <w:left w:val="none" w:sz="0" w:space="0" w:color="auto"/>
        <w:bottom w:val="none" w:sz="0" w:space="0" w:color="auto"/>
        <w:right w:val="none" w:sz="0" w:space="0" w:color="auto"/>
      </w:divBdr>
    </w:div>
    <w:div w:id="1350331988">
      <w:bodyDiv w:val="1"/>
      <w:marLeft w:val="0"/>
      <w:marRight w:val="0"/>
      <w:marTop w:val="0"/>
      <w:marBottom w:val="0"/>
      <w:divBdr>
        <w:top w:val="none" w:sz="0" w:space="0" w:color="auto"/>
        <w:left w:val="none" w:sz="0" w:space="0" w:color="auto"/>
        <w:bottom w:val="none" w:sz="0" w:space="0" w:color="auto"/>
        <w:right w:val="none" w:sz="0" w:space="0" w:color="auto"/>
      </w:divBdr>
    </w:div>
    <w:div w:id="1364591673">
      <w:bodyDiv w:val="1"/>
      <w:marLeft w:val="0"/>
      <w:marRight w:val="0"/>
      <w:marTop w:val="0"/>
      <w:marBottom w:val="0"/>
      <w:divBdr>
        <w:top w:val="none" w:sz="0" w:space="0" w:color="auto"/>
        <w:left w:val="none" w:sz="0" w:space="0" w:color="auto"/>
        <w:bottom w:val="none" w:sz="0" w:space="0" w:color="auto"/>
        <w:right w:val="none" w:sz="0" w:space="0" w:color="auto"/>
      </w:divBdr>
    </w:div>
    <w:div w:id="1406613144">
      <w:bodyDiv w:val="1"/>
      <w:marLeft w:val="0"/>
      <w:marRight w:val="0"/>
      <w:marTop w:val="0"/>
      <w:marBottom w:val="0"/>
      <w:divBdr>
        <w:top w:val="none" w:sz="0" w:space="0" w:color="auto"/>
        <w:left w:val="none" w:sz="0" w:space="0" w:color="auto"/>
        <w:bottom w:val="none" w:sz="0" w:space="0" w:color="auto"/>
        <w:right w:val="none" w:sz="0" w:space="0" w:color="auto"/>
      </w:divBdr>
    </w:div>
    <w:div w:id="1446920017">
      <w:bodyDiv w:val="1"/>
      <w:marLeft w:val="0"/>
      <w:marRight w:val="0"/>
      <w:marTop w:val="0"/>
      <w:marBottom w:val="0"/>
      <w:divBdr>
        <w:top w:val="none" w:sz="0" w:space="0" w:color="auto"/>
        <w:left w:val="none" w:sz="0" w:space="0" w:color="auto"/>
        <w:bottom w:val="none" w:sz="0" w:space="0" w:color="auto"/>
        <w:right w:val="none" w:sz="0" w:space="0" w:color="auto"/>
      </w:divBdr>
    </w:div>
    <w:div w:id="1477067988">
      <w:bodyDiv w:val="1"/>
      <w:marLeft w:val="0"/>
      <w:marRight w:val="0"/>
      <w:marTop w:val="0"/>
      <w:marBottom w:val="0"/>
      <w:divBdr>
        <w:top w:val="none" w:sz="0" w:space="0" w:color="auto"/>
        <w:left w:val="none" w:sz="0" w:space="0" w:color="auto"/>
        <w:bottom w:val="none" w:sz="0" w:space="0" w:color="auto"/>
        <w:right w:val="none" w:sz="0" w:space="0" w:color="auto"/>
      </w:divBdr>
    </w:div>
    <w:div w:id="1478644476">
      <w:bodyDiv w:val="1"/>
      <w:marLeft w:val="0"/>
      <w:marRight w:val="0"/>
      <w:marTop w:val="0"/>
      <w:marBottom w:val="0"/>
      <w:divBdr>
        <w:top w:val="none" w:sz="0" w:space="0" w:color="auto"/>
        <w:left w:val="none" w:sz="0" w:space="0" w:color="auto"/>
        <w:bottom w:val="none" w:sz="0" w:space="0" w:color="auto"/>
        <w:right w:val="none" w:sz="0" w:space="0" w:color="auto"/>
      </w:divBdr>
    </w:div>
    <w:div w:id="1479227176">
      <w:bodyDiv w:val="1"/>
      <w:marLeft w:val="0"/>
      <w:marRight w:val="0"/>
      <w:marTop w:val="0"/>
      <w:marBottom w:val="0"/>
      <w:divBdr>
        <w:top w:val="none" w:sz="0" w:space="0" w:color="auto"/>
        <w:left w:val="none" w:sz="0" w:space="0" w:color="auto"/>
        <w:bottom w:val="none" w:sz="0" w:space="0" w:color="auto"/>
        <w:right w:val="none" w:sz="0" w:space="0" w:color="auto"/>
      </w:divBdr>
    </w:div>
    <w:div w:id="1522356638">
      <w:bodyDiv w:val="1"/>
      <w:marLeft w:val="0"/>
      <w:marRight w:val="0"/>
      <w:marTop w:val="0"/>
      <w:marBottom w:val="0"/>
      <w:divBdr>
        <w:top w:val="none" w:sz="0" w:space="0" w:color="auto"/>
        <w:left w:val="none" w:sz="0" w:space="0" w:color="auto"/>
        <w:bottom w:val="none" w:sz="0" w:space="0" w:color="auto"/>
        <w:right w:val="none" w:sz="0" w:space="0" w:color="auto"/>
      </w:divBdr>
    </w:div>
    <w:div w:id="1540122563">
      <w:bodyDiv w:val="1"/>
      <w:marLeft w:val="0"/>
      <w:marRight w:val="0"/>
      <w:marTop w:val="0"/>
      <w:marBottom w:val="0"/>
      <w:divBdr>
        <w:top w:val="none" w:sz="0" w:space="0" w:color="auto"/>
        <w:left w:val="none" w:sz="0" w:space="0" w:color="auto"/>
        <w:bottom w:val="none" w:sz="0" w:space="0" w:color="auto"/>
        <w:right w:val="none" w:sz="0" w:space="0" w:color="auto"/>
      </w:divBdr>
    </w:div>
    <w:div w:id="1559168548">
      <w:bodyDiv w:val="1"/>
      <w:marLeft w:val="0"/>
      <w:marRight w:val="0"/>
      <w:marTop w:val="0"/>
      <w:marBottom w:val="0"/>
      <w:divBdr>
        <w:top w:val="none" w:sz="0" w:space="0" w:color="auto"/>
        <w:left w:val="none" w:sz="0" w:space="0" w:color="auto"/>
        <w:bottom w:val="none" w:sz="0" w:space="0" w:color="auto"/>
        <w:right w:val="none" w:sz="0" w:space="0" w:color="auto"/>
      </w:divBdr>
    </w:div>
    <w:div w:id="1592540064">
      <w:bodyDiv w:val="1"/>
      <w:marLeft w:val="0"/>
      <w:marRight w:val="0"/>
      <w:marTop w:val="0"/>
      <w:marBottom w:val="0"/>
      <w:divBdr>
        <w:top w:val="none" w:sz="0" w:space="0" w:color="auto"/>
        <w:left w:val="none" w:sz="0" w:space="0" w:color="auto"/>
        <w:bottom w:val="none" w:sz="0" w:space="0" w:color="auto"/>
        <w:right w:val="none" w:sz="0" w:space="0" w:color="auto"/>
      </w:divBdr>
    </w:div>
    <w:div w:id="1598171043">
      <w:bodyDiv w:val="1"/>
      <w:marLeft w:val="0"/>
      <w:marRight w:val="0"/>
      <w:marTop w:val="0"/>
      <w:marBottom w:val="0"/>
      <w:divBdr>
        <w:top w:val="none" w:sz="0" w:space="0" w:color="auto"/>
        <w:left w:val="none" w:sz="0" w:space="0" w:color="auto"/>
        <w:bottom w:val="none" w:sz="0" w:space="0" w:color="auto"/>
        <w:right w:val="none" w:sz="0" w:space="0" w:color="auto"/>
      </w:divBdr>
    </w:div>
    <w:div w:id="1638680567">
      <w:bodyDiv w:val="1"/>
      <w:marLeft w:val="0"/>
      <w:marRight w:val="0"/>
      <w:marTop w:val="0"/>
      <w:marBottom w:val="0"/>
      <w:divBdr>
        <w:top w:val="none" w:sz="0" w:space="0" w:color="auto"/>
        <w:left w:val="none" w:sz="0" w:space="0" w:color="auto"/>
        <w:bottom w:val="none" w:sz="0" w:space="0" w:color="auto"/>
        <w:right w:val="none" w:sz="0" w:space="0" w:color="auto"/>
      </w:divBdr>
    </w:div>
    <w:div w:id="1671368979">
      <w:bodyDiv w:val="1"/>
      <w:marLeft w:val="0"/>
      <w:marRight w:val="0"/>
      <w:marTop w:val="0"/>
      <w:marBottom w:val="0"/>
      <w:divBdr>
        <w:top w:val="none" w:sz="0" w:space="0" w:color="auto"/>
        <w:left w:val="none" w:sz="0" w:space="0" w:color="auto"/>
        <w:bottom w:val="none" w:sz="0" w:space="0" w:color="auto"/>
        <w:right w:val="none" w:sz="0" w:space="0" w:color="auto"/>
      </w:divBdr>
    </w:div>
    <w:div w:id="1671449724">
      <w:bodyDiv w:val="1"/>
      <w:marLeft w:val="0"/>
      <w:marRight w:val="0"/>
      <w:marTop w:val="0"/>
      <w:marBottom w:val="0"/>
      <w:divBdr>
        <w:top w:val="none" w:sz="0" w:space="0" w:color="auto"/>
        <w:left w:val="none" w:sz="0" w:space="0" w:color="auto"/>
        <w:bottom w:val="none" w:sz="0" w:space="0" w:color="auto"/>
        <w:right w:val="none" w:sz="0" w:space="0" w:color="auto"/>
      </w:divBdr>
    </w:div>
    <w:div w:id="1801531822">
      <w:bodyDiv w:val="1"/>
      <w:marLeft w:val="0"/>
      <w:marRight w:val="0"/>
      <w:marTop w:val="0"/>
      <w:marBottom w:val="0"/>
      <w:divBdr>
        <w:top w:val="none" w:sz="0" w:space="0" w:color="auto"/>
        <w:left w:val="none" w:sz="0" w:space="0" w:color="auto"/>
        <w:bottom w:val="none" w:sz="0" w:space="0" w:color="auto"/>
        <w:right w:val="none" w:sz="0" w:space="0" w:color="auto"/>
      </w:divBdr>
    </w:div>
    <w:div w:id="1869756542">
      <w:bodyDiv w:val="1"/>
      <w:marLeft w:val="0"/>
      <w:marRight w:val="0"/>
      <w:marTop w:val="0"/>
      <w:marBottom w:val="0"/>
      <w:divBdr>
        <w:top w:val="none" w:sz="0" w:space="0" w:color="auto"/>
        <w:left w:val="none" w:sz="0" w:space="0" w:color="auto"/>
        <w:bottom w:val="none" w:sz="0" w:space="0" w:color="auto"/>
        <w:right w:val="none" w:sz="0" w:space="0" w:color="auto"/>
      </w:divBdr>
    </w:div>
    <w:div w:id="1898858414">
      <w:bodyDiv w:val="1"/>
      <w:marLeft w:val="0"/>
      <w:marRight w:val="0"/>
      <w:marTop w:val="0"/>
      <w:marBottom w:val="0"/>
      <w:divBdr>
        <w:top w:val="none" w:sz="0" w:space="0" w:color="auto"/>
        <w:left w:val="none" w:sz="0" w:space="0" w:color="auto"/>
        <w:bottom w:val="none" w:sz="0" w:space="0" w:color="auto"/>
        <w:right w:val="none" w:sz="0" w:space="0" w:color="auto"/>
      </w:divBdr>
    </w:div>
    <w:div w:id="1938902606">
      <w:bodyDiv w:val="1"/>
      <w:marLeft w:val="0"/>
      <w:marRight w:val="0"/>
      <w:marTop w:val="0"/>
      <w:marBottom w:val="0"/>
      <w:divBdr>
        <w:top w:val="none" w:sz="0" w:space="0" w:color="auto"/>
        <w:left w:val="none" w:sz="0" w:space="0" w:color="auto"/>
        <w:bottom w:val="none" w:sz="0" w:space="0" w:color="auto"/>
        <w:right w:val="none" w:sz="0" w:space="0" w:color="auto"/>
      </w:divBdr>
    </w:div>
    <w:div w:id="1991403437">
      <w:bodyDiv w:val="1"/>
      <w:marLeft w:val="0"/>
      <w:marRight w:val="0"/>
      <w:marTop w:val="0"/>
      <w:marBottom w:val="0"/>
      <w:divBdr>
        <w:top w:val="none" w:sz="0" w:space="0" w:color="auto"/>
        <w:left w:val="none" w:sz="0" w:space="0" w:color="auto"/>
        <w:bottom w:val="none" w:sz="0" w:space="0" w:color="auto"/>
        <w:right w:val="none" w:sz="0" w:space="0" w:color="auto"/>
      </w:divBdr>
    </w:div>
    <w:div w:id="2011055474">
      <w:bodyDiv w:val="1"/>
      <w:marLeft w:val="0"/>
      <w:marRight w:val="0"/>
      <w:marTop w:val="0"/>
      <w:marBottom w:val="0"/>
      <w:divBdr>
        <w:top w:val="none" w:sz="0" w:space="0" w:color="auto"/>
        <w:left w:val="none" w:sz="0" w:space="0" w:color="auto"/>
        <w:bottom w:val="none" w:sz="0" w:space="0" w:color="auto"/>
        <w:right w:val="none" w:sz="0" w:space="0" w:color="auto"/>
      </w:divBdr>
    </w:div>
    <w:div w:id="2012247285">
      <w:bodyDiv w:val="1"/>
      <w:marLeft w:val="0"/>
      <w:marRight w:val="0"/>
      <w:marTop w:val="0"/>
      <w:marBottom w:val="0"/>
      <w:divBdr>
        <w:top w:val="none" w:sz="0" w:space="0" w:color="auto"/>
        <w:left w:val="none" w:sz="0" w:space="0" w:color="auto"/>
        <w:bottom w:val="none" w:sz="0" w:space="0" w:color="auto"/>
        <w:right w:val="none" w:sz="0" w:space="0" w:color="auto"/>
      </w:divBdr>
    </w:div>
    <w:div w:id="2048408516">
      <w:bodyDiv w:val="1"/>
      <w:marLeft w:val="0"/>
      <w:marRight w:val="0"/>
      <w:marTop w:val="0"/>
      <w:marBottom w:val="0"/>
      <w:divBdr>
        <w:top w:val="none" w:sz="0" w:space="0" w:color="auto"/>
        <w:left w:val="none" w:sz="0" w:space="0" w:color="auto"/>
        <w:bottom w:val="none" w:sz="0" w:space="0" w:color="auto"/>
        <w:right w:val="none" w:sz="0" w:space="0" w:color="auto"/>
      </w:divBdr>
    </w:div>
    <w:div w:id="2061782371">
      <w:bodyDiv w:val="1"/>
      <w:marLeft w:val="0"/>
      <w:marRight w:val="0"/>
      <w:marTop w:val="0"/>
      <w:marBottom w:val="0"/>
      <w:divBdr>
        <w:top w:val="none" w:sz="0" w:space="0" w:color="auto"/>
        <w:left w:val="none" w:sz="0" w:space="0" w:color="auto"/>
        <w:bottom w:val="none" w:sz="0" w:space="0" w:color="auto"/>
        <w:right w:val="none" w:sz="0" w:space="0" w:color="auto"/>
      </w:divBdr>
    </w:div>
    <w:div w:id="2079668675">
      <w:bodyDiv w:val="1"/>
      <w:marLeft w:val="0"/>
      <w:marRight w:val="0"/>
      <w:marTop w:val="0"/>
      <w:marBottom w:val="0"/>
      <w:divBdr>
        <w:top w:val="none" w:sz="0" w:space="0" w:color="auto"/>
        <w:left w:val="none" w:sz="0" w:space="0" w:color="auto"/>
        <w:bottom w:val="none" w:sz="0" w:space="0" w:color="auto"/>
        <w:right w:val="none" w:sz="0" w:space="0" w:color="auto"/>
      </w:divBdr>
    </w:div>
    <w:div w:id="2091151880">
      <w:bodyDiv w:val="1"/>
      <w:marLeft w:val="0"/>
      <w:marRight w:val="0"/>
      <w:marTop w:val="0"/>
      <w:marBottom w:val="0"/>
      <w:divBdr>
        <w:top w:val="none" w:sz="0" w:space="0" w:color="auto"/>
        <w:left w:val="none" w:sz="0" w:space="0" w:color="auto"/>
        <w:bottom w:val="none" w:sz="0" w:space="0" w:color="auto"/>
        <w:right w:val="none" w:sz="0" w:space="0" w:color="auto"/>
      </w:divBdr>
    </w:div>
    <w:div w:id="2110421390">
      <w:bodyDiv w:val="1"/>
      <w:marLeft w:val="0"/>
      <w:marRight w:val="0"/>
      <w:marTop w:val="0"/>
      <w:marBottom w:val="0"/>
      <w:divBdr>
        <w:top w:val="none" w:sz="0" w:space="0" w:color="auto"/>
        <w:left w:val="none" w:sz="0" w:space="0" w:color="auto"/>
        <w:bottom w:val="none" w:sz="0" w:space="0" w:color="auto"/>
        <w:right w:val="none" w:sz="0" w:space="0" w:color="auto"/>
      </w:divBdr>
    </w:div>
    <w:div w:id="2135516630">
      <w:bodyDiv w:val="1"/>
      <w:marLeft w:val="0"/>
      <w:marRight w:val="0"/>
      <w:marTop w:val="0"/>
      <w:marBottom w:val="0"/>
      <w:divBdr>
        <w:top w:val="none" w:sz="0" w:space="0" w:color="auto"/>
        <w:left w:val="none" w:sz="0" w:space="0" w:color="auto"/>
        <w:bottom w:val="none" w:sz="0" w:space="0" w:color="auto"/>
        <w:right w:val="none" w:sz="0" w:space="0" w:color="auto"/>
      </w:divBdr>
    </w:div>
    <w:div w:id="2138645446">
      <w:bodyDiv w:val="1"/>
      <w:marLeft w:val="0"/>
      <w:marRight w:val="0"/>
      <w:marTop w:val="0"/>
      <w:marBottom w:val="0"/>
      <w:divBdr>
        <w:top w:val="none" w:sz="0" w:space="0" w:color="auto"/>
        <w:left w:val="none" w:sz="0" w:space="0" w:color="auto"/>
        <w:bottom w:val="none" w:sz="0" w:space="0" w:color="auto"/>
        <w:right w:val="none" w:sz="0" w:space="0" w:color="auto"/>
      </w:divBdr>
    </w:div>
    <w:div w:id="214553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layman@uidaho.edu" TargetMode="External"/><Relationship Id="rId13" Type="http://schemas.openxmlformats.org/officeDocument/2006/relationships/hyperlink" Target="mailto:snuismer@uidaho.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jbull@uidaho.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remien@uidaho.edu"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basinski@uidaho.edu" TargetMode="External"/><Relationship Id="rId4" Type="http://schemas.openxmlformats.org/officeDocument/2006/relationships/settings" Target="settings.xml"/><Relationship Id="rId9" Type="http://schemas.openxmlformats.org/officeDocument/2006/relationships/hyperlink" Target="mailto:tusc3130@vandals.uidaho.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4DEC4-14A7-DE43-A126-3039BAC21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9</Pages>
  <Words>7352</Words>
  <Characters>41910</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dc:creator>
  <cp:keywords/>
  <dc:description/>
  <cp:lastModifiedBy>Layman, Nathan (nlayman@uidaho.edu)</cp:lastModifiedBy>
  <cp:revision>2</cp:revision>
  <dcterms:created xsi:type="dcterms:W3CDTF">2020-08-21T01:19:00Z</dcterms:created>
  <dcterms:modified xsi:type="dcterms:W3CDTF">2020-08-21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neglected-tropical-diseases</vt:lpwstr>
  </property>
  <property fmtid="{D5CDD505-2E9C-101B-9397-08002B2CF9AE}" pid="21" name="Mendeley Recent Style Name 9_1">
    <vt:lpwstr>PLOS Neglected Tropical Diseases</vt:lpwstr>
  </property>
</Properties>
</file>